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8CD81" w14:textId="7A39D01A" w:rsidR="00925D96" w:rsidRDefault="00925D96" w:rsidP="00ED1139">
      <w:pPr>
        <w:pStyle w:val="Heading1"/>
      </w:pPr>
      <w:r>
        <w:t>DATA-EXTRACTION PER REVIEW FINDING</w:t>
      </w:r>
    </w:p>
    <w:p w14:paraId="0820E8DD" w14:textId="238F994C" w:rsidR="00194B32" w:rsidRPr="00C31EFF" w:rsidRDefault="00194B32" w:rsidP="00ED1139">
      <w:pPr>
        <w:pStyle w:val="Heading1"/>
      </w:pPr>
      <w:r w:rsidRPr="00C31EFF">
        <w:t>Awareness &amp; knowledge</w:t>
      </w:r>
    </w:p>
    <w:p w14:paraId="376E4CB3" w14:textId="77777777" w:rsidR="001E6528" w:rsidRPr="00C31EFF" w:rsidRDefault="001E6528" w:rsidP="001E6528"/>
    <w:p w14:paraId="05C12207" w14:textId="24C79071" w:rsidR="00A55F5A" w:rsidRPr="00C31EFF" w:rsidRDefault="00A55F5A" w:rsidP="00ED1139">
      <w:pPr>
        <w:pStyle w:val="Heading2"/>
        <w:rPr>
          <w:i/>
          <w:iCs/>
        </w:rPr>
      </w:pPr>
      <w:r w:rsidRPr="00C31EFF">
        <w:rPr>
          <w:i/>
          <w:iCs/>
        </w:rPr>
        <w:t>None of the qualitative studies investigated what HCPs understood under the term ‘overdiagnosis’</w:t>
      </w:r>
    </w:p>
    <w:tbl>
      <w:tblPr>
        <w:tblStyle w:val="TableGrid"/>
        <w:tblW w:w="0" w:type="auto"/>
        <w:tblLook w:val="04A0" w:firstRow="1" w:lastRow="0" w:firstColumn="1" w:lastColumn="0" w:noHBand="0" w:noVBand="1"/>
      </w:tblPr>
      <w:tblGrid>
        <w:gridCol w:w="4224"/>
        <w:gridCol w:w="4185"/>
        <w:gridCol w:w="5585"/>
      </w:tblGrid>
      <w:tr w:rsidR="00ED1139" w:rsidRPr="00C31EFF" w14:paraId="3F49328D" w14:textId="77777777" w:rsidTr="00764717">
        <w:tc>
          <w:tcPr>
            <w:tcW w:w="4224" w:type="dxa"/>
          </w:tcPr>
          <w:p w14:paraId="72E3E669" w14:textId="77777777" w:rsidR="00ED1139" w:rsidRPr="00C31EFF" w:rsidRDefault="00ED1139" w:rsidP="00764717">
            <w:pPr>
              <w:rPr>
                <w:b/>
                <w:bCs/>
              </w:rPr>
            </w:pPr>
            <w:r w:rsidRPr="00C31EFF">
              <w:rPr>
                <w:b/>
                <w:bCs/>
              </w:rPr>
              <w:t>Finding</w:t>
            </w:r>
          </w:p>
        </w:tc>
        <w:tc>
          <w:tcPr>
            <w:tcW w:w="4185" w:type="dxa"/>
          </w:tcPr>
          <w:p w14:paraId="2C0B3944" w14:textId="77777777" w:rsidR="00ED1139" w:rsidRPr="00C31EFF" w:rsidRDefault="00ED1139" w:rsidP="00764717">
            <w:pPr>
              <w:rPr>
                <w:b/>
                <w:bCs/>
              </w:rPr>
            </w:pPr>
            <w:r w:rsidRPr="00C31EFF">
              <w:rPr>
                <w:b/>
                <w:bCs/>
              </w:rPr>
              <w:t>Studies contributing to this finding</w:t>
            </w:r>
          </w:p>
        </w:tc>
        <w:tc>
          <w:tcPr>
            <w:tcW w:w="5585" w:type="dxa"/>
          </w:tcPr>
          <w:p w14:paraId="45A0A791" w14:textId="2EF0A377" w:rsidR="00ED1139" w:rsidRPr="00C31EFF" w:rsidRDefault="00ED1139" w:rsidP="00764717">
            <w:pPr>
              <w:rPr>
                <w:b/>
                <w:bCs/>
              </w:rPr>
            </w:pPr>
            <w:r w:rsidRPr="00C31EFF">
              <w:rPr>
                <w:b/>
                <w:bCs/>
              </w:rPr>
              <w:t>Quote</w:t>
            </w:r>
            <w:r w:rsidR="006D72A6" w:rsidRPr="00C31EFF">
              <w:rPr>
                <w:b/>
                <w:bCs/>
              </w:rPr>
              <w:t xml:space="preserve"> / Text</w:t>
            </w:r>
          </w:p>
        </w:tc>
      </w:tr>
      <w:tr w:rsidR="005E5AFB" w:rsidRPr="00C31EFF" w14:paraId="162D3850" w14:textId="77777777" w:rsidTr="00DD73C4">
        <w:tc>
          <w:tcPr>
            <w:tcW w:w="4224" w:type="dxa"/>
          </w:tcPr>
          <w:p w14:paraId="160E57AD" w14:textId="654FCC8E" w:rsidR="005E5AFB" w:rsidRPr="00C31EFF" w:rsidRDefault="005E5AFB">
            <w:r w:rsidRPr="00C31EFF">
              <w:t xml:space="preserve">None of the qualitative studies investigated what HCPs understood under the </w:t>
            </w:r>
            <w:r w:rsidR="00EB67F6" w:rsidRPr="00C31EFF">
              <w:t>term ‘overdiagnosis’</w:t>
            </w:r>
          </w:p>
        </w:tc>
        <w:tc>
          <w:tcPr>
            <w:tcW w:w="4185" w:type="dxa"/>
          </w:tcPr>
          <w:p w14:paraId="3F4641FE" w14:textId="45B8D240" w:rsidR="005E5AFB" w:rsidRPr="00C31EFF" w:rsidRDefault="00EB67F6">
            <w:r w:rsidRPr="00C31EFF">
              <w:t>All</w:t>
            </w:r>
          </w:p>
        </w:tc>
        <w:tc>
          <w:tcPr>
            <w:tcW w:w="5585" w:type="dxa"/>
          </w:tcPr>
          <w:p w14:paraId="055E8551" w14:textId="77777777" w:rsidR="005E5AFB" w:rsidRPr="00C31EFF" w:rsidRDefault="005E5AFB">
            <w:pPr>
              <w:rPr>
                <w:sz w:val="16"/>
                <w:szCs w:val="16"/>
              </w:rPr>
            </w:pPr>
          </w:p>
        </w:tc>
      </w:tr>
    </w:tbl>
    <w:p w14:paraId="5A193C71" w14:textId="77777777" w:rsidR="00ED1139" w:rsidRPr="00C31EFF" w:rsidRDefault="00ED1139"/>
    <w:p w14:paraId="2B9B6541" w14:textId="668503AB" w:rsidR="00ED1139" w:rsidRPr="00C31EFF" w:rsidRDefault="00ED1139" w:rsidP="0032502B">
      <w:pPr>
        <w:pStyle w:val="Heading2"/>
        <w:rPr>
          <w:i/>
          <w:iCs/>
        </w:rPr>
      </w:pPr>
      <w:r w:rsidRPr="00C31EFF">
        <w:rPr>
          <w:i/>
          <w:iCs/>
        </w:rPr>
        <w:t>ODx  is poorly understood and confused with false positives</w:t>
      </w:r>
    </w:p>
    <w:tbl>
      <w:tblPr>
        <w:tblStyle w:val="TableGrid"/>
        <w:tblW w:w="0" w:type="auto"/>
        <w:tblLook w:val="04A0" w:firstRow="1" w:lastRow="0" w:firstColumn="1" w:lastColumn="0" w:noHBand="0" w:noVBand="1"/>
      </w:tblPr>
      <w:tblGrid>
        <w:gridCol w:w="4224"/>
        <w:gridCol w:w="4185"/>
        <w:gridCol w:w="5585"/>
      </w:tblGrid>
      <w:tr w:rsidR="009559DE" w:rsidRPr="00C31EFF" w14:paraId="470AD5CF" w14:textId="77777777" w:rsidTr="00764717">
        <w:tc>
          <w:tcPr>
            <w:tcW w:w="4224" w:type="dxa"/>
          </w:tcPr>
          <w:p w14:paraId="7AD1B5CA" w14:textId="77777777" w:rsidR="009559DE" w:rsidRPr="00C31EFF" w:rsidRDefault="009559DE" w:rsidP="00764717">
            <w:pPr>
              <w:rPr>
                <w:b/>
                <w:bCs/>
              </w:rPr>
            </w:pPr>
            <w:r w:rsidRPr="00C31EFF">
              <w:rPr>
                <w:b/>
                <w:bCs/>
              </w:rPr>
              <w:t>Finding</w:t>
            </w:r>
          </w:p>
        </w:tc>
        <w:tc>
          <w:tcPr>
            <w:tcW w:w="4185" w:type="dxa"/>
          </w:tcPr>
          <w:p w14:paraId="5A38059C" w14:textId="77777777" w:rsidR="009559DE" w:rsidRPr="00C31EFF" w:rsidRDefault="009559DE" w:rsidP="00764717">
            <w:pPr>
              <w:rPr>
                <w:b/>
                <w:bCs/>
              </w:rPr>
            </w:pPr>
            <w:r w:rsidRPr="00C31EFF">
              <w:rPr>
                <w:b/>
                <w:bCs/>
              </w:rPr>
              <w:t>Studies contributing to this finding</w:t>
            </w:r>
          </w:p>
        </w:tc>
        <w:tc>
          <w:tcPr>
            <w:tcW w:w="5585" w:type="dxa"/>
          </w:tcPr>
          <w:p w14:paraId="323C1BFF" w14:textId="77777777" w:rsidR="009559DE" w:rsidRPr="00C31EFF" w:rsidRDefault="009559DE" w:rsidP="00764717">
            <w:pPr>
              <w:rPr>
                <w:b/>
                <w:bCs/>
              </w:rPr>
            </w:pPr>
            <w:r w:rsidRPr="00C31EFF">
              <w:rPr>
                <w:b/>
                <w:bCs/>
              </w:rPr>
              <w:t>Quote / Text</w:t>
            </w:r>
          </w:p>
        </w:tc>
      </w:tr>
      <w:tr w:rsidR="00213CA6" w:rsidRPr="00C31EFF" w14:paraId="35AED7D1" w14:textId="77777777" w:rsidTr="00DD73C4">
        <w:tc>
          <w:tcPr>
            <w:tcW w:w="4224" w:type="dxa"/>
          </w:tcPr>
          <w:p w14:paraId="22B70633" w14:textId="3D83CBDA" w:rsidR="00213CA6" w:rsidRPr="00C31EFF" w:rsidRDefault="00553667">
            <w:r w:rsidRPr="00C31EFF">
              <w:t xml:space="preserve">ODx  is </w:t>
            </w:r>
            <w:r w:rsidR="00D97786" w:rsidRPr="00C31EFF">
              <w:t>poorly</w:t>
            </w:r>
            <w:r w:rsidRPr="00C31EFF">
              <w:t xml:space="preserve"> understood and confused with false positives</w:t>
            </w:r>
          </w:p>
        </w:tc>
        <w:tc>
          <w:tcPr>
            <w:tcW w:w="4185" w:type="dxa"/>
          </w:tcPr>
          <w:p w14:paraId="6275A8D8" w14:textId="39EC5ABF" w:rsidR="00213CA6" w:rsidRPr="00C31EFF" w:rsidRDefault="008C12D8">
            <w:r w:rsidRPr="00C31EFF">
              <w:t>Gimenez</w:t>
            </w:r>
            <w:r>
              <w:fldChar w:fldCharType="begin"/>
            </w:r>
            <w:r>
              <w:instrText xml:space="preserve"> ADDIN EN.CITE &lt;EndNote&gt;&lt;Cite&gt;&lt;Author&gt;Gimenez&lt;/Author&gt;&lt;Year&gt;2018&lt;/Year&gt;&lt;RecNum&gt;22420&lt;/RecNum&gt;&lt;DisplayText&gt;[1]&lt;/DisplayText&gt;&lt;record&gt;&lt;rec-number&gt;22420&lt;/rec-number&gt;&lt;foreign-keys&gt;&lt;key app="EN" db-id="tex9r2zppzr5xoeesv659tzq9z9ztfffz29p" timestamp="1632471256"&gt;22420&lt;/key&gt;&lt;/foreign-keys&gt;&lt;ref-type name="Journal Article"&gt;17&lt;/ref-type&gt;&lt;contributors&gt;&lt;authors&gt;&lt;author&gt;Gimenez, L.&lt;/author&gt;&lt;author&gt;Janczewski, A.&lt;/author&gt;&lt;/authors&gt;&lt;/contributors&gt;&lt;titles&gt;&lt;title&gt;Representation of overdiagnosis in breast cancer screening among general practitioners: a qualitative study by focus groups&lt;/title&gt;&lt;secondary-title&gt;Exercer-La </w:instrText>
            </w:r>
            <w:r>
              <w:lastRenderedPageBreak/>
              <w:instrText>Revue Francophone De Medecine Generale&lt;/secondary-title&gt;&lt;/titles&gt;&lt;periodical&gt;&lt;full-title&gt;Exercer-La Revue Francophone De Medecine Generale&lt;/full-title&gt;&lt;/periodical&gt;&lt;pages&gt;18-19&lt;/pages&gt;&lt;number&gt;139&lt;/number&gt;&lt;dates&gt;&lt;year&gt;2018&lt;/year&gt;&lt;pub-dates&gt;&lt;date&gt;Jan&lt;/date&gt;&lt;/pub-dates&gt;&lt;/dates&gt;&lt;isbn&gt;0998-3953&lt;/isbn&gt;&lt;accession-num&gt;WOS:000432656700004&lt;/accession-num&gt;&lt;urls&gt;&lt;related-urls&gt;&lt;url&gt;&amp;lt;Go to ISI&amp;gt;://WOS:000432656700004&lt;/url&gt;&lt;/related-urls&gt;&lt;/urls&gt;&lt;/record&gt;&lt;/Cite&gt;&lt;/EndNote&gt;</w:instrText>
            </w:r>
            <w:r>
              <w:fldChar w:fldCharType="separate"/>
            </w:r>
            <w:r>
              <w:rPr>
                <w:noProof/>
              </w:rPr>
              <w:t>[1]</w:t>
            </w:r>
            <w:r>
              <w:fldChar w:fldCharType="end"/>
            </w:r>
          </w:p>
        </w:tc>
        <w:tc>
          <w:tcPr>
            <w:tcW w:w="5585" w:type="dxa"/>
          </w:tcPr>
          <w:p w14:paraId="08930255" w14:textId="6C24B59F" w:rsidR="00213CA6" w:rsidRPr="00C31EFF" w:rsidRDefault="00B72D3D">
            <w:pPr>
              <w:rPr>
                <w:sz w:val="16"/>
                <w:szCs w:val="16"/>
              </w:rPr>
            </w:pPr>
            <w:r w:rsidRPr="00C31EFF">
              <w:rPr>
                <w:sz w:val="16"/>
                <w:szCs w:val="16"/>
              </w:rPr>
              <w:lastRenderedPageBreak/>
              <w:t xml:space="preserve">[Text]  </w:t>
            </w:r>
            <w:r w:rsidR="00D61C7F" w:rsidRPr="00C31EFF">
              <w:rPr>
                <w:sz w:val="16"/>
                <w:szCs w:val="16"/>
              </w:rPr>
              <w:t>“Overdiagnosis of breast cancer was a poorly understood and little known concept. It was confused with false positives. It seemed to be better known for prostate cancer” [Gimenez].</w:t>
            </w:r>
          </w:p>
          <w:p w14:paraId="7E9C172C" w14:textId="77777777" w:rsidR="00B72D3D" w:rsidRPr="00C31EFF" w:rsidRDefault="00B72D3D">
            <w:pPr>
              <w:rPr>
                <w:sz w:val="16"/>
                <w:szCs w:val="16"/>
              </w:rPr>
            </w:pPr>
          </w:p>
          <w:p w14:paraId="500EA5E5" w14:textId="5740CDD1" w:rsidR="00B72D3D" w:rsidRPr="00C31EFF" w:rsidRDefault="00B72D3D" w:rsidP="00B72D3D">
            <w:pPr>
              <w:rPr>
                <w:sz w:val="16"/>
                <w:szCs w:val="16"/>
              </w:rPr>
            </w:pPr>
            <w:r w:rsidRPr="00C31EFF">
              <w:rPr>
                <w:sz w:val="16"/>
                <w:szCs w:val="16"/>
              </w:rPr>
              <w:t>[Text] Overdiagnosis is hard to understand for GPs and for the public—and it is contradictory to many people’s existing health beliefs. [Pickles]</w:t>
            </w:r>
          </w:p>
          <w:p w14:paraId="56DB49E6" w14:textId="29727EEC" w:rsidR="00B72D3D" w:rsidRPr="00C31EFF" w:rsidRDefault="00B72D3D">
            <w:pPr>
              <w:rPr>
                <w:sz w:val="16"/>
                <w:szCs w:val="16"/>
              </w:rPr>
            </w:pPr>
          </w:p>
        </w:tc>
      </w:tr>
    </w:tbl>
    <w:p w14:paraId="36BB6959" w14:textId="77777777" w:rsidR="000B2CA0" w:rsidRPr="00C31EFF" w:rsidRDefault="000B2CA0"/>
    <w:p w14:paraId="0F6FF531" w14:textId="551E1C03" w:rsidR="007D0CAE" w:rsidRPr="00C31EFF" w:rsidRDefault="007D0CAE" w:rsidP="007D0CAE">
      <w:pPr>
        <w:pStyle w:val="Heading2"/>
        <w:rPr>
          <w:i/>
          <w:iCs/>
        </w:rPr>
      </w:pPr>
      <w:r w:rsidRPr="00C31EFF">
        <w:rPr>
          <w:i/>
          <w:iCs/>
        </w:rPr>
        <w:t>When investigators do not prompt the issue of overdiagnosis, only few or even no participants mention it</w:t>
      </w:r>
    </w:p>
    <w:tbl>
      <w:tblPr>
        <w:tblStyle w:val="TableGrid"/>
        <w:tblW w:w="0" w:type="auto"/>
        <w:tblLook w:val="04A0" w:firstRow="1" w:lastRow="0" w:firstColumn="1" w:lastColumn="0" w:noHBand="0" w:noVBand="1"/>
      </w:tblPr>
      <w:tblGrid>
        <w:gridCol w:w="4224"/>
        <w:gridCol w:w="4185"/>
        <w:gridCol w:w="5585"/>
      </w:tblGrid>
      <w:tr w:rsidR="0098204C" w:rsidRPr="00C31EFF" w14:paraId="3426CB9E" w14:textId="77777777" w:rsidTr="002138AA">
        <w:tc>
          <w:tcPr>
            <w:tcW w:w="4224" w:type="dxa"/>
          </w:tcPr>
          <w:p w14:paraId="7FF099D4" w14:textId="77777777" w:rsidR="0098204C" w:rsidRPr="00C31EFF" w:rsidRDefault="0098204C" w:rsidP="002138AA">
            <w:pPr>
              <w:rPr>
                <w:b/>
                <w:bCs/>
              </w:rPr>
            </w:pPr>
            <w:r w:rsidRPr="00C31EFF">
              <w:rPr>
                <w:b/>
                <w:bCs/>
              </w:rPr>
              <w:t>Finding</w:t>
            </w:r>
          </w:p>
        </w:tc>
        <w:tc>
          <w:tcPr>
            <w:tcW w:w="4185" w:type="dxa"/>
          </w:tcPr>
          <w:p w14:paraId="4C4A5160" w14:textId="77777777" w:rsidR="0098204C" w:rsidRPr="00C31EFF" w:rsidRDefault="0098204C" w:rsidP="002138AA">
            <w:pPr>
              <w:rPr>
                <w:b/>
                <w:bCs/>
              </w:rPr>
            </w:pPr>
            <w:r w:rsidRPr="00C31EFF">
              <w:rPr>
                <w:b/>
                <w:bCs/>
              </w:rPr>
              <w:t>Studies contributing to this finding</w:t>
            </w:r>
          </w:p>
        </w:tc>
        <w:tc>
          <w:tcPr>
            <w:tcW w:w="5585" w:type="dxa"/>
          </w:tcPr>
          <w:p w14:paraId="5A20B75A" w14:textId="77777777" w:rsidR="0098204C" w:rsidRPr="00C31EFF" w:rsidRDefault="0098204C" w:rsidP="002138AA">
            <w:pPr>
              <w:rPr>
                <w:b/>
                <w:bCs/>
              </w:rPr>
            </w:pPr>
            <w:r w:rsidRPr="00C31EFF">
              <w:rPr>
                <w:b/>
                <w:bCs/>
              </w:rPr>
              <w:t>Quote / Text</w:t>
            </w:r>
          </w:p>
        </w:tc>
      </w:tr>
      <w:tr w:rsidR="00213CA6" w:rsidRPr="00C31EFF" w14:paraId="4163F62A" w14:textId="77777777" w:rsidTr="00DD73C4">
        <w:tc>
          <w:tcPr>
            <w:tcW w:w="4224" w:type="dxa"/>
          </w:tcPr>
          <w:p w14:paraId="0F9A4FE9" w14:textId="606EF912" w:rsidR="00213CA6" w:rsidRPr="00C31EFF" w:rsidRDefault="005C4B82">
            <w:r w:rsidRPr="00C31EFF">
              <w:t>When investi</w:t>
            </w:r>
            <w:r w:rsidR="00CB5397" w:rsidRPr="00C31EFF">
              <w:t>gators do not prompt the issue of overdiagnosis, only few or even no participants mention it</w:t>
            </w:r>
          </w:p>
        </w:tc>
        <w:tc>
          <w:tcPr>
            <w:tcW w:w="4185" w:type="dxa"/>
          </w:tcPr>
          <w:p w14:paraId="4BD8528B" w14:textId="6E4432EB" w:rsidR="00213CA6" w:rsidRPr="00C31EFF" w:rsidRDefault="00CB5397">
            <w:r w:rsidRPr="00C31EFF">
              <w:t>Malli</w:t>
            </w:r>
            <w:r w:rsidR="008C12D8">
              <w:fldChar w:fldCharType="begin">
                <w:fldData xml:space="preserve">PEVuZE5vdGU+PENpdGU+PEF1dGhvcj5NYWxsaTwvQXV0aG9yPjxZZWFyPjIwMTM8L1llYXI+PFJl
Y051bT40NzM8L1JlY051bT48RGlzcGxheVRleHQ+WzJdPC9EaXNwbGF5VGV4dD48cmVjb3JkPjxy
ZWMtbnVtYmVyPjQ3MzwvcmVjLW51bWJlcj48Zm9yZWlnbi1rZXlzPjxrZXkgYXBwPSJFTiIgZGIt
aWQ9InRleDlyMnpwcHpyNXhvZWVzdjY1OXR6cTl6OXp0ZmZmejI5cCIgdGltZXN0YW1wPSIxNjI0
MzUzMjE0Ij40NzM8L2tleT48L2ZvcmVpZ24ta2V5cz48cmVmLXR5cGUgbmFtZT0iSm91cm5hbCBB
cnRpY2xlIj4xNzwvcmVmLXR5cGU+PGNvbnRyaWJ1dG9ycz48YXV0aG9ycz48YXV0aG9yPk1hbGxp
LCBHLjwvYXV0aG9yPjwvYXV0aG9ycz48L2NvbnRyaWJ1dG9ycz48YXV0aC1hZGRyZXNzPkluc3Rp
dHV0IGbDvHIgR2VzdW5kaGVpdHNmw7ZyZGVydW5nIHVuZCBQcsOkdmVudGlvbiwgR3Jheiwgw5Zz
dGVycmVpY2guIGdlcmxpbmRlLm1hbGxpQHVuaS1ncmF6LmF0PC9hdXRoLWFkZHJlc3M+PHRpdGxl
cz48dGl0bGU+W0Vhcmx5IGRldGVjdGlvbiBvZiBwcm9zdGF0ZSBjYW5jZXIgYnkgUFNBIHRlc3Rp
bmc6IHRoZSByZXN1bHRzIG9mIGEgcXVhbGl0YXRpdmUgc3R1ZHkgb24gYmFycmllcnMgY2F1c2Vk
IGJ5IHBoeXNpY2lhbnMgaW4gQXVzdHJpYSBpbXBsZW1lbnRpbmcgaW5mb3JtZWQgZGVjaXNpb24g
bWFraW5nXTwvdGl0bGU+PHNlY29uZGFyeS10aXRsZT5HZXN1bmRoZWl0c3dlc2VuIChCdW5kZXN2
ZXJiYW5kIGRlciBBcnp0ZSBkZXMgT2ZmZW50bGljaGVuIEdlc3VuZGhlaXRzZGllbnN0ZXMgKEdl
cm1hbnkpKTwvc2Vjb25kYXJ5LXRpdGxlPjxhbHQtdGl0bGU+R2VzdW5kaGVpdHN3ZXNlbjwvYWx0
LXRpdGxlPjwvdGl0bGVzPjxwZXJpb2RpY2FsPjxmdWxsLXRpdGxlPkdlc3VuZGhlaXRzd2VzZW4g
KEJ1bmRlc3ZlcmJhbmQgZGVyIMOEcnp0ZSBkZXMgw5ZmZmVudGxpY2hlbiBHZXN1bmRoZWl0c2Rp
ZW5zdGVzIChHZXJtYW55KSk8L2Z1bGwtdGl0bGU+PC9wZXJpb2RpY2FsPjxhbHQtcGVyaW9kaWNh
bD48ZnVsbC10aXRsZT5HZXN1bmRoZWl0c3dlc2VuPC9mdWxsLXRpdGxlPjxhYmJyLTE+R2VzdW5k
aGVpdHN3ZXNlbjwvYWJici0xPjxhYmJyLTI+R2VzdW5kaGVpdHN3ZXNlbjwvYWJici0yPjwvYWx0
LXBlcmlvZGljYWw+PHBhZ2VzPjIyLTg8L3BhZ2VzPjx2b2x1bWU+NzU8L3ZvbHVtZT48bnVtYmVy
PjE8L251bWJlcj48ZWRpdGlvbj4yMDEyLzA3LzI4PC9lZGl0aW9uPjxrZXl3b3Jkcz48a2V5d29y
ZD5BZ2VkPC9rZXl3b3JkPjxrZXl3b3JkPkFnZWQsIDgwIGFuZCBvdmVyPC9rZXl3b3JkPjxrZXl3
b3JkPipBdHRpdHVkZSBvZiBIZWFsdGggUGVyc29ubmVsPC9rZXl3b3JkPjxrZXl3b3JkPkF1c3Ry
aWEvZXBpZGVtaW9sb2d5PC9rZXl3b3JkPjxrZXl3b3JkPkJpb21hcmtlcnMsIFR1bW9yLypibG9v
ZDwva2V5d29yZD48a2V5d29yZD5EZWNpc2lvbiBNYWtpbmc8L2tleXdvcmQ+PGtleXdvcmQ+RWFy
bHkgRGV0ZWN0aW9uIG9mIENhbmNlcjwva2V5d29yZD48a2V5d29yZD5IdW1hbnM8L2tleXdvcmQ+
PGtleXdvcmQ+TWFsZTwva2V5d29yZD48a2V5d29yZD5NaWRkbGUgQWdlZDwva2V5d29yZD48a2V5
d29yZD5QaHlzaWNpYW5zLypzdGF0aXN0aWNzICZhbXA7IG51bWVyaWNhbCBkYXRhPC9rZXl3b3Jk
PjxrZXl3b3JkPlBpbG90IFByb2plY3RzPC9rZXl3b3JkPjxrZXl3b3JkPlByYWN0aWNlIFBhdHRl
cm5zLCBQaHlzaWNpYW5zJmFwb3M7LypzdGF0aXN0aWNzICZhbXA7IG51bWVyaWNhbCBkYXRhPC9r
ZXl3b3JkPjxrZXl3b3JkPlByZXZhbGVuY2U8L2tleXdvcmQ+PGtleXdvcmQ+UHJvc3RhdGUtU3Bl
Y2lmaWMgQW50aWdlbi8qYmxvb2Q8L2tleXdvcmQ+PGtleXdvcmQ+UHJvc3RhdGljIE5lb3BsYXNt
cy8qYmxvb2QvKmRpYWdub3Npcy9lcGlkZW1pb2xvZ3k8L2tleXdvcmQ+PGtleXdvcmQ+UmVwcm9k
dWNpYmlsaXR5IG9mIFJlc3VsdHM8L2tleXdvcmQ+PGtleXdvcmQ+UmlzayBGYWN0b3JzPC9rZXl3
b3JkPjxrZXl3b3JkPlNlbnNpdGl2aXR5IGFuZCBTcGVjaWZpY2l0eTwva2V5d29yZD48L2tleXdv
cmRzPjxkYXRlcz48eWVhcj4yMDEzPC95ZWFyPjxwdWItZGF0ZXM+PGRhdGU+SmFuPC9kYXRlPjwv
cHViLWRhdGVzPjwvZGF0ZXM+PG9yaWctcHViPkZyw7xoZXJrZW5udW5nIHZvbiBQcm9zdGF0YWty
ZWJzIG1pdHRlbHMgUFNBLVRlc3Q6IEVyZ2Vibmlzc2UgYXVzIGVpbmVyIHF1YWxpdGF0aXZlbiBT
dHVkaWUgenUgYXJ6dHNlaXRpZ2VuIEJhcnJpZXJlbiBiZWkgZGVyIFVtc2V0enVuZyBkZXIgaW5m
b3JtaWVydGVuIEVudHNjaGVpZHVuZ3NmaW5kdW5nIGluIMOWc3RlcnJlaWNoLjwvb3JpZy1wdWI+
PGlzYm4+MDk0MS0zNzkwPC9pc2JuPjxhY2Nlc3Npb24tbnVtPjIyODM2OTM2PC9hY2Nlc3Npb24t
bnVtPjx1cmxzPjxyZWxhdGVkLXVybHM+PHVybD5odHRwczovL3d3dy50aGllbWUtY29ubmVjdC5j
b20vcHJvZHVjdHMvZWpvdXJuYWxzL2Fic3RyYWN0LzEwLjEwNTUvcy0wMDMyLTEzMDkwMTc8L3Vy
bD48L3JlbGF0ZWQtdXJscz48L3VybHM+PGVsZWN0cm9uaWMtcmVzb3VyY2UtbnVtPjEwLjEwNTUv
cy0wMDMyLTEzMDkwMTc8L2VsZWN0cm9uaWMtcmVzb3VyY2UtbnVtPjxyZW1vdGUtZGF0YWJhc2Ut
cHJvdmlkZXI+TkxNPC9yZW1vdGUtZGF0YWJhc2UtcHJvdmlkZXI+PGxhbmd1YWdlPmdlcjwvbGFu
Z3VhZ2U+PC9yZWNvcmQ+PC9DaXRlPjwvRW5kTm90ZT4A
</w:fldData>
              </w:fldChar>
            </w:r>
            <w:r w:rsidR="008C12D8">
              <w:instrText xml:space="preserve"> ADDIN EN.CITE </w:instrText>
            </w:r>
            <w:r w:rsidR="008C12D8">
              <w:fldChar w:fldCharType="begin">
                <w:fldData xml:space="preserve">PEVuZE5vdGU+PENpdGU+PEF1dGhvcj5NYWxsaTwvQXV0aG9yPjxZZWFyPjIwMTM8L1llYXI+PFJl
Y051bT40NzM8L1JlY051bT48RGlzcGxheVRleHQ+WzJdPC9EaXNwbGF5VGV4dD48cmVjb3JkPjxy
ZWMtbnVtYmVyPjQ3MzwvcmVjLW51bWJlcj48Zm9yZWlnbi1rZXlzPjxrZXkgYXBwPSJFTiIgZGIt
aWQ9InRleDlyMnpwcHpyNXhvZWVzdjY1OXR6cTl6OXp0ZmZmejI5cCIgdGltZXN0YW1wPSIxNjI0
MzUzMjE0Ij40NzM8L2tleT48L2ZvcmVpZ24ta2V5cz48cmVmLXR5cGUgbmFtZT0iSm91cm5hbCBB
cnRpY2xlIj4xNzwvcmVmLXR5cGU+PGNvbnRyaWJ1dG9ycz48YXV0aG9ycz48YXV0aG9yPk1hbGxp
LCBHLjwvYXV0aG9yPjwvYXV0aG9ycz48L2NvbnRyaWJ1dG9ycz48YXV0aC1hZGRyZXNzPkluc3Rp
dHV0IGbDvHIgR2VzdW5kaGVpdHNmw7ZyZGVydW5nIHVuZCBQcsOkdmVudGlvbiwgR3Jheiwgw5Zz
dGVycmVpY2guIGdlcmxpbmRlLm1hbGxpQHVuaS1ncmF6LmF0PC9hdXRoLWFkZHJlc3M+PHRpdGxl
cz48dGl0bGU+W0Vhcmx5IGRldGVjdGlvbiBvZiBwcm9zdGF0ZSBjYW5jZXIgYnkgUFNBIHRlc3Rp
bmc6IHRoZSByZXN1bHRzIG9mIGEgcXVhbGl0YXRpdmUgc3R1ZHkgb24gYmFycmllcnMgY2F1c2Vk
IGJ5IHBoeXNpY2lhbnMgaW4gQXVzdHJpYSBpbXBsZW1lbnRpbmcgaW5mb3JtZWQgZGVjaXNpb24g
bWFraW5nXTwvdGl0bGU+PHNlY29uZGFyeS10aXRsZT5HZXN1bmRoZWl0c3dlc2VuIChCdW5kZXN2
ZXJiYW5kIGRlciBBcnp0ZSBkZXMgT2ZmZW50bGljaGVuIEdlc3VuZGhlaXRzZGllbnN0ZXMgKEdl
cm1hbnkpKTwvc2Vjb25kYXJ5LXRpdGxlPjxhbHQtdGl0bGU+R2VzdW5kaGVpdHN3ZXNlbjwvYWx0
LXRpdGxlPjwvdGl0bGVzPjxwZXJpb2RpY2FsPjxmdWxsLXRpdGxlPkdlc3VuZGhlaXRzd2VzZW4g
KEJ1bmRlc3ZlcmJhbmQgZGVyIMOEcnp0ZSBkZXMgw5ZmZmVudGxpY2hlbiBHZXN1bmRoZWl0c2Rp
ZW5zdGVzIChHZXJtYW55KSk8L2Z1bGwtdGl0bGU+PC9wZXJpb2RpY2FsPjxhbHQtcGVyaW9kaWNh
bD48ZnVsbC10aXRsZT5HZXN1bmRoZWl0c3dlc2VuPC9mdWxsLXRpdGxlPjxhYmJyLTE+R2VzdW5k
aGVpdHN3ZXNlbjwvYWJici0xPjxhYmJyLTI+R2VzdW5kaGVpdHN3ZXNlbjwvYWJici0yPjwvYWx0
LXBlcmlvZGljYWw+PHBhZ2VzPjIyLTg8L3BhZ2VzPjx2b2x1bWU+NzU8L3ZvbHVtZT48bnVtYmVy
PjE8L251bWJlcj48ZWRpdGlvbj4yMDEyLzA3LzI4PC9lZGl0aW9uPjxrZXl3b3Jkcz48a2V5d29y
ZD5BZ2VkPC9rZXl3b3JkPjxrZXl3b3JkPkFnZWQsIDgwIGFuZCBvdmVyPC9rZXl3b3JkPjxrZXl3
b3JkPipBdHRpdHVkZSBvZiBIZWFsdGggUGVyc29ubmVsPC9rZXl3b3JkPjxrZXl3b3JkPkF1c3Ry
aWEvZXBpZGVtaW9sb2d5PC9rZXl3b3JkPjxrZXl3b3JkPkJpb21hcmtlcnMsIFR1bW9yLypibG9v
ZDwva2V5d29yZD48a2V5d29yZD5EZWNpc2lvbiBNYWtpbmc8L2tleXdvcmQ+PGtleXdvcmQ+RWFy
bHkgRGV0ZWN0aW9uIG9mIENhbmNlcjwva2V5d29yZD48a2V5d29yZD5IdW1hbnM8L2tleXdvcmQ+
PGtleXdvcmQ+TWFsZTwva2V5d29yZD48a2V5d29yZD5NaWRkbGUgQWdlZDwva2V5d29yZD48a2V5
d29yZD5QaHlzaWNpYW5zLypzdGF0aXN0aWNzICZhbXA7IG51bWVyaWNhbCBkYXRhPC9rZXl3b3Jk
PjxrZXl3b3JkPlBpbG90IFByb2plY3RzPC9rZXl3b3JkPjxrZXl3b3JkPlByYWN0aWNlIFBhdHRl
cm5zLCBQaHlzaWNpYW5zJmFwb3M7LypzdGF0aXN0aWNzICZhbXA7IG51bWVyaWNhbCBkYXRhPC9r
ZXl3b3JkPjxrZXl3b3JkPlByZXZhbGVuY2U8L2tleXdvcmQ+PGtleXdvcmQ+UHJvc3RhdGUtU3Bl
Y2lmaWMgQW50aWdlbi8qYmxvb2Q8L2tleXdvcmQ+PGtleXdvcmQ+UHJvc3RhdGljIE5lb3BsYXNt
cy8qYmxvb2QvKmRpYWdub3Npcy9lcGlkZW1pb2xvZ3k8L2tleXdvcmQ+PGtleXdvcmQ+UmVwcm9k
dWNpYmlsaXR5IG9mIFJlc3VsdHM8L2tleXdvcmQ+PGtleXdvcmQ+UmlzayBGYWN0b3JzPC9rZXl3
b3JkPjxrZXl3b3JkPlNlbnNpdGl2aXR5IGFuZCBTcGVjaWZpY2l0eTwva2V5d29yZD48L2tleXdv
cmRzPjxkYXRlcz48eWVhcj4yMDEzPC95ZWFyPjxwdWItZGF0ZXM+PGRhdGU+SmFuPC9kYXRlPjwv
cHViLWRhdGVzPjwvZGF0ZXM+PG9yaWctcHViPkZyw7xoZXJrZW5udW5nIHZvbiBQcm9zdGF0YWty
ZWJzIG1pdHRlbHMgUFNBLVRlc3Q6IEVyZ2Vibmlzc2UgYXVzIGVpbmVyIHF1YWxpdGF0aXZlbiBT
dHVkaWUgenUgYXJ6dHNlaXRpZ2VuIEJhcnJpZXJlbiBiZWkgZGVyIFVtc2V0enVuZyBkZXIgaW5m
b3JtaWVydGVuIEVudHNjaGVpZHVuZ3NmaW5kdW5nIGluIMOWc3RlcnJlaWNoLjwvb3JpZy1wdWI+
PGlzYm4+MDk0MS0zNzkwPC9pc2JuPjxhY2Nlc3Npb24tbnVtPjIyODM2OTM2PC9hY2Nlc3Npb24t
bnVtPjx1cmxzPjxyZWxhdGVkLXVybHM+PHVybD5odHRwczovL3d3dy50aGllbWUtY29ubmVjdC5j
b20vcHJvZHVjdHMvZWpvdXJuYWxzL2Fic3RyYWN0LzEwLjEwNTUvcy0wMDMyLTEzMDkwMTc8L3Vy
bD48L3JlbGF0ZWQtdXJscz48L3VybHM+PGVsZWN0cm9uaWMtcmVzb3VyY2UtbnVtPjEwLjEwNTUv
cy0wMDMyLTEzMDkwMTc8L2VsZWN0cm9uaWMtcmVzb3VyY2UtbnVtPjxyZW1vdGUtZGF0YWJhc2Ut
cHJvdmlkZXI+TkxNPC9yZW1vdGUtZGF0YWJhc2UtcHJvdmlkZXI+PGxhbmd1YWdlPmdlcjwvbGFu
Z3VhZ2U+PC9yZWNvcmQ+PC9DaXRlPjwvRW5kTm90ZT4A
</w:fldData>
              </w:fldChar>
            </w:r>
            <w:r w:rsidR="008C12D8">
              <w:instrText xml:space="preserve"> ADDIN EN.CITE.DATA </w:instrText>
            </w:r>
            <w:r w:rsidR="008C12D8">
              <w:fldChar w:fldCharType="end"/>
            </w:r>
            <w:r w:rsidR="008C12D8">
              <w:fldChar w:fldCharType="separate"/>
            </w:r>
            <w:r w:rsidR="008C12D8">
              <w:rPr>
                <w:noProof/>
              </w:rPr>
              <w:t>[2]</w:t>
            </w:r>
            <w:r w:rsidR="008C12D8">
              <w:fldChar w:fldCharType="end"/>
            </w:r>
          </w:p>
          <w:p w14:paraId="60A9C9E9" w14:textId="594F8485" w:rsidR="00CB5397" w:rsidRPr="00C31EFF" w:rsidRDefault="00CB5397">
            <w:r w:rsidRPr="00C31EFF">
              <w:t>Dois</w:t>
            </w:r>
            <w:r w:rsidR="008C12D8">
              <w:fldChar w:fldCharType="begin">
                <w:fldData xml:space="preserve">PEVuZE5vdGU+PENpdGU+PEF1dGhvcj5Eb2lzPC9BdXRob3I+PFllYXI+MjAyMTwvWWVhcj48UmVj
TnVtPjI2MDA4PC9SZWNOdW0+PERpc3BsYXlUZXh0PlszXTwvRGlzcGxheVRleHQ+PHJlY29yZD48
cmVjLW51bWJlcj4yNjAwODwvcmVjLW51bWJlcj48Zm9yZWlnbi1rZXlzPjxrZXkgYXBwPSJFTiIg
ZGItaWQ9InRleDlyMnpwcHpyNXhvZWVzdjY1OXR6cTl6OXp0ZmZmejI5cCIgdGltZXN0YW1wPSIx
NjQ2MTI5MDY5Ij4yNjAwODwva2V5PjwvZm9yZWlnbi1rZXlzPjxyZWYtdHlwZSBuYW1lPSJKb3Vy
bmFsIEFydGljbGUiPjE3PC9yZWYtdHlwZT48Y29udHJpYnV0b3JzPjxhdXRob3JzPjxhdXRob3I+
RG9pcywgQS48L2F1dGhvcj48YXV0aG9yPkJyYXZvLCBQLjwvYXV0aG9yPjxhdXRob3I+RmVybsOh
bmRlei1Hb256w6FsZXosIEwuPC9hdXRob3I+PGF1dGhvcj5VcmliZSwgQy48L2F1dGhvcj48L2F1
dGhvcnM+PC9jb250cmlidXRvcnM+PGF1dGgtYWRkcmVzcz5EZXBhcnRhbWVudG8gZGUgU2FsdWQg
ZGVsIEFkdWx0byB5IFNlbmVzY2VudGUsIEVzY3VlbGEgZGUgRW5mZXJtZXLDrWEsIFBvbnRpZmlj
aWEgVW5pdmVyc2lkYWQgQ2F0w7NsaWNhIGRlIENoaWxlLCBTYW50aWFnbywgQ2hpbGUuJiN4RDtE
ZXBhcnRhbWVudG8gZGUgU2FsdWQgZGUgbGEgTXVqZXIsIEVzY3VlbGEgZGUgRW5mZXJtZXLDrWEs
IFBvbnRpZmljaWEgVW5pdmVyc2lkYWQgQ2F0w7NsaWNhIGRlIENoaWxlLCBTYW50aWFnbywgQ2hp
bGUuJiN4RDtEYWxsYSBMYW5hIFNjaG9vbCBvZiBQdWJsaWMgSGVhbHRoLCBVbml2ZXJzaXR5IG9m
IFRvcm9udG8sIFRvcm9udG8sIE9OLCBDYW5hZMOhLjwvYXV0aC1hZGRyZXNzPjx0aXRsZXM+PHRp
dGxlPltFeHBlcnRzJmFwb3M7IHZpZXdzIG9uIHRoZSBjb21tdW5pY2F0aW9uIG9mIHJpc2tzIGFu
ZCBiZW5lZml0cyBvZiBtYW1tb2dyYXBoeSB0byBkZXRlY3QgYnJlYXN0IGNhbmNlcl08L3RpdGxl
PjxzZWNvbmRhcnktdGl0bGU+UmV2aXN0YSBtZWRpY2EgZGUgQ2hpbGU8L3NlY29uZGFyeS10aXRs
ZT48YWx0LXRpdGxlPlJldiBNZWQgQ2hpbDwvYWx0LXRpdGxlPjwvdGl0bGVzPjxwZXJpb2RpY2Fs
PjxmdWxsLXRpdGxlPlJldmlzdGEgTWVkaWNhIGRlIENoaWxlPC9mdWxsLXRpdGxlPjxhYmJyLTE+
UmV2LiBNZWQuIENoaWwuPC9hYmJyLTE+PGFiYnItMj5SZXYgTWVkIENoaWw8L2FiYnItMj48L3Bl
cmlvZGljYWw+PGFsdC1wZXJpb2RpY2FsPjxmdWxsLXRpdGxlPlJldmlzdGEgTWVkaWNhIGRlIENo
aWxlPC9mdWxsLXRpdGxlPjxhYmJyLTE+UmV2LiBNZWQuIENoaWwuPC9hYmJyLTE+PGFiYnItMj5S
ZXYgTWVkIENoaWw8L2FiYnItMj48L2FsdC1wZXJpb2RpY2FsPjxwYWdlcz4xOTYtMjAyPC9wYWdl
cz48dm9sdW1lPjE0OTwvdm9sdW1lPjxudW1iZXI+MjwvbnVtYmVyPjxlZGl0aW9uPjIwMjEvMDkv
MDQ8L2VkaXRpb24+PGtleXdvcmRzPjxrZXl3b3JkPipCcmVhc3QgTmVvcGxhc21zL2RpYWdub3N0
aWMgaW1hZ2luZzwva2V5d29yZD48a2V5d29yZD5Db21tdW5pY2F0aW9uPC9rZXl3b3JkPjxrZXl3
b3JkPkRlY2lzaW9uIE1ha2luZzwva2V5d29yZD48a2V5d29yZD5FYXJseSBEZXRlY3Rpb24gb2Yg
Q2FuY2VyPC9rZXl3b3JkPjxrZXl3b3JkPkZlbWFsZTwva2V5d29yZD48a2V5d29yZD5IdW1hbnM8
L2tleXdvcmQ+PGtleXdvcmQ+TWFtbW9ncmFwaHk8L2tleXdvcmQ+PGtleXdvcmQ+TWFzcyBTY3Jl
ZW5pbmc8L2tleXdvcmQ+PGtleXdvcmQ+UmlzayBBc3Nlc3NtZW50PC9rZXl3b3JkPjwva2V5d29y
ZHM+PGRhdGVzPjx5ZWFyPjIwMjE8L3llYXI+PHB1Yi1kYXRlcz48ZGF0ZT5GZWI8L2RhdGU+PC9w
dWItZGF0ZXM+PC9kYXRlcz48b3JpZy1wdWI+Q29uc2lkZXJhY2lvbmVzIHBhcmEgY29tdW5pY2Fy
IHJpZXNnb3MgeSBiZW5lZmljaW9zIGRlIGxhIG1hbW9ncmFmw61hIGEgbXVqZXJlcyBkZXNkZSBs
YSBwZXJzcGVjdGl2YSBkZSBsb3MgZXhwZXJ0b3MuPC9vcmlnLXB1Yj48aXNibj4wMDM0LTk4ODc8
L2lzYm4+PGFjY2Vzc2lvbi1udW0+MzQ0NzkyNjM8L2FjY2Vzc2lvbi1udW0+PHVybHM+PHJlbGF0
ZWQtdXJscz48dXJsPmh0dHBzOi8vd3d3LnNjaWVsby5jbC9zY2llbG8ucGhwP3NjcmlwdD1zY2lf
YXJ0dGV4dCZhbXA7cGlkPVMwMDM0LTk4ODcyMDIxMDAwMjAwMTk2JmFtcDtsbmc9ZW4mYW1wO25y
bT1pc28mYW1wO3Rsbmc9ZW48L3VybD48L3JlbGF0ZWQtdXJscz48L3VybHM+PGVsZWN0cm9uaWMt
cmVzb3VyY2UtbnVtPjEwLjQwNjcvczAwMzQtOTg4NzIwMjEwMDAyMDAxOTY8L2VsZWN0cm9uaWMt
cmVzb3VyY2UtbnVtPjxyZW1vdGUtZGF0YWJhc2UtcHJvdmlkZXI+TkxNPC9yZW1vdGUtZGF0YWJh
c2UtcHJvdmlkZXI+PGxhbmd1YWdlPnNwYTwvbGFuZ3VhZ2U+PC9yZWNvcmQ+PC9DaXRlPjwvRW5k
Tm90ZT4A
</w:fldData>
              </w:fldChar>
            </w:r>
            <w:r w:rsidR="008C12D8">
              <w:instrText xml:space="preserve"> ADDIN EN.CITE </w:instrText>
            </w:r>
            <w:r w:rsidR="008C12D8">
              <w:fldChar w:fldCharType="begin">
                <w:fldData xml:space="preserve">PEVuZE5vdGU+PENpdGU+PEF1dGhvcj5Eb2lzPC9BdXRob3I+PFllYXI+MjAyMTwvWWVhcj48UmVj
TnVtPjI2MDA4PC9SZWNOdW0+PERpc3BsYXlUZXh0PlszXTwvRGlzcGxheVRleHQ+PHJlY29yZD48
cmVjLW51bWJlcj4yNjAwODwvcmVjLW51bWJlcj48Zm9yZWlnbi1rZXlzPjxrZXkgYXBwPSJFTiIg
ZGItaWQ9InRleDlyMnpwcHpyNXhvZWVzdjY1OXR6cTl6OXp0ZmZmejI5cCIgdGltZXN0YW1wPSIx
NjQ2MTI5MDY5Ij4yNjAwODwva2V5PjwvZm9yZWlnbi1rZXlzPjxyZWYtdHlwZSBuYW1lPSJKb3Vy
bmFsIEFydGljbGUiPjE3PC9yZWYtdHlwZT48Y29udHJpYnV0b3JzPjxhdXRob3JzPjxhdXRob3I+
RG9pcywgQS48L2F1dGhvcj48YXV0aG9yPkJyYXZvLCBQLjwvYXV0aG9yPjxhdXRob3I+RmVybsOh
bmRlei1Hb256w6FsZXosIEwuPC9hdXRob3I+PGF1dGhvcj5VcmliZSwgQy48L2F1dGhvcj48L2F1
dGhvcnM+PC9jb250cmlidXRvcnM+PGF1dGgtYWRkcmVzcz5EZXBhcnRhbWVudG8gZGUgU2FsdWQg
ZGVsIEFkdWx0byB5IFNlbmVzY2VudGUsIEVzY3VlbGEgZGUgRW5mZXJtZXLDrWEsIFBvbnRpZmlj
aWEgVW5pdmVyc2lkYWQgQ2F0w7NsaWNhIGRlIENoaWxlLCBTYW50aWFnbywgQ2hpbGUuJiN4RDtE
ZXBhcnRhbWVudG8gZGUgU2FsdWQgZGUgbGEgTXVqZXIsIEVzY3VlbGEgZGUgRW5mZXJtZXLDrWEs
IFBvbnRpZmljaWEgVW5pdmVyc2lkYWQgQ2F0w7NsaWNhIGRlIENoaWxlLCBTYW50aWFnbywgQ2hp
bGUuJiN4RDtEYWxsYSBMYW5hIFNjaG9vbCBvZiBQdWJsaWMgSGVhbHRoLCBVbml2ZXJzaXR5IG9m
IFRvcm9udG8sIFRvcm9udG8sIE9OLCBDYW5hZMOhLjwvYXV0aC1hZGRyZXNzPjx0aXRsZXM+PHRp
dGxlPltFeHBlcnRzJmFwb3M7IHZpZXdzIG9uIHRoZSBjb21tdW5pY2F0aW9uIG9mIHJpc2tzIGFu
ZCBiZW5lZml0cyBvZiBtYW1tb2dyYXBoeSB0byBkZXRlY3QgYnJlYXN0IGNhbmNlcl08L3RpdGxl
PjxzZWNvbmRhcnktdGl0bGU+UmV2aXN0YSBtZWRpY2EgZGUgQ2hpbGU8L3NlY29uZGFyeS10aXRs
ZT48YWx0LXRpdGxlPlJldiBNZWQgQ2hpbDwvYWx0LXRpdGxlPjwvdGl0bGVzPjxwZXJpb2RpY2Fs
PjxmdWxsLXRpdGxlPlJldmlzdGEgTWVkaWNhIGRlIENoaWxlPC9mdWxsLXRpdGxlPjxhYmJyLTE+
UmV2LiBNZWQuIENoaWwuPC9hYmJyLTE+PGFiYnItMj5SZXYgTWVkIENoaWw8L2FiYnItMj48L3Bl
cmlvZGljYWw+PGFsdC1wZXJpb2RpY2FsPjxmdWxsLXRpdGxlPlJldmlzdGEgTWVkaWNhIGRlIENo
aWxlPC9mdWxsLXRpdGxlPjxhYmJyLTE+UmV2LiBNZWQuIENoaWwuPC9hYmJyLTE+PGFiYnItMj5S
ZXYgTWVkIENoaWw8L2FiYnItMj48L2FsdC1wZXJpb2RpY2FsPjxwYWdlcz4xOTYtMjAyPC9wYWdl
cz48dm9sdW1lPjE0OTwvdm9sdW1lPjxudW1iZXI+MjwvbnVtYmVyPjxlZGl0aW9uPjIwMjEvMDkv
MDQ8L2VkaXRpb24+PGtleXdvcmRzPjxrZXl3b3JkPipCcmVhc3QgTmVvcGxhc21zL2RpYWdub3N0
aWMgaW1hZ2luZzwva2V5d29yZD48a2V5d29yZD5Db21tdW5pY2F0aW9uPC9rZXl3b3JkPjxrZXl3
b3JkPkRlY2lzaW9uIE1ha2luZzwva2V5d29yZD48a2V5d29yZD5FYXJseSBEZXRlY3Rpb24gb2Yg
Q2FuY2VyPC9rZXl3b3JkPjxrZXl3b3JkPkZlbWFsZTwva2V5d29yZD48a2V5d29yZD5IdW1hbnM8
L2tleXdvcmQ+PGtleXdvcmQ+TWFtbW9ncmFwaHk8L2tleXdvcmQ+PGtleXdvcmQ+TWFzcyBTY3Jl
ZW5pbmc8L2tleXdvcmQ+PGtleXdvcmQ+UmlzayBBc3Nlc3NtZW50PC9rZXl3b3JkPjwva2V5d29y
ZHM+PGRhdGVzPjx5ZWFyPjIwMjE8L3llYXI+PHB1Yi1kYXRlcz48ZGF0ZT5GZWI8L2RhdGU+PC9w
dWItZGF0ZXM+PC9kYXRlcz48b3JpZy1wdWI+Q29uc2lkZXJhY2lvbmVzIHBhcmEgY29tdW5pY2Fy
IHJpZXNnb3MgeSBiZW5lZmljaW9zIGRlIGxhIG1hbW9ncmFmw61hIGEgbXVqZXJlcyBkZXNkZSBs
YSBwZXJzcGVjdGl2YSBkZSBsb3MgZXhwZXJ0b3MuPC9vcmlnLXB1Yj48aXNibj4wMDM0LTk4ODc8
L2lzYm4+PGFjY2Vzc2lvbi1udW0+MzQ0NzkyNjM8L2FjY2Vzc2lvbi1udW0+PHVybHM+PHJlbGF0
ZWQtdXJscz48dXJsPmh0dHBzOi8vd3d3LnNjaWVsby5jbC9zY2llbG8ucGhwP3NjcmlwdD1zY2lf
YXJ0dGV4dCZhbXA7cGlkPVMwMDM0LTk4ODcyMDIxMDAwMjAwMTk2JmFtcDtsbmc9ZW4mYW1wO25y
bT1pc28mYW1wO3Rsbmc9ZW48L3VybD48L3JlbGF0ZWQtdXJscz48L3VybHM+PGVsZWN0cm9uaWMt
cmVzb3VyY2UtbnVtPjEwLjQwNjcvczAwMzQtOTg4NzIwMjEwMDAyMDAxOTY8L2VsZWN0cm9uaWMt
cmVzb3VyY2UtbnVtPjxyZW1vdGUtZGF0YWJhc2UtcHJvdmlkZXI+TkxNPC9yZW1vdGUtZGF0YWJh
c2UtcHJvdmlkZXI+PGxhbmd1YWdlPnNwYTwvbGFuZ3VhZ2U+PC9yZWNvcmQ+PC9DaXRlPjwvRW5k
Tm90ZT4A
</w:fldData>
              </w:fldChar>
            </w:r>
            <w:r w:rsidR="008C12D8">
              <w:instrText xml:space="preserve"> ADDIN EN.CITE.DATA </w:instrText>
            </w:r>
            <w:r w:rsidR="008C12D8">
              <w:fldChar w:fldCharType="end"/>
            </w:r>
            <w:r w:rsidR="008C12D8">
              <w:fldChar w:fldCharType="separate"/>
            </w:r>
            <w:r w:rsidR="008C12D8">
              <w:rPr>
                <w:noProof/>
              </w:rPr>
              <w:t>[3]</w:t>
            </w:r>
            <w:r w:rsidR="008C12D8">
              <w:fldChar w:fldCharType="end"/>
            </w:r>
          </w:p>
          <w:p w14:paraId="2DF84F19" w14:textId="0140BD67" w:rsidR="00CB5397" w:rsidRPr="00C31EFF" w:rsidRDefault="00CB5397">
            <w:r w:rsidRPr="00C31EFF">
              <w:t>Smith</w:t>
            </w:r>
            <w:r w:rsidR="008C12D8">
              <w:fldChar w:fldCharType="begin">
                <w:fldData xml:space="preserve">PEVuZE5vdGU+PENpdGU+PEF1dGhvcj5TbWl0aDwvQXV0aG9yPjxZZWFyPjIwMjI8L1llYXI+PFJl
Y051bT4yOTM2MTwvUmVjTnVtPjxEaXNwbGF5VGV4dD5bNF08L0Rpc3BsYXlUZXh0PjxyZWNvcmQ+
PHJlYy1udW1iZXI+MjkzNjE8L3JlYy1udW1iZXI+PGZvcmVpZ24ta2V5cz48a2V5IGFwcD0iRU4i
IGRiLWlkPSJ0ZXg5cjJ6cHB6cjV4b2Vlc3Y2NTl0enE5ejl6dGZmZnoyOXAiIHRpbWVzdGFtcD0i
MTY5NzgxMDI2NiI+MjkzNjE8L2tleT48L2ZvcmVpZ24ta2V5cz48cmVmLXR5cGUgbmFtZT0iSm91
cm5hbCBBcnRpY2xlIj4xNzwvcmVmLXR5cGU+PGNvbnRyaWJ1dG9ycz48YXV0aG9ycz48YXV0aG9y
PlNtaXRoLCBKLjwvYXV0aG9yPjxhdXRob3I+RG9kZCwgUi4gSC48L2F1dGhvcj48YXV0aG9yPldh
bGxpcywgSy4gQS48L2F1dGhvcj48YXV0aG9yPk5hZ2FuYXRoYW4sIFYuPC9hdXRob3I+PGF1dGhv
cj5DdmVqaWMsIEUuPC9hdXRob3I+PGF1dGhvcj5KYW5zZW4sIEouPC9hdXRob3I+PGF1dGhvcj5N
Y0NhZmZlcnksIEsuIEouPC9hdXRob3I+PC9hdXRob3JzPjwvY29udHJpYnV0b3JzPjxhdXRoLWFk
ZHJlc3M+V2lzZXIgSGVhbHRoY2FyZSwgU3lkbmV5IFNjaG9vbCBvZiBQdWJsaWMgSGVhbHRoLCBG
YWN1bHR5IG9mIE1lZGljaW5lIGFuZCBIZWFsdGgsIFRoZSBVbml2ZXJzaXR5IG9mIFN5ZG5leSwg
U3lkbmV5LCBOU1csIEF1c3RyYWxpYS4mI3hEO1N5ZG5leSBIZWFsdGggTGl0ZXJhY3kgTGFiLCBT
eWRuZXkgU2Nob29sIG9mIFB1YmxpYyBIZWFsdGgsIEZhY3VsdHkgb2YgTWVkaWNpbmUgYW5kIEhl
YWx0aCwgVGhlIFVuaXZlcnNpdHkgb2YgU3lkbmV5LCBTeWRuZXksIE5TVywgQXVzdHJhbGlhLiYj
eEQ7VGhlIERhZmZvZGlsIENlbnRyZSwgVGhlIFVuaXZlcnNpdHkgb2YgU3lkbmV5LCBhIGpvaW50
IHZlbnR1cmUgd2l0aCBDYW5jZXIgQ291bmNpbCBOU1csIFN5ZG5leSwgTlNXLCBBdXN0cmFsaWEu
JiN4RDtHZW5lcmFsIFByYWN0aWNlIENsaW5pY2FsIFVuaXQsIFRoZSBVbml2ZXJzaXR5IG9mIFF1
ZWVuc2xhbmQsIEJyaXNiYW5lLCBRTEQsIEF1c3RyYWxpYS4mI3hEO0NlbnRyZSBmb3IgRWR1Y2F0
aW9uIGFuZCBSZXNlYXJjaCBvbiBBZ2VpbmcsIERlcGFydG1lbnQgb2YgR2VyaWF0cmljIE1lZGlj
aW5lLCBDb25jb3JkIFJlcGF0cmlhdGlvbiBIb3NwaXRhbCwgQ29uY29yZCwgTlNXLCBBdXN0cmFs
aWEuJiN4RDtDb25jb3JkIENsaW5pY2FsIFNjaG9vbCwgRmFjdWx0eSBvZiBNZWRpY2luZSBhbmQg
SGVhbHRoLCBUaGUgVW5pdmVyc2l0eSBvZiBTeWRuZXksIFN5ZG5leSwgTlNXLCBBdXN0cmFsaWEu
JiN4RDtTY2hvb2wgZm9yIFB1YmxpYyBIZWFsdGggYW5kIFByaW1hcnkgQ2FyZSwgRmFjdWx0eSBv
ZiBIZWFsdGgsIE1lZGljaW5lIGFuZCBMaWZlIFNjaWVuY2VzLCBNYWFzdHJpY2h0IFVuaXZlcnNp
dHksIE1hYXN0cmljaHQsIFRoZSBOZXRoZXJsYW5kcy48L2F1dGgtYWRkcmVzcz48dGl0bGVzPjx0
aXRsZT5HZW5lcmFsIHByYWN0aXRpb25lcnMmYXBvczsgdmlld3MgYW5kIGV4cGVyaWVuY2VzIG9m
IGNvbW11bmljYXRpbmcgd2l0aCBvbGRlciBwZW9wbGUgYWJvdXQgY2FuY2VyIHNjcmVlbmluZzog
YSBxdWFsaXRhdGl2ZSBzdHVkeTwvdGl0bGU+PHNlY29uZGFyeS10aXRsZT5GYW1pbHkgcHJhY3Rp
Y2U8L3NlY29uZGFyeS10aXRsZT48YWx0LXRpdGxlPkZhbSBQcmFjdDwvYWx0LXRpdGxlPjwvdGl0
bGVzPjxwZXJpb2RpY2FsPjxmdWxsLXRpdGxlPkZhbWlseSBQcmFjdGljZTwvZnVsbC10aXRsZT48
YWJici0xPkZhbS4gUHJhY3QuPC9hYmJyLTE+PGFiYnItMj5GYW0gUHJhY3Q8L2FiYnItMj48L3Bl
cmlvZGljYWw+PGFsdC1wZXJpb2RpY2FsPjxmdWxsLXRpdGxlPkZhbWlseSBQcmFjdGljZTwvZnVs
bC10aXRsZT48YWJici0xPkZhbS4gUHJhY3QuPC9hYmJyLTE+PGFiYnItMj5GYW0gUHJhY3Q8L2Fi
YnItMj48L2FsdC1wZXJpb2RpY2FsPjxlZGl0aW9uPjIwMjIvMTEvMDY8L2VkaXRpb24+PGtleXdv
cmRzPjxrZXl3b3JkPmFnaW5nPC9rZXl3b3JkPjxrZXl3b3JkPmNhbmNlcjwva2V5d29yZD48a2V5
d29yZD5kb2N0b3LigJNwYXRpZW50IHJlbGF0aW9uc2hpcDwva2V5d29yZD48a2V5d29yZD5wcmlt
YXJ5IGNhcmU8L2tleXdvcmQ+PGtleXdvcmQ+c2NyZWVuaW5nPC9rZXl3b3JkPjwva2V5d29yZHM+
PGRhdGVzPjx5ZWFyPjIwMjI8L3llYXI+PHB1Yi1kYXRlcz48ZGF0ZT5Ob3YgNTwvZGF0ZT48L3B1
Yi1kYXRlcz48L2RhdGVzPjxpc2JuPjAyNjMtMjEzNjwvaXNibj48YWNjZXNzaW9uLW51bT4zNjMz
NDAxMTwvYWNjZXNzaW9uLW51bT48dXJscz48cmVsYXRlZC11cmxzPjx1cmw+aHR0cHM6Ly93YXRl
cm1hcmsuc2lsdmVyY2hhaXIuY29tL2NtYWMxMjYucGRmP3Rva2VuPUFRRUNBSGkyMDhCRTQ5T29h
bjlra2hXX0VyY3k3RG0zWkxfOUNmM3FmS0FjNDg1eXNnQUFBdTR3Z2dMcUJna3Foa2lHOXcwQkJ3
YWdnZ0xiTUlJQzF3SUJBRENDQXRBR0NTcUdTSWIzRFFFSEFUQWVCZ2xnaGtnQlpRTUVBUzR3RVFR
TWFCVmxLNnhRQURSQlVlREdBZ0VRZ0lJQ29hanlFam51a2IxT2tjZDhGeWFRVXNmbTd3QlVyUkJ3
dGtSY1pIZ1F0WVlrazZOZ0t6VHR1aGkxSjlDRm9NSmNITGpfNlBEckFqQU1qMGd3bWthX2VVU1lO
bTJ6SFVlNU9zbndSa0h2QmlvaWpKd3VqaUtNUUlNb3NDNmtzQm50dnZmaXk5X3RfenlyWGlyOUdH
c1E3S0d3b2ozNXF5THNFTUZrVzRBbWJ6ZlpoZl8ybndvSEh1OUpiSTNMYTUySC1iN0lGTnVjZzRt
OFZIRU13TkMxRnBnYl95VjBEbUs5RlA5aDlXMjVQV3piRENab2gyVnFVR2NkQWZweVA2a25oTXhx
RVJqRFdpczIwdFVkU2p1OVZ5OUdTUjlKbGRtaUhBOWhwOW9MQ3k2U3lScE44X1ZualRPTm96NTEx
Sk1mSkpqa3NfdkRER3l2b2xhLTNLWDZUQXd3NEFPVk5nVnI1SGUxWFpDMjgtY2trdWpURGc0WWUx
clRjODVlRG1DQ2dIMm9ON0xsVEJBRldvUk9idDRTWExzTmhCZzcyLXpYUi1MSWcxRFgxTUVkbjl5
UER2bU5iMzBXRGhDY0NvZ2p6NGY1QlM2d2NkYU91RkpKeF9iMEYwNXVLQUZUNDdLVFZ4QUo1dGFO
d21OSk12aWx4cGo3Y0xMXzZOeGlyN1M0d2t0WjVKUUtsa0l2aVJ1RnpBMXFXcEZxSE1BMFZuNDZi
Z3Z4dmh5U3RJV0thWC1UR0k4azZUVmFUbVA1NHdZTHRyckl2MXZOQU5CMUI3Ri1Zd3M5dUM0S3Rq
cWVicDJnZzlDQ1J2U1J0eEo2MlJaeGlQUDhkSU1NaFZ2amxlczMyWUk4OElROW5GTmdvaHYydU9p
S24wQlFaNVpRU1FmRHZrVVQwTVl3cTlRWnBRZTNBSTJGRTI2M1JfZU9ZTXFTOWR5YU54MElaMEI5
MlBfdWJUZDl5ZW1mVlM3UUZ0blNuV0pGRXpwUFZValAteEduaG1LZmxhQXBEMlNHYzR3bml0YnRm
V25WLU5kRzNWbndFSW5aNzVvd2d5dUF1VEpCY2l4UG9KNU50cUNPZWxSTXFBczdiNlAyYnJnc0Mz
QzlJbFlnY1Z2dkRTVEVOa2FfaTd3b1I1Y19BZi1QYnRPMmF2eUwxQkhKSUxKSTh1NkxSVzJDSHNN
LTQ1djkzbmFSRndNPC91cmw+PC9yZWxhdGVkLXVybHM+PC91cmxzPjxlbGVjdHJvbmljLXJlc291
cmNlLW51bT4xMC4xMDkzL2ZhbXByYS9jbWFjMTI2PC9lbGVjdHJvbmljLXJlc291cmNlLW51bT48
cmVtb3RlLWRhdGFiYXNlLXByb3ZpZGVyPk5MTTwvcmVtb3RlLWRhdGFiYXNlLXByb3ZpZGVyPjxs
YW5ndWFnZT5lbmc8L2xhbmd1YWdlPjwvcmVjb3JkPjwvQ2l0ZT48L0VuZE5vdGU+AG==
</w:fldData>
              </w:fldChar>
            </w:r>
            <w:r w:rsidR="008C12D8">
              <w:instrText xml:space="preserve"> ADDIN EN.CITE </w:instrText>
            </w:r>
            <w:r w:rsidR="008C12D8">
              <w:fldChar w:fldCharType="begin">
                <w:fldData xml:space="preserve">PEVuZE5vdGU+PENpdGU+PEF1dGhvcj5TbWl0aDwvQXV0aG9yPjxZZWFyPjIwMjI8L1llYXI+PFJl
Y051bT4yOTM2MTwvUmVjTnVtPjxEaXNwbGF5VGV4dD5bNF08L0Rpc3BsYXlUZXh0PjxyZWNvcmQ+
PHJlYy1udW1iZXI+MjkzNjE8L3JlYy1udW1iZXI+PGZvcmVpZ24ta2V5cz48a2V5IGFwcD0iRU4i
IGRiLWlkPSJ0ZXg5cjJ6cHB6cjV4b2Vlc3Y2NTl0enE5ejl6dGZmZnoyOXAiIHRpbWVzdGFtcD0i
MTY5NzgxMDI2NiI+MjkzNjE8L2tleT48L2ZvcmVpZ24ta2V5cz48cmVmLXR5cGUgbmFtZT0iSm91
cm5hbCBBcnRpY2xlIj4xNzwvcmVmLXR5cGU+PGNvbnRyaWJ1dG9ycz48YXV0aG9ycz48YXV0aG9y
PlNtaXRoLCBKLjwvYXV0aG9yPjxhdXRob3I+RG9kZCwgUi4gSC48L2F1dGhvcj48YXV0aG9yPldh
bGxpcywgSy4gQS48L2F1dGhvcj48YXV0aG9yPk5hZ2FuYXRoYW4sIFYuPC9hdXRob3I+PGF1dGhv
cj5DdmVqaWMsIEUuPC9hdXRob3I+PGF1dGhvcj5KYW5zZW4sIEouPC9hdXRob3I+PGF1dGhvcj5N
Y0NhZmZlcnksIEsuIEouPC9hdXRob3I+PC9hdXRob3JzPjwvY29udHJpYnV0b3JzPjxhdXRoLWFk
ZHJlc3M+V2lzZXIgSGVhbHRoY2FyZSwgU3lkbmV5IFNjaG9vbCBvZiBQdWJsaWMgSGVhbHRoLCBG
YWN1bHR5IG9mIE1lZGljaW5lIGFuZCBIZWFsdGgsIFRoZSBVbml2ZXJzaXR5IG9mIFN5ZG5leSwg
U3lkbmV5LCBOU1csIEF1c3RyYWxpYS4mI3hEO1N5ZG5leSBIZWFsdGggTGl0ZXJhY3kgTGFiLCBT
eWRuZXkgU2Nob29sIG9mIFB1YmxpYyBIZWFsdGgsIEZhY3VsdHkgb2YgTWVkaWNpbmUgYW5kIEhl
YWx0aCwgVGhlIFVuaXZlcnNpdHkgb2YgU3lkbmV5LCBTeWRuZXksIE5TVywgQXVzdHJhbGlhLiYj
eEQ7VGhlIERhZmZvZGlsIENlbnRyZSwgVGhlIFVuaXZlcnNpdHkgb2YgU3lkbmV5LCBhIGpvaW50
IHZlbnR1cmUgd2l0aCBDYW5jZXIgQ291bmNpbCBOU1csIFN5ZG5leSwgTlNXLCBBdXN0cmFsaWEu
JiN4RDtHZW5lcmFsIFByYWN0aWNlIENsaW5pY2FsIFVuaXQsIFRoZSBVbml2ZXJzaXR5IG9mIFF1
ZWVuc2xhbmQsIEJyaXNiYW5lLCBRTEQsIEF1c3RyYWxpYS4mI3hEO0NlbnRyZSBmb3IgRWR1Y2F0
aW9uIGFuZCBSZXNlYXJjaCBvbiBBZ2VpbmcsIERlcGFydG1lbnQgb2YgR2VyaWF0cmljIE1lZGlj
aW5lLCBDb25jb3JkIFJlcGF0cmlhdGlvbiBIb3NwaXRhbCwgQ29uY29yZCwgTlNXLCBBdXN0cmFs
aWEuJiN4RDtDb25jb3JkIENsaW5pY2FsIFNjaG9vbCwgRmFjdWx0eSBvZiBNZWRpY2luZSBhbmQg
SGVhbHRoLCBUaGUgVW5pdmVyc2l0eSBvZiBTeWRuZXksIFN5ZG5leSwgTlNXLCBBdXN0cmFsaWEu
JiN4RDtTY2hvb2wgZm9yIFB1YmxpYyBIZWFsdGggYW5kIFByaW1hcnkgQ2FyZSwgRmFjdWx0eSBv
ZiBIZWFsdGgsIE1lZGljaW5lIGFuZCBMaWZlIFNjaWVuY2VzLCBNYWFzdHJpY2h0IFVuaXZlcnNp
dHksIE1hYXN0cmljaHQsIFRoZSBOZXRoZXJsYW5kcy48L2F1dGgtYWRkcmVzcz48dGl0bGVzPjx0
aXRsZT5HZW5lcmFsIHByYWN0aXRpb25lcnMmYXBvczsgdmlld3MgYW5kIGV4cGVyaWVuY2VzIG9m
IGNvbW11bmljYXRpbmcgd2l0aCBvbGRlciBwZW9wbGUgYWJvdXQgY2FuY2VyIHNjcmVlbmluZzog
YSBxdWFsaXRhdGl2ZSBzdHVkeTwvdGl0bGU+PHNlY29uZGFyeS10aXRsZT5GYW1pbHkgcHJhY3Rp
Y2U8L3NlY29uZGFyeS10aXRsZT48YWx0LXRpdGxlPkZhbSBQcmFjdDwvYWx0LXRpdGxlPjwvdGl0
bGVzPjxwZXJpb2RpY2FsPjxmdWxsLXRpdGxlPkZhbWlseSBQcmFjdGljZTwvZnVsbC10aXRsZT48
YWJici0xPkZhbS4gUHJhY3QuPC9hYmJyLTE+PGFiYnItMj5GYW0gUHJhY3Q8L2FiYnItMj48L3Bl
cmlvZGljYWw+PGFsdC1wZXJpb2RpY2FsPjxmdWxsLXRpdGxlPkZhbWlseSBQcmFjdGljZTwvZnVs
bC10aXRsZT48YWJici0xPkZhbS4gUHJhY3QuPC9hYmJyLTE+PGFiYnItMj5GYW0gUHJhY3Q8L2Fi
YnItMj48L2FsdC1wZXJpb2RpY2FsPjxlZGl0aW9uPjIwMjIvMTEvMDY8L2VkaXRpb24+PGtleXdv
cmRzPjxrZXl3b3JkPmFnaW5nPC9rZXl3b3JkPjxrZXl3b3JkPmNhbmNlcjwva2V5d29yZD48a2V5
d29yZD5kb2N0b3LigJNwYXRpZW50IHJlbGF0aW9uc2hpcDwva2V5d29yZD48a2V5d29yZD5wcmlt
YXJ5IGNhcmU8L2tleXdvcmQ+PGtleXdvcmQ+c2NyZWVuaW5nPC9rZXl3b3JkPjwva2V5d29yZHM+
PGRhdGVzPjx5ZWFyPjIwMjI8L3llYXI+PHB1Yi1kYXRlcz48ZGF0ZT5Ob3YgNTwvZGF0ZT48L3B1
Yi1kYXRlcz48L2RhdGVzPjxpc2JuPjAyNjMtMjEzNjwvaXNibj48YWNjZXNzaW9uLW51bT4zNjMz
NDAxMTwvYWNjZXNzaW9uLW51bT48dXJscz48cmVsYXRlZC11cmxzPjx1cmw+aHR0cHM6Ly93YXRl
cm1hcmsuc2lsdmVyY2hhaXIuY29tL2NtYWMxMjYucGRmP3Rva2VuPUFRRUNBSGkyMDhCRTQ5T29h
bjlra2hXX0VyY3k3RG0zWkxfOUNmM3FmS0FjNDg1eXNnQUFBdTR3Z2dMcUJna3Foa2lHOXcwQkJ3
YWdnZ0xiTUlJQzF3SUJBRENDQXRBR0NTcUdTSWIzRFFFSEFUQWVCZ2xnaGtnQlpRTUVBUzR3RVFR
TWFCVmxLNnhRQURSQlVlREdBZ0VRZ0lJQ29hanlFam51a2IxT2tjZDhGeWFRVXNmbTd3QlVyUkJ3
dGtSY1pIZ1F0WVlrazZOZ0t6VHR1aGkxSjlDRm9NSmNITGpfNlBEckFqQU1qMGd3bWthX2VVU1lO
bTJ6SFVlNU9zbndSa0h2QmlvaWpKd3VqaUtNUUlNb3NDNmtzQm50dnZmaXk5X3RfenlyWGlyOUdH
c1E3S0d3b2ozNXF5THNFTUZrVzRBbWJ6ZlpoZl8ybndvSEh1OUpiSTNMYTUySC1iN0lGTnVjZzRt
OFZIRU13TkMxRnBnYl95VjBEbUs5RlA5aDlXMjVQV3piRENab2gyVnFVR2NkQWZweVA2a25oTXhx
RVJqRFdpczIwdFVkU2p1OVZ5OUdTUjlKbGRtaUhBOWhwOW9MQ3k2U3lScE44X1ZualRPTm96NTEx
Sk1mSkpqa3NfdkRER3l2b2xhLTNLWDZUQXd3NEFPVk5nVnI1SGUxWFpDMjgtY2trdWpURGc0WWUx
clRjODVlRG1DQ2dIMm9ON0xsVEJBRldvUk9idDRTWExzTmhCZzcyLXpYUi1MSWcxRFgxTUVkbjl5
UER2bU5iMzBXRGhDY0NvZ2p6NGY1QlM2d2NkYU91RkpKeF9iMEYwNXVLQUZUNDdLVFZ4QUo1dGFO
d21OSk12aWx4cGo3Y0xMXzZOeGlyN1M0d2t0WjVKUUtsa0l2aVJ1RnpBMXFXcEZxSE1BMFZuNDZi
Z3Z4dmh5U3RJV0thWC1UR0k4azZUVmFUbVA1NHdZTHRyckl2MXZOQU5CMUI3Ri1Zd3M5dUM0S3Rq
cWVicDJnZzlDQ1J2U1J0eEo2MlJaeGlQUDhkSU1NaFZ2amxlczMyWUk4OElROW5GTmdvaHYydU9p
S24wQlFaNVpRU1FmRHZrVVQwTVl3cTlRWnBRZTNBSTJGRTI2M1JfZU9ZTXFTOWR5YU54MElaMEI5
MlBfdWJUZDl5ZW1mVlM3UUZ0blNuV0pGRXpwUFZValAteEduaG1LZmxhQXBEMlNHYzR3bml0YnRm
V25WLU5kRzNWbndFSW5aNzVvd2d5dUF1VEpCY2l4UG9KNU50cUNPZWxSTXFBczdiNlAyYnJnc0Mz
QzlJbFlnY1Z2dkRTVEVOa2FfaTd3b1I1Y19BZi1QYnRPMmF2eUwxQkhKSUxKSTh1NkxSVzJDSHNN
LTQ1djkzbmFSRndNPC91cmw+PC9yZWxhdGVkLXVybHM+PC91cmxzPjxlbGVjdHJvbmljLXJlc291
cmNlLW51bT4xMC4xMDkzL2ZhbXByYS9jbWFjMTI2PC9lbGVjdHJvbmljLXJlc291cmNlLW51bT48
cmVtb3RlLWRhdGFiYXNlLXByb3ZpZGVyPk5MTTwvcmVtb3RlLWRhdGFiYXNlLXByb3ZpZGVyPjxs
YW5ndWFnZT5lbmc8L2xhbmd1YWdlPjwvcmVjb3JkPjwvQ2l0ZT48L0VuZE5vdGU+AG==
</w:fldData>
              </w:fldChar>
            </w:r>
            <w:r w:rsidR="008C12D8">
              <w:instrText xml:space="preserve"> ADDIN EN.CITE.DATA </w:instrText>
            </w:r>
            <w:r w:rsidR="008C12D8">
              <w:fldChar w:fldCharType="end"/>
            </w:r>
            <w:r w:rsidR="008C12D8">
              <w:fldChar w:fldCharType="separate"/>
            </w:r>
            <w:r w:rsidR="008C12D8">
              <w:rPr>
                <w:noProof/>
              </w:rPr>
              <w:t>[4]</w:t>
            </w:r>
            <w:r w:rsidR="008C12D8">
              <w:fldChar w:fldCharType="end"/>
            </w:r>
          </w:p>
        </w:tc>
        <w:tc>
          <w:tcPr>
            <w:tcW w:w="5585" w:type="dxa"/>
          </w:tcPr>
          <w:p w14:paraId="59C040BB" w14:textId="2F4648D2" w:rsidR="00727D13" w:rsidRDefault="00727D13" w:rsidP="00727D13">
            <w:pPr>
              <w:rPr>
                <w:sz w:val="16"/>
                <w:szCs w:val="16"/>
              </w:rPr>
            </w:pPr>
            <w:r w:rsidRPr="00C31EFF">
              <w:rPr>
                <w:sz w:val="16"/>
                <w:szCs w:val="16"/>
              </w:rPr>
              <w:t>Quote: "But I think it [overdiagnosis] should be included, this issue is everywhere, let's say overdiagnosed, although you [the rest of the group] don't like the word" [Dois]</w:t>
            </w:r>
          </w:p>
          <w:p w14:paraId="4450936A" w14:textId="77777777" w:rsidR="008F0011" w:rsidRPr="00C31EFF" w:rsidRDefault="008F0011" w:rsidP="00727D13">
            <w:pPr>
              <w:rPr>
                <w:sz w:val="16"/>
                <w:szCs w:val="16"/>
              </w:rPr>
            </w:pPr>
          </w:p>
          <w:p w14:paraId="5F3D6CFE" w14:textId="79F6EF77" w:rsidR="00292CD9" w:rsidRPr="00C31EFF" w:rsidRDefault="00292CD9" w:rsidP="00292CD9">
            <w:pPr>
              <w:rPr>
                <w:sz w:val="16"/>
                <w:szCs w:val="16"/>
              </w:rPr>
            </w:pPr>
            <w:r w:rsidRPr="00C31EFF">
              <w:rPr>
                <w:sz w:val="16"/>
                <w:szCs w:val="16"/>
              </w:rPr>
              <w:t>[Text]  The potential for overdiagnosis was not mentioned explicitly, but a few GPs described the possibility of being diagnosed with and treated for a cancer that will not cause problems. [Smith]</w:t>
            </w:r>
          </w:p>
          <w:p w14:paraId="0DDF97B9" w14:textId="77777777" w:rsidR="00292CD9" w:rsidRPr="00C31EFF" w:rsidRDefault="00292CD9" w:rsidP="00292CD9">
            <w:pPr>
              <w:rPr>
                <w:sz w:val="16"/>
                <w:szCs w:val="16"/>
              </w:rPr>
            </w:pPr>
          </w:p>
          <w:p w14:paraId="7B08BC40" w14:textId="77777777" w:rsidR="00F77D0E" w:rsidRPr="00C31EFF" w:rsidRDefault="00F77D0E" w:rsidP="00F77D0E">
            <w:pPr>
              <w:rPr>
                <w:sz w:val="16"/>
                <w:szCs w:val="16"/>
              </w:rPr>
            </w:pPr>
            <w:r w:rsidRPr="00C31EFF">
              <w:rPr>
                <w:sz w:val="16"/>
                <w:szCs w:val="16"/>
              </w:rPr>
              <w:t>[Text] Other aspects that</w:t>
            </w:r>
          </w:p>
          <w:p w14:paraId="192ACF4D" w14:textId="77777777" w:rsidR="00F77D0E" w:rsidRPr="00C31EFF" w:rsidRDefault="00F77D0E" w:rsidP="00F77D0E">
            <w:pPr>
              <w:rPr>
                <w:sz w:val="16"/>
                <w:szCs w:val="16"/>
              </w:rPr>
            </w:pPr>
            <w:r w:rsidRPr="00C31EFF">
              <w:rPr>
                <w:sz w:val="16"/>
                <w:szCs w:val="16"/>
              </w:rPr>
              <w:t>have been identified in the literature as necessary for the effective implementation of the IDM in the context of PSA counselling, such as possible anxiety during the waiting period for test results, the possibility of overdiagnosis</w:t>
            </w:r>
          </w:p>
          <w:p w14:paraId="1A5F6DC1" w14:textId="77777777" w:rsidR="00F77D0E" w:rsidRPr="00C31EFF" w:rsidRDefault="00F77D0E" w:rsidP="00F77D0E">
            <w:pPr>
              <w:rPr>
                <w:sz w:val="16"/>
                <w:szCs w:val="16"/>
              </w:rPr>
            </w:pPr>
            <w:r w:rsidRPr="00C31EFF">
              <w:rPr>
                <w:sz w:val="16"/>
                <w:szCs w:val="16"/>
              </w:rPr>
              <w:t>uncertainties about the benefits or</w:t>
            </w:r>
          </w:p>
          <w:p w14:paraId="660ED35D" w14:textId="7D08E68B" w:rsidR="00862070" w:rsidRPr="00C31EFF" w:rsidRDefault="00F77D0E" w:rsidP="00F77D0E">
            <w:pPr>
              <w:rPr>
                <w:sz w:val="16"/>
                <w:szCs w:val="16"/>
              </w:rPr>
            </w:pPr>
            <w:r w:rsidRPr="00C31EFF">
              <w:rPr>
                <w:sz w:val="16"/>
                <w:szCs w:val="16"/>
              </w:rPr>
              <w:t>side effects of treatment are not addressed in the focus groups [Malli].</w:t>
            </w:r>
          </w:p>
          <w:p w14:paraId="29FF476D" w14:textId="5A02421B" w:rsidR="00862070" w:rsidRPr="00C31EFF" w:rsidRDefault="00862070" w:rsidP="00F77D0E">
            <w:pPr>
              <w:rPr>
                <w:sz w:val="16"/>
                <w:szCs w:val="16"/>
              </w:rPr>
            </w:pPr>
          </w:p>
        </w:tc>
      </w:tr>
    </w:tbl>
    <w:p w14:paraId="73198AB1" w14:textId="09E9E3A3" w:rsidR="00DF3895" w:rsidRPr="00C31EFF" w:rsidRDefault="009439D6" w:rsidP="009439D6">
      <w:pPr>
        <w:pStyle w:val="Heading2"/>
        <w:rPr>
          <w:i/>
          <w:iCs/>
        </w:rPr>
      </w:pPr>
      <w:r w:rsidRPr="00C31EFF">
        <w:rPr>
          <w:i/>
          <w:iCs/>
        </w:rPr>
        <w:t>Circumstantial evidence that several participants have an accurate knowledge of overdiagnosis resulting from screening</w:t>
      </w:r>
    </w:p>
    <w:tbl>
      <w:tblPr>
        <w:tblStyle w:val="TableGrid"/>
        <w:tblW w:w="0" w:type="auto"/>
        <w:tblLook w:val="04A0" w:firstRow="1" w:lastRow="0" w:firstColumn="1" w:lastColumn="0" w:noHBand="0" w:noVBand="1"/>
      </w:tblPr>
      <w:tblGrid>
        <w:gridCol w:w="4224"/>
        <w:gridCol w:w="4185"/>
        <w:gridCol w:w="5585"/>
      </w:tblGrid>
      <w:tr w:rsidR="00DF3895" w:rsidRPr="00C31EFF" w14:paraId="4E72EDFC" w14:textId="77777777" w:rsidTr="00764717">
        <w:tc>
          <w:tcPr>
            <w:tcW w:w="4224" w:type="dxa"/>
          </w:tcPr>
          <w:p w14:paraId="6CD9B265" w14:textId="77777777" w:rsidR="00DF3895" w:rsidRPr="00C31EFF" w:rsidRDefault="00DF3895" w:rsidP="00764717">
            <w:pPr>
              <w:rPr>
                <w:b/>
                <w:bCs/>
              </w:rPr>
            </w:pPr>
            <w:r w:rsidRPr="00C31EFF">
              <w:rPr>
                <w:b/>
                <w:bCs/>
              </w:rPr>
              <w:t>Finding</w:t>
            </w:r>
          </w:p>
        </w:tc>
        <w:tc>
          <w:tcPr>
            <w:tcW w:w="4185" w:type="dxa"/>
          </w:tcPr>
          <w:p w14:paraId="769DB6B6" w14:textId="77777777" w:rsidR="00DF3895" w:rsidRPr="00C31EFF" w:rsidRDefault="00DF3895" w:rsidP="00764717">
            <w:pPr>
              <w:rPr>
                <w:b/>
                <w:bCs/>
              </w:rPr>
            </w:pPr>
            <w:r w:rsidRPr="00C31EFF">
              <w:rPr>
                <w:b/>
                <w:bCs/>
              </w:rPr>
              <w:t>Studies contributing to this finding</w:t>
            </w:r>
          </w:p>
        </w:tc>
        <w:tc>
          <w:tcPr>
            <w:tcW w:w="5585" w:type="dxa"/>
          </w:tcPr>
          <w:p w14:paraId="1B776539" w14:textId="77777777" w:rsidR="00DF3895" w:rsidRPr="00C31EFF" w:rsidRDefault="00DF3895" w:rsidP="00764717">
            <w:pPr>
              <w:rPr>
                <w:b/>
                <w:bCs/>
              </w:rPr>
            </w:pPr>
            <w:r w:rsidRPr="00C31EFF">
              <w:rPr>
                <w:b/>
                <w:bCs/>
              </w:rPr>
              <w:t>Quote / Text</w:t>
            </w:r>
          </w:p>
        </w:tc>
      </w:tr>
      <w:tr w:rsidR="002F2F0C" w:rsidRPr="00C31EFF" w14:paraId="24612BF4" w14:textId="77777777" w:rsidTr="00DD73C4">
        <w:tc>
          <w:tcPr>
            <w:tcW w:w="4224" w:type="dxa"/>
          </w:tcPr>
          <w:p w14:paraId="0E638D03" w14:textId="602414C5" w:rsidR="002F2F0C" w:rsidRPr="00C31EFF" w:rsidRDefault="002F2F0C">
            <w:r w:rsidRPr="00C31EFF">
              <w:lastRenderedPageBreak/>
              <w:t xml:space="preserve">Circumstantial evidence that </w:t>
            </w:r>
            <w:r w:rsidR="00AB261C" w:rsidRPr="00C31EFF">
              <w:t>se</w:t>
            </w:r>
            <w:r w:rsidR="00F8059E" w:rsidRPr="00C31EFF">
              <w:t>v</w:t>
            </w:r>
            <w:r w:rsidR="00AB261C" w:rsidRPr="00C31EFF">
              <w:t>eral participants have an accurate knowledge of overdiagnosis resulting from screening</w:t>
            </w:r>
          </w:p>
        </w:tc>
        <w:tc>
          <w:tcPr>
            <w:tcW w:w="4185" w:type="dxa"/>
          </w:tcPr>
          <w:p w14:paraId="256B3B5C" w14:textId="23BD474B" w:rsidR="00061747" w:rsidRPr="00C31EFF" w:rsidRDefault="00061747">
            <w:r w:rsidRPr="00C31EFF">
              <w:t>Clements</w:t>
            </w:r>
            <w:r w:rsidR="008362E9">
              <w:fldChar w:fldCharType="begin">
                <w:fldData xml:space="preserve">PEVuZE5vdGU+PENpdGU+PEF1dGhvcj5DbGVtZW50czwvQXV0aG9yPjxZZWFyPjIwMDc8L1llYXI+
PFJlY051bT4xMDk4OTwvUmVjTnVtPjxEaXNwbGF5VGV4dD5bNV08L0Rpc3BsYXlUZXh0PjxyZWNv
cmQ+PHJlYy1udW1iZXI+MTA5ODk8L3JlYy1udW1iZXI+PGZvcmVpZ24ta2V5cz48a2V5IGFwcD0i
RU4iIGRiLWlkPSJ0ZXg5cjJ6cHB6cjV4b2Vlc3Y2NTl0enE5ejl6dGZmZnoyOXAiIHRpbWVzdGFt
cD0iMTYyNDQ0MjczMyI+MTA5ODk8L2tleT48L2ZvcmVpZ24ta2V5cz48cmVmLXR5cGUgbmFtZT0i
Sm91cm5hbCBBcnRpY2xlIj4xNzwvcmVmLXR5cGU+PGNvbnRyaWJ1dG9ycz48YXV0aG9ycz48YXV0
aG9yPkNsZW1lbnRzLCBBLjwvYXV0aG9yPjxhdXRob3I+V2F0c29uLCBFLjwvYXV0aG9yPjxhdXRo
b3I+UmFpLCBULjwvYXV0aG9yPjxhdXRob3I+QnVrYWNoLCBDLjwvYXV0aG9yPjxhdXRob3I+U2hp
bmUsIEIuPC9hdXRob3I+PGF1dGhvcj5BdXN0b2tlciwgSi48L2F1dGhvcj48L2F1dGhvcnM+PC9j
b250cmlidXRvcnM+PGF1dGgtYWRkcmVzcz5DYW5jZXIgUmVzZWFyY2ggVUsgUHJpbWFyeSBDYXJl
IEVkdWNhdGlvbiBSZXNlYXJjaCBHcm91cCwgRGVwYXJ0bWVudCBvZiBQcmltYXJ5IEhlYWx0aCBD
YXJlLCBVbml2ZXJzaXR5IG9mIE94Zm9yZDwvYXV0aC1hZGRyZXNzPjx0aXRsZXM+PHRpdGxlPlRo
ZSBQU0EgdGVzdGluZyBkaWxlbW1hOiBHUHMmYXBvczsgcmVwb3J0cyBvZiBjb25zdWx0YXRpb25z
IHdpdGggYXN5bXB0b21hdGljIG1lbjogYSBxdWFsaXRhdGl2ZSBzdHVkeTwvdGl0bGU+PHNlY29u
ZGFyeS10aXRsZT5CTUMgRmFtaWx5IFByYWN0aWNlPC9zZWNvbmRhcnktdGl0bGU+PC90aXRsZXM+
PHBlcmlvZGljYWw+PGZ1bGwtdGl0bGU+Qk1DIEZhbWlseSBQcmFjdGljZTwvZnVsbC10aXRsZT48
YWJici0xPkJNQyBGYW0uIFByYWN0LjwvYWJici0xPjxhYmJyLTI+Qk1DIEZhbSBQcmFjdDwvYWJi
ci0yPjwvcGVyaW9kaWNhbD48cGFnZXM+MS03PC9wYWdlcz48dm9sdW1lPjg8L3ZvbHVtZT48a2V5
d29yZHM+PGtleXdvcmQ+Q2FuY2VyIFNjcmVlbmluZyAtLSBNZXRob2RzPC9rZXl3b3JkPjxrZXl3
b3JkPkZhbWlseSBQcmFjdGljZTwva2V5d29yZD48a2V5d29yZD5Qcm9zdGF0ZS1TcGVjaWZpYyBB
bnRpZ2VuIC0tIEJsb29kPC9rZXl3b3JkPjxrZXl3b3JkPlByb3N0YXRpYyBOZW9wbGFzbXMgLS0g
UHJldmVudGlvbiBhbmQgQ29udHJvbDwva2V5d29yZD48a2V5d29yZD5CaW9wc3kgLS0gQWR2ZXJz
ZSBFZmZlY3RzPC9rZXl3b3JkPjxrZXl3b3JkPkNvbW11bmljYXRpb248L2tleXdvcmQ+PGtleXdv
cmQ+Q291bnNlbGluZzwva2V5d29yZD48a2V5d29yZD5EYXRhIEFuYWx5c2lzIFNvZnR3YXJlPC9r
ZXl3b3JkPjxrZXl3b3JkPkRlY2lzaW9uIE1ha2luZywgUGF0aWVudDwva2V5d29yZD48a2V5d29y
ZD5FbmdsYW5kPC9rZXl3b3JkPjxrZXl3b3JkPkZhbHNlIE5lZ2F0aXZlIFJlc3VsdHM8L2tleXdv
cmQ+PGtleXdvcmQ+RmFsc2UgUG9zaXRpdmUgUmVzdWx0czwva2V5d29yZD48a2V5d29yZD5GdW5k
aW5nIFNvdXJjZTwva2V5d29yZD48a2V5d29yZD5QYXRpZW50IEF0dGl0dWRlczwva2V5d29yZD48
a2V5d29yZD5QYXRpZW50IEVkdWNhdGlvbjwva2V5d29yZD48a2V5d29yZD5Qcm9zdGF0aWMgTmVv
cGxhc21zIC0tIFN5bXB0b21zPC9rZXl3b3JkPjxrZXl3b3JkPlByb3N0YXRpYyBOZW9wbGFzbXMg
LS0gVGhlcmFweTwva2V5d29yZD48a2V5d29yZD5QdXJwb3NpdmUgU2FtcGxlPC9rZXl3b3JkPjxr
ZXl3b3JkPlF1YWxpdGF0aXZlIFN0dWRpZXM8L2tleXdvcmQ+PGtleXdvcmQ+UXVlc3Rpb25uYWly
ZXM8L2tleXdvcmQ+PGtleXdvcmQ+U2VtaS1TdHJ1Y3R1cmVkIEludGVydmlldzwva2V5d29yZD48
a2V5d29yZD5XYWxlczwva2V5d29yZD48a2V5d29yZD5IdW1hbjwva2V5d29yZD48L2tleXdvcmRz
PjxkYXRlcz48eWVhcj4yMDA3PC95ZWFyPjwvZGF0ZXM+PHB1Ymxpc2hlcj5CaW9NZWQgQ2VudHJh
bDwvcHVibGlzaGVyPjxpc2JuPjE0NzEtMjI5NjwvaXNibj48YWNjZXNzaW9uLW51bT4xMDU3MzE5
OTkuIExhbmd1YWdlOiBFbmdsaXNoLiBFbnRyeSBEYXRlOiAyMDA4MDYwNi4gUmV2aXNpb24gRGF0
ZTogMjAxNTA3MTEuIFB1YmxpY2F0aW9uIFR5cGU6IEpvdXJuYWwgQXJ0aWNsZTwvYWNjZXNzaW9u
LW51bT48dXJscz48cmVsYXRlZC11cmxzPjx1cmw+aHR0cHM6Ly9ibWNmYW1wcmFjdC5iaW9tZWRj
ZW50cmFsLmNvbS9hcnRpY2xlcy8xMC4xMTg2LzE0NzEtMjI5Ni04LTM1PC91cmw+PC9yZWxhdGVk
LXVybHM+PC91cmxzPjxyZW1vdGUtZGF0YWJhc2UtbmFtZT5jaW4yMDwvcmVtb3RlLWRhdGFiYXNl
LW5hbWU+PHJlbW90ZS1kYXRhYmFzZS1wcm92aWRlcj5FQlNDT2hvc3Q8L3JlbW90ZS1kYXRhYmFz
ZS1wcm92aWRlcj48L3JlY29yZD48L0NpdGU+PC9FbmROb3RlPgB=
</w:fldData>
              </w:fldChar>
            </w:r>
            <w:r w:rsidR="008362E9">
              <w:instrText xml:space="preserve"> ADDIN EN.CITE </w:instrText>
            </w:r>
            <w:r w:rsidR="008362E9">
              <w:fldChar w:fldCharType="begin">
                <w:fldData xml:space="preserve">PEVuZE5vdGU+PENpdGU+PEF1dGhvcj5DbGVtZW50czwvQXV0aG9yPjxZZWFyPjIwMDc8L1llYXI+
PFJlY051bT4xMDk4OTwvUmVjTnVtPjxEaXNwbGF5VGV4dD5bNV08L0Rpc3BsYXlUZXh0PjxyZWNv
cmQ+PHJlYy1udW1iZXI+MTA5ODk8L3JlYy1udW1iZXI+PGZvcmVpZ24ta2V5cz48a2V5IGFwcD0i
RU4iIGRiLWlkPSJ0ZXg5cjJ6cHB6cjV4b2Vlc3Y2NTl0enE5ejl6dGZmZnoyOXAiIHRpbWVzdGFt
cD0iMTYyNDQ0MjczMyI+MTA5ODk8L2tleT48L2ZvcmVpZ24ta2V5cz48cmVmLXR5cGUgbmFtZT0i
Sm91cm5hbCBBcnRpY2xlIj4xNzwvcmVmLXR5cGU+PGNvbnRyaWJ1dG9ycz48YXV0aG9ycz48YXV0
aG9yPkNsZW1lbnRzLCBBLjwvYXV0aG9yPjxhdXRob3I+V2F0c29uLCBFLjwvYXV0aG9yPjxhdXRo
b3I+UmFpLCBULjwvYXV0aG9yPjxhdXRob3I+QnVrYWNoLCBDLjwvYXV0aG9yPjxhdXRob3I+U2hp
bmUsIEIuPC9hdXRob3I+PGF1dGhvcj5BdXN0b2tlciwgSi48L2F1dGhvcj48L2F1dGhvcnM+PC9j
b250cmlidXRvcnM+PGF1dGgtYWRkcmVzcz5DYW5jZXIgUmVzZWFyY2ggVUsgUHJpbWFyeSBDYXJl
IEVkdWNhdGlvbiBSZXNlYXJjaCBHcm91cCwgRGVwYXJ0bWVudCBvZiBQcmltYXJ5IEhlYWx0aCBD
YXJlLCBVbml2ZXJzaXR5IG9mIE94Zm9yZDwvYXV0aC1hZGRyZXNzPjx0aXRsZXM+PHRpdGxlPlRo
ZSBQU0EgdGVzdGluZyBkaWxlbW1hOiBHUHMmYXBvczsgcmVwb3J0cyBvZiBjb25zdWx0YXRpb25z
IHdpdGggYXN5bXB0b21hdGljIG1lbjogYSBxdWFsaXRhdGl2ZSBzdHVkeTwvdGl0bGU+PHNlY29u
ZGFyeS10aXRsZT5CTUMgRmFtaWx5IFByYWN0aWNlPC9zZWNvbmRhcnktdGl0bGU+PC90aXRsZXM+
PHBlcmlvZGljYWw+PGZ1bGwtdGl0bGU+Qk1DIEZhbWlseSBQcmFjdGljZTwvZnVsbC10aXRsZT48
YWJici0xPkJNQyBGYW0uIFByYWN0LjwvYWJici0xPjxhYmJyLTI+Qk1DIEZhbSBQcmFjdDwvYWJi
ci0yPjwvcGVyaW9kaWNhbD48cGFnZXM+MS03PC9wYWdlcz48dm9sdW1lPjg8L3ZvbHVtZT48a2V5
d29yZHM+PGtleXdvcmQ+Q2FuY2VyIFNjcmVlbmluZyAtLSBNZXRob2RzPC9rZXl3b3JkPjxrZXl3
b3JkPkZhbWlseSBQcmFjdGljZTwva2V5d29yZD48a2V5d29yZD5Qcm9zdGF0ZS1TcGVjaWZpYyBB
bnRpZ2VuIC0tIEJsb29kPC9rZXl3b3JkPjxrZXl3b3JkPlByb3N0YXRpYyBOZW9wbGFzbXMgLS0g
UHJldmVudGlvbiBhbmQgQ29udHJvbDwva2V5d29yZD48a2V5d29yZD5CaW9wc3kgLS0gQWR2ZXJz
ZSBFZmZlY3RzPC9rZXl3b3JkPjxrZXl3b3JkPkNvbW11bmljYXRpb248L2tleXdvcmQ+PGtleXdv
cmQ+Q291bnNlbGluZzwva2V5d29yZD48a2V5d29yZD5EYXRhIEFuYWx5c2lzIFNvZnR3YXJlPC9r
ZXl3b3JkPjxrZXl3b3JkPkRlY2lzaW9uIE1ha2luZywgUGF0aWVudDwva2V5d29yZD48a2V5d29y
ZD5FbmdsYW5kPC9rZXl3b3JkPjxrZXl3b3JkPkZhbHNlIE5lZ2F0aXZlIFJlc3VsdHM8L2tleXdv
cmQ+PGtleXdvcmQ+RmFsc2UgUG9zaXRpdmUgUmVzdWx0czwva2V5d29yZD48a2V5d29yZD5GdW5k
aW5nIFNvdXJjZTwva2V5d29yZD48a2V5d29yZD5QYXRpZW50IEF0dGl0dWRlczwva2V5d29yZD48
a2V5d29yZD5QYXRpZW50IEVkdWNhdGlvbjwva2V5d29yZD48a2V5d29yZD5Qcm9zdGF0aWMgTmVv
cGxhc21zIC0tIFN5bXB0b21zPC9rZXl3b3JkPjxrZXl3b3JkPlByb3N0YXRpYyBOZW9wbGFzbXMg
LS0gVGhlcmFweTwva2V5d29yZD48a2V5d29yZD5QdXJwb3NpdmUgU2FtcGxlPC9rZXl3b3JkPjxr
ZXl3b3JkPlF1YWxpdGF0aXZlIFN0dWRpZXM8L2tleXdvcmQ+PGtleXdvcmQ+UXVlc3Rpb25uYWly
ZXM8L2tleXdvcmQ+PGtleXdvcmQ+U2VtaS1TdHJ1Y3R1cmVkIEludGVydmlldzwva2V5d29yZD48
a2V5d29yZD5XYWxlczwva2V5d29yZD48a2V5d29yZD5IdW1hbjwva2V5d29yZD48L2tleXdvcmRz
PjxkYXRlcz48eWVhcj4yMDA3PC95ZWFyPjwvZGF0ZXM+PHB1Ymxpc2hlcj5CaW9NZWQgQ2VudHJh
bDwvcHVibGlzaGVyPjxpc2JuPjE0NzEtMjI5NjwvaXNibj48YWNjZXNzaW9uLW51bT4xMDU3MzE5
OTkuIExhbmd1YWdlOiBFbmdsaXNoLiBFbnRyeSBEYXRlOiAyMDA4MDYwNi4gUmV2aXNpb24gRGF0
ZTogMjAxNTA3MTEuIFB1YmxpY2F0aW9uIFR5cGU6IEpvdXJuYWwgQXJ0aWNsZTwvYWNjZXNzaW9u
LW51bT48dXJscz48cmVsYXRlZC11cmxzPjx1cmw+aHR0cHM6Ly9ibWNmYW1wcmFjdC5iaW9tZWRj
ZW50cmFsLmNvbS9hcnRpY2xlcy8xMC4xMTg2LzE0NzEtMjI5Ni04LTM1PC91cmw+PC9yZWxhdGVk
LXVybHM+PC91cmxzPjxyZW1vdGUtZGF0YWJhc2UtbmFtZT5jaW4yMDwvcmVtb3RlLWRhdGFiYXNl
LW5hbWU+PHJlbW90ZS1kYXRhYmFzZS1wcm92aWRlcj5FQlNDT2hvc3Q8L3JlbW90ZS1kYXRhYmFz
ZS1wcm92aWRlcj48L3JlY29yZD48L0NpdGU+PC9FbmROb3RlPgB=
</w:fldData>
              </w:fldChar>
            </w:r>
            <w:r w:rsidR="008362E9">
              <w:instrText xml:space="preserve"> ADDIN EN.CITE.DATA </w:instrText>
            </w:r>
            <w:r w:rsidR="008362E9">
              <w:fldChar w:fldCharType="end"/>
            </w:r>
            <w:r w:rsidR="008362E9">
              <w:fldChar w:fldCharType="separate"/>
            </w:r>
            <w:r w:rsidR="008362E9">
              <w:rPr>
                <w:noProof/>
              </w:rPr>
              <w:t>[5]</w:t>
            </w:r>
            <w:r w:rsidR="008362E9">
              <w:fldChar w:fldCharType="end"/>
            </w:r>
          </w:p>
          <w:p w14:paraId="0EB40096" w14:textId="77777777" w:rsidR="008C12D8" w:rsidRPr="00C31EFF" w:rsidRDefault="008C12D8" w:rsidP="008C12D8">
            <w:r w:rsidRPr="00C31EFF">
              <w:t>Dois</w:t>
            </w:r>
            <w:r>
              <w:fldChar w:fldCharType="begin">
                <w:fldData xml:space="preserve">PEVuZE5vdGU+PENpdGU+PEF1dGhvcj5Eb2lzPC9BdXRob3I+PFllYXI+MjAyMTwvWWVhcj48UmVj
TnVtPjI2MDA4PC9SZWNOdW0+PERpc3BsYXlUZXh0PlszXTwvRGlzcGxheVRleHQ+PHJlY29yZD48
cmVjLW51bWJlcj4yNjAwODwvcmVjLW51bWJlcj48Zm9yZWlnbi1rZXlzPjxrZXkgYXBwPSJFTiIg
ZGItaWQ9InRleDlyMnpwcHpyNXhvZWVzdjY1OXR6cTl6OXp0ZmZmejI5cCIgdGltZXN0YW1wPSIx
NjQ2MTI5MDY5Ij4yNjAwODwva2V5PjwvZm9yZWlnbi1rZXlzPjxyZWYtdHlwZSBuYW1lPSJKb3Vy
bmFsIEFydGljbGUiPjE3PC9yZWYtdHlwZT48Y29udHJpYnV0b3JzPjxhdXRob3JzPjxhdXRob3I+
RG9pcywgQS48L2F1dGhvcj48YXV0aG9yPkJyYXZvLCBQLjwvYXV0aG9yPjxhdXRob3I+RmVybsOh
bmRlei1Hb256w6FsZXosIEwuPC9hdXRob3I+PGF1dGhvcj5VcmliZSwgQy48L2F1dGhvcj48L2F1
dGhvcnM+PC9jb250cmlidXRvcnM+PGF1dGgtYWRkcmVzcz5EZXBhcnRhbWVudG8gZGUgU2FsdWQg
ZGVsIEFkdWx0byB5IFNlbmVzY2VudGUsIEVzY3VlbGEgZGUgRW5mZXJtZXLDrWEsIFBvbnRpZmlj
aWEgVW5pdmVyc2lkYWQgQ2F0w7NsaWNhIGRlIENoaWxlLCBTYW50aWFnbywgQ2hpbGUuJiN4RDtE
ZXBhcnRhbWVudG8gZGUgU2FsdWQgZGUgbGEgTXVqZXIsIEVzY3VlbGEgZGUgRW5mZXJtZXLDrWEs
IFBvbnRpZmljaWEgVW5pdmVyc2lkYWQgQ2F0w7NsaWNhIGRlIENoaWxlLCBTYW50aWFnbywgQ2hp
bGUuJiN4RDtEYWxsYSBMYW5hIFNjaG9vbCBvZiBQdWJsaWMgSGVhbHRoLCBVbml2ZXJzaXR5IG9m
IFRvcm9udG8sIFRvcm9udG8sIE9OLCBDYW5hZMOhLjwvYXV0aC1hZGRyZXNzPjx0aXRsZXM+PHRp
dGxlPltFeHBlcnRzJmFwb3M7IHZpZXdzIG9uIHRoZSBjb21tdW5pY2F0aW9uIG9mIHJpc2tzIGFu
ZCBiZW5lZml0cyBvZiBtYW1tb2dyYXBoeSB0byBkZXRlY3QgYnJlYXN0IGNhbmNlcl08L3RpdGxl
PjxzZWNvbmRhcnktdGl0bGU+UmV2aXN0YSBtZWRpY2EgZGUgQ2hpbGU8L3NlY29uZGFyeS10aXRs
ZT48YWx0LXRpdGxlPlJldiBNZWQgQ2hpbDwvYWx0LXRpdGxlPjwvdGl0bGVzPjxwZXJpb2RpY2Fs
PjxmdWxsLXRpdGxlPlJldmlzdGEgTWVkaWNhIGRlIENoaWxlPC9mdWxsLXRpdGxlPjxhYmJyLTE+
UmV2LiBNZWQuIENoaWwuPC9hYmJyLTE+PGFiYnItMj5SZXYgTWVkIENoaWw8L2FiYnItMj48L3Bl
cmlvZGljYWw+PGFsdC1wZXJpb2RpY2FsPjxmdWxsLXRpdGxlPlJldmlzdGEgTWVkaWNhIGRlIENo
aWxlPC9mdWxsLXRpdGxlPjxhYmJyLTE+UmV2LiBNZWQuIENoaWwuPC9hYmJyLTE+PGFiYnItMj5S
ZXYgTWVkIENoaWw8L2FiYnItMj48L2FsdC1wZXJpb2RpY2FsPjxwYWdlcz4xOTYtMjAyPC9wYWdl
cz48dm9sdW1lPjE0OTwvdm9sdW1lPjxudW1iZXI+MjwvbnVtYmVyPjxlZGl0aW9uPjIwMjEvMDkv
MDQ8L2VkaXRpb24+PGtleXdvcmRzPjxrZXl3b3JkPipCcmVhc3QgTmVvcGxhc21zL2RpYWdub3N0
aWMgaW1hZ2luZzwva2V5d29yZD48a2V5d29yZD5Db21tdW5pY2F0aW9uPC9rZXl3b3JkPjxrZXl3
b3JkPkRlY2lzaW9uIE1ha2luZzwva2V5d29yZD48a2V5d29yZD5FYXJseSBEZXRlY3Rpb24gb2Yg
Q2FuY2VyPC9rZXl3b3JkPjxrZXl3b3JkPkZlbWFsZTwva2V5d29yZD48a2V5d29yZD5IdW1hbnM8
L2tleXdvcmQ+PGtleXdvcmQ+TWFtbW9ncmFwaHk8L2tleXdvcmQ+PGtleXdvcmQ+TWFzcyBTY3Jl
ZW5pbmc8L2tleXdvcmQ+PGtleXdvcmQ+UmlzayBBc3Nlc3NtZW50PC9rZXl3b3JkPjwva2V5d29y
ZHM+PGRhdGVzPjx5ZWFyPjIwMjE8L3llYXI+PHB1Yi1kYXRlcz48ZGF0ZT5GZWI8L2RhdGU+PC9w
dWItZGF0ZXM+PC9kYXRlcz48b3JpZy1wdWI+Q29uc2lkZXJhY2lvbmVzIHBhcmEgY29tdW5pY2Fy
IHJpZXNnb3MgeSBiZW5lZmljaW9zIGRlIGxhIG1hbW9ncmFmw61hIGEgbXVqZXJlcyBkZXNkZSBs
YSBwZXJzcGVjdGl2YSBkZSBsb3MgZXhwZXJ0b3MuPC9vcmlnLXB1Yj48aXNibj4wMDM0LTk4ODc8
L2lzYm4+PGFjY2Vzc2lvbi1udW0+MzQ0NzkyNjM8L2FjY2Vzc2lvbi1udW0+PHVybHM+PHJlbGF0
ZWQtdXJscz48dXJsPmh0dHBzOi8vd3d3LnNjaWVsby5jbC9zY2llbG8ucGhwP3NjcmlwdD1zY2lf
YXJ0dGV4dCZhbXA7cGlkPVMwMDM0LTk4ODcyMDIxMDAwMjAwMTk2JmFtcDtsbmc9ZW4mYW1wO25y
bT1pc28mYW1wO3Rsbmc9ZW48L3VybD48L3JlbGF0ZWQtdXJscz48L3VybHM+PGVsZWN0cm9uaWMt
cmVzb3VyY2UtbnVtPjEwLjQwNjcvczAwMzQtOTg4NzIwMjEwMDAyMDAxOTY8L2VsZWN0cm9uaWMt
cmVzb3VyY2UtbnVtPjxyZW1vdGUtZGF0YWJhc2UtcHJvdmlkZXI+TkxNPC9yZW1vdGUtZGF0YWJh
c2UtcHJvdmlkZXI+PGxhbmd1YWdlPnNwYTwvbGFuZ3VhZ2U+PC9yZWNvcmQ+PC9DaXRlPjwvRW5k
Tm90ZT4A
</w:fldData>
              </w:fldChar>
            </w:r>
            <w:r>
              <w:instrText xml:space="preserve"> ADDIN EN.CITE </w:instrText>
            </w:r>
            <w:r>
              <w:fldChar w:fldCharType="begin">
                <w:fldData xml:space="preserve">PEVuZE5vdGU+PENpdGU+PEF1dGhvcj5Eb2lzPC9BdXRob3I+PFllYXI+MjAyMTwvWWVhcj48UmVj
TnVtPjI2MDA4PC9SZWNOdW0+PERpc3BsYXlUZXh0PlszXTwvRGlzcGxheVRleHQ+PHJlY29yZD48
cmVjLW51bWJlcj4yNjAwODwvcmVjLW51bWJlcj48Zm9yZWlnbi1rZXlzPjxrZXkgYXBwPSJFTiIg
ZGItaWQ9InRleDlyMnpwcHpyNXhvZWVzdjY1OXR6cTl6OXp0ZmZmejI5cCIgdGltZXN0YW1wPSIx
NjQ2MTI5MDY5Ij4yNjAwODwva2V5PjwvZm9yZWlnbi1rZXlzPjxyZWYtdHlwZSBuYW1lPSJKb3Vy
bmFsIEFydGljbGUiPjE3PC9yZWYtdHlwZT48Y29udHJpYnV0b3JzPjxhdXRob3JzPjxhdXRob3I+
RG9pcywgQS48L2F1dGhvcj48YXV0aG9yPkJyYXZvLCBQLjwvYXV0aG9yPjxhdXRob3I+RmVybsOh
bmRlei1Hb256w6FsZXosIEwuPC9hdXRob3I+PGF1dGhvcj5VcmliZSwgQy48L2F1dGhvcj48L2F1
dGhvcnM+PC9jb250cmlidXRvcnM+PGF1dGgtYWRkcmVzcz5EZXBhcnRhbWVudG8gZGUgU2FsdWQg
ZGVsIEFkdWx0byB5IFNlbmVzY2VudGUsIEVzY3VlbGEgZGUgRW5mZXJtZXLDrWEsIFBvbnRpZmlj
aWEgVW5pdmVyc2lkYWQgQ2F0w7NsaWNhIGRlIENoaWxlLCBTYW50aWFnbywgQ2hpbGUuJiN4RDtE
ZXBhcnRhbWVudG8gZGUgU2FsdWQgZGUgbGEgTXVqZXIsIEVzY3VlbGEgZGUgRW5mZXJtZXLDrWEs
IFBvbnRpZmljaWEgVW5pdmVyc2lkYWQgQ2F0w7NsaWNhIGRlIENoaWxlLCBTYW50aWFnbywgQ2hp
bGUuJiN4RDtEYWxsYSBMYW5hIFNjaG9vbCBvZiBQdWJsaWMgSGVhbHRoLCBVbml2ZXJzaXR5IG9m
IFRvcm9udG8sIFRvcm9udG8sIE9OLCBDYW5hZMOhLjwvYXV0aC1hZGRyZXNzPjx0aXRsZXM+PHRp
dGxlPltFeHBlcnRzJmFwb3M7IHZpZXdzIG9uIHRoZSBjb21tdW5pY2F0aW9uIG9mIHJpc2tzIGFu
ZCBiZW5lZml0cyBvZiBtYW1tb2dyYXBoeSB0byBkZXRlY3QgYnJlYXN0IGNhbmNlcl08L3RpdGxl
PjxzZWNvbmRhcnktdGl0bGU+UmV2aXN0YSBtZWRpY2EgZGUgQ2hpbGU8L3NlY29uZGFyeS10aXRs
ZT48YWx0LXRpdGxlPlJldiBNZWQgQ2hpbDwvYWx0LXRpdGxlPjwvdGl0bGVzPjxwZXJpb2RpY2Fs
PjxmdWxsLXRpdGxlPlJldmlzdGEgTWVkaWNhIGRlIENoaWxlPC9mdWxsLXRpdGxlPjxhYmJyLTE+
UmV2LiBNZWQuIENoaWwuPC9hYmJyLTE+PGFiYnItMj5SZXYgTWVkIENoaWw8L2FiYnItMj48L3Bl
cmlvZGljYWw+PGFsdC1wZXJpb2RpY2FsPjxmdWxsLXRpdGxlPlJldmlzdGEgTWVkaWNhIGRlIENo
aWxlPC9mdWxsLXRpdGxlPjxhYmJyLTE+UmV2LiBNZWQuIENoaWwuPC9hYmJyLTE+PGFiYnItMj5S
ZXYgTWVkIENoaWw8L2FiYnItMj48L2FsdC1wZXJpb2RpY2FsPjxwYWdlcz4xOTYtMjAyPC9wYWdl
cz48dm9sdW1lPjE0OTwvdm9sdW1lPjxudW1iZXI+MjwvbnVtYmVyPjxlZGl0aW9uPjIwMjEvMDkv
MDQ8L2VkaXRpb24+PGtleXdvcmRzPjxrZXl3b3JkPipCcmVhc3QgTmVvcGxhc21zL2RpYWdub3N0
aWMgaW1hZ2luZzwva2V5d29yZD48a2V5d29yZD5Db21tdW5pY2F0aW9uPC9rZXl3b3JkPjxrZXl3
b3JkPkRlY2lzaW9uIE1ha2luZzwva2V5d29yZD48a2V5d29yZD5FYXJseSBEZXRlY3Rpb24gb2Yg
Q2FuY2VyPC9rZXl3b3JkPjxrZXl3b3JkPkZlbWFsZTwva2V5d29yZD48a2V5d29yZD5IdW1hbnM8
L2tleXdvcmQ+PGtleXdvcmQ+TWFtbW9ncmFwaHk8L2tleXdvcmQ+PGtleXdvcmQ+TWFzcyBTY3Jl
ZW5pbmc8L2tleXdvcmQ+PGtleXdvcmQ+UmlzayBBc3Nlc3NtZW50PC9rZXl3b3JkPjwva2V5d29y
ZHM+PGRhdGVzPjx5ZWFyPjIwMjE8L3llYXI+PHB1Yi1kYXRlcz48ZGF0ZT5GZWI8L2RhdGU+PC9w
dWItZGF0ZXM+PC9kYXRlcz48b3JpZy1wdWI+Q29uc2lkZXJhY2lvbmVzIHBhcmEgY29tdW5pY2Fy
IHJpZXNnb3MgeSBiZW5lZmljaW9zIGRlIGxhIG1hbW9ncmFmw61hIGEgbXVqZXJlcyBkZXNkZSBs
YSBwZXJzcGVjdGl2YSBkZSBsb3MgZXhwZXJ0b3MuPC9vcmlnLXB1Yj48aXNibj4wMDM0LTk4ODc8
L2lzYm4+PGFjY2Vzc2lvbi1udW0+MzQ0NzkyNjM8L2FjY2Vzc2lvbi1udW0+PHVybHM+PHJlbGF0
ZWQtdXJscz48dXJsPmh0dHBzOi8vd3d3LnNjaWVsby5jbC9zY2llbG8ucGhwP3NjcmlwdD1zY2lf
YXJ0dGV4dCZhbXA7cGlkPVMwMDM0LTk4ODcyMDIxMDAwMjAwMTk2JmFtcDtsbmc9ZW4mYW1wO25y
bT1pc28mYW1wO3Rsbmc9ZW48L3VybD48L3JlbGF0ZWQtdXJscz48L3VybHM+PGVsZWN0cm9uaWMt
cmVzb3VyY2UtbnVtPjEwLjQwNjcvczAwMzQtOTg4NzIwMjEwMDAyMDAxOTY8L2VsZWN0cm9uaWMt
cmVzb3VyY2UtbnVtPjxyZW1vdGUtZGF0YWJhc2UtcHJvdmlkZXI+TkxNPC9yZW1vdGUtZGF0YWJh
c2UtcHJvdmlkZXI+PGxhbmd1YWdlPnNwYTwvbGFuZ3VhZ2U+PC9yZWNvcmQ+PC9DaXRlPjwvRW5k
Tm90ZT4A
</w:fldData>
              </w:fldChar>
            </w:r>
            <w:r>
              <w:instrText xml:space="preserve"> ADDIN EN.CITE.DATA </w:instrText>
            </w:r>
            <w:r>
              <w:fldChar w:fldCharType="end"/>
            </w:r>
            <w:r>
              <w:fldChar w:fldCharType="separate"/>
            </w:r>
            <w:r>
              <w:rPr>
                <w:noProof/>
              </w:rPr>
              <w:t>[3]</w:t>
            </w:r>
            <w:r>
              <w:fldChar w:fldCharType="end"/>
            </w:r>
          </w:p>
          <w:p w14:paraId="5703B52E" w14:textId="07BBD82A" w:rsidR="00AB261C" w:rsidRPr="00C31EFF" w:rsidRDefault="00AB261C">
            <w:r w:rsidRPr="00C31EFF">
              <w:t>Parker</w:t>
            </w:r>
            <w:r w:rsidR="00722052">
              <w:t>_ODx</w:t>
            </w:r>
            <w:r w:rsidR="00722052">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rsidR="00722052">
              <w:instrText xml:space="preserve"> ADDIN EN.CITE </w:instrText>
            </w:r>
            <w:r w:rsidR="00722052">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rsidR="00722052">
              <w:instrText xml:space="preserve"> ADDIN EN.CITE.DATA </w:instrText>
            </w:r>
            <w:r w:rsidR="00722052">
              <w:fldChar w:fldCharType="end"/>
            </w:r>
            <w:r w:rsidR="00722052">
              <w:fldChar w:fldCharType="separate"/>
            </w:r>
            <w:r w:rsidR="00722052">
              <w:rPr>
                <w:noProof/>
              </w:rPr>
              <w:t>[6]</w:t>
            </w:r>
            <w:r w:rsidR="00722052">
              <w:fldChar w:fldCharType="end"/>
            </w:r>
          </w:p>
          <w:p w14:paraId="5FDEF981" w14:textId="1C89028F" w:rsidR="00AB261C" w:rsidRPr="00C31EFF" w:rsidRDefault="00AB261C">
            <w:r w:rsidRPr="00C31EFF">
              <w:t>Pickles</w:t>
            </w:r>
            <w:r w:rsidR="008362E9">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rsidR="008362E9">
              <w:instrText xml:space="preserve"> ADDIN EN.CITE </w:instrText>
            </w:r>
            <w:r w:rsidR="008362E9">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rsidR="008362E9">
              <w:instrText xml:space="preserve"> ADDIN EN.CITE.DATA </w:instrText>
            </w:r>
            <w:r w:rsidR="008362E9">
              <w:fldChar w:fldCharType="end"/>
            </w:r>
            <w:r w:rsidR="008362E9">
              <w:fldChar w:fldCharType="separate"/>
            </w:r>
            <w:r w:rsidR="008362E9">
              <w:rPr>
                <w:noProof/>
              </w:rPr>
              <w:t>[7]</w:t>
            </w:r>
            <w:r w:rsidR="008362E9">
              <w:fldChar w:fldCharType="end"/>
            </w:r>
          </w:p>
          <w:p w14:paraId="6CD649D6" w14:textId="251853B0" w:rsidR="005D75A7" w:rsidRPr="00C31EFF" w:rsidRDefault="005D75A7">
            <w:r w:rsidRPr="00C31EFF">
              <w:t>Smith</w:t>
            </w:r>
            <w:r w:rsidR="008362E9">
              <w:fldChar w:fldCharType="begin">
                <w:fldData xml:space="preserve">PEVuZE5vdGU+PENpdGU+PEF1dGhvcj5TbWl0aDwvQXV0aG9yPjxZZWFyPjIwMjI8L1llYXI+PFJl
Y051bT4yOTM2MTwvUmVjTnVtPjxEaXNwbGF5VGV4dD5bNF08L0Rpc3BsYXlUZXh0PjxyZWNvcmQ+
PHJlYy1udW1iZXI+MjkzNjE8L3JlYy1udW1iZXI+PGZvcmVpZ24ta2V5cz48a2V5IGFwcD0iRU4i
IGRiLWlkPSJ0ZXg5cjJ6cHB6cjV4b2Vlc3Y2NTl0enE5ejl6dGZmZnoyOXAiIHRpbWVzdGFtcD0i
MTY5NzgxMDI2NiI+MjkzNjE8L2tleT48L2ZvcmVpZ24ta2V5cz48cmVmLXR5cGUgbmFtZT0iSm91
cm5hbCBBcnRpY2xlIj4xNzwvcmVmLXR5cGU+PGNvbnRyaWJ1dG9ycz48YXV0aG9ycz48YXV0aG9y
PlNtaXRoLCBKLjwvYXV0aG9yPjxhdXRob3I+RG9kZCwgUi4gSC48L2F1dGhvcj48YXV0aG9yPldh
bGxpcywgSy4gQS48L2F1dGhvcj48YXV0aG9yPk5hZ2FuYXRoYW4sIFYuPC9hdXRob3I+PGF1dGhv
cj5DdmVqaWMsIEUuPC9hdXRob3I+PGF1dGhvcj5KYW5zZW4sIEouPC9hdXRob3I+PGF1dGhvcj5N
Y0NhZmZlcnksIEsuIEouPC9hdXRob3I+PC9hdXRob3JzPjwvY29udHJpYnV0b3JzPjxhdXRoLWFk
ZHJlc3M+V2lzZXIgSGVhbHRoY2FyZSwgU3lkbmV5IFNjaG9vbCBvZiBQdWJsaWMgSGVhbHRoLCBG
YWN1bHR5IG9mIE1lZGljaW5lIGFuZCBIZWFsdGgsIFRoZSBVbml2ZXJzaXR5IG9mIFN5ZG5leSwg
U3lkbmV5LCBOU1csIEF1c3RyYWxpYS4mI3hEO1N5ZG5leSBIZWFsdGggTGl0ZXJhY3kgTGFiLCBT
eWRuZXkgU2Nob29sIG9mIFB1YmxpYyBIZWFsdGgsIEZhY3VsdHkgb2YgTWVkaWNpbmUgYW5kIEhl
YWx0aCwgVGhlIFVuaXZlcnNpdHkgb2YgU3lkbmV5LCBTeWRuZXksIE5TVywgQXVzdHJhbGlhLiYj
eEQ7VGhlIERhZmZvZGlsIENlbnRyZSwgVGhlIFVuaXZlcnNpdHkgb2YgU3lkbmV5LCBhIGpvaW50
IHZlbnR1cmUgd2l0aCBDYW5jZXIgQ291bmNpbCBOU1csIFN5ZG5leSwgTlNXLCBBdXN0cmFsaWEu
JiN4RDtHZW5lcmFsIFByYWN0aWNlIENsaW5pY2FsIFVuaXQsIFRoZSBVbml2ZXJzaXR5IG9mIFF1
ZWVuc2xhbmQsIEJyaXNiYW5lLCBRTEQsIEF1c3RyYWxpYS4mI3hEO0NlbnRyZSBmb3IgRWR1Y2F0
aW9uIGFuZCBSZXNlYXJjaCBvbiBBZ2VpbmcsIERlcGFydG1lbnQgb2YgR2VyaWF0cmljIE1lZGlj
aW5lLCBDb25jb3JkIFJlcGF0cmlhdGlvbiBIb3NwaXRhbCwgQ29uY29yZCwgTlNXLCBBdXN0cmFs
aWEuJiN4RDtDb25jb3JkIENsaW5pY2FsIFNjaG9vbCwgRmFjdWx0eSBvZiBNZWRpY2luZSBhbmQg
SGVhbHRoLCBUaGUgVW5pdmVyc2l0eSBvZiBTeWRuZXksIFN5ZG5leSwgTlNXLCBBdXN0cmFsaWEu
JiN4RDtTY2hvb2wgZm9yIFB1YmxpYyBIZWFsdGggYW5kIFByaW1hcnkgQ2FyZSwgRmFjdWx0eSBv
ZiBIZWFsdGgsIE1lZGljaW5lIGFuZCBMaWZlIFNjaWVuY2VzLCBNYWFzdHJpY2h0IFVuaXZlcnNp
dHksIE1hYXN0cmljaHQsIFRoZSBOZXRoZXJsYW5kcy48L2F1dGgtYWRkcmVzcz48dGl0bGVzPjx0
aXRsZT5HZW5lcmFsIHByYWN0aXRpb25lcnMmYXBvczsgdmlld3MgYW5kIGV4cGVyaWVuY2VzIG9m
IGNvbW11bmljYXRpbmcgd2l0aCBvbGRlciBwZW9wbGUgYWJvdXQgY2FuY2VyIHNjcmVlbmluZzog
YSBxdWFsaXRhdGl2ZSBzdHVkeTwvdGl0bGU+PHNlY29uZGFyeS10aXRsZT5GYW1pbHkgcHJhY3Rp
Y2U8L3NlY29uZGFyeS10aXRsZT48YWx0LXRpdGxlPkZhbSBQcmFjdDwvYWx0LXRpdGxlPjwvdGl0
bGVzPjxwZXJpb2RpY2FsPjxmdWxsLXRpdGxlPkZhbWlseSBQcmFjdGljZTwvZnVsbC10aXRsZT48
YWJici0xPkZhbS4gUHJhY3QuPC9hYmJyLTE+PGFiYnItMj5GYW0gUHJhY3Q8L2FiYnItMj48L3Bl
cmlvZGljYWw+PGFsdC1wZXJpb2RpY2FsPjxmdWxsLXRpdGxlPkZhbWlseSBQcmFjdGljZTwvZnVs
bC10aXRsZT48YWJici0xPkZhbS4gUHJhY3QuPC9hYmJyLTE+PGFiYnItMj5GYW0gUHJhY3Q8L2Fi
YnItMj48L2FsdC1wZXJpb2RpY2FsPjxlZGl0aW9uPjIwMjIvMTEvMDY8L2VkaXRpb24+PGtleXdv
cmRzPjxrZXl3b3JkPmFnaW5nPC9rZXl3b3JkPjxrZXl3b3JkPmNhbmNlcjwva2V5d29yZD48a2V5
d29yZD5kb2N0b3LigJNwYXRpZW50IHJlbGF0aW9uc2hpcDwva2V5d29yZD48a2V5d29yZD5wcmlt
YXJ5IGNhcmU8L2tleXdvcmQ+PGtleXdvcmQ+c2NyZWVuaW5nPC9rZXl3b3JkPjwva2V5d29yZHM+
PGRhdGVzPjx5ZWFyPjIwMjI8L3llYXI+PHB1Yi1kYXRlcz48ZGF0ZT5Ob3YgNTwvZGF0ZT48L3B1
Yi1kYXRlcz48L2RhdGVzPjxpc2JuPjAyNjMtMjEzNjwvaXNibj48YWNjZXNzaW9uLW51bT4zNjMz
NDAxMTwvYWNjZXNzaW9uLW51bT48dXJscz48cmVsYXRlZC11cmxzPjx1cmw+aHR0cHM6Ly93YXRl
cm1hcmsuc2lsdmVyY2hhaXIuY29tL2NtYWMxMjYucGRmP3Rva2VuPUFRRUNBSGkyMDhCRTQ5T29h
bjlra2hXX0VyY3k3RG0zWkxfOUNmM3FmS0FjNDg1eXNnQUFBdTR3Z2dMcUJna3Foa2lHOXcwQkJ3
YWdnZ0xiTUlJQzF3SUJBRENDQXRBR0NTcUdTSWIzRFFFSEFUQWVCZ2xnaGtnQlpRTUVBUzR3RVFR
TWFCVmxLNnhRQURSQlVlREdBZ0VRZ0lJQ29hanlFam51a2IxT2tjZDhGeWFRVXNmbTd3QlVyUkJ3
dGtSY1pIZ1F0WVlrazZOZ0t6VHR1aGkxSjlDRm9NSmNITGpfNlBEckFqQU1qMGd3bWthX2VVU1lO
bTJ6SFVlNU9zbndSa0h2QmlvaWpKd3VqaUtNUUlNb3NDNmtzQm50dnZmaXk5X3RfenlyWGlyOUdH
c1E3S0d3b2ozNXF5THNFTUZrVzRBbWJ6ZlpoZl8ybndvSEh1OUpiSTNMYTUySC1iN0lGTnVjZzRt
OFZIRU13TkMxRnBnYl95VjBEbUs5RlA5aDlXMjVQV3piRENab2gyVnFVR2NkQWZweVA2a25oTXhx
RVJqRFdpczIwdFVkU2p1OVZ5OUdTUjlKbGRtaUhBOWhwOW9MQ3k2U3lScE44X1ZualRPTm96NTEx
Sk1mSkpqa3NfdkRER3l2b2xhLTNLWDZUQXd3NEFPVk5nVnI1SGUxWFpDMjgtY2trdWpURGc0WWUx
clRjODVlRG1DQ2dIMm9ON0xsVEJBRldvUk9idDRTWExzTmhCZzcyLXpYUi1MSWcxRFgxTUVkbjl5
UER2bU5iMzBXRGhDY0NvZ2p6NGY1QlM2d2NkYU91RkpKeF9iMEYwNXVLQUZUNDdLVFZ4QUo1dGFO
d21OSk12aWx4cGo3Y0xMXzZOeGlyN1M0d2t0WjVKUUtsa0l2aVJ1RnpBMXFXcEZxSE1BMFZuNDZi
Z3Z4dmh5U3RJV0thWC1UR0k4azZUVmFUbVA1NHdZTHRyckl2MXZOQU5CMUI3Ri1Zd3M5dUM0S3Rq
cWVicDJnZzlDQ1J2U1J0eEo2MlJaeGlQUDhkSU1NaFZ2amxlczMyWUk4OElROW5GTmdvaHYydU9p
S24wQlFaNVpRU1FmRHZrVVQwTVl3cTlRWnBRZTNBSTJGRTI2M1JfZU9ZTXFTOWR5YU54MElaMEI5
MlBfdWJUZDl5ZW1mVlM3UUZ0blNuV0pGRXpwUFZValAteEduaG1LZmxhQXBEMlNHYzR3bml0YnRm
V25WLU5kRzNWbndFSW5aNzVvd2d5dUF1VEpCY2l4UG9KNU50cUNPZWxSTXFBczdiNlAyYnJnc0Mz
QzlJbFlnY1Z2dkRTVEVOa2FfaTd3b1I1Y19BZi1QYnRPMmF2eUwxQkhKSUxKSTh1NkxSVzJDSHNN
LTQ1djkzbmFSRndNPC91cmw+PC9yZWxhdGVkLXVybHM+PC91cmxzPjxlbGVjdHJvbmljLXJlc291
cmNlLW51bT4xMC4xMDkzL2ZhbXByYS9jbWFjMTI2PC9lbGVjdHJvbmljLXJlc291cmNlLW51bT48
cmVtb3RlLWRhdGFiYXNlLXByb3ZpZGVyPk5MTTwvcmVtb3RlLWRhdGFiYXNlLXByb3ZpZGVyPjxs
YW5ndWFnZT5lbmc8L2xhbmd1YWdlPjwvcmVjb3JkPjwvQ2l0ZT48L0VuZE5vdGU+AG==
</w:fldData>
              </w:fldChar>
            </w:r>
            <w:r w:rsidR="008362E9">
              <w:instrText xml:space="preserve"> ADDIN EN.CITE </w:instrText>
            </w:r>
            <w:r w:rsidR="008362E9">
              <w:fldChar w:fldCharType="begin">
                <w:fldData xml:space="preserve">PEVuZE5vdGU+PENpdGU+PEF1dGhvcj5TbWl0aDwvQXV0aG9yPjxZZWFyPjIwMjI8L1llYXI+PFJl
Y051bT4yOTM2MTwvUmVjTnVtPjxEaXNwbGF5VGV4dD5bNF08L0Rpc3BsYXlUZXh0PjxyZWNvcmQ+
PHJlYy1udW1iZXI+MjkzNjE8L3JlYy1udW1iZXI+PGZvcmVpZ24ta2V5cz48a2V5IGFwcD0iRU4i
IGRiLWlkPSJ0ZXg5cjJ6cHB6cjV4b2Vlc3Y2NTl0enE5ejl6dGZmZnoyOXAiIHRpbWVzdGFtcD0i
MTY5NzgxMDI2NiI+MjkzNjE8L2tleT48L2ZvcmVpZ24ta2V5cz48cmVmLXR5cGUgbmFtZT0iSm91
cm5hbCBBcnRpY2xlIj4xNzwvcmVmLXR5cGU+PGNvbnRyaWJ1dG9ycz48YXV0aG9ycz48YXV0aG9y
PlNtaXRoLCBKLjwvYXV0aG9yPjxhdXRob3I+RG9kZCwgUi4gSC48L2F1dGhvcj48YXV0aG9yPldh
bGxpcywgSy4gQS48L2F1dGhvcj48YXV0aG9yPk5hZ2FuYXRoYW4sIFYuPC9hdXRob3I+PGF1dGhv
cj5DdmVqaWMsIEUuPC9hdXRob3I+PGF1dGhvcj5KYW5zZW4sIEouPC9hdXRob3I+PGF1dGhvcj5N
Y0NhZmZlcnksIEsuIEouPC9hdXRob3I+PC9hdXRob3JzPjwvY29udHJpYnV0b3JzPjxhdXRoLWFk
ZHJlc3M+V2lzZXIgSGVhbHRoY2FyZSwgU3lkbmV5IFNjaG9vbCBvZiBQdWJsaWMgSGVhbHRoLCBG
YWN1bHR5IG9mIE1lZGljaW5lIGFuZCBIZWFsdGgsIFRoZSBVbml2ZXJzaXR5IG9mIFN5ZG5leSwg
U3lkbmV5LCBOU1csIEF1c3RyYWxpYS4mI3hEO1N5ZG5leSBIZWFsdGggTGl0ZXJhY3kgTGFiLCBT
eWRuZXkgU2Nob29sIG9mIFB1YmxpYyBIZWFsdGgsIEZhY3VsdHkgb2YgTWVkaWNpbmUgYW5kIEhl
YWx0aCwgVGhlIFVuaXZlcnNpdHkgb2YgU3lkbmV5LCBTeWRuZXksIE5TVywgQXVzdHJhbGlhLiYj
eEQ7VGhlIERhZmZvZGlsIENlbnRyZSwgVGhlIFVuaXZlcnNpdHkgb2YgU3lkbmV5LCBhIGpvaW50
IHZlbnR1cmUgd2l0aCBDYW5jZXIgQ291bmNpbCBOU1csIFN5ZG5leSwgTlNXLCBBdXN0cmFsaWEu
JiN4RDtHZW5lcmFsIFByYWN0aWNlIENsaW5pY2FsIFVuaXQsIFRoZSBVbml2ZXJzaXR5IG9mIFF1
ZWVuc2xhbmQsIEJyaXNiYW5lLCBRTEQsIEF1c3RyYWxpYS4mI3hEO0NlbnRyZSBmb3IgRWR1Y2F0
aW9uIGFuZCBSZXNlYXJjaCBvbiBBZ2VpbmcsIERlcGFydG1lbnQgb2YgR2VyaWF0cmljIE1lZGlj
aW5lLCBDb25jb3JkIFJlcGF0cmlhdGlvbiBIb3NwaXRhbCwgQ29uY29yZCwgTlNXLCBBdXN0cmFs
aWEuJiN4RDtDb25jb3JkIENsaW5pY2FsIFNjaG9vbCwgRmFjdWx0eSBvZiBNZWRpY2luZSBhbmQg
SGVhbHRoLCBUaGUgVW5pdmVyc2l0eSBvZiBTeWRuZXksIFN5ZG5leSwgTlNXLCBBdXN0cmFsaWEu
JiN4RDtTY2hvb2wgZm9yIFB1YmxpYyBIZWFsdGggYW5kIFByaW1hcnkgQ2FyZSwgRmFjdWx0eSBv
ZiBIZWFsdGgsIE1lZGljaW5lIGFuZCBMaWZlIFNjaWVuY2VzLCBNYWFzdHJpY2h0IFVuaXZlcnNp
dHksIE1hYXN0cmljaHQsIFRoZSBOZXRoZXJsYW5kcy48L2F1dGgtYWRkcmVzcz48dGl0bGVzPjx0
aXRsZT5HZW5lcmFsIHByYWN0aXRpb25lcnMmYXBvczsgdmlld3MgYW5kIGV4cGVyaWVuY2VzIG9m
IGNvbW11bmljYXRpbmcgd2l0aCBvbGRlciBwZW9wbGUgYWJvdXQgY2FuY2VyIHNjcmVlbmluZzog
YSBxdWFsaXRhdGl2ZSBzdHVkeTwvdGl0bGU+PHNlY29uZGFyeS10aXRsZT5GYW1pbHkgcHJhY3Rp
Y2U8L3NlY29uZGFyeS10aXRsZT48YWx0LXRpdGxlPkZhbSBQcmFjdDwvYWx0LXRpdGxlPjwvdGl0
bGVzPjxwZXJpb2RpY2FsPjxmdWxsLXRpdGxlPkZhbWlseSBQcmFjdGljZTwvZnVsbC10aXRsZT48
YWJici0xPkZhbS4gUHJhY3QuPC9hYmJyLTE+PGFiYnItMj5GYW0gUHJhY3Q8L2FiYnItMj48L3Bl
cmlvZGljYWw+PGFsdC1wZXJpb2RpY2FsPjxmdWxsLXRpdGxlPkZhbWlseSBQcmFjdGljZTwvZnVs
bC10aXRsZT48YWJici0xPkZhbS4gUHJhY3QuPC9hYmJyLTE+PGFiYnItMj5GYW0gUHJhY3Q8L2Fi
YnItMj48L2FsdC1wZXJpb2RpY2FsPjxlZGl0aW9uPjIwMjIvMTEvMDY8L2VkaXRpb24+PGtleXdv
cmRzPjxrZXl3b3JkPmFnaW5nPC9rZXl3b3JkPjxrZXl3b3JkPmNhbmNlcjwva2V5d29yZD48a2V5
d29yZD5kb2N0b3LigJNwYXRpZW50IHJlbGF0aW9uc2hpcDwva2V5d29yZD48a2V5d29yZD5wcmlt
YXJ5IGNhcmU8L2tleXdvcmQ+PGtleXdvcmQ+c2NyZWVuaW5nPC9rZXl3b3JkPjwva2V5d29yZHM+
PGRhdGVzPjx5ZWFyPjIwMjI8L3llYXI+PHB1Yi1kYXRlcz48ZGF0ZT5Ob3YgNTwvZGF0ZT48L3B1
Yi1kYXRlcz48L2RhdGVzPjxpc2JuPjAyNjMtMjEzNjwvaXNibj48YWNjZXNzaW9uLW51bT4zNjMz
NDAxMTwvYWNjZXNzaW9uLW51bT48dXJscz48cmVsYXRlZC11cmxzPjx1cmw+aHR0cHM6Ly93YXRl
cm1hcmsuc2lsdmVyY2hhaXIuY29tL2NtYWMxMjYucGRmP3Rva2VuPUFRRUNBSGkyMDhCRTQ5T29h
bjlra2hXX0VyY3k3RG0zWkxfOUNmM3FmS0FjNDg1eXNnQUFBdTR3Z2dMcUJna3Foa2lHOXcwQkJ3
YWdnZ0xiTUlJQzF3SUJBRENDQXRBR0NTcUdTSWIzRFFFSEFUQWVCZ2xnaGtnQlpRTUVBUzR3RVFR
TWFCVmxLNnhRQURSQlVlREdBZ0VRZ0lJQ29hanlFam51a2IxT2tjZDhGeWFRVXNmbTd3QlVyUkJ3
dGtSY1pIZ1F0WVlrazZOZ0t6VHR1aGkxSjlDRm9NSmNITGpfNlBEckFqQU1qMGd3bWthX2VVU1lO
bTJ6SFVlNU9zbndSa0h2QmlvaWpKd3VqaUtNUUlNb3NDNmtzQm50dnZmaXk5X3RfenlyWGlyOUdH
c1E3S0d3b2ozNXF5THNFTUZrVzRBbWJ6ZlpoZl8ybndvSEh1OUpiSTNMYTUySC1iN0lGTnVjZzRt
OFZIRU13TkMxRnBnYl95VjBEbUs5RlA5aDlXMjVQV3piRENab2gyVnFVR2NkQWZweVA2a25oTXhx
RVJqRFdpczIwdFVkU2p1OVZ5OUdTUjlKbGRtaUhBOWhwOW9MQ3k2U3lScE44X1ZualRPTm96NTEx
Sk1mSkpqa3NfdkRER3l2b2xhLTNLWDZUQXd3NEFPVk5nVnI1SGUxWFpDMjgtY2trdWpURGc0WWUx
clRjODVlRG1DQ2dIMm9ON0xsVEJBRldvUk9idDRTWExzTmhCZzcyLXpYUi1MSWcxRFgxTUVkbjl5
UER2bU5iMzBXRGhDY0NvZ2p6NGY1QlM2d2NkYU91RkpKeF9iMEYwNXVLQUZUNDdLVFZ4QUo1dGFO
d21OSk12aWx4cGo3Y0xMXzZOeGlyN1M0d2t0WjVKUUtsa0l2aVJ1RnpBMXFXcEZxSE1BMFZuNDZi
Z3Z4dmh5U3RJV0thWC1UR0k4azZUVmFUbVA1NHdZTHRyckl2MXZOQU5CMUI3Ri1Zd3M5dUM0S3Rq
cWVicDJnZzlDQ1J2U1J0eEo2MlJaeGlQUDhkSU1NaFZ2amxlczMyWUk4OElROW5GTmdvaHYydU9p
S24wQlFaNVpRU1FmRHZrVVQwTVl3cTlRWnBRZTNBSTJGRTI2M1JfZU9ZTXFTOWR5YU54MElaMEI5
MlBfdWJUZDl5ZW1mVlM3UUZ0blNuV0pGRXpwUFZValAteEduaG1LZmxhQXBEMlNHYzR3bml0YnRm
V25WLU5kRzNWbndFSW5aNzVvd2d5dUF1VEpCY2l4UG9KNU50cUNPZWxSTXFBczdiNlAyYnJnc0Mz
QzlJbFlnY1Z2dkRTVEVOa2FfaTd3b1I1Y19BZi1QYnRPMmF2eUwxQkhKSUxKSTh1NkxSVzJDSHNN
LTQ1djkzbmFSRndNPC91cmw+PC9yZWxhdGVkLXVybHM+PC91cmxzPjxlbGVjdHJvbmljLXJlc291
cmNlLW51bT4xMC4xMDkzL2ZhbXByYS9jbWFjMTI2PC9lbGVjdHJvbmljLXJlc291cmNlLW51bT48
cmVtb3RlLWRhdGFiYXNlLXByb3ZpZGVyPk5MTTwvcmVtb3RlLWRhdGFiYXNlLXByb3ZpZGVyPjxs
YW5ndWFnZT5lbmc8L2xhbmd1YWdlPjwvcmVjb3JkPjwvQ2l0ZT48L0VuZE5vdGU+AG==
</w:fldData>
              </w:fldChar>
            </w:r>
            <w:r w:rsidR="008362E9">
              <w:instrText xml:space="preserve"> ADDIN EN.CITE.DATA </w:instrText>
            </w:r>
            <w:r w:rsidR="008362E9">
              <w:fldChar w:fldCharType="end"/>
            </w:r>
            <w:r w:rsidR="008362E9">
              <w:fldChar w:fldCharType="separate"/>
            </w:r>
            <w:r w:rsidR="008362E9">
              <w:rPr>
                <w:noProof/>
              </w:rPr>
              <w:t>[4]</w:t>
            </w:r>
            <w:r w:rsidR="008362E9">
              <w:fldChar w:fldCharType="end"/>
            </w:r>
          </w:p>
          <w:p w14:paraId="5E2190CA" w14:textId="3662BD70" w:rsidR="00722052" w:rsidRPr="00B9475A" w:rsidRDefault="00722052" w:rsidP="00F37F97">
            <w:r w:rsidRPr="00B9475A">
              <w:t>Toledo-Chávarri</w:t>
            </w:r>
            <w:r w:rsidR="008362E9" w:rsidRPr="00B9475A">
              <w:fldChar w:fldCharType="begin"/>
            </w:r>
            <w:r w:rsidR="008362E9" w:rsidRPr="00B9475A">
              <w:instrText xml:space="preserve"> ADDIN EN.CITE &lt;EndNote&gt;&lt;Cite&gt;&lt;Author&gt;Toledo-Chávarri&lt;/Author&gt;&lt;Year&gt;2017&lt;/Year&gt;&lt;RecNum&gt;9387&lt;/RecNum&gt;&lt;DisplayText&gt;[8]&lt;/DisplayText&gt;&lt;record&gt;&lt;rec-number&gt;9387&lt;/rec-number&gt;&lt;foreign-keys&gt;&lt;key app="EN" db-id="tex9r2zppzr5xoeesv659tzq9z9ztfffz29p" timestamp="1624441586"&gt;9387&lt;/key&gt;&lt;/foreign-keys&gt;&lt;ref-type name="Journal Article"&gt;17&lt;/ref-type&gt;&lt;contributors&gt;&lt;authors&gt;&lt;author&gt;Toledo-Chávarri, A.&lt;/author&gt;&lt;author&gt;Rué, M.&lt;/author&gt;&lt;author&gt;Codern-Bové, N.&lt;/author&gt;&lt;author&gt;Carles-Lavila, M.&lt;/author&gt;&lt;author&gt;Perestelo-Pérez, L.&lt;/author&gt;&lt;author&gt;Pérez-Lacasta, M. J.&lt;/author&gt;&lt;author&gt;Feijoo-Cid, M.&lt;/author&gt;&lt;author&gt;Cardona, À&lt;/author&gt;&lt;author&gt;García, M.&lt;/author&gt;&lt;author&gt;Vidal, C.&lt;/author&gt;&lt;author&gt;Buil, S.&lt;/author&gt;&lt;author&gt;Martínez-Alonso, </w:instrText>
            </w:r>
            <w:r w:rsidR="008362E9" w:rsidRPr="00B9475A">
              <w:lastRenderedPageBreak/>
              <w:instrText>M.&lt;/author&gt;&lt;author&gt;Ortega, M.&lt;/author&gt;&lt;author&gt;Pla, S.&lt;/author&gt;&lt;author&gt;Pons, A.&lt;/author&gt;&lt;author&gt;Soler, J.&lt;/author&gt;&lt;author&gt;Vinyals, C.&lt;/author&gt;&lt;author&gt;Vinyals, L.&lt;/author&gt;&lt;author&gt;Carles, M.&lt;/author&gt;&lt;author&gt;Pla, R.&lt;/author&gt;&lt;author&gt;Burón, A.&lt;/author&gt;&lt;author&gt;Castells, X.&lt;/author&gt;&lt;author&gt;Romero, A.&lt;/author&gt;&lt;author&gt;Sala, M.&lt;/author&gt;&lt;/authors&gt;&lt;/contributors&gt;&lt;titles&gt;&lt;title&gt;A qualitative study on a decision aid for breast cancer screening: Views from women and health professionals&lt;/title&gt;&lt;secondary-title&gt;European Journal of Cancer Care&lt;/secondary-title&gt;&lt;/titles&gt;&lt;periodical&gt;&lt;full-title&gt;European Journal of Cancer Care&lt;/full-title&gt;&lt;/periodical&gt;&lt;volume&gt;26&lt;/volume&gt;&lt;number&gt;3&lt;/number&gt;&lt;dates&gt;&lt;year&gt;2017&lt;/year&gt;&lt;/dates&gt;&lt;work-type&gt;Article&lt;/work-type&gt;&lt;urls&gt;&lt;related-urls&gt;&lt;url&gt;https://www.scopus.com/inward/record.uri?eid=2-s2.0-85011340508&amp;amp;doi=10.1111%2fecc.12660&amp;amp;partnerID=40&amp;amp;md5=e9e4e51fe3cf50c8e59a371c34bdc59b&lt;/url&gt;&lt;url&gt;https://onlinelibrary.wiley.com/doi/pdfdirect/10.1111/ecc.12660?download=true&lt;/url&gt;&lt;/related-urls&gt;&lt;/urls&gt;&lt;custom7&gt;e12660&lt;/custom7&gt;&lt;electronic-resource-num&gt;10.1111/ecc.12660&lt;/electronic-resource-num&gt;&lt;remote-database-name&gt;Scopus&lt;/remote-database-name&gt;&lt;/record&gt;&lt;/Cite&gt;&lt;/EndNote&gt;</w:instrText>
            </w:r>
            <w:r w:rsidR="008362E9" w:rsidRPr="00B9475A">
              <w:fldChar w:fldCharType="separate"/>
            </w:r>
            <w:r w:rsidR="008362E9" w:rsidRPr="00B9475A">
              <w:t>[8]</w:t>
            </w:r>
            <w:r w:rsidR="008362E9" w:rsidRPr="00B9475A">
              <w:fldChar w:fldCharType="end"/>
            </w:r>
          </w:p>
          <w:p w14:paraId="018A6DC2" w14:textId="279B23F6" w:rsidR="00F37F97" w:rsidRPr="00C31EFF" w:rsidRDefault="00F37F97" w:rsidP="00F37F97">
            <w:r w:rsidRPr="00C31EFF">
              <w:t>Walters</w:t>
            </w:r>
            <w:r w:rsidR="00B9475A">
              <w:fldChar w:fldCharType="begin"/>
            </w:r>
            <w:r w:rsidR="00B9475A">
              <w:instrText xml:space="preserve"> ADDIN EN.CITE &lt;EndNote&gt;&lt;Cite&gt;&lt;Author&gt;Walters&lt;/Author&gt;&lt;Year&gt;2011&lt;/Year&gt;&lt;RecNum&gt;20722&lt;/RecNum&gt;&lt;DisplayText&gt;[9]&lt;/DisplayText&gt;&lt;record&gt;&lt;rec-number&gt;20722&lt;/rec-number&gt;&lt;foreign-keys&gt;&lt;key app="EN" db-id="tex9r2zppzr5xoeesv659tzq9z9ztfffz29p" timestamp="1632471252"&gt;20722&lt;/key&gt;&lt;/foreign-keys&gt;&lt;ref-type name="Journal Article"&gt;17&lt;/ref-type&gt;&lt;contributors&gt;&lt;authors&gt;&lt;author&gt;Walters, S. J.&lt;/author&gt;&lt;author&gt;Winslow, M.&lt;/author&gt;&lt;author&gt;Collins, K.&lt;/author&gt;&lt;author&gt;Robinson, T.&lt;/author&gt;&lt;author&gt;Green, T.&lt;/author&gt;&lt;author&gt;Madan, J.&lt;/author&gt;&lt;author&gt;Reed, M. W. R.&lt;/author&gt;&lt;author&gt;Wyld, L.&lt;/author&gt;&lt;/authors&gt;&lt;/contributors&gt;&lt;titles&gt;&lt;title&gt;Health care professionals&amp;apos; preferences for extending mammographic breast screening to the over 70s&lt;/title&gt;&lt;secondary-title&gt;Journal of Geriatric Oncology&lt;/secondary-title&gt;&lt;/titles&gt;&lt;periodical&gt;&lt;full-title&gt;Journal of Geriatric Oncology&lt;/full-title&gt;&lt;abbr-1&gt;J. Geriatr. Oncol.&lt;/abbr-1&gt;&lt;abbr-2&gt;J Geriatr Oncol&lt;/abbr-2&gt;&lt;/periodical&gt;&lt;pages&gt;1-10&lt;/pages&gt;&lt;volume&gt;2&lt;/volume&gt;&lt;number&gt;1&lt;/number&gt;&lt;dates&gt;&lt;year&gt;2011&lt;/year&gt;&lt;pub-dates&gt;&lt;date&gt;Jan&lt;/date&gt;&lt;/pub-dates&gt;&lt;/dates&gt;&lt;isbn&gt;1879-4068&lt;/isbn&gt;&lt;accession-num&gt;WOS:000297721200001&lt;/accession-num&gt;&lt;urls&gt;&lt;related-urls&gt;&lt;url&gt;&amp;lt;Go to ISI&amp;gt;://WOS:000297721200001&lt;/url&gt;&lt;/related-urls&gt;&lt;/urls&gt;&lt;electronic-resource-num&gt;10.1016/j.jgo.2010.10.002&lt;/electronic-resource-num&gt;&lt;/record&gt;&lt;/Cite&gt;&lt;/EndNote&gt;</w:instrText>
            </w:r>
            <w:r w:rsidR="00B9475A">
              <w:fldChar w:fldCharType="separate"/>
            </w:r>
            <w:r w:rsidR="00B9475A">
              <w:rPr>
                <w:noProof/>
              </w:rPr>
              <w:t>[9]</w:t>
            </w:r>
            <w:r w:rsidR="00B9475A">
              <w:fldChar w:fldCharType="end"/>
            </w:r>
          </w:p>
          <w:p w14:paraId="1C257765" w14:textId="5C178239" w:rsidR="00F37F97" w:rsidRPr="00C31EFF" w:rsidRDefault="00F37F97"/>
        </w:tc>
        <w:tc>
          <w:tcPr>
            <w:tcW w:w="5585" w:type="dxa"/>
          </w:tcPr>
          <w:p w14:paraId="66E33F38" w14:textId="77777777" w:rsidR="001757B7" w:rsidRPr="00C31EFF" w:rsidRDefault="001757B7" w:rsidP="001757B7">
            <w:pPr>
              <w:rPr>
                <w:sz w:val="16"/>
                <w:szCs w:val="16"/>
              </w:rPr>
            </w:pPr>
            <w:r w:rsidRPr="00C31EFF">
              <w:rPr>
                <w:sz w:val="16"/>
                <w:szCs w:val="16"/>
              </w:rPr>
              <w:lastRenderedPageBreak/>
              <w:t>Quote: "... my usual line is, when old boys die an awful lot of them have been found to have prostate cancer that they had no idea was there and has never caused a jot of problems...and I try and explain that to them 'You may turn out to have the prostate cancer that is just going to sit there for thirty years and do nothing...' " [Clements]</w:t>
            </w:r>
          </w:p>
          <w:p w14:paraId="21135409" w14:textId="77777777" w:rsidR="002A52C4" w:rsidRPr="00C31EFF" w:rsidRDefault="002A52C4" w:rsidP="001757B7">
            <w:pPr>
              <w:rPr>
                <w:sz w:val="16"/>
                <w:szCs w:val="16"/>
              </w:rPr>
            </w:pPr>
          </w:p>
          <w:p w14:paraId="7286CFA7" w14:textId="6D8D79FB" w:rsidR="002A52C4" w:rsidRPr="00C31EFF" w:rsidRDefault="002A52C4" w:rsidP="001757B7">
            <w:pPr>
              <w:rPr>
                <w:sz w:val="16"/>
                <w:szCs w:val="16"/>
              </w:rPr>
            </w:pPr>
            <w:r w:rsidRPr="00C31EFF">
              <w:rPr>
                <w:sz w:val="16"/>
                <w:szCs w:val="16"/>
              </w:rPr>
              <w:t>[Text] Participants pointed out that, as controversial as the term may be, it is important to also explain the possibility of overdiagnosis that can be generated by mammography. This is understood as the identification of health problems that would not have caused harm to the individual. Its main causes relate to overdetection (identification of abnormalities that would not have caused harm) and overdefinition of disease (changing the boundaries for risk factors). This should be clearly communicated to women, when assessing their personal risk of breast cancer and the consequences of whether or not to be screened [Dois].</w:t>
            </w:r>
          </w:p>
          <w:p w14:paraId="397C0BF3" w14:textId="77777777" w:rsidR="001757B7" w:rsidRPr="00C31EFF" w:rsidRDefault="001757B7">
            <w:pPr>
              <w:rPr>
                <w:sz w:val="16"/>
                <w:szCs w:val="16"/>
              </w:rPr>
            </w:pPr>
          </w:p>
          <w:p w14:paraId="3D99CC73" w14:textId="6E75D512" w:rsidR="002F2F0C" w:rsidRPr="00C31EFF" w:rsidRDefault="00310DE8">
            <w:pPr>
              <w:rPr>
                <w:sz w:val="16"/>
                <w:szCs w:val="16"/>
              </w:rPr>
            </w:pPr>
            <w:r w:rsidRPr="00C31EFF">
              <w:rPr>
                <w:sz w:val="16"/>
                <w:szCs w:val="16"/>
              </w:rPr>
              <w:t>Quote: "Potentially treating them with serious treatments for a condition that maybe didn’t need to be found in the first place… "[Parker_ODx]</w:t>
            </w:r>
          </w:p>
          <w:p w14:paraId="079082F7" w14:textId="77777777" w:rsidR="00310DE8" w:rsidRPr="00C31EFF" w:rsidRDefault="00310DE8">
            <w:pPr>
              <w:rPr>
                <w:sz w:val="16"/>
                <w:szCs w:val="16"/>
              </w:rPr>
            </w:pPr>
          </w:p>
          <w:p w14:paraId="4BACE4D9" w14:textId="77777777" w:rsidR="00310DE8" w:rsidRPr="00C31EFF" w:rsidRDefault="00020A06">
            <w:pPr>
              <w:rPr>
                <w:sz w:val="16"/>
                <w:szCs w:val="16"/>
              </w:rPr>
            </w:pPr>
            <w:r w:rsidRPr="00C31EFF">
              <w:rPr>
                <w:sz w:val="16"/>
                <w:szCs w:val="16"/>
              </w:rPr>
              <w:t>Quote: “There is a recognition that there are tumours found that are either frankly non-progressive or are likely to progress so slowly they don’t matter. I don’t think too many people would say, ‘Well that wouldn’t exist at all’. The argument is over how much and the scale of that.” (Expert #22, epidemiologist) [Parker_ODx]</w:t>
            </w:r>
          </w:p>
          <w:p w14:paraId="64D07DD0" w14:textId="77777777" w:rsidR="00020A06" w:rsidRPr="00C31EFF" w:rsidRDefault="00020A06">
            <w:pPr>
              <w:rPr>
                <w:sz w:val="16"/>
                <w:szCs w:val="16"/>
              </w:rPr>
            </w:pPr>
          </w:p>
          <w:p w14:paraId="2464D473" w14:textId="77777777" w:rsidR="000F5D62" w:rsidRPr="00C31EFF" w:rsidRDefault="000F5D62">
            <w:pPr>
              <w:rPr>
                <w:sz w:val="16"/>
                <w:szCs w:val="16"/>
              </w:rPr>
            </w:pPr>
          </w:p>
          <w:p w14:paraId="1807804D" w14:textId="2B7F12A5" w:rsidR="000F5D62" w:rsidRPr="00C31EFF" w:rsidRDefault="000F5D62">
            <w:pPr>
              <w:rPr>
                <w:sz w:val="16"/>
                <w:szCs w:val="16"/>
              </w:rPr>
            </w:pPr>
            <w:r w:rsidRPr="00C31EFF">
              <w:rPr>
                <w:sz w:val="16"/>
                <w:szCs w:val="16"/>
              </w:rPr>
              <w:t>Quote: “I wouldn’t go ahead, two steps ahead and discuss that they might find a cancer that they—that wouldn’t have killed them; I don’t go and—I don’t go there. I think, I mean, that’s sort of a urologist can do that” (GP7 [Pickles]</w:t>
            </w:r>
          </w:p>
          <w:p w14:paraId="6EF1E780" w14:textId="77777777" w:rsidR="000F5D62" w:rsidRPr="00C31EFF" w:rsidRDefault="000F5D62">
            <w:pPr>
              <w:rPr>
                <w:sz w:val="16"/>
                <w:szCs w:val="16"/>
              </w:rPr>
            </w:pPr>
          </w:p>
          <w:p w14:paraId="7E3DCF23" w14:textId="77777777" w:rsidR="00E726D8" w:rsidRPr="00C31EFF" w:rsidRDefault="00E726D8" w:rsidP="00E726D8">
            <w:pPr>
              <w:rPr>
                <w:sz w:val="16"/>
                <w:szCs w:val="16"/>
              </w:rPr>
            </w:pPr>
            <w:r w:rsidRPr="00C31EFF">
              <w:rPr>
                <w:sz w:val="16"/>
                <w:szCs w:val="16"/>
              </w:rPr>
              <w:t xml:space="preserve">Quote: </w:t>
            </w:r>
          </w:p>
          <w:p w14:paraId="24405F43" w14:textId="77777777" w:rsidR="00E726D8" w:rsidRPr="00C31EFF" w:rsidRDefault="00E726D8" w:rsidP="00E726D8">
            <w:pPr>
              <w:rPr>
                <w:sz w:val="16"/>
                <w:szCs w:val="16"/>
              </w:rPr>
            </w:pPr>
            <w:r w:rsidRPr="00C31EFF">
              <w:rPr>
                <w:sz w:val="16"/>
                <w:szCs w:val="16"/>
              </w:rPr>
              <w:t>-I just have to warn them… if a small cancer was found that small cancer may never have become symptomatic but once we’ve found it, in general, people are going to want to try to treat it and that could lead on to adverse effects. (M, &gt;20 years’ experience, urban) [Smith]</w:t>
            </w:r>
          </w:p>
          <w:p w14:paraId="54935665" w14:textId="77777777" w:rsidR="00E726D8" w:rsidRPr="00C31EFF" w:rsidRDefault="00E726D8" w:rsidP="00E726D8">
            <w:pPr>
              <w:rPr>
                <w:sz w:val="16"/>
                <w:szCs w:val="16"/>
              </w:rPr>
            </w:pPr>
            <w:r w:rsidRPr="00C31EFF">
              <w:rPr>
                <w:sz w:val="16"/>
                <w:szCs w:val="16"/>
              </w:rPr>
              <w:t xml:space="preserve"> - “So just explain the potential advantages and disadvantages… screening can pick things up, though it isn’t necessarily something you’d need to know, ‘cause you might live with it. And it never be a problem…” (P21) [Smith]</w:t>
            </w:r>
          </w:p>
          <w:p w14:paraId="21C0DCA3" w14:textId="727A7AA3" w:rsidR="00E726D8" w:rsidRPr="00C31EFF" w:rsidRDefault="00E726D8">
            <w:pPr>
              <w:rPr>
                <w:sz w:val="16"/>
                <w:szCs w:val="16"/>
              </w:rPr>
            </w:pPr>
            <w:r w:rsidRPr="00C31EFF">
              <w:rPr>
                <w:sz w:val="16"/>
                <w:szCs w:val="16"/>
              </w:rPr>
              <w:t xml:space="preserve"> - “Though just because there’s little spots of cancer in the prostate doesn’t mean it’s ever going to be a problem, and doesn’t mean that necessarily needs any treatment. So we’ve known that about prostate cancer. But that really applies to the others to some extent.” P1 [Smith]</w:t>
            </w:r>
          </w:p>
          <w:p w14:paraId="065B7901" w14:textId="77777777" w:rsidR="00E726D8" w:rsidRPr="00C31EFF" w:rsidRDefault="00E726D8">
            <w:pPr>
              <w:rPr>
                <w:sz w:val="16"/>
                <w:szCs w:val="16"/>
              </w:rPr>
            </w:pPr>
          </w:p>
          <w:p w14:paraId="6436A6D1" w14:textId="77777777" w:rsidR="00D1109B" w:rsidRPr="00C31EFF" w:rsidRDefault="00D1109B" w:rsidP="00D1109B">
            <w:pPr>
              <w:rPr>
                <w:sz w:val="16"/>
                <w:szCs w:val="16"/>
              </w:rPr>
            </w:pPr>
            <w:r w:rsidRPr="00C31EFF">
              <w:rPr>
                <w:sz w:val="16"/>
                <w:szCs w:val="16"/>
              </w:rPr>
              <w:t xml:space="preserve">Quote: "It is true that all prevention programmes, and that has been demonstrated, have important side effects, and not all of them have the same benefits to compensate these side effects (…). We know that breast cancer screening reduces mortality, although there are some data that question it, and </w:t>
            </w:r>
            <w:r w:rsidRPr="00C31EFF">
              <w:rPr>
                <w:sz w:val="16"/>
                <w:szCs w:val="16"/>
              </w:rPr>
              <w:lastRenderedPageBreak/>
              <w:t>we also know that there is overdiagnosis, that many women are treated unnecessarily, which produces important psychological damage and a number of interventions in healthy women. Therefore we are producing harm. That is what data says after 20 years of studies" (primary care doctor). [Toledo-Chávarri]</w:t>
            </w:r>
          </w:p>
          <w:p w14:paraId="62A2369B" w14:textId="77777777" w:rsidR="00D1109B" w:rsidRPr="00C31EFF" w:rsidRDefault="00D1109B">
            <w:pPr>
              <w:rPr>
                <w:sz w:val="16"/>
                <w:szCs w:val="16"/>
              </w:rPr>
            </w:pPr>
          </w:p>
          <w:p w14:paraId="544B34D5" w14:textId="77777777" w:rsidR="00D1109B" w:rsidRPr="00C31EFF" w:rsidRDefault="00D1109B">
            <w:pPr>
              <w:rPr>
                <w:sz w:val="16"/>
                <w:szCs w:val="16"/>
              </w:rPr>
            </w:pPr>
          </w:p>
          <w:p w14:paraId="032D55AD" w14:textId="59CE72AB" w:rsidR="000614AF" w:rsidRPr="00C31EFF" w:rsidRDefault="00953890" w:rsidP="000614AF">
            <w:pPr>
              <w:rPr>
                <w:sz w:val="16"/>
                <w:szCs w:val="16"/>
              </w:rPr>
            </w:pPr>
            <w:r w:rsidRPr="00C31EFF">
              <w:rPr>
                <w:sz w:val="16"/>
                <w:szCs w:val="16"/>
              </w:rPr>
              <w:t>[Text] The burden of ‘over diagnosis’ and false-positive results and the impact of treatment of screen detected cancers that would not necessarily have affected the woman during her natural lifetime were felt to be more pressing in the older age group. [Walters]</w:t>
            </w:r>
          </w:p>
          <w:p w14:paraId="7D3C8451" w14:textId="77777777" w:rsidR="000614AF" w:rsidRPr="00C31EFF" w:rsidRDefault="000614AF" w:rsidP="000614AF">
            <w:pPr>
              <w:rPr>
                <w:sz w:val="16"/>
                <w:szCs w:val="16"/>
              </w:rPr>
            </w:pPr>
          </w:p>
          <w:p w14:paraId="15AD19A8" w14:textId="77777777" w:rsidR="000614AF" w:rsidRPr="00C31EFF" w:rsidRDefault="000614AF" w:rsidP="000614AF">
            <w:pPr>
              <w:rPr>
                <w:sz w:val="16"/>
                <w:szCs w:val="16"/>
              </w:rPr>
            </w:pPr>
          </w:p>
          <w:p w14:paraId="2CBE00BF" w14:textId="77D00ACF" w:rsidR="000614AF" w:rsidRPr="00C31EFF" w:rsidRDefault="000614AF" w:rsidP="000614AF">
            <w:pPr>
              <w:rPr>
                <w:sz w:val="16"/>
                <w:szCs w:val="16"/>
              </w:rPr>
            </w:pPr>
            <w:r w:rsidRPr="00C31EFF">
              <w:rPr>
                <w:sz w:val="16"/>
                <w:szCs w:val="16"/>
              </w:rPr>
              <w:t>Quote: "If you have picked up a very small cancer in a very old lady who is frail and may shortly die from a heart attack then you are not really going to have done her any favours by taking her breast off... All you will have done is distress her enormously and caused a lot of pain." (Breast Surgeon) [Walters]</w:t>
            </w:r>
          </w:p>
          <w:p w14:paraId="102F7A81" w14:textId="77777777" w:rsidR="000614AF" w:rsidRPr="00C31EFF" w:rsidRDefault="000614AF" w:rsidP="000614AF">
            <w:pPr>
              <w:rPr>
                <w:sz w:val="16"/>
                <w:szCs w:val="16"/>
              </w:rPr>
            </w:pPr>
          </w:p>
          <w:p w14:paraId="18AF3D2F" w14:textId="5E8E7BD2" w:rsidR="000614AF" w:rsidRPr="00C31EFF" w:rsidRDefault="000614AF" w:rsidP="000614AF">
            <w:pPr>
              <w:rPr>
                <w:sz w:val="16"/>
                <w:szCs w:val="16"/>
              </w:rPr>
            </w:pPr>
            <w:r w:rsidRPr="00C31EFF">
              <w:rPr>
                <w:sz w:val="16"/>
                <w:szCs w:val="16"/>
              </w:rPr>
              <w:t>Quote: "Yes we may over diagnose and we do... But if we leave that low-grade DCIS there is no guarantee that it will not progress to high-grade and then invasive disease. So my feeling is that we will cause some psychological benefit by the tests that we do to a small proportion of women." (Radiologist) [Walters]</w:t>
            </w:r>
          </w:p>
          <w:p w14:paraId="15CAEA66" w14:textId="77777777" w:rsidR="000614AF" w:rsidRPr="00C31EFF" w:rsidRDefault="000614AF" w:rsidP="000614AF">
            <w:pPr>
              <w:rPr>
                <w:sz w:val="16"/>
                <w:szCs w:val="16"/>
              </w:rPr>
            </w:pPr>
          </w:p>
          <w:p w14:paraId="0AEB445C" w14:textId="012C2ACD" w:rsidR="008A51B8" w:rsidRPr="00C31EFF" w:rsidRDefault="000614AF">
            <w:pPr>
              <w:rPr>
                <w:sz w:val="16"/>
                <w:szCs w:val="16"/>
              </w:rPr>
            </w:pPr>
            <w:r w:rsidRPr="00C31EFF">
              <w:rPr>
                <w:sz w:val="16"/>
                <w:szCs w:val="16"/>
              </w:rPr>
              <w:t>Quote: "We are looking for smaller and smaller lesions, we are picking up little bits of micro calcification, we are bringing women back for repeat biopsies... for the detection of smaller and smaller lesions that may never even have been invasive cancer. And even if they had been invasive cancer they might never have threatened their lives." (Radiologist)</w:t>
            </w:r>
          </w:p>
          <w:p w14:paraId="64622638" w14:textId="4B1F89DB" w:rsidR="008A51B8" w:rsidRPr="00C31EFF" w:rsidRDefault="008A51B8">
            <w:pPr>
              <w:rPr>
                <w:sz w:val="16"/>
                <w:szCs w:val="16"/>
              </w:rPr>
            </w:pPr>
          </w:p>
        </w:tc>
      </w:tr>
    </w:tbl>
    <w:p w14:paraId="17EF3862" w14:textId="6968F0F7" w:rsidR="00791401" w:rsidRPr="00C31EFF" w:rsidRDefault="00A4435B" w:rsidP="00A4435B">
      <w:pPr>
        <w:pStyle w:val="Heading2"/>
        <w:rPr>
          <w:i/>
          <w:iCs/>
        </w:rPr>
      </w:pPr>
      <w:r w:rsidRPr="00C31EFF">
        <w:rPr>
          <w:i/>
          <w:iCs/>
        </w:rPr>
        <w:lastRenderedPageBreak/>
        <w:t>Overdiagnosis = when the biopsy already removed all the cancer</w:t>
      </w:r>
    </w:p>
    <w:tbl>
      <w:tblPr>
        <w:tblStyle w:val="TableGrid"/>
        <w:tblW w:w="0" w:type="auto"/>
        <w:tblLook w:val="04A0" w:firstRow="1" w:lastRow="0" w:firstColumn="1" w:lastColumn="0" w:noHBand="0" w:noVBand="1"/>
      </w:tblPr>
      <w:tblGrid>
        <w:gridCol w:w="4224"/>
        <w:gridCol w:w="4185"/>
        <w:gridCol w:w="5585"/>
      </w:tblGrid>
      <w:tr w:rsidR="00791401" w:rsidRPr="00C31EFF" w14:paraId="0515EDD9" w14:textId="77777777" w:rsidTr="00764717">
        <w:tc>
          <w:tcPr>
            <w:tcW w:w="4224" w:type="dxa"/>
          </w:tcPr>
          <w:p w14:paraId="116BD8E8" w14:textId="77777777" w:rsidR="00791401" w:rsidRPr="00C31EFF" w:rsidRDefault="00791401" w:rsidP="00764717">
            <w:pPr>
              <w:rPr>
                <w:b/>
                <w:bCs/>
              </w:rPr>
            </w:pPr>
            <w:r w:rsidRPr="00C31EFF">
              <w:rPr>
                <w:b/>
                <w:bCs/>
              </w:rPr>
              <w:t>Finding</w:t>
            </w:r>
          </w:p>
        </w:tc>
        <w:tc>
          <w:tcPr>
            <w:tcW w:w="4185" w:type="dxa"/>
          </w:tcPr>
          <w:p w14:paraId="716CEBEF" w14:textId="77777777" w:rsidR="00791401" w:rsidRPr="00C31EFF" w:rsidRDefault="00791401" w:rsidP="00764717">
            <w:pPr>
              <w:rPr>
                <w:b/>
                <w:bCs/>
              </w:rPr>
            </w:pPr>
            <w:r w:rsidRPr="00C31EFF">
              <w:rPr>
                <w:b/>
                <w:bCs/>
              </w:rPr>
              <w:t>Studies contributing to this finding</w:t>
            </w:r>
          </w:p>
        </w:tc>
        <w:tc>
          <w:tcPr>
            <w:tcW w:w="5585" w:type="dxa"/>
          </w:tcPr>
          <w:p w14:paraId="7AA41DBE" w14:textId="77777777" w:rsidR="00791401" w:rsidRPr="00C31EFF" w:rsidRDefault="00791401" w:rsidP="00764717">
            <w:pPr>
              <w:rPr>
                <w:b/>
                <w:bCs/>
              </w:rPr>
            </w:pPr>
            <w:r w:rsidRPr="00C31EFF">
              <w:rPr>
                <w:b/>
                <w:bCs/>
              </w:rPr>
              <w:t>Quote / Text</w:t>
            </w:r>
          </w:p>
        </w:tc>
      </w:tr>
      <w:tr w:rsidR="00F675A7" w:rsidRPr="00C31EFF" w14:paraId="393B2F11" w14:textId="77777777" w:rsidTr="00DD73C4">
        <w:tc>
          <w:tcPr>
            <w:tcW w:w="4224" w:type="dxa"/>
          </w:tcPr>
          <w:p w14:paraId="5859FF29" w14:textId="232CA751" w:rsidR="00F675A7" w:rsidRPr="00C31EFF" w:rsidRDefault="00F675A7">
            <w:r w:rsidRPr="00C31EFF">
              <w:t xml:space="preserve">Overdiagnosis = </w:t>
            </w:r>
            <w:r w:rsidR="00AC2DA7" w:rsidRPr="00C31EFF">
              <w:t>when the biopsy already removed all the cancer</w:t>
            </w:r>
          </w:p>
        </w:tc>
        <w:tc>
          <w:tcPr>
            <w:tcW w:w="4185" w:type="dxa"/>
          </w:tcPr>
          <w:p w14:paraId="0F9EA782" w14:textId="47B779FC" w:rsidR="00F675A7" w:rsidRPr="00C31EFF" w:rsidRDefault="00722052">
            <w:r w:rsidRPr="00B9475A">
              <w:t>Toledo-Chávarri</w:t>
            </w:r>
            <w:r w:rsidRPr="00B9475A">
              <w:fldChar w:fldCharType="begin"/>
            </w:r>
            <w:r w:rsidR="008362E9" w:rsidRPr="00B9475A">
              <w:instrText xml:space="preserve"> ADDIN EN.CITE &lt;EndNote&gt;&lt;Cite&gt;&lt;Author&gt;Toledo-Chávarri&lt;/Author&gt;&lt;Year&gt;2017&lt;/Year&gt;&lt;RecNum&gt;9387&lt;/RecNum&gt;&lt;DisplayText&gt;[8]&lt;/DisplayText&gt;&lt;record&gt;&lt;rec-number&gt;9387&lt;/rec-number&gt;&lt;foreign-keys&gt;&lt;key app="EN" db-id="tex9r2zppzr5xoeesv659tzq9z9ztfffz29p" timestamp="1624441586"&gt;9387&lt;/key&gt;&lt;/foreign-keys&gt;&lt;ref-type name="Journal Article"&gt;17&lt;/ref-type&gt;&lt;contributors&gt;&lt;authors&gt;&lt;author&gt;Toledo-Chávarri, A.&lt;/author&gt;&lt;author&gt;Rué, M.&lt;/author&gt;&lt;author&gt;Codern-Bové, N.&lt;/author&gt;&lt;author&gt;Carles-Lavila, M.&lt;/author&gt;&lt;author&gt;Perestelo-Pérez, L.&lt;/author&gt;&lt;author&gt;Pérez-Lacasta, M. J.&lt;/author&gt;&lt;author&gt;Feijoo-Cid, M.&lt;/author&gt;&lt;author&gt;Cardona, À&lt;/author&gt;&lt;author&gt;García, M.&lt;/author&gt;&lt;author&gt;Vidal, C.&lt;/author&gt;&lt;author&gt;Buil, S.&lt;/author&gt;&lt;author&gt;Martínez-Alonso, M.&lt;/author&gt;&lt;author&gt;Ortega, M.&lt;/author&gt;&lt;author&gt;Pla, S.&lt;/author&gt;&lt;author&gt;Pons, A.&lt;/author&gt;&lt;author&gt;Soler, J.&lt;/author&gt;&lt;author&gt;Vinyals, C.&lt;/author&gt;&lt;author&gt;Vinyals, L.&lt;/author&gt;&lt;author&gt;Carles, M.&lt;/author&gt;&lt;author&gt;Pla, R.&lt;/author&gt;&lt;author&gt;Burón, A.&lt;/author&gt;&lt;author&gt;Castells, X.&lt;/author&gt;&lt;author&gt;Romero, A.&lt;/author&gt;&lt;author&gt;Sala, M.&lt;/author&gt;&lt;/authors&gt;&lt;/contributors&gt;&lt;titles&gt;&lt;title&gt;A qualitative study on a decision aid for breast cancer screening: Views from women and health professionals&lt;/title&gt;&lt;secondary-title&gt;European Journal of Cancer Care&lt;/secondary-title&gt;&lt;/titles&gt;&lt;periodical&gt;&lt;full-title&gt;European Journal of Cancer Care&lt;/full-title&gt;&lt;/periodical&gt;&lt;volume&gt;26&lt;/volume&gt;&lt;number&gt;3&lt;/number&gt;&lt;dates&gt;&lt;year&gt;2017&lt;/year&gt;&lt;/dates&gt;&lt;work-type&gt;Article&lt;/work-type&gt;&lt;urls&gt;&lt;related-urls&gt;&lt;url&gt;https://www.scopus.com/inward/record.uri?eid=2-s2.0-85011340508&amp;amp;doi=10.1111%2fecc.12660&amp;amp;partnerID=40&amp;amp;md5=e9e4e51fe3cf50c8e59a371c34bdc59b&lt;/url&gt;&lt;url&gt;https://onlinelibrary.wiley.com/doi/pdfdirect/10.1111/ecc.12660?download=true&lt;/url&gt;&lt;/related-urls&gt;&lt;/urls&gt;&lt;custom7&gt;e12660&lt;/custom7&gt;&lt;electronic-resource-num&gt;10.1111/ecc.12660&lt;/electronic-resource-num&gt;&lt;remote-database-name&gt;Scopus&lt;/remote-database-name&gt;&lt;/record&gt;&lt;/Cite&gt;&lt;/EndNote&gt;</w:instrText>
            </w:r>
            <w:r w:rsidRPr="00B9475A">
              <w:fldChar w:fldCharType="separate"/>
            </w:r>
            <w:r w:rsidR="008362E9" w:rsidRPr="00B9475A">
              <w:t>[8]</w:t>
            </w:r>
            <w:r w:rsidRPr="00B9475A">
              <w:fldChar w:fldCharType="end"/>
            </w:r>
          </w:p>
        </w:tc>
        <w:tc>
          <w:tcPr>
            <w:tcW w:w="5585" w:type="dxa"/>
          </w:tcPr>
          <w:p w14:paraId="548CD102" w14:textId="565AE843" w:rsidR="00F675A7" w:rsidRPr="00C31EFF" w:rsidRDefault="00EB7E5F">
            <w:pPr>
              <w:rPr>
                <w:sz w:val="16"/>
                <w:szCs w:val="16"/>
              </w:rPr>
            </w:pPr>
            <w:r w:rsidRPr="00C31EFF">
              <w:rPr>
                <w:sz w:val="16"/>
                <w:szCs w:val="16"/>
              </w:rPr>
              <w:t>Quote: "Sometimes a biopsy is done with thick needles in a lesion formed only by grouped microcalcification and incidentally it takes out all the tumour material. Indeed, when the patient arrives to the operating room and they made a resection of the area, then, they think that she does not have cancer at all, but no, it’s in the biopsy! If in the biopsy there is cancer from the morphological or immunohistochemical, there is cancer, and that woman, for better or worse, that this controversy appears or is maintained because someone can say “oh, I don’t have anything and when they removed that nothing appeared”, because a grouped microcalcification was removed and the tumour was all there" (oncologist). [Toledo-Chávarri]</w:t>
            </w:r>
          </w:p>
        </w:tc>
      </w:tr>
    </w:tbl>
    <w:p w14:paraId="457071DA" w14:textId="77777777" w:rsidR="002A334A" w:rsidRPr="00C31EFF" w:rsidRDefault="002A334A"/>
    <w:p w14:paraId="5DF80B5B" w14:textId="77777777" w:rsidR="00F31A32" w:rsidRPr="00C31EFF" w:rsidRDefault="00F31A32"/>
    <w:p w14:paraId="4253F2F3" w14:textId="01443D77" w:rsidR="000049B4" w:rsidRPr="00C31EFF" w:rsidRDefault="000049B4" w:rsidP="00CC6AE1">
      <w:pPr>
        <w:pStyle w:val="Heading1"/>
      </w:pPr>
      <w:r w:rsidRPr="00C31EFF">
        <w:t>Pe</w:t>
      </w:r>
      <w:r w:rsidR="00CC6AE1" w:rsidRPr="00C31EFF">
        <w:t>r</w:t>
      </w:r>
      <w:r w:rsidRPr="00C31EFF">
        <w:t xml:space="preserve">ception </w:t>
      </w:r>
      <w:r w:rsidR="00CC6AE1" w:rsidRPr="00C31EFF">
        <w:t>of overdiagnosis</w:t>
      </w:r>
    </w:p>
    <w:p w14:paraId="07EF7153" w14:textId="413C0259" w:rsidR="00CC6AE1" w:rsidRPr="00C31EFF" w:rsidRDefault="00CC6AE1" w:rsidP="00CC6AE1">
      <w:pPr>
        <w:pStyle w:val="Heading2"/>
        <w:rPr>
          <w:i/>
          <w:iCs/>
        </w:rPr>
      </w:pPr>
      <w:r w:rsidRPr="00C31EFF">
        <w:rPr>
          <w:i/>
          <w:iCs/>
        </w:rPr>
        <w:t>Overdiagnosis is a devastating harm</w:t>
      </w:r>
    </w:p>
    <w:tbl>
      <w:tblPr>
        <w:tblStyle w:val="TableGrid"/>
        <w:tblW w:w="0" w:type="auto"/>
        <w:tblLook w:val="04A0" w:firstRow="1" w:lastRow="0" w:firstColumn="1" w:lastColumn="0" w:noHBand="0" w:noVBand="1"/>
      </w:tblPr>
      <w:tblGrid>
        <w:gridCol w:w="4224"/>
        <w:gridCol w:w="4185"/>
        <w:gridCol w:w="5585"/>
      </w:tblGrid>
      <w:tr w:rsidR="00FD3E8A" w:rsidRPr="00C31EFF" w14:paraId="28D1CDDD" w14:textId="77777777" w:rsidTr="00764717">
        <w:tc>
          <w:tcPr>
            <w:tcW w:w="4224" w:type="dxa"/>
          </w:tcPr>
          <w:p w14:paraId="3B61FD57" w14:textId="77777777" w:rsidR="00FD3E8A" w:rsidRPr="00C31EFF" w:rsidRDefault="00FD3E8A" w:rsidP="00764717">
            <w:pPr>
              <w:rPr>
                <w:b/>
                <w:bCs/>
              </w:rPr>
            </w:pPr>
            <w:r w:rsidRPr="00C31EFF">
              <w:rPr>
                <w:b/>
                <w:bCs/>
              </w:rPr>
              <w:t>Finding</w:t>
            </w:r>
          </w:p>
        </w:tc>
        <w:tc>
          <w:tcPr>
            <w:tcW w:w="4185" w:type="dxa"/>
          </w:tcPr>
          <w:p w14:paraId="3940C494" w14:textId="77777777" w:rsidR="00FD3E8A" w:rsidRPr="00C31EFF" w:rsidRDefault="00FD3E8A" w:rsidP="00764717">
            <w:pPr>
              <w:rPr>
                <w:b/>
                <w:bCs/>
              </w:rPr>
            </w:pPr>
            <w:r w:rsidRPr="00C31EFF">
              <w:rPr>
                <w:b/>
                <w:bCs/>
              </w:rPr>
              <w:t>Studies contributing to this finding</w:t>
            </w:r>
          </w:p>
        </w:tc>
        <w:tc>
          <w:tcPr>
            <w:tcW w:w="5585" w:type="dxa"/>
          </w:tcPr>
          <w:p w14:paraId="04C230AB" w14:textId="77777777" w:rsidR="00FD3E8A" w:rsidRPr="00C31EFF" w:rsidRDefault="00FD3E8A" w:rsidP="00764717">
            <w:pPr>
              <w:rPr>
                <w:b/>
                <w:bCs/>
              </w:rPr>
            </w:pPr>
            <w:r w:rsidRPr="00C31EFF">
              <w:rPr>
                <w:b/>
                <w:bCs/>
              </w:rPr>
              <w:t>Quote / Text</w:t>
            </w:r>
          </w:p>
        </w:tc>
      </w:tr>
      <w:tr w:rsidR="00AC2DA7" w:rsidRPr="00C31EFF" w14:paraId="68415DDE" w14:textId="77777777" w:rsidTr="00DD73C4">
        <w:tc>
          <w:tcPr>
            <w:tcW w:w="4224" w:type="dxa"/>
          </w:tcPr>
          <w:p w14:paraId="24B35C2D" w14:textId="41A13EB6" w:rsidR="00AC2DA7" w:rsidRPr="00C31EFF" w:rsidRDefault="00AC2DA7"/>
        </w:tc>
        <w:tc>
          <w:tcPr>
            <w:tcW w:w="4185" w:type="dxa"/>
          </w:tcPr>
          <w:p w14:paraId="244833AC" w14:textId="3D2BA521" w:rsidR="00AC2DA7" w:rsidRPr="00C31EFF" w:rsidRDefault="008362E9">
            <w:r w:rsidRPr="00C31EFF">
              <w:t>Parker</w:t>
            </w:r>
            <w:r>
              <w:t>_ODx</w:t>
            </w:r>
            <w:r>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instrText xml:space="preserve"> ADDIN EN.CITE </w:instrText>
            </w:r>
            <w:r>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instrText xml:space="preserve"> ADDIN EN.CITE.DATA </w:instrText>
            </w:r>
            <w:r>
              <w:fldChar w:fldCharType="end"/>
            </w:r>
            <w:r>
              <w:fldChar w:fldCharType="separate"/>
            </w:r>
            <w:r>
              <w:rPr>
                <w:noProof/>
              </w:rPr>
              <w:t>[6]</w:t>
            </w:r>
            <w:r>
              <w:fldChar w:fldCharType="end"/>
            </w:r>
          </w:p>
          <w:p w14:paraId="467CE81A" w14:textId="7E76DCA4" w:rsidR="00A37E25" w:rsidRPr="00C31EFF" w:rsidRDefault="00A37E25">
            <w:r w:rsidRPr="00C31EFF">
              <w:t>Parker_values</w:t>
            </w:r>
            <w:r w:rsidR="00B9475A">
              <w:fldChar w:fldCharType="begin">
                <w:fldData xml:space="preserve">PEVuZE5vdGU+PENpdGU+PEF1dGhvcj5QYXJrZXI8L0F1dGhvcj48WWVhcj4yMDE1PC9ZZWFyPjxS
ZWNOdW0+MjA2ODQ8L1JlY051bT48RGlzcGxheVRleHQ+WzEwXTwvRGlzcGxheVRleHQ+PHJlY29y
ZD48cmVjLW51bWJlcj4yMDY4NDwvcmVjLW51bWJlcj48Zm9yZWlnbi1rZXlzPjxrZXkgYXBwPSJF
TiIgZGItaWQ9InRleDlyMnpwcHpyNXhvZWVzdjY1OXR6cTl6OXp0ZmZmejI5cCIgdGltZXN0YW1w
PSIxNjMyNDcxMjUyIj4yMDY4NDwva2V5PjwvZm9yZWlnbi1rZXlzPjxyZWYtdHlwZSBuYW1lPSJK
b3VybmFsIEFydGljbGUiPjE3PC9yZWYtdHlwZT48Y29udHJpYnV0b3JzPjxhdXRob3JzPjxhdXRo
b3I+UGFya2VyLCBMLjwvYXV0aG9yPjxhdXRob3I+UnljaGV0bmlrLCBMLjwvYXV0aG9yPjxhdXRo
b3I+Q2FydGVyLCBTLjwvYXV0aG9yPjwvYXV0aG9ycz48L2NvbnRyaWJ1dG9ycz48YXV0aC1hZGRy
ZXNzPkNlbnRyZSBmb3IgVmFsdWVzLCBFdGhpY3MgYW5kIHRoZSBMYXcgaW4gTWVkaWNpbmUgKFZF
TGlNKSwgU3lkbmV5IFNjaG9vbCBvZiBQdWJsaWMgSGVhbHRoLCBUaGUgVW5pdmVyc2l0eSBvZiBT
eWRuZXksIFN5ZG5leSwgTmV3IFNvdXRoIFdhbGVzLCBBdXN0cmFsaWEuJiN4RDtBdWJ1cm4gQ2xp
bmljYWwgU2Nob29sLCBTY2hvb2wgb2YgTWVkaWNpbmUgU3lkbmV5LCBUaGUgVW5pdmVyc2l0eSBv
ZiBOb3RyZSBEYW1lIChBdXN0cmFsaWEpLCBBdWJ1cm4sIE5ldyBTb3V0aCBXYWxlcywgQXVzdHJh
bGlhLjwvYXV0aC1hZGRyZXNzPjx0aXRsZXM+PHRpdGxlPlZhbHVlcyBpbiBicmVhc3QgY2FuY2Vy
IHNjcmVlbmluZzogYW4gZW1waXJpY2FsIHN0dWR5IHdpdGggQXVzdHJhbGlhbiBleHBlcnRzPC90
aXRsZT48c2Vjb25kYXJ5LXRpdGxlPkJNSiBvcGVuPC9zZWNvbmRhcnktdGl0bGU+PGFsdC10aXRs
ZT5CTUogT3BlbjwvYWx0LXRpdGxlPjwvdGl0bGVzPjxwZXJpb2RpY2FsPjxmdWxsLXRpdGxlPkJN
SiBPcGVuPC9mdWxsLXRpdGxlPjwvcGVyaW9kaWNhbD48YWx0LXBlcmlvZGljYWw+PGZ1bGwtdGl0
bGU+Qk1KIE9wZW48L2Z1bGwtdGl0bGU+PC9hbHQtcGVyaW9kaWNhbD48cGFnZXM+ZTAwNjMzMzwv
cGFnZXM+PHZvbHVtZT41PC92b2x1bWU+PG51bWJlcj41PC9udW1iZXI+PGVkaXRpb24+MjAxNS8w
NS8yMzwvZWRpdGlvbj48a2V5d29yZHM+PGtleXdvcmQ+QWRtaW5pc3RyYXRpdmUgUGVyc29ubmVs
PC9rZXl3b3JkPjxrZXl3b3JkPipBdHRpdHVkZSB0byBIZWFsdGg8L2tleXdvcmQ+PGtleXdvcmQ+
QXVzdHJhbGlhPC9rZXl3b3JkPjxrZXl3b3JkPkJyZWFzdCBOZW9wbGFzbXMvKmRpYWdub3Npczwv
a2V5d29yZD48a2V5d29yZD5Db25zdW1lciBBZHZvY2FjeTwva2V5d29yZD48a2V5d29yZD5Db3N0
LUJlbmVmaXQgQW5hbHlzaXM8L2tleXdvcmQ+PGtleXdvcmQ+KkVhcmx5IERldGVjdGlvbiBvZiBD
YW5jZXI8L2tleXdvcmQ+PGtleXdvcmQ+RXRoaWNzPC9rZXl3b3JkPjxrZXl3b3JkPkV2aWRlbmNl
LUJhc2VkIE1lZGljaW5lPC9rZXl3b3JkPjxrZXl3b3JkPkZlbWFsZTwva2V5d29yZD48a2V5d29y
ZD5IdW1hbnM8L2tleXdvcmQ+PGtleXdvcmQ+Kk1hbW1vZ3JhcGh5PC9rZXl3b3JkPjxrZXl3b3Jk
PipNYXNzIFNjcmVlbmluZy9ldGhpY3MvbWV0aG9kczwva2V5d29yZD48a2V5d29yZD5QdWJsaWMg
aGVhbHRoPC9rZXl3b3JkPjxrZXl3b3JkPlF1YWxpdGF0aXZlIHJlc2VhcmNoPC9rZXl3b3JkPjwv
a2V5d29yZHM+PGRhdGVzPjx5ZWFyPjIwMTU8L3llYXI+PHB1Yi1kYXRlcz48ZGF0ZT5NYXkgMjA8
L2RhdGU+PC9wdWItZGF0ZXM+PC9kYXRlcz48aXNibj4yMDQ0LTYwNTU8L2lzYm4+PGFjY2Vzc2lv
bi1udW0+MjU5OTUyMzU8L2FjY2Vzc2lvbi1udW0+PHVybHM+PHJlbGF0ZWQtdXJscz48dXJsPmh0
dHBzOi8vd3d3Lm5jYmkubmxtLm5paC5nb3YvcG1jL2FydGljbGVzL1BNQzQ0NDIyMTEvcGRmL2Jt
am9wZW4tMjAxNC0wMDYzMzMucGRmPC91cmw+PC9yZWxhdGVkLXVybHM+PC91cmxzPjxjdXN0b20y
PlBNQzQ0NDIyMTE8L2N1c3RvbTI+PGVsZWN0cm9uaWMtcmVzb3VyY2UtbnVtPjEwLjExMzYvYm1q
b3Blbi0yMDE0LTAwNjMzMzwvZWxlY3Ryb25pYy1yZXNvdXJjZS1udW0+PHJlbW90ZS1kYXRhYmFz
ZS1wcm92aWRlcj5OTE08L3JlbW90ZS1kYXRhYmFzZS1wcm92aWRlcj48bGFuZ3VhZ2U+ZW5nPC9s
YW5ndWFnZT48L3JlY29yZD48L0NpdGU+PC9FbmROb3RlPn==
</w:fldData>
              </w:fldChar>
            </w:r>
            <w:r w:rsidR="00B9475A">
              <w:instrText xml:space="preserve"> ADDIN EN.CITE </w:instrText>
            </w:r>
            <w:r w:rsidR="00B9475A">
              <w:fldChar w:fldCharType="begin">
                <w:fldData xml:space="preserve">PEVuZE5vdGU+PENpdGU+PEF1dGhvcj5QYXJrZXI8L0F1dGhvcj48WWVhcj4yMDE1PC9ZZWFyPjxS
ZWNOdW0+MjA2ODQ8L1JlY051bT48RGlzcGxheVRleHQ+WzEwXTwvRGlzcGxheVRleHQ+PHJlY29y
ZD48cmVjLW51bWJlcj4yMDY4NDwvcmVjLW51bWJlcj48Zm9yZWlnbi1rZXlzPjxrZXkgYXBwPSJF
TiIgZGItaWQ9InRleDlyMnpwcHpyNXhvZWVzdjY1OXR6cTl6OXp0ZmZmejI5cCIgdGltZXN0YW1w
PSIxNjMyNDcxMjUyIj4yMDY4NDwva2V5PjwvZm9yZWlnbi1rZXlzPjxyZWYtdHlwZSBuYW1lPSJK
b3VybmFsIEFydGljbGUiPjE3PC9yZWYtdHlwZT48Y29udHJpYnV0b3JzPjxhdXRob3JzPjxhdXRo
b3I+UGFya2VyLCBMLjwvYXV0aG9yPjxhdXRob3I+UnljaGV0bmlrLCBMLjwvYXV0aG9yPjxhdXRo
b3I+Q2FydGVyLCBTLjwvYXV0aG9yPjwvYXV0aG9ycz48L2NvbnRyaWJ1dG9ycz48YXV0aC1hZGRy
ZXNzPkNlbnRyZSBmb3IgVmFsdWVzLCBFdGhpY3MgYW5kIHRoZSBMYXcgaW4gTWVkaWNpbmUgKFZF
TGlNKSwgU3lkbmV5IFNjaG9vbCBvZiBQdWJsaWMgSGVhbHRoLCBUaGUgVW5pdmVyc2l0eSBvZiBT
eWRuZXksIFN5ZG5leSwgTmV3IFNvdXRoIFdhbGVzLCBBdXN0cmFsaWEuJiN4RDtBdWJ1cm4gQ2xp
bmljYWwgU2Nob29sLCBTY2hvb2wgb2YgTWVkaWNpbmUgU3lkbmV5LCBUaGUgVW5pdmVyc2l0eSBv
ZiBOb3RyZSBEYW1lIChBdXN0cmFsaWEpLCBBdWJ1cm4sIE5ldyBTb3V0aCBXYWxlcywgQXVzdHJh
bGlhLjwvYXV0aC1hZGRyZXNzPjx0aXRsZXM+PHRpdGxlPlZhbHVlcyBpbiBicmVhc3QgY2FuY2Vy
IHNjcmVlbmluZzogYW4gZW1waXJpY2FsIHN0dWR5IHdpdGggQXVzdHJhbGlhbiBleHBlcnRzPC90
aXRsZT48c2Vjb25kYXJ5LXRpdGxlPkJNSiBvcGVuPC9zZWNvbmRhcnktdGl0bGU+PGFsdC10aXRs
ZT5CTUogT3BlbjwvYWx0LXRpdGxlPjwvdGl0bGVzPjxwZXJpb2RpY2FsPjxmdWxsLXRpdGxlPkJN
SiBPcGVuPC9mdWxsLXRpdGxlPjwvcGVyaW9kaWNhbD48YWx0LXBlcmlvZGljYWw+PGZ1bGwtdGl0
bGU+Qk1KIE9wZW48L2Z1bGwtdGl0bGU+PC9hbHQtcGVyaW9kaWNhbD48cGFnZXM+ZTAwNjMzMzwv
cGFnZXM+PHZvbHVtZT41PC92b2x1bWU+PG51bWJlcj41PC9udW1iZXI+PGVkaXRpb24+MjAxNS8w
NS8yMzwvZWRpdGlvbj48a2V5d29yZHM+PGtleXdvcmQ+QWRtaW5pc3RyYXRpdmUgUGVyc29ubmVs
PC9rZXl3b3JkPjxrZXl3b3JkPipBdHRpdHVkZSB0byBIZWFsdGg8L2tleXdvcmQ+PGtleXdvcmQ+
QXVzdHJhbGlhPC9rZXl3b3JkPjxrZXl3b3JkPkJyZWFzdCBOZW9wbGFzbXMvKmRpYWdub3Npczwv
a2V5d29yZD48a2V5d29yZD5Db25zdW1lciBBZHZvY2FjeTwva2V5d29yZD48a2V5d29yZD5Db3N0
LUJlbmVmaXQgQW5hbHlzaXM8L2tleXdvcmQ+PGtleXdvcmQ+KkVhcmx5IERldGVjdGlvbiBvZiBD
YW5jZXI8L2tleXdvcmQ+PGtleXdvcmQ+RXRoaWNzPC9rZXl3b3JkPjxrZXl3b3JkPkV2aWRlbmNl
LUJhc2VkIE1lZGljaW5lPC9rZXl3b3JkPjxrZXl3b3JkPkZlbWFsZTwva2V5d29yZD48a2V5d29y
ZD5IdW1hbnM8L2tleXdvcmQ+PGtleXdvcmQ+Kk1hbW1vZ3JhcGh5PC9rZXl3b3JkPjxrZXl3b3Jk
PipNYXNzIFNjcmVlbmluZy9ldGhpY3MvbWV0aG9kczwva2V5d29yZD48a2V5d29yZD5QdWJsaWMg
aGVhbHRoPC9rZXl3b3JkPjxrZXl3b3JkPlF1YWxpdGF0aXZlIHJlc2VhcmNoPC9rZXl3b3JkPjwv
a2V5d29yZHM+PGRhdGVzPjx5ZWFyPjIwMTU8L3llYXI+PHB1Yi1kYXRlcz48ZGF0ZT5NYXkgMjA8
L2RhdGU+PC9wdWItZGF0ZXM+PC9kYXRlcz48aXNibj4yMDQ0LTYwNTU8L2lzYm4+PGFjY2Vzc2lv
bi1udW0+MjU5OTUyMzU8L2FjY2Vzc2lvbi1udW0+PHVybHM+PHJlbGF0ZWQtdXJscz48dXJsPmh0
dHBzOi8vd3d3Lm5jYmkubmxtLm5paC5nb3YvcG1jL2FydGljbGVzL1BNQzQ0NDIyMTEvcGRmL2Jt
am9wZW4tMjAxNC0wMDYzMzMucGRmPC91cmw+PC9yZWxhdGVkLXVybHM+PC91cmxzPjxjdXN0b20y
PlBNQzQ0NDIyMTE8L2N1c3RvbTI+PGVsZWN0cm9uaWMtcmVzb3VyY2UtbnVtPjEwLjExMzYvYm1q
b3Blbi0yMDE0LTAwNjMzMzwvZWxlY3Ryb25pYy1yZXNvdXJjZS1udW0+PHJlbW90ZS1kYXRhYmFz
ZS1wcm92aWRlcj5OTE08L3JlbW90ZS1kYXRhYmFzZS1wcm92aWRlcj48bGFuZ3VhZ2U+ZW5nPC9s
YW5ndWFnZT48L3JlY29yZD48L0NpdGU+PC9FbmROb3RlPn==
</w:fldData>
              </w:fldChar>
            </w:r>
            <w:r w:rsidR="00B9475A">
              <w:instrText xml:space="preserve"> ADDIN EN.CITE.DATA </w:instrText>
            </w:r>
            <w:r w:rsidR="00B9475A">
              <w:fldChar w:fldCharType="end"/>
            </w:r>
            <w:r w:rsidR="00B9475A">
              <w:fldChar w:fldCharType="separate"/>
            </w:r>
            <w:r w:rsidR="00B9475A">
              <w:rPr>
                <w:noProof/>
              </w:rPr>
              <w:t>[10]</w:t>
            </w:r>
            <w:r w:rsidR="00B9475A">
              <w:fldChar w:fldCharType="end"/>
            </w:r>
          </w:p>
          <w:p w14:paraId="2D2AC0EF" w14:textId="77777777" w:rsidR="008362E9" w:rsidRPr="00C31EFF" w:rsidRDefault="008362E9" w:rsidP="008362E9">
            <w:r w:rsidRPr="00C31EFF">
              <w:t>Pickles</w: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DATA </w:instrText>
            </w:r>
            <w:r>
              <w:fldChar w:fldCharType="end"/>
            </w:r>
            <w:r>
              <w:fldChar w:fldCharType="separate"/>
            </w:r>
            <w:r>
              <w:rPr>
                <w:noProof/>
              </w:rPr>
              <w:t>[7]</w:t>
            </w:r>
            <w:r>
              <w:fldChar w:fldCharType="end"/>
            </w:r>
          </w:p>
          <w:p w14:paraId="3078F948" w14:textId="77777777" w:rsidR="00B9475A" w:rsidRPr="00C31EFF" w:rsidRDefault="00B9475A" w:rsidP="00B9475A">
            <w:r w:rsidRPr="00C31EFF">
              <w:t>Walters</w:t>
            </w:r>
            <w:r>
              <w:fldChar w:fldCharType="begin"/>
            </w:r>
            <w:r>
              <w:instrText xml:space="preserve"> ADDIN EN.CITE &lt;EndNote&gt;&lt;Cite&gt;&lt;Author&gt;Walters&lt;/Author&gt;&lt;Year&gt;2011&lt;/Year&gt;&lt;RecNum&gt;20722&lt;/RecNum&gt;&lt;DisplayText&gt;[9]&lt;/DisplayText&gt;&lt;record&gt;&lt;rec-number&gt;20722&lt;/rec-number&gt;&lt;foreign-keys&gt;&lt;key app="EN" db-id="tex9r2zppzr5xoeesv659tzq9z9ztfffz29p" timestamp="1632471252"&gt;20722&lt;/key&gt;&lt;/foreign-keys&gt;&lt;ref-type name="Journal Article"&gt;17&lt;/ref-type&gt;&lt;contributors&gt;&lt;authors&gt;&lt;author&gt;Walters, S. J.&lt;/author&gt;&lt;author&gt;Winslow, M.&lt;/author&gt;&lt;author&gt;Collins, K.&lt;/author&gt;&lt;author&gt;Robinson, T.&lt;/author&gt;&lt;author&gt;Green, T.&lt;/author&gt;&lt;author&gt;Madan, J.&lt;/author&gt;&lt;author&gt;Reed, M. W. R.&lt;/author&gt;&lt;author&gt;Wyld, L.&lt;/author&gt;&lt;/authors&gt;&lt;/contributors&gt;&lt;titles&gt;&lt;title&gt;Health care professionals&amp;apos; preferences for extending mammographic breast screening to the over 70s&lt;/title&gt;&lt;secondary-title&gt;Journal of Geriatric Oncology&lt;/secondary-title&gt;&lt;/titles&gt;&lt;periodical&gt;&lt;full-title&gt;Journal of Geriatric Oncology&lt;/full-title&gt;&lt;abbr-1&gt;J. Geriatr. Oncol.&lt;/abbr-1&gt;&lt;abbr-2&gt;J Geriatr Oncol&lt;/abbr-2&gt;&lt;/periodical&gt;&lt;pages&gt;1-10&lt;/pages&gt;&lt;volume&gt;2&lt;/volume&gt;&lt;number&gt;1&lt;/number&gt;&lt;dates&gt;&lt;year&gt;2011&lt;/year&gt;&lt;pub-dates&gt;&lt;date&gt;Jan&lt;/date&gt;&lt;/pub-dates&gt;&lt;/dates&gt;&lt;isbn&gt;1879-4068&lt;/isbn&gt;&lt;accession-num&gt;WOS:000297721200001&lt;/accession-num&gt;&lt;urls&gt;&lt;related-urls&gt;&lt;url&gt;&amp;lt;Go to ISI&amp;gt;://WOS:000297721200001&lt;/url&gt;&lt;/related-urls&gt;&lt;/urls&gt;&lt;electronic-resource-num&gt;10.1016/j.jgo.2010.10.002&lt;/electronic-resource-num&gt;&lt;/record&gt;&lt;/Cite&gt;&lt;/EndNote&gt;</w:instrText>
            </w:r>
            <w:r>
              <w:fldChar w:fldCharType="separate"/>
            </w:r>
            <w:r>
              <w:rPr>
                <w:noProof/>
              </w:rPr>
              <w:t>[9]</w:t>
            </w:r>
            <w:r>
              <w:fldChar w:fldCharType="end"/>
            </w:r>
          </w:p>
          <w:p w14:paraId="0FE3F9B3" w14:textId="6A509535" w:rsidR="00A37E25" w:rsidRPr="00C31EFF" w:rsidRDefault="00A37E25"/>
        </w:tc>
        <w:tc>
          <w:tcPr>
            <w:tcW w:w="5585" w:type="dxa"/>
          </w:tcPr>
          <w:p w14:paraId="4CC40707" w14:textId="5AD2E42D" w:rsidR="0054177A" w:rsidRPr="00C31EFF" w:rsidRDefault="00614B54" w:rsidP="00614B54">
            <w:pPr>
              <w:spacing w:after="160" w:line="259" w:lineRule="auto"/>
              <w:rPr>
                <w:sz w:val="16"/>
                <w:szCs w:val="16"/>
              </w:rPr>
            </w:pPr>
            <w:r w:rsidRPr="00C31EFF">
              <w:rPr>
                <w:sz w:val="16"/>
                <w:szCs w:val="16"/>
              </w:rPr>
              <w:t>[Text] Harm quantity was described in terms of the high number of overdiagnosed cases compared to the number of lives saved by screening. [Parker_ODx]</w:t>
            </w:r>
            <w:r w:rsidR="00CC6AE1" w:rsidRPr="00C31EFF">
              <w:rPr>
                <w:sz w:val="16"/>
                <w:szCs w:val="16"/>
              </w:rPr>
              <w:t xml:space="preserve"> </w:t>
            </w:r>
          </w:p>
          <w:p w14:paraId="472EA9B9" w14:textId="6967630B" w:rsidR="0054177A" w:rsidRPr="00C31EFF" w:rsidRDefault="0054177A" w:rsidP="0054177A">
            <w:pPr>
              <w:rPr>
                <w:sz w:val="16"/>
                <w:szCs w:val="16"/>
              </w:rPr>
            </w:pPr>
            <w:r w:rsidRPr="00C31EFF">
              <w:rPr>
                <w:sz w:val="16"/>
                <w:szCs w:val="16"/>
              </w:rPr>
              <w:t>[Text] Harm quantity was described in terms of the high number of overdiagnosed cases compared to the number of lives saved by screening. Harm quality was discussed by highlighting the serious negative impact from each case of overdiagnosis, including both the psychological impact of a breast cancer diagnosis on a woman and her female relatives (for whom it has perceived risk implications), and the short and long term impact of unnecessary treatment on lifestyle and physical health. [Parker_ODx]</w:t>
            </w:r>
          </w:p>
          <w:p w14:paraId="6354E84D" w14:textId="77777777" w:rsidR="0063118A" w:rsidRPr="00C31EFF" w:rsidRDefault="0063118A" w:rsidP="0054177A">
            <w:pPr>
              <w:rPr>
                <w:sz w:val="16"/>
                <w:szCs w:val="16"/>
              </w:rPr>
            </w:pPr>
          </w:p>
          <w:p w14:paraId="3FF59322" w14:textId="4ABEA9CC" w:rsidR="00467CAC" w:rsidRPr="00C31EFF" w:rsidRDefault="00467CAC" w:rsidP="005E7B0B">
            <w:pPr>
              <w:spacing w:after="160" w:line="259" w:lineRule="auto"/>
              <w:rPr>
                <w:sz w:val="16"/>
                <w:szCs w:val="16"/>
              </w:rPr>
            </w:pPr>
            <w:r w:rsidRPr="00C31EFF">
              <w:rPr>
                <w:sz w:val="16"/>
                <w:szCs w:val="16"/>
              </w:rPr>
              <w:t>[Text] Expert A (#21 epidemiologist) saw breast-screening harm in terms of overdiagnosis and considered these harms to be substantial. This expert saw both avoiding harms and delivering benefits as being important, but because harms were, in their view, so large, was not supportive of the breast-screening programme. [Parker_values]</w:t>
            </w:r>
          </w:p>
          <w:p w14:paraId="4E9C3B9D" w14:textId="0196C18F" w:rsidR="005A4C75" w:rsidRPr="00C31EFF" w:rsidRDefault="005A4C75" w:rsidP="005A4C75">
            <w:pPr>
              <w:spacing w:after="160" w:line="259" w:lineRule="auto"/>
              <w:rPr>
                <w:sz w:val="16"/>
                <w:szCs w:val="16"/>
              </w:rPr>
            </w:pPr>
            <w:r w:rsidRPr="00C31EFF">
              <w:rPr>
                <w:sz w:val="16"/>
                <w:szCs w:val="16"/>
              </w:rPr>
              <w:t>[Text] GPs considered underdiagnosis as well as overdiagnosis GPs discussed the harms of underdiagnosis (the missed opportunity to intervene in potentially preventable deaths) as much as those of overdiagnosis (the psychological and physical harms and ﬁnancial costs of unnecessary diagnosis and treatment). Since both harms are salient and serious, PSA testing decisions were described as a “balancing act” (GP21) or gamble. GPs reported the difﬁculties of needing to choose between potential harms (eg, incontinence and impotence) and the chance of saving lives. [Pickles]</w:t>
            </w:r>
          </w:p>
          <w:p w14:paraId="4CC5BB8C" w14:textId="4895032D" w:rsidR="00994E91" w:rsidRPr="00C31EFF" w:rsidRDefault="00994E91" w:rsidP="005A4C75">
            <w:pPr>
              <w:rPr>
                <w:sz w:val="16"/>
                <w:szCs w:val="16"/>
              </w:rPr>
            </w:pPr>
            <w:r w:rsidRPr="00C31EFF">
              <w:rPr>
                <w:sz w:val="16"/>
                <w:szCs w:val="16"/>
              </w:rPr>
              <w:t>[Text] These GPs believed the harms of overdiagnosis were too great to justify testing, “Even though we—in the long term you might save someone’s life, if you do an awful lot of harm along the way, it’s just not worth it” (GP18) [Pickles]</w:t>
            </w:r>
          </w:p>
          <w:p w14:paraId="7C550ED3" w14:textId="77777777" w:rsidR="003363D1" w:rsidRPr="00C31EFF" w:rsidRDefault="003363D1" w:rsidP="005A4C75">
            <w:pPr>
              <w:rPr>
                <w:sz w:val="16"/>
                <w:szCs w:val="16"/>
              </w:rPr>
            </w:pPr>
          </w:p>
          <w:p w14:paraId="37EF0937" w14:textId="3E640612" w:rsidR="00AC2DA7" w:rsidRPr="00C31EFF" w:rsidRDefault="0015474D" w:rsidP="00994E91">
            <w:pPr>
              <w:spacing w:after="160" w:line="259" w:lineRule="auto"/>
              <w:rPr>
                <w:sz w:val="16"/>
                <w:szCs w:val="16"/>
              </w:rPr>
            </w:pPr>
            <w:r w:rsidRPr="00C31EFF">
              <w:rPr>
                <w:sz w:val="16"/>
                <w:szCs w:val="16"/>
              </w:rPr>
              <w:t>Quote: "If you have picked up a very small cancer in a very old lady who is frail and may shortly die from a heart attack then you are not really going to have done her any favours by taking her breast off... All you will have done is distress her enormously and caused a lot of pain." (Breast Surgeon) [Walters]</w:t>
            </w:r>
          </w:p>
        </w:tc>
      </w:tr>
    </w:tbl>
    <w:p w14:paraId="74E1F87C" w14:textId="77777777" w:rsidR="00FD3E8A" w:rsidRPr="00C31EFF" w:rsidRDefault="00FD3E8A"/>
    <w:p w14:paraId="6767DA4A" w14:textId="2D5B1849" w:rsidR="00FD3E8A" w:rsidRPr="00C31EFF" w:rsidRDefault="00FD3E8A" w:rsidP="00FD3E8A">
      <w:pPr>
        <w:pStyle w:val="Heading2"/>
      </w:pPr>
      <w:r w:rsidRPr="00C31EFF">
        <w:t>Overdiagnosis is a minor problem/necessary evil</w:t>
      </w:r>
    </w:p>
    <w:tbl>
      <w:tblPr>
        <w:tblStyle w:val="TableGrid"/>
        <w:tblW w:w="0" w:type="auto"/>
        <w:tblLook w:val="04A0" w:firstRow="1" w:lastRow="0" w:firstColumn="1" w:lastColumn="0" w:noHBand="0" w:noVBand="1"/>
      </w:tblPr>
      <w:tblGrid>
        <w:gridCol w:w="4224"/>
        <w:gridCol w:w="4185"/>
        <w:gridCol w:w="5585"/>
      </w:tblGrid>
      <w:tr w:rsidR="00FD3E8A" w:rsidRPr="00C31EFF" w14:paraId="7CFACF28" w14:textId="77777777" w:rsidTr="00764717">
        <w:tc>
          <w:tcPr>
            <w:tcW w:w="4224" w:type="dxa"/>
          </w:tcPr>
          <w:p w14:paraId="13D3648A" w14:textId="77777777" w:rsidR="00FD3E8A" w:rsidRPr="00C31EFF" w:rsidRDefault="00FD3E8A" w:rsidP="00764717">
            <w:pPr>
              <w:rPr>
                <w:b/>
                <w:bCs/>
              </w:rPr>
            </w:pPr>
            <w:r w:rsidRPr="00C31EFF">
              <w:rPr>
                <w:b/>
                <w:bCs/>
              </w:rPr>
              <w:t>Finding</w:t>
            </w:r>
          </w:p>
        </w:tc>
        <w:tc>
          <w:tcPr>
            <w:tcW w:w="4185" w:type="dxa"/>
          </w:tcPr>
          <w:p w14:paraId="2FC4C006" w14:textId="77777777" w:rsidR="00FD3E8A" w:rsidRPr="00C31EFF" w:rsidRDefault="00FD3E8A" w:rsidP="00764717">
            <w:pPr>
              <w:rPr>
                <w:b/>
                <w:bCs/>
              </w:rPr>
            </w:pPr>
            <w:r w:rsidRPr="00C31EFF">
              <w:rPr>
                <w:b/>
                <w:bCs/>
              </w:rPr>
              <w:t>Studies contributing to this finding</w:t>
            </w:r>
          </w:p>
        </w:tc>
        <w:tc>
          <w:tcPr>
            <w:tcW w:w="5585" w:type="dxa"/>
          </w:tcPr>
          <w:p w14:paraId="2A07815E" w14:textId="77777777" w:rsidR="00FD3E8A" w:rsidRPr="00C31EFF" w:rsidRDefault="00FD3E8A" w:rsidP="00764717">
            <w:pPr>
              <w:rPr>
                <w:b/>
                <w:bCs/>
              </w:rPr>
            </w:pPr>
            <w:r w:rsidRPr="00C31EFF">
              <w:rPr>
                <w:b/>
                <w:bCs/>
              </w:rPr>
              <w:t>Quote / Text</w:t>
            </w:r>
          </w:p>
        </w:tc>
      </w:tr>
      <w:tr w:rsidR="0033303B" w:rsidRPr="00C31EFF" w14:paraId="2547CDB4" w14:textId="77777777" w:rsidTr="00DD73C4">
        <w:tc>
          <w:tcPr>
            <w:tcW w:w="4224" w:type="dxa"/>
          </w:tcPr>
          <w:p w14:paraId="243DC95E" w14:textId="6A0356D2" w:rsidR="0033303B" w:rsidRPr="00C31EFF" w:rsidRDefault="00BB45E8">
            <w:r w:rsidRPr="00C31EFF">
              <w:t>Overdiagnosis</w:t>
            </w:r>
            <w:r w:rsidR="0033303B" w:rsidRPr="00C31EFF">
              <w:t xml:space="preserve"> is a minor problem</w:t>
            </w:r>
          </w:p>
        </w:tc>
        <w:tc>
          <w:tcPr>
            <w:tcW w:w="4185" w:type="dxa"/>
          </w:tcPr>
          <w:p w14:paraId="11610D7B" w14:textId="77777777" w:rsidR="008362E9" w:rsidRPr="00C31EFF" w:rsidRDefault="008362E9" w:rsidP="008362E9">
            <w:r w:rsidRPr="00C31EFF">
              <w:t>Parker</w:t>
            </w:r>
            <w:r>
              <w:t>_ODx</w:t>
            </w:r>
            <w:r>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instrText xml:space="preserve"> ADDIN EN.CITE </w:instrText>
            </w:r>
            <w:r>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instrText xml:space="preserve"> ADDIN EN.CITE.DATA </w:instrText>
            </w:r>
            <w:r>
              <w:fldChar w:fldCharType="end"/>
            </w:r>
            <w:r>
              <w:fldChar w:fldCharType="separate"/>
            </w:r>
            <w:r>
              <w:rPr>
                <w:noProof/>
              </w:rPr>
              <w:t>[6]</w:t>
            </w:r>
            <w:r>
              <w:fldChar w:fldCharType="end"/>
            </w:r>
          </w:p>
          <w:p w14:paraId="7162F01D" w14:textId="5E66308A" w:rsidR="0033303B" w:rsidRPr="00C31EFF" w:rsidRDefault="0033303B"/>
        </w:tc>
        <w:tc>
          <w:tcPr>
            <w:tcW w:w="5585" w:type="dxa"/>
          </w:tcPr>
          <w:p w14:paraId="19A5B097" w14:textId="0BBC481C" w:rsidR="0019457E" w:rsidRPr="00C31EFF" w:rsidRDefault="0019457E" w:rsidP="0019457E">
            <w:pPr>
              <w:rPr>
                <w:sz w:val="16"/>
                <w:szCs w:val="16"/>
              </w:rPr>
            </w:pPr>
            <w:r w:rsidRPr="00C31EFF">
              <w:rPr>
                <w:sz w:val="16"/>
                <w:szCs w:val="16"/>
              </w:rPr>
              <w:t>[Text] Secondly, the number of overdiagnosed cases was considered low relative to the total number of breast cancers picked up through the program. [Parker_ODx]</w:t>
            </w:r>
          </w:p>
          <w:p w14:paraId="047446F5" w14:textId="77777777" w:rsidR="0019457E" w:rsidRPr="00C31EFF" w:rsidRDefault="0019457E" w:rsidP="0019457E">
            <w:pPr>
              <w:rPr>
                <w:sz w:val="16"/>
                <w:szCs w:val="16"/>
              </w:rPr>
            </w:pPr>
          </w:p>
          <w:p w14:paraId="0352F05C" w14:textId="2222D27D" w:rsidR="0019457E" w:rsidRPr="00C31EFF" w:rsidRDefault="0019457E" w:rsidP="0019457E">
            <w:pPr>
              <w:rPr>
                <w:sz w:val="16"/>
                <w:szCs w:val="16"/>
              </w:rPr>
            </w:pPr>
            <w:r w:rsidRPr="00C31EFF">
              <w:rPr>
                <w:sz w:val="16"/>
                <w:szCs w:val="16"/>
              </w:rPr>
              <w:t>Quote: “Harm is a term that’s been developed by academics, along academic lines… There’sa possibility ofover diagnosis … it’s not very much … you shouldn’t call that harmful.” (Expert #17, consumer advocate) [Parker_ODx]</w:t>
            </w:r>
          </w:p>
          <w:p w14:paraId="512F7894" w14:textId="77777777" w:rsidR="001B5E43" w:rsidRPr="00C31EFF" w:rsidRDefault="001B5E43" w:rsidP="0019457E">
            <w:pPr>
              <w:rPr>
                <w:sz w:val="16"/>
                <w:szCs w:val="16"/>
              </w:rPr>
            </w:pPr>
          </w:p>
          <w:p w14:paraId="5C6E762E" w14:textId="2CBAF9B9" w:rsidR="001B5E43" w:rsidRPr="00C31EFF" w:rsidRDefault="001B5E43" w:rsidP="001B5E43">
            <w:pPr>
              <w:rPr>
                <w:sz w:val="16"/>
                <w:szCs w:val="16"/>
              </w:rPr>
            </w:pPr>
            <w:r w:rsidRPr="00C31EFF">
              <w:rPr>
                <w:sz w:val="16"/>
                <w:szCs w:val="16"/>
              </w:rPr>
              <w:t>[Text] Experts using this frame regarded overdiagnosis as a minor problem, for several reasons. Firstly, and most commonly, it was seen as an inevitable part of screening, particularly breast screening where cancer growth is variable and unpredictable. Secondly, the number of overdiagnosed cases was considered low relative to the total number of breast cancers picked up through the program. Finally, the harm associated with each overdiagnosed case was seen as low. This was justified in several ways: 1) individual women could not know whether or not their cancer was a case of overdiagnosis; 2) women1 (allegedly) disregarded the concept of overdiagnosis when considering treatment options; and 3) treatmen2t for small, low-grade cancers (ie those most likely to be cases of overdiagnosis) was viewed as relatively benign. [Parker_ODx]</w:t>
            </w:r>
          </w:p>
          <w:p w14:paraId="14B89F1A" w14:textId="77777777" w:rsidR="001B5E43" w:rsidRPr="00C31EFF" w:rsidRDefault="001B5E43" w:rsidP="001B5E43">
            <w:pPr>
              <w:rPr>
                <w:sz w:val="16"/>
                <w:szCs w:val="16"/>
              </w:rPr>
            </w:pPr>
          </w:p>
          <w:p w14:paraId="0C701940" w14:textId="6E56221E" w:rsidR="001B5E43" w:rsidRPr="00C31EFF" w:rsidRDefault="001B5E43" w:rsidP="001B5E43">
            <w:pPr>
              <w:rPr>
                <w:sz w:val="16"/>
                <w:szCs w:val="16"/>
              </w:rPr>
            </w:pPr>
            <w:r w:rsidRPr="00C31EFF">
              <w:rPr>
                <w:sz w:val="16"/>
                <w:szCs w:val="16"/>
              </w:rPr>
              <w:t>[Text] Their central concern was not so much that overdiagnosis was mentioned, but that overdiagnosis was invariably (mis)represented as an important harm: “Harm is a term that’s been developed by academics, along academic lines… There’sa possibility of overdiagnosis … it’s not very much … you shouldn’t call that harmful.” (Expert #17, consumer advocate) [Parker_ODx]</w:t>
            </w:r>
          </w:p>
          <w:p w14:paraId="4385735B" w14:textId="77777777" w:rsidR="001B5E43" w:rsidRPr="00C31EFF" w:rsidRDefault="001B5E43" w:rsidP="001B5E43">
            <w:pPr>
              <w:rPr>
                <w:sz w:val="16"/>
                <w:szCs w:val="16"/>
              </w:rPr>
            </w:pPr>
          </w:p>
          <w:p w14:paraId="58F97F6E" w14:textId="07757575" w:rsidR="001B5E43" w:rsidRPr="00C31EFF" w:rsidRDefault="001B5E43" w:rsidP="001B5E43">
            <w:pPr>
              <w:rPr>
                <w:sz w:val="16"/>
                <w:szCs w:val="16"/>
              </w:rPr>
            </w:pPr>
            <w:r w:rsidRPr="00C31EFF">
              <w:rPr>
                <w:sz w:val="16"/>
                <w:szCs w:val="16"/>
              </w:rPr>
              <w:t>[Text] Finally, the harm associated with each overdiagnosed case was seen as low. This was justified in several ways: 1) individual women could not know whether or not their cancer was a case of overdiagnosis; [Parker_ODx]</w:t>
            </w:r>
          </w:p>
          <w:p w14:paraId="769A9618" w14:textId="77777777" w:rsidR="001B5E43" w:rsidRPr="00C31EFF" w:rsidRDefault="001B5E43" w:rsidP="001B5E43">
            <w:pPr>
              <w:rPr>
                <w:sz w:val="16"/>
                <w:szCs w:val="16"/>
              </w:rPr>
            </w:pPr>
          </w:p>
          <w:p w14:paraId="0C1A1EC3" w14:textId="5E7DF698" w:rsidR="001B5E43" w:rsidRPr="00C31EFF" w:rsidRDefault="001B5E43" w:rsidP="001B5E43">
            <w:pPr>
              <w:rPr>
                <w:sz w:val="16"/>
                <w:szCs w:val="16"/>
              </w:rPr>
            </w:pPr>
            <w:r w:rsidRPr="00C31EFF">
              <w:rPr>
                <w:sz w:val="16"/>
                <w:szCs w:val="16"/>
              </w:rPr>
              <w:t>[Text] women (allegedly) disregarded the concept of overdiagnosis when considering treatment options; and treatment for small, low-grade cancers (ie those most likely to be cases of overdiagnosis) was viewed as relatively benign. [Parker_ODx]</w:t>
            </w:r>
          </w:p>
          <w:p w14:paraId="611AC43A" w14:textId="77777777" w:rsidR="001B5E43" w:rsidRPr="00C31EFF" w:rsidRDefault="001B5E43" w:rsidP="001B5E43">
            <w:pPr>
              <w:rPr>
                <w:sz w:val="16"/>
                <w:szCs w:val="16"/>
              </w:rPr>
            </w:pPr>
          </w:p>
          <w:p w14:paraId="68BAB90F" w14:textId="1FC0DB4C" w:rsidR="001B5E43" w:rsidRPr="00C31EFF" w:rsidRDefault="001B5E43" w:rsidP="001B5E43">
            <w:pPr>
              <w:rPr>
                <w:sz w:val="16"/>
                <w:szCs w:val="16"/>
              </w:rPr>
            </w:pPr>
            <w:r w:rsidRPr="00C31EFF">
              <w:rPr>
                <w:sz w:val="16"/>
                <w:szCs w:val="16"/>
              </w:rPr>
              <w:t>[Text] treatment for small, low-grade cancers (ie those most likely to be cases of overdiagnosis) was viewed as relatively benign. [Parker_ODx]</w:t>
            </w:r>
          </w:p>
          <w:p w14:paraId="6A7FCBC6" w14:textId="77777777" w:rsidR="001B5E43" w:rsidRPr="00C31EFF" w:rsidRDefault="001B5E43" w:rsidP="0019457E">
            <w:pPr>
              <w:rPr>
                <w:sz w:val="16"/>
                <w:szCs w:val="16"/>
              </w:rPr>
            </w:pPr>
          </w:p>
          <w:p w14:paraId="7BA287FC" w14:textId="77777777" w:rsidR="0033303B" w:rsidRPr="00C31EFF" w:rsidRDefault="0033303B">
            <w:pPr>
              <w:rPr>
                <w:sz w:val="16"/>
                <w:szCs w:val="16"/>
              </w:rPr>
            </w:pPr>
          </w:p>
        </w:tc>
      </w:tr>
      <w:tr w:rsidR="0033303B" w:rsidRPr="00C31EFF" w14:paraId="41CD9F9F" w14:textId="77777777" w:rsidTr="00DD73C4">
        <w:tc>
          <w:tcPr>
            <w:tcW w:w="4224" w:type="dxa"/>
          </w:tcPr>
          <w:p w14:paraId="37A24795" w14:textId="53C784E1" w:rsidR="0033303B" w:rsidRPr="00C31EFF" w:rsidRDefault="0033303B">
            <w:r w:rsidRPr="00C31EFF">
              <w:t>Overdiagnosis is a necessary evil</w:t>
            </w:r>
          </w:p>
        </w:tc>
        <w:tc>
          <w:tcPr>
            <w:tcW w:w="4185" w:type="dxa"/>
          </w:tcPr>
          <w:p w14:paraId="5C386471" w14:textId="77777777" w:rsidR="008362E9" w:rsidRPr="00C31EFF" w:rsidRDefault="008362E9" w:rsidP="008362E9">
            <w:r w:rsidRPr="00C31EFF">
              <w:t>Pickles</w: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DATA </w:instrText>
            </w:r>
            <w:r>
              <w:fldChar w:fldCharType="end"/>
            </w:r>
            <w:r>
              <w:fldChar w:fldCharType="separate"/>
            </w:r>
            <w:r>
              <w:rPr>
                <w:noProof/>
              </w:rPr>
              <w:t>[7]</w:t>
            </w:r>
            <w:r>
              <w:fldChar w:fldCharType="end"/>
            </w:r>
          </w:p>
          <w:p w14:paraId="1964707A" w14:textId="77777777" w:rsidR="00B9475A" w:rsidRPr="00C31EFF" w:rsidRDefault="00B9475A" w:rsidP="00B9475A">
            <w:r w:rsidRPr="00C31EFF">
              <w:t>Walters</w:t>
            </w:r>
            <w:r>
              <w:fldChar w:fldCharType="begin"/>
            </w:r>
            <w:r>
              <w:instrText xml:space="preserve"> ADDIN EN.CITE &lt;EndNote&gt;&lt;Cite&gt;&lt;Author&gt;Walters&lt;/Author&gt;&lt;Year&gt;2011&lt;/Year&gt;&lt;RecNum&gt;20722&lt;/RecNum&gt;&lt;DisplayText&gt;[9]&lt;/DisplayText&gt;&lt;record&gt;&lt;rec-number&gt;20722&lt;/rec-number&gt;&lt;foreign-keys&gt;&lt;key app="EN" db-id="tex9r2zppzr5xoeesv659tzq9z9ztfffz29p" timestamp="1632471252"&gt;20722&lt;/key&gt;&lt;/foreign-keys&gt;&lt;ref-type name="Journal Article"&gt;17&lt;/ref-type&gt;&lt;contributors&gt;&lt;authors&gt;&lt;author&gt;Walters, S. J.&lt;/author&gt;&lt;author&gt;Winslow, M.&lt;/author&gt;&lt;author&gt;Collins, K.&lt;/author&gt;&lt;author&gt;Robinson, T.&lt;/author&gt;&lt;author&gt;Green, T.&lt;/author&gt;&lt;author&gt;Madan, J.&lt;/author&gt;&lt;author&gt;Reed, M. W. R.&lt;/author&gt;&lt;author&gt;Wyld, L.&lt;/author&gt;&lt;/authors&gt;&lt;/contributors&gt;&lt;titles&gt;&lt;title&gt;Health care professionals&amp;apos; preferences for extending mammographic breast screening to the over 70s&lt;/title&gt;&lt;secondary-title&gt;Journal of Geriatric Oncology&lt;/secondary-title&gt;&lt;/titles&gt;&lt;periodical&gt;&lt;full-title&gt;Journal of Geriatric Oncology&lt;/full-title&gt;&lt;abbr-1&gt;J. Geriatr. Oncol.&lt;/abbr-1&gt;&lt;abbr-2&gt;J Geriatr Oncol&lt;/abbr-2&gt;&lt;/periodical&gt;&lt;pages&gt;1-10&lt;/pages&gt;&lt;volume&gt;2&lt;/volume&gt;&lt;number&gt;1&lt;/number&gt;&lt;dates&gt;&lt;year&gt;2011&lt;/year&gt;&lt;pub-dates&gt;&lt;date&gt;Jan&lt;/date&gt;&lt;/pub-dates&gt;&lt;/dates&gt;&lt;isbn&gt;1879-4068&lt;/isbn&gt;&lt;accession-num&gt;WOS:000297721200001&lt;/accession-num&gt;&lt;urls&gt;&lt;related-urls&gt;&lt;url&gt;&amp;lt;Go to ISI&amp;gt;://WOS:000297721200001&lt;/url&gt;&lt;/related-urls&gt;&lt;/urls&gt;&lt;electronic-resource-num&gt;10.1016/j.jgo.2010.10.002&lt;/electronic-resource-num&gt;&lt;/record&gt;&lt;/Cite&gt;&lt;/EndNote&gt;</w:instrText>
            </w:r>
            <w:r>
              <w:fldChar w:fldCharType="separate"/>
            </w:r>
            <w:r>
              <w:rPr>
                <w:noProof/>
              </w:rPr>
              <w:t>[9]</w:t>
            </w:r>
            <w:r>
              <w:fldChar w:fldCharType="end"/>
            </w:r>
          </w:p>
          <w:p w14:paraId="67A0F0B9" w14:textId="2C000FA1" w:rsidR="00E55D65" w:rsidRPr="00C31EFF" w:rsidRDefault="00E55D65"/>
        </w:tc>
        <w:tc>
          <w:tcPr>
            <w:tcW w:w="5585" w:type="dxa"/>
          </w:tcPr>
          <w:p w14:paraId="3FC3FFDF" w14:textId="621ADF57" w:rsidR="00E2105B" w:rsidRPr="00C31EFF" w:rsidRDefault="00E2105B" w:rsidP="00E2105B">
            <w:pPr>
              <w:rPr>
                <w:sz w:val="16"/>
                <w:szCs w:val="16"/>
              </w:rPr>
            </w:pPr>
            <w:r w:rsidRPr="00C31EFF">
              <w:rPr>
                <w:sz w:val="16"/>
                <w:szCs w:val="16"/>
              </w:rPr>
              <w:t>[Text] These GPs focused on cancer as life-threatening, and prostate cancer as a terrible death. They saw preventing death as the primary duty of the GP. This heightened their responsibility to do anything that may diagnose cancer early: “Because if you don’t overdiagnose, the alternative is to underdiagnose” (GP28). [Pickles]</w:t>
            </w:r>
          </w:p>
          <w:p w14:paraId="66929BB7" w14:textId="77777777" w:rsidR="00E2105B" w:rsidRPr="00C31EFF" w:rsidRDefault="00E2105B" w:rsidP="00E2105B">
            <w:pPr>
              <w:rPr>
                <w:sz w:val="16"/>
                <w:szCs w:val="16"/>
              </w:rPr>
            </w:pPr>
          </w:p>
          <w:p w14:paraId="1AC9ECA8" w14:textId="411C355B" w:rsidR="00E2105B" w:rsidRPr="00C31EFF" w:rsidRDefault="00E2105B" w:rsidP="00E2105B">
            <w:pPr>
              <w:rPr>
                <w:sz w:val="16"/>
                <w:szCs w:val="16"/>
              </w:rPr>
            </w:pPr>
            <w:r w:rsidRPr="00C31EFF">
              <w:rPr>
                <w:sz w:val="16"/>
                <w:szCs w:val="16"/>
              </w:rPr>
              <w:t>[Text] Heuristic 1: GP preference to offer PSA testing to avoid underdiagnosis GPs employing heuristic 1 thought testing was necessary because there was a possibility it might prevent a man’s death. Overdiagnosis was perceived as (1) a natural consequence of PSA testing; (2) better than dying and (3) a justiﬁable source of harm (harms being a regrettable but necessary price of ‘cure’). [Pickles]</w:t>
            </w:r>
          </w:p>
          <w:p w14:paraId="4F88A6D9" w14:textId="77777777" w:rsidR="00E2105B" w:rsidRPr="00C31EFF" w:rsidRDefault="00E2105B" w:rsidP="00E2105B">
            <w:pPr>
              <w:rPr>
                <w:sz w:val="16"/>
                <w:szCs w:val="16"/>
              </w:rPr>
            </w:pPr>
          </w:p>
          <w:p w14:paraId="4875A70D" w14:textId="6CF0509B" w:rsidR="00E2105B" w:rsidRPr="00C31EFF" w:rsidRDefault="00E2105B" w:rsidP="00E2105B">
            <w:pPr>
              <w:rPr>
                <w:sz w:val="16"/>
                <w:szCs w:val="16"/>
              </w:rPr>
            </w:pPr>
            <w:r w:rsidRPr="00C31EFF">
              <w:rPr>
                <w:sz w:val="16"/>
                <w:szCs w:val="16"/>
              </w:rPr>
              <w:t>Quote: "Yes we may over diagnose and we do... But if we leave that low-grade DCIS there is no guarantee that it will not progress to high-grade and then invasive disease. So my feeling is that we will cause some psychological benefit by the tests that we do to a small proportion of women." (Radiologist) [Walters]</w:t>
            </w:r>
          </w:p>
          <w:p w14:paraId="243FE1FE" w14:textId="77777777" w:rsidR="0033303B" w:rsidRPr="00C31EFF" w:rsidRDefault="0033303B">
            <w:pPr>
              <w:rPr>
                <w:sz w:val="16"/>
                <w:szCs w:val="16"/>
              </w:rPr>
            </w:pPr>
          </w:p>
        </w:tc>
      </w:tr>
    </w:tbl>
    <w:p w14:paraId="44839A29" w14:textId="3590ADE0" w:rsidR="00573D20" w:rsidRPr="00C31EFF" w:rsidRDefault="00573D20" w:rsidP="00573D20">
      <w:pPr>
        <w:pStyle w:val="Heading2"/>
      </w:pPr>
      <w:r w:rsidRPr="00C31EFF">
        <w:t>Overtreatment is the problem, not overdiagnosis</w:t>
      </w:r>
    </w:p>
    <w:tbl>
      <w:tblPr>
        <w:tblStyle w:val="TableGrid"/>
        <w:tblW w:w="0" w:type="auto"/>
        <w:tblLook w:val="04A0" w:firstRow="1" w:lastRow="0" w:firstColumn="1" w:lastColumn="0" w:noHBand="0" w:noVBand="1"/>
      </w:tblPr>
      <w:tblGrid>
        <w:gridCol w:w="4224"/>
        <w:gridCol w:w="4185"/>
        <w:gridCol w:w="5585"/>
      </w:tblGrid>
      <w:tr w:rsidR="00170F35" w:rsidRPr="00C31EFF" w14:paraId="72284D30" w14:textId="77777777" w:rsidTr="00764717">
        <w:tc>
          <w:tcPr>
            <w:tcW w:w="4224" w:type="dxa"/>
          </w:tcPr>
          <w:p w14:paraId="63114F43" w14:textId="77777777" w:rsidR="00170F35" w:rsidRPr="00C31EFF" w:rsidRDefault="00170F35" w:rsidP="00764717">
            <w:pPr>
              <w:rPr>
                <w:b/>
                <w:bCs/>
              </w:rPr>
            </w:pPr>
            <w:r w:rsidRPr="00C31EFF">
              <w:rPr>
                <w:b/>
                <w:bCs/>
              </w:rPr>
              <w:t>Finding</w:t>
            </w:r>
          </w:p>
        </w:tc>
        <w:tc>
          <w:tcPr>
            <w:tcW w:w="4185" w:type="dxa"/>
          </w:tcPr>
          <w:p w14:paraId="2A1AADA9" w14:textId="77777777" w:rsidR="00170F35" w:rsidRPr="00C31EFF" w:rsidRDefault="00170F35" w:rsidP="00764717">
            <w:pPr>
              <w:rPr>
                <w:b/>
                <w:bCs/>
              </w:rPr>
            </w:pPr>
            <w:r w:rsidRPr="00C31EFF">
              <w:rPr>
                <w:b/>
                <w:bCs/>
              </w:rPr>
              <w:t>Studies contributing to this finding</w:t>
            </w:r>
          </w:p>
        </w:tc>
        <w:tc>
          <w:tcPr>
            <w:tcW w:w="5585" w:type="dxa"/>
          </w:tcPr>
          <w:p w14:paraId="5C84EA95" w14:textId="77777777" w:rsidR="00170F35" w:rsidRPr="00C31EFF" w:rsidRDefault="00170F35" w:rsidP="00764717">
            <w:pPr>
              <w:rPr>
                <w:b/>
                <w:bCs/>
              </w:rPr>
            </w:pPr>
            <w:r w:rsidRPr="00C31EFF">
              <w:rPr>
                <w:b/>
                <w:bCs/>
              </w:rPr>
              <w:t>Quote / Text</w:t>
            </w:r>
          </w:p>
        </w:tc>
      </w:tr>
      <w:tr w:rsidR="0033303B" w:rsidRPr="00C31EFF" w14:paraId="0547DEEB" w14:textId="77777777" w:rsidTr="00DD73C4">
        <w:tc>
          <w:tcPr>
            <w:tcW w:w="4224" w:type="dxa"/>
          </w:tcPr>
          <w:p w14:paraId="490486CF" w14:textId="711AEA70" w:rsidR="0033303B" w:rsidRPr="00C31EFF" w:rsidRDefault="003D4DAE">
            <w:r w:rsidRPr="00C31EFF">
              <w:t>Overtreatment is the problem, not overdiagnosis</w:t>
            </w:r>
          </w:p>
        </w:tc>
        <w:tc>
          <w:tcPr>
            <w:tcW w:w="4185" w:type="dxa"/>
          </w:tcPr>
          <w:p w14:paraId="7E3CD696" w14:textId="77777777" w:rsidR="0033303B" w:rsidRPr="00C31EFF" w:rsidRDefault="0093387D">
            <w:r w:rsidRPr="00C31EFF">
              <w:t>Parker_comm</w:t>
            </w:r>
          </w:p>
          <w:p w14:paraId="6B243F65" w14:textId="2F9585A9" w:rsidR="0093387D" w:rsidRPr="00C31EFF" w:rsidRDefault="008362E9">
            <w:r w:rsidRPr="00C31EFF">
              <w:t>Parker</w:t>
            </w:r>
            <w:r>
              <w:t>_ODx</w:t>
            </w:r>
            <w:r>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instrText xml:space="preserve"> ADDIN EN.CITE </w:instrText>
            </w:r>
            <w:r>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instrText xml:space="preserve"> ADDIN EN.CITE.DATA </w:instrText>
            </w:r>
            <w:r>
              <w:fldChar w:fldCharType="end"/>
            </w:r>
            <w:r>
              <w:fldChar w:fldCharType="separate"/>
            </w:r>
            <w:r>
              <w:rPr>
                <w:noProof/>
              </w:rPr>
              <w:t>[6]</w:t>
            </w:r>
            <w:r>
              <w:fldChar w:fldCharType="end"/>
            </w:r>
          </w:p>
          <w:p w14:paraId="7A723829" w14:textId="77777777" w:rsidR="008362E9" w:rsidRPr="00C31EFF" w:rsidRDefault="008362E9" w:rsidP="008362E9">
            <w:r w:rsidRPr="00C31EFF">
              <w:t>Pickles</w: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DATA </w:instrText>
            </w:r>
            <w:r>
              <w:fldChar w:fldCharType="end"/>
            </w:r>
            <w:r>
              <w:fldChar w:fldCharType="separate"/>
            </w:r>
            <w:r>
              <w:rPr>
                <w:noProof/>
              </w:rPr>
              <w:t>[7]</w:t>
            </w:r>
            <w:r>
              <w:fldChar w:fldCharType="end"/>
            </w:r>
          </w:p>
          <w:p w14:paraId="4DB49056" w14:textId="23A9CB3E" w:rsidR="0093387D" w:rsidRPr="00C31EFF" w:rsidRDefault="0093387D"/>
        </w:tc>
        <w:tc>
          <w:tcPr>
            <w:tcW w:w="5585" w:type="dxa"/>
          </w:tcPr>
          <w:p w14:paraId="5D0748FA" w14:textId="77777777" w:rsidR="00093CA1" w:rsidRPr="00C31EFF" w:rsidRDefault="00093CA1" w:rsidP="00093CA1">
            <w:pPr>
              <w:rPr>
                <w:sz w:val="16"/>
                <w:szCs w:val="16"/>
              </w:rPr>
            </w:pPr>
            <w:r w:rsidRPr="00C31EFF">
              <w:rPr>
                <w:sz w:val="16"/>
                <w:szCs w:val="16"/>
              </w:rPr>
              <w:t>Quote: “I always like to think [the harm] is not necessarily overdiagnosis but overtreatment …  So don’t stop yourself from actually being diagnosed but then when you get the information, it’s what you do with it.  And the patient needs to be very well informed around what your risks are if there’s no treatment versus the treatment (Expert #6, consumer advocate) [Parker_comm]</w:t>
            </w:r>
          </w:p>
          <w:p w14:paraId="0F736EF1" w14:textId="77777777" w:rsidR="00093CA1" w:rsidRPr="00C31EFF" w:rsidRDefault="00093CA1" w:rsidP="00093CA1">
            <w:pPr>
              <w:rPr>
                <w:sz w:val="16"/>
                <w:szCs w:val="16"/>
              </w:rPr>
            </w:pPr>
          </w:p>
          <w:p w14:paraId="2023CD14" w14:textId="5E67A9C5" w:rsidR="00AD3440" w:rsidRPr="00C31EFF" w:rsidRDefault="00AD3440" w:rsidP="00AD3440">
            <w:pPr>
              <w:rPr>
                <w:sz w:val="16"/>
                <w:szCs w:val="16"/>
              </w:rPr>
            </w:pPr>
            <w:r w:rsidRPr="00C31EFF">
              <w:rPr>
                <w:sz w:val="16"/>
                <w:szCs w:val="16"/>
              </w:rPr>
              <w:t>[Text] In this frame, both mortality benefit and harm avoidance were valued. Thus appropriate solutions in this frame maintained current screening parameters, and only altered downstream elements. Experts presented a range of solutions including: regular pathology updates on diagnostic criteria and thresholds; research into better prognostic tools (such as biological markers of aggression); development of more targeted / less harmful therapies, research into less aggressive treatment regimes for low-risk lesions; and patient-centred care for women with borderline lesions, relying on correlation between clinical, radiological and pathological findings to make a diagnosis and plan the management, rather than following set guidelines. [Parker_ODx]</w:t>
            </w:r>
          </w:p>
          <w:p w14:paraId="187F3EB3" w14:textId="77777777" w:rsidR="00AD3440" w:rsidRPr="00C31EFF" w:rsidRDefault="00AD3440" w:rsidP="00AD3440">
            <w:pPr>
              <w:rPr>
                <w:sz w:val="16"/>
                <w:szCs w:val="16"/>
              </w:rPr>
            </w:pPr>
          </w:p>
          <w:p w14:paraId="62DAC99C" w14:textId="5196A915" w:rsidR="00AD3440" w:rsidRPr="00C31EFF" w:rsidRDefault="00AD3440" w:rsidP="00AD3440">
            <w:pPr>
              <w:rPr>
                <w:sz w:val="16"/>
                <w:szCs w:val="16"/>
              </w:rPr>
            </w:pPr>
            <w:r w:rsidRPr="00C31EFF">
              <w:rPr>
                <w:sz w:val="16"/>
                <w:szCs w:val="16"/>
              </w:rPr>
              <w:t>[Text] The final frame through which overdiagnosis was understood purposefully separated the treatment process from the screening process, and presented the problem as arising from treatment decisions.  [Parker_ODx]</w:t>
            </w:r>
          </w:p>
          <w:p w14:paraId="234B887C" w14:textId="77777777" w:rsidR="00645EEC" w:rsidRPr="00C31EFF" w:rsidRDefault="00645EEC" w:rsidP="00AD3440">
            <w:pPr>
              <w:rPr>
                <w:sz w:val="16"/>
                <w:szCs w:val="16"/>
              </w:rPr>
            </w:pPr>
          </w:p>
          <w:p w14:paraId="70067E51" w14:textId="3CDC4E80" w:rsidR="0093387D" w:rsidRPr="00C31EFF" w:rsidRDefault="0093387D" w:rsidP="0093387D">
            <w:pPr>
              <w:spacing w:after="160" w:line="259" w:lineRule="auto"/>
              <w:rPr>
                <w:sz w:val="16"/>
                <w:szCs w:val="16"/>
              </w:rPr>
            </w:pPr>
            <w:r w:rsidRPr="00C31EFF">
              <w:rPr>
                <w:sz w:val="16"/>
                <w:szCs w:val="16"/>
              </w:rPr>
              <w:t># [Text] Experts presented a range of solutions including: regular pathology updates on diagnostic criteria and thresholds; research into better prognostic tools (such as biological markers of aggression); development of more targeted / less harmful therapies, research into less aggressive treatment regimes for low-risk lesions;  [Parker_ODx]</w:t>
            </w:r>
          </w:p>
          <w:p w14:paraId="7E754F2B" w14:textId="726470B4" w:rsidR="00AD3440" w:rsidRPr="00C31EFF" w:rsidRDefault="00645EEC" w:rsidP="00700243">
            <w:pPr>
              <w:rPr>
                <w:sz w:val="16"/>
                <w:szCs w:val="16"/>
              </w:rPr>
            </w:pPr>
            <w:r w:rsidRPr="00C31EFF">
              <w:rPr>
                <w:sz w:val="16"/>
                <w:szCs w:val="16"/>
              </w:rPr>
              <w:t>Quote: “I don’t really believe in overdiagnosis as such. I mean, I think there’s over treatment … Finding it is not the issue. Treating – how it’s treated is the issue, as I see it.” (Expert #9, clinician and provider) [Parker_ODx]</w:t>
            </w:r>
          </w:p>
          <w:p w14:paraId="6559CBFF" w14:textId="77777777" w:rsidR="00770318" w:rsidRPr="00C31EFF" w:rsidRDefault="00770318" w:rsidP="00700243">
            <w:pPr>
              <w:rPr>
                <w:sz w:val="16"/>
                <w:szCs w:val="16"/>
              </w:rPr>
            </w:pPr>
          </w:p>
          <w:p w14:paraId="2312049E" w14:textId="226F172A" w:rsidR="00786E24" w:rsidRPr="00C31EFF" w:rsidRDefault="00AD3440" w:rsidP="00700243">
            <w:pPr>
              <w:rPr>
                <w:sz w:val="16"/>
                <w:szCs w:val="16"/>
              </w:rPr>
            </w:pPr>
            <w:r w:rsidRPr="00C31EFF">
              <w:rPr>
                <w:sz w:val="16"/>
                <w:szCs w:val="16"/>
              </w:rPr>
              <w:t>[Text] Some of these GPs thought decisions about postdiagnosis management (eg, active surveillance) could limit the harms of potential overdiagnosis. This allowed them to deﬁne testing without invasive procedures as inconsequential: “it’s not terribly onerous to have a blood test every six months” (GP3) [Pickles]</w:t>
            </w:r>
          </w:p>
        </w:tc>
      </w:tr>
    </w:tbl>
    <w:p w14:paraId="29BBABEA" w14:textId="062DF3B5" w:rsidR="00170F35" w:rsidRPr="00C31EFF" w:rsidRDefault="00170F35" w:rsidP="00170F35">
      <w:pPr>
        <w:pStyle w:val="Heading2"/>
      </w:pPr>
      <w:r w:rsidRPr="00C31EFF">
        <w:t>Overdiagnosis is a normal consequence of screening</w:t>
      </w:r>
    </w:p>
    <w:tbl>
      <w:tblPr>
        <w:tblStyle w:val="TableGrid"/>
        <w:tblW w:w="0" w:type="auto"/>
        <w:tblLook w:val="04A0" w:firstRow="1" w:lastRow="0" w:firstColumn="1" w:lastColumn="0" w:noHBand="0" w:noVBand="1"/>
      </w:tblPr>
      <w:tblGrid>
        <w:gridCol w:w="4224"/>
        <w:gridCol w:w="4185"/>
        <w:gridCol w:w="5585"/>
      </w:tblGrid>
      <w:tr w:rsidR="00170F35" w:rsidRPr="00C31EFF" w14:paraId="52785A13" w14:textId="77777777" w:rsidTr="00764717">
        <w:tc>
          <w:tcPr>
            <w:tcW w:w="4224" w:type="dxa"/>
          </w:tcPr>
          <w:p w14:paraId="0F261C55" w14:textId="77777777" w:rsidR="00170F35" w:rsidRPr="00C31EFF" w:rsidRDefault="00170F35" w:rsidP="00764717">
            <w:pPr>
              <w:rPr>
                <w:b/>
                <w:bCs/>
              </w:rPr>
            </w:pPr>
            <w:r w:rsidRPr="00C31EFF">
              <w:rPr>
                <w:b/>
                <w:bCs/>
              </w:rPr>
              <w:t>Finding</w:t>
            </w:r>
          </w:p>
        </w:tc>
        <w:tc>
          <w:tcPr>
            <w:tcW w:w="4185" w:type="dxa"/>
          </w:tcPr>
          <w:p w14:paraId="44199FF4" w14:textId="77777777" w:rsidR="00170F35" w:rsidRPr="00C31EFF" w:rsidRDefault="00170F35" w:rsidP="00764717">
            <w:pPr>
              <w:rPr>
                <w:b/>
                <w:bCs/>
              </w:rPr>
            </w:pPr>
            <w:r w:rsidRPr="00C31EFF">
              <w:rPr>
                <w:b/>
                <w:bCs/>
              </w:rPr>
              <w:t>Studies contributing to this finding</w:t>
            </w:r>
          </w:p>
        </w:tc>
        <w:tc>
          <w:tcPr>
            <w:tcW w:w="5585" w:type="dxa"/>
          </w:tcPr>
          <w:p w14:paraId="261A1A86" w14:textId="77777777" w:rsidR="00170F35" w:rsidRPr="00C31EFF" w:rsidRDefault="00170F35" w:rsidP="00764717">
            <w:pPr>
              <w:rPr>
                <w:b/>
                <w:bCs/>
              </w:rPr>
            </w:pPr>
            <w:r w:rsidRPr="00C31EFF">
              <w:rPr>
                <w:b/>
                <w:bCs/>
              </w:rPr>
              <w:t>Quote / Text</w:t>
            </w:r>
          </w:p>
        </w:tc>
      </w:tr>
      <w:tr w:rsidR="003D4DAE" w:rsidRPr="00C31EFF" w14:paraId="66324E4F" w14:textId="77777777" w:rsidTr="00DD73C4">
        <w:tc>
          <w:tcPr>
            <w:tcW w:w="4224" w:type="dxa"/>
          </w:tcPr>
          <w:p w14:paraId="1F364041" w14:textId="58DB247D" w:rsidR="003D4DAE" w:rsidRPr="00C31EFF" w:rsidRDefault="003D4DAE">
            <w:r w:rsidRPr="00C31EFF">
              <w:t>Overdiagnosis is a normal consequence of screening</w:t>
            </w:r>
          </w:p>
        </w:tc>
        <w:tc>
          <w:tcPr>
            <w:tcW w:w="4185" w:type="dxa"/>
          </w:tcPr>
          <w:p w14:paraId="01A05D80" w14:textId="108259F8" w:rsidR="003D4DAE" w:rsidRPr="00C31EFF" w:rsidRDefault="001A40F5">
            <w:r w:rsidRPr="00C31EFF">
              <w:t>Parker_comm</w:t>
            </w:r>
            <w:r w:rsidR="00B9475A">
              <w:fldChar w:fldCharType="begin">
                <w:fldData xml:space="preserve">PEVuZE5vdGU+PENpdGU+PEF1dGhvcj5QYXJrZXI8L0F1dGhvcj48WWVhcj4yMDE1PC9ZZWFyPjxS
ZWNOdW0+MjA2ODU8L1JlY051bT48RGlzcGxheVRleHQ+WzExXTwvRGlzcGxheVRleHQ+PHJlY29y
ZD48cmVjLW51bWJlcj4yMDY4NTwvcmVjLW51bWJlcj48Zm9yZWlnbi1rZXlzPjxrZXkgYXBwPSJF
TiIgZGItaWQ9InRleDlyMnpwcHpyNXhvZWVzdjY1OXR6cTl6OXp0ZmZmejI5cCIgdGltZXN0YW1w
PSIxNjMyNDcxMjUyIj4yMDY4NTwva2V5PjwvZm9yZWlnbi1rZXlzPjxyZWYtdHlwZSBuYW1lPSJK
b3VybmFsIEFydGljbGUiPjE3PC9yZWYtdHlwZT48Y29udHJpYnV0b3JzPjxhdXRob3JzPjxhdXRo
b3I+UGFya2VyLCBMLiBNLjwvYXV0aG9yPjxhdXRob3I+UnljaGV0bmlrLCBMLjwvYXV0aG9yPjxh
dXRob3I+Q2FydGVyLCBTLiBNLjwvYXV0aG9yPjwvYXV0aG9ycz48L2NvbnRyaWJ1dG9ycz48YXV0
aC1hZGRyZXNzPkNlbnRyZSBmb3IgVmFsdWVzLCBFdGhpY3MgYW5kIHRoZSBMYXcgaW4gTWVkaWNp
bmUgKFZFTGlNKSwgU3lkbmV5IFNjaG9vbCBvZiBQdWJsaWMgSGVhbHRoLCBUaGUgVW5pdmVyc2l0
eSBvZiBTeWRuZXksIE1lZGljYWwgRm91bmRhdGlvbiBCdWlsZGluZywgSyAyNSAoOTItOTQgUGFy
cmFtYXR0YSBSb2FkKSwgU3lkbmV5LCBOU1csIDIwMDYsIEF1c3RyYWxpYS4gbGlzYS5wYXJrZXJA
c3lkbmV5LmVkdS5hdS4mI3hEO1NjaG9vbCBvZiBNZWRpY2luZSBTeWRuZXksIFRoZSBVbml2ZXJz
aXR5IG9mIE5vdHJlIERhbWUgKEF1c3RyYWxpYSksIDE2MCBPeGZvcmQgU3QsIERhcmxpbmdodXJz
dCwgTlNXLCAyMDEwLCBBdXN0cmFsaWEuIGx1Y2llLnJ5Y2hldG5pa0BuZC5lZHUuYXUuJiN4RDtD
ZW50cmUgZm9yIFZhbHVlcywgRXRoaWNzIGFuZCB0aGUgTGF3IGluIE1lZGljaW5lIChWRUxpTSks
IFN5ZG5leSBTY2hvb2wgb2YgUHVibGljIEhlYWx0aCwgVGhlIFVuaXZlcnNpdHkgb2YgU3lkbmV5
LCBNZWRpY2FsIEZvdW5kYXRpb24gQnVpbGRpbmcsIEsgMjUgKDkyLTk0IFBhcnJhbWF0dGEgUm9h
ZCksIFN5ZG5leSwgTlNXLCAyMDA2LCBBdXN0cmFsaWEuIHN0YWN5LmNhcnRlckBzeWRuZXkuZWR1
LmF1LjwvYXV0aC1hZGRyZXNzPjx0aXRsZXM+PHRpdGxlPlRoZSByb2xlIG9mIGNvbW11bmljYXRp
b24gaW4gYnJlYXN0IGNhbmNlciBzY3JlZW5pbmc6IGEgcXVhbGl0YXRpdmUgc3R1ZHkgd2l0aCBB
dXN0cmFsaWFuIGV4cGVydHM8L3RpdGxlPjxzZWNvbmRhcnktdGl0bGU+Qk1DIGNhbmNlcjwvc2Vj
b25kYXJ5LXRpdGxlPjxhbHQtdGl0bGU+Qk1DIENhbmNlcjwvYWx0LXRpdGxlPjwvdGl0bGVzPjxw
ZXJpb2RpY2FsPjxmdWxsLXRpdGxlPkJNQyBDYW5jZXI8L2Z1bGwtdGl0bGU+PGFiYnItMT5CTUMg
Q2FuY2VyPC9hYmJyLTE+PGFiYnItMj5CTUMgQ2FuY2VyPC9hYmJyLTI+PC9wZXJpb2RpY2FsPjxh
bHQtcGVyaW9kaWNhbD48ZnVsbC10aXRsZT5CTUMgQ2FuY2VyPC9mdWxsLXRpdGxlPjxhYmJyLTE+
Qk1DIENhbmNlcjwvYWJici0xPjxhYmJyLTI+Qk1DIENhbmNlcjwvYWJici0yPjwvYWx0LXBlcmlv
ZGljYWw+PHBhZ2VzPjc0MTwvcGFnZXM+PHZvbHVtZT4xNTwvdm9sdW1lPjxlZGl0aW9uPjIwMTUv
MTAvMjE8L2VkaXRpb24+PGtleXdvcmRzPjxrZXl3b3JkPkFnZWQ8L2tleXdvcmQ+PGtleXdvcmQ+
QXVzdHJhbGlhL2VwaWRlbWlvbG9neTwva2V5d29yZD48a2V5d29yZD5CcmVhc3QgTmVvcGxhc21z
LypkaWFnbm9zaXMvZXBpZGVtaW9sb2d5PC9rZXl3b3JkPjxrZXl3b3JkPipDb21tdW5pY2F0aW9u
PC9rZXl3b3JkPjxrZXl3b3JkPipEZWNpc2lvbiBNYWtpbmc8L2tleXdvcmQ+PGtleXdvcmQ+RWFy
bHkgRGV0ZWN0aW9uIG9mIENhbmNlci8qbWV0aG9kczwva2V5d29yZD48a2V5d29yZD5FdmlkZW5j
ZS1CYXNlZCBNZWRpY2luZS9tZXRob2RzPC9rZXl3b3JkPjxrZXl3b3JkPkZlbWFsZTwva2V5d29y
ZD48a2V5d29yZD5IdW1hbnM8L2tleXdvcmQ+PGtleXdvcmQ+TWFzcyBTY3JlZW5pbmcvKm1ldGhv
ZHM8L2tleXdvcmQ+PGtleXdvcmQ+TWlkZGxlIEFnZWQ8L2tleXdvcmQ+PGtleXdvcmQ+TW9yYmlk
aXR5L3RyZW5kczwva2V5d29yZD48a2V5d29yZD5RdWFsaXRhdGl2ZSBSZXNlYXJjaDwva2V5d29y
ZD48L2tleXdvcmRzPjxkYXRlcz48eWVhcj4yMDE1PC95ZWFyPjxwdWItZGF0ZXM+PGRhdGU+T2N0
IDE5PC9kYXRlPjwvcHViLWRhdGVzPjwvZGF0ZXM+PGlzYm4+MTQ3MS0yNDA3PC9pc2JuPjxhY2Nl
c3Npb24tbnVtPjI2NDgwOTQyPC9hY2Nlc3Npb24tbnVtPjx1cmxzPjxyZWxhdGVkLXVybHM+PHVy
bD5odHRwczovL3d3dy5uY2JpLm5sbS5uaWguZ292L3BtYy9hcnRpY2xlcy9QTUM0NjE3ODkxL3Bk
Zi8xMjg4NV8yMDE1X0FydGljbGVfMTc0OS5wZGY8L3VybD48L3JlbGF0ZWQtdXJscz48L3VybHM+
PGN1c3RvbTI+UE1DNDYxNzg5MTwvY3VzdG9tMj48ZWxlY3Ryb25pYy1yZXNvdXJjZS1udW0+MTAu
MTE4Ni9zMTI4ODUtMDE1LTE3NDktMDwvZWxlY3Ryb25pYy1yZXNvdXJjZS1udW0+PHJlbW90ZS1k
YXRhYmFzZS1wcm92aWRlcj5OTE08L3JlbW90ZS1kYXRhYmFzZS1wcm92aWRlcj48bGFuZ3VhZ2U+
ZW5nPC9sYW5ndWFnZT48L3JlY29yZD48L0NpdGU+PC9FbmROb3RlPgB=
</w:fldData>
              </w:fldChar>
            </w:r>
            <w:r w:rsidR="00B9475A">
              <w:instrText xml:space="preserve"> ADDIN EN.CITE </w:instrText>
            </w:r>
            <w:r w:rsidR="00B9475A">
              <w:fldChar w:fldCharType="begin">
                <w:fldData xml:space="preserve">PEVuZE5vdGU+PENpdGU+PEF1dGhvcj5QYXJrZXI8L0F1dGhvcj48WWVhcj4yMDE1PC9ZZWFyPjxS
ZWNOdW0+MjA2ODU8L1JlY051bT48RGlzcGxheVRleHQ+WzExXTwvRGlzcGxheVRleHQ+PHJlY29y
ZD48cmVjLW51bWJlcj4yMDY4NTwvcmVjLW51bWJlcj48Zm9yZWlnbi1rZXlzPjxrZXkgYXBwPSJF
TiIgZGItaWQ9InRleDlyMnpwcHpyNXhvZWVzdjY1OXR6cTl6OXp0ZmZmejI5cCIgdGltZXN0YW1w
PSIxNjMyNDcxMjUyIj4yMDY4NTwva2V5PjwvZm9yZWlnbi1rZXlzPjxyZWYtdHlwZSBuYW1lPSJK
b3VybmFsIEFydGljbGUiPjE3PC9yZWYtdHlwZT48Y29udHJpYnV0b3JzPjxhdXRob3JzPjxhdXRo
b3I+UGFya2VyLCBMLiBNLjwvYXV0aG9yPjxhdXRob3I+UnljaGV0bmlrLCBMLjwvYXV0aG9yPjxh
dXRob3I+Q2FydGVyLCBTLiBNLjwvYXV0aG9yPjwvYXV0aG9ycz48L2NvbnRyaWJ1dG9ycz48YXV0
aC1hZGRyZXNzPkNlbnRyZSBmb3IgVmFsdWVzLCBFdGhpY3MgYW5kIHRoZSBMYXcgaW4gTWVkaWNp
bmUgKFZFTGlNKSwgU3lkbmV5IFNjaG9vbCBvZiBQdWJsaWMgSGVhbHRoLCBUaGUgVW5pdmVyc2l0
eSBvZiBTeWRuZXksIE1lZGljYWwgRm91bmRhdGlvbiBCdWlsZGluZywgSyAyNSAoOTItOTQgUGFy
cmFtYXR0YSBSb2FkKSwgU3lkbmV5LCBOU1csIDIwMDYsIEF1c3RyYWxpYS4gbGlzYS5wYXJrZXJA
c3lkbmV5LmVkdS5hdS4mI3hEO1NjaG9vbCBvZiBNZWRpY2luZSBTeWRuZXksIFRoZSBVbml2ZXJz
aXR5IG9mIE5vdHJlIERhbWUgKEF1c3RyYWxpYSksIDE2MCBPeGZvcmQgU3QsIERhcmxpbmdodXJz
dCwgTlNXLCAyMDEwLCBBdXN0cmFsaWEuIGx1Y2llLnJ5Y2hldG5pa0BuZC5lZHUuYXUuJiN4RDtD
ZW50cmUgZm9yIFZhbHVlcywgRXRoaWNzIGFuZCB0aGUgTGF3IGluIE1lZGljaW5lIChWRUxpTSks
IFN5ZG5leSBTY2hvb2wgb2YgUHVibGljIEhlYWx0aCwgVGhlIFVuaXZlcnNpdHkgb2YgU3lkbmV5
LCBNZWRpY2FsIEZvdW5kYXRpb24gQnVpbGRpbmcsIEsgMjUgKDkyLTk0IFBhcnJhbWF0dGEgUm9h
ZCksIFN5ZG5leSwgTlNXLCAyMDA2LCBBdXN0cmFsaWEuIHN0YWN5LmNhcnRlckBzeWRuZXkuZWR1
LmF1LjwvYXV0aC1hZGRyZXNzPjx0aXRsZXM+PHRpdGxlPlRoZSByb2xlIG9mIGNvbW11bmljYXRp
b24gaW4gYnJlYXN0IGNhbmNlciBzY3JlZW5pbmc6IGEgcXVhbGl0YXRpdmUgc3R1ZHkgd2l0aCBB
dXN0cmFsaWFuIGV4cGVydHM8L3RpdGxlPjxzZWNvbmRhcnktdGl0bGU+Qk1DIGNhbmNlcjwvc2Vj
b25kYXJ5LXRpdGxlPjxhbHQtdGl0bGU+Qk1DIENhbmNlcjwvYWx0LXRpdGxlPjwvdGl0bGVzPjxw
ZXJpb2RpY2FsPjxmdWxsLXRpdGxlPkJNQyBDYW5jZXI8L2Z1bGwtdGl0bGU+PGFiYnItMT5CTUMg
Q2FuY2VyPC9hYmJyLTE+PGFiYnItMj5CTUMgQ2FuY2VyPC9hYmJyLTI+PC9wZXJpb2RpY2FsPjxh
bHQtcGVyaW9kaWNhbD48ZnVsbC10aXRsZT5CTUMgQ2FuY2VyPC9mdWxsLXRpdGxlPjxhYmJyLTE+
Qk1DIENhbmNlcjwvYWJici0xPjxhYmJyLTI+Qk1DIENhbmNlcjwvYWJici0yPjwvYWx0LXBlcmlv
ZGljYWw+PHBhZ2VzPjc0MTwvcGFnZXM+PHZvbHVtZT4xNTwvdm9sdW1lPjxlZGl0aW9uPjIwMTUv
MTAvMjE8L2VkaXRpb24+PGtleXdvcmRzPjxrZXl3b3JkPkFnZWQ8L2tleXdvcmQ+PGtleXdvcmQ+
QXVzdHJhbGlhL2VwaWRlbWlvbG9neTwva2V5d29yZD48a2V5d29yZD5CcmVhc3QgTmVvcGxhc21z
LypkaWFnbm9zaXMvZXBpZGVtaW9sb2d5PC9rZXl3b3JkPjxrZXl3b3JkPipDb21tdW5pY2F0aW9u
PC9rZXl3b3JkPjxrZXl3b3JkPipEZWNpc2lvbiBNYWtpbmc8L2tleXdvcmQ+PGtleXdvcmQ+RWFy
bHkgRGV0ZWN0aW9uIG9mIENhbmNlci8qbWV0aG9kczwva2V5d29yZD48a2V5d29yZD5FdmlkZW5j
ZS1CYXNlZCBNZWRpY2luZS9tZXRob2RzPC9rZXl3b3JkPjxrZXl3b3JkPkZlbWFsZTwva2V5d29y
ZD48a2V5d29yZD5IdW1hbnM8L2tleXdvcmQ+PGtleXdvcmQ+TWFzcyBTY3JlZW5pbmcvKm1ldGhv
ZHM8L2tleXdvcmQ+PGtleXdvcmQ+TWlkZGxlIEFnZWQ8L2tleXdvcmQ+PGtleXdvcmQ+TW9yYmlk
aXR5L3RyZW5kczwva2V5d29yZD48a2V5d29yZD5RdWFsaXRhdGl2ZSBSZXNlYXJjaDwva2V5d29y
ZD48L2tleXdvcmRzPjxkYXRlcz48eWVhcj4yMDE1PC95ZWFyPjxwdWItZGF0ZXM+PGRhdGU+T2N0
IDE5PC9kYXRlPjwvcHViLWRhdGVzPjwvZGF0ZXM+PGlzYm4+MTQ3MS0yNDA3PC9pc2JuPjxhY2Nl
c3Npb24tbnVtPjI2NDgwOTQyPC9hY2Nlc3Npb24tbnVtPjx1cmxzPjxyZWxhdGVkLXVybHM+PHVy
bD5odHRwczovL3d3dy5uY2JpLm5sbS5uaWguZ292L3BtYy9hcnRpY2xlcy9QTUM0NjE3ODkxL3Bk
Zi8xMjg4NV8yMDE1X0FydGljbGVfMTc0OS5wZGY8L3VybD48L3JlbGF0ZWQtdXJscz48L3VybHM+
PGN1c3RvbTI+UE1DNDYxNzg5MTwvY3VzdG9tMj48ZWxlY3Ryb25pYy1yZXNvdXJjZS1udW0+MTAu
MTE4Ni9zMTI4ODUtMDE1LTE3NDktMDwvZWxlY3Ryb25pYy1yZXNvdXJjZS1udW0+PHJlbW90ZS1k
YXRhYmFzZS1wcm92aWRlcj5OTE08L3JlbW90ZS1kYXRhYmFzZS1wcm92aWRlcj48bGFuZ3VhZ2U+
ZW5nPC9sYW5ndWFnZT48L3JlY29yZD48L0NpdGU+PC9FbmROb3RlPgB=
</w:fldData>
              </w:fldChar>
            </w:r>
            <w:r w:rsidR="00B9475A">
              <w:instrText xml:space="preserve"> ADDIN EN.CITE.DATA </w:instrText>
            </w:r>
            <w:r w:rsidR="00B9475A">
              <w:fldChar w:fldCharType="end"/>
            </w:r>
            <w:r w:rsidR="00B9475A">
              <w:fldChar w:fldCharType="separate"/>
            </w:r>
            <w:r w:rsidR="00B9475A">
              <w:t>[11]</w:t>
            </w:r>
            <w:r w:rsidR="00B9475A">
              <w:fldChar w:fldCharType="end"/>
            </w:r>
          </w:p>
          <w:p w14:paraId="4EFFB94F" w14:textId="6465FBE4" w:rsidR="001A40F5" w:rsidRPr="00C31EFF" w:rsidRDefault="008362E9">
            <w:r w:rsidRPr="00C31EFF">
              <w:t>Parker</w:t>
            </w:r>
            <w:r>
              <w:t>_ODx</w:t>
            </w:r>
            <w:r>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instrText xml:space="preserve"> ADDIN EN.CITE </w:instrText>
            </w:r>
            <w:r>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instrText xml:space="preserve"> ADDIN EN.CITE.DATA </w:instrText>
            </w:r>
            <w:r>
              <w:fldChar w:fldCharType="end"/>
            </w:r>
            <w:r>
              <w:fldChar w:fldCharType="separate"/>
            </w:r>
            <w:r>
              <w:t>[6]</w:t>
            </w:r>
            <w:r>
              <w:fldChar w:fldCharType="end"/>
            </w:r>
          </w:p>
          <w:p w14:paraId="7F4BBDE6" w14:textId="38C81D37" w:rsidR="001A40F5" w:rsidRPr="00C31EFF" w:rsidRDefault="00722052">
            <w:r w:rsidRPr="00B9475A">
              <w:t>Toledo-Chávarri</w:t>
            </w:r>
            <w:r w:rsidRPr="00B9475A">
              <w:fldChar w:fldCharType="begin"/>
            </w:r>
            <w:r w:rsidR="008362E9" w:rsidRPr="00B9475A">
              <w:instrText xml:space="preserve"> ADDIN EN.CITE &lt;EndNote&gt;&lt;Cite&gt;&lt;Author&gt;Toledo-Chávarri&lt;/Author&gt;&lt;Year&gt;2017&lt;/Year&gt;&lt;RecNum&gt;9387&lt;/RecNum&gt;&lt;DisplayText&gt;[8]&lt;/DisplayText&gt;&lt;record&gt;&lt;rec-number&gt;9387&lt;/rec-number&gt;&lt;foreign-keys&gt;&lt;key app="EN" db-id="tex9r2zppzr5xoeesv659tzq9z9ztfffz29p" timestamp="1624441586"&gt;9387&lt;/key&gt;&lt;/foreign-keys&gt;&lt;ref-type name="Journal Article"&gt;17&lt;/ref-type&gt;&lt;contributors&gt;&lt;authors&gt;&lt;author&gt;Toledo-Chávarri, A.&lt;/author&gt;&lt;author&gt;Rué, M.&lt;/author&gt;&lt;author&gt;Codern-Bové, N.&lt;/author&gt;&lt;author&gt;Carles-Lavila, M.&lt;/author&gt;&lt;author&gt;Perestelo-Pérez, L.&lt;/author&gt;&lt;author&gt;Pérez-Lacasta, M. J.&lt;/author&gt;&lt;author&gt;Feijoo-Cid, M.&lt;/author&gt;&lt;author&gt;Cardona, À&lt;/author&gt;&lt;author&gt;García, M.&lt;/author&gt;&lt;author&gt;Vidal, C.&lt;/author&gt;&lt;author&gt;Buil, S.&lt;/author&gt;&lt;author&gt;Martínez-Alonso, M.&lt;/author&gt;&lt;author&gt;Ortega, M.&lt;/author&gt;&lt;author&gt;Pla, S.&lt;/author&gt;&lt;author&gt;Pons, A.&lt;/author&gt;&lt;author&gt;Soler, J.&lt;/author&gt;&lt;author&gt;Vinyals, C.&lt;/author&gt;&lt;author&gt;Vinyals, L.&lt;/author&gt;&lt;author&gt;Carles, M.&lt;/author&gt;&lt;author&gt;Pla, R.&lt;/author&gt;&lt;author&gt;Burón, A.&lt;/author&gt;&lt;author&gt;Castells, X.&lt;/author&gt;&lt;author&gt;Romero, A.&lt;/author&gt;&lt;author&gt;Sala, M.&lt;/author&gt;&lt;/authors&gt;&lt;/contributors&gt;&lt;titles&gt;&lt;title&gt;A qualitative study on a decision aid for breast cancer screening: Views from women and health professionals&lt;/title&gt;&lt;secondary-title&gt;European Journal of Cancer Care&lt;/secondary-title&gt;&lt;/titles&gt;&lt;periodical&gt;&lt;full-title&gt;European Journal of Cancer Care&lt;/full-title&gt;&lt;/periodical&gt;&lt;volume&gt;26&lt;/volume&gt;&lt;number&gt;3&lt;/number&gt;&lt;dates&gt;&lt;year&gt;2017&lt;/year&gt;&lt;/dates&gt;&lt;work-type&gt;Article&lt;/work-type&gt;&lt;urls&gt;&lt;related-urls&gt;&lt;url&gt;https://www.scopus.com/inward/record.uri?eid=2-s2.0-85011340508&amp;amp;doi=10.1111%2fecc.12660&amp;amp;partnerID=40&amp;amp;md5=e9e4e51fe3cf50c8e59a371c34bdc59b&lt;/url&gt;&lt;url&gt;https://onlinelibrary.wiley.com/doi/pdfdirect/10.1111/ecc.12660?download=true&lt;/url&gt;&lt;/related-urls&gt;&lt;/urls&gt;&lt;custom7&gt;e12660&lt;/custom7&gt;&lt;electronic-resource-num&gt;10.1111/ecc.12660&lt;/electronic-resource-num&gt;&lt;remote-database-name&gt;Scopus&lt;/remote-database-name&gt;&lt;/record&gt;&lt;/Cite&gt;&lt;/EndNote&gt;</w:instrText>
            </w:r>
            <w:r w:rsidRPr="00B9475A">
              <w:fldChar w:fldCharType="separate"/>
            </w:r>
            <w:r w:rsidR="008362E9" w:rsidRPr="00B9475A">
              <w:t>[8]</w:t>
            </w:r>
            <w:r w:rsidRPr="00B9475A">
              <w:fldChar w:fldCharType="end"/>
            </w:r>
          </w:p>
        </w:tc>
        <w:tc>
          <w:tcPr>
            <w:tcW w:w="5585" w:type="dxa"/>
          </w:tcPr>
          <w:p w14:paraId="177A6F42" w14:textId="77777777" w:rsidR="00D658D6" w:rsidRPr="00C31EFF" w:rsidRDefault="00D658D6" w:rsidP="00D658D6">
            <w:pPr>
              <w:rPr>
                <w:sz w:val="16"/>
                <w:szCs w:val="16"/>
              </w:rPr>
            </w:pPr>
            <w:r w:rsidRPr="00C31EFF">
              <w:rPr>
                <w:sz w:val="16"/>
                <w:szCs w:val="16"/>
              </w:rPr>
              <w:t>[Text] Some experts added to this by asserting that overdiagnosis was not a harm, rather that the diagnosis of small cancers was exactly what the screening program was intended to do in order to reduce breast cancer mortality and morbidity. [Parker_comm]</w:t>
            </w:r>
          </w:p>
          <w:p w14:paraId="77897651" w14:textId="77777777" w:rsidR="001A40F5" w:rsidRPr="00C31EFF" w:rsidRDefault="001A40F5" w:rsidP="00D658D6">
            <w:pPr>
              <w:rPr>
                <w:sz w:val="16"/>
                <w:szCs w:val="16"/>
              </w:rPr>
            </w:pPr>
          </w:p>
          <w:p w14:paraId="3548377F" w14:textId="610FC682" w:rsidR="00CA49C6" w:rsidRPr="00C31EFF" w:rsidRDefault="00CA49C6" w:rsidP="00CA49C6">
            <w:pPr>
              <w:rPr>
                <w:sz w:val="16"/>
                <w:szCs w:val="16"/>
              </w:rPr>
            </w:pPr>
            <w:r w:rsidRPr="00C31EFF">
              <w:rPr>
                <w:sz w:val="16"/>
                <w:szCs w:val="16"/>
              </w:rPr>
              <w:t>[Text] Firstly, and most commonly, it was seen as an inevitable part of screening, particularly breast screening where cancer growth is variable and unpredictable. [Parker_ODx]</w:t>
            </w:r>
          </w:p>
          <w:p w14:paraId="5D1B8DA4" w14:textId="77777777" w:rsidR="00584DC6" w:rsidRPr="00C31EFF" w:rsidRDefault="00584DC6" w:rsidP="00CA49C6">
            <w:pPr>
              <w:rPr>
                <w:sz w:val="16"/>
                <w:szCs w:val="16"/>
              </w:rPr>
            </w:pPr>
          </w:p>
          <w:p w14:paraId="17C11AEA" w14:textId="374F48A3" w:rsidR="003D4DAE" w:rsidRPr="00C31EFF" w:rsidRDefault="00CA49C6">
            <w:pPr>
              <w:rPr>
                <w:sz w:val="16"/>
                <w:szCs w:val="16"/>
              </w:rPr>
            </w:pPr>
            <w:r w:rsidRPr="00C31EFF">
              <w:rPr>
                <w:sz w:val="16"/>
                <w:szCs w:val="16"/>
              </w:rPr>
              <w:t>[Text] For these professionals, overtreatment was a consequence of the interventions, which are necessary to diagnose cancer, and their effects on women were considered minimal. [Toledo-Chávarri]</w:t>
            </w:r>
          </w:p>
        </w:tc>
      </w:tr>
    </w:tbl>
    <w:p w14:paraId="7069FFE5" w14:textId="77777777" w:rsidR="00B36302" w:rsidRPr="00C31EFF" w:rsidRDefault="00B36302"/>
    <w:p w14:paraId="3919F631" w14:textId="34068959" w:rsidR="008300F6" w:rsidRPr="00C31EFF" w:rsidRDefault="008300F6" w:rsidP="008300F6">
      <w:pPr>
        <w:pStyle w:val="Heading2"/>
      </w:pPr>
      <w:r w:rsidRPr="00C31EFF">
        <w:t>Overdiagnosis is not a harm, it may even be beneficial</w:t>
      </w:r>
    </w:p>
    <w:tbl>
      <w:tblPr>
        <w:tblStyle w:val="TableGrid"/>
        <w:tblW w:w="0" w:type="auto"/>
        <w:tblLook w:val="04A0" w:firstRow="1" w:lastRow="0" w:firstColumn="1" w:lastColumn="0" w:noHBand="0" w:noVBand="1"/>
      </w:tblPr>
      <w:tblGrid>
        <w:gridCol w:w="4224"/>
        <w:gridCol w:w="4185"/>
        <w:gridCol w:w="5585"/>
      </w:tblGrid>
      <w:tr w:rsidR="008300F6" w:rsidRPr="00C31EFF" w14:paraId="45934202" w14:textId="77777777" w:rsidTr="00764717">
        <w:tc>
          <w:tcPr>
            <w:tcW w:w="4224" w:type="dxa"/>
          </w:tcPr>
          <w:p w14:paraId="2FE8B3ED" w14:textId="77777777" w:rsidR="008300F6" w:rsidRPr="00C31EFF" w:rsidRDefault="008300F6" w:rsidP="00764717">
            <w:pPr>
              <w:rPr>
                <w:b/>
                <w:bCs/>
              </w:rPr>
            </w:pPr>
            <w:r w:rsidRPr="00C31EFF">
              <w:rPr>
                <w:b/>
                <w:bCs/>
              </w:rPr>
              <w:t>Finding</w:t>
            </w:r>
          </w:p>
        </w:tc>
        <w:tc>
          <w:tcPr>
            <w:tcW w:w="4185" w:type="dxa"/>
          </w:tcPr>
          <w:p w14:paraId="0D4B5821" w14:textId="77777777" w:rsidR="008300F6" w:rsidRPr="00C31EFF" w:rsidRDefault="008300F6" w:rsidP="00764717">
            <w:pPr>
              <w:rPr>
                <w:b/>
                <w:bCs/>
              </w:rPr>
            </w:pPr>
            <w:r w:rsidRPr="00C31EFF">
              <w:rPr>
                <w:b/>
                <w:bCs/>
              </w:rPr>
              <w:t>Studies contributing to this finding</w:t>
            </w:r>
          </w:p>
        </w:tc>
        <w:tc>
          <w:tcPr>
            <w:tcW w:w="5585" w:type="dxa"/>
          </w:tcPr>
          <w:p w14:paraId="1E8092FA" w14:textId="77777777" w:rsidR="008300F6" w:rsidRPr="00C31EFF" w:rsidRDefault="008300F6" w:rsidP="00764717">
            <w:pPr>
              <w:rPr>
                <w:b/>
                <w:bCs/>
              </w:rPr>
            </w:pPr>
            <w:r w:rsidRPr="00C31EFF">
              <w:rPr>
                <w:b/>
                <w:bCs/>
              </w:rPr>
              <w:t>Quote / Text</w:t>
            </w:r>
          </w:p>
        </w:tc>
      </w:tr>
      <w:tr w:rsidR="003D4DAE" w:rsidRPr="00C31EFF" w14:paraId="39D9CD9F" w14:textId="77777777" w:rsidTr="003D2D3A">
        <w:tc>
          <w:tcPr>
            <w:tcW w:w="4224" w:type="dxa"/>
          </w:tcPr>
          <w:p w14:paraId="19074C39" w14:textId="39E181C3" w:rsidR="003D4DAE" w:rsidRPr="00C31EFF" w:rsidRDefault="001A40F5">
            <w:r w:rsidRPr="00C31EFF">
              <w:t>Overdiagnosis</w:t>
            </w:r>
            <w:r w:rsidR="003D4DAE" w:rsidRPr="00C31EFF">
              <w:t xml:space="preserve"> is not a harm, it may even be beneficial</w:t>
            </w:r>
          </w:p>
        </w:tc>
        <w:tc>
          <w:tcPr>
            <w:tcW w:w="4185" w:type="dxa"/>
          </w:tcPr>
          <w:p w14:paraId="6141B49F" w14:textId="77777777" w:rsidR="00B9475A" w:rsidRPr="00C31EFF" w:rsidRDefault="00B9475A" w:rsidP="00B9475A">
            <w:r w:rsidRPr="00C31EFF">
              <w:t>Parker_comm</w:t>
            </w:r>
            <w:r>
              <w:fldChar w:fldCharType="begin">
                <w:fldData xml:space="preserve">PEVuZE5vdGU+PENpdGU+PEF1dGhvcj5QYXJrZXI8L0F1dGhvcj48WWVhcj4yMDE1PC9ZZWFyPjxS
ZWNOdW0+MjA2ODU8L1JlY051bT48RGlzcGxheVRleHQ+WzExXTwvRGlzcGxheVRleHQ+PHJlY29y
ZD48cmVjLW51bWJlcj4yMDY4NTwvcmVjLW51bWJlcj48Zm9yZWlnbi1rZXlzPjxrZXkgYXBwPSJF
TiIgZGItaWQ9InRleDlyMnpwcHpyNXhvZWVzdjY1OXR6cTl6OXp0ZmZmejI5cCIgdGltZXN0YW1w
PSIxNjMyNDcxMjUyIj4yMDY4NTwva2V5PjwvZm9yZWlnbi1rZXlzPjxyZWYtdHlwZSBuYW1lPSJK
b3VybmFsIEFydGljbGUiPjE3PC9yZWYtdHlwZT48Y29udHJpYnV0b3JzPjxhdXRob3JzPjxhdXRo
b3I+UGFya2VyLCBMLiBNLjwvYXV0aG9yPjxhdXRob3I+UnljaGV0bmlrLCBMLjwvYXV0aG9yPjxh
dXRob3I+Q2FydGVyLCBTLiBNLjwvYXV0aG9yPjwvYXV0aG9ycz48L2NvbnRyaWJ1dG9ycz48YXV0
aC1hZGRyZXNzPkNlbnRyZSBmb3IgVmFsdWVzLCBFdGhpY3MgYW5kIHRoZSBMYXcgaW4gTWVkaWNp
bmUgKFZFTGlNKSwgU3lkbmV5IFNjaG9vbCBvZiBQdWJsaWMgSGVhbHRoLCBUaGUgVW5pdmVyc2l0
eSBvZiBTeWRuZXksIE1lZGljYWwgRm91bmRhdGlvbiBCdWlsZGluZywgSyAyNSAoOTItOTQgUGFy
cmFtYXR0YSBSb2FkKSwgU3lkbmV5LCBOU1csIDIwMDYsIEF1c3RyYWxpYS4gbGlzYS5wYXJrZXJA
c3lkbmV5LmVkdS5hdS4mI3hEO1NjaG9vbCBvZiBNZWRpY2luZSBTeWRuZXksIFRoZSBVbml2ZXJz
aXR5IG9mIE5vdHJlIERhbWUgKEF1c3RyYWxpYSksIDE2MCBPeGZvcmQgU3QsIERhcmxpbmdodXJz
dCwgTlNXLCAyMDEwLCBBdXN0cmFsaWEuIGx1Y2llLnJ5Y2hldG5pa0BuZC5lZHUuYXUuJiN4RDtD
ZW50cmUgZm9yIFZhbHVlcywgRXRoaWNzIGFuZCB0aGUgTGF3IGluIE1lZGljaW5lIChWRUxpTSks
IFN5ZG5leSBTY2hvb2wgb2YgUHVibGljIEhlYWx0aCwgVGhlIFVuaXZlcnNpdHkgb2YgU3lkbmV5
LCBNZWRpY2FsIEZvdW5kYXRpb24gQnVpbGRpbmcsIEsgMjUgKDkyLTk0IFBhcnJhbWF0dGEgUm9h
ZCksIFN5ZG5leSwgTlNXLCAyMDA2LCBBdXN0cmFsaWEuIHN0YWN5LmNhcnRlckBzeWRuZXkuZWR1
LmF1LjwvYXV0aC1hZGRyZXNzPjx0aXRsZXM+PHRpdGxlPlRoZSByb2xlIG9mIGNvbW11bmljYXRp
b24gaW4gYnJlYXN0IGNhbmNlciBzY3JlZW5pbmc6IGEgcXVhbGl0YXRpdmUgc3R1ZHkgd2l0aCBB
dXN0cmFsaWFuIGV4cGVydHM8L3RpdGxlPjxzZWNvbmRhcnktdGl0bGU+Qk1DIGNhbmNlcjwvc2Vj
b25kYXJ5LXRpdGxlPjxhbHQtdGl0bGU+Qk1DIENhbmNlcjwvYWx0LXRpdGxlPjwvdGl0bGVzPjxw
ZXJpb2RpY2FsPjxmdWxsLXRpdGxlPkJNQyBDYW5jZXI8L2Z1bGwtdGl0bGU+PGFiYnItMT5CTUMg
Q2FuY2VyPC9hYmJyLTE+PGFiYnItMj5CTUMgQ2FuY2VyPC9hYmJyLTI+PC9wZXJpb2RpY2FsPjxh
bHQtcGVyaW9kaWNhbD48ZnVsbC10aXRsZT5CTUMgQ2FuY2VyPC9mdWxsLXRpdGxlPjxhYmJyLTE+
Qk1DIENhbmNlcjwvYWJici0xPjxhYmJyLTI+Qk1DIENhbmNlcjwvYWJici0yPjwvYWx0LXBlcmlv
ZGljYWw+PHBhZ2VzPjc0MTwvcGFnZXM+PHZvbHVtZT4xNTwvdm9sdW1lPjxlZGl0aW9uPjIwMTUv
MTAvMjE8L2VkaXRpb24+PGtleXdvcmRzPjxrZXl3b3JkPkFnZWQ8L2tleXdvcmQ+PGtleXdvcmQ+
QXVzdHJhbGlhL2VwaWRlbWlvbG9neTwva2V5d29yZD48a2V5d29yZD5CcmVhc3QgTmVvcGxhc21z
LypkaWFnbm9zaXMvZXBpZGVtaW9sb2d5PC9rZXl3b3JkPjxrZXl3b3JkPipDb21tdW5pY2F0aW9u
PC9rZXl3b3JkPjxrZXl3b3JkPipEZWNpc2lvbiBNYWtpbmc8L2tleXdvcmQ+PGtleXdvcmQ+RWFy
bHkgRGV0ZWN0aW9uIG9mIENhbmNlci8qbWV0aG9kczwva2V5d29yZD48a2V5d29yZD5FdmlkZW5j
ZS1CYXNlZCBNZWRpY2luZS9tZXRob2RzPC9rZXl3b3JkPjxrZXl3b3JkPkZlbWFsZTwva2V5d29y
ZD48a2V5d29yZD5IdW1hbnM8L2tleXdvcmQ+PGtleXdvcmQ+TWFzcyBTY3JlZW5pbmcvKm1ldGhv
ZHM8L2tleXdvcmQ+PGtleXdvcmQ+TWlkZGxlIEFnZWQ8L2tleXdvcmQ+PGtleXdvcmQ+TW9yYmlk
aXR5L3RyZW5kczwva2V5d29yZD48a2V5d29yZD5RdWFsaXRhdGl2ZSBSZXNlYXJjaDwva2V5d29y
ZD48L2tleXdvcmRzPjxkYXRlcz48eWVhcj4yMDE1PC95ZWFyPjxwdWItZGF0ZXM+PGRhdGU+T2N0
IDE5PC9kYXRlPjwvcHViLWRhdGVzPjwvZGF0ZXM+PGlzYm4+MTQ3MS0yNDA3PC9pc2JuPjxhY2Nl
c3Npb24tbnVtPjI2NDgwOTQyPC9hY2Nlc3Npb24tbnVtPjx1cmxzPjxyZWxhdGVkLXVybHM+PHVy
bD5odHRwczovL3d3dy5uY2JpLm5sbS5uaWguZ292L3BtYy9hcnRpY2xlcy9QTUM0NjE3ODkxL3Bk
Zi8xMjg4NV8yMDE1X0FydGljbGVfMTc0OS5wZGY8L3VybD48L3JlbGF0ZWQtdXJscz48L3VybHM+
PGN1c3RvbTI+UE1DNDYxNzg5MTwvY3VzdG9tMj48ZWxlY3Ryb25pYy1yZXNvdXJjZS1udW0+MTAu
MTE4Ni9zMTI4ODUtMDE1LTE3NDktMDwvZWxlY3Ryb25pYy1yZXNvdXJjZS1udW0+PHJlbW90ZS1k
YXRhYmFzZS1wcm92aWRlcj5OTE08L3JlbW90ZS1kYXRhYmFzZS1wcm92aWRlcj48bGFuZ3VhZ2U+
ZW5nPC9sYW5ndWFnZT48L3JlY29yZD48L0NpdGU+PC9FbmROb3RlPgB=
</w:fldData>
              </w:fldChar>
            </w:r>
            <w:r>
              <w:instrText xml:space="preserve"> ADDIN EN.CITE </w:instrText>
            </w:r>
            <w:r>
              <w:fldChar w:fldCharType="begin">
                <w:fldData xml:space="preserve">PEVuZE5vdGU+PENpdGU+PEF1dGhvcj5QYXJrZXI8L0F1dGhvcj48WWVhcj4yMDE1PC9ZZWFyPjxS
ZWNOdW0+MjA2ODU8L1JlY051bT48RGlzcGxheVRleHQ+WzExXTwvRGlzcGxheVRleHQ+PHJlY29y
ZD48cmVjLW51bWJlcj4yMDY4NTwvcmVjLW51bWJlcj48Zm9yZWlnbi1rZXlzPjxrZXkgYXBwPSJF
TiIgZGItaWQ9InRleDlyMnpwcHpyNXhvZWVzdjY1OXR6cTl6OXp0ZmZmejI5cCIgdGltZXN0YW1w
PSIxNjMyNDcxMjUyIj4yMDY4NTwva2V5PjwvZm9yZWlnbi1rZXlzPjxyZWYtdHlwZSBuYW1lPSJK
b3VybmFsIEFydGljbGUiPjE3PC9yZWYtdHlwZT48Y29udHJpYnV0b3JzPjxhdXRob3JzPjxhdXRo
b3I+UGFya2VyLCBMLiBNLjwvYXV0aG9yPjxhdXRob3I+UnljaGV0bmlrLCBMLjwvYXV0aG9yPjxh
dXRob3I+Q2FydGVyLCBTLiBNLjwvYXV0aG9yPjwvYXV0aG9ycz48L2NvbnRyaWJ1dG9ycz48YXV0
aC1hZGRyZXNzPkNlbnRyZSBmb3IgVmFsdWVzLCBFdGhpY3MgYW5kIHRoZSBMYXcgaW4gTWVkaWNp
bmUgKFZFTGlNKSwgU3lkbmV5IFNjaG9vbCBvZiBQdWJsaWMgSGVhbHRoLCBUaGUgVW5pdmVyc2l0
eSBvZiBTeWRuZXksIE1lZGljYWwgRm91bmRhdGlvbiBCdWlsZGluZywgSyAyNSAoOTItOTQgUGFy
cmFtYXR0YSBSb2FkKSwgU3lkbmV5LCBOU1csIDIwMDYsIEF1c3RyYWxpYS4gbGlzYS5wYXJrZXJA
c3lkbmV5LmVkdS5hdS4mI3hEO1NjaG9vbCBvZiBNZWRpY2luZSBTeWRuZXksIFRoZSBVbml2ZXJz
aXR5IG9mIE5vdHJlIERhbWUgKEF1c3RyYWxpYSksIDE2MCBPeGZvcmQgU3QsIERhcmxpbmdodXJz
dCwgTlNXLCAyMDEwLCBBdXN0cmFsaWEuIGx1Y2llLnJ5Y2hldG5pa0BuZC5lZHUuYXUuJiN4RDtD
ZW50cmUgZm9yIFZhbHVlcywgRXRoaWNzIGFuZCB0aGUgTGF3IGluIE1lZGljaW5lIChWRUxpTSks
IFN5ZG5leSBTY2hvb2wgb2YgUHVibGljIEhlYWx0aCwgVGhlIFVuaXZlcnNpdHkgb2YgU3lkbmV5
LCBNZWRpY2FsIEZvdW5kYXRpb24gQnVpbGRpbmcsIEsgMjUgKDkyLTk0IFBhcnJhbWF0dGEgUm9h
ZCksIFN5ZG5leSwgTlNXLCAyMDA2LCBBdXN0cmFsaWEuIHN0YWN5LmNhcnRlckBzeWRuZXkuZWR1
LmF1LjwvYXV0aC1hZGRyZXNzPjx0aXRsZXM+PHRpdGxlPlRoZSByb2xlIG9mIGNvbW11bmljYXRp
b24gaW4gYnJlYXN0IGNhbmNlciBzY3JlZW5pbmc6IGEgcXVhbGl0YXRpdmUgc3R1ZHkgd2l0aCBB
dXN0cmFsaWFuIGV4cGVydHM8L3RpdGxlPjxzZWNvbmRhcnktdGl0bGU+Qk1DIGNhbmNlcjwvc2Vj
b25kYXJ5LXRpdGxlPjxhbHQtdGl0bGU+Qk1DIENhbmNlcjwvYWx0LXRpdGxlPjwvdGl0bGVzPjxw
ZXJpb2RpY2FsPjxmdWxsLXRpdGxlPkJNQyBDYW5jZXI8L2Z1bGwtdGl0bGU+PGFiYnItMT5CTUMg
Q2FuY2VyPC9hYmJyLTE+PGFiYnItMj5CTUMgQ2FuY2VyPC9hYmJyLTI+PC9wZXJpb2RpY2FsPjxh
bHQtcGVyaW9kaWNhbD48ZnVsbC10aXRsZT5CTUMgQ2FuY2VyPC9mdWxsLXRpdGxlPjxhYmJyLTE+
Qk1DIENhbmNlcjwvYWJici0xPjxhYmJyLTI+Qk1DIENhbmNlcjwvYWJici0yPjwvYWx0LXBlcmlv
ZGljYWw+PHBhZ2VzPjc0MTwvcGFnZXM+PHZvbHVtZT4xNTwvdm9sdW1lPjxlZGl0aW9uPjIwMTUv
MTAvMjE8L2VkaXRpb24+PGtleXdvcmRzPjxrZXl3b3JkPkFnZWQ8L2tleXdvcmQ+PGtleXdvcmQ+
QXVzdHJhbGlhL2VwaWRlbWlvbG9neTwva2V5d29yZD48a2V5d29yZD5CcmVhc3QgTmVvcGxhc21z
LypkaWFnbm9zaXMvZXBpZGVtaW9sb2d5PC9rZXl3b3JkPjxrZXl3b3JkPipDb21tdW5pY2F0aW9u
PC9rZXl3b3JkPjxrZXl3b3JkPipEZWNpc2lvbiBNYWtpbmc8L2tleXdvcmQ+PGtleXdvcmQ+RWFy
bHkgRGV0ZWN0aW9uIG9mIENhbmNlci8qbWV0aG9kczwva2V5d29yZD48a2V5d29yZD5FdmlkZW5j
ZS1CYXNlZCBNZWRpY2luZS9tZXRob2RzPC9rZXl3b3JkPjxrZXl3b3JkPkZlbWFsZTwva2V5d29y
ZD48a2V5d29yZD5IdW1hbnM8L2tleXdvcmQ+PGtleXdvcmQ+TWFzcyBTY3JlZW5pbmcvKm1ldGhv
ZHM8L2tleXdvcmQ+PGtleXdvcmQ+TWlkZGxlIEFnZWQ8L2tleXdvcmQ+PGtleXdvcmQ+TW9yYmlk
aXR5L3RyZW5kczwva2V5d29yZD48a2V5d29yZD5RdWFsaXRhdGl2ZSBSZXNlYXJjaDwva2V5d29y
ZD48L2tleXdvcmRzPjxkYXRlcz48eWVhcj4yMDE1PC95ZWFyPjxwdWItZGF0ZXM+PGRhdGU+T2N0
IDE5PC9kYXRlPjwvcHViLWRhdGVzPjwvZGF0ZXM+PGlzYm4+MTQ3MS0yNDA3PC9pc2JuPjxhY2Nl
c3Npb24tbnVtPjI2NDgwOTQyPC9hY2Nlc3Npb24tbnVtPjx1cmxzPjxyZWxhdGVkLXVybHM+PHVy
bD5odHRwczovL3d3dy5uY2JpLm5sbS5uaWguZ292L3BtYy9hcnRpY2xlcy9QTUM0NjE3ODkxL3Bk
Zi8xMjg4NV8yMDE1X0FydGljbGVfMTc0OS5wZGY8L3VybD48L3JlbGF0ZWQtdXJscz48L3VybHM+
PGN1c3RvbTI+UE1DNDYxNzg5MTwvY3VzdG9tMj48ZWxlY3Ryb25pYy1yZXNvdXJjZS1udW0+MTAu
MTE4Ni9zMTI4ODUtMDE1LTE3NDktMDwvZWxlY3Ryb25pYy1yZXNvdXJjZS1udW0+PHJlbW90ZS1k
YXRhYmFzZS1wcm92aWRlcj5OTE08L3JlbW90ZS1kYXRhYmFzZS1wcm92aWRlcj48bGFuZ3VhZ2U+
ZW5nPC9sYW5ndWFnZT48L3JlY29yZD48L0NpdGU+PC9FbmROb3RlPgB=
</w:fldData>
              </w:fldChar>
            </w:r>
            <w:r>
              <w:instrText xml:space="preserve"> ADDIN EN.CITE.DATA </w:instrText>
            </w:r>
            <w:r>
              <w:fldChar w:fldCharType="end"/>
            </w:r>
            <w:r>
              <w:fldChar w:fldCharType="separate"/>
            </w:r>
            <w:r>
              <w:rPr>
                <w:noProof/>
              </w:rPr>
              <w:t>[11]</w:t>
            </w:r>
            <w:r>
              <w:fldChar w:fldCharType="end"/>
            </w:r>
          </w:p>
          <w:p w14:paraId="462E9A88" w14:textId="04907DB4" w:rsidR="002219B7" w:rsidRPr="00C31EFF" w:rsidRDefault="008362E9">
            <w:r w:rsidRPr="00C31EFF">
              <w:t>Parker</w:t>
            </w:r>
            <w:r>
              <w:t>_ODx</w:t>
            </w:r>
            <w:r>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instrText xml:space="preserve"> ADDIN EN.CITE </w:instrText>
            </w:r>
            <w:r>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instrText xml:space="preserve"> ADDIN EN.CITE.DATA </w:instrText>
            </w:r>
            <w:r>
              <w:fldChar w:fldCharType="end"/>
            </w:r>
            <w:r>
              <w:fldChar w:fldCharType="separate"/>
            </w:r>
            <w:r>
              <w:rPr>
                <w:noProof/>
              </w:rPr>
              <w:t>[6]</w:t>
            </w:r>
            <w:r>
              <w:fldChar w:fldCharType="end"/>
            </w:r>
          </w:p>
          <w:p w14:paraId="037216D8" w14:textId="77777777" w:rsidR="00B9475A" w:rsidRPr="00C31EFF" w:rsidRDefault="00B9475A" w:rsidP="00B9475A">
            <w:r w:rsidRPr="00C31EFF">
              <w:t>Parker_values</w:t>
            </w:r>
            <w:r>
              <w:fldChar w:fldCharType="begin">
                <w:fldData xml:space="preserve">PEVuZE5vdGU+PENpdGU+PEF1dGhvcj5QYXJrZXI8L0F1dGhvcj48WWVhcj4yMDE1PC9ZZWFyPjxS
ZWNOdW0+MjA2ODQ8L1JlY051bT48RGlzcGxheVRleHQ+WzEwXTwvRGlzcGxheVRleHQ+PHJlY29y
ZD48cmVjLW51bWJlcj4yMDY4NDwvcmVjLW51bWJlcj48Zm9yZWlnbi1rZXlzPjxrZXkgYXBwPSJF
TiIgZGItaWQ9InRleDlyMnpwcHpyNXhvZWVzdjY1OXR6cTl6OXp0ZmZmejI5cCIgdGltZXN0YW1w
PSIxNjMyNDcxMjUyIj4yMDY4NDwva2V5PjwvZm9yZWlnbi1rZXlzPjxyZWYtdHlwZSBuYW1lPSJK
b3VybmFsIEFydGljbGUiPjE3PC9yZWYtdHlwZT48Y29udHJpYnV0b3JzPjxhdXRob3JzPjxhdXRo
b3I+UGFya2VyLCBMLjwvYXV0aG9yPjxhdXRob3I+UnljaGV0bmlrLCBMLjwvYXV0aG9yPjxhdXRo
b3I+Q2FydGVyLCBTLjwvYXV0aG9yPjwvYXV0aG9ycz48L2NvbnRyaWJ1dG9ycz48YXV0aC1hZGRy
ZXNzPkNlbnRyZSBmb3IgVmFsdWVzLCBFdGhpY3MgYW5kIHRoZSBMYXcgaW4gTWVkaWNpbmUgKFZF
TGlNKSwgU3lkbmV5IFNjaG9vbCBvZiBQdWJsaWMgSGVhbHRoLCBUaGUgVW5pdmVyc2l0eSBvZiBT
eWRuZXksIFN5ZG5leSwgTmV3IFNvdXRoIFdhbGVzLCBBdXN0cmFsaWEuJiN4RDtBdWJ1cm4gQ2xp
bmljYWwgU2Nob29sLCBTY2hvb2wgb2YgTWVkaWNpbmUgU3lkbmV5LCBUaGUgVW5pdmVyc2l0eSBv
ZiBOb3RyZSBEYW1lIChBdXN0cmFsaWEpLCBBdWJ1cm4sIE5ldyBTb3V0aCBXYWxlcywgQXVzdHJh
bGlhLjwvYXV0aC1hZGRyZXNzPjx0aXRsZXM+PHRpdGxlPlZhbHVlcyBpbiBicmVhc3QgY2FuY2Vy
IHNjcmVlbmluZzogYW4gZW1waXJpY2FsIHN0dWR5IHdpdGggQXVzdHJhbGlhbiBleHBlcnRzPC90
aXRsZT48c2Vjb25kYXJ5LXRpdGxlPkJNSiBvcGVuPC9zZWNvbmRhcnktdGl0bGU+PGFsdC10aXRs
ZT5CTUogT3BlbjwvYWx0LXRpdGxlPjwvdGl0bGVzPjxwZXJpb2RpY2FsPjxmdWxsLXRpdGxlPkJN
SiBPcGVuPC9mdWxsLXRpdGxlPjwvcGVyaW9kaWNhbD48YWx0LXBlcmlvZGljYWw+PGZ1bGwtdGl0
bGU+Qk1KIE9wZW48L2Z1bGwtdGl0bGU+PC9hbHQtcGVyaW9kaWNhbD48cGFnZXM+ZTAwNjMzMzwv
cGFnZXM+PHZvbHVtZT41PC92b2x1bWU+PG51bWJlcj41PC9udW1iZXI+PGVkaXRpb24+MjAxNS8w
NS8yMzwvZWRpdGlvbj48a2V5d29yZHM+PGtleXdvcmQ+QWRtaW5pc3RyYXRpdmUgUGVyc29ubmVs
PC9rZXl3b3JkPjxrZXl3b3JkPipBdHRpdHVkZSB0byBIZWFsdGg8L2tleXdvcmQ+PGtleXdvcmQ+
QXVzdHJhbGlhPC9rZXl3b3JkPjxrZXl3b3JkPkJyZWFzdCBOZW9wbGFzbXMvKmRpYWdub3Npczwv
a2V5d29yZD48a2V5d29yZD5Db25zdW1lciBBZHZvY2FjeTwva2V5d29yZD48a2V5d29yZD5Db3N0
LUJlbmVmaXQgQW5hbHlzaXM8L2tleXdvcmQ+PGtleXdvcmQ+KkVhcmx5IERldGVjdGlvbiBvZiBD
YW5jZXI8L2tleXdvcmQ+PGtleXdvcmQ+RXRoaWNzPC9rZXl3b3JkPjxrZXl3b3JkPkV2aWRlbmNl
LUJhc2VkIE1lZGljaW5lPC9rZXl3b3JkPjxrZXl3b3JkPkZlbWFsZTwva2V5d29yZD48a2V5d29y
ZD5IdW1hbnM8L2tleXdvcmQ+PGtleXdvcmQ+Kk1hbW1vZ3JhcGh5PC9rZXl3b3JkPjxrZXl3b3Jk
PipNYXNzIFNjcmVlbmluZy9ldGhpY3MvbWV0aG9kczwva2V5d29yZD48a2V5d29yZD5QdWJsaWMg
aGVhbHRoPC9rZXl3b3JkPjxrZXl3b3JkPlF1YWxpdGF0aXZlIHJlc2VhcmNoPC9rZXl3b3JkPjwv
a2V5d29yZHM+PGRhdGVzPjx5ZWFyPjIwMTU8L3llYXI+PHB1Yi1kYXRlcz48ZGF0ZT5NYXkgMjA8
L2RhdGU+PC9wdWItZGF0ZXM+PC9kYXRlcz48aXNibj4yMDQ0LTYwNTU8L2lzYm4+PGFjY2Vzc2lv
bi1udW0+MjU5OTUyMzU8L2FjY2Vzc2lvbi1udW0+PHVybHM+PHJlbGF0ZWQtdXJscz48dXJsPmh0
dHBzOi8vd3d3Lm5jYmkubmxtLm5paC5nb3YvcG1jL2FydGljbGVzL1BNQzQ0NDIyMTEvcGRmL2Jt
am9wZW4tMjAxNC0wMDYzMzMucGRmPC91cmw+PC9yZWxhdGVkLXVybHM+PC91cmxzPjxjdXN0b20y
PlBNQzQ0NDIyMTE8L2N1c3RvbTI+PGVsZWN0cm9uaWMtcmVzb3VyY2UtbnVtPjEwLjExMzYvYm1q
b3Blbi0yMDE0LTAwNjMzMzwvZWxlY3Ryb25pYy1yZXNvdXJjZS1udW0+PHJlbW90ZS1kYXRhYmFz
ZS1wcm92aWRlcj5OTE08L3JlbW90ZS1kYXRhYmFzZS1wcm92aWRlcj48bGFuZ3VhZ2U+ZW5nPC9s
YW5ndWFnZT48L3JlY29yZD48L0NpdGU+PC9FbmROb3RlPn==
</w:fldData>
              </w:fldChar>
            </w:r>
            <w:r>
              <w:instrText xml:space="preserve"> ADDIN EN.CITE </w:instrText>
            </w:r>
            <w:r>
              <w:fldChar w:fldCharType="begin">
                <w:fldData xml:space="preserve">PEVuZE5vdGU+PENpdGU+PEF1dGhvcj5QYXJrZXI8L0F1dGhvcj48WWVhcj4yMDE1PC9ZZWFyPjxS
ZWNOdW0+MjA2ODQ8L1JlY051bT48RGlzcGxheVRleHQ+WzEwXTwvRGlzcGxheVRleHQ+PHJlY29y
ZD48cmVjLW51bWJlcj4yMDY4NDwvcmVjLW51bWJlcj48Zm9yZWlnbi1rZXlzPjxrZXkgYXBwPSJF
TiIgZGItaWQ9InRleDlyMnpwcHpyNXhvZWVzdjY1OXR6cTl6OXp0ZmZmejI5cCIgdGltZXN0YW1w
PSIxNjMyNDcxMjUyIj4yMDY4NDwva2V5PjwvZm9yZWlnbi1rZXlzPjxyZWYtdHlwZSBuYW1lPSJK
b3VybmFsIEFydGljbGUiPjE3PC9yZWYtdHlwZT48Y29udHJpYnV0b3JzPjxhdXRob3JzPjxhdXRo
b3I+UGFya2VyLCBMLjwvYXV0aG9yPjxhdXRob3I+UnljaGV0bmlrLCBMLjwvYXV0aG9yPjxhdXRo
b3I+Q2FydGVyLCBTLjwvYXV0aG9yPjwvYXV0aG9ycz48L2NvbnRyaWJ1dG9ycz48YXV0aC1hZGRy
ZXNzPkNlbnRyZSBmb3IgVmFsdWVzLCBFdGhpY3MgYW5kIHRoZSBMYXcgaW4gTWVkaWNpbmUgKFZF
TGlNKSwgU3lkbmV5IFNjaG9vbCBvZiBQdWJsaWMgSGVhbHRoLCBUaGUgVW5pdmVyc2l0eSBvZiBT
eWRuZXksIFN5ZG5leSwgTmV3IFNvdXRoIFdhbGVzLCBBdXN0cmFsaWEuJiN4RDtBdWJ1cm4gQ2xp
bmljYWwgU2Nob29sLCBTY2hvb2wgb2YgTWVkaWNpbmUgU3lkbmV5LCBUaGUgVW5pdmVyc2l0eSBv
ZiBOb3RyZSBEYW1lIChBdXN0cmFsaWEpLCBBdWJ1cm4sIE5ldyBTb3V0aCBXYWxlcywgQXVzdHJh
bGlhLjwvYXV0aC1hZGRyZXNzPjx0aXRsZXM+PHRpdGxlPlZhbHVlcyBpbiBicmVhc3QgY2FuY2Vy
IHNjcmVlbmluZzogYW4gZW1waXJpY2FsIHN0dWR5IHdpdGggQXVzdHJhbGlhbiBleHBlcnRzPC90
aXRsZT48c2Vjb25kYXJ5LXRpdGxlPkJNSiBvcGVuPC9zZWNvbmRhcnktdGl0bGU+PGFsdC10aXRs
ZT5CTUogT3BlbjwvYWx0LXRpdGxlPjwvdGl0bGVzPjxwZXJpb2RpY2FsPjxmdWxsLXRpdGxlPkJN
SiBPcGVuPC9mdWxsLXRpdGxlPjwvcGVyaW9kaWNhbD48YWx0LXBlcmlvZGljYWw+PGZ1bGwtdGl0
bGU+Qk1KIE9wZW48L2Z1bGwtdGl0bGU+PC9hbHQtcGVyaW9kaWNhbD48cGFnZXM+ZTAwNjMzMzwv
cGFnZXM+PHZvbHVtZT41PC92b2x1bWU+PG51bWJlcj41PC9udW1iZXI+PGVkaXRpb24+MjAxNS8w
NS8yMzwvZWRpdGlvbj48a2V5d29yZHM+PGtleXdvcmQ+QWRtaW5pc3RyYXRpdmUgUGVyc29ubmVs
PC9rZXl3b3JkPjxrZXl3b3JkPipBdHRpdHVkZSB0byBIZWFsdGg8L2tleXdvcmQ+PGtleXdvcmQ+
QXVzdHJhbGlhPC9rZXl3b3JkPjxrZXl3b3JkPkJyZWFzdCBOZW9wbGFzbXMvKmRpYWdub3Npczwv
a2V5d29yZD48a2V5d29yZD5Db25zdW1lciBBZHZvY2FjeTwva2V5d29yZD48a2V5d29yZD5Db3N0
LUJlbmVmaXQgQW5hbHlzaXM8L2tleXdvcmQ+PGtleXdvcmQ+KkVhcmx5IERldGVjdGlvbiBvZiBD
YW5jZXI8L2tleXdvcmQ+PGtleXdvcmQ+RXRoaWNzPC9rZXl3b3JkPjxrZXl3b3JkPkV2aWRlbmNl
LUJhc2VkIE1lZGljaW5lPC9rZXl3b3JkPjxrZXl3b3JkPkZlbWFsZTwva2V5d29yZD48a2V5d29y
ZD5IdW1hbnM8L2tleXdvcmQ+PGtleXdvcmQ+Kk1hbW1vZ3JhcGh5PC9rZXl3b3JkPjxrZXl3b3Jk
PipNYXNzIFNjcmVlbmluZy9ldGhpY3MvbWV0aG9kczwva2V5d29yZD48a2V5d29yZD5QdWJsaWMg
aGVhbHRoPC9rZXl3b3JkPjxrZXl3b3JkPlF1YWxpdGF0aXZlIHJlc2VhcmNoPC9rZXl3b3JkPjwv
a2V5d29yZHM+PGRhdGVzPjx5ZWFyPjIwMTU8L3llYXI+PHB1Yi1kYXRlcz48ZGF0ZT5NYXkgMjA8
L2RhdGU+PC9wdWItZGF0ZXM+PC9kYXRlcz48aXNibj4yMDQ0LTYwNTU8L2lzYm4+PGFjY2Vzc2lv
bi1udW0+MjU5OTUyMzU8L2FjY2Vzc2lvbi1udW0+PHVybHM+PHJlbGF0ZWQtdXJscz48dXJsPmh0
dHBzOi8vd3d3Lm5jYmkubmxtLm5paC5nb3YvcG1jL2FydGljbGVzL1BNQzQ0NDIyMTEvcGRmL2Jt
am9wZW4tMjAxNC0wMDYzMzMucGRmPC91cmw+PC9yZWxhdGVkLXVybHM+PC91cmxzPjxjdXN0b20y
PlBNQzQ0NDIyMTE8L2N1c3RvbTI+PGVsZWN0cm9uaWMtcmVzb3VyY2UtbnVtPjEwLjExMzYvYm1q
b3Blbi0yMDE0LTAwNjMzMzwvZWxlY3Ryb25pYy1yZXNvdXJjZS1udW0+PHJlbW90ZS1kYXRhYmFz
ZS1wcm92aWRlcj5OTE08L3JlbW90ZS1kYXRhYmFzZS1wcm92aWRlcj48bGFuZ3VhZ2U+ZW5nPC9s
YW5ndWFnZT48L3JlY29yZD48L0NpdGU+PC9FbmROb3RlPn==
</w:fldData>
              </w:fldChar>
            </w:r>
            <w:r>
              <w:instrText xml:space="preserve"> ADDIN EN.CITE.DATA </w:instrText>
            </w:r>
            <w:r>
              <w:fldChar w:fldCharType="end"/>
            </w:r>
            <w:r>
              <w:fldChar w:fldCharType="separate"/>
            </w:r>
            <w:r>
              <w:rPr>
                <w:noProof/>
              </w:rPr>
              <w:t>[10]</w:t>
            </w:r>
            <w:r>
              <w:fldChar w:fldCharType="end"/>
            </w:r>
          </w:p>
          <w:p w14:paraId="0AE1796E" w14:textId="77777777" w:rsidR="008362E9" w:rsidRPr="00C31EFF" w:rsidRDefault="008362E9" w:rsidP="008362E9">
            <w:r w:rsidRPr="00C31EFF">
              <w:t>Pickles</w: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DATA </w:instrText>
            </w:r>
            <w:r>
              <w:fldChar w:fldCharType="end"/>
            </w:r>
            <w:r>
              <w:fldChar w:fldCharType="separate"/>
            </w:r>
            <w:r>
              <w:rPr>
                <w:noProof/>
              </w:rPr>
              <w:t>[7]</w:t>
            </w:r>
            <w:r>
              <w:fldChar w:fldCharType="end"/>
            </w:r>
          </w:p>
          <w:p w14:paraId="4803D83C" w14:textId="2E12DA3D" w:rsidR="001940B4" w:rsidRPr="00C31EFF" w:rsidRDefault="001940B4"/>
        </w:tc>
        <w:tc>
          <w:tcPr>
            <w:tcW w:w="5585" w:type="dxa"/>
            <w:shd w:val="clear" w:color="auto" w:fill="FFFFFF" w:themeFill="background1"/>
          </w:tcPr>
          <w:p w14:paraId="41E0D0CD" w14:textId="08573E67" w:rsidR="00747635" w:rsidRPr="00C31EFF" w:rsidRDefault="00747635" w:rsidP="00C21773">
            <w:pPr>
              <w:spacing w:after="160" w:line="259" w:lineRule="auto"/>
              <w:rPr>
                <w:sz w:val="16"/>
                <w:szCs w:val="16"/>
              </w:rPr>
            </w:pPr>
            <w:r w:rsidRPr="00C31EFF">
              <w:rPr>
                <w:sz w:val="16"/>
                <w:szCs w:val="16"/>
              </w:rPr>
              <w:t>[Text] Some stated that the concept of overdiagnosis being a harm was</w:t>
            </w:r>
            <w:r w:rsidR="00681959">
              <w:rPr>
                <w:sz w:val="16"/>
                <w:szCs w:val="16"/>
              </w:rPr>
              <w:t xml:space="preserve"> </w:t>
            </w:r>
            <w:r w:rsidRPr="00C31EFF">
              <w:rPr>
                <w:sz w:val="16"/>
                <w:szCs w:val="16"/>
              </w:rPr>
              <w:t>based on opinion, rather than fact and therefore did not count as information.   [Parker_comm]</w:t>
            </w:r>
          </w:p>
          <w:p w14:paraId="0C64637D" w14:textId="1F631D1C" w:rsidR="00747635" w:rsidRPr="00C31EFF" w:rsidRDefault="00747635" w:rsidP="00C21773">
            <w:pPr>
              <w:spacing w:after="160" w:line="259" w:lineRule="auto"/>
              <w:rPr>
                <w:sz w:val="16"/>
                <w:szCs w:val="16"/>
              </w:rPr>
            </w:pPr>
            <w:r w:rsidRPr="00C31EFF">
              <w:rPr>
                <w:sz w:val="16"/>
                <w:szCs w:val="16"/>
              </w:rPr>
              <w:t>Quote “Harm is a term that’s been developed by academics, along academic lines… [Overdiagnosis is not] women’s definition of harm” (Expert #24, consumer advocate) [Parker_comm]</w:t>
            </w:r>
          </w:p>
          <w:p w14:paraId="7B1401ED" w14:textId="1F92129D" w:rsidR="00C21773" w:rsidRPr="00C31EFF" w:rsidRDefault="00C21773" w:rsidP="00C21773">
            <w:pPr>
              <w:spacing w:after="160" w:line="259" w:lineRule="auto"/>
              <w:rPr>
                <w:sz w:val="16"/>
                <w:szCs w:val="16"/>
              </w:rPr>
            </w:pPr>
            <w:r w:rsidRPr="00C31EFF">
              <w:rPr>
                <w:sz w:val="16"/>
                <w:szCs w:val="16"/>
              </w:rPr>
              <w:t xml:space="preserve">Quote: “[Information on overdiagnosis] is a bit of a worry, because of the way it’s presented and interpreted … Women aren’t being harmed by breast screening and society isn’t being harmed by breast screening… It comes from the epidemiologists, who are quite far removed from actually having breast cancer or treating it - they’re looking at populations and then they take it upon themselves … to actually put their personal view as to what this might be doing to women, what harm it might be doing, which is very unscientific.  </w:t>
            </w:r>
            <w:r w:rsidRPr="00C31EFF">
              <w:rPr>
                <w:b/>
                <w:bCs/>
                <w:sz w:val="16"/>
                <w:szCs w:val="16"/>
              </w:rPr>
              <w:t>Early diagnosis, breast screening, leads to more of your diagnoses and overtreatment and that’s [not] a harm, it’s a value…</w:t>
            </w:r>
            <w:r w:rsidRPr="00C31EFF">
              <w:rPr>
                <w:sz w:val="16"/>
                <w:szCs w:val="16"/>
              </w:rPr>
              <w:t xml:space="preserve"> That bit of information [about the harms of overdiagnosis] is opinion interpretation… You have to be very careful what information you do give [women] and that you’re not giving them a set of facts that’s been interpreted by one kind of view (Expert #13, consumer advocate) [Parker_comm]</w:t>
            </w:r>
          </w:p>
          <w:p w14:paraId="037BAD1A" w14:textId="6B0C072E" w:rsidR="00021BF1" w:rsidRPr="00C31EFF" w:rsidRDefault="00021BF1" w:rsidP="00C21773">
            <w:pPr>
              <w:spacing w:after="160" w:line="259" w:lineRule="auto"/>
              <w:rPr>
                <w:sz w:val="16"/>
                <w:szCs w:val="16"/>
              </w:rPr>
            </w:pPr>
            <w:r w:rsidRPr="00C31EFF">
              <w:rPr>
                <w:sz w:val="16"/>
                <w:szCs w:val="16"/>
              </w:rPr>
              <w:t>[Text] In addition to the lack of harm, the frame highlighted possible benefits from overdiagnosis. Although, by definition, an overdiagnosed cancer will not itself threaten a woman’s life, experts suggested that as the woman would be at increased risk of a second breast cancer she would benefit from being identified and treated with tamoxifen. [Parker_ODx]</w:t>
            </w:r>
          </w:p>
          <w:p w14:paraId="3BA2B2FA" w14:textId="77777777" w:rsidR="003D2D3A" w:rsidRPr="00C31EFF" w:rsidRDefault="00861AC2" w:rsidP="00861AC2">
            <w:pPr>
              <w:spacing w:after="160" w:line="259" w:lineRule="auto"/>
              <w:rPr>
                <w:sz w:val="16"/>
                <w:szCs w:val="16"/>
              </w:rPr>
            </w:pPr>
            <w:r w:rsidRPr="00C31EFF">
              <w:rPr>
                <w:sz w:val="16"/>
                <w:szCs w:val="16"/>
              </w:rPr>
              <w:t>[Text] A third, less widely expressed view about harms concentrated on women’s experience of the screening process. This view was held by all three consumer advocates and one researcher, who described harm in terms of minor physical discomfort and inconvenience, and denied that overdiagnosis or false positives caused harm: Women aren’t being harmed by breast screening and society isn’t being harmed by breast screening. It’s … a little mindset that has developed. (#13 consumer advocate)[Parker_values]</w:t>
            </w:r>
          </w:p>
          <w:p w14:paraId="568B521C" w14:textId="157E62CA" w:rsidR="003D4DAE" w:rsidRPr="00C31EFF" w:rsidRDefault="00545195" w:rsidP="00021BF1">
            <w:pPr>
              <w:spacing w:after="160" w:line="259" w:lineRule="auto"/>
              <w:rPr>
                <w:sz w:val="16"/>
                <w:szCs w:val="16"/>
              </w:rPr>
            </w:pPr>
            <w:r w:rsidRPr="00C31EFF">
              <w:rPr>
                <w:sz w:val="16"/>
                <w:szCs w:val="16"/>
              </w:rPr>
              <w:t>[Text] GPs valued the knowledge produced by the [PSA]test which can reassure patients and the GP. “I believe there is no case for saying you shouldn’t take PSAs…how can knowledge not be a good thing?” (GP29) [Pickles]</w:t>
            </w:r>
          </w:p>
        </w:tc>
      </w:tr>
    </w:tbl>
    <w:p w14:paraId="0B484068" w14:textId="77777777" w:rsidR="00F26878" w:rsidRPr="00C31EFF" w:rsidRDefault="00F26878"/>
    <w:p w14:paraId="18BE0C83" w14:textId="1E5B6772" w:rsidR="00F26878" w:rsidRPr="00C31EFF" w:rsidRDefault="00F26878" w:rsidP="00F26878">
      <w:pPr>
        <w:pStyle w:val="Heading1"/>
      </w:pPr>
      <w:r w:rsidRPr="00C31EFF">
        <w:t>Screening policy</w:t>
      </w:r>
    </w:p>
    <w:p w14:paraId="0AB900EB" w14:textId="17A6A31D" w:rsidR="00F26878" w:rsidRPr="00C31EFF" w:rsidRDefault="00F26878" w:rsidP="00F26878">
      <w:pPr>
        <w:pStyle w:val="Heading2"/>
      </w:pPr>
      <w:r w:rsidRPr="00C31EFF">
        <w:t>Avoid screening (a.o. because of overdiagnosis)</w:t>
      </w:r>
    </w:p>
    <w:tbl>
      <w:tblPr>
        <w:tblStyle w:val="TableGrid"/>
        <w:tblW w:w="0" w:type="auto"/>
        <w:tblLook w:val="04A0" w:firstRow="1" w:lastRow="0" w:firstColumn="1" w:lastColumn="0" w:noHBand="0" w:noVBand="1"/>
      </w:tblPr>
      <w:tblGrid>
        <w:gridCol w:w="4224"/>
        <w:gridCol w:w="4185"/>
        <w:gridCol w:w="5585"/>
      </w:tblGrid>
      <w:tr w:rsidR="00F26878" w:rsidRPr="00C31EFF" w14:paraId="128DBD7D" w14:textId="77777777" w:rsidTr="00764717">
        <w:tc>
          <w:tcPr>
            <w:tcW w:w="4224" w:type="dxa"/>
          </w:tcPr>
          <w:p w14:paraId="16DC4A73" w14:textId="77777777" w:rsidR="00F26878" w:rsidRPr="00C31EFF" w:rsidRDefault="00F26878" w:rsidP="00764717">
            <w:pPr>
              <w:rPr>
                <w:b/>
                <w:bCs/>
              </w:rPr>
            </w:pPr>
            <w:r w:rsidRPr="00C31EFF">
              <w:rPr>
                <w:b/>
                <w:bCs/>
              </w:rPr>
              <w:t>Finding</w:t>
            </w:r>
          </w:p>
        </w:tc>
        <w:tc>
          <w:tcPr>
            <w:tcW w:w="4185" w:type="dxa"/>
          </w:tcPr>
          <w:p w14:paraId="1C20CD6F" w14:textId="77777777" w:rsidR="00F26878" w:rsidRPr="00C31EFF" w:rsidRDefault="00F26878" w:rsidP="00764717">
            <w:pPr>
              <w:rPr>
                <w:b/>
                <w:bCs/>
              </w:rPr>
            </w:pPr>
            <w:r w:rsidRPr="00C31EFF">
              <w:rPr>
                <w:b/>
                <w:bCs/>
              </w:rPr>
              <w:t>Studies contributing to this finding</w:t>
            </w:r>
          </w:p>
        </w:tc>
        <w:tc>
          <w:tcPr>
            <w:tcW w:w="5585" w:type="dxa"/>
          </w:tcPr>
          <w:p w14:paraId="3175E2E2" w14:textId="77777777" w:rsidR="00F26878" w:rsidRPr="00C31EFF" w:rsidRDefault="00F26878" w:rsidP="00764717">
            <w:pPr>
              <w:rPr>
                <w:b/>
                <w:bCs/>
              </w:rPr>
            </w:pPr>
            <w:r w:rsidRPr="00C31EFF">
              <w:rPr>
                <w:b/>
                <w:bCs/>
              </w:rPr>
              <w:t>Quote / Text</w:t>
            </w:r>
          </w:p>
        </w:tc>
      </w:tr>
      <w:tr w:rsidR="003D4DAE" w:rsidRPr="00C31EFF" w14:paraId="245187DB" w14:textId="77777777" w:rsidTr="00DD73C4">
        <w:tc>
          <w:tcPr>
            <w:tcW w:w="4224" w:type="dxa"/>
          </w:tcPr>
          <w:p w14:paraId="091AE816" w14:textId="6421560A" w:rsidR="003D4DAE" w:rsidRPr="00C31EFF" w:rsidRDefault="00712D30">
            <w:r w:rsidRPr="00C31EFF">
              <w:t>Avoid screening (a.o. because of overdiagnosis)</w:t>
            </w:r>
          </w:p>
        </w:tc>
        <w:tc>
          <w:tcPr>
            <w:tcW w:w="4185" w:type="dxa"/>
          </w:tcPr>
          <w:p w14:paraId="07DE6B2D" w14:textId="729A23F3" w:rsidR="00434C53" w:rsidRPr="00C31EFF" w:rsidRDefault="008362E9">
            <w:r w:rsidRPr="00C31EFF">
              <w:t>Parker</w:t>
            </w:r>
            <w:r>
              <w:t>_ODx</w:t>
            </w:r>
            <w:r>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instrText xml:space="preserve"> ADDIN EN.CITE </w:instrText>
            </w:r>
            <w:r>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instrText xml:space="preserve"> ADDIN EN.CITE.DATA </w:instrText>
            </w:r>
            <w:r>
              <w:fldChar w:fldCharType="end"/>
            </w:r>
            <w:r>
              <w:fldChar w:fldCharType="separate"/>
            </w:r>
            <w:r>
              <w:rPr>
                <w:noProof/>
              </w:rPr>
              <w:t>[6]</w:t>
            </w:r>
            <w:r>
              <w:fldChar w:fldCharType="end"/>
            </w:r>
          </w:p>
          <w:p w14:paraId="4AE30D9F" w14:textId="77777777" w:rsidR="00B9475A" w:rsidRPr="00C31EFF" w:rsidRDefault="00B9475A" w:rsidP="00B9475A">
            <w:r w:rsidRPr="00C31EFF">
              <w:t>Parker_values</w:t>
            </w:r>
            <w:r>
              <w:fldChar w:fldCharType="begin">
                <w:fldData xml:space="preserve">PEVuZE5vdGU+PENpdGU+PEF1dGhvcj5QYXJrZXI8L0F1dGhvcj48WWVhcj4yMDE1PC9ZZWFyPjxS
ZWNOdW0+MjA2ODQ8L1JlY051bT48RGlzcGxheVRleHQ+WzEwXTwvRGlzcGxheVRleHQ+PHJlY29y
ZD48cmVjLW51bWJlcj4yMDY4NDwvcmVjLW51bWJlcj48Zm9yZWlnbi1rZXlzPjxrZXkgYXBwPSJF
TiIgZGItaWQ9InRleDlyMnpwcHpyNXhvZWVzdjY1OXR6cTl6OXp0ZmZmejI5cCIgdGltZXN0YW1w
PSIxNjMyNDcxMjUyIj4yMDY4NDwva2V5PjwvZm9yZWlnbi1rZXlzPjxyZWYtdHlwZSBuYW1lPSJK
b3VybmFsIEFydGljbGUiPjE3PC9yZWYtdHlwZT48Y29udHJpYnV0b3JzPjxhdXRob3JzPjxhdXRo
b3I+UGFya2VyLCBMLjwvYXV0aG9yPjxhdXRob3I+UnljaGV0bmlrLCBMLjwvYXV0aG9yPjxhdXRo
b3I+Q2FydGVyLCBTLjwvYXV0aG9yPjwvYXV0aG9ycz48L2NvbnRyaWJ1dG9ycz48YXV0aC1hZGRy
ZXNzPkNlbnRyZSBmb3IgVmFsdWVzLCBFdGhpY3MgYW5kIHRoZSBMYXcgaW4gTWVkaWNpbmUgKFZF
TGlNKSwgU3lkbmV5IFNjaG9vbCBvZiBQdWJsaWMgSGVhbHRoLCBUaGUgVW5pdmVyc2l0eSBvZiBT
eWRuZXksIFN5ZG5leSwgTmV3IFNvdXRoIFdhbGVzLCBBdXN0cmFsaWEuJiN4RDtBdWJ1cm4gQ2xp
bmljYWwgU2Nob29sLCBTY2hvb2wgb2YgTWVkaWNpbmUgU3lkbmV5LCBUaGUgVW5pdmVyc2l0eSBv
ZiBOb3RyZSBEYW1lIChBdXN0cmFsaWEpLCBBdWJ1cm4sIE5ldyBTb3V0aCBXYWxlcywgQXVzdHJh
bGlhLjwvYXV0aC1hZGRyZXNzPjx0aXRsZXM+PHRpdGxlPlZhbHVlcyBpbiBicmVhc3QgY2FuY2Vy
IHNjcmVlbmluZzogYW4gZW1waXJpY2FsIHN0dWR5IHdpdGggQXVzdHJhbGlhbiBleHBlcnRzPC90
aXRsZT48c2Vjb25kYXJ5LXRpdGxlPkJNSiBvcGVuPC9zZWNvbmRhcnktdGl0bGU+PGFsdC10aXRs
ZT5CTUogT3BlbjwvYWx0LXRpdGxlPjwvdGl0bGVzPjxwZXJpb2RpY2FsPjxmdWxsLXRpdGxlPkJN
SiBPcGVuPC9mdWxsLXRpdGxlPjwvcGVyaW9kaWNhbD48YWx0LXBlcmlvZGljYWw+PGZ1bGwtdGl0
bGU+Qk1KIE9wZW48L2Z1bGwtdGl0bGU+PC9hbHQtcGVyaW9kaWNhbD48cGFnZXM+ZTAwNjMzMzwv
cGFnZXM+PHZvbHVtZT41PC92b2x1bWU+PG51bWJlcj41PC9udW1iZXI+PGVkaXRpb24+MjAxNS8w
NS8yMzwvZWRpdGlvbj48a2V5d29yZHM+PGtleXdvcmQ+QWRtaW5pc3RyYXRpdmUgUGVyc29ubmVs
PC9rZXl3b3JkPjxrZXl3b3JkPipBdHRpdHVkZSB0byBIZWFsdGg8L2tleXdvcmQ+PGtleXdvcmQ+
QXVzdHJhbGlhPC9rZXl3b3JkPjxrZXl3b3JkPkJyZWFzdCBOZW9wbGFzbXMvKmRpYWdub3Npczwv
a2V5d29yZD48a2V5d29yZD5Db25zdW1lciBBZHZvY2FjeTwva2V5d29yZD48a2V5d29yZD5Db3N0
LUJlbmVmaXQgQW5hbHlzaXM8L2tleXdvcmQ+PGtleXdvcmQ+KkVhcmx5IERldGVjdGlvbiBvZiBD
YW5jZXI8L2tleXdvcmQ+PGtleXdvcmQ+RXRoaWNzPC9rZXl3b3JkPjxrZXl3b3JkPkV2aWRlbmNl
LUJhc2VkIE1lZGljaW5lPC9rZXl3b3JkPjxrZXl3b3JkPkZlbWFsZTwva2V5d29yZD48a2V5d29y
ZD5IdW1hbnM8L2tleXdvcmQ+PGtleXdvcmQ+Kk1hbW1vZ3JhcGh5PC9rZXl3b3JkPjxrZXl3b3Jk
PipNYXNzIFNjcmVlbmluZy9ldGhpY3MvbWV0aG9kczwva2V5d29yZD48a2V5d29yZD5QdWJsaWMg
aGVhbHRoPC9rZXl3b3JkPjxrZXl3b3JkPlF1YWxpdGF0aXZlIHJlc2VhcmNoPC9rZXl3b3JkPjwv
a2V5d29yZHM+PGRhdGVzPjx5ZWFyPjIwMTU8L3llYXI+PHB1Yi1kYXRlcz48ZGF0ZT5NYXkgMjA8
L2RhdGU+PC9wdWItZGF0ZXM+PC9kYXRlcz48aXNibj4yMDQ0LTYwNTU8L2lzYm4+PGFjY2Vzc2lv
bi1udW0+MjU5OTUyMzU8L2FjY2Vzc2lvbi1udW0+PHVybHM+PHJlbGF0ZWQtdXJscz48dXJsPmh0
dHBzOi8vd3d3Lm5jYmkubmxtLm5paC5nb3YvcG1jL2FydGljbGVzL1BNQzQ0NDIyMTEvcGRmL2Jt
am9wZW4tMjAxNC0wMDYzMzMucGRmPC91cmw+PC9yZWxhdGVkLXVybHM+PC91cmxzPjxjdXN0b20y
PlBNQzQ0NDIyMTE8L2N1c3RvbTI+PGVsZWN0cm9uaWMtcmVzb3VyY2UtbnVtPjEwLjExMzYvYm1q
b3Blbi0yMDE0LTAwNjMzMzwvZWxlY3Ryb25pYy1yZXNvdXJjZS1udW0+PHJlbW90ZS1kYXRhYmFz
ZS1wcm92aWRlcj5OTE08L3JlbW90ZS1kYXRhYmFzZS1wcm92aWRlcj48bGFuZ3VhZ2U+ZW5nPC9s
YW5ndWFnZT48L3JlY29yZD48L0NpdGU+PC9FbmROb3RlPn==
</w:fldData>
              </w:fldChar>
            </w:r>
            <w:r>
              <w:instrText xml:space="preserve"> ADDIN EN.CITE </w:instrText>
            </w:r>
            <w:r>
              <w:fldChar w:fldCharType="begin">
                <w:fldData xml:space="preserve">PEVuZE5vdGU+PENpdGU+PEF1dGhvcj5QYXJrZXI8L0F1dGhvcj48WWVhcj4yMDE1PC9ZZWFyPjxS
ZWNOdW0+MjA2ODQ8L1JlY051bT48RGlzcGxheVRleHQ+WzEwXTwvRGlzcGxheVRleHQ+PHJlY29y
ZD48cmVjLW51bWJlcj4yMDY4NDwvcmVjLW51bWJlcj48Zm9yZWlnbi1rZXlzPjxrZXkgYXBwPSJF
TiIgZGItaWQ9InRleDlyMnpwcHpyNXhvZWVzdjY1OXR6cTl6OXp0ZmZmejI5cCIgdGltZXN0YW1w
PSIxNjMyNDcxMjUyIj4yMDY4NDwva2V5PjwvZm9yZWlnbi1rZXlzPjxyZWYtdHlwZSBuYW1lPSJK
b3VybmFsIEFydGljbGUiPjE3PC9yZWYtdHlwZT48Y29udHJpYnV0b3JzPjxhdXRob3JzPjxhdXRo
b3I+UGFya2VyLCBMLjwvYXV0aG9yPjxhdXRob3I+UnljaGV0bmlrLCBMLjwvYXV0aG9yPjxhdXRo
b3I+Q2FydGVyLCBTLjwvYXV0aG9yPjwvYXV0aG9ycz48L2NvbnRyaWJ1dG9ycz48YXV0aC1hZGRy
ZXNzPkNlbnRyZSBmb3IgVmFsdWVzLCBFdGhpY3MgYW5kIHRoZSBMYXcgaW4gTWVkaWNpbmUgKFZF
TGlNKSwgU3lkbmV5IFNjaG9vbCBvZiBQdWJsaWMgSGVhbHRoLCBUaGUgVW5pdmVyc2l0eSBvZiBT
eWRuZXksIFN5ZG5leSwgTmV3IFNvdXRoIFdhbGVzLCBBdXN0cmFsaWEuJiN4RDtBdWJ1cm4gQ2xp
bmljYWwgU2Nob29sLCBTY2hvb2wgb2YgTWVkaWNpbmUgU3lkbmV5LCBUaGUgVW5pdmVyc2l0eSBv
ZiBOb3RyZSBEYW1lIChBdXN0cmFsaWEpLCBBdWJ1cm4sIE5ldyBTb3V0aCBXYWxlcywgQXVzdHJh
bGlhLjwvYXV0aC1hZGRyZXNzPjx0aXRsZXM+PHRpdGxlPlZhbHVlcyBpbiBicmVhc3QgY2FuY2Vy
IHNjcmVlbmluZzogYW4gZW1waXJpY2FsIHN0dWR5IHdpdGggQXVzdHJhbGlhbiBleHBlcnRzPC90
aXRsZT48c2Vjb25kYXJ5LXRpdGxlPkJNSiBvcGVuPC9zZWNvbmRhcnktdGl0bGU+PGFsdC10aXRs
ZT5CTUogT3BlbjwvYWx0LXRpdGxlPjwvdGl0bGVzPjxwZXJpb2RpY2FsPjxmdWxsLXRpdGxlPkJN
SiBPcGVuPC9mdWxsLXRpdGxlPjwvcGVyaW9kaWNhbD48YWx0LXBlcmlvZGljYWw+PGZ1bGwtdGl0
bGU+Qk1KIE9wZW48L2Z1bGwtdGl0bGU+PC9hbHQtcGVyaW9kaWNhbD48cGFnZXM+ZTAwNjMzMzwv
cGFnZXM+PHZvbHVtZT41PC92b2x1bWU+PG51bWJlcj41PC9udW1iZXI+PGVkaXRpb24+MjAxNS8w
NS8yMzwvZWRpdGlvbj48a2V5d29yZHM+PGtleXdvcmQ+QWRtaW5pc3RyYXRpdmUgUGVyc29ubmVs
PC9rZXl3b3JkPjxrZXl3b3JkPipBdHRpdHVkZSB0byBIZWFsdGg8L2tleXdvcmQ+PGtleXdvcmQ+
QXVzdHJhbGlhPC9rZXl3b3JkPjxrZXl3b3JkPkJyZWFzdCBOZW9wbGFzbXMvKmRpYWdub3Npczwv
a2V5d29yZD48a2V5d29yZD5Db25zdW1lciBBZHZvY2FjeTwva2V5d29yZD48a2V5d29yZD5Db3N0
LUJlbmVmaXQgQW5hbHlzaXM8L2tleXdvcmQ+PGtleXdvcmQ+KkVhcmx5IERldGVjdGlvbiBvZiBD
YW5jZXI8L2tleXdvcmQ+PGtleXdvcmQ+RXRoaWNzPC9rZXl3b3JkPjxrZXl3b3JkPkV2aWRlbmNl
LUJhc2VkIE1lZGljaW5lPC9rZXl3b3JkPjxrZXl3b3JkPkZlbWFsZTwva2V5d29yZD48a2V5d29y
ZD5IdW1hbnM8L2tleXdvcmQ+PGtleXdvcmQ+Kk1hbW1vZ3JhcGh5PC9rZXl3b3JkPjxrZXl3b3Jk
PipNYXNzIFNjcmVlbmluZy9ldGhpY3MvbWV0aG9kczwva2V5d29yZD48a2V5d29yZD5QdWJsaWMg
aGVhbHRoPC9rZXl3b3JkPjxrZXl3b3JkPlF1YWxpdGF0aXZlIHJlc2VhcmNoPC9rZXl3b3JkPjwv
a2V5d29yZHM+PGRhdGVzPjx5ZWFyPjIwMTU8L3llYXI+PHB1Yi1kYXRlcz48ZGF0ZT5NYXkgMjA8
L2RhdGU+PC9wdWItZGF0ZXM+PC9kYXRlcz48aXNibj4yMDQ0LTYwNTU8L2lzYm4+PGFjY2Vzc2lv
bi1udW0+MjU5OTUyMzU8L2FjY2Vzc2lvbi1udW0+PHVybHM+PHJlbGF0ZWQtdXJscz48dXJsPmh0
dHBzOi8vd3d3Lm5jYmkubmxtLm5paC5nb3YvcG1jL2FydGljbGVzL1BNQzQ0NDIyMTEvcGRmL2Jt
am9wZW4tMjAxNC0wMDYzMzMucGRmPC91cmw+PC9yZWxhdGVkLXVybHM+PC91cmxzPjxjdXN0b20y
PlBNQzQ0NDIyMTE8L2N1c3RvbTI+PGVsZWN0cm9uaWMtcmVzb3VyY2UtbnVtPjEwLjExMzYvYm1q
b3Blbi0yMDE0LTAwNjMzMzwvZWxlY3Ryb25pYy1yZXNvdXJjZS1udW0+PHJlbW90ZS1kYXRhYmFz
ZS1wcm92aWRlcj5OTE08L3JlbW90ZS1kYXRhYmFzZS1wcm92aWRlcj48bGFuZ3VhZ2U+ZW5nPC9s
YW5ndWFnZT48L3JlY29yZD48L0NpdGU+PC9FbmROb3RlPn==
</w:fldData>
              </w:fldChar>
            </w:r>
            <w:r>
              <w:instrText xml:space="preserve"> ADDIN EN.CITE.DATA </w:instrText>
            </w:r>
            <w:r>
              <w:fldChar w:fldCharType="end"/>
            </w:r>
            <w:r>
              <w:fldChar w:fldCharType="separate"/>
            </w:r>
            <w:r>
              <w:rPr>
                <w:noProof/>
              </w:rPr>
              <w:t>[10]</w:t>
            </w:r>
            <w:r>
              <w:fldChar w:fldCharType="end"/>
            </w:r>
          </w:p>
          <w:p w14:paraId="116DB59B" w14:textId="77777777" w:rsidR="008362E9" w:rsidRPr="00C31EFF" w:rsidRDefault="008362E9" w:rsidP="008362E9">
            <w:r w:rsidRPr="00C31EFF">
              <w:t>Pickles</w: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DATA </w:instrText>
            </w:r>
            <w:r>
              <w:fldChar w:fldCharType="end"/>
            </w:r>
            <w:r>
              <w:fldChar w:fldCharType="separate"/>
            </w:r>
            <w:r>
              <w:rPr>
                <w:noProof/>
              </w:rPr>
              <w:t>[7]</w:t>
            </w:r>
            <w:r>
              <w:fldChar w:fldCharType="end"/>
            </w:r>
          </w:p>
          <w:p w14:paraId="68465973" w14:textId="06FC203F" w:rsidR="008C0DE4" w:rsidRPr="00C31EFF" w:rsidRDefault="008C0DE4"/>
        </w:tc>
        <w:tc>
          <w:tcPr>
            <w:tcW w:w="5585" w:type="dxa"/>
          </w:tcPr>
          <w:p w14:paraId="767A57D7" w14:textId="2D81C48F" w:rsidR="00B016CC" w:rsidRPr="00C31EFF" w:rsidRDefault="00B016CC" w:rsidP="00B016CC">
            <w:pPr>
              <w:rPr>
                <w:sz w:val="16"/>
                <w:szCs w:val="16"/>
              </w:rPr>
            </w:pPr>
            <w:r w:rsidRPr="00C31EFF">
              <w:rPr>
                <w:sz w:val="16"/>
                <w:szCs w:val="16"/>
              </w:rPr>
              <w:t>[Text] Reduce overdiagnosis either by performing targeted screening or by reducing screening overall. Experts who were more sceptical about the benefits accruing from breast screening preferred a more extreme solution: reducing overdiagnosis by decreasing overall breast screening participation. [Parker_ODx]</w:t>
            </w:r>
          </w:p>
          <w:p w14:paraId="5E608DC7" w14:textId="77777777" w:rsidR="00BA0054" w:rsidRPr="00C31EFF" w:rsidRDefault="00BA0054" w:rsidP="00B016CC">
            <w:pPr>
              <w:rPr>
                <w:sz w:val="16"/>
                <w:szCs w:val="16"/>
              </w:rPr>
            </w:pPr>
          </w:p>
          <w:p w14:paraId="05FF385E" w14:textId="77777777" w:rsidR="00BA0054" w:rsidRPr="00C31EFF" w:rsidRDefault="00BA0054" w:rsidP="00BA0054">
            <w:pPr>
              <w:rPr>
                <w:sz w:val="16"/>
                <w:szCs w:val="16"/>
              </w:rPr>
            </w:pPr>
            <w:r w:rsidRPr="00C31EFF">
              <w:rPr>
                <w:sz w:val="16"/>
                <w:szCs w:val="16"/>
              </w:rPr>
              <w:t>[Text] the removal of governmental promotions and personalised screening invitations.[Parker_ODx]</w:t>
            </w:r>
          </w:p>
          <w:p w14:paraId="2B223389" w14:textId="77777777" w:rsidR="00BA0054" w:rsidRPr="00C31EFF" w:rsidRDefault="00BA0054" w:rsidP="00BA0054">
            <w:pPr>
              <w:rPr>
                <w:sz w:val="16"/>
                <w:szCs w:val="16"/>
              </w:rPr>
            </w:pPr>
          </w:p>
          <w:p w14:paraId="5A1FC9E3" w14:textId="77777777" w:rsidR="00BA0054" w:rsidRPr="00C31EFF" w:rsidRDefault="00BA0054" w:rsidP="00BA0054">
            <w:pPr>
              <w:rPr>
                <w:sz w:val="16"/>
                <w:szCs w:val="16"/>
              </w:rPr>
            </w:pPr>
            <w:r w:rsidRPr="00C31EFF">
              <w:rPr>
                <w:sz w:val="16"/>
                <w:szCs w:val="16"/>
              </w:rPr>
              <w:t>[Text] they assumed that cessation of public funding for the program was politically unlikely  [Parker_ODx]</w:t>
            </w:r>
          </w:p>
          <w:p w14:paraId="7079D7AD" w14:textId="77777777" w:rsidR="001410C9" w:rsidRPr="00C31EFF" w:rsidRDefault="001410C9" w:rsidP="001410C9">
            <w:pPr>
              <w:rPr>
                <w:sz w:val="16"/>
                <w:szCs w:val="16"/>
              </w:rPr>
            </w:pPr>
            <w:r w:rsidRPr="00C31EFF">
              <w:rPr>
                <w:sz w:val="16"/>
                <w:szCs w:val="16"/>
              </w:rPr>
              <w:t>This framing of overdiagnosis as a serious problem was grounded in a strong commitment to avoiding harm in any public health program. [Parker_ODx]</w:t>
            </w:r>
          </w:p>
          <w:p w14:paraId="0D53FE2A" w14:textId="77777777" w:rsidR="001410C9" w:rsidRPr="00C31EFF" w:rsidRDefault="001410C9" w:rsidP="001410C9">
            <w:pPr>
              <w:rPr>
                <w:sz w:val="16"/>
                <w:szCs w:val="16"/>
              </w:rPr>
            </w:pPr>
          </w:p>
          <w:p w14:paraId="7EA3E44A" w14:textId="1B4D5797" w:rsidR="001410C9" w:rsidRPr="00C31EFF" w:rsidRDefault="001410C9" w:rsidP="001410C9">
            <w:pPr>
              <w:rPr>
                <w:sz w:val="16"/>
                <w:szCs w:val="16"/>
              </w:rPr>
            </w:pPr>
            <w:r w:rsidRPr="00C31EFF">
              <w:rPr>
                <w:sz w:val="16"/>
                <w:szCs w:val="16"/>
              </w:rPr>
              <w:t># [Reduce overdiagnosis either by performing targeted screening or by reducing screening overall [Parker_ODx]</w:t>
            </w:r>
          </w:p>
          <w:p w14:paraId="3DD5FFF5" w14:textId="0517A0A4" w:rsidR="00C61652" w:rsidRPr="00C31EFF" w:rsidRDefault="00C61652" w:rsidP="00C61652">
            <w:pPr>
              <w:spacing w:after="160" w:line="259" w:lineRule="auto"/>
              <w:rPr>
                <w:sz w:val="16"/>
                <w:szCs w:val="16"/>
              </w:rPr>
            </w:pPr>
            <w:r w:rsidRPr="00C31EFF">
              <w:rPr>
                <w:sz w:val="16"/>
                <w:szCs w:val="16"/>
              </w:rPr>
              <w:t>[Text] Expert A (#21 epidemiologist) saw breast-screening harm in terms of overdiagnosis and considered these harms to be substantial. This expert saw both avoiding harms and delivering benefits as being important, but because harms were, in their view, so large, was not supportive of the breast-screening programme. [Parker_values]</w:t>
            </w:r>
          </w:p>
          <w:p w14:paraId="0026E372" w14:textId="77888CC5" w:rsidR="00945D7B" w:rsidRPr="00C31EFF" w:rsidRDefault="00945D7B" w:rsidP="00945D7B">
            <w:pPr>
              <w:rPr>
                <w:sz w:val="16"/>
                <w:szCs w:val="16"/>
              </w:rPr>
            </w:pPr>
            <w:r w:rsidRPr="00C31EFF">
              <w:rPr>
                <w:sz w:val="16"/>
                <w:szCs w:val="16"/>
              </w:rPr>
              <w:t>[Text] A smaller number of experts discussed conﬂicting values in terms of avoiding harms and delivering beneﬁts. Their view about the relative importance of these two values had practical implications for whether or not they supported breast screening: those who prioritised avoiding harm were less likely to support screening than those who prioritised delivering beneﬁts. [Parker_values]</w:t>
            </w:r>
          </w:p>
          <w:p w14:paraId="68510446" w14:textId="77777777" w:rsidR="00945D7B" w:rsidRPr="00C31EFF" w:rsidRDefault="00945D7B" w:rsidP="00945D7B">
            <w:pPr>
              <w:rPr>
                <w:sz w:val="16"/>
                <w:szCs w:val="16"/>
              </w:rPr>
            </w:pPr>
          </w:p>
          <w:p w14:paraId="786F0418" w14:textId="57296F48" w:rsidR="00C0702D" w:rsidRPr="00C31EFF" w:rsidRDefault="001D6EA5" w:rsidP="00434C53">
            <w:pPr>
              <w:rPr>
                <w:sz w:val="16"/>
                <w:szCs w:val="16"/>
              </w:rPr>
            </w:pPr>
            <w:r w:rsidRPr="00C31EFF">
              <w:rPr>
                <w:sz w:val="16"/>
                <w:szCs w:val="16"/>
              </w:rPr>
              <w:t>[Text] Some GPs were strongly oriented to avoiding overdiagnosis, and so tried to test as little as possible. This group of GPs emphasised the harms of PSA testing (including overdiagnosis) when advising their patients; and said many patients chose not to be tested following discussion. These GPs, who fully explain overdiagnosis, described themselves as “taking the risk of doing the hard work, hard yards” (GP23). [Pickles]</w:t>
            </w:r>
          </w:p>
          <w:p w14:paraId="64E3B53C" w14:textId="0094D289" w:rsidR="00C0702D" w:rsidRPr="00C31EFF" w:rsidRDefault="00C0702D" w:rsidP="00C0702D">
            <w:pPr>
              <w:rPr>
                <w:sz w:val="16"/>
                <w:szCs w:val="16"/>
              </w:rPr>
            </w:pPr>
            <w:r w:rsidRPr="00C31EFF">
              <w:rPr>
                <w:sz w:val="16"/>
                <w:szCs w:val="16"/>
              </w:rPr>
              <w:t>[Text] These GPs believed the harms of overdiagnosis were too great to justify testing, “Even though we—in the long term you might save someone’s life, if you do an awful lot of harm along the way, it’s just not worth it” (GP18) [Pickles]</w:t>
            </w:r>
          </w:p>
          <w:p w14:paraId="0EACA77A" w14:textId="77777777" w:rsidR="00C0702D" w:rsidRPr="00C31EFF" w:rsidRDefault="00C0702D" w:rsidP="00C0702D">
            <w:pPr>
              <w:rPr>
                <w:sz w:val="16"/>
                <w:szCs w:val="16"/>
              </w:rPr>
            </w:pPr>
          </w:p>
          <w:p w14:paraId="762A96EE" w14:textId="1BDC780B" w:rsidR="00C0702D" w:rsidRPr="00C31EFF" w:rsidRDefault="00C0702D" w:rsidP="00C0702D">
            <w:pPr>
              <w:rPr>
                <w:sz w:val="16"/>
                <w:szCs w:val="16"/>
              </w:rPr>
            </w:pPr>
            <w:r w:rsidRPr="00C31EFF">
              <w:rPr>
                <w:sz w:val="16"/>
                <w:szCs w:val="16"/>
              </w:rPr>
              <w:t>[Text] GPs employing heuristic 2 preferred not to conduct PSA testing. Their primary justiﬁcation was preventing harms caused by overdiagnosis. However, while they would try to talk patients out of having the test, they would never refuse a PSA test. These GPs also recognised that PSA testing has saved lives; “we know that happens. The problem is, it just doesn’t happen often enough to balance out…all the damage that we do” (GP17). [Pickles]</w:t>
            </w:r>
          </w:p>
          <w:p w14:paraId="0B702841" w14:textId="77777777" w:rsidR="00A41CAC" w:rsidRPr="00C31EFF" w:rsidRDefault="00A41CAC" w:rsidP="00C0702D">
            <w:pPr>
              <w:rPr>
                <w:sz w:val="16"/>
                <w:szCs w:val="16"/>
              </w:rPr>
            </w:pPr>
          </w:p>
          <w:p w14:paraId="1C03FB93" w14:textId="05A7EA61" w:rsidR="00D131DB" w:rsidRPr="00C31EFF" w:rsidRDefault="00FF36F2" w:rsidP="00434C53">
            <w:pPr>
              <w:rPr>
                <w:sz w:val="16"/>
                <w:szCs w:val="16"/>
              </w:rPr>
            </w:pPr>
            <w:r w:rsidRPr="00C31EFF">
              <w:rPr>
                <w:sz w:val="16"/>
                <w:szCs w:val="16"/>
              </w:rPr>
              <w:t>[Text] GPs considered underdiagnosis as well as overdiagnosis GPs discussed the harms of underdiagnosis (the missed opportunity to intervene in potentially preventable deaths) as much as those of overdiagnosis (the psychological and physical harms and ﬁnancial costs of unnecessary diagnosis and treatment). Since both harms are salient and serious, PSA testing decisions were described as a “balancing act” (GP21) or gamble. GPs reported the difﬁculties of needing to choose between potential harms (eg, incontinence and impotence) and the chance of saving lives. [Pickles</w:t>
            </w:r>
            <w:r w:rsidR="00BA0054" w:rsidRPr="00C31EFF">
              <w:rPr>
                <w:sz w:val="16"/>
                <w:szCs w:val="16"/>
              </w:rPr>
              <w:t>]</w:t>
            </w:r>
          </w:p>
          <w:p w14:paraId="0F9DB573" w14:textId="33CEE04A" w:rsidR="00D131DB" w:rsidRPr="00C31EFF" w:rsidRDefault="00D131DB" w:rsidP="00D131DB">
            <w:pPr>
              <w:rPr>
                <w:sz w:val="16"/>
                <w:szCs w:val="16"/>
              </w:rPr>
            </w:pPr>
            <w:r w:rsidRPr="00C31EFF">
              <w:rPr>
                <w:sz w:val="16"/>
                <w:szCs w:val="16"/>
              </w:rPr>
              <w:t>[Text] Prefer not to test or will test only under duress because of uncertain benefit and potential harms caused by overdiagnosis. GP tries to minimise the likelihood of overdiagnosis by minimising PSA testing. [Pickles]</w:t>
            </w:r>
          </w:p>
          <w:p w14:paraId="1BA2AAA1" w14:textId="77777777" w:rsidR="00853782" w:rsidRPr="00C31EFF" w:rsidRDefault="00853782" w:rsidP="00D131DB">
            <w:pPr>
              <w:rPr>
                <w:sz w:val="16"/>
                <w:szCs w:val="16"/>
              </w:rPr>
            </w:pPr>
          </w:p>
          <w:p w14:paraId="26D95B03" w14:textId="472253B1" w:rsidR="00853782" w:rsidRPr="00C31EFF" w:rsidRDefault="00853782" w:rsidP="00853782">
            <w:pPr>
              <w:rPr>
                <w:sz w:val="16"/>
                <w:szCs w:val="16"/>
              </w:rPr>
            </w:pPr>
            <w:r w:rsidRPr="00C31EFF">
              <w:rPr>
                <w:sz w:val="16"/>
                <w:szCs w:val="16"/>
              </w:rPr>
              <w:t># [GPs considered underdiagnosis as well as overdiagnosis GPs discussed the harms of underdiagnosis (the missed opportunity to intervene in potentially preventable deaths) as much as those of overdiagnosis (the psychological and physical harms and ﬁnancial costs of unnecessary diagnosis and treatment). Since both harms are salient and serious, PSA testing decisions were described as a “balancing act” (GP21) or gamble. GPs reported the difﬁculties of needing to choose between potential harms (eg, incontinence and impotence) and the chance of saving lives. [Pickles]</w:t>
            </w:r>
          </w:p>
          <w:p w14:paraId="4C73D7D2" w14:textId="77777777" w:rsidR="006D4BE0" w:rsidRPr="00C31EFF" w:rsidRDefault="006D4BE0" w:rsidP="00853782">
            <w:pPr>
              <w:rPr>
                <w:sz w:val="16"/>
                <w:szCs w:val="16"/>
              </w:rPr>
            </w:pPr>
          </w:p>
          <w:p w14:paraId="0681A015" w14:textId="35E7029F" w:rsidR="006D4BE0" w:rsidRPr="00C31EFF" w:rsidRDefault="006D4BE0" w:rsidP="00853782">
            <w:pPr>
              <w:rPr>
                <w:sz w:val="16"/>
                <w:szCs w:val="16"/>
              </w:rPr>
            </w:pPr>
            <w:r w:rsidRPr="00C31EFF">
              <w:rPr>
                <w:sz w:val="16"/>
                <w:szCs w:val="16"/>
              </w:rPr>
              <w:t># [Prefer not to test or will test only under duress because of uncertain benefit and potential harms caused by overdiagnosis. GP tries to minimise the likelihood of overdiagnosis by minimising PSA testing. [Pickles]</w:t>
            </w:r>
          </w:p>
          <w:p w14:paraId="7B8536E9" w14:textId="77777777" w:rsidR="00853782" w:rsidRPr="00C31EFF" w:rsidRDefault="00853782" w:rsidP="00853782">
            <w:pPr>
              <w:rPr>
                <w:sz w:val="16"/>
                <w:szCs w:val="16"/>
              </w:rPr>
            </w:pPr>
          </w:p>
          <w:p w14:paraId="657FD537" w14:textId="77777777" w:rsidR="00853782" w:rsidRPr="00C31EFF" w:rsidRDefault="00853782" w:rsidP="00853782">
            <w:pPr>
              <w:rPr>
                <w:sz w:val="16"/>
                <w:szCs w:val="16"/>
              </w:rPr>
            </w:pPr>
          </w:p>
          <w:p w14:paraId="63E5B848" w14:textId="77777777" w:rsidR="00853782" w:rsidRPr="00C31EFF" w:rsidRDefault="00853782" w:rsidP="00D131DB">
            <w:pPr>
              <w:rPr>
                <w:sz w:val="16"/>
                <w:szCs w:val="16"/>
              </w:rPr>
            </w:pPr>
          </w:p>
          <w:p w14:paraId="184CFD00" w14:textId="77777777" w:rsidR="00503F52" w:rsidRPr="00C31EFF" w:rsidRDefault="00503F52" w:rsidP="00C0702D">
            <w:pPr>
              <w:rPr>
                <w:sz w:val="16"/>
                <w:szCs w:val="16"/>
              </w:rPr>
            </w:pPr>
          </w:p>
          <w:p w14:paraId="6DE2793A" w14:textId="1BB978F6" w:rsidR="003D4DAE" w:rsidRPr="00C31EFF" w:rsidRDefault="003D4DAE" w:rsidP="009F6775">
            <w:pPr>
              <w:spacing w:after="160" w:line="259" w:lineRule="auto"/>
              <w:rPr>
                <w:sz w:val="16"/>
                <w:szCs w:val="16"/>
              </w:rPr>
            </w:pPr>
          </w:p>
        </w:tc>
      </w:tr>
    </w:tbl>
    <w:p w14:paraId="23D52555" w14:textId="77777777" w:rsidR="00266DFF" w:rsidRPr="00C31EFF" w:rsidRDefault="00266DFF"/>
    <w:p w14:paraId="1D882AF1" w14:textId="3F8A0595" w:rsidR="00266DFF" w:rsidRPr="00C31EFF" w:rsidRDefault="00266DFF" w:rsidP="00CA677B">
      <w:pPr>
        <w:pStyle w:val="Heading3"/>
      </w:pPr>
      <w:r w:rsidRPr="00C31EFF">
        <w:t>Mental burden</w:t>
      </w:r>
      <w:r w:rsidR="002772BE" w:rsidRPr="00C31EFF">
        <w:t xml:space="preserve"> </w:t>
      </w:r>
    </w:p>
    <w:tbl>
      <w:tblPr>
        <w:tblStyle w:val="TableGrid"/>
        <w:tblW w:w="0" w:type="auto"/>
        <w:tblLook w:val="04A0" w:firstRow="1" w:lastRow="0" w:firstColumn="1" w:lastColumn="0" w:noHBand="0" w:noVBand="1"/>
      </w:tblPr>
      <w:tblGrid>
        <w:gridCol w:w="4224"/>
        <w:gridCol w:w="4185"/>
        <w:gridCol w:w="5585"/>
      </w:tblGrid>
      <w:tr w:rsidR="000D45A3" w:rsidRPr="00C31EFF" w14:paraId="7816645F" w14:textId="77777777" w:rsidTr="00764717">
        <w:tc>
          <w:tcPr>
            <w:tcW w:w="4224" w:type="dxa"/>
          </w:tcPr>
          <w:p w14:paraId="7CF60096" w14:textId="77777777" w:rsidR="000D45A3" w:rsidRPr="00C31EFF" w:rsidRDefault="000D45A3" w:rsidP="00764717">
            <w:pPr>
              <w:rPr>
                <w:b/>
                <w:bCs/>
              </w:rPr>
            </w:pPr>
            <w:r w:rsidRPr="00C31EFF">
              <w:rPr>
                <w:b/>
                <w:bCs/>
              </w:rPr>
              <w:t>Finding</w:t>
            </w:r>
          </w:p>
        </w:tc>
        <w:tc>
          <w:tcPr>
            <w:tcW w:w="4185" w:type="dxa"/>
          </w:tcPr>
          <w:p w14:paraId="0481754E" w14:textId="77777777" w:rsidR="000D45A3" w:rsidRPr="00C31EFF" w:rsidRDefault="000D45A3" w:rsidP="00764717">
            <w:pPr>
              <w:rPr>
                <w:b/>
                <w:bCs/>
              </w:rPr>
            </w:pPr>
            <w:r w:rsidRPr="00C31EFF">
              <w:rPr>
                <w:b/>
                <w:bCs/>
              </w:rPr>
              <w:t>Studies contributing to this finding</w:t>
            </w:r>
          </w:p>
        </w:tc>
        <w:tc>
          <w:tcPr>
            <w:tcW w:w="5585" w:type="dxa"/>
          </w:tcPr>
          <w:p w14:paraId="757DD9B8" w14:textId="77777777" w:rsidR="000D45A3" w:rsidRPr="00C31EFF" w:rsidRDefault="000D45A3" w:rsidP="00764717">
            <w:pPr>
              <w:rPr>
                <w:b/>
                <w:bCs/>
              </w:rPr>
            </w:pPr>
            <w:r w:rsidRPr="00C31EFF">
              <w:rPr>
                <w:b/>
                <w:bCs/>
              </w:rPr>
              <w:t>Quote / Text</w:t>
            </w:r>
          </w:p>
        </w:tc>
      </w:tr>
      <w:tr w:rsidR="000D45A3" w:rsidRPr="00C31EFF" w14:paraId="18BEB6A4" w14:textId="77777777" w:rsidTr="00764717">
        <w:tc>
          <w:tcPr>
            <w:tcW w:w="4224" w:type="dxa"/>
          </w:tcPr>
          <w:p w14:paraId="7E5AB26D" w14:textId="77777777" w:rsidR="000D45A3" w:rsidRPr="00C31EFF" w:rsidRDefault="000D45A3" w:rsidP="00764717">
            <w:pPr>
              <w:rPr>
                <w:b/>
                <w:bCs/>
              </w:rPr>
            </w:pPr>
          </w:p>
        </w:tc>
        <w:tc>
          <w:tcPr>
            <w:tcW w:w="4185" w:type="dxa"/>
          </w:tcPr>
          <w:p w14:paraId="052FE670" w14:textId="77777777" w:rsidR="008362E9" w:rsidRPr="00C31EFF" w:rsidRDefault="008362E9" w:rsidP="008362E9">
            <w:r w:rsidRPr="00C31EFF">
              <w:t>Pickles</w: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DATA </w:instrText>
            </w:r>
            <w:r>
              <w:fldChar w:fldCharType="end"/>
            </w:r>
            <w:r>
              <w:fldChar w:fldCharType="separate"/>
            </w:r>
            <w:r>
              <w:rPr>
                <w:noProof/>
              </w:rPr>
              <w:t>[7]</w:t>
            </w:r>
            <w:r>
              <w:fldChar w:fldCharType="end"/>
            </w:r>
          </w:p>
          <w:p w14:paraId="787C08B7" w14:textId="38DCAEEF" w:rsidR="000D45A3" w:rsidRPr="00C31EFF" w:rsidRDefault="000D45A3" w:rsidP="00764717">
            <w:pPr>
              <w:rPr>
                <w:b/>
                <w:bCs/>
              </w:rPr>
            </w:pPr>
          </w:p>
        </w:tc>
        <w:tc>
          <w:tcPr>
            <w:tcW w:w="5585" w:type="dxa"/>
          </w:tcPr>
          <w:p w14:paraId="166DA1CC" w14:textId="77777777" w:rsidR="000D45A3" w:rsidRPr="00C31EFF" w:rsidRDefault="000D45A3" w:rsidP="000D45A3">
            <w:pPr>
              <w:rPr>
                <w:sz w:val="16"/>
                <w:szCs w:val="16"/>
              </w:rPr>
            </w:pPr>
            <w:r w:rsidRPr="00C31EFF">
              <w:rPr>
                <w:sz w:val="16"/>
                <w:szCs w:val="16"/>
              </w:rPr>
              <w:t>Testing decisions were described as a personal burden Uncertainty about PSA testing created a ‘personal burden’ for some GPs; they felt personally responsible for the consequences of their PSA testing approach, and experienced guilt and self-blame as a result. [Pickles]</w:t>
            </w:r>
          </w:p>
          <w:p w14:paraId="06E4C01E" w14:textId="77777777" w:rsidR="000D45A3" w:rsidRPr="00C31EFF" w:rsidRDefault="000D45A3" w:rsidP="000D45A3">
            <w:pPr>
              <w:rPr>
                <w:sz w:val="16"/>
                <w:szCs w:val="16"/>
              </w:rPr>
            </w:pPr>
          </w:p>
          <w:p w14:paraId="10AAEA6F" w14:textId="77777777" w:rsidR="000D45A3" w:rsidRPr="00C31EFF" w:rsidRDefault="000D45A3" w:rsidP="000D45A3">
            <w:pPr>
              <w:rPr>
                <w:sz w:val="16"/>
                <w:szCs w:val="16"/>
              </w:rPr>
            </w:pPr>
            <w:r w:rsidRPr="00C31EFF">
              <w:rPr>
                <w:sz w:val="16"/>
                <w:szCs w:val="16"/>
              </w:rPr>
              <w:t>GPs found it hard knowing some cancers would be missed because of their decision not to test: for example, one described this as “a burden that I carry” (GP8). GPs most concerned about overdiagnosis experienced the highest levels of personal burden because, although relatively rare, death as the potential consequence of not testing was seen as the worst possible outcome. [Pickles]</w:t>
            </w:r>
          </w:p>
          <w:p w14:paraId="6BF46CC7" w14:textId="77777777" w:rsidR="00CA677B" w:rsidRPr="00C31EFF" w:rsidRDefault="00CA677B" w:rsidP="000D45A3">
            <w:pPr>
              <w:rPr>
                <w:sz w:val="16"/>
                <w:szCs w:val="16"/>
              </w:rPr>
            </w:pPr>
          </w:p>
          <w:p w14:paraId="69D4B519" w14:textId="77777777" w:rsidR="00CA677B" w:rsidRPr="00C31EFF" w:rsidRDefault="00CA677B" w:rsidP="00CA677B">
            <w:pPr>
              <w:rPr>
                <w:sz w:val="16"/>
                <w:szCs w:val="16"/>
              </w:rPr>
            </w:pPr>
            <w:r w:rsidRPr="00C31EFF">
              <w:rPr>
                <w:sz w:val="16"/>
                <w:szCs w:val="16"/>
              </w:rPr>
              <w:t>Heavy personal burden reported. Many GPs carried the burden of hoping they had protected their patient from the harms of overdiagnosis while witnessing prostate cancer death. “I’m fully aware of the fact that prostate cancer kills my patients and that by not testing for it, I won’t find it…it’s an incredibly difficult situation” (GP8). GPs recalled cases of patients who had suffered with aggressive/ metastatic cancers and spoke of how hard it is to see men suffering (from potentially missed cancers) but to continue to practise according to their own values, the evidence and recommendations. “But I did what you were meant to do and that’s what’s going to happen sometimes, so it’s just hard to take” (GP27)  [Pickles]</w:t>
            </w:r>
          </w:p>
          <w:p w14:paraId="20347A71" w14:textId="77777777" w:rsidR="00CA677B" w:rsidRPr="00C31EFF" w:rsidRDefault="00CA677B" w:rsidP="00CA677B">
            <w:pPr>
              <w:rPr>
                <w:sz w:val="16"/>
                <w:szCs w:val="16"/>
              </w:rPr>
            </w:pPr>
          </w:p>
          <w:p w14:paraId="184A0C48" w14:textId="77777777" w:rsidR="00CA677B" w:rsidRPr="00C31EFF" w:rsidRDefault="00CA677B" w:rsidP="00CA677B">
            <w:pPr>
              <w:rPr>
                <w:sz w:val="16"/>
                <w:szCs w:val="16"/>
              </w:rPr>
            </w:pPr>
            <w:r w:rsidRPr="00C31EFF">
              <w:rPr>
                <w:sz w:val="16"/>
                <w:szCs w:val="16"/>
              </w:rPr>
              <w:t>“I worry that there are men, young men who probably will get prostate cancer and die of it because I’m not doing enough screening, but I’m not prepared to, to not follow the evidence and I think that the evidence says you don’t do it” (GP8). However, it was extremely challenging for GPs to balance guidelines against anecdotal experiences; “even though you know the statistics, you are influenced by what you are dealing with at the time…if you hear the story instead of just the statistics, it makes a lot more powerful a case” (GP27)  [Pickles]</w:t>
            </w:r>
          </w:p>
          <w:p w14:paraId="1E84DB10" w14:textId="77777777" w:rsidR="00CA677B" w:rsidRPr="00C31EFF" w:rsidRDefault="00CA677B" w:rsidP="000D45A3">
            <w:pPr>
              <w:rPr>
                <w:sz w:val="16"/>
                <w:szCs w:val="16"/>
              </w:rPr>
            </w:pPr>
          </w:p>
          <w:p w14:paraId="49673DE8" w14:textId="77777777" w:rsidR="000D45A3" w:rsidRPr="00C31EFF" w:rsidRDefault="000D45A3" w:rsidP="00764717">
            <w:pPr>
              <w:rPr>
                <w:b/>
                <w:bCs/>
              </w:rPr>
            </w:pPr>
          </w:p>
        </w:tc>
      </w:tr>
    </w:tbl>
    <w:p w14:paraId="299238B1" w14:textId="77777777" w:rsidR="007140BA" w:rsidRPr="00C31EFF" w:rsidRDefault="007140BA"/>
    <w:p w14:paraId="32A3890D" w14:textId="74921D85" w:rsidR="00CA677B" w:rsidRPr="00C31EFF" w:rsidRDefault="006908DB" w:rsidP="007140BA">
      <w:pPr>
        <w:pStyle w:val="Heading2"/>
      </w:pPr>
      <w:r>
        <w:t>Keep offering screening and s</w:t>
      </w:r>
      <w:r w:rsidR="007140BA" w:rsidRPr="00C31EFF">
        <w:t>upport informed decision making (with a.o. comprehensive info about overdiagnosis)</w:t>
      </w:r>
    </w:p>
    <w:tbl>
      <w:tblPr>
        <w:tblStyle w:val="TableGrid"/>
        <w:tblW w:w="0" w:type="auto"/>
        <w:tblLook w:val="04A0" w:firstRow="1" w:lastRow="0" w:firstColumn="1" w:lastColumn="0" w:noHBand="0" w:noVBand="1"/>
      </w:tblPr>
      <w:tblGrid>
        <w:gridCol w:w="4224"/>
        <w:gridCol w:w="4185"/>
        <w:gridCol w:w="5585"/>
      </w:tblGrid>
      <w:tr w:rsidR="00266DFF" w:rsidRPr="00C31EFF" w14:paraId="6EF52293" w14:textId="77777777" w:rsidTr="00764717">
        <w:tc>
          <w:tcPr>
            <w:tcW w:w="4224" w:type="dxa"/>
          </w:tcPr>
          <w:p w14:paraId="7B8FDCBF" w14:textId="77777777" w:rsidR="00266DFF" w:rsidRPr="00C31EFF" w:rsidRDefault="00266DFF" w:rsidP="00764717">
            <w:pPr>
              <w:rPr>
                <w:b/>
                <w:bCs/>
              </w:rPr>
            </w:pPr>
            <w:r w:rsidRPr="00C31EFF">
              <w:rPr>
                <w:b/>
                <w:bCs/>
              </w:rPr>
              <w:t>Finding</w:t>
            </w:r>
          </w:p>
        </w:tc>
        <w:tc>
          <w:tcPr>
            <w:tcW w:w="4185" w:type="dxa"/>
          </w:tcPr>
          <w:p w14:paraId="591491A8" w14:textId="77777777" w:rsidR="00266DFF" w:rsidRPr="00C31EFF" w:rsidRDefault="00266DFF" w:rsidP="00764717">
            <w:pPr>
              <w:rPr>
                <w:b/>
                <w:bCs/>
              </w:rPr>
            </w:pPr>
            <w:r w:rsidRPr="00C31EFF">
              <w:rPr>
                <w:b/>
                <w:bCs/>
              </w:rPr>
              <w:t>Studies contributing to this finding</w:t>
            </w:r>
          </w:p>
        </w:tc>
        <w:tc>
          <w:tcPr>
            <w:tcW w:w="5585" w:type="dxa"/>
          </w:tcPr>
          <w:p w14:paraId="0524C70E" w14:textId="77777777" w:rsidR="00266DFF" w:rsidRPr="00C31EFF" w:rsidRDefault="00266DFF" w:rsidP="00764717">
            <w:pPr>
              <w:rPr>
                <w:b/>
                <w:bCs/>
              </w:rPr>
            </w:pPr>
            <w:r w:rsidRPr="00C31EFF">
              <w:rPr>
                <w:b/>
                <w:bCs/>
              </w:rPr>
              <w:t>Quote / Text</w:t>
            </w:r>
          </w:p>
        </w:tc>
      </w:tr>
      <w:tr w:rsidR="00712D30" w:rsidRPr="00C31EFF" w14:paraId="506393B5" w14:textId="77777777" w:rsidTr="00DD73C4">
        <w:tc>
          <w:tcPr>
            <w:tcW w:w="4224" w:type="dxa"/>
          </w:tcPr>
          <w:p w14:paraId="220A65A9" w14:textId="4F7A1E6E" w:rsidR="00712D30" w:rsidRPr="00C31EFF" w:rsidRDefault="00337D13">
            <w:r w:rsidRPr="00C31EFF">
              <w:t>Suppo</w:t>
            </w:r>
            <w:r w:rsidR="004B3B98" w:rsidRPr="00C31EFF">
              <w:t>rt informed decision making (with a.o. comprehensive info about overdiagnosis)</w:t>
            </w:r>
          </w:p>
        </w:tc>
        <w:tc>
          <w:tcPr>
            <w:tcW w:w="4185" w:type="dxa"/>
          </w:tcPr>
          <w:p w14:paraId="38625C4E" w14:textId="3F242D20" w:rsidR="00AE4A08" w:rsidRDefault="008C12D8">
            <w:r w:rsidRPr="00C31EFF">
              <w:t>Gimenez</w:t>
            </w:r>
            <w:r>
              <w:fldChar w:fldCharType="begin"/>
            </w:r>
            <w:r>
              <w:instrText xml:space="preserve"> ADDIN EN.CITE &lt;EndNote&gt;&lt;Cite&gt;&lt;Author&gt;Gimenez&lt;/Author&gt;&lt;Year&gt;2018&lt;/Year&gt;&lt;RecNum&gt;22420&lt;/RecNum&gt;&lt;DisplayText&gt;[1]&lt;/DisplayText&gt;&lt;record&gt;&lt;rec-number&gt;22420&lt;/rec-number&gt;&lt;foreign-keys&gt;&lt;key app="EN" db-id="tex9r2zppzr5xoeesv659tzq9z9ztfffz29p" timestamp="1632471256"&gt;22420&lt;/key&gt;&lt;/foreign-keys&gt;&lt;ref-type name="Journal Article"&gt;17&lt;/ref-type&gt;&lt;contributors&gt;&lt;authors&gt;&lt;author&gt;Gimenez, L.&lt;/author&gt;&lt;author&gt;Janczewski, A.&lt;/author&gt;&lt;/authors&gt;&lt;/contributors&gt;&lt;titles&gt;&lt;title&gt;Representation of overdiagnosis in breast cancer screening among general practitioners: a qualitative study by focus groups&lt;/title&gt;&lt;secondary-title&gt;Exercer-La Revue Francophone De Medecine Generale&lt;/secondary-title&gt;&lt;/titles&gt;&lt;periodical&gt;&lt;full-title&gt;Exercer-La Revue Francophone De Medecine Generale&lt;/full-title&gt;&lt;/periodical&gt;&lt;pages&gt;18-19&lt;/pages&gt;&lt;number&gt;139&lt;/number&gt;&lt;dates&gt;&lt;year&gt;2018&lt;/year&gt;&lt;pub-dates&gt;&lt;date&gt;Jan&lt;/date&gt;&lt;/pub-dates&gt;&lt;/dates&gt;&lt;isbn&gt;0998-3953&lt;/isbn&gt;&lt;accession-num&gt;WOS:000432656700004&lt;/accession-num&gt;&lt;urls&gt;&lt;related-urls&gt;&lt;url&gt;&amp;lt;Go to ISI&amp;gt;://WOS:000432656700004&lt;/url&gt;&lt;/related-urls&gt;&lt;/urls&gt;&lt;/record&gt;&lt;/Cite&gt;&lt;/EndNote&gt;</w:instrText>
            </w:r>
            <w:r>
              <w:fldChar w:fldCharType="separate"/>
            </w:r>
            <w:r>
              <w:t>[1]</w:t>
            </w:r>
            <w:r>
              <w:fldChar w:fldCharType="end"/>
            </w:r>
          </w:p>
          <w:p w14:paraId="30BB3305" w14:textId="77777777" w:rsidR="00B9475A" w:rsidRPr="00C31EFF" w:rsidRDefault="00B9475A" w:rsidP="00B9475A">
            <w:r w:rsidRPr="00C31EFF">
              <w:t>Parker_comm</w:t>
            </w:r>
            <w:r>
              <w:fldChar w:fldCharType="begin">
                <w:fldData xml:space="preserve">PEVuZE5vdGU+PENpdGU+PEF1dGhvcj5QYXJrZXI8L0F1dGhvcj48WWVhcj4yMDE1PC9ZZWFyPjxS
ZWNOdW0+MjA2ODU8L1JlY051bT48RGlzcGxheVRleHQ+WzExXTwvRGlzcGxheVRleHQ+PHJlY29y
ZD48cmVjLW51bWJlcj4yMDY4NTwvcmVjLW51bWJlcj48Zm9yZWlnbi1rZXlzPjxrZXkgYXBwPSJF
TiIgZGItaWQ9InRleDlyMnpwcHpyNXhvZWVzdjY1OXR6cTl6OXp0ZmZmejI5cCIgdGltZXN0YW1w
PSIxNjMyNDcxMjUyIj4yMDY4NTwva2V5PjwvZm9yZWlnbi1rZXlzPjxyZWYtdHlwZSBuYW1lPSJK
b3VybmFsIEFydGljbGUiPjE3PC9yZWYtdHlwZT48Y29udHJpYnV0b3JzPjxhdXRob3JzPjxhdXRo
b3I+UGFya2VyLCBMLiBNLjwvYXV0aG9yPjxhdXRob3I+UnljaGV0bmlrLCBMLjwvYXV0aG9yPjxh
dXRob3I+Q2FydGVyLCBTLiBNLjwvYXV0aG9yPjwvYXV0aG9ycz48L2NvbnRyaWJ1dG9ycz48YXV0
aC1hZGRyZXNzPkNlbnRyZSBmb3IgVmFsdWVzLCBFdGhpY3MgYW5kIHRoZSBMYXcgaW4gTWVkaWNp
bmUgKFZFTGlNKSwgU3lkbmV5IFNjaG9vbCBvZiBQdWJsaWMgSGVhbHRoLCBUaGUgVW5pdmVyc2l0
eSBvZiBTeWRuZXksIE1lZGljYWwgRm91bmRhdGlvbiBCdWlsZGluZywgSyAyNSAoOTItOTQgUGFy
cmFtYXR0YSBSb2FkKSwgU3lkbmV5LCBOU1csIDIwMDYsIEF1c3RyYWxpYS4gbGlzYS5wYXJrZXJA
c3lkbmV5LmVkdS5hdS4mI3hEO1NjaG9vbCBvZiBNZWRpY2luZSBTeWRuZXksIFRoZSBVbml2ZXJz
aXR5IG9mIE5vdHJlIERhbWUgKEF1c3RyYWxpYSksIDE2MCBPeGZvcmQgU3QsIERhcmxpbmdodXJz
dCwgTlNXLCAyMDEwLCBBdXN0cmFsaWEuIGx1Y2llLnJ5Y2hldG5pa0BuZC5lZHUuYXUuJiN4RDtD
ZW50cmUgZm9yIFZhbHVlcywgRXRoaWNzIGFuZCB0aGUgTGF3IGluIE1lZGljaW5lIChWRUxpTSks
IFN5ZG5leSBTY2hvb2wgb2YgUHVibGljIEhlYWx0aCwgVGhlIFVuaXZlcnNpdHkgb2YgU3lkbmV5
LCBNZWRpY2FsIEZvdW5kYXRpb24gQnVpbGRpbmcsIEsgMjUgKDkyLTk0IFBhcnJhbWF0dGEgUm9h
ZCksIFN5ZG5leSwgTlNXLCAyMDA2LCBBdXN0cmFsaWEuIHN0YWN5LmNhcnRlckBzeWRuZXkuZWR1
LmF1LjwvYXV0aC1hZGRyZXNzPjx0aXRsZXM+PHRpdGxlPlRoZSByb2xlIG9mIGNvbW11bmljYXRp
b24gaW4gYnJlYXN0IGNhbmNlciBzY3JlZW5pbmc6IGEgcXVhbGl0YXRpdmUgc3R1ZHkgd2l0aCBB
dXN0cmFsaWFuIGV4cGVydHM8L3RpdGxlPjxzZWNvbmRhcnktdGl0bGU+Qk1DIGNhbmNlcjwvc2Vj
b25kYXJ5LXRpdGxlPjxhbHQtdGl0bGU+Qk1DIENhbmNlcjwvYWx0LXRpdGxlPjwvdGl0bGVzPjxw
ZXJpb2RpY2FsPjxmdWxsLXRpdGxlPkJNQyBDYW5jZXI8L2Z1bGwtdGl0bGU+PGFiYnItMT5CTUMg
Q2FuY2VyPC9hYmJyLTE+PGFiYnItMj5CTUMgQ2FuY2VyPC9hYmJyLTI+PC9wZXJpb2RpY2FsPjxh
bHQtcGVyaW9kaWNhbD48ZnVsbC10aXRsZT5CTUMgQ2FuY2VyPC9mdWxsLXRpdGxlPjxhYmJyLTE+
Qk1DIENhbmNlcjwvYWJici0xPjxhYmJyLTI+Qk1DIENhbmNlcjwvYWJici0yPjwvYWx0LXBlcmlv
ZGljYWw+PHBhZ2VzPjc0MTwvcGFnZXM+PHZvbHVtZT4xNTwvdm9sdW1lPjxlZGl0aW9uPjIwMTUv
MTAvMjE8L2VkaXRpb24+PGtleXdvcmRzPjxrZXl3b3JkPkFnZWQ8L2tleXdvcmQ+PGtleXdvcmQ+
QXVzdHJhbGlhL2VwaWRlbWlvbG9neTwva2V5d29yZD48a2V5d29yZD5CcmVhc3QgTmVvcGxhc21z
LypkaWFnbm9zaXMvZXBpZGVtaW9sb2d5PC9rZXl3b3JkPjxrZXl3b3JkPipDb21tdW5pY2F0aW9u
PC9rZXl3b3JkPjxrZXl3b3JkPipEZWNpc2lvbiBNYWtpbmc8L2tleXdvcmQ+PGtleXdvcmQ+RWFy
bHkgRGV0ZWN0aW9uIG9mIENhbmNlci8qbWV0aG9kczwva2V5d29yZD48a2V5d29yZD5FdmlkZW5j
ZS1CYXNlZCBNZWRpY2luZS9tZXRob2RzPC9rZXl3b3JkPjxrZXl3b3JkPkZlbWFsZTwva2V5d29y
ZD48a2V5d29yZD5IdW1hbnM8L2tleXdvcmQ+PGtleXdvcmQ+TWFzcyBTY3JlZW5pbmcvKm1ldGhv
ZHM8L2tleXdvcmQ+PGtleXdvcmQ+TWlkZGxlIEFnZWQ8L2tleXdvcmQ+PGtleXdvcmQ+TW9yYmlk
aXR5L3RyZW5kczwva2V5d29yZD48a2V5d29yZD5RdWFsaXRhdGl2ZSBSZXNlYXJjaDwva2V5d29y
ZD48L2tleXdvcmRzPjxkYXRlcz48eWVhcj4yMDE1PC95ZWFyPjxwdWItZGF0ZXM+PGRhdGU+T2N0
IDE5PC9kYXRlPjwvcHViLWRhdGVzPjwvZGF0ZXM+PGlzYm4+MTQ3MS0yNDA3PC9pc2JuPjxhY2Nl
c3Npb24tbnVtPjI2NDgwOTQyPC9hY2Nlc3Npb24tbnVtPjx1cmxzPjxyZWxhdGVkLXVybHM+PHVy
bD5odHRwczovL3d3dy5uY2JpLm5sbS5uaWguZ292L3BtYy9hcnRpY2xlcy9QTUM0NjE3ODkxL3Bk
Zi8xMjg4NV8yMDE1X0FydGljbGVfMTc0OS5wZGY8L3VybD48L3JlbGF0ZWQtdXJscz48L3VybHM+
PGN1c3RvbTI+UE1DNDYxNzg5MTwvY3VzdG9tMj48ZWxlY3Ryb25pYy1yZXNvdXJjZS1udW0+MTAu
MTE4Ni9zMTI4ODUtMDE1LTE3NDktMDwvZWxlY3Ryb25pYy1yZXNvdXJjZS1udW0+PHJlbW90ZS1k
YXRhYmFzZS1wcm92aWRlcj5OTE08L3JlbW90ZS1kYXRhYmFzZS1wcm92aWRlcj48bGFuZ3VhZ2U+
ZW5nPC9sYW5ndWFnZT48L3JlY29yZD48L0NpdGU+PC9FbmROb3RlPgB=
</w:fldData>
              </w:fldChar>
            </w:r>
            <w:r>
              <w:instrText xml:space="preserve"> ADDIN EN.CITE </w:instrText>
            </w:r>
            <w:r>
              <w:fldChar w:fldCharType="begin">
                <w:fldData xml:space="preserve">PEVuZE5vdGU+PENpdGU+PEF1dGhvcj5QYXJrZXI8L0F1dGhvcj48WWVhcj4yMDE1PC9ZZWFyPjxS
ZWNOdW0+MjA2ODU8L1JlY051bT48RGlzcGxheVRleHQ+WzExXTwvRGlzcGxheVRleHQ+PHJlY29y
ZD48cmVjLW51bWJlcj4yMDY4NTwvcmVjLW51bWJlcj48Zm9yZWlnbi1rZXlzPjxrZXkgYXBwPSJF
TiIgZGItaWQ9InRleDlyMnpwcHpyNXhvZWVzdjY1OXR6cTl6OXp0ZmZmejI5cCIgdGltZXN0YW1w
PSIxNjMyNDcxMjUyIj4yMDY4NTwva2V5PjwvZm9yZWlnbi1rZXlzPjxyZWYtdHlwZSBuYW1lPSJK
b3VybmFsIEFydGljbGUiPjE3PC9yZWYtdHlwZT48Y29udHJpYnV0b3JzPjxhdXRob3JzPjxhdXRo
b3I+UGFya2VyLCBMLiBNLjwvYXV0aG9yPjxhdXRob3I+UnljaGV0bmlrLCBMLjwvYXV0aG9yPjxh
dXRob3I+Q2FydGVyLCBTLiBNLjwvYXV0aG9yPjwvYXV0aG9ycz48L2NvbnRyaWJ1dG9ycz48YXV0
aC1hZGRyZXNzPkNlbnRyZSBmb3IgVmFsdWVzLCBFdGhpY3MgYW5kIHRoZSBMYXcgaW4gTWVkaWNp
bmUgKFZFTGlNKSwgU3lkbmV5IFNjaG9vbCBvZiBQdWJsaWMgSGVhbHRoLCBUaGUgVW5pdmVyc2l0
eSBvZiBTeWRuZXksIE1lZGljYWwgRm91bmRhdGlvbiBCdWlsZGluZywgSyAyNSAoOTItOTQgUGFy
cmFtYXR0YSBSb2FkKSwgU3lkbmV5LCBOU1csIDIwMDYsIEF1c3RyYWxpYS4gbGlzYS5wYXJrZXJA
c3lkbmV5LmVkdS5hdS4mI3hEO1NjaG9vbCBvZiBNZWRpY2luZSBTeWRuZXksIFRoZSBVbml2ZXJz
aXR5IG9mIE5vdHJlIERhbWUgKEF1c3RyYWxpYSksIDE2MCBPeGZvcmQgU3QsIERhcmxpbmdodXJz
dCwgTlNXLCAyMDEwLCBBdXN0cmFsaWEuIGx1Y2llLnJ5Y2hldG5pa0BuZC5lZHUuYXUuJiN4RDtD
ZW50cmUgZm9yIFZhbHVlcywgRXRoaWNzIGFuZCB0aGUgTGF3IGluIE1lZGljaW5lIChWRUxpTSks
IFN5ZG5leSBTY2hvb2wgb2YgUHVibGljIEhlYWx0aCwgVGhlIFVuaXZlcnNpdHkgb2YgU3lkbmV5
LCBNZWRpY2FsIEZvdW5kYXRpb24gQnVpbGRpbmcsIEsgMjUgKDkyLTk0IFBhcnJhbWF0dGEgUm9h
ZCksIFN5ZG5leSwgTlNXLCAyMDA2LCBBdXN0cmFsaWEuIHN0YWN5LmNhcnRlckBzeWRuZXkuZWR1
LmF1LjwvYXV0aC1hZGRyZXNzPjx0aXRsZXM+PHRpdGxlPlRoZSByb2xlIG9mIGNvbW11bmljYXRp
b24gaW4gYnJlYXN0IGNhbmNlciBzY3JlZW5pbmc6IGEgcXVhbGl0YXRpdmUgc3R1ZHkgd2l0aCBB
dXN0cmFsaWFuIGV4cGVydHM8L3RpdGxlPjxzZWNvbmRhcnktdGl0bGU+Qk1DIGNhbmNlcjwvc2Vj
b25kYXJ5LXRpdGxlPjxhbHQtdGl0bGU+Qk1DIENhbmNlcjwvYWx0LXRpdGxlPjwvdGl0bGVzPjxw
ZXJpb2RpY2FsPjxmdWxsLXRpdGxlPkJNQyBDYW5jZXI8L2Z1bGwtdGl0bGU+PGFiYnItMT5CTUMg
Q2FuY2VyPC9hYmJyLTE+PGFiYnItMj5CTUMgQ2FuY2VyPC9hYmJyLTI+PC9wZXJpb2RpY2FsPjxh
bHQtcGVyaW9kaWNhbD48ZnVsbC10aXRsZT5CTUMgQ2FuY2VyPC9mdWxsLXRpdGxlPjxhYmJyLTE+
Qk1DIENhbmNlcjwvYWJici0xPjxhYmJyLTI+Qk1DIENhbmNlcjwvYWJici0yPjwvYWx0LXBlcmlv
ZGljYWw+PHBhZ2VzPjc0MTwvcGFnZXM+PHZvbHVtZT4xNTwvdm9sdW1lPjxlZGl0aW9uPjIwMTUv
MTAvMjE8L2VkaXRpb24+PGtleXdvcmRzPjxrZXl3b3JkPkFnZWQ8L2tleXdvcmQ+PGtleXdvcmQ+
QXVzdHJhbGlhL2VwaWRlbWlvbG9neTwva2V5d29yZD48a2V5d29yZD5CcmVhc3QgTmVvcGxhc21z
LypkaWFnbm9zaXMvZXBpZGVtaW9sb2d5PC9rZXl3b3JkPjxrZXl3b3JkPipDb21tdW5pY2F0aW9u
PC9rZXl3b3JkPjxrZXl3b3JkPipEZWNpc2lvbiBNYWtpbmc8L2tleXdvcmQ+PGtleXdvcmQ+RWFy
bHkgRGV0ZWN0aW9uIG9mIENhbmNlci8qbWV0aG9kczwva2V5d29yZD48a2V5d29yZD5FdmlkZW5j
ZS1CYXNlZCBNZWRpY2luZS9tZXRob2RzPC9rZXl3b3JkPjxrZXl3b3JkPkZlbWFsZTwva2V5d29y
ZD48a2V5d29yZD5IdW1hbnM8L2tleXdvcmQ+PGtleXdvcmQ+TWFzcyBTY3JlZW5pbmcvKm1ldGhv
ZHM8L2tleXdvcmQ+PGtleXdvcmQ+TWlkZGxlIEFnZWQ8L2tleXdvcmQ+PGtleXdvcmQ+TW9yYmlk
aXR5L3RyZW5kczwva2V5d29yZD48a2V5d29yZD5RdWFsaXRhdGl2ZSBSZXNlYXJjaDwva2V5d29y
ZD48L2tleXdvcmRzPjxkYXRlcz48eWVhcj4yMDE1PC95ZWFyPjxwdWItZGF0ZXM+PGRhdGU+T2N0
IDE5PC9kYXRlPjwvcHViLWRhdGVzPjwvZGF0ZXM+PGlzYm4+MTQ3MS0yNDA3PC9pc2JuPjxhY2Nl
c3Npb24tbnVtPjI2NDgwOTQyPC9hY2Nlc3Npb24tbnVtPjx1cmxzPjxyZWxhdGVkLXVybHM+PHVy
bD5odHRwczovL3d3dy5uY2JpLm5sbS5uaWguZ292L3BtYy9hcnRpY2xlcy9QTUM0NjE3ODkxL3Bk
Zi8xMjg4NV8yMDE1X0FydGljbGVfMTc0OS5wZGY8L3VybD48L3JlbGF0ZWQtdXJscz48L3VybHM+
PGN1c3RvbTI+UE1DNDYxNzg5MTwvY3VzdG9tMj48ZWxlY3Ryb25pYy1yZXNvdXJjZS1udW0+MTAu
MTE4Ni9zMTI4ODUtMDE1LTE3NDktMDwvZWxlY3Ryb25pYy1yZXNvdXJjZS1udW0+PHJlbW90ZS1k
YXRhYmFzZS1wcm92aWRlcj5OTE08L3JlbW90ZS1kYXRhYmFzZS1wcm92aWRlcj48bGFuZ3VhZ2U+
ZW5nPC9sYW5ndWFnZT48L3JlY29yZD48L0NpdGU+PC9FbmROb3RlPgB=
</w:fldData>
              </w:fldChar>
            </w:r>
            <w:r>
              <w:instrText xml:space="preserve"> ADDIN EN.CITE.DATA </w:instrText>
            </w:r>
            <w:r>
              <w:fldChar w:fldCharType="end"/>
            </w:r>
            <w:r>
              <w:fldChar w:fldCharType="separate"/>
            </w:r>
            <w:r>
              <w:t>[11]</w:t>
            </w:r>
            <w:r>
              <w:fldChar w:fldCharType="end"/>
            </w:r>
          </w:p>
          <w:p w14:paraId="59C48A37" w14:textId="1B837518" w:rsidR="00712D30" w:rsidRPr="00C31EFF" w:rsidRDefault="008362E9">
            <w:r w:rsidRPr="00C31EFF">
              <w:t>Parker</w:t>
            </w:r>
            <w:r>
              <w:t>_ODx</w:t>
            </w:r>
            <w:r>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instrText xml:space="preserve"> ADDIN EN.CITE </w:instrText>
            </w:r>
            <w:r>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instrText xml:space="preserve"> ADDIN EN.CITE.DATA </w:instrText>
            </w:r>
            <w:r>
              <w:fldChar w:fldCharType="end"/>
            </w:r>
            <w:r>
              <w:fldChar w:fldCharType="separate"/>
            </w:r>
            <w:r>
              <w:t>[6]</w:t>
            </w:r>
            <w:r>
              <w:fldChar w:fldCharType="end"/>
            </w:r>
          </w:p>
          <w:p w14:paraId="19A80179" w14:textId="77777777" w:rsidR="008362E9" w:rsidRPr="00C31EFF" w:rsidRDefault="008362E9" w:rsidP="008362E9">
            <w:r w:rsidRPr="00C31EFF">
              <w:t>Pickles</w: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DATA </w:instrText>
            </w:r>
            <w:r>
              <w:fldChar w:fldCharType="end"/>
            </w:r>
            <w:r>
              <w:fldChar w:fldCharType="separate"/>
            </w:r>
            <w:r>
              <w:t>[7]</w:t>
            </w:r>
            <w:r>
              <w:fldChar w:fldCharType="end"/>
            </w:r>
          </w:p>
          <w:p w14:paraId="03EACDFA" w14:textId="62599794" w:rsidR="00E17C71" w:rsidRPr="00C31EFF" w:rsidRDefault="008C12D8">
            <w:r w:rsidRPr="00B9475A">
              <w:t>Toledo-Chávarri</w:t>
            </w:r>
            <w:r w:rsidRPr="00B9475A">
              <w:fldChar w:fldCharType="begin"/>
            </w:r>
            <w:r w:rsidR="008362E9" w:rsidRPr="00B9475A">
              <w:instrText xml:space="preserve"> ADDIN EN.CITE &lt;EndNote&gt;&lt;Cite&gt;&lt;Author&gt;Toledo-Chávarri&lt;/Author&gt;&lt;Year&gt;2017&lt;/Year&gt;&lt;RecNum&gt;9387&lt;/RecNum&gt;&lt;DisplayText&gt;[8]&lt;/DisplayText&gt;&lt;record&gt;&lt;rec-number&gt;9387&lt;/rec-number&gt;&lt;foreign-keys&gt;&lt;key app="EN" db-id="tex9r2zppzr5xoeesv659tzq9z9ztfffz29p" timestamp="1624441586"&gt;9387&lt;/key&gt;&lt;/foreign-keys&gt;&lt;ref-type name="Journal Article"&gt;17&lt;/ref-type&gt;&lt;contributors&gt;&lt;authors&gt;&lt;author&gt;Toledo-Chávarri, A.&lt;/author&gt;&lt;author&gt;Rué, M.&lt;/author&gt;&lt;author&gt;Codern-Bové, N.&lt;/author&gt;&lt;author&gt;Carles-Lavila, M.&lt;/author&gt;&lt;author&gt;Perestelo-Pérez, L.&lt;/author&gt;&lt;author&gt;Pérez-Lacasta, M. J.&lt;/author&gt;&lt;author&gt;Feijoo-Cid, M.&lt;/author&gt;&lt;author&gt;Cardona, À&lt;/author&gt;&lt;author&gt;García, M.&lt;/author&gt;&lt;author&gt;Vidal, C.&lt;/author&gt;&lt;author&gt;Buil, S.&lt;/author&gt;&lt;author&gt;Martínez-Alonso, M.&lt;/author&gt;&lt;author&gt;Ortega, M.&lt;/author&gt;&lt;author&gt;Pla, S.&lt;/author&gt;&lt;author&gt;Pons, A.&lt;/author&gt;&lt;author&gt;Soler, J.&lt;/author&gt;&lt;author&gt;Vinyals, C.&lt;/author&gt;&lt;author&gt;Vinyals, L.&lt;/author&gt;&lt;author&gt;Carles, M.&lt;/author&gt;&lt;author&gt;Pla, R.&lt;/author&gt;&lt;author&gt;Burón, A.&lt;/author&gt;&lt;author&gt;Castells, X.&lt;/author&gt;&lt;author&gt;Romero, A.&lt;/author&gt;&lt;author&gt;Sala, M.&lt;/author&gt;&lt;/authors&gt;&lt;/contributors&gt;&lt;titles&gt;&lt;title&gt;A qualitative study on a decision aid for breast cancer screening: Views from women and health professionals&lt;/title&gt;&lt;secondary-title&gt;European Journal of Cancer Care&lt;/secondary-title&gt;&lt;/titles&gt;&lt;periodical&gt;&lt;full-title&gt;European Journal of Cancer Care&lt;/full-title&gt;&lt;/periodical&gt;&lt;volume&gt;26&lt;/volume&gt;&lt;number&gt;3&lt;/number&gt;&lt;dates&gt;&lt;year&gt;2017&lt;/year&gt;&lt;/dates&gt;&lt;work-type&gt;Article&lt;/work-type&gt;&lt;urls&gt;&lt;related-urls&gt;&lt;url&gt;https://www.scopus.com/inward/record.uri?eid=2-s2.0-85011340508&amp;amp;doi=10.1111%2fecc.12660&amp;amp;partnerID=40&amp;amp;md5=e9e4e51fe3cf50c8e59a371c34bdc59b&lt;/url&gt;&lt;url&gt;https://onlinelibrary.wiley.com/doi/pdfdirect/10.1111/ecc.12660?download=true&lt;/url&gt;&lt;/related-urls&gt;&lt;/urls&gt;&lt;custom7&gt;e12660&lt;/custom7&gt;&lt;electronic-resource-num&gt;10.1111/ecc.12660&lt;/electronic-resource-num&gt;&lt;remote-database-name&gt;Scopus&lt;/remote-database-name&gt;&lt;/record&gt;&lt;/Cite&gt;&lt;/EndNote&gt;</w:instrText>
            </w:r>
            <w:r w:rsidRPr="00B9475A">
              <w:fldChar w:fldCharType="separate"/>
            </w:r>
            <w:r w:rsidR="008362E9" w:rsidRPr="00B9475A">
              <w:t>[8]</w:t>
            </w:r>
            <w:r w:rsidRPr="00B9475A">
              <w:fldChar w:fldCharType="end"/>
            </w:r>
          </w:p>
        </w:tc>
        <w:tc>
          <w:tcPr>
            <w:tcW w:w="5585" w:type="dxa"/>
          </w:tcPr>
          <w:p w14:paraId="6D072789" w14:textId="3C03E297" w:rsidR="00837939" w:rsidRDefault="00837939" w:rsidP="009F4E1F">
            <w:pPr>
              <w:rPr>
                <w:sz w:val="16"/>
                <w:szCs w:val="16"/>
              </w:rPr>
            </w:pPr>
            <w:r w:rsidRPr="00E92094">
              <w:rPr>
                <w:sz w:val="16"/>
                <w:szCs w:val="16"/>
              </w:rPr>
              <w:t xml:space="preserve">Some GPs wanted to avoid a paternalistic attitude. They preferred to provide full information, including on risks without fear of reducing screening participation </w:t>
            </w:r>
            <w:r w:rsidRPr="00E92094">
              <w:rPr>
                <w:sz w:val="16"/>
                <w:szCs w:val="16"/>
              </w:rPr>
              <w:fldChar w:fldCharType="begin"/>
            </w:r>
            <w:r w:rsidR="008C12D8">
              <w:rPr>
                <w:sz w:val="16"/>
                <w:szCs w:val="16"/>
              </w:rPr>
              <w:instrText xml:space="preserve"> ADDIN EN.CITE &lt;EndNote&gt;&lt;Cite&gt;&lt;Author&gt;Gimenez&lt;/Author&gt;&lt;Year&gt;2018&lt;/Year&gt;&lt;RecNum&gt;22420&lt;/RecNum&gt;&lt;DisplayText&gt;[1]&lt;/DisplayText&gt;&lt;record&gt;&lt;rec-number&gt;22420&lt;/rec-number&gt;&lt;foreign-keys&gt;&lt;key app="EN" db-id="tex9r2zppzr5xoeesv659tzq9z9ztfffz29p" timestamp="1632471256"&gt;22420&lt;/key&gt;&lt;/foreign-keys&gt;&lt;ref-type name="Journal Article"&gt;17&lt;/ref-type&gt;&lt;contributors&gt;&lt;authors&gt;&lt;author&gt;Gimenez, L.&lt;/author&gt;&lt;author&gt;Janczewski, A.&lt;/author&gt;&lt;/authors&gt;&lt;/contributors&gt;&lt;titles&gt;&lt;title&gt;Representation of overdiagnosis in breast cancer screening among general practitioners: a qualitative study by focus groups&lt;/title&gt;&lt;secondary-title&gt;Exercer-La Revue Francophone De Medecine Generale&lt;/secondary-title&gt;&lt;/titles&gt;&lt;periodical&gt;&lt;full-title&gt;Exercer-La Revue Francophone De Medecine Generale&lt;/full-title&gt;&lt;/periodical&gt;&lt;pages&gt;18-19&lt;/pages&gt;&lt;number&gt;139&lt;/number&gt;&lt;dates&gt;&lt;year&gt;2018&lt;/year&gt;&lt;pub-dates&gt;&lt;date&gt;Jan&lt;/date&gt;&lt;/pub-dates&gt;&lt;/dates&gt;&lt;isbn&gt;0998-3953&lt;/isbn&gt;&lt;accession-num&gt;WOS:000432656700004&lt;/accession-num&gt;&lt;urls&gt;&lt;related-urls&gt;&lt;url&gt;&amp;lt;Go to ISI&amp;gt;://WOS:000432656700004&lt;/url&gt;&lt;/related-urls&gt;&lt;/urls&gt;&lt;/record&gt;&lt;/Cite&gt;&lt;/EndNote&gt;</w:instrText>
            </w:r>
            <w:r w:rsidRPr="00E92094">
              <w:rPr>
                <w:sz w:val="16"/>
                <w:szCs w:val="16"/>
              </w:rPr>
              <w:fldChar w:fldCharType="separate"/>
            </w:r>
            <w:r w:rsidR="008C12D8">
              <w:rPr>
                <w:noProof/>
                <w:sz w:val="16"/>
                <w:szCs w:val="16"/>
              </w:rPr>
              <w:t>[1]</w:t>
            </w:r>
            <w:r w:rsidRPr="00E92094">
              <w:rPr>
                <w:sz w:val="16"/>
                <w:szCs w:val="16"/>
              </w:rPr>
              <w:fldChar w:fldCharType="end"/>
            </w:r>
            <w:r w:rsidRPr="00E92094">
              <w:rPr>
                <w:sz w:val="16"/>
                <w:szCs w:val="16"/>
              </w:rPr>
              <w:t>.</w:t>
            </w:r>
          </w:p>
          <w:p w14:paraId="6C5CC5FE" w14:textId="77777777" w:rsidR="00837939" w:rsidRDefault="00837939" w:rsidP="009F4E1F">
            <w:pPr>
              <w:rPr>
                <w:sz w:val="16"/>
                <w:szCs w:val="16"/>
              </w:rPr>
            </w:pPr>
          </w:p>
          <w:p w14:paraId="28A2A78B" w14:textId="4684B691" w:rsidR="00E22D8B" w:rsidRDefault="00E22D8B" w:rsidP="009F4E1F">
            <w:pPr>
              <w:rPr>
                <w:sz w:val="16"/>
                <w:szCs w:val="16"/>
              </w:rPr>
            </w:pPr>
            <w:r w:rsidRPr="00E92094">
              <w:rPr>
                <w:sz w:val="16"/>
                <w:szCs w:val="16"/>
              </w:rPr>
              <w:t xml:space="preserve">“This is not straightforwardly a good thing. There are some downsides and while we don’t necessarily think the downsides are such that you shouldn’t be doing it, at the very least, we should be telling women about this so that they can make an informed decision.” </w:t>
            </w:r>
            <w:r>
              <w:rPr>
                <w:sz w:val="16"/>
                <w:szCs w:val="16"/>
              </w:rPr>
              <w:t>Parker_comm</w:t>
            </w:r>
          </w:p>
          <w:p w14:paraId="666E5891" w14:textId="77777777" w:rsidR="00837939" w:rsidRDefault="00837939" w:rsidP="009F4E1F">
            <w:pPr>
              <w:rPr>
                <w:sz w:val="16"/>
                <w:szCs w:val="16"/>
              </w:rPr>
            </w:pPr>
          </w:p>
          <w:p w14:paraId="2673FC69" w14:textId="7CA0606C" w:rsidR="00837939" w:rsidRDefault="00837939" w:rsidP="009F4E1F">
            <w:pPr>
              <w:rPr>
                <w:sz w:val="16"/>
                <w:szCs w:val="16"/>
              </w:rPr>
            </w:pPr>
            <w:r w:rsidRPr="00E92094">
              <w:rPr>
                <w:sz w:val="16"/>
                <w:szCs w:val="16"/>
              </w:rPr>
              <w:t>“[We should let] women know in an intelligent way about this complex topic so that they can be fully</w:t>
            </w:r>
            <w:r>
              <w:rPr>
                <w:sz w:val="16"/>
                <w:szCs w:val="16"/>
              </w:rPr>
              <w:t xml:space="preserve"> </w:t>
            </w:r>
            <w:r w:rsidRPr="00E92094">
              <w:rPr>
                <w:sz w:val="16"/>
                <w:szCs w:val="16"/>
              </w:rPr>
              <w:t>informed and make an informed choice … you don’t want to just say, trust me I’m a doctor” (Expert #22,</w:t>
            </w:r>
            <w:r>
              <w:rPr>
                <w:sz w:val="16"/>
                <w:szCs w:val="16"/>
              </w:rPr>
              <w:t xml:space="preserve"> </w:t>
            </w:r>
            <w:r w:rsidRPr="00E92094">
              <w:rPr>
                <w:sz w:val="16"/>
                <w:szCs w:val="16"/>
              </w:rPr>
              <w:t>clinician &amp; provider) [Parker_comm]</w:t>
            </w:r>
          </w:p>
          <w:p w14:paraId="573255E7" w14:textId="77777777" w:rsidR="00DA22E9" w:rsidRDefault="00DA22E9" w:rsidP="009F4E1F">
            <w:pPr>
              <w:rPr>
                <w:sz w:val="16"/>
                <w:szCs w:val="16"/>
              </w:rPr>
            </w:pPr>
          </w:p>
          <w:p w14:paraId="62988838" w14:textId="77777777" w:rsidR="00DA22E9" w:rsidRPr="00E92094" w:rsidRDefault="00DA22E9" w:rsidP="00DA22E9">
            <w:pPr>
              <w:rPr>
                <w:sz w:val="16"/>
                <w:szCs w:val="16"/>
              </w:rPr>
            </w:pPr>
            <w:r w:rsidRPr="00E92094">
              <w:rPr>
                <w:sz w:val="16"/>
                <w:szCs w:val="16"/>
              </w:rPr>
              <w:t>“There’s actually a lot of evidence of harm here. If I look at it carefully, then you think oh, the benefits and the harms are much more finely balanced than I had actually appreciated, then a persuasion campaign is just indefensible.” (Expert #27, epidemiologist) [Parker_comm]</w:t>
            </w:r>
          </w:p>
          <w:p w14:paraId="0A1361F9" w14:textId="77777777" w:rsidR="00E22D8B" w:rsidRDefault="00E22D8B" w:rsidP="009F4E1F">
            <w:pPr>
              <w:rPr>
                <w:sz w:val="16"/>
                <w:szCs w:val="16"/>
              </w:rPr>
            </w:pPr>
          </w:p>
          <w:p w14:paraId="6404B96B" w14:textId="03024B67" w:rsidR="009F4E1F" w:rsidRPr="00C31EFF" w:rsidRDefault="009F4E1F" w:rsidP="009F4E1F">
            <w:pPr>
              <w:rPr>
                <w:sz w:val="16"/>
                <w:szCs w:val="16"/>
              </w:rPr>
            </w:pPr>
            <w:r w:rsidRPr="00C31EFF">
              <w:rPr>
                <w:sz w:val="16"/>
                <w:szCs w:val="16"/>
              </w:rPr>
              <w:t>[Text] Experts discussed both overdiagnosis harms and mortality benefits accruing from breast screening. They suggested that while each are likely to be important to women, current estimates about their rates meant that harms and benefits were closely balanced; [Parker_ODx]</w:t>
            </w:r>
          </w:p>
          <w:p w14:paraId="244A38E8" w14:textId="77777777" w:rsidR="009F4E1F" w:rsidRPr="00C31EFF" w:rsidRDefault="009F4E1F" w:rsidP="009F4E1F">
            <w:pPr>
              <w:rPr>
                <w:sz w:val="16"/>
                <w:szCs w:val="16"/>
              </w:rPr>
            </w:pPr>
          </w:p>
          <w:p w14:paraId="3636ABFB" w14:textId="306A48FB" w:rsidR="009F4E1F" w:rsidRPr="00C31EFF" w:rsidRDefault="009F4E1F" w:rsidP="009F4E1F">
            <w:pPr>
              <w:rPr>
                <w:sz w:val="16"/>
                <w:szCs w:val="16"/>
              </w:rPr>
            </w:pPr>
            <w:r w:rsidRPr="00C31EFF">
              <w:rPr>
                <w:sz w:val="16"/>
                <w:szCs w:val="16"/>
              </w:rPr>
              <w:t>[Text] Some experts discussed seeking public assistance with decision making at the policy level, using a deliberative process such as a citizens’ jury to make a ruling about the balance between benefits and harms: “I believe that for a lot ofscreening things there should be a community jury. There are some things that are obvious, that we can just proceed with them, but other things where there’s a balance between the benefits and harms, I think we need some sort ofdeliberative democracy process.” (Expert #21, researcher NOS) [Parker_ODx]</w:t>
            </w:r>
          </w:p>
          <w:p w14:paraId="5C3D3F16" w14:textId="77777777" w:rsidR="008D3C4E" w:rsidRPr="00C31EFF" w:rsidRDefault="008D3C4E" w:rsidP="009F4E1F">
            <w:pPr>
              <w:rPr>
                <w:sz w:val="16"/>
                <w:szCs w:val="16"/>
              </w:rPr>
            </w:pPr>
          </w:p>
          <w:p w14:paraId="506DDA34" w14:textId="27394180" w:rsidR="009F4E1F" w:rsidRPr="00C31EFF" w:rsidRDefault="009F4E1F" w:rsidP="009F4E1F">
            <w:pPr>
              <w:rPr>
                <w:sz w:val="16"/>
                <w:szCs w:val="16"/>
              </w:rPr>
            </w:pPr>
            <w:r w:rsidRPr="00C31EFF">
              <w:rPr>
                <w:sz w:val="16"/>
                <w:szCs w:val="16"/>
              </w:rPr>
              <w:t>[Text] It is impossible for experts to definitively compare harms &amp; benefits because they are qualitatively different. It is not clear how to compare the harms &amp; benefits of breast screening [Parker_ODx]</w:t>
            </w:r>
            <w:r w:rsidR="003331CC" w:rsidRPr="00C31EFF">
              <w:rPr>
                <w:sz w:val="16"/>
                <w:szCs w:val="16"/>
              </w:rPr>
              <w:t xml:space="preserve"> </w:t>
            </w:r>
          </w:p>
          <w:p w14:paraId="5CCBD6BB" w14:textId="77777777" w:rsidR="009D49E5" w:rsidRPr="00C31EFF" w:rsidRDefault="009D49E5" w:rsidP="009D49E5">
            <w:pPr>
              <w:rPr>
                <w:sz w:val="16"/>
                <w:szCs w:val="16"/>
              </w:rPr>
            </w:pPr>
          </w:p>
          <w:p w14:paraId="11E66FE6" w14:textId="2D2D10EC" w:rsidR="009D49E5" w:rsidRPr="00C31EFF" w:rsidRDefault="009D49E5" w:rsidP="009D49E5">
            <w:pPr>
              <w:rPr>
                <w:sz w:val="16"/>
                <w:szCs w:val="16"/>
              </w:rPr>
            </w:pPr>
            <w:r w:rsidRPr="00C31EFF">
              <w:rPr>
                <w:sz w:val="16"/>
                <w:szCs w:val="16"/>
              </w:rPr>
              <w:t>[Text] Frame 5: balancing harms and benefits is a personal matter  “Descriptively they’re quite different … I don’t think there is any formula for the  balance… It’s very subjective  of</w:t>
            </w:r>
            <w:r w:rsidR="00EC700A" w:rsidRPr="00C31EFF">
              <w:rPr>
                <w:sz w:val="16"/>
                <w:szCs w:val="16"/>
              </w:rPr>
              <w:t xml:space="preserve"> </w:t>
            </w:r>
            <w:r w:rsidRPr="00C31EFF">
              <w:rPr>
                <w:sz w:val="16"/>
                <w:szCs w:val="16"/>
              </w:rPr>
              <w:t xml:space="preserve">the balance </w:t>
            </w:r>
            <w:r w:rsidR="00EC700A" w:rsidRPr="00C31EFF">
              <w:rPr>
                <w:sz w:val="16"/>
                <w:szCs w:val="16"/>
              </w:rPr>
              <w:t>of disparate</w:t>
            </w:r>
            <w:r w:rsidRPr="00C31EFF">
              <w:rPr>
                <w:sz w:val="16"/>
                <w:szCs w:val="16"/>
              </w:rPr>
              <w:t xml:space="preserve"> outcomes.” (Expert #20, clinician) [Parker_ODx]</w:t>
            </w:r>
          </w:p>
          <w:p w14:paraId="505F9316" w14:textId="77777777" w:rsidR="009D49E5" w:rsidRDefault="009D49E5" w:rsidP="009D49E5">
            <w:pPr>
              <w:rPr>
                <w:sz w:val="16"/>
                <w:szCs w:val="16"/>
              </w:rPr>
            </w:pPr>
          </w:p>
          <w:p w14:paraId="783AC112" w14:textId="77777777" w:rsidR="00111C40" w:rsidRDefault="00111C40" w:rsidP="00111C40">
            <w:pPr>
              <w:rPr>
                <w:sz w:val="16"/>
                <w:szCs w:val="16"/>
              </w:rPr>
            </w:pPr>
            <w:r w:rsidRPr="00E92094">
              <w:rPr>
                <w:sz w:val="16"/>
                <w:szCs w:val="16"/>
              </w:rPr>
              <w:t>Others spoke of more explicit attempts to achieve in- formed consumer decision making, encouraging women to consider the net value of screening for themselves as individuals. They suggested screening participation decisions should be based on women’s personal priorities rather than potentially coercive input from screening providers. [Parker_ODx]</w:t>
            </w:r>
          </w:p>
          <w:p w14:paraId="11FCABBF" w14:textId="77777777" w:rsidR="0064663C" w:rsidRDefault="0064663C" w:rsidP="00111C40">
            <w:pPr>
              <w:rPr>
                <w:sz w:val="16"/>
                <w:szCs w:val="16"/>
              </w:rPr>
            </w:pPr>
          </w:p>
          <w:p w14:paraId="0D2E58D8" w14:textId="77777777" w:rsidR="0064663C" w:rsidRDefault="0064663C" w:rsidP="0064663C">
            <w:pPr>
              <w:rPr>
                <w:sz w:val="16"/>
                <w:szCs w:val="16"/>
              </w:rPr>
            </w:pPr>
            <w:r w:rsidRPr="00E92094">
              <w:rPr>
                <w:sz w:val="16"/>
                <w:szCs w:val="16"/>
              </w:rPr>
              <w:t>Experts explained that since individual attitudes to harms and benefits would determine what was perceived as the net outcome of screening, the process of decision making needed consumer input: it was insufficient to rely on pre-determined program values or system priorities. The frame encompassed two possible solutions. Some experts discussed seeking public assistance with decision making at the policy level, using a deliberative process such as a citizens’ jury to make a ruling about the balance between benefits and harms. Others spoke of more explicit attempts to achieve informed consumer decision making, encouraging women to consider the net value of screening for themselves as individuals. They suggested screening participation decisions should be based on women’s personal priorities rather than potentially coercive input from screening providers [Parker_ODx]</w:t>
            </w:r>
          </w:p>
          <w:p w14:paraId="543E61CC" w14:textId="77777777" w:rsidR="00111C40" w:rsidRPr="00C31EFF" w:rsidRDefault="00111C40" w:rsidP="009D49E5">
            <w:pPr>
              <w:rPr>
                <w:sz w:val="16"/>
                <w:szCs w:val="16"/>
              </w:rPr>
            </w:pPr>
          </w:p>
          <w:p w14:paraId="61DCFAE2" w14:textId="125D9B10" w:rsidR="009D49E5" w:rsidRDefault="009D49E5" w:rsidP="009D49E5">
            <w:pPr>
              <w:rPr>
                <w:sz w:val="16"/>
                <w:szCs w:val="16"/>
              </w:rPr>
            </w:pPr>
            <w:r w:rsidRPr="00C31EFF">
              <w:rPr>
                <w:sz w:val="16"/>
                <w:szCs w:val="16"/>
              </w:rPr>
              <w:t>[Text] They tended to consider decisions about PSA testing as neither right nor wrong and so could be swayed either way depending on the patient and their needs. [Pickles]</w:t>
            </w:r>
          </w:p>
          <w:p w14:paraId="05C448D0" w14:textId="77777777" w:rsidR="00357C27" w:rsidRDefault="00357C27" w:rsidP="009D49E5">
            <w:pPr>
              <w:rPr>
                <w:sz w:val="16"/>
                <w:szCs w:val="16"/>
              </w:rPr>
            </w:pPr>
          </w:p>
          <w:p w14:paraId="26B2ECEB" w14:textId="3937AEB7" w:rsidR="00357C27" w:rsidRPr="00C31EFF" w:rsidRDefault="00357C27" w:rsidP="009D49E5">
            <w:pPr>
              <w:rPr>
                <w:sz w:val="16"/>
                <w:szCs w:val="16"/>
              </w:rPr>
            </w:pPr>
            <w:r w:rsidRPr="00E92094">
              <w:rPr>
                <w:sz w:val="16"/>
                <w:szCs w:val="16"/>
              </w:rPr>
              <w:t>The personal burden experienced by these GPs was minimal as in most consultations the burden of decision making was shared with their patients. GPs sought to reach a mutual understanding of PSA testing if they thought the patient was able to understand the information required, and shared the responsibility of decisions and outcomes of the consultation with the individual man. [Pickles]</w:t>
            </w:r>
          </w:p>
          <w:p w14:paraId="1245D439" w14:textId="77777777" w:rsidR="009D49E5" w:rsidRPr="00C31EFF" w:rsidRDefault="009D49E5" w:rsidP="009D49E5">
            <w:pPr>
              <w:rPr>
                <w:sz w:val="16"/>
                <w:szCs w:val="16"/>
              </w:rPr>
            </w:pPr>
          </w:p>
          <w:p w14:paraId="7C478A87" w14:textId="4BE14CEA" w:rsidR="009D49E5" w:rsidRPr="00C31EFF" w:rsidRDefault="009D49E5" w:rsidP="009D49E5">
            <w:pPr>
              <w:rPr>
                <w:sz w:val="16"/>
                <w:szCs w:val="16"/>
              </w:rPr>
            </w:pPr>
            <w:r w:rsidRPr="00C31EFF">
              <w:rPr>
                <w:sz w:val="16"/>
                <w:szCs w:val="16"/>
              </w:rPr>
              <w:t>Quote: "We come from a perception that the intervention was very beneficial, once we have had more data and information, we have seen that the benefitharm balance is much narrower than it was thought, therefore it is necessary to give more information so women can decide (epidemiologist)." [Toledo-Chávarri]</w:t>
            </w:r>
          </w:p>
          <w:p w14:paraId="1B3A9826" w14:textId="77777777" w:rsidR="00E17C71" w:rsidRPr="00C31EFF" w:rsidRDefault="00E17C71" w:rsidP="009D49E5">
            <w:pPr>
              <w:rPr>
                <w:sz w:val="16"/>
                <w:szCs w:val="16"/>
              </w:rPr>
            </w:pPr>
          </w:p>
          <w:p w14:paraId="61ECB188" w14:textId="05210D99" w:rsidR="00E92094" w:rsidRPr="00C31EFF" w:rsidRDefault="009D49E5" w:rsidP="00345D82">
            <w:pPr>
              <w:rPr>
                <w:sz w:val="16"/>
                <w:szCs w:val="16"/>
              </w:rPr>
            </w:pPr>
            <w:r w:rsidRPr="00C31EFF">
              <w:rPr>
                <w:sz w:val="16"/>
                <w:szCs w:val="16"/>
              </w:rPr>
              <w:t>[Text] On an ethical level, they posited that it is imperative to inform people about the available evidence because these data change the balance between the benefits and harms. [Toledo-Chávarri]</w:t>
            </w:r>
          </w:p>
        </w:tc>
      </w:tr>
    </w:tbl>
    <w:p w14:paraId="11F46F81" w14:textId="77777777" w:rsidR="00345D82" w:rsidRPr="00C31EFF" w:rsidRDefault="00345D82"/>
    <w:p w14:paraId="2FDB73A6" w14:textId="10F0668C" w:rsidR="00E71820" w:rsidRPr="00C31EFF" w:rsidRDefault="00E71820" w:rsidP="00E71820">
      <w:pPr>
        <w:pStyle w:val="Heading2"/>
      </w:pPr>
      <w:r w:rsidRPr="00C31EFF">
        <w:t>Adapt screening (make it more targeted, reduce downstream treatment harms)</w:t>
      </w:r>
    </w:p>
    <w:tbl>
      <w:tblPr>
        <w:tblStyle w:val="TableGrid"/>
        <w:tblW w:w="0" w:type="auto"/>
        <w:tblLook w:val="04A0" w:firstRow="1" w:lastRow="0" w:firstColumn="1" w:lastColumn="0" w:noHBand="0" w:noVBand="1"/>
      </w:tblPr>
      <w:tblGrid>
        <w:gridCol w:w="4224"/>
        <w:gridCol w:w="4185"/>
        <w:gridCol w:w="5585"/>
      </w:tblGrid>
      <w:tr w:rsidR="00345D82" w:rsidRPr="00C31EFF" w14:paraId="3353BE21" w14:textId="77777777" w:rsidTr="00764717">
        <w:tc>
          <w:tcPr>
            <w:tcW w:w="4224" w:type="dxa"/>
          </w:tcPr>
          <w:p w14:paraId="62A2134F" w14:textId="77777777" w:rsidR="00345D82" w:rsidRPr="00C31EFF" w:rsidRDefault="00345D82" w:rsidP="00764717">
            <w:pPr>
              <w:rPr>
                <w:b/>
                <w:bCs/>
              </w:rPr>
            </w:pPr>
            <w:r w:rsidRPr="00C31EFF">
              <w:rPr>
                <w:b/>
                <w:bCs/>
              </w:rPr>
              <w:t>Finding</w:t>
            </w:r>
          </w:p>
        </w:tc>
        <w:tc>
          <w:tcPr>
            <w:tcW w:w="4185" w:type="dxa"/>
          </w:tcPr>
          <w:p w14:paraId="7ECB9FED" w14:textId="77777777" w:rsidR="00345D82" w:rsidRPr="00C31EFF" w:rsidRDefault="00345D82" w:rsidP="00764717">
            <w:pPr>
              <w:rPr>
                <w:b/>
                <w:bCs/>
              </w:rPr>
            </w:pPr>
            <w:r w:rsidRPr="00C31EFF">
              <w:rPr>
                <w:b/>
                <w:bCs/>
              </w:rPr>
              <w:t>Studies contributing to this finding</w:t>
            </w:r>
          </w:p>
        </w:tc>
        <w:tc>
          <w:tcPr>
            <w:tcW w:w="5585" w:type="dxa"/>
          </w:tcPr>
          <w:p w14:paraId="64C34C51" w14:textId="77777777" w:rsidR="00345D82" w:rsidRPr="00C31EFF" w:rsidRDefault="00345D82" w:rsidP="00764717">
            <w:pPr>
              <w:rPr>
                <w:b/>
                <w:bCs/>
              </w:rPr>
            </w:pPr>
            <w:r w:rsidRPr="00C31EFF">
              <w:rPr>
                <w:b/>
                <w:bCs/>
              </w:rPr>
              <w:t>Quote / Text</w:t>
            </w:r>
          </w:p>
        </w:tc>
      </w:tr>
      <w:tr w:rsidR="004B3B98" w:rsidRPr="00C31EFF" w14:paraId="4766EEB7" w14:textId="77777777" w:rsidTr="00DD73C4">
        <w:tc>
          <w:tcPr>
            <w:tcW w:w="4224" w:type="dxa"/>
          </w:tcPr>
          <w:p w14:paraId="4A22C169" w14:textId="33376558" w:rsidR="004B3B98" w:rsidRPr="00C31EFF" w:rsidRDefault="007D247B">
            <w:r w:rsidRPr="00C31EFF">
              <w:t xml:space="preserve">Adapt screening (make it more targeted, </w:t>
            </w:r>
            <w:r w:rsidR="00D12AD0" w:rsidRPr="00C31EFF">
              <w:t>reduce downstream treatment harms)</w:t>
            </w:r>
          </w:p>
        </w:tc>
        <w:tc>
          <w:tcPr>
            <w:tcW w:w="4185" w:type="dxa"/>
          </w:tcPr>
          <w:p w14:paraId="61B7158B" w14:textId="7956CCD0" w:rsidR="00BA3448" w:rsidRPr="00C31EFF" w:rsidRDefault="008C12D8">
            <w:r w:rsidRPr="00C31EFF">
              <w:t>Gimenez</w:t>
            </w:r>
            <w:r>
              <w:fldChar w:fldCharType="begin"/>
            </w:r>
            <w:r>
              <w:instrText xml:space="preserve"> ADDIN EN.CITE &lt;EndNote&gt;&lt;Cite&gt;&lt;Author&gt;Gimenez&lt;/Author&gt;&lt;Year&gt;2018&lt;/Year&gt;&lt;RecNum&gt;22420&lt;/RecNum&gt;&lt;DisplayText&gt;[1]&lt;/DisplayText&gt;&lt;record&gt;&lt;rec-number&gt;22420&lt;/rec-number&gt;&lt;foreign-keys&gt;&lt;key app="EN" db-id="tex9r2zppzr5xoeesv659tzq9z9ztfffz29p" timestamp="1632471256"&gt;22420&lt;/key&gt;&lt;/foreign-keys&gt;&lt;ref-type name="Journal Article"&gt;17&lt;/ref-type&gt;&lt;contributors&gt;&lt;authors&gt;&lt;author&gt;Gimenez, L.&lt;/author&gt;&lt;author&gt;Janczewski, A.&lt;/author&gt;&lt;/authors&gt;&lt;/contributors&gt;&lt;titles&gt;&lt;title&gt;Representation of overdiagnosis in breast cancer screening among general practitioners: a qualitative study by focus groups&lt;/title&gt;&lt;secondary-title&gt;Exercer-La Revue Francophone De Medecine Generale&lt;/secondary-title&gt;&lt;/titles&gt;&lt;periodical&gt;&lt;full-title&gt;Exercer-La Revue Francophone De Medecine Generale&lt;/full-title&gt;&lt;/periodical&gt;&lt;pages&gt;18-19&lt;/pages&gt;&lt;number&gt;139&lt;/number&gt;&lt;dates&gt;&lt;year&gt;2018&lt;/year&gt;&lt;pub-dates&gt;&lt;date&gt;Jan&lt;/date&gt;&lt;/pub-dates&gt;&lt;/dates&gt;&lt;isbn&gt;0998-3953&lt;/isbn&gt;&lt;accession-num&gt;WOS:000432656700004&lt;/accession-num&gt;&lt;urls&gt;&lt;related-urls&gt;&lt;url&gt;&amp;lt;Go to ISI&amp;gt;://WOS:000432656700004&lt;/url&gt;&lt;/related-urls&gt;&lt;/urls&gt;&lt;/record&gt;&lt;/Cite&gt;&lt;/EndNote&gt;</w:instrText>
            </w:r>
            <w:r>
              <w:fldChar w:fldCharType="separate"/>
            </w:r>
            <w:r>
              <w:rPr>
                <w:noProof/>
              </w:rPr>
              <w:t>[1]</w:t>
            </w:r>
            <w:r>
              <w:fldChar w:fldCharType="end"/>
            </w:r>
            <w:r w:rsidR="00BA3448" w:rsidRPr="00C31EFF">
              <w:t xml:space="preserve"> </w:t>
            </w:r>
          </w:p>
          <w:p w14:paraId="0C9BE279" w14:textId="3C8FBD02" w:rsidR="004B3B98" w:rsidRPr="00C31EFF" w:rsidRDefault="008362E9">
            <w:r w:rsidRPr="00C31EFF">
              <w:t>Parker</w:t>
            </w:r>
            <w:r>
              <w:t>_ODx</w:t>
            </w:r>
            <w:r>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instrText xml:space="preserve"> ADDIN EN.CITE </w:instrText>
            </w:r>
            <w:r>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instrText xml:space="preserve"> ADDIN EN.CITE.DATA </w:instrText>
            </w:r>
            <w:r>
              <w:fldChar w:fldCharType="end"/>
            </w:r>
            <w:r>
              <w:fldChar w:fldCharType="separate"/>
            </w:r>
            <w:r>
              <w:rPr>
                <w:noProof/>
              </w:rPr>
              <w:t>[6]</w:t>
            </w:r>
            <w:r>
              <w:fldChar w:fldCharType="end"/>
            </w:r>
          </w:p>
          <w:p w14:paraId="79B38E88" w14:textId="77777777" w:rsidR="008362E9" w:rsidRPr="00C31EFF" w:rsidRDefault="008362E9" w:rsidP="008362E9">
            <w:r w:rsidRPr="00C31EFF">
              <w:t>Pickles</w: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DATA </w:instrText>
            </w:r>
            <w:r>
              <w:fldChar w:fldCharType="end"/>
            </w:r>
            <w:r>
              <w:fldChar w:fldCharType="separate"/>
            </w:r>
            <w:r>
              <w:rPr>
                <w:noProof/>
              </w:rPr>
              <w:t>[7]</w:t>
            </w:r>
            <w:r>
              <w:fldChar w:fldCharType="end"/>
            </w:r>
          </w:p>
          <w:p w14:paraId="3262AD84" w14:textId="5D4D4DEE" w:rsidR="00BA3448" w:rsidRPr="00C31EFF" w:rsidRDefault="00BA3448"/>
        </w:tc>
        <w:tc>
          <w:tcPr>
            <w:tcW w:w="5585" w:type="dxa"/>
          </w:tcPr>
          <w:p w14:paraId="23AA3ECF" w14:textId="77777777" w:rsidR="00BA3448" w:rsidRPr="00C31EFF" w:rsidRDefault="00BA3448" w:rsidP="00BA3448">
            <w:pPr>
              <w:rPr>
                <w:sz w:val="16"/>
                <w:szCs w:val="16"/>
              </w:rPr>
            </w:pPr>
            <w:r w:rsidRPr="00C31EFF">
              <w:rPr>
                <w:sz w:val="16"/>
                <w:szCs w:val="16"/>
              </w:rPr>
              <w:t>[Text] Certains MG imaginaient que le dépistage organisé pourrait laisser place à un dépistage individuel, ciblé, dans lequel le MG aurait un rôle prépondérant. [Gimenez]</w:t>
            </w:r>
          </w:p>
          <w:p w14:paraId="7FCAD715" w14:textId="77777777" w:rsidR="00BA3448" w:rsidRPr="00C31EFF" w:rsidRDefault="00BA3448" w:rsidP="005673D0">
            <w:pPr>
              <w:rPr>
                <w:sz w:val="16"/>
                <w:szCs w:val="16"/>
              </w:rPr>
            </w:pPr>
          </w:p>
          <w:p w14:paraId="0996C094" w14:textId="3240ECD8" w:rsidR="005673D0" w:rsidRPr="00C31EFF" w:rsidRDefault="005673D0" w:rsidP="005673D0">
            <w:pPr>
              <w:rPr>
                <w:sz w:val="16"/>
                <w:szCs w:val="16"/>
              </w:rPr>
            </w:pPr>
            <w:r w:rsidRPr="00C31EFF">
              <w:rPr>
                <w:sz w:val="16"/>
                <w:szCs w:val="16"/>
              </w:rPr>
              <w:t>[Text] Reduce overdiagnosis either by performing targeted screening or by reducing screening overall.</w:t>
            </w:r>
            <w:r w:rsidR="00484D56" w:rsidRPr="00C31EFF">
              <w:rPr>
                <w:sz w:val="16"/>
                <w:szCs w:val="16"/>
              </w:rPr>
              <w:t xml:space="preserve"> </w:t>
            </w:r>
            <w:r w:rsidRPr="00C31EFF">
              <w:rPr>
                <w:sz w:val="16"/>
                <w:szCs w:val="16"/>
              </w:rPr>
              <w:t>Experts who were enthusiastic about the potential benefits of screening suggested reducing overdiagnosis through a targeted, personalised screening program, matching recommended screening frequency to breast cancer risk as determined by factors such as breast density. This would enable the population to simultaneously retain benefits of screening and reduce harms. [Parker_ODx]</w:t>
            </w:r>
          </w:p>
          <w:p w14:paraId="5DF708A8" w14:textId="77777777" w:rsidR="004B3B98" w:rsidRPr="00C31EFF" w:rsidRDefault="004B3B98">
            <w:pPr>
              <w:rPr>
                <w:sz w:val="16"/>
                <w:szCs w:val="16"/>
              </w:rPr>
            </w:pPr>
          </w:p>
          <w:p w14:paraId="178F180E" w14:textId="4DBEBC41" w:rsidR="00172B55" w:rsidRPr="00C31EFF" w:rsidRDefault="00172B55" w:rsidP="00172B55">
            <w:pPr>
              <w:spacing w:after="160" w:line="259" w:lineRule="auto"/>
              <w:rPr>
                <w:sz w:val="16"/>
                <w:szCs w:val="16"/>
              </w:rPr>
            </w:pPr>
            <w:r w:rsidRPr="00C31EFF">
              <w:rPr>
                <w:sz w:val="16"/>
                <w:szCs w:val="16"/>
              </w:rPr>
              <w:t>[Text] Thus appropriate solutions in this frame maintained current screening parameters, and only altered downstream elements. While it is important that screening continues to save lives, we should seek ways to reduce harms from unnecessary (over)treatment [Parker_ODx]</w:t>
            </w:r>
            <w:r w:rsidR="00E71820" w:rsidRPr="00C31EFF">
              <w:rPr>
                <w:sz w:val="16"/>
                <w:szCs w:val="16"/>
              </w:rPr>
              <w:t xml:space="preserve"> </w:t>
            </w:r>
          </w:p>
          <w:p w14:paraId="0EA768AA" w14:textId="76E37B89" w:rsidR="005673D0" w:rsidRPr="00C31EFF" w:rsidRDefault="0054650B" w:rsidP="0054650B">
            <w:pPr>
              <w:spacing w:after="160" w:line="259" w:lineRule="auto"/>
              <w:rPr>
                <w:sz w:val="16"/>
                <w:szCs w:val="16"/>
              </w:rPr>
            </w:pPr>
            <w:r w:rsidRPr="00C31EFF">
              <w:rPr>
                <w:sz w:val="16"/>
                <w:szCs w:val="16"/>
              </w:rPr>
              <w:t>[Text] Some of these GPs thought decisions about postdiagnosis management (eg, active surveillance) could limit the harms of potential overdiagnosis. This allowed them to deﬁne testing without invasive procedures as inconsequential: “it’s not terribly onerous to have a blood test every six months” (GP3) [Pickles]</w:t>
            </w:r>
          </w:p>
        </w:tc>
      </w:tr>
    </w:tbl>
    <w:p w14:paraId="354000E1" w14:textId="77777777" w:rsidR="0054650B" w:rsidRPr="00C31EFF" w:rsidRDefault="0054650B"/>
    <w:p w14:paraId="7024D6DB" w14:textId="15277726" w:rsidR="0054650B" w:rsidRPr="00C31EFF" w:rsidRDefault="0054650B" w:rsidP="0054650B">
      <w:pPr>
        <w:pStyle w:val="Heading2"/>
      </w:pPr>
      <w:r w:rsidRPr="00C31EFF">
        <w:t>Offer screening and encourage people (a.o. because overdiagnosis is not relevant)</w:t>
      </w:r>
    </w:p>
    <w:tbl>
      <w:tblPr>
        <w:tblStyle w:val="TableGrid"/>
        <w:tblW w:w="0" w:type="auto"/>
        <w:tblLook w:val="04A0" w:firstRow="1" w:lastRow="0" w:firstColumn="1" w:lastColumn="0" w:noHBand="0" w:noVBand="1"/>
      </w:tblPr>
      <w:tblGrid>
        <w:gridCol w:w="4224"/>
        <w:gridCol w:w="4185"/>
        <w:gridCol w:w="5585"/>
      </w:tblGrid>
      <w:tr w:rsidR="006729B2" w:rsidRPr="00C31EFF" w14:paraId="1A3D8710" w14:textId="77777777" w:rsidTr="00764717">
        <w:tc>
          <w:tcPr>
            <w:tcW w:w="4224" w:type="dxa"/>
          </w:tcPr>
          <w:p w14:paraId="228D5BC4" w14:textId="77777777" w:rsidR="006729B2" w:rsidRPr="00C31EFF" w:rsidRDefault="006729B2" w:rsidP="00764717">
            <w:pPr>
              <w:rPr>
                <w:b/>
                <w:bCs/>
              </w:rPr>
            </w:pPr>
            <w:r w:rsidRPr="00C31EFF">
              <w:rPr>
                <w:b/>
                <w:bCs/>
              </w:rPr>
              <w:t>Finding</w:t>
            </w:r>
          </w:p>
        </w:tc>
        <w:tc>
          <w:tcPr>
            <w:tcW w:w="4185" w:type="dxa"/>
          </w:tcPr>
          <w:p w14:paraId="2406305E" w14:textId="77777777" w:rsidR="006729B2" w:rsidRPr="00C31EFF" w:rsidRDefault="006729B2" w:rsidP="00764717">
            <w:pPr>
              <w:rPr>
                <w:b/>
                <w:bCs/>
              </w:rPr>
            </w:pPr>
            <w:r w:rsidRPr="00C31EFF">
              <w:rPr>
                <w:b/>
                <w:bCs/>
              </w:rPr>
              <w:t>Studies contributing to this finding</w:t>
            </w:r>
          </w:p>
        </w:tc>
        <w:tc>
          <w:tcPr>
            <w:tcW w:w="5585" w:type="dxa"/>
          </w:tcPr>
          <w:p w14:paraId="1C7A488A" w14:textId="77777777" w:rsidR="006729B2" w:rsidRPr="00C31EFF" w:rsidRDefault="006729B2" w:rsidP="00764717">
            <w:pPr>
              <w:rPr>
                <w:b/>
                <w:bCs/>
              </w:rPr>
            </w:pPr>
            <w:r w:rsidRPr="00C31EFF">
              <w:rPr>
                <w:b/>
                <w:bCs/>
              </w:rPr>
              <w:t>Quote / Text</w:t>
            </w:r>
          </w:p>
        </w:tc>
      </w:tr>
      <w:tr w:rsidR="00D12AD0" w:rsidRPr="00C31EFF" w14:paraId="06C2B6DF" w14:textId="77777777" w:rsidTr="00DD73C4">
        <w:tc>
          <w:tcPr>
            <w:tcW w:w="4224" w:type="dxa"/>
          </w:tcPr>
          <w:p w14:paraId="6C5604DD" w14:textId="0BEB7D59" w:rsidR="00D12AD0" w:rsidRPr="00C31EFF" w:rsidRDefault="00D12AD0">
            <w:r w:rsidRPr="00C31EFF">
              <w:t>Offer screening and encourage people (a.o. because overdiagnosis is not relevant)</w:t>
            </w:r>
          </w:p>
        </w:tc>
        <w:tc>
          <w:tcPr>
            <w:tcW w:w="4185" w:type="dxa"/>
          </w:tcPr>
          <w:p w14:paraId="3C98F97C" w14:textId="7DA84720" w:rsidR="00D12AD0" w:rsidRPr="00C31EFF" w:rsidRDefault="008362E9">
            <w:r w:rsidRPr="00C31EFF">
              <w:t>Parker</w:t>
            </w:r>
            <w:r>
              <w:t>_ODx</w:t>
            </w:r>
            <w:r>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instrText xml:space="preserve"> ADDIN EN.CITE </w:instrText>
            </w:r>
            <w:r>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instrText xml:space="preserve"> ADDIN EN.CITE.DATA </w:instrText>
            </w:r>
            <w:r>
              <w:fldChar w:fldCharType="end"/>
            </w:r>
            <w:r>
              <w:fldChar w:fldCharType="separate"/>
            </w:r>
            <w:r>
              <w:t>[6]</w:t>
            </w:r>
            <w:r>
              <w:fldChar w:fldCharType="end"/>
            </w:r>
          </w:p>
          <w:p w14:paraId="3598CDAA" w14:textId="4749E50A" w:rsidR="00AB3E4D" w:rsidRPr="00C31EFF" w:rsidRDefault="00B9475A">
            <w:r w:rsidRPr="00C31EFF">
              <w:t>Parker_values</w:t>
            </w:r>
            <w:r>
              <w:fldChar w:fldCharType="begin">
                <w:fldData xml:space="preserve">PEVuZE5vdGU+PENpdGU+PEF1dGhvcj5QYXJrZXI8L0F1dGhvcj48WWVhcj4yMDE1PC9ZZWFyPjxS
ZWNOdW0+MjA2ODQ8L1JlY051bT48RGlzcGxheVRleHQ+WzEwXTwvRGlzcGxheVRleHQ+PHJlY29y
ZD48cmVjLW51bWJlcj4yMDY4NDwvcmVjLW51bWJlcj48Zm9yZWlnbi1rZXlzPjxrZXkgYXBwPSJF
TiIgZGItaWQ9InRleDlyMnpwcHpyNXhvZWVzdjY1OXR6cTl6OXp0ZmZmejI5cCIgdGltZXN0YW1w
PSIxNjMyNDcxMjUyIj4yMDY4NDwva2V5PjwvZm9yZWlnbi1rZXlzPjxyZWYtdHlwZSBuYW1lPSJK
b3VybmFsIEFydGljbGUiPjE3PC9yZWYtdHlwZT48Y29udHJpYnV0b3JzPjxhdXRob3JzPjxhdXRo
b3I+UGFya2VyLCBMLjwvYXV0aG9yPjxhdXRob3I+UnljaGV0bmlrLCBMLjwvYXV0aG9yPjxhdXRo
b3I+Q2FydGVyLCBTLjwvYXV0aG9yPjwvYXV0aG9ycz48L2NvbnRyaWJ1dG9ycz48YXV0aC1hZGRy
ZXNzPkNlbnRyZSBmb3IgVmFsdWVzLCBFdGhpY3MgYW5kIHRoZSBMYXcgaW4gTWVkaWNpbmUgKFZF
TGlNKSwgU3lkbmV5IFNjaG9vbCBvZiBQdWJsaWMgSGVhbHRoLCBUaGUgVW5pdmVyc2l0eSBvZiBT
eWRuZXksIFN5ZG5leSwgTmV3IFNvdXRoIFdhbGVzLCBBdXN0cmFsaWEuJiN4RDtBdWJ1cm4gQ2xp
bmljYWwgU2Nob29sLCBTY2hvb2wgb2YgTWVkaWNpbmUgU3lkbmV5LCBUaGUgVW5pdmVyc2l0eSBv
ZiBOb3RyZSBEYW1lIChBdXN0cmFsaWEpLCBBdWJ1cm4sIE5ldyBTb3V0aCBXYWxlcywgQXVzdHJh
bGlhLjwvYXV0aC1hZGRyZXNzPjx0aXRsZXM+PHRpdGxlPlZhbHVlcyBpbiBicmVhc3QgY2FuY2Vy
IHNjcmVlbmluZzogYW4gZW1waXJpY2FsIHN0dWR5IHdpdGggQXVzdHJhbGlhbiBleHBlcnRzPC90
aXRsZT48c2Vjb25kYXJ5LXRpdGxlPkJNSiBvcGVuPC9zZWNvbmRhcnktdGl0bGU+PGFsdC10aXRs
ZT5CTUogT3BlbjwvYWx0LXRpdGxlPjwvdGl0bGVzPjxwZXJpb2RpY2FsPjxmdWxsLXRpdGxlPkJN
SiBPcGVuPC9mdWxsLXRpdGxlPjwvcGVyaW9kaWNhbD48YWx0LXBlcmlvZGljYWw+PGZ1bGwtdGl0
bGU+Qk1KIE9wZW48L2Z1bGwtdGl0bGU+PC9hbHQtcGVyaW9kaWNhbD48cGFnZXM+ZTAwNjMzMzwv
cGFnZXM+PHZvbHVtZT41PC92b2x1bWU+PG51bWJlcj41PC9udW1iZXI+PGVkaXRpb24+MjAxNS8w
NS8yMzwvZWRpdGlvbj48a2V5d29yZHM+PGtleXdvcmQ+QWRtaW5pc3RyYXRpdmUgUGVyc29ubmVs
PC9rZXl3b3JkPjxrZXl3b3JkPipBdHRpdHVkZSB0byBIZWFsdGg8L2tleXdvcmQ+PGtleXdvcmQ+
QXVzdHJhbGlhPC9rZXl3b3JkPjxrZXl3b3JkPkJyZWFzdCBOZW9wbGFzbXMvKmRpYWdub3Npczwv
a2V5d29yZD48a2V5d29yZD5Db25zdW1lciBBZHZvY2FjeTwva2V5d29yZD48a2V5d29yZD5Db3N0
LUJlbmVmaXQgQW5hbHlzaXM8L2tleXdvcmQ+PGtleXdvcmQ+KkVhcmx5IERldGVjdGlvbiBvZiBD
YW5jZXI8L2tleXdvcmQ+PGtleXdvcmQ+RXRoaWNzPC9rZXl3b3JkPjxrZXl3b3JkPkV2aWRlbmNl
LUJhc2VkIE1lZGljaW5lPC9rZXl3b3JkPjxrZXl3b3JkPkZlbWFsZTwva2V5d29yZD48a2V5d29y
ZD5IdW1hbnM8L2tleXdvcmQ+PGtleXdvcmQ+Kk1hbW1vZ3JhcGh5PC9rZXl3b3JkPjxrZXl3b3Jk
PipNYXNzIFNjcmVlbmluZy9ldGhpY3MvbWV0aG9kczwva2V5d29yZD48a2V5d29yZD5QdWJsaWMg
aGVhbHRoPC9rZXl3b3JkPjxrZXl3b3JkPlF1YWxpdGF0aXZlIHJlc2VhcmNoPC9rZXl3b3JkPjwv
a2V5d29yZHM+PGRhdGVzPjx5ZWFyPjIwMTU8L3llYXI+PHB1Yi1kYXRlcz48ZGF0ZT5NYXkgMjA8
L2RhdGU+PC9wdWItZGF0ZXM+PC9kYXRlcz48aXNibj4yMDQ0LTYwNTU8L2lzYm4+PGFjY2Vzc2lv
bi1udW0+MjU5OTUyMzU8L2FjY2Vzc2lvbi1udW0+PHVybHM+PHJlbGF0ZWQtdXJscz48dXJsPmh0
dHBzOi8vd3d3Lm5jYmkubmxtLm5paC5nb3YvcG1jL2FydGljbGVzL1BNQzQ0NDIyMTEvcGRmL2Jt
am9wZW4tMjAxNC0wMDYzMzMucGRmPC91cmw+PC9yZWxhdGVkLXVybHM+PC91cmxzPjxjdXN0b20y
PlBNQzQ0NDIyMTE8L2N1c3RvbTI+PGVsZWN0cm9uaWMtcmVzb3VyY2UtbnVtPjEwLjExMzYvYm1q
b3Blbi0yMDE0LTAwNjMzMzwvZWxlY3Ryb25pYy1yZXNvdXJjZS1udW0+PHJlbW90ZS1kYXRhYmFz
ZS1wcm92aWRlcj5OTE08L3JlbW90ZS1kYXRhYmFzZS1wcm92aWRlcj48bGFuZ3VhZ2U+ZW5nPC9s
YW5ndWFnZT48L3JlY29yZD48L0NpdGU+PC9FbmROb3RlPn==
</w:fldData>
              </w:fldChar>
            </w:r>
            <w:r>
              <w:instrText xml:space="preserve"> ADDIN EN.CITE </w:instrText>
            </w:r>
            <w:r>
              <w:fldChar w:fldCharType="begin">
                <w:fldData xml:space="preserve">PEVuZE5vdGU+PENpdGU+PEF1dGhvcj5QYXJrZXI8L0F1dGhvcj48WWVhcj4yMDE1PC9ZZWFyPjxS
ZWNOdW0+MjA2ODQ8L1JlY051bT48RGlzcGxheVRleHQ+WzEwXTwvRGlzcGxheVRleHQ+PHJlY29y
ZD48cmVjLW51bWJlcj4yMDY4NDwvcmVjLW51bWJlcj48Zm9yZWlnbi1rZXlzPjxrZXkgYXBwPSJF
TiIgZGItaWQ9InRleDlyMnpwcHpyNXhvZWVzdjY1OXR6cTl6OXp0ZmZmejI5cCIgdGltZXN0YW1w
PSIxNjMyNDcxMjUyIj4yMDY4NDwva2V5PjwvZm9yZWlnbi1rZXlzPjxyZWYtdHlwZSBuYW1lPSJK
b3VybmFsIEFydGljbGUiPjE3PC9yZWYtdHlwZT48Y29udHJpYnV0b3JzPjxhdXRob3JzPjxhdXRo
b3I+UGFya2VyLCBMLjwvYXV0aG9yPjxhdXRob3I+UnljaGV0bmlrLCBMLjwvYXV0aG9yPjxhdXRo
b3I+Q2FydGVyLCBTLjwvYXV0aG9yPjwvYXV0aG9ycz48L2NvbnRyaWJ1dG9ycz48YXV0aC1hZGRy
ZXNzPkNlbnRyZSBmb3IgVmFsdWVzLCBFdGhpY3MgYW5kIHRoZSBMYXcgaW4gTWVkaWNpbmUgKFZF
TGlNKSwgU3lkbmV5IFNjaG9vbCBvZiBQdWJsaWMgSGVhbHRoLCBUaGUgVW5pdmVyc2l0eSBvZiBT
eWRuZXksIFN5ZG5leSwgTmV3IFNvdXRoIFdhbGVzLCBBdXN0cmFsaWEuJiN4RDtBdWJ1cm4gQ2xp
bmljYWwgU2Nob29sLCBTY2hvb2wgb2YgTWVkaWNpbmUgU3lkbmV5LCBUaGUgVW5pdmVyc2l0eSBv
ZiBOb3RyZSBEYW1lIChBdXN0cmFsaWEpLCBBdWJ1cm4sIE5ldyBTb3V0aCBXYWxlcywgQXVzdHJh
bGlhLjwvYXV0aC1hZGRyZXNzPjx0aXRsZXM+PHRpdGxlPlZhbHVlcyBpbiBicmVhc3QgY2FuY2Vy
IHNjcmVlbmluZzogYW4gZW1waXJpY2FsIHN0dWR5IHdpdGggQXVzdHJhbGlhbiBleHBlcnRzPC90
aXRsZT48c2Vjb25kYXJ5LXRpdGxlPkJNSiBvcGVuPC9zZWNvbmRhcnktdGl0bGU+PGFsdC10aXRs
ZT5CTUogT3BlbjwvYWx0LXRpdGxlPjwvdGl0bGVzPjxwZXJpb2RpY2FsPjxmdWxsLXRpdGxlPkJN
SiBPcGVuPC9mdWxsLXRpdGxlPjwvcGVyaW9kaWNhbD48YWx0LXBlcmlvZGljYWw+PGZ1bGwtdGl0
bGU+Qk1KIE9wZW48L2Z1bGwtdGl0bGU+PC9hbHQtcGVyaW9kaWNhbD48cGFnZXM+ZTAwNjMzMzwv
cGFnZXM+PHZvbHVtZT41PC92b2x1bWU+PG51bWJlcj41PC9udW1iZXI+PGVkaXRpb24+MjAxNS8w
NS8yMzwvZWRpdGlvbj48a2V5d29yZHM+PGtleXdvcmQ+QWRtaW5pc3RyYXRpdmUgUGVyc29ubmVs
PC9rZXl3b3JkPjxrZXl3b3JkPipBdHRpdHVkZSB0byBIZWFsdGg8L2tleXdvcmQ+PGtleXdvcmQ+
QXVzdHJhbGlhPC9rZXl3b3JkPjxrZXl3b3JkPkJyZWFzdCBOZW9wbGFzbXMvKmRpYWdub3Npczwv
a2V5d29yZD48a2V5d29yZD5Db25zdW1lciBBZHZvY2FjeTwva2V5d29yZD48a2V5d29yZD5Db3N0
LUJlbmVmaXQgQW5hbHlzaXM8L2tleXdvcmQ+PGtleXdvcmQ+KkVhcmx5IERldGVjdGlvbiBvZiBD
YW5jZXI8L2tleXdvcmQ+PGtleXdvcmQ+RXRoaWNzPC9rZXl3b3JkPjxrZXl3b3JkPkV2aWRlbmNl
LUJhc2VkIE1lZGljaW5lPC9rZXl3b3JkPjxrZXl3b3JkPkZlbWFsZTwva2V5d29yZD48a2V5d29y
ZD5IdW1hbnM8L2tleXdvcmQ+PGtleXdvcmQ+Kk1hbW1vZ3JhcGh5PC9rZXl3b3JkPjxrZXl3b3Jk
PipNYXNzIFNjcmVlbmluZy9ldGhpY3MvbWV0aG9kczwva2V5d29yZD48a2V5d29yZD5QdWJsaWMg
aGVhbHRoPC9rZXl3b3JkPjxrZXl3b3JkPlF1YWxpdGF0aXZlIHJlc2VhcmNoPC9rZXl3b3JkPjwv
a2V5d29yZHM+PGRhdGVzPjx5ZWFyPjIwMTU8L3llYXI+PHB1Yi1kYXRlcz48ZGF0ZT5NYXkgMjA8
L2RhdGU+PC9wdWItZGF0ZXM+PC9kYXRlcz48aXNibj4yMDQ0LTYwNTU8L2lzYm4+PGFjY2Vzc2lv
bi1udW0+MjU5OTUyMzU8L2FjY2Vzc2lvbi1udW0+PHVybHM+PHJlbGF0ZWQtdXJscz48dXJsPmh0
dHBzOi8vd3d3Lm5jYmkubmxtLm5paC5nb3YvcG1jL2FydGljbGVzL1BNQzQ0NDIyMTEvcGRmL2Jt
am9wZW4tMjAxNC0wMDYzMzMucGRmPC91cmw+PC9yZWxhdGVkLXVybHM+PC91cmxzPjxjdXN0b20y
PlBNQzQ0NDIyMTE8L2N1c3RvbTI+PGVsZWN0cm9uaWMtcmVzb3VyY2UtbnVtPjEwLjExMzYvYm1q
b3Blbi0yMDE0LTAwNjMzMzwvZWxlY3Ryb25pYy1yZXNvdXJjZS1udW0+PHJlbW90ZS1kYXRhYmFz
ZS1wcm92aWRlcj5OTE08L3JlbW90ZS1kYXRhYmFzZS1wcm92aWRlcj48bGFuZ3VhZ2U+ZW5nPC9s
YW5ndWFnZT48L3JlY29yZD48L0NpdGU+PC9FbmROb3RlPn==
</w:fldData>
              </w:fldChar>
            </w:r>
            <w:r>
              <w:instrText xml:space="preserve"> ADDIN EN.CITE.DATA </w:instrText>
            </w:r>
            <w:r>
              <w:fldChar w:fldCharType="end"/>
            </w:r>
            <w:r>
              <w:fldChar w:fldCharType="separate"/>
            </w:r>
            <w:r>
              <w:t>[10]</w:t>
            </w:r>
            <w:r>
              <w:fldChar w:fldCharType="end"/>
            </w:r>
          </w:p>
          <w:p w14:paraId="786FE6E5" w14:textId="77777777" w:rsidR="008362E9" w:rsidRPr="00C31EFF" w:rsidRDefault="008362E9" w:rsidP="008362E9">
            <w:r w:rsidRPr="00C31EFF">
              <w:t>Pickles</w: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DATA </w:instrText>
            </w:r>
            <w:r>
              <w:fldChar w:fldCharType="end"/>
            </w:r>
            <w:r>
              <w:fldChar w:fldCharType="separate"/>
            </w:r>
            <w:r>
              <w:t>[7]</w:t>
            </w:r>
            <w:r>
              <w:fldChar w:fldCharType="end"/>
            </w:r>
          </w:p>
          <w:p w14:paraId="3B058D9E" w14:textId="0DCCA9AF" w:rsidR="003C4E85" w:rsidRPr="00C31EFF" w:rsidRDefault="008C12D8">
            <w:r w:rsidRPr="00B9475A">
              <w:t>Toledo-Chávarri</w:t>
            </w:r>
            <w:r w:rsidRPr="00B9475A">
              <w:fldChar w:fldCharType="begin"/>
            </w:r>
            <w:r w:rsidR="008362E9" w:rsidRPr="00B9475A">
              <w:instrText xml:space="preserve"> ADDIN EN.CITE &lt;EndNote&gt;&lt;Cite&gt;&lt;Author&gt;Toledo-Chávarri&lt;/Author&gt;&lt;Year&gt;2017&lt;/Year&gt;&lt;RecNum&gt;9387&lt;/RecNum&gt;&lt;DisplayText&gt;[8]&lt;/DisplayText&gt;&lt;record&gt;&lt;rec-number&gt;9387&lt;/rec-number&gt;&lt;foreign-keys&gt;&lt;key app="EN" db-id="tex9r2zppzr5xoeesv659tzq9z9ztfffz29p" timestamp="1624441586"&gt;9387&lt;/key&gt;&lt;/foreign-keys&gt;&lt;ref-type name="Journal Article"&gt;17&lt;/ref-type&gt;&lt;contributors&gt;&lt;authors&gt;&lt;author&gt;Toledo-Chávarri, A.&lt;/author&gt;&lt;author&gt;Rué, M.&lt;/author&gt;&lt;author&gt;Codern-Bové, N.&lt;/author&gt;&lt;author&gt;Carles-Lavila, M.&lt;/author&gt;&lt;author&gt;Perestelo-Pérez, L.&lt;/author&gt;&lt;author&gt;Pérez-Lacasta, M. J.&lt;/author&gt;&lt;author&gt;Feijoo-Cid, M.&lt;/author&gt;&lt;author&gt;Cardona, À&lt;/author&gt;&lt;author&gt;García, M.&lt;/author&gt;&lt;author&gt;Vidal, C.&lt;/author&gt;&lt;author&gt;Buil, S.&lt;/author&gt;&lt;author&gt;Martínez-Alonso, M.&lt;/author&gt;&lt;author&gt;Ortega, M.&lt;/author&gt;&lt;author&gt;Pla, S.&lt;/author&gt;&lt;author&gt;Pons, A.&lt;/author&gt;&lt;author&gt;Soler, J.&lt;/author&gt;&lt;author&gt;Vinyals, C.&lt;/author&gt;&lt;author&gt;Vinyals, L.&lt;/author&gt;&lt;author&gt;Carles, M.&lt;/author&gt;&lt;author&gt;Pla, R.&lt;/author&gt;&lt;author&gt;Burón, A.&lt;/author&gt;&lt;author&gt;Castells, X.&lt;/author&gt;&lt;author&gt;Romero, A.&lt;/author&gt;&lt;author&gt;Sala, M.&lt;/author&gt;&lt;/authors&gt;&lt;/contributors&gt;&lt;titles&gt;&lt;title&gt;A qualitative study on a decision aid for breast cancer screening: Views from women and health professionals&lt;/title&gt;&lt;secondary-title&gt;European Journal of Cancer Care&lt;/secondary-title&gt;&lt;/titles&gt;&lt;periodical&gt;&lt;full-title&gt;European Journal of Cancer Care&lt;/full-title&gt;&lt;/periodical&gt;&lt;volume&gt;26&lt;/volume&gt;&lt;number&gt;3&lt;/number&gt;&lt;dates&gt;&lt;year&gt;2017&lt;/year&gt;&lt;/dates&gt;&lt;work-type&gt;Article&lt;/work-type&gt;&lt;urls&gt;&lt;related-urls&gt;&lt;url&gt;https://www.scopus.com/inward/record.uri?eid=2-s2.0-85011340508&amp;amp;doi=10.1111%2fecc.12660&amp;amp;partnerID=40&amp;amp;md5=e9e4e51fe3cf50c8e59a371c34bdc59b&lt;/url&gt;&lt;url&gt;https://onlinelibrary.wiley.com/doi/pdfdirect/10.1111/ecc.12660?download=true&lt;/url&gt;&lt;/related-urls&gt;&lt;/urls&gt;&lt;custom7&gt;e12660&lt;/custom7&gt;&lt;electronic-resource-num&gt;10.1111/ecc.12660&lt;/electronic-resource-num&gt;&lt;remote-database-name&gt;Scopus&lt;/remote-database-name&gt;&lt;/record&gt;&lt;/Cite&gt;&lt;/EndNote&gt;</w:instrText>
            </w:r>
            <w:r w:rsidRPr="00B9475A">
              <w:fldChar w:fldCharType="separate"/>
            </w:r>
            <w:r w:rsidR="008362E9" w:rsidRPr="00B9475A">
              <w:t>[8]</w:t>
            </w:r>
            <w:r w:rsidRPr="00B9475A">
              <w:fldChar w:fldCharType="end"/>
            </w:r>
          </w:p>
        </w:tc>
        <w:tc>
          <w:tcPr>
            <w:tcW w:w="5585" w:type="dxa"/>
          </w:tcPr>
          <w:p w14:paraId="7DF207DD" w14:textId="0C1F3479" w:rsidR="009C77D5" w:rsidRPr="00C31EFF" w:rsidRDefault="00EB196D" w:rsidP="00EB196D">
            <w:pPr>
              <w:spacing w:after="160" w:line="259" w:lineRule="auto"/>
              <w:rPr>
                <w:sz w:val="16"/>
                <w:szCs w:val="16"/>
              </w:rPr>
            </w:pPr>
            <w:r w:rsidRPr="00C31EFF">
              <w:rPr>
                <w:sz w:val="16"/>
                <w:szCs w:val="16"/>
              </w:rPr>
              <w:t>[</w:t>
            </w:r>
            <w:r w:rsidR="009C77D5" w:rsidRPr="00C31EFF">
              <w:rPr>
                <w:sz w:val="16"/>
                <w:szCs w:val="16"/>
              </w:rPr>
              <w:t>Quote: Breast screening commentators should give priority to delivering health benefits (saving lives) The frame delivers a choice between life and overdiagnosis: “saving a life is more important than the harm that’s caused in damaging normal breasts.” (Expert #3, clinician). [Parker_ODx]</w:t>
            </w:r>
          </w:p>
          <w:p w14:paraId="7594B328" w14:textId="49CBFCAB" w:rsidR="0039762B" w:rsidRPr="00C31EFF" w:rsidRDefault="0039762B" w:rsidP="00EB196D">
            <w:pPr>
              <w:spacing w:after="160" w:line="259" w:lineRule="auto"/>
              <w:rPr>
                <w:sz w:val="16"/>
                <w:szCs w:val="16"/>
              </w:rPr>
            </w:pPr>
            <w:r w:rsidRPr="00C31EFF">
              <w:rPr>
                <w:sz w:val="16"/>
                <w:szCs w:val="16"/>
              </w:rPr>
              <w:t>[Text] This frame centres on the negative publicity generated by overdiagnosis discussions and the decrease in breast screening participation that might ensue. Underlying this concern is a firm belief in the net benefit of breast screening and a strong desire to have women avail themselves of life-saving opportunities. [Parker_ODx]</w:t>
            </w:r>
          </w:p>
          <w:p w14:paraId="588609A5" w14:textId="5E94CEC1" w:rsidR="00D82324" w:rsidRPr="00C31EFF" w:rsidRDefault="005458EB" w:rsidP="00EB196D">
            <w:pPr>
              <w:spacing w:after="160" w:line="259" w:lineRule="auto"/>
              <w:rPr>
                <w:sz w:val="16"/>
                <w:szCs w:val="16"/>
              </w:rPr>
            </w:pPr>
            <w:r w:rsidRPr="00C31EFF">
              <w:rPr>
                <w:sz w:val="16"/>
                <w:szCs w:val="16"/>
              </w:rPr>
              <w:t>In this frame, appropriate solutions focussed on preventing a fall in participation rates. They included: avoiding any implication that overdiagnosis is a harm; keeping discussions confined to academic circles; and informing women about overdiagnosis only when attendance is secured (such as at the point of mammogram or after diagnosis). [Parker_ODx]</w:t>
            </w:r>
          </w:p>
          <w:p w14:paraId="60565A3F" w14:textId="77777777" w:rsidR="00AB3E4D" w:rsidRPr="00C31EFF" w:rsidRDefault="00AB3E4D" w:rsidP="00AB3E4D">
            <w:pPr>
              <w:rPr>
                <w:sz w:val="16"/>
                <w:szCs w:val="16"/>
              </w:rPr>
            </w:pPr>
            <w:r w:rsidRPr="00C31EFF">
              <w:rPr>
                <w:sz w:val="16"/>
                <w:szCs w:val="16"/>
              </w:rPr>
              <w:t>[Text] A smaller number of experts discussed conﬂicting values in terms of avoiding harms and delivering beneﬁts. Their view about the relative importance of these two values had practical implications for whether or not they supported breast screening: those who prioritised avoiding harm were less likely to support screening than those who prioritised delivering beneﬁts. [Parker_values]</w:t>
            </w:r>
          </w:p>
          <w:p w14:paraId="1DD8451A" w14:textId="1499B721" w:rsidR="004E17A6" w:rsidRPr="00C31EFF" w:rsidRDefault="004E17A6" w:rsidP="004E17A6">
            <w:pPr>
              <w:spacing w:after="160" w:line="259" w:lineRule="auto"/>
              <w:rPr>
                <w:sz w:val="16"/>
                <w:szCs w:val="16"/>
              </w:rPr>
            </w:pPr>
            <w:r w:rsidRPr="00C31EFF">
              <w:rPr>
                <w:sz w:val="16"/>
                <w:szCs w:val="16"/>
              </w:rPr>
              <w:t>[Text] Heuristic 1: GP preference to offer PSA testing to avoid underdiagnosis GPs employing heuristic 1 thought testing was necessary because there was a possibility it might prevent a man’s death. Overdiagnosis was perceived as (1) a natural consequence of PSA testing; (2) better than dying and (3) a justiﬁable source of harm (harms being a regrettable but necessary price of ‘cure’). [Pickles]</w:t>
            </w:r>
          </w:p>
          <w:p w14:paraId="15A3F30D" w14:textId="5D808126" w:rsidR="00AB3E4D" w:rsidRPr="00C31EFF" w:rsidRDefault="000122BB" w:rsidP="000122BB">
            <w:pPr>
              <w:spacing w:after="160" w:line="259" w:lineRule="auto"/>
              <w:rPr>
                <w:sz w:val="16"/>
                <w:szCs w:val="16"/>
              </w:rPr>
            </w:pPr>
            <w:r w:rsidRPr="00C31EFF">
              <w:rPr>
                <w:sz w:val="16"/>
                <w:szCs w:val="16"/>
              </w:rPr>
              <w:t>[Text] These GPs focused on cancer as life-threatening, and prostate cancer as a terrible death. They saw preventing death as the primary duty of the GP. This heightened their responsibility to do anything that may diagnose cancer early: “Because if you don’t</w:t>
            </w:r>
            <w:r w:rsidR="005458EB" w:rsidRPr="00C31EFF">
              <w:rPr>
                <w:sz w:val="16"/>
                <w:szCs w:val="16"/>
              </w:rPr>
              <w:t xml:space="preserve"> </w:t>
            </w:r>
            <w:r w:rsidRPr="00C31EFF">
              <w:rPr>
                <w:sz w:val="16"/>
                <w:szCs w:val="16"/>
              </w:rPr>
              <w:t>overdiagnose, the alternative is to underdiagnose” (GP28). [Pickles]</w:t>
            </w:r>
          </w:p>
          <w:p w14:paraId="4F498741" w14:textId="77777777" w:rsidR="00D12AD0" w:rsidRPr="00C31EFF" w:rsidRDefault="000122BB" w:rsidP="00164B98">
            <w:pPr>
              <w:spacing w:after="160" w:line="259" w:lineRule="auto"/>
              <w:rPr>
                <w:sz w:val="16"/>
                <w:szCs w:val="16"/>
              </w:rPr>
            </w:pPr>
            <w:r w:rsidRPr="00C31EFF">
              <w:rPr>
                <w:sz w:val="16"/>
                <w:szCs w:val="16"/>
              </w:rPr>
              <w:t>[Text] Mostly test. Testing is perceived to be an absolute obligation. These GPs feel their primary duty is to prevent prostate cancer death, and save men’s lives wherever possible. “To not screen somebody, I don’t know, it seems cruel, it’s cruel and irresponsible… to not at least make an attempt to avoid the misery of a person getting prostate cancer, to me, seems unbelievably cruel” (GP29). “We have to diagnose them if they have a problem. What if it couldn’t wait? How would you know it won’t affect them?” (GP11) [Pickles]</w:t>
            </w:r>
          </w:p>
          <w:p w14:paraId="5F16BFA3" w14:textId="108175AE" w:rsidR="003C4E85" w:rsidRPr="00C31EFF" w:rsidRDefault="003C4E85" w:rsidP="003C4E85">
            <w:pPr>
              <w:rPr>
                <w:sz w:val="16"/>
                <w:szCs w:val="16"/>
              </w:rPr>
            </w:pPr>
            <w:r w:rsidRPr="00C31EFF">
              <w:rPr>
                <w:sz w:val="16"/>
                <w:szCs w:val="16"/>
              </w:rPr>
              <w:t>[Text] Some professionals, both clinicians and screening programme workers, positioned themselves against providing information about the screening harms. They argued that there exists enough evidence on the benefits of the programme and therefore, screening is not ethically questionable. This evidence guides the screening programmes’ design and does not allow for any decision- making process among women. [Toledo-Chávarri]</w:t>
            </w:r>
          </w:p>
        </w:tc>
      </w:tr>
    </w:tbl>
    <w:p w14:paraId="43A564D4" w14:textId="77777777" w:rsidR="006729B2" w:rsidRPr="00C31EFF" w:rsidRDefault="006729B2"/>
    <w:p w14:paraId="2533F17E" w14:textId="6F104FC5" w:rsidR="00E7792B" w:rsidRPr="00C31EFF" w:rsidRDefault="00E7792B" w:rsidP="00E7792B">
      <w:pPr>
        <w:pStyle w:val="Heading1"/>
      </w:pPr>
      <w:r w:rsidRPr="00C31EFF">
        <w:t>Preparedness to provide information about ODx</w:t>
      </w:r>
    </w:p>
    <w:p w14:paraId="03777DED" w14:textId="071E0850" w:rsidR="006729B2" w:rsidRPr="00C31EFF" w:rsidRDefault="006729B2" w:rsidP="006729B2">
      <w:pPr>
        <w:pStyle w:val="Heading2"/>
      </w:pPr>
      <w:r w:rsidRPr="00C31EFF">
        <w:t>Provide comprehensive information to discourage screening and avoid harm</w:t>
      </w:r>
    </w:p>
    <w:tbl>
      <w:tblPr>
        <w:tblStyle w:val="TableGrid"/>
        <w:tblW w:w="0" w:type="auto"/>
        <w:tblLook w:val="04A0" w:firstRow="1" w:lastRow="0" w:firstColumn="1" w:lastColumn="0" w:noHBand="0" w:noVBand="1"/>
      </w:tblPr>
      <w:tblGrid>
        <w:gridCol w:w="4224"/>
        <w:gridCol w:w="4185"/>
        <w:gridCol w:w="5585"/>
      </w:tblGrid>
      <w:tr w:rsidR="006729B2" w:rsidRPr="00C31EFF" w14:paraId="67011925" w14:textId="77777777" w:rsidTr="00764717">
        <w:tc>
          <w:tcPr>
            <w:tcW w:w="4224" w:type="dxa"/>
          </w:tcPr>
          <w:p w14:paraId="5FDBC759" w14:textId="77777777" w:rsidR="006729B2" w:rsidRPr="00C31EFF" w:rsidRDefault="006729B2" w:rsidP="00764717">
            <w:pPr>
              <w:rPr>
                <w:b/>
                <w:bCs/>
              </w:rPr>
            </w:pPr>
            <w:r w:rsidRPr="00C31EFF">
              <w:rPr>
                <w:b/>
                <w:bCs/>
              </w:rPr>
              <w:t>Finding</w:t>
            </w:r>
          </w:p>
        </w:tc>
        <w:tc>
          <w:tcPr>
            <w:tcW w:w="4185" w:type="dxa"/>
          </w:tcPr>
          <w:p w14:paraId="0D7B8703" w14:textId="77777777" w:rsidR="006729B2" w:rsidRPr="00C31EFF" w:rsidRDefault="006729B2" w:rsidP="00764717">
            <w:pPr>
              <w:rPr>
                <w:b/>
                <w:bCs/>
              </w:rPr>
            </w:pPr>
            <w:r w:rsidRPr="00C31EFF">
              <w:rPr>
                <w:b/>
                <w:bCs/>
              </w:rPr>
              <w:t>Studies contributing to this finding</w:t>
            </w:r>
          </w:p>
        </w:tc>
        <w:tc>
          <w:tcPr>
            <w:tcW w:w="5585" w:type="dxa"/>
          </w:tcPr>
          <w:p w14:paraId="56F74439" w14:textId="77777777" w:rsidR="006729B2" w:rsidRPr="00C31EFF" w:rsidRDefault="006729B2" w:rsidP="00764717">
            <w:pPr>
              <w:rPr>
                <w:b/>
                <w:bCs/>
              </w:rPr>
            </w:pPr>
            <w:r w:rsidRPr="00C31EFF">
              <w:rPr>
                <w:b/>
                <w:bCs/>
              </w:rPr>
              <w:t>Quote / Text</w:t>
            </w:r>
          </w:p>
        </w:tc>
      </w:tr>
      <w:tr w:rsidR="00D12AD0" w:rsidRPr="00C31EFF" w14:paraId="5DC2C02A" w14:textId="77777777" w:rsidTr="006729B2">
        <w:trPr>
          <w:trHeight w:val="204"/>
        </w:trPr>
        <w:tc>
          <w:tcPr>
            <w:tcW w:w="4224" w:type="dxa"/>
          </w:tcPr>
          <w:p w14:paraId="16010145" w14:textId="617296FB" w:rsidR="00D12AD0" w:rsidRPr="00C31EFF" w:rsidRDefault="00B66500">
            <w:r w:rsidRPr="00C31EFF">
              <w:t>Provide comprehensive information</w:t>
            </w:r>
            <w:r w:rsidR="00F14CF1" w:rsidRPr="00C31EFF">
              <w:t xml:space="preserve"> to discourage screening and avoid harm</w:t>
            </w:r>
          </w:p>
        </w:tc>
        <w:tc>
          <w:tcPr>
            <w:tcW w:w="4185" w:type="dxa"/>
          </w:tcPr>
          <w:p w14:paraId="1BE8F651" w14:textId="2999DA26" w:rsidR="00D12AD0" w:rsidRPr="00C31EFF" w:rsidRDefault="00924051">
            <w:r w:rsidRPr="00C31EFF">
              <w:t>(</w:t>
            </w:r>
            <w:r w:rsidR="00B9475A" w:rsidRPr="00C31EFF">
              <w:t>Parker_comm</w:t>
            </w:r>
            <w:r w:rsidR="00B9475A">
              <w:fldChar w:fldCharType="begin">
                <w:fldData xml:space="preserve">PEVuZE5vdGU+PENpdGU+PEF1dGhvcj5QYXJrZXI8L0F1dGhvcj48WWVhcj4yMDE1PC9ZZWFyPjxS
ZWNOdW0+MjA2ODU8L1JlY051bT48RGlzcGxheVRleHQ+WzExXTwvRGlzcGxheVRleHQ+PHJlY29y
ZD48cmVjLW51bWJlcj4yMDY4NTwvcmVjLW51bWJlcj48Zm9yZWlnbi1rZXlzPjxrZXkgYXBwPSJF
TiIgZGItaWQ9InRleDlyMnpwcHpyNXhvZWVzdjY1OXR6cTl6OXp0ZmZmejI5cCIgdGltZXN0YW1w
PSIxNjMyNDcxMjUyIj4yMDY4NTwva2V5PjwvZm9yZWlnbi1rZXlzPjxyZWYtdHlwZSBuYW1lPSJK
b3VybmFsIEFydGljbGUiPjE3PC9yZWYtdHlwZT48Y29udHJpYnV0b3JzPjxhdXRob3JzPjxhdXRo
b3I+UGFya2VyLCBMLiBNLjwvYXV0aG9yPjxhdXRob3I+UnljaGV0bmlrLCBMLjwvYXV0aG9yPjxh
dXRob3I+Q2FydGVyLCBTLiBNLjwvYXV0aG9yPjwvYXV0aG9ycz48L2NvbnRyaWJ1dG9ycz48YXV0
aC1hZGRyZXNzPkNlbnRyZSBmb3IgVmFsdWVzLCBFdGhpY3MgYW5kIHRoZSBMYXcgaW4gTWVkaWNp
bmUgKFZFTGlNKSwgU3lkbmV5IFNjaG9vbCBvZiBQdWJsaWMgSGVhbHRoLCBUaGUgVW5pdmVyc2l0
eSBvZiBTeWRuZXksIE1lZGljYWwgRm91bmRhdGlvbiBCdWlsZGluZywgSyAyNSAoOTItOTQgUGFy
cmFtYXR0YSBSb2FkKSwgU3lkbmV5LCBOU1csIDIwMDYsIEF1c3RyYWxpYS4gbGlzYS5wYXJrZXJA
c3lkbmV5LmVkdS5hdS4mI3hEO1NjaG9vbCBvZiBNZWRpY2luZSBTeWRuZXksIFRoZSBVbml2ZXJz
aXR5IG9mIE5vdHJlIERhbWUgKEF1c3RyYWxpYSksIDE2MCBPeGZvcmQgU3QsIERhcmxpbmdodXJz
dCwgTlNXLCAyMDEwLCBBdXN0cmFsaWEuIGx1Y2llLnJ5Y2hldG5pa0BuZC5lZHUuYXUuJiN4RDtD
ZW50cmUgZm9yIFZhbHVlcywgRXRoaWNzIGFuZCB0aGUgTGF3IGluIE1lZGljaW5lIChWRUxpTSks
IFN5ZG5leSBTY2hvb2wgb2YgUHVibGljIEhlYWx0aCwgVGhlIFVuaXZlcnNpdHkgb2YgU3lkbmV5
LCBNZWRpY2FsIEZvdW5kYXRpb24gQnVpbGRpbmcsIEsgMjUgKDkyLTk0IFBhcnJhbWF0dGEgUm9h
ZCksIFN5ZG5leSwgTlNXLCAyMDA2LCBBdXN0cmFsaWEuIHN0YWN5LmNhcnRlckBzeWRuZXkuZWR1
LmF1LjwvYXV0aC1hZGRyZXNzPjx0aXRsZXM+PHRpdGxlPlRoZSByb2xlIG9mIGNvbW11bmljYXRp
b24gaW4gYnJlYXN0IGNhbmNlciBzY3JlZW5pbmc6IGEgcXVhbGl0YXRpdmUgc3R1ZHkgd2l0aCBB
dXN0cmFsaWFuIGV4cGVydHM8L3RpdGxlPjxzZWNvbmRhcnktdGl0bGU+Qk1DIGNhbmNlcjwvc2Vj
b25kYXJ5LXRpdGxlPjxhbHQtdGl0bGU+Qk1DIENhbmNlcjwvYWx0LXRpdGxlPjwvdGl0bGVzPjxw
ZXJpb2RpY2FsPjxmdWxsLXRpdGxlPkJNQyBDYW5jZXI8L2Z1bGwtdGl0bGU+PGFiYnItMT5CTUMg
Q2FuY2VyPC9hYmJyLTE+PGFiYnItMj5CTUMgQ2FuY2VyPC9hYmJyLTI+PC9wZXJpb2RpY2FsPjxh
bHQtcGVyaW9kaWNhbD48ZnVsbC10aXRsZT5CTUMgQ2FuY2VyPC9mdWxsLXRpdGxlPjxhYmJyLTE+
Qk1DIENhbmNlcjwvYWJici0xPjxhYmJyLTI+Qk1DIENhbmNlcjwvYWJici0yPjwvYWx0LXBlcmlv
ZGljYWw+PHBhZ2VzPjc0MTwvcGFnZXM+PHZvbHVtZT4xNTwvdm9sdW1lPjxlZGl0aW9uPjIwMTUv
MTAvMjE8L2VkaXRpb24+PGtleXdvcmRzPjxrZXl3b3JkPkFnZWQ8L2tleXdvcmQ+PGtleXdvcmQ+
QXVzdHJhbGlhL2VwaWRlbWlvbG9neTwva2V5d29yZD48a2V5d29yZD5CcmVhc3QgTmVvcGxhc21z
LypkaWFnbm9zaXMvZXBpZGVtaW9sb2d5PC9rZXl3b3JkPjxrZXl3b3JkPipDb21tdW5pY2F0aW9u
PC9rZXl3b3JkPjxrZXl3b3JkPipEZWNpc2lvbiBNYWtpbmc8L2tleXdvcmQ+PGtleXdvcmQ+RWFy
bHkgRGV0ZWN0aW9uIG9mIENhbmNlci8qbWV0aG9kczwva2V5d29yZD48a2V5d29yZD5FdmlkZW5j
ZS1CYXNlZCBNZWRpY2luZS9tZXRob2RzPC9rZXl3b3JkPjxrZXl3b3JkPkZlbWFsZTwva2V5d29y
ZD48a2V5d29yZD5IdW1hbnM8L2tleXdvcmQ+PGtleXdvcmQ+TWFzcyBTY3JlZW5pbmcvKm1ldGhv
ZHM8L2tleXdvcmQ+PGtleXdvcmQ+TWlkZGxlIEFnZWQ8L2tleXdvcmQ+PGtleXdvcmQ+TW9yYmlk
aXR5L3RyZW5kczwva2V5d29yZD48a2V5d29yZD5RdWFsaXRhdGl2ZSBSZXNlYXJjaDwva2V5d29y
ZD48L2tleXdvcmRzPjxkYXRlcz48eWVhcj4yMDE1PC95ZWFyPjxwdWItZGF0ZXM+PGRhdGU+T2N0
IDE5PC9kYXRlPjwvcHViLWRhdGVzPjwvZGF0ZXM+PGlzYm4+MTQ3MS0yNDA3PC9pc2JuPjxhY2Nl
c3Npb24tbnVtPjI2NDgwOTQyPC9hY2Nlc3Npb24tbnVtPjx1cmxzPjxyZWxhdGVkLXVybHM+PHVy
bD5odHRwczovL3d3dy5uY2JpLm5sbS5uaWguZ292L3BtYy9hcnRpY2xlcy9QTUM0NjE3ODkxL3Bk
Zi8xMjg4NV8yMDE1X0FydGljbGVfMTc0OS5wZGY8L3VybD48L3JlbGF0ZWQtdXJscz48L3VybHM+
PGN1c3RvbTI+UE1DNDYxNzg5MTwvY3VzdG9tMj48ZWxlY3Ryb25pYy1yZXNvdXJjZS1udW0+MTAu
MTE4Ni9zMTI4ODUtMDE1LTE3NDktMDwvZWxlY3Ryb25pYy1yZXNvdXJjZS1udW0+PHJlbW90ZS1k
YXRhYmFzZS1wcm92aWRlcj5OTE08L3JlbW90ZS1kYXRhYmFzZS1wcm92aWRlcj48bGFuZ3VhZ2U+
ZW5nPC9sYW5ndWFnZT48L3JlY29yZD48L0NpdGU+PC9FbmROb3RlPgB=
</w:fldData>
              </w:fldChar>
            </w:r>
            <w:r w:rsidR="00B9475A">
              <w:instrText xml:space="preserve"> ADDIN EN.CITE </w:instrText>
            </w:r>
            <w:r w:rsidR="00B9475A">
              <w:fldChar w:fldCharType="begin">
                <w:fldData xml:space="preserve">PEVuZE5vdGU+PENpdGU+PEF1dGhvcj5QYXJrZXI8L0F1dGhvcj48WWVhcj4yMDE1PC9ZZWFyPjxS
ZWNOdW0+MjA2ODU8L1JlY051bT48RGlzcGxheVRleHQ+WzExXTwvRGlzcGxheVRleHQ+PHJlY29y
ZD48cmVjLW51bWJlcj4yMDY4NTwvcmVjLW51bWJlcj48Zm9yZWlnbi1rZXlzPjxrZXkgYXBwPSJF
TiIgZGItaWQ9InRleDlyMnpwcHpyNXhvZWVzdjY1OXR6cTl6OXp0ZmZmejI5cCIgdGltZXN0YW1w
PSIxNjMyNDcxMjUyIj4yMDY4NTwva2V5PjwvZm9yZWlnbi1rZXlzPjxyZWYtdHlwZSBuYW1lPSJK
b3VybmFsIEFydGljbGUiPjE3PC9yZWYtdHlwZT48Y29udHJpYnV0b3JzPjxhdXRob3JzPjxhdXRo
b3I+UGFya2VyLCBMLiBNLjwvYXV0aG9yPjxhdXRob3I+UnljaGV0bmlrLCBMLjwvYXV0aG9yPjxh
dXRob3I+Q2FydGVyLCBTLiBNLjwvYXV0aG9yPjwvYXV0aG9ycz48L2NvbnRyaWJ1dG9ycz48YXV0
aC1hZGRyZXNzPkNlbnRyZSBmb3IgVmFsdWVzLCBFdGhpY3MgYW5kIHRoZSBMYXcgaW4gTWVkaWNp
bmUgKFZFTGlNKSwgU3lkbmV5IFNjaG9vbCBvZiBQdWJsaWMgSGVhbHRoLCBUaGUgVW5pdmVyc2l0
eSBvZiBTeWRuZXksIE1lZGljYWwgRm91bmRhdGlvbiBCdWlsZGluZywgSyAyNSAoOTItOTQgUGFy
cmFtYXR0YSBSb2FkKSwgU3lkbmV5LCBOU1csIDIwMDYsIEF1c3RyYWxpYS4gbGlzYS5wYXJrZXJA
c3lkbmV5LmVkdS5hdS4mI3hEO1NjaG9vbCBvZiBNZWRpY2luZSBTeWRuZXksIFRoZSBVbml2ZXJz
aXR5IG9mIE5vdHJlIERhbWUgKEF1c3RyYWxpYSksIDE2MCBPeGZvcmQgU3QsIERhcmxpbmdodXJz
dCwgTlNXLCAyMDEwLCBBdXN0cmFsaWEuIGx1Y2llLnJ5Y2hldG5pa0BuZC5lZHUuYXUuJiN4RDtD
ZW50cmUgZm9yIFZhbHVlcywgRXRoaWNzIGFuZCB0aGUgTGF3IGluIE1lZGljaW5lIChWRUxpTSks
IFN5ZG5leSBTY2hvb2wgb2YgUHVibGljIEhlYWx0aCwgVGhlIFVuaXZlcnNpdHkgb2YgU3lkbmV5
LCBNZWRpY2FsIEZvdW5kYXRpb24gQnVpbGRpbmcsIEsgMjUgKDkyLTk0IFBhcnJhbWF0dGEgUm9h
ZCksIFN5ZG5leSwgTlNXLCAyMDA2LCBBdXN0cmFsaWEuIHN0YWN5LmNhcnRlckBzeWRuZXkuZWR1
LmF1LjwvYXV0aC1hZGRyZXNzPjx0aXRsZXM+PHRpdGxlPlRoZSByb2xlIG9mIGNvbW11bmljYXRp
b24gaW4gYnJlYXN0IGNhbmNlciBzY3JlZW5pbmc6IGEgcXVhbGl0YXRpdmUgc3R1ZHkgd2l0aCBB
dXN0cmFsaWFuIGV4cGVydHM8L3RpdGxlPjxzZWNvbmRhcnktdGl0bGU+Qk1DIGNhbmNlcjwvc2Vj
b25kYXJ5LXRpdGxlPjxhbHQtdGl0bGU+Qk1DIENhbmNlcjwvYWx0LXRpdGxlPjwvdGl0bGVzPjxw
ZXJpb2RpY2FsPjxmdWxsLXRpdGxlPkJNQyBDYW5jZXI8L2Z1bGwtdGl0bGU+PGFiYnItMT5CTUMg
Q2FuY2VyPC9hYmJyLTE+PGFiYnItMj5CTUMgQ2FuY2VyPC9hYmJyLTI+PC9wZXJpb2RpY2FsPjxh
bHQtcGVyaW9kaWNhbD48ZnVsbC10aXRsZT5CTUMgQ2FuY2VyPC9mdWxsLXRpdGxlPjxhYmJyLTE+
Qk1DIENhbmNlcjwvYWJici0xPjxhYmJyLTI+Qk1DIENhbmNlcjwvYWJici0yPjwvYWx0LXBlcmlv
ZGljYWw+PHBhZ2VzPjc0MTwvcGFnZXM+PHZvbHVtZT4xNTwvdm9sdW1lPjxlZGl0aW9uPjIwMTUv
MTAvMjE8L2VkaXRpb24+PGtleXdvcmRzPjxrZXl3b3JkPkFnZWQ8L2tleXdvcmQ+PGtleXdvcmQ+
QXVzdHJhbGlhL2VwaWRlbWlvbG9neTwva2V5d29yZD48a2V5d29yZD5CcmVhc3QgTmVvcGxhc21z
LypkaWFnbm9zaXMvZXBpZGVtaW9sb2d5PC9rZXl3b3JkPjxrZXl3b3JkPipDb21tdW5pY2F0aW9u
PC9rZXl3b3JkPjxrZXl3b3JkPipEZWNpc2lvbiBNYWtpbmc8L2tleXdvcmQ+PGtleXdvcmQ+RWFy
bHkgRGV0ZWN0aW9uIG9mIENhbmNlci8qbWV0aG9kczwva2V5d29yZD48a2V5d29yZD5FdmlkZW5j
ZS1CYXNlZCBNZWRpY2luZS9tZXRob2RzPC9rZXl3b3JkPjxrZXl3b3JkPkZlbWFsZTwva2V5d29y
ZD48a2V5d29yZD5IdW1hbnM8L2tleXdvcmQ+PGtleXdvcmQ+TWFzcyBTY3JlZW5pbmcvKm1ldGhv
ZHM8L2tleXdvcmQ+PGtleXdvcmQ+TWlkZGxlIEFnZWQ8L2tleXdvcmQ+PGtleXdvcmQ+TW9yYmlk
aXR5L3RyZW5kczwva2V5d29yZD48a2V5d29yZD5RdWFsaXRhdGl2ZSBSZXNlYXJjaDwva2V5d29y
ZD48L2tleXdvcmRzPjxkYXRlcz48eWVhcj4yMDE1PC95ZWFyPjxwdWItZGF0ZXM+PGRhdGU+T2N0
IDE5PC9kYXRlPjwvcHViLWRhdGVzPjwvZGF0ZXM+PGlzYm4+MTQ3MS0yNDA3PC9pc2JuPjxhY2Nl
c3Npb24tbnVtPjI2NDgwOTQyPC9hY2Nlc3Npb24tbnVtPjx1cmxzPjxyZWxhdGVkLXVybHM+PHVy
bD5odHRwczovL3d3dy5uY2JpLm5sbS5uaWguZ292L3BtYy9hcnRpY2xlcy9QTUM0NjE3ODkxL3Bk
Zi8xMjg4NV8yMDE1X0FydGljbGVfMTc0OS5wZGY8L3VybD48L3JlbGF0ZWQtdXJscz48L3VybHM+
PGN1c3RvbTI+UE1DNDYxNzg5MTwvY3VzdG9tMj48ZWxlY3Ryb25pYy1yZXNvdXJjZS1udW0+MTAu
MTE4Ni9zMTI4ODUtMDE1LTE3NDktMDwvZWxlY3Ryb25pYy1yZXNvdXJjZS1udW0+PHJlbW90ZS1k
YXRhYmFzZS1wcm92aWRlcj5OTE08L3JlbW90ZS1kYXRhYmFzZS1wcm92aWRlcj48bGFuZ3VhZ2U+
ZW5nPC9sYW5ndWFnZT48L3JlY29yZD48L0NpdGU+PC9FbmROb3RlPgB=
</w:fldData>
              </w:fldChar>
            </w:r>
            <w:r w:rsidR="00B9475A">
              <w:instrText xml:space="preserve"> ADDIN EN.CITE.DATA </w:instrText>
            </w:r>
            <w:r w:rsidR="00B9475A">
              <w:fldChar w:fldCharType="end"/>
            </w:r>
            <w:r w:rsidR="00B9475A">
              <w:fldChar w:fldCharType="separate"/>
            </w:r>
            <w:r w:rsidR="00B9475A">
              <w:rPr>
                <w:noProof/>
              </w:rPr>
              <w:t>[11]</w:t>
            </w:r>
            <w:r w:rsidR="00B9475A">
              <w:fldChar w:fldCharType="end"/>
            </w:r>
            <w:r w:rsidRPr="00C31EFF">
              <w:t>)</w:t>
            </w:r>
          </w:p>
          <w:p w14:paraId="5BB434A6" w14:textId="105AFC50" w:rsidR="00924051" w:rsidRPr="00C31EFF" w:rsidRDefault="00924051">
            <w:r w:rsidRPr="00C31EFF">
              <w:t>(</w:t>
            </w:r>
            <w:r w:rsidR="008362E9" w:rsidRPr="00C31EFF">
              <w:t>Smith</w:t>
            </w:r>
            <w:r w:rsidR="008362E9">
              <w:fldChar w:fldCharType="begin">
                <w:fldData xml:space="preserve">PEVuZE5vdGU+PENpdGU+PEF1dGhvcj5TbWl0aDwvQXV0aG9yPjxZZWFyPjIwMjI8L1llYXI+PFJl
Y051bT4yOTM2MTwvUmVjTnVtPjxEaXNwbGF5VGV4dD5bNF08L0Rpc3BsYXlUZXh0PjxyZWNvcmQ+
PHJlYy1udW1iZXI+MjkzNjE8L3JlYy1udW1iZXI+PGZvcmVpZ24ta2V5cz48a2V5IGFwcD0iRU4i
IGRiLWlkPSJ0ZXg5cjJ6cHB6cjV4b2Vlc3Y2NTl0enE5ejl6dGZmZnoyOXAiIHRpbWVzdGFtcD0i
MTY5NzgxMDI2NiI+MjkzNjE8L2tleT48L2ZvcmVpZ24ta2V5cz48cmVmLXR5cGUgbmFtZT0iSm91
cm5hbCBBcnRpY2xlIj4xNzwvcmVmLXR5cGU+PGNvbnRyaWJ1dG9ycz48YXV0aG9ycz48YXV0aG9y
PlNtaXRoLCBKLjwvYXV0aG9yPjxhdXRob3I+RG9kZCwgUi4gSC48L2F1dGhvcj48YXV0aG9yPldh
bGxpcywgSy4gQS48L2F1dGhvcj48YXV0aG9yPk5hZ2FuYXRoYW4sIFYuPC9hdXRob3I+PGF1dGhv
cj5DdmVqaWMsIEUuPC9hdXRob3I+PGF1dGhvcj5KYW5zZW4sIEouPC9hdXRob3I+PGF1dGhvcj5N
Y0NhZmZlcnksIEsuIEouPC9hdXRob3I+PC9hdXRob3JzPjwvY29udHJpYnV0b3JzPjxhdXRoLWFk
ZHJlc3M+V2lzZXIgSGVhbHRoY2FyZSwgU3lkbmV5IFNjaG9vbCBvZiBQdWJsaWMgSGVhbHRoLCBG
YWN1bHR5IG9mIE1lZGljaW5lIGFuZCBIZWFsdGgsIFRoZSBVbml2ZXJzaXR5IG9mIFN5ZG5leSwg
U3lkbmV5LCBOU1csIEF1c3RyYWxpYS4mI3hEO1N5ZG5leSBIZWFsdGggTGl0ZXJhY3kgTGFiLCBT
eWRuZXkgU2Nob29sIG9mIFB1YmxpYyBIZWFsdGgsIEZhY3VsdHkgb2YgTWVkaWNpbmUgYW5kIEhl
YWx0aCwgVGhlIFVuaXZlcnNpdHkgb2YgU3lkbmV5LCBTeWRuZXksIE5TVywgQXVzdHJhbGlhLiYj
eEQ7VGhlIERhZmZvZGlsIENlbnRyZSwgVGhlIFVuaXZlcnNpdHkgb2YgU3lkbmV5LCBhIGpvaW50
IHZlbnR1cmUgd2l0aCBDYW5jZXIgQ291bmNpbCBOU1csIFN5ZG5leSwgTlNXLCBBdXN0cmFsaWEu
JiN4RDtHZW5lcmFsIFByYWN0aWNlIENsaW5pY2FsIFVuaXQsIFRoZSBVbml2ZXJzaXR5IG9mIFF1
ZWVuc2xhbmQsIEJyaXNiYW5lLCBRTEQsIEF1c3RyYWxpYS4mI3hEO0NlbnRyZSBmb3IgRWR1Y2F0
aW9uIGFuZCBSZXNlYXJjaCBvbiBBZ2VpbmcsIERlcGFydG1lbnQgb2YgR2VyaWF0cmljIE1lZGlj
aW5lLCBDb25jb3JkIFJlcGF0cmlhdGlvbiBIb3NwaXRhbCwgQ29uY29yZCwgTlNXLCBBdXN0cmFs
aWEuJiN4RDtDb25jb3JkIENsaW5pY2FsIFNjaG9vbCwgRmFjdWx0eSBvZiBNZWRpY2luZSBhbmQg
SGVhbHRoLCBUaGUgVW5pdmVyc2l0eSBvZiBTeWRuZXksIFN5ZG5leSwgTlNXLCBBdXN0cmFsaWEu
JiN4RDtTY2hvb2wgZm9yIFB1YmxpYyBIZWFsdGggYW5kIFByaW1hcnkgQ2FyZSwgRmFjdWx0eSBv
ZiBIZWFsdGgsIE1lZGljaW5lIGFuZCBMaWZlIFNjaWVuY2VzLCBNYWFzdHJpY2h0IFVuaXZlcnNp
dHksIE1hYXN0cmljaHQsIFRoZSBOZXRoZXJsYW5kcy48L2F1dGgtYWRkcmVzcz48dGl0bGVzPjx0
aXRsZT5HZW5lcmFsIHByYWN0aXRpb25lcnMmYXBvczsgdmlld3MgYW5kIGV4cGVyaWVuY2VzIG9m
IGNvbW11bmljYXRpbmcgd2l0aCBvbGRlciBwZW9wbGUgYWJvdXQgY2FuY2VyIHNjcmVlbmluZzog
YSBxdWFsaXRhdGl2ZSBzdHVkeTwvdGl0bGU+PHNlY29uZGFyeS10aXRsZT5GYW1pbHkgcHJhY3Rp
Y2U8L3NlY29uZGFyeS10aXRsZT48YWx0LXRpdGxlPkZhbSBQcmFjdDwvYWx0LXRpdGxlPjwvdGl0
bGVzPjxwZXJpb2RpY2FsPjxmdWxsLXRpdGxlPkZhbWlseSBQcmFjdGljZTwvZnVsbC10aXRsZT48
YWJici0xPkZhbS4gUHJhY3QuPC9hYmJyLTE+PGFiYnItMj5GYW0gUHJhY3Q8L2FiYnItMj48L3Bl
cmlvZGljYWw+PGFsdC1wZXJpb2RpY2FsPjxmdWxsLXRpdGxlPkZhbWlseSBQcmFjdGljZTwvZnVs
bC10aXRsZT48YWJici0xPkZhbS4gUHJhY3QuPC9hYmJyLTE+PGFiYnItMj5GYW0gUHJhY3Q8L2Fi
YnItMj48L2FsdC1wZXJpb2RpY2FsPjxlZGl0aW9uPjIwMjIvMTEvMDY8L2VkaXRpb24+PGtleXdv
cmRzPjxrZXl3b3JkPmFnaW5nPC9rZXl3b3JkPjxrZXl3b3JkPmNhbmNlcjwva2V5d29yZD48a2V5
d29yZD5kb2N0b3LigJNwYXRpZW50IHJlbGF0aW9uc2hpcDwva2V5d29yZD48a2V5d29yZD5wcmlt
YXJ5IGNhcmU8L2tleXdvcmQ+PGtleXdvcmQ+c2NyZWVuaW5nPC9rZXl3b3JkPjwva2V5d29yZHM+
PGRhdGVzPjx5ZWFyPjIwMjI8L3llYXI+PHB1Yi1kYXRlcz48ZGF0ZT5Ob3YgNTwvZGF0ZT48L3B1
Yi1kYXRlcz48L2RhdGVzPjxpc2JuPjAyNjMtMjEzNjwvaXNibj48YWNjZXNzaW9uLW51bT4zNjMz
NDAxMTwvYWNjZXNzaW9uLW51bT48dXJscz48cmVsYXRlZC11cmxzPjx1cmw+aHR0cHM6Ly93YXRl
cm1hcmsuc2lsdmVyY2hhaXIuY29tL2NtYWMxMjYucGRmP3Rva2VuPUFRRUNBSGkyMDhCRTQ5T29h
bjlra2hXX0VyY3k3RG0zWkxfOUNmM3FmS0FjNDg1eXNnQUFBdTR3Z2dMcUJna3Foa2lHOXcwQkJ3
YWdnZ0xiTUlJQzF3SUJBRENDQXRBR0NTcUdTSWIzRFFFSEFUQWVCZ2xnaGtnQlpRTUVBUzR3RVFR
TWFCVmxLNnhRQURSQlVlREdBZ0VRZ0lJQ29hanlFam51a2IxT2tjZDhGeWFRVXNmbTd3QlVyUkJ3
dGtSY1pIZ1F0WVlrazZOZ0t6VHR1aGkxSjlDRm9NSmNITGpfNlBEckFqQU1qMGd3bWthX2VVU1lO
bTJ6SFVlNU9zbndSa0h2QmlvaWpKd3VqaUtNUUlNb3NDNmtzQm50dnZmaXk5X3RfenlyWGlyOUdH
c1E3S0d3b2ozNXF5THNFTUZrVzRBbWJ6ZlpoZl8ybndvSEh1OUpiSTNMYTUySC1iN0lGTnVjZzRt
OFZIRU13TkMxRnBnYl95VjBEbUs5RlA5aDlXMjVQV3piRENab2gyVnFVR2NkQWZweVA2a25oTXhx
RVJqRFdpczIwdFVkU2p1OVZ5OUdTUjlKbGRtaUhBOWhwOW9MQ3k2U3lScE44X1ZualRPTm96NTEx
Sk1mSkpqa3NfdkRER3l2b2xhLTNLWDZUQXd3NEFPVk5nVnI1SGUxWFpDMjgtY2trdWpURGc0WWUx
clRjODVlRG1DQ2dIMm9ON0xsVEJBRldvUk9idDRTWExzTmhCZzcyLXpYUi1MSWcxRFgxTUVkbjl5
UER2bU5iMzBXRGhDY0NvZ2p6NGY1QlM2d2NkYU91RkpKeF9iMEYwNXVLQUZUNDdLVFZ4QUo1dGFO
d21OSk12aWx4cGo3Y0xMXzZOeGlyN1M0d2t0WjVKUUtsa0l2aVJ1RnpBMXFXcEZxSE1BMFZuNDZi
Z3Z4dmh5U3RJV0thWC1UR0k4azZUVmFUbVA1NHdZTHRyckl2MXZOQU5CMUI3Ri1Zd3M5dUM0S3Rq
cWVicDJnZzlDQ1J2U1J0eEo2MlJaeGlQUDhkSU1NaFZ2amxlczMyWUk4OElROW5GTmdvaHYydU9p
S24wQlFaNVpRU1FmRHZrVVQwTVl3cTlRWnBRZTNBSTJGRTI2M1JfZU9ZTXFTOWR5YU54MElaMEI5
MlBfdWJUZDl5ZW1mVlM3UUZ0blNuV0pGRXpwUFZValAteEduaG1LZmxhQXBEMlNHYzR3bml0YnRm
V25WLU5kRzNWbndFSW5aNzVvd2d5dUF1VEpCY2l4UG9KNU50cUNPZWxSTXFBczdiNlAyYnJnc0Mz
QzlJbFlnY1Z2dkRTVEVOa2FfaTd3b1I1Y19BZi1QYnRPMmF2eUwxQkhKSUxKSTh1NkxSVzJDSHNN
LTQ1djkzbmFSRndNPC91cmw+PC9yZWxhdGVkLXVybHM+PC91cmxzPjxlbGVjdHJvbmljLXJlc291
cmNlLW51bT4xMC4xMDkzL2ZhbXByYS9jbWFjMTI2PC9lbGVjdHJvbmljLXJlc291cmNlLW51bT48
cmVtb3RlLWRhdGFiYXNlLXByb3ZpZGVyPk5MTTwvcmVtb3RlLWRhdGFiYXNlLXByb3ZpZGVyPjxs
YW5ndWFnZT5lbmc8L2xhbmd1YWdlPjwvcmVjb3JkPjwvQ2l0ZT48L0VuZE5vdGU+AG==
</w:fldData>
              </w:fldChar>
            </w:r>
            <w:r w:rsidR="008362E9">
              <w:instrText xml:space="preserve"> ADDIN EN.CITE </w:instrText>
            </w:r>
            <w:r w:rsidR="008362E9">
              <w:fldChar w:fldCharType="begin">
                <w:fldData xml:space="preserve">PEVuZE5vdGU+PENpdGU+PEF1dGhvcj5TbWl0aDwvQXV0aG9yPjxZZWFyPjIwMjI8L1llYXI+PFJl
Y051bT4yOTM2MTwvUmVjTnVtPjxEaXNwbGF5VGV4dD5bNF08L0Rpc3BsYXlUZXh0PjxyZWNvcmQ+
PHJlYy1udW1iZXI+MjkzNjE8L3JlYy1udW1iZXI+PGZvcmVpZ24ta2V5cz48a2V5IGFwcD0iRU4i
IGRiLWlkPSJ0ZXg5cjJ6cHB6cjV4b2Vlc3Y2NTl0enE5ejl6dGZmZnoyOXAiIHRpbWVzdGFtcD0i
MTY5NzgxMDI2NiI+MjkzNjE8L2tleT48L2ZvcmVpZ24ta2V5cz48cmVmLXR5cGUgbmFtZT0iSm91
cm5hbCBBcnRpY2xlIj4xNzwvcmVmLXR5cGU+PGNvbnRyaWJ1dG9ycz48YXV0aG9ycz48YXV0aG9y
PlNtaXRoLCBKLjwvYXV0aG9yPjxhdXRob3I+RG9kZCwgUi4gSC48L2F1dGhvcj48YXV0aG9yPldh
bGxpcywgSy4gQS48L2F1dGhvcj48YXV0aG9yPk5hZ2FuYXRoYW4sIFYuPC9hdXRob3I+PGF1dGhv
cj5DdmVqaWMsIEUuPC9hdXRob3I+PGF1dGhvcj5KYW5zZW4sIEouPC9hdXRob3I+PGF1dGhvcj5N
Y0NhZmZlcnksIEsuIEouPC9hdXRob3I+PC9hdXRob3JzPjwvY29udHJpYnV0b3JzPjxhdXRoLWFk
ZHJlc3M+V2lzZXIgSGVhbHRoY2FyZSwgU3lkbmV5IFNjaG9vbCBvZiBQdWJsaWMgSGVhbHRoLCBG
YWN1bHR5IG9mIE1lZGljaW5lIGFuZCBIZWFsdGgsIFRoZSBVbml2ZXJzaXR5IG9mIFN5ZG5leSwg
U3lkbmV5LCBOU1csIEF1c3RyYWxpYS4mI3hEO1N5ZG5leSBIZWFsdGggTGl0ZXJhY3kgTGFiLCBT
eWRuZXkgU2Nob29sIG9mIFB1YmxpYyBIZWFsdGgsIEZhY3VsdHkgb2YgTWVkaWNpbmUgYW5kIEhl
YWx0aCwgVGhlIFVuaXZlcnNpdHkgb2YgU3lkbmV5LCBTeWRuZXksIE5TVywgQXVzdHJhbGlhLiYj
eEQ7VGhlIERhZmZvZGlsIENlbnRyZSwgVGhlIFVuaXZlcnNpdHkgb2YgU3lkbmV5LCBhIGpvaW50
IHZlbnR1cmUgd2l0aCBDYW5jZXIgQ291bmNpbCBOU1csIFN5ZG5leSwgTlNXLCBBdXN0cmFsaWEu
JiN4RDtHZW5lcmFsIFByYWN0aWNlIENsaW5pY2FsIFVuaXQsIFRoZSBVbml2ZXJzaXR5IG9mIFF1
ZWVuc2xhbmQsIEJyaXNiYW5lLCBRTEQsIEF1c3RyYWxpYS4mI3hEO0NlbnRyZSBmb3IgRWR1Y2F0
aW9uIGFuZCBSZXNlYXJjaCBvbiBBZ2VpbmcsIERlcGFydG1lbnQgb2YgR2VyaWF0cmljIE1lZGlj
aW5lLCBDb25jb3JkIFJlcGF0cmlhdGlvbiBIb3NwaXRhbCwgQ29uY29yZCwgTlNXLCBBdXN0cmFs
aWEuJiN4RDtDb25jb3JkIENsaW5pY2FsIFNjaG9vbCwgRmFjdWx0eSBvZiBNZWRpY2luZSBhbmQg
SGVhbHRoLCBUaGUgVW5pdmVyc2l0eSBvZiBTeWRuZXksIFN5ZG5leSwgTlNXLCBBdXN0cmFsaWEu
JiN4RDtTY2hvb2wgZm9yIFB1YmxpYyBIZWFsdGggYW5kIFByaW1hcnkgQ2FyZSwgRmFjdWx0eSBv
ZiBIZWFsdGgsIE1lZGljaW5lIGFuZCBMaWZlIFNjaWVuY2VzLCBNYWFzdHJpY2h0IFVuaXZlcnNp
dHksIE1hYXN0cmljaHQsIFRoZSBOZXRoZXJsYW5kcy48L2F1dGgtYWRkcmVzcz48dGl0bGVzPjx0
aXRsZT5HZW5lcmFsIHByYWN0aXRpb25lcnMmYXBvczsgdmlld3MgYW5kIGV4cGVyaWVuY2VzIG9m
IGNvbW11bmljYXRpbmcgd2l0aCBvbGRlciBwZW9wbGUgYWJvdXQgY2FuY2VyIHNjcmVlbmluZzog
YSBxdWFsaXRhdGl2ZSBzdHVkeTwvdGl0bGU+PHNlY29uZGFyeS10aXRsZT5GYW1pbHkgcHJhY3Rp
Y2U8L3NlY29uZGFyeS10aXRsZT48YWx0LXRpdGxlPkZhbSBQcmFjdDwvYWx0LXRpdGxlPjwvdGl0
bGVzPjxwZXJpb2RpY2FsPjxmdWxsLXRpdGxlPkZhbWlseSBQcmFjdGljZTwvZnVsbC10aXRsZT48
YWJici0xPkZhbS4gUHJhY3QuPC9hYmJyLTE+PGFiYnItMj5GYW0gUHJhY3Q8L2FiYnItMj48L3Bl
cmlvZGljYWw+PGFsdC1wZXJpb2RpY2FsPjxmdWxsLXRpdGxlPkZhbWlseSBQcmFjdGljZTwvZnVs
bC10aXRsZT48YWJici0xPkZhbS4gUHJhY3QuPC9hYmJyLTE+PGFiYnItMj5GYW0gUHJhY3Q8L2Fi
YnItMj48L2FsdC1wZXJpb2RpY2FsPjxlZGl0aW9uPjIwMjIvMTEvMDY8L2VkaXRpb24+PGtleXdv
cmRzPjxrZXl3b3JkPmFnaW5nPC9rZXl3b3JkPjxrZXl3b3JkPmNhbmNlcjwva2V5d29yZD48a2V5
d29yZD5kb2N0b3LigJNwYXRpZW50IHJlbGF0aW9uc2hpcDwva2V5d29yZD48a2V5d29yZD5wcmlt
YXJ5IGNhcmU8L2tleXdvcmQ+PGtleXdvcmQ+c2NyZWVuaW5nPC9rZXl3b3JkPjwva2V5d29yZHM+
PGRhdGVzPjx5ZWFyPjIwMjI8L3llYXI+PHB1Yi1kYXRlcz48ZGF0ZT5Ob3YgNTwvZGF0ZT48L3B1
Yi1kYXRlcz48L2RhdGVzPjxpc2JuPjAyNjMtMjEzNjwvaXNibj48YWNjZXNzaW9uLW51bT4zNjMz
NDAxMTwvYWNjZXNzaW9uLW51bT48dXJscz48cmVsYXRlZC11cmxzPjx1cmw+aHR0cHM6Ly93YXRl
cm1hcmsuc2lsdmVyY2hhaXIuY29tL2NtYWMxMjYucGRmP3Rva2VuPUFRRUNBSGkyMDhCRTQ5T29h
bjlra2hXX0VyY3k3RG0zWkxfOUNmM3FmS0FjNDg1eXNnQUFBdTR3Z2dMcUJna3Foa2lHOXcwQkJ3
YWdnZ0xiTUlJQzF3SUJBRENDQXRBR0NTcUdTSWIzRFFFSEFUQWVCZ2xnaGtnQlpRTUVBUzR3RVFR
TWFCVmxLNnhRQURSQlVlREdBZ0VRZ0lJQ29hanlFam51a2IxT2tjZDhGeWFRVXNmbTd3QlVyUkJ3
dGtSY1pIZ1F0WVlrazZOZ0t6VHR1aGkxSjlDRm9NSmNITGpfNlBEckFqQU1qMGd3bWthX2VVU1lO
bTJ6SFVlNU9zbndSa0h2QmlvaWpKd3VqaUtNUUlNb3NDNmtzQm50dnZmaXk5X3RfenlyWGlyOUdH
c1E3S0d3b2ozNXF5THNFTUZrVzRBbWJ6ZlpoZl8ybndvSEh1OUpiSTNMYTUySC1iN0lGTnVjZzRt
OFZIRU13TkMxRnBnYl95VjBEbUs5RlA5aDlXMjVQV3piRENab2gyVnFVR2NkQWZweVA2a25oTXhx
RVJqRFdpczIwdFVkU2p1OVZ5OUdTUjlKbGRtaUhBOWhwOW9MQ3k2U3lScE44X1ZualRPTm96NTEx
Sk1mSkpqa3NfdkRER3l2b2xhLTNLWDZUQXd3NEFPVk5nVnI1SGUxWFpDMjgtY2trdWpURGc0WWUx
clRjODVlRG1DQ2dIMm9ON0xsVEJBRldvUk9idDRTWExzTmhCZzcyLXpYUi1MSWcxRFgxTUVkbjl5
UER2bU5iMzBXRGhDY0NvZ2p6NGY1QlM2d2NkYU91RkpKeF9iMEYwNXVLQUZUNDdLVFZ4QUo1dGFO
d21OSk12aWx4cGo3Y0xMXzZOeGlyN1M0d2t0WjVKUUtsa0l2aVJ1RnpBMXFXcEZxSE1BMFZuNDZi
Z3Z4dmh5U3RJV0thWC1UR0k4azZUVmFUbVA1NHdZTHRyckl2MXZOQU5CMUI3Ri1Zd3M5dUM0S3Rq
cWVicDJnZzlDQ1J2U1J0eEo2MlJaeGlQUDhkSU1NaFZ2amxlczMyWUk4OElROW5GTmdvaHYydU9p
S24wQlFaNVpRU1FmRHZrVVQwTVl3cTlRWnBRZTNBSTJGRTI2M1JfZU9ZTXFTOWR5YU54MElaMEI5
MlBfdWJUZDl5ZW1mVlM3UUZ0blNuV0pGRXpwUFZValAteEduaG1LZmxhQXBEMlNHYzR3bml0YnRm
V25WLU5kRzNWbndFSW5aNzVvd2d5dUF1VEpCY2l4UG9KNU50cUNPZWxSTXFBczdiNlAyYnJnc0Mz
QzlJbFlnY1Z2dkRTVEVOa2FfaTd3b1I1Y19BZi1QYnRPMmF2eUwxQkhKSUxKSTh1NkxSVzJDSHNN
LTQ1djkzbmFSRndNPC91cmw+PC9yZWxhdGVkLXVybHM+PC91cmxzPjxlbGVjdHJvbmljLXJlc291
cmNlLW51bT4xMC4xMDkzL2ZhbXByYS9jbWFjMTI2PC9lbGVjdHJvbmljLXJlc291cmNlLW51bT48
cmVtb3RlLWRhdGFiYXNlLXByb3ZpZGVyPk5MTTwvcmVtb3RlLWRhdGFiYXNlLXByb3ZpZGVyPjxs
YW5ndWFnZT5lbmc8L2xhbmd1YWdlPjwvcmVjb3JkPjwvQ2l0ZT48L0VuZE5vdGU+AG==
</w:fldData>
              </w:fldChar>
            </w:r>
            <w:r w:rsidR="008362E9">
              <w:instrText xml:space="preserve"> ADDIN EN.CITE.DATA </w:instrText>
            </w:r>
            <w:r w:rsidR="008362E9">
              <w:fldChar w:fldCharType="end"/>
            </w:r>
            <w:r w:rsidR="008362E9">
              <w:fldChar w:fldCharType="separate"/>
            </w:r>
            <w:r w:rsidR="008362E9">
              <w:rPr>
                <w:noProof/>
              </w:rPr>
              <w:t>[4]</w:t>
            </w:r>
            <w:r w:rsidR="008362E9">
              <w:fldChar w:fldCharType="end"/>
            </w:r>
            <w:r w:rsidRPr="00C31EFF">
              <w:t>)</w:t>
            </w:r>
          </w:p>
          <w:p w14:paraId="4999E4D1" w14:textId="77777777" w:rsidR="008362E9" w:rsidRPr="00C31EFF" w:rsidRDefault="008362E9" w:rsidP="008362E9">
            <w:r w:rsidRPr="00C31EFF">
              <w:t>Pickles</w: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DATA </w:instrText>
            </w:r>
            <w:r>
              <w:fldChar w:fldCharType="end"/>
            </w:r>
            <w:r>
              <w:fldChar w:fldCharType="separate"/>
            </w:r>
            <w:r>
              <w:rPr>
                <w:noProof/>
              </w:rPr>
              <w:t>[7]</w:t>
            </w:r>
            <w:r>
              <w:fldChar w:fldCharType="end"/>
            </w:r>
          </w:p>
          <w:p w14:paraId="3F9A64B2" w14:textId="77F9EA2E" w:rsidR="00924051" w:rsidRPr="00C31EFF" w:rsidRDefault="00924051"/>
        </w:tc>
        <w:tc>
          <w:tcPr>
            <w:tcW w:w="5585" w:type="dxa"/>
          </w:tcPr>
          <w:p w14:paraId="1F6CFA7C" w14:textId="3D6E5F20" w:rsidR="00306291" w:rsidRDefault="00306291" w:rsidP="00924051">
            <w:pPr>
              <w:rPr>
                <w:sz w:val="16"/>
                <w:szCs w:val="16"/>
              </w:rPr>
            </w:pPr>
            <w:r w:rsidRPr="00C31EFF">
              <w:rPr>
                <w:sz w:val="16"/>
                <w:szCs w:val="16"/>
              </w:rPr>
              <w:t># [Quote: “They need to be provided with adequate information to know what they are signing up for.  If they are coming to screening they need to know.” (Expert #33, clinician &amp; provider) [Parker_comm]</w:t>
            </w:r>
          </w:p>
          <w:p w14:paraId="5C15BC23" w14:textId="77777777" w:rsidR="00805E58" w:rsidRPr="00C31EFF" w:rsidRDefault="00805E58" w:rsidP="00924051">
            <w:pPr>
              <w:rPr>
                <w:sz w:val="16"/>
                <w:szCs w:val="16"/>
              </w:rPr>
            </w:pPr>
          </w:p>
          <w:p w14:paraId="565CDD97" w14:textId="1085F043" w:rsidR="008A797A" w:rsidRPr="00C31EFF" w:rsidRDefault="00164B98" w:rsidP="00164B98">
            <w:pPr>
              <w:spacing w:after="160" w:line="259" w:lineRule="auto"/>
              <w:rPr>
                <w:sz w:val="16"/>
                <w:szCs w:val="16"/>
              </w:rPr>
            </w:pPr>
            <w:r w:rsidRPr="00C31EFF">
              <w:rPr>
                <w:sz w:val="16"/>
                <w:szCs w:val="16"/>
              </w:rPr>
              <w:t># [These GPs, who fully explain overdiagnosis, described themselves as “taking the risk of  doing the hard work, hard yards” (GP23). They resisted medicolegal fears by engaging in  detailed discussions of beneﬁts and harms, and felt covered from legal prosecution by the Royal Australian College of General Practitioners (RACGP) guidelines. [Pickles]</w:t>
            </w:r>
            <w:r w:rsidR="00924051" w:rsidRPr="00C31EFF">
              <w:rPr>
                <w:sz w:val="16"/>
                <w:szCs w:val="16"/>
              </w:rPr>
              <w:t xml:space="preserve"> </w:t>
            </w:r>
          </w:p>
          <w:p w14:paraId="159D15CF" w14:textId="08E13667" w:rsidR="008A797A" w:rsidRDefault="008A797A" w:rsidP="008A797A">
            <w:pPr>
              <w:rPr>
                <w:sz w:val="16"/>
                <w:szCs w:val="16"/>
              </w:rPr>
            </w:pPr>
            <w:r w:rsidRPr="00C31EFF">
              <w:rPr>
                <w:sz w:val="16"/>
                <w:szCs w:val="16"/>
              </w:rPr>
              <w:t># [[Text] GPs inclined to talk about overdiagnosis and emphasise the harms of PSA testing when giving advice. Most of these GPs try to talk patients out of having the test, and many had patients who did not go ahead with a PSA test following discussion [Pickles]</w:t>
            </w:r>
          </w:p>
          <w:p w14:paraId="64E51088" w14:textId="77777777" w:rsidR="008D4BD7" w:rsidRPr="00C31EFF" w:rsidRDefault="008D4BD7" w:rsidP="008A797A">
            <w:pPr>
              <w:rPr>
                <w:sz w:val="16"/>
                <w:szCs w:val="16"/>
              </w:rPr>
            </w:pPr>
          </w:p>
          <w:p w14:paraId="465A6823" w14:textId="1AAD0158" w:rsidR="008A797A" w:rsidRPr="00C31EFF" w:rsidRDefault="008A797A" w:rsidP="008A797A">
            <w:pPr>
              <w:spacing w:after="160" w:line="259" w:lineRule="auto"/>
              <w:rPr>
                <w:sz w:val="16"/>
                <w:szCs w:val="16"/>
              </w:rPr>
            </w:pPr>
            <w:r w:rsidRPr="00C31EFF">
              <w:rPr>
                <w:sz w:val="16"/>
                <w:szCs w:val="16"/>
              </w:rPr>
              <w:t># [[Text] Some GPs were strongly oriented to avoiding overdiagnosis, and so tried to test as little as possible. This group of GPs emphasised the harms of PSA testing (including overdiagnosis) when advising their patients; and said many patients chose not to be tested following discussion. These GPs, who fully explain overdiagnosis, described themselves as “taking the risk of doing the hard work, hard yards” (GP23). [Pickles]</w:t>
            </w:r>
            <w:r w:rsidR="00924051" w:rsidRPr="00C31EFF">
              <w:rPr>
                <w:sz w:val="16"/>
                <w:szCs w:val="16"/>
              </w:rPr>
              <w:t xml:space="preserve"> </w:t>
            </w:r>
          </w:p>
          <w:p w14:paraId="6454EB49" w14:textId="77777777" w:rsidR="000C0BD4" w:rsidRPr="00C31EFF" w:rsidRDefault="000C0BD4" w:rsidP="000C0BD4">
            <w:pPr>
              <w:rPr>
                <w:sz w:val="16"/>
                <w:szCs w:val="16"/>
              </w:rPr>
            </w:pPr>
            <w:r w:rsidRPr="00C31EFF">
              <w:rPr>
                <w:sz w:val="16"/>
                <w:szCs w:val="16"/>
              </w:rPr>
              <w:t>[Text]  The potential for overdiagnosis was not mentioned explicitly, but a few GPs described the possibility of being diagnosed with and treated for a cancer that will not cause problems. [Smith]</w:t>
            </w:r>
          </w:p>
          <w:p w14:paraId="28D337F9" w14:textId="77777777" w:rsidR="000C0BD4" w:rsidRPr="00C31EFF" w:rsidRDefault="000C0BD4" w:rsidP="000C0BD4">
            <w:pPr>
              <w:rPr>
                <w:sz w:val="16"/>
                <w:szCs w:val="16"/>
              </w:rPr>
            </w:pPr>
          </w:p>
          <w:p w14:paraId="4A1706E0" w14:textId="77777777" w:rsidR="000C0BD4" w:rsidRPr="00C31EFF" w:rsidRDefault="000C0BD4" w:rsidP="000C0BD4">
            <w:pPr>
              <w:rPr>
                <w:sz w:val="16"/>
                <w:szCs w:val="16"/>
              </w:rPr>
            </w:pPr>
            <w:r w:rsidRPr="00C31EFF">
              <w:rPr>
                <w:sz w:val="16"/>
                <w:szCs w:val="16"/>
              </w:rPr>
              <w:t xml:space="preserve">Quote: </w:t>
            </w:r>
          </w:p>
          <w:p w14:paraId="706F9AC9" w14:textId="77777777" w:rsidR="000C0BD4" w:rsidRPr="00C31EFF" w:rsidRDefault="000C0BD4" w:rsidP="000C0BD4">
            <w:pPr>
              <w:rPr>
                <w:sz w:val="16"/>
                <w:szCs w:val="16"/>
              </w:rPr>
            </w:pPr>
            <w:r w:rsidRPr="00C31EFF">
              <w:rPr>
                <w:sz w:val="16"/>
                <w:szCs w:val="16"/>
              </w:rPr>
              <w:t>-I just have to warn them… if a small cancer was found that small cancer may never have become symptomatic but once we’ve found it, in general, people are going to want to try to treat it and that could lead on to adverse effects. (M, &gt;20 years’ experience, urban) [Smith]</w:t>
            </w:r>
          </w:p>
          <w:p w14:paraId="049201F1" w14:textId="77777777" w:rsidR="000C0BD4" w:rsidRPr="00C31EFF" w:rsidRDefault="000C0BD4" w:rsidP="000C0BD4">
            <w:pPr>
              <w:rPr>
                <w:sz w:val="16"/>
                <w:szCs w:val="16"/>
              </w:rPr>
            </w:pPr>
            <w:r w:rsidRPr="00C31EFF">
              <w:rPr>
                <w:sz w:val="16"/>
                <w:szCs w:val="16"/>
              </w:rPr>
              <w:t xml:space="preserve"> - “So just explain the potential advantages and disadvantages… screening can pick things up, though it isn’t necessarily something you’d need to know, ‘cause you might live with it. And it never be a problem…” (P21) [Smith]</w:t>
            </w:r>
          </w:p>
          <w:p w14:paraId="2115D616" w14:textId="7998C05B" w:rsidR="00D12AD0" w:rsidRPr="00C31EFF" w:rsidRDefault="000C0BD4">
            <w:pPr>
              <w:rPr>
                <w:sz w:val="16"/>
                <w:szCs w:val="16"/>
              </w:rPr>
            </w:pPr>
            <w:r w:rsidRPr="00C31EFF">
              <w:rPr>
                <w:sz w:val="16"/>
                <w:szCs w:val="16"/>
              </w:rPr>
              <w:t xml:space="preserve"> - “Though just because there’s little spots of cancer in the prostate doesn’t mean it’s ever going to be a problem, and doesn’t mean that necessarily needs any treatment. So we’ve known that about prostate cancer. But that really applies to the others to some extent.” P1 [Smith]</w:t>
            </w:r>
          </w:p>
        </w:tc>
      </w:tr>
    </w:tbl>
    <w:p w14:paraId="158F14CC" w14:textId="77777777" w:rsidR="00495F5A" w:rsidRPr="00C31EFF" w:rsidRDefault="00495F5A"/>
    <w:p w14:paraId="6100537D" w14:textId="6E3DD784" w:rsidR="00495F5A" w:rsidRPr="00C31EFF" w:rsidRDefault="00495F5A" w:rsidP="00495F5A">
      <w:pPr>
        <w:pStyle w:val="Heading2"/>
      </w:pPr>
      <w:r w:rsidRPr="00C31EFF">
        <w:t>Provide comprehensive information to support informed decision making about screening</w:t>
      </w:r>
    </w:p>
    <w:tbl>
      <w:tblPr>
        <w:tblStyle w:val="TableGrid"/>
        <w:tblW w:w="0" w:type="auto"/>
        <w:tblLook w:val="04A0" w:firstRow="1" w:lastRow="0" w:firstColumn="1" w:lastColumn="0" w:noHBand="0" w:noVBand="1"/>
      </w:tblPr>
      <w:tblGrid>
        <w:gridCol w:w="4224"/>
        <w:gridCol w:w="4185"/>
        <w:gridCol w:w="5585"/>
      </w:tblGrid>
      <w:tr w:rsidR="00F14CF1" w:rsidRPr="00C31EFF" w14:paraId="7BC637BA" w14:textId="77777777" w:rsidTr="00DD73C4">
        <w:tc>
          <w:tcPr>
            <w:tcW w:w="4224" w:type="dxa"/>
          </w:tcPr>
          <w:p w14:paraId="38DA7E78" w14:textId="073E8C87" w:rsidR="00F14CF1" w:rsidRPr="00C31EFF" w:rsidRDefault="00F14CF1">
            <w:r w:rsidRPr="00C31EFF">
              <w:t>Provide comprehensive information to support informed decision making about screening</w:t>
            </w:r>
          </w:p>
        </w:tc>
        <w:tc>
          <w:tcPr>
            <w:tcW w:w="4185" w:type="dxa"/>
          </w:tcPr>
          <w:p w14:paraId="2A872C79" w14:textId="77777777" w:rsidR="008C12D8" w:rsidRPr="00C31EFF" w:rsidRDefault="008C12D8" w:rsidP="008C12D8">
            <w:r w:rsidRPr="00C31EFF">
              <w:t>Dois</w:t>
            </w:r>
            <w:r>
              <w:fldChar w:fldCharType="begin">
                <w:fldData xml:space="preserve">PEVuZE5vdGU+PENpdGU+PEF1dGhvcj5Eb2lzPC9BdXRob3I+PFllYXI+MjAyMTwvWWVhcj48UmVj
TnVtPjI2MDA4PC9SZWNOdW0+PERpc3BsYXlUZXh0PlszXTwvRGlzcGxheVRleHQ+PHJlY29yZD48
cmVjLW51bWJlcj4yNjAwODwvcmVjLW51bWJlcj48Zm9yZWlnbi1rZXlzPjxrZXkgYXBwPSJFTiIg
ZGItaWQ9InRleDlyMnpwcHpyNXhvZWVzdjY1OXR6cTl6OXp0ZmZmejI5cCIgdGltZXN0YW1wPSIx
NjQ2MTI5MDY5Ij4yNjAwODwva2V5PjwvZm9yZWlnbi1rZXlzPjxyZWYtdHlwZSBuYW1lPSJKb3Vy
bmFsIEFydGljbGUiPjE3PC9yZWYtdHlwZT48Y29udHJpYnV0b3JzPjxhdXRob3JzPjxhdXRob3I+
RG9pcywgQS48L2F1dGhvcj48YXV0aG9yPkJyYXZvLCBQLjwvYXV0aG9yPjxhdXRob3I+RmVybsOh
bmRlei1Hb256w6FsZXosIEwuPC9hdXRob3I+PGF1dGhvcj5VcmliZSwgQy48L2F1dGhvcj48L2F1
dGhvcnM+PC9jb250cmlidXRvcnM+PGF1dGgtYWRkcmVzcz5EZXBhcnRhbWVudG8gZGUgU2FsdWQg
ZGVsIEFkdWx0byB5IFNlbmVzY2VudGUsIEVzY3VlbGEgZGUgRW5mZXJtZXLDrWEsIFBvbnRpZmlj
aWEgVW5pdmVyc2lkYWQgQ2F0w7NsaWNhIGRlIENoaWxlLCBTYW50aWFnbywgQ2hpbGUuJiN4RDtE
ZXBhcnRhbWVudG8gZGUgU2FsdWQgZGUgbGEgTXVqZXIsIEVzY3VlbGEgZGUgRW5mZXJtZXLDrWEs
IFBvbnRpZmljaWEgVW5pdmVyc2lkYWQgQ2F0w7NsaWNhIGRlIENoaWxlLCBTYW50aWFnbywgQ2hp
bGUuJiN4RDtEYWxsYSBMYW5hIFNjaG9vbCBvZiBQdWJsaWMgSGVhbHRoLCBVbml2ZXJzaXR5IG9m
IFRvcm9udG8sIFRvcm9udG8sIE9OLCBDYW5hZMOhLjwvYXV0aC1hZGRyZXNzPjx0aXRsZXM+PHRp
dGxlPltFeHBlcnRzJmFwb3M7IHZpZXdzIG9uIHRoZSBjb21tdW5pY2F0aW9uIG9mIHJpc2tzIGFu
ZCBiZW5lZml0cyBvZiBtYW1tb2dyYXBoeSB0byBkZXRlY3QgYnJlYXN0IGNhbmNlcl08L3RpdGxl
PjxzZWNvbmRhcnktdGl0bGU+UmV2aXN0YSBtZWRpY2EgZGUgQ2hpbGU8L3NlY29uZGFyeS10aXRs
ZT48YWx0LXRpdGxlPlJldiBNZWQgQ2hpbDwvYWx0LXRpdGxlPjwvdGl0bGVzPjxwZXJpb2RpY2Fs
PjxmdWxsLXRpdGxlPlJldmlzdGEgTWVkaWNhIGRlIENoaWxlPC9mdWxsLXRpdGxlPjxhYmJyLTE+
UmV2LiBNZWQuIENoaWwuPC9hYmJyLTE+PGFiYnItMj5SZXYgTWVkIENoaWw8L2FiYnItMj48L3Bl
cmlvZGljYWw+PGFsdC1wZXJpb2RpY2FsPjxmdWxsLXRpdGxlPlJldmlzdGEgTWVkaWNhIGRlIENo
aWxlPC9mdWxsLXRpdGxlPjxhYmJyLTE+UmV2LiBNZWQuIENoaWwuPC9hYmJyLTE+PGFiYnItMj5S
ZXYgTWVkIENoaWw8L2FiYnItMj48L2FsdC1wZXJpb2RpY2FsPjxwYWdlcz4xOTYtMjAyPC9wYWdl
cz48dm9sdW1lPjE0OTwvdm9sdW1lPjxudW1iZXI+MjwvbnVtYmVyPjxlZGl0aW9uPjIwMjEvMDkv
MDQ8L2VkaXRpb24+PGtleXdvcmRzPjxrZXl3b3JkPipCcmVhc3QgTmVvcGxhc21zL2RpYWdub3N0
aWMgaW1hZ2luZzwva2V5d29yZD48a2V5d29yZD5Db21tdW5pY2F0aW9uPC9rZXl3b3JkPjxrZXl3
b3JkPkRlY2lzaW9uIE1ha2luZzwva2V5d29yZD48a2V5d29yZD5FYXJseSBEZXRlY3Rpb24gb2Yg
Q2FuY2VyPC9rZXl3b3JkPjxrZXl3b3JkPkZlbWFsZTwva2V5d29yZD48a2V5d29yZD5IdW1hbnM8
L2tleXdvcmQ+PGtleXdvcmQ+TWFtbW9ncmFwaHk8L2tleXdvcmQ+PGtleXdvcmQ+TWFzcyBTY3Jl
ZW5pbmc8L2tleXdvcmQ+PGtleXdvcmQ+UmlzayBBc3Nlc3NtZW50PC9rZXl3b3JkPjwva2V5d29y
ZHM+PGRhdGVzPjx5ZWFyPjIwMjE8L3llYXI+PHB1Yi1kYXRlcz48ZGF0ZT5GZWI8L2RhdGU+PC9w
dWItZGF0ZXM+PC9kYXRlcz48b3JpZy1wdWI+Q29uc2lkZXJhY2lvbmVzIHBhcmEgY29tdW5pY2Fy
IHJpZXNnb3MgeSBiZW5lZmljaW9zIGRlIGxhIG1hbW9ncmFmw61hIGEgbXVqZXJlcyBkZXNkZSBs
YSBwZXJzcGVjdGl2YSBkZSBsb3MgZXhwZXJ0b3MuPC9vcmlnLXB1Yj48aXNibj4wMDM0LTk4ODc8
L2lzYm4+PGFjY2Vzc2lvbi1udW0+MzQ0NzkyNjM8L2FjY2Vzc2lvbi1udW0+PHVybHM+PHJlbGF0
ZWQtdXJscz48dXJsPmh0dHBzOi8vd3d3LnNjaWVsby5jbC9zY2llbG8ucGhwP3NjcmlwdD1zY2lf
YXJ0dGV4dCZhbXA7cGlkPVMwMDM0LTk4ODcyMDIxMDAwMjAwMTk2JmFtcDtsbmc9ZW4mYW1wO25y
bT1pc28mYW1wO3Rsbmc9ZW48L3VybD48L3JlbGF0ZWQtdXJscz48L3VybHM+PGVsZWN0cm9uaWMt
cmVzb3VyY2UtbnVtPjEwLjQwNjcvczAwMzQtOTg4NzIwMjEwMDAyMDAxOTY8L2VsZWN0cm9uaWMt
cmVzb3VyY2UtbnVtPjxyZW1vdGUtZGF0YWJhc2UtcHJvdmlkZXI+TkxNPC9yZW1vdGUtZGF0YWJh
c2UtcHJvdmlkZXI+PGxhbmd1YWdlPnNwYTwvbGFuZ3VhZ2U+PC9yZWNvcmQ+PC9DaXRlPjwvRW5k
Tm90ZT4A
</w:fldData>
              </w:fldChar>
            </w:r>
            <w:r>
              <w:instrText xml:space="preserve"> ADDIN EN.CITE </w:instrText>
            </w:r>
            <w:r>
              <w:fldChar w:fldCharType="begin">
                <w:fldData xml:space="preserve">PEVuZE5vdGU+PENpdGU+PEF1dGhvcj5Eb2lzPC9BdXRob3I+PFllYXI+MjAyMTwvWWVhcj48UmVj
TnVtPjI2MDA4PC9SZWNOdW0+PERpc3BsYXlUZXh0PlszXTwvRGlzcGxheVRleHQ+PHJlY29yZD48
cmVjLW51bWJlcj4yNjAwODwvcmVjLW51bWJlcj48Zm9yZWlnbi1rZXlzPjxrZXkgYXBwPSJFTiIg
ZGItaWQ9InRleDlyMnpwcHpyNXhvZWVzdjY1OXR6cTl6OXp0ZmZmejI5cCIgdGltZXN0YW1wPSIx
NjQ2MTI5MDY5Ij4yNjAwODwva2V5PjwvZm9yZWlnbi1rZXlzPjxyZWYtdHlwZSBuYW1lPSJKb3Vy
bmFsIEFydGljbGUiPjE3PC9yZWYtdHlwZT48Y29udHJpYnV0b3JzPjxhdXRob3JzPjxhdXRob3I+
RG9pcywgQS48L2F1dGhvcj48YXV0aG9yPkJyYXZvLCBQLjwvYXV0aG9yPjxhdXRob3I+RmVybsOh
bmRlei1Hb256w6FsZXosIEwuPC9hdXRob3I+PGF1dGhvcj5VcmliZSwgQy48L2F1dGhvcj48L2F1
dGhvcnM+PC9jb250cmlidXRvcnM+PGF1dGgtYWRkcmVzcz5EZXBhcnRhbWVudG8gZGUgU2FsdWQg
ZGVsIEFkdWx0byB5IFNlbmVzY2VudGUsIEVzY3VlbGEgZGUgRW5mZXJtZXLDrWEsIFBvbnRpZmlj
aWEgVW5pdmVyc2lkYWQgQ2F0w7NsaWNhIGRlIENoaWxlLCBTYW50aWFnbywgQ2hpbGUuJiN4RDtE
ZXBhcnRhbWVudG8gZGUgU2FsdWQgZGUgbGEgTXVqZXIsIEVzY3VlbGEgZGUgRW5mZXJtZXLDrWEs
IFBvbnRpZmljaWEgVW5pdmVyc2lkYWQgQ2F0w7NsaWNhIGRlIENoaWxlLCBTYW50aWFnbywgQ2hp
bGUuJiN4RDtEYWxsYSBMYW5hIFNjaG9vbCBvZiBQdWJsaWMgSGVhbHRoLCBVbml2ZXJzaXR5IG9m
IFRvcm9udG8sIFRvcm9udG8sIE9OLCBDYW5hZMOhLjwvYXV0aC1hZGRyZXNzPjx0aXRsZXM+PHRp
dGxlPltFeHBlcnRzJmFwb3M7IHZpZXdzIG9uIHRoZSBjb21tdW5pY2F0aW9uIG9mIHJpc2tzIGFu
ZCBiZW5lZml0cyBvZiBtYW1tb2dyYXBoeSB0byBkZXRlY3QgYnJlYXN0IGNhbmNlcl08L3RpdGxl
PjxzZWNvbmRhcnktdGl0bGU+UmV2aXN0YSBtZWRpY2EgZGUgQ2hpbGU8L3NlY29uZGFyeS10aXRs
ZT48YWx0LXRpdGxlPlJldiBNZWQgQ2hpbDwvYWx0LXRpdGxlPjwvdGl0bGVzPjxwZXJpb2RpY2Fs
PjxmdWxsLXRpdGxlPlJldmlzdGEgTWVkaWNhIGRlIENoaWxlPC9mdWxsLXRpdGxlPjxhYmJyLTE+
UmV2LiBNZWQuIENoaWwuPC9hYmJyLTE+PGFiYnItMj5SZXYgTWVkIENoaWw8L2FiYnItMj48L3Bl
cmlvZGljYWw+PGFsdC1wZXJpb2RpY2FsPjxmdWxsLXRpdGxlPlJldmlzdGEgTWVkaWNhIGRlIENo
aWxlPC9mdWxsLXRpdGxlPjxhYmJyLTE+UmV2LiBNZWQuIENoaWwuPC9hYmJyLTE+PGFiYnItMj5S
ZXYgTWVkIENoaWw8L2FiYnItMj48L2FsdC1wZXJpb2RpY2FsPjxwYWdlcz4xOTYtMjAyPC9wYWdl
cz48dm9sdW1lPjE0OTwvdm9sdW1lPjxudW1iZXI+MjwvbnVtYmVyPjxlZGl0aW9uPjIwMjEvMDkv
MDQ8L2VkaXRpb24+PGtleXdvcmRzPjxrZXl3b3JkPipCcmVhc3QgTmVvcGxhc21zL2RpYWdub3N0
aWMgaW1hZ2luZzwva2V5d29yZD48a2V5d29yZD5Db21tdW5pY2F0aW9uPC9rZXl3b3JkPjxrZXl3
b3JkPkRlY2lzaW9uIE1ha2luZzwva2V5d29yZD48a2V5d29yZD5FYXJseSBEZXRlY3Rpb24gb2Yg
Q2FuY2VyPC9rZXl3b3JkPjxrZXl3b3JkPkZlbWFsZTwva2V5d29yZD48a2V5d29yZD5IdW1hbnM8
L2tleXdvcmQ+PGtleXdvcmQ+TWFtbW9ncmFwaHk8L2tleXdvcmQ+PGtleXdvcmQ+TWFzcyBTY3Jl
ZW5pbmc8L2tleXdvcmQ+PGtleXdvcmQ+UmlzayBBc3Nlc3NtZW50PC9rZXl3b3JkPjwva2V5d29y
ZHM+PGRhdGVzPjx5ZWFyPjIwMjE8L3llYXI+PHB1Yi1kYXRlcz48ZGF0ZT5GZWI8L2RhdGU+PC9w
dWItZGF0ZXM+PC9kYXRlcz48b3JpZy1wdWI+Q29uc2lkZXJhY2lvbmVzIHBhcmEgY29tdW5pY2Fy
IHJpZXNnb3MgeSBiZW5lZmljaW9zIGRlIGxhIG1hbW9ncmFmw61hIGEgbXVqZXJlcyBkZXNkZSBs
YSBwZXJzcGVjdGl2YSBkZSBsb3MgZXhwZXJ0b3MuPC9vcmlnLXB1Yj48aXNibj4wMDM0LTk4ODc8
L2lzYm4+PGFjY2Vzc2lvbi1udW0+MzQ0NzkyNjM8L2FjY2Vzc2lvbi1udW0+PHVybHM+PHJlbGF0
ZWQtdXJscz48dXJsPmh0dHBzOi8vd3d3LnNjaWVsby5jbC9zY2llbG8ucGhwP3NjcmlwdD1zY2lf
YXJ0dGV4dCZhbXA7cGlkPVMwMDM0LTk4ODcyMDIxMDAwMjAwMTk2JmFtcDtsbmc9ZW4mYW1wO25y
bT1pc28mYW1wO3Rsbmc9ZW48L3VybD48L3JlbGF0ZWQtdXJscz48L3VybHM+PGVsZWN0cm9uaWMt
cmVzb3VyY2UtbnVtPjEwLjQwNjcvczAwMzQtOTg4NzIwMjEwMDAyMDAxOTY8L2VsZWN0cm9uaWMt
cmVzb3VyY2UtbnVtPjxyZW1vdGUtZGF0YWJhc2UtcHJvdmlkZXI+TkxNPC9yZW1vdGUtZGF0YWJh
c2UtcHJvdmlkZXI+PGxhbmd1YWdlPnNwYTwvbGFuZ3VhZ2U+PC9yZWNvcmQ+PC9DaXRlPjwvRW5k
Tm90ZT4A
</w:fldData>
              </w:fldChar>
            </w:r>
            <w:r>
              <w:instrText xml:space="preserve"> ADDIN EN.CITE.DATA </w:instrText>
            </w:r>
            <w:r>
              <w:fldChar w:fldCharType="end"/>
            </w:r>
            <w:r>
              <w:fldChar w:fldCharType="separate"/>
            </w:r>
            <w:r>
              <w:t>[3]</w:t>
            </w:r>
            <w:r>
              <w:fldChar w:fldCharType="end"/>
            </w:r>
          </w:p>
          <w:p w14:paraId="11D225F0" w14:textId="77777777" w:rsidR="008C12D8" w:rsidRDefault="008C12D8">
            <w:r w:rsidRPr="00C31EFF">
              <w:t>Gimenez</w:t>
            </w:r>
            <w:r>
              <w:fldChar w:fldCharType="begin"/>
            </w:r>
            <w:r>
              <w:instrText xml:space="preserve"> ADDIN EN.CITE &lt;EndNote&gt;&lt;Cite&gt;&lt;Author&gt;Gimenez&lt;/Author&gt;&lt;Year&gt;2018&lt;/Year&gt;&lt;RecNum&gt;22420&lt;/RecNum&gt;&lt;DisplayText&gt;[1]&lt;/DisplayText&gt;&lt;record&gt;&lt;rec-number&gt;22420&lt;/rec-number&gt;&lt;foreign-keys&gt;&lt;key app="EN" db-id="tex9r2zppzr5xoeesv659tzq9z9ztfffz29p" timestamp="1632471256"&gt;22420&lt;/key&gt;&lt;/foreign-keys&gt;&lt;ref-type name="Journal Article"&gt;17&lt;/ref-type&gt;&lt;contributors&gt;&lt;authors&gt;&lt;author&gt;Gimenez, L.&lt;/author&gt;&lt;author&gt;Janczewski, A.&lt;/author&gt;&lt;/authors&gt;&lt;/contributors&gt;&lt;titles&gt;&lt;title&gt;Representation of overdiagnosis in breast cancer screening among general practitioners: a qualitative study by focus groups&lt;/title&gt;&lt;secondary-title&gt;Exercer-La Revue Francophone De Medecine Generale&lt;/secondary-title&gt;&lt;/titles&gt;&lt;periodical&gt;&lt;full-title&gt;Exercer-La Revue Francophone De Medecine Generale&lt;/full-title&gt;&lt;/periodical&gt;&lt;pages&gt;18-19&lt;/pages&gt;&lt;number&gt;139&lt;/number&gt;&lt;dates&gt;&lt;year&gt;2018&lt;/year&gt;&lt;pub-dates&gt;&lt;date&gt;Jan&lt;/date&gt;&lt;/pub-dates&gt;&lt;/dates&gt;&lt;isbn&gt;0998-3953&lt;/isbn&gt;&lt;accession-num&gt;WOS:000432656700004&lt;/accession-num&gt;&lt;urls&gt;&lt;related-urls&gt;&lt;url&gt;&amp;lt;Go to ISI&amp;gt;://WOS:000432656700004&lt;/url&gt;&lt;/related-urls&gt;&lt;/urls&gt;&lt;/record&gt;&lt;/Cite&gt;&lt;/EndNote&gt;</w:instrText>
            </w:r>
            <w:r>
              <w:fldChar w:fldCharType="separate"/>
            </w:r>
            <w:r>
              <w:t>[1]</w:t>
            </w:r>
            <w:r>
              <w:fldChar w:fldCharType="end"/>
            </w:r>
          </w:p>
          <w:p w14:paraId="0E52A898" w14:textId="77777777" w:rsidR="00B9475A" w:rsidRPr="00C31EFF" w:rsidRDefault="00B9475A" w:rsidP="00B9475A">
            <w:r w:rsidRPr="00C31EFF">
              <w:t>Parker_comm</w:t>
            </w:r>
            <w:r>
              <w:fldChar w:fldCharType="begin">
                <w:fldData xml:space="preserve">PEVuZE5vdGU+PENpdGU+PEF1dGhvcj5QYXJrZXI8L0F1dGhvcj48WWVhcj4yMDE1PC9ZZWFyPjxS
ZWNOdW0+MjA2ODU8L1JlY051bT48RGlzcGxheVRleHQ+WzExXTwvRGlzcGxheVRleHQ+PHJlY29y
ZD48cmVjLW51bWJlcj4yMDY4NTwvcmVjLW51bWJlcj48Zm9yZWlnbi1rZXlzPjxrZXkgYXBwPSJF
TiIgZGItaWQ9InRleDlyMnpwcHpyNXhvZWVzdjY1OXR6cTl6OXp0ZmZmejI5cCIgdGltZXN0YW1w
PSIxNjMyNDcxMjUyIj4yMDY4NTwva2V5PjwvZm9yZWlnbi1rZXlzPjxyZWYtdHlwZSBuYW1lPSJK
b3VybmFsIEFydGljbGUiPjE3PC9yZWYtdHlwZT48Y29udHJpYnV0b3JzPjxhdXRob3JzPjxhdXRo
b3I+UGFya2VyLCBMLiBNLjwvYXV0aG9yPjxhdXRob3I+UnljaGV0bmlrLCBMLjwvYXV0aG9yPjxh
dXRob3I+Q2FydGVyLCBTLiBNLjwvYXV0aG9yPjwvYXV0aG9ycz48L2NvbnRyaWJ1dG9ycz48YXV0
aC1hZGRyZXNzPkNlbnRyZSBmb3IgVmFsdWVzLCBFdGhpY3MgYW5kIHRoZSBMYXcgaW4gTWVkaWNp
bmUgKFZFTGlNKSwgU3lkbmV5IFNjaG9vbCBvZiBQdWJsaWMgSGVhbHRoLCBUaGUgVW5pdmVyc2l0
eSBvZiBTeWRuZXksIE1lZGljYWwgRm91bmRhdGlvbiBCdWlsZGluZywgSyAyNSAoOTItOTQgUGFy
cmFtYXR0YSBSb2FkKSwgU3lkbmV5LCBOU1csIDIwMDYsIEF1c3RyYWxpYS4gbGlzYS5wYXJrZXJA
c3lkbmV5LmVkdS5hdS4mI3hEO1NjaG9vbCBvZiBNZWRpY2luZSBTeWRuZXksIFRoZSBVbml2ZXJz
aXR5IG9mIE5vdHJlIERhbWUgKEF1c3RyYWxpYSksIDE2MCBPeGZvcmQgU3QsIERhcmxpbmdodXJz
dCwgTlNXLCAyMDEwLCBBdXN0cmFsaWEuIGx1Y2llLnJ5Y2hldG5pa0BuZC5lZHUuYXUuJiN4RDtD
ZW50cmUgZm9yIFZhbHVlcywgRXRoaWNzIGFuZCB0aGUgTGF3IGluIE1lZGljaW5lIChWRUxpTSks
IFN5ZG5leSBTY2hvb2wgb2YgUHVibGljIEhlYWx0aCwgVGhlIFVuaXZlcnNpdHkgb2YgU3lkbmV5
LCBNZWRpY2FsIEZvdW5kYXRpb24gQnVpbGRpbmcsIEsgMjUgKDkyLTk0IFBhcnJhbWF0dGEgUm9h
ZCksIFN5ZG5leSwgTlNXLCAyMDA2LCBBdXN0cmFsaWEuIHN0YWN5LmNhcnRlckBzeWRuZXkuZWR1
LmF1LjwvYXV0aC1hZGRyZXNzPjx0aXRsZXM+PHRpdGxlPlRoZSByb2xlIG9mIGNvbW11bmljYXRp
b24gaW4gYnJlYXN0IGNhbmNlciBzY3JlZW5pbmc6IGEgcXVhbGl0YXRpdmUgc3R1ZHkgd2l0aCBB
dXN0cmFsaWFuIGV4cGVydHM8L3RpdGxlPjxzZWNvbmRhcnktdGl0bGU+Qk1DIGNhbmNlcjwvc2Vj
b25kYXJ5LXRpdGxlPjxhbHQtdGl0bGU+Qk1DIENhbmNlcjwvYWx0LXRpdGxlPjwvdGl0bGVzPjxw
ZXJpb2RpY2FsPjxmdWxsLXRpdGxlPkJNQyBDYW5jZXI8L2Z1bGwtdGl0bGU+PGFiYnItMT5CTUMg
Q2FuY2VyPC9hYmJyLTE+PGFiYnItMj5CTUMgQ2FuY2VyPC9hYmJyLTI+PC9wZXJpb2RpY2FsPjxh
bHQtcGVyaW9kaWNhbD48ZnVsbC10aXRsZT5CTUMgQ2FuY2VyPC9mdWxsLXRpdGxlPjxhYmJyLTE+
Qk1DIENhbmNlcjwvYWJici0xPjxhYmJyLTI+Qk1DIENhbmNlcjwvYWJici0yPjwvYWx0LXBlcmlv
ZGljYWw+PHBhZ2VzPjc0MTwvcGFnZXM+PHZvbHVtZT4xNTwvdm9sdW1lPjxlZGl0aW9uPjIwMTUv
MTAvMjE8L2VkaXRpb24+PGtleXdvcmRzPjxrZXl3b3JkPkFnZWQ8L2tleXdvcmQ+PGtleXdvcmQ+
QXVzdHJhbGlhL2VwaWRlbWlvbG9neTwva2V5d29yZD48a2V5d29yZD5CcmVhc3QgTmVvcGxhc21z
LypkaWFnbm9zaXMvZXBpZGVtaW9sb2d5PC9rZXl3b3JkPjxrZXl3b3JkPipDb21tdW5pY2F0aW9u
PC9rZXl3b3JkPjxrZXl3b3JkPipEZWNpc2lvbiBNYWtpbmc8L2tleXdvcmQ+PGtleXdvcmQ+RWFy
bHkgRGV0ZWN0aW9uIG9mIENhbmNlci8qbWV0aG9kczwva2V5d29yZD48a2V5d29yZD5FdmlkZW5j
ZS1CYXNlZCBNZWRpY2luZS9tZXRob2RzPC9rZXl3b3JkPjxrZXl3b3JkPkZlbWFsZTwva2V5d29y
ZD48a2V5d29yZD5IdW1hbnM8L2tleXdvcmQ+PGtleXdvcmQ+TWFzcyBTY3JlZW5pbmcvKm1ldGhv
ZHM8L2tleXdvcmQ+PGtleXdvcmQ+TWlkZGxlIEFnZWQ8L2tleXdvcmQ+PGtleXdvcmQ+TW9yYmlk
aXR5L3RyZW5kczwva2V5d29yZD48a2V5d29yZD5RdWFsaXRhdGl2ZSBSZXNlYXJjaDwva2V5d29y
ZD48L2tleXdvcmRzPjxkYXRlcz48eWVhcj4yMDE1PC95ZWFyPjxwdWItZGF0ZXM+PGRhdGU+T2N0
IDE5PC9kYXRlPjwvcHViLWRhdGVzPjwvZGF0ZXM+PGlzYm4+MTQ3MS0yNDA3PC9pc2JuPjxhY2Nl
c3Npb24tbnVtPjI2NDgwOTQyPC9hY2Nlc3Npb24tbnVtPjx1cmxzPjxyZWxhdGVkLXVybHM+PHVy
bD5odHRwczovL3d3dy5uY2JpLm5sbS5uaWguZ292L3BtYy9hcnRpY2xlcy9QTUM0NjE3ODkxL3Bk
Zi8xMjg4NV8yMDE1X0FydGljbGVfMTc0OS5wZGY8L3VybD48L3JlbGF0ZWQtdXJscz48L3VybHM+
PGN1c3RvbTI+UE1DNDYxNzg5MTwvY3VzdG9tMj48ZWxlY3Ryb25pYy1yZXNvdXJjZS1udW0+MTAu
MTE4Ni9zMTI4ODUtMDE1LTE3NDktMDwvZWxlY3Ryb25pYy1yZXNvdXJjZS1udW0+PHJlbW90ZS1k
YXRhYmFzZS1wcm92aWRlcj5OTE08L3JlbW90ZS1kYXRhYmFzZS1wcm92aWRlcj48bGFuZ3VhZ2U+
ZW5nPC9sYW5ndWFnZT48L3JlY29yZD48L0NpdGU+PC9FbmROb3RlPgB=
</w:fldData>
              </w:fldChar>
            </w:r>
            <w:r>
              <w:instrText xml:space="preserve"> ADDIN EN.CITE </w:instrText>
            </w:r>
            <w:r>
              <w:fldChar w:fldCharType="begin">
                <w:fldData xml:space="preserve">PEVuZE5vdGU+PENpdGU+PEF1dGhvcj5QYXJrZXI8L0F1dGhvcj48WWVhcj4yMDE1PC9ZZWFyPjxS
ZWNOdW0+MjA2ODU8L1JlY051bT48RGlzcGxheVRleHQ+WzExXTwvRGlzcGxheVRleHQ+PHJlY29y
ZD48cmVjLW51bWJlcj4yMDY4NTwvcmVjLW51bWJlcj48Zm9yZWlnbi1rZXlzPjxrZXkgYXBwPSJF
TiIgZGItaWQ9InRleDlyMnpwcHpyNXhvZWVzdjY1OXR6cTl6OXp0ZmZmejI5cCIgdGltZXN0YW1w
PSIxNjMyNDcxMjUyIj4yMDY4NTwva2V5PjwvZm9yZWlnbi1rZXlzPjxyZWYtdHlwZSBuYW1lPSJK
b3VybmFsIEFydGljbGUiPjE3PC9yZWYtdHlwZT48Y29udHJpYnV0b3JzPjxhdXRob3JzPjxhdXRo
b3I+UGFya2VyLCBMLiBNLjwvYXV0aG9yPjxhdXRob3I+UnljaGV0bmlrLCBMLjwvYXV0aG9yPjxh
dXRob3I+Q2FydGVyLCBTLiBNLjwvYXV0aG9yPjwvYXV0aG9ycz48L2NvbnRyaWJ1dG9ycz48YXV0
aC1hZGRyZXNzPkNlbnRyZSBmb3IgVmFsdWVzLCBFdGhpY3MgYW5kIHRoZSBMYXcgaW4gTWVkaWNp
bmUgKFZFTGlNKSwgU3lkbmV5IFNjaG9vbCBvZiBQdWJsaWMgSGVhbHRoLCBUaGUgVW5pdmVyc2l0
eSBvZiBTeWRuZXksIE1lZGljYWwgRm91bmRhdGlvbiBCdWlsZGluZywgSyAyNSAoOTItOTQgUGFy
cmFtYXR0YSBSb2FkKSwgU3lkbmV5LCBOU1csIDIwMDYsIEF1c3RyYWxpYS4gbGlzYS5wYXJrZXJA
c3lkbmV5LmVkdS5hdS4mI3hEO1NjaG9vbCBvZiBNZWRpY2luZSBTeWRuZXksIFRoZSBVbml2ZXJz
aXR5IG9mIE5vdHJlIERhbWUgKEF1c3RyYWxpYSksIDE2MCBPeGZvcmQgU3QsIERhcmxpbmdodXJz
dCwgTlNXLCAyMDEwLCBBdXN0cmFsaWEuIGx1Y2llLnJ5Y2hldG5pa0BuZC5lZHUuYXUuJiN4RDtD
ZW50cmUgZm9yIFZhbHVlcywgRXRoaWNzIGFuZCB0aGUgTGF3IGluIE1lZGljaW5lIChWRUxpTSks
IFN5ZG5leSBTY2hvb2wgb2YgUHVibGljIEhlYWx0aCwgVGhlIFVuaXZlcnNpdHkgb2YgU3lkbmV5
LCBNZWRpY2FsIEZvdW5kYXRpb24gQnVpbGRpbmcsIEsgMjUgKDkyLTk0IFBhcnJhbWF0dGEgUm9h
ZCksIFN5ZG5leSwgTlNXLCAyMDA2LCBBdXN0cmFsaWEuIHN0YWN5LmNhcnRlckBzeWRuZXkuZWR1
LmF1LjwvYXV0aC1hZGRyZXNzPjx0aXRsZXM+PHRpdGxlPlRoZSByb2xlIG9mIGNvbW11bmljYXRp
b24gaW4gYnJlYXN0IGNhbmNlciBzY3JlZW5pbmc6IGEgcXVhbGl0YXRpdmUgc3R1ZHkgd2l0aCBB
dXN0cmFsaWFuIGV4cGVydHM8L3RpdGxlPjxzZWNvbmRhcnktdGl0bGU+Qk1DIGNhbmNlcjwvc2Vj
b25kYXJ5LXRpdGxlPjxhbHQtdGl0bGU+Qk1DIENhbmNlcjwvYWx0LXRpdGxlPjwvdGl0bGVzPjxw
ZXJpb2RpY2FsPjxmdWxsLXRpdGxlPkJNQyBDYW5jZXI8L2Z1bGwtdGl0bGU+PGFiYnItMT5CTUMg
Q2FuY2VyPC9hYmJyLTE+PGFiYnItMj5CTUMgQ2FuY2VyPC9hYmJyLTI+PC9wZXJpb2RpY2FsPjxh
bHQtcGVyaW9kaWNhbD48ZnVsbC10aXRsZT5CTUMgQ2FuY2VyPC9mdWxsLXRpdGxlPjxhYmJyLTE+
Qk1DIENhbmNlcjwvYWJici0xPjxhYmJyLTI+Qk1DIENhbmNlcjwvYWJici0yPjwvYWx0LXBlcmlv
ZGljYWw+PHBhZ2VzPjc0MTwvcGFnZXM+PHZvbHVtZT4xNTwvdm9sdW1lPjxlZGl0aW9uPjIwMTUv
MTAvMjE8L2VkaXRpb24+PGtleXdvcmRzPjxrZXl3b3JkPkFnZWQ8L2tleXdvcmQ+PGtleXdvcmQ+
QXVzdHJhbGlhL2VwaWRlbWlvbG9neTwva2V5d29yZD48a2V5d29yZD5CcmVhc3QgTmVvcGxhc21z
LypkaWFnbm9zaXMvZXBpZGVtaW9sb2d5PC9rZXl3b3JkPjxrZXl3b3JkPipDb21tdW5pY2F0aW9u
PC9rZXl3b3JkPjxrZXl3b3JkPipEZWNpc2lvbiBNYWtpbmc8L2tleXdvcmQ+PGtleXdvcmQ+RWFy
bHkgRGV0ZWN0aW9uIG9mIENhbmNlci8qbWV0aG9kczwva2V5d29yZD48a2V5d29yZD5FdmlkZW5j
ZS1CYXNlZCBNZWRpY2luZS9tZXRob2RzPC9rZXl3b3JkPjxrZXl3b3JkPkZlbWFsZTwva2V5d29y
ZD48a2V5d29yZD5IdW1hbnM8L2tleXdvcmQ+PGtleXdvcmQ+TWFzcyBTY3JlZW5pbmcvKm1ldGhv
ZHM8L2tleXdvcmQ+PGtleXdvcmQ+TWlkZGxlIEFnZWQ8L2tleXdvcmQ+PGtleXdvcmQ+TW9yYmlk
aXR5L3RyZW5kczwva2V5d29yZD48a2V5d29yZD5RdWFsaXRhdGl2ZSBSZXNlYXJjaDwva2V5d29y
ZD48L2tleXdvcmRzPjxkYXRlcz48eWVhcj4yMDE1PC95ZWFyPjxwdWItZGF0ZXM+PGRhdGU+T2N0
IDE5PC9kYXRlPjwvcHViLWRhdGVzPjwvZGF0ZXM+PGlzYm4+MTQ3MS0yNDA3PC9pc2JuPjxhY2Nl
c3Npb24tbnVtPjI2NDgwOTQyPC9hY2Nlc3Npb24tbnVtPjx1cmxzPjxyZWxhdGVkLXVybHM+PHVy
bD5odHRwczovL3d3dy5uY2JpLm5sbS5uaWguZ292L3BtYy9hcnRpY2xlcy9QTUM0NjE3ODkxL3Bk
Zi8xMjg4NV8yMDE1X0FydGljbGVfMTc0OS5wZGY8L3VybD48L3JlbGF0ZWQtdXJscz48L3VybHM+
PGN1c3RvbTI+UE1DNDYxNzg5MTwvY3VzdG9tMj48ZWxlY3Ryb25pYy1yZXNvdXJjZS1udW0+MTAu
MTE4Ni9zMTI4ODUtMDE1LTE3NDktMDwvZWxlY3Ryb25pYy1yZXNvdXJjZS1udW0+PHJlbW90ZS1k
YXRhYmFzZS1wcm92aWRlcj5OTE08L3JlbW90ZS1kYXRhYmFzZS1wcm92aWRlcj48bGFuZ3VhZ2U+
ZW5nPC9sYW5ndWFnZT48L3JlY29yZD48L0NpdGU+PC9FbmROb3RlPgB=
</w:fldData>
              </w:fldChar>
            </w:r>
            <w:r>
              <w:instrText xml:space="preserve"> ADDIN EN.CITE.DATA </w:instrText>
            </w:r>
            <w:r>
              <w:fldChar w:fldCharType="end"/>
            </w:r>
            <w:r>
              <w:fldChar w:fldCharType="separate"/>
            </w:r>
            <w:r>
              <w:t>[11]</w:t>
            </w:r>
            <w:r>
              <w:fldChar w:fldCharType="end"/>
            </w:r>
          </w:p>
          <w:p w14:paraId="347F1DF0" w14:textId="5A43557E" w:rsidR="0024344A" w:rsidRPr="00C31EFF" w:rsidRDefault="008362E9">
            <w:r w:rsidRPr="00C31EFF">
              <w:t>Parker</w:t>
            </w:r>
            <w:r>
              <w:t>_ODx</w:t>
            </w:r>
            <w:r>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instrText xml:space="preserve"> ADDIN EN.CITE </w:instrText>
            </w:r>
            <w:r>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instrText xml:space="preserve"> ADDIN EN.CITE.DATA </w:instrText>
            </w:r>
            <w:r>
              <w:fldChar w:fldCharType="end"/>
            </w:r>
            <w:r>
              <w:fldChar w:fldCharType="separate"/>
            </w:r>
            <w:r>
              <w:t>[6]</w:t>
            </w:r>
            <w:r>
              <w:fldChar w:fldCharType="end"/>
            </w:r>
          </w:p>
          <w:p w14:paraId="78E49CD3" w14:textId="77777777" w:rsidR="00B9475A" w:rsidRPr="00C31EFF" w:rsidRDefault="00B9475A" w:rsidP="00B9475A">
            <w:r w:rsidRPr="00C31EFF">
              <w:t>Parker_values</w:t>
            </w:r>
            <w:r>
              <w:fldChar w:fldCharType="begin">
                <w:fldData xml:space="preserve">PEVuZE5vdGU+PENpdGU+PEF1dGhvcj5QYXJrZXI8L0F1dGhvcj48WWVhcj4yMDE1PC9ZZWFyPjxS
ZWNOdW0+MjA2ODQ8L1JlY051bT48RGlzcGxheVRleHQ+WzEwXTwvRGlzcGxheVRleHQ+PHJlY29y
ZD48cmVjLW51bWJlcj4yMDY4NDwvcmVjLW51bWJlcj48Zm9yZWlnbi1rZXlzPjxrZXkgYXBwPSJF
TiIgZGItaWQ9InRleDlyMnpwcHpyNXhvZWVzdjY1OXR6cTl6OXp0ZmZmejI5cCIgdGltZXN0YW1w
PSIxNjMyNDcxMjUyIj4yMDY4NDwva2V5PjwvZm9yZWlnbi1rZXlzPjxyZWYtdHlwZSBuYW1lPSJK
b3VybmFsIEFydGljbGUiPjE3PC9yZWYtdHlwZT48Y29udHJpYnV0b3JzPjxhdXRob3JzPjxhdXRo
b3I+UGFya2VyLCBMLjwvYXV0aG9yPjxhdXRob3I+UnljaGV0bmlrLCBMLjwvYXV0aG9yPjxhdXRo
b3I+Q2FydGVyLCBTLjwvYXV0aG9yPjwvYXV0aG9ycz48L2NvbnRyaWJ1dG9ycz48YXV0aC1hZGRy
ZXNzPkNlbnRyZSBmb3IgVmFsdWVzLCBFdGhpY3MgYW5kIHRoZSBMYXcgaW4gTWVkaWNpbmUgKFZF
TGlNKSwgU3lkbmV5IFNjaG9vbCBvZiBQdWJsaWMgSGVhbHRoLCBUaGUgVW5pdmVyc2l0eSBvZiBT
eWRuZXksIFN5ZG5leSwgTmV3IFNvdXRoIFdhbGVzLCBBdXN0cmFsaWEuJiN4RDtBdWJ1cm4gQ2xp
bmljYWwgU2Nob29sLCBTY2hvb2wgb2YgTWVkaWNpbmUgU3lkbmV5LCBUaGUgVW5pdmVyc2l0eSBv
ZiBOb3RyZSBEYW1lIChBdXN0cmFsaWEpLCBBdWJ1cm4sIE5ldyBTb3V0aCBXYWxlcywgQXVzdHJh
bGlhLjwvYXV0aC1hZGRyZXNzPjx0aXRsZXM+PHRpdGxlPlZhbHVlcyBpbiBicmVhc3QgY2FuY2Vy
IHNjcmVlbmluZzogYW4gZW1waXJpY2FsIHN0dWR5IHdpdGggQXVzdHJhbGlhbiBleHBlcnRzPC90
aXRsZT48c2Vjb25kYXJ5LXRpdGxlPkJNSiBvcGVuPC9zZWNvbmRhcnktdGl0bGU+PGFsdC10aXRs
ZT5CTUogT3BlbjwvYWx0LXRpdGxlPjwvdGl0bGVzPjxwZXJpb2RpY2FsPjxmdWxsLXRpdGxlPkJN
SiBPcGVuPC9mdWxsLXRpdGxlPjwvcGVyaW9kaWNhbD48YWx0LXBlcmlvZGljYWw+PGZ1bGwtdGl0
bGU+Qk1KIE9wZW48L2Z1bGwtdGl0bGU+PC9hbHQtcGVyaW9kaWNhbD48cGFnZXM+ZTAwNjMzMzwv
cGFnZXM+PHZvbHVtZT41PC92b2x1bWU+PG51bWJlcj41PC9udW1iZXI+PGVkaXRpb24+MjAxNS8w
NS8yMzwvZWRpdGlvbj48a2V5d29yZHM+PGtleXdvcmQ+QWRtaW5pc3RyYXRpdmUgUGVyc29ubmVs
PC9rZXl3b3JkPjxrZXl3b3JkPipBdHRpdHVkZSB0byBIZWFsdGg8L2tleXdvcmQ+PGtleXdvcmQ+
QXVzdHJhbGlhPC9rZXl3b3JkPjxrZXl3b3JkPkJyZWFzdCBOZW9wbGFzbXMvKmRpYWdub3Npczwv
a2V5d29yZD48a2V5d29yZD5Db25zdW1lciBBZHZvY2FjeTwva2V5d29yZD48a2V5d29yZD5Db3N0
LUJlbmVmaXQgQW5hbHlzaXM8L2tleXdvcmQ+PGtleXdvcmQ+KkVhcmx5IERldGVjdGlvbiBvZiBD
YW5jZXI8L2tleXdvcmQ+PGtleXdvcmQ+RXRoaWNzPC9rZXl3b3JkPjxrZXl3b3JkPkV2aWRlbmNl
LUJhc2VkIE1lZGljaW5lPC9rZXl3b3JkPjxrZXl3b3JkPkZlbWFsZTwva2V5d29yZD48a2V5d29y
ZD5IdW1hbnM8L2tleXdvcmQ+PGtleXdvcmQ+Kk1hbW1vZ3JhcGh5PC9rZXl3b3JkPjxrZXl3b3Jk
PipNYXNzIFNjcmVlbmluZy9ldGhpY3MvbWV0aG9kczwva2V5d29yZD48a2V5d29yZD5QdWJsaWMg
aGVhbHRoPC9rZXl3b3JkPjxrZXl3b3JkPlF1YWxpdGF0aXZlIHJlc2VhcmNoPC9rZXl3b3JkPjwv
a2V5d29yZHM+PGRhdGVzPjx5ZWFyPjIwMTU8L3llYXI+PHB1Yi1kYXRlcz48ZGF0ZT5NYXkgMjA8
L2RhdGU+PC9wdWItZGF0ZXM+PC9kYXRlcz48aXNibj4yMDQ0LTYwNTU8L2lzYm4+PGFjY2Vzc2lv
bi1udW0+MjU5OTUyMzU8L2FjY2Vzc2lvbi1udW0+PHVybHM+PHJlbGF0ZWQtdXJscz48dXJsPmh0
dHBzOi8vd3d3Lm5jYmkubmxtLm5paC5nb3YvcG1jL2FydGljbGVzL1BNQzQ0NDIyMTEvcGRmL2Jt
am9wZW4tMjAxNC0wMDYzMzMucGRmPC91cmw+PC9yZWxhdGVkLXVybHM+PC91cmxzPjxjdXN0b20y
PlBNQzQ0NDIyMTE8L2N1c3RvbTI+PGVsZWN0cm9uaWMtcmVzb3VyY2UtbnVtPjEwLjExMzYvYm1q
b3Blbi0yMDE0LTAwNjMzMzwvZWxlY3Ryb25pYy1yZXNvdXJjZS1udW0+PHJlbW90ZS1kYXRhYmFz
ZS1wcm92aWRlcj5OTE08L3JlbW90ZS1kYXRhYmFzZS1wcm92aWRlcj48bGFuZ3VhZ2U+ZW5nPC9s
YW5ndWFnZT48L3JlY29yZD48L0NpdGU+PC9FbmROb3RlPn==
</w:fldData>
              </w:fldChar>
            </w:r>
            <w:r>
              <w:instrText xml:space="preserve"> ADDIN EN.CITE </w:instrText>
            </w:r>
            <w:r>
              <w:fldChar w:fldCharType="begin">
                <w:fldData xml:space="preserve">PEVuZE5vdGU+PENpdGU+PEF1dGhvcj5QYXJrZXI8L0F1dGhvcj48WWVhcj4yMDE1PC9ZZWFyPjxS
ZWNOdW0+MjA2ODQ8L1JlY051bT48RGlzcGxheVRleHQ+WzEwXTwvRGlzcGxheVRleHQ+PHJlY29y
ZD48cmVjLW51bWJlcj4yMDY4NDwvcmVjLW51bWJlcj48Zm9yZWlnbi1rZXlzPjxrZXkgYXBwPSJF
TiIgZGItaWQ9InRleDlyMnpwcHpyNXhvZWVzdjY1OXR6cTl6OXp0ZmZmejI5cCIgdGltZXN0YW1w
PSIxNjMyNDcxMjUyIj4yMDY4NDwva2V5PjwvZm9yZWlnbi1rZXlzPjxyZWYtdHlwZSBuYW1lPSJK
b3VybmFsIEFydGljbGUiPjE3PC9yZWYtdHlwZT48Y29udHJpYnV0b3JzPjxhdXRob3JzPjxhdXRo
b3I+UGFya2VyLCBMLjwvYXV0aG9yPjxhdXRob3I+UnljaGV0bmlrLCBMLjwvYXV0aG9yPjxhdXRo
b3I+Q2FydGVyLCBTLjwvYXV0aG9yPjwvYXV0aG9ycz48L2NvbnRyaWJ1dG9ycz48YXV0aC1hZGRy
ZXNzPkNlbnRyZSBmb3IgVmFsdWVzLCBFdGhpY3MgYW5kIHRoZSBMYXcgaW4gTWVkaWNpbmUgKFZF
TGlNKSwgU3lkbmV5IFNjaG9vbCBvZiBQdWJsaWMgSGVhbHRoLCBUaGUgVW5pdmVyc2l0eSBvZiBT
eWRuZXksIFN5ZG5leSwgTmV3IFNvdXRoIFdhbGVzLCBBdXN0cmFsaWEuJiN4RDtBdWJ1cm4gQ2xp
bmljYWwgU2Nob29sLCBTY2hvb2wgb2YgTWVkaWNpbmUgU3lkbmV5LCBUaGUgVW5pdmVyc2l0eSBv
ZiBOb3RyZSBEYW1lIChBdXN0cmFsaWEpLCBBdWJ1cm4sIE5ldyBTb3V0aCBXYWxlcywgQXVzdHJh
bGlhLjwvYXV0aC1hZGRyZXNzPjx0aXRsZXM+PHRpdGxlPlZhbHVlcyBpbiBicmVhc3QgY2FuY2Vy
IHNjcmVlbmluZzogYW4gZW1waXJpY2FsIHN0dWR5IHdpdGggQXVzdHJhbGlhbiBleHBlcnRzPC90
aXRsZT48c2Vjb25kYXJ5LXRpdGxlPkJNSiBvcGVuPC9zZWNvbmRhcnktdGl0bGU+PGFsdC10aXRs
ZT5CTUogT3BlbjwvYWx0LXRpdGxlPjwvdGl0bGVzPjxwZXJpb2RpY2FsPjxmdWxsLXRpdGxlPkJN
SiBPcGVuPC9mdWxsLXRpdGxlPjwvcGVyaW9kaWNhbD48YWx0LXBlcmlvZGljYWw+PGZ1bGwtdGl0
bGU+Qk1KIE9wZW48L2Z1bGwtdGl0bGU+PC9hbHQtcGVyaW9kaWNhbD48cGFnZXM+ZTAwNjMzMzwv
cGFnZXM+PHZvbHVtZT41PC92b2x1bWU+PG51bWJlcj41PC9udW1iZXI+PGVkaXRpb24+MjAxNS8w
NS8yMzwvZWRpdGlvbj48a2V5d29yZHM+PGtleXdvcmQ+QWRtaW5pc3RyYXRpdmUgUGVyc29ubmVs
PC9rZXl3b3JkPjxrZXl3b3JkPipBdHRpdHVkZSB0byBIZWFsdGg8L2tleXdvcmQ+PGtleXdvcmQ+
QXVzdHJhbGlhPC9rZXl3b3JkPjxrZXl3b3JkPkJyZWFzdCBOZW9wbGFzbXMvKmRpYWdub3Npczwv
a2V5d29yZD48a2V5d29yZD5Db25zdW1lciBBZHZvY2FjeTwva2V5d29yZD48a2V5d29yZD5Db3N0
LUJlbmVmaXQgQW5hbHlzaXM8L2tleXdvcmQ+PGtleXdvcmQ+KkVhcmx5IERldGVjdGlvbiBvZiBD
YW5jZXI8L2tleXdvcmQ+PGtleXdvcmQ+RXRoaWNzPC9rZXl3b3JkPjxrZXl3b3JkPkV2aWRlbmNl
LUJhc2VkIE1lZGljaW5lPC9rZXl3b3JkPjxrZXl3b3JkPkZlbWFsZTwva2V5d29yZD48a2V5d29y
ZD5IdW1hbnM8L2tleXdvcmQ+PGtleXdvcmQ+Kk1hbW1vZ3JhcGh5PC9rZXl3b3JkPjxrZXl3b3Jk
PipNYXNzIFNjcmVlbmluZy9ldGhpY3MvbWV0aG9kczwva2V5d29yZD48a2V5d29yZD5QdWJsaWMg
aGVhbHRoPC9rZXl3b3JkPjxrZXl3b3JkPlF1YWxpdGF0aXZlIHJlc2VhcmNoPC9rZXl3b3JkPjwv
a2V5d29yZHM+PGRhdGVzPjx5ZWFyPjIwMTU8L3llYXI+PHB1Yi1kYXRlcz48ZGF0ZT5NYXkgMjA8
L2RhdGU+PC9wdWItZGF0ZXM+PC9kYXRlcz48aXNibj4yMDQ0LTYwNTU8L2lzYm4+PGFjY2Vzc2lv
bi1udW0+MjU5OTUyMzU8L2FjY2Vzc2lvbi1udW0+PHVybHM+PHJlbGF0ZWQtdXJscz48dXJsPmh0
dHBzOi8vd3d3Lm5jYmkubmxtLm5paC5nb3YvcG1jL2FydGljbGVzL1BNQzQ0NDIyMTEvcGRmL2Jt
am9wZW4tMjAxNC0wMDYzMzMucGRmPC91cmw+PC9yZWxhdGVkLXVybHM+PC91cmxzPjxjdXN0b20y
PlBNQzQ0NDIyMTE8L2N1c3RvbTI+PGVsZWN0cm9uaWMtcmVzb3VyY2UtbnVtPjEwLjExMzYvYm1q
b3Blbi0yMDE0LTAwNjMzMzwvZWxlY3Ryb25pYy1yZXNvdXJjZS1udW0+PHJlbW90ZS1kYXRhYmFz
ZS1wcm92aWRlcj5OTE08L3JlbW90ZS1kYXRhYmFzZS1wcm92aWRlcj48bGFuZ3VhZ2U+ZW5nPC9s
YW5ndWFnZT48L3JlY29yZD48L0NpdGU+PC9FbmROb3RlPn==
</w:fldData>
              </w:fldChar>
            </w:r>
            <w:r>
              <w:instrText xml:space="preserve"> ADDIN EN.CITE.DATA </w:instrText>
            </w:r>
            <w:r>
              <w:fldChar w:fldCharType="end"/>
            </w:r>
            <w:r>
              <w:fldChar w:fldCharType="separate"/>
            </w:r>
            <w:r>
              <w:t>[10]</w:t>
            </w:r>
            <w:r>
              <w:fldChar w:fldCharType="end"/>
            </w:r>
          </w:p>
          <w:p w14:paraId="2FEBF461" w14:textId="77777777" w:rsidR="008362E9" w:rsidRPr="00C31EFF" w:rsidRDefault="008362E9" w:rsidP="008362E9">
            <w:r w:rsidRPr="00C31EFF">
              <w:t>Pickles</w: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DATA </w:instrText>
            </w:r>
            <w:r>
              <w:fldChar w:fldCharType="end"/>
            </w:r>
            <w:r>
              <w:fldChar w:fldCharType="separate"/>
            </w:r>
            <w:r>
              <w:t>[7]</w:t>
            </w:r>
            <w:r>
              <w:fldChar w:fldCharType="end"/>
            </w:r>
          </w:p>
          <w:p w14:paraId="5986E48C" w14:textId="2350DBD8" w:rsidR="00E726D8" w:rsidRPr="00C31EFF" w:rsidRDefault="00E10BF4">
            <w:r>
              <w:t>(</w:t>
            </w:r>
            <w:r w:rsidR="008362E9" w:rsidRPr="00C31EFF">
              <w:t>Smith</w:t>
            </w:r>
            <w:r w:rsidR="008362E9">
              <w:fldChar w:fldCharType="begin">
                <w:fldData xml:space="preserve">PEVuZE5vdGU+PENpdGU+PEF1dGhvcj5TbWl0aDwvQXV0aG9yPjxZZWFyPjIwMjI8L1llYXI+PFJl
Y051bT4yOTM2MTwvUmVjTnVtPjxEaXNwbGF5VGV4dD5bNF08L0Rpc3BsYXlUZXh0PjxyZWNvcmQ+
PHJlYy1udW1iZXI+MjkzNjE8L3JlYy1udW1iZXI+PGZvcmVpZ24ta2V5cz48a2V5IGFwcD0iRU4i
IGRiLWlkPSJ0ZXg5cjJ6cHB6cjV4b2Vlc3Y2NTl0enE5ejl6dGZmZnoyOXAiIHRpbWVzdGFtcD0i
MTY5NzgxMDI2NiI+MjkzNjE8L2tleT48L2ZvcmVpZ24ta2V5cz48cmVmLXR5cGUgbmFtZT0iSm91
cm5hbCBBcnRpY2xlIj4xNzwvcmVmLXR5cGU+PGNvbnRyaWJ1dG9ycz48YXV0aG9ycz48YXV0aG9y
PlNtaXRoLCBKLjwvYXV0aG9yPjxhdXRob3I+RG9kZCwgUi4gSC48L2F1dGhvcj48YXV0aG9yPldh
bGxpcywgSy4gQS48L2F1dGhvcj48YXV0aG9yPk5hZ2FuYXRoYW4sIFYuPC9hdXRob3I+PGF1dGhv
cj5DdmVqaWMsIEUuPC9hdXRob3I+PGF1dGhvcj5KYW5zZW4sIEouPC9hdXRob3I+PGF1dGhvcj5N
Y0NhZmZlcnksIEsuIEouPC9hdXRob3I+PC9hdXRob3JzPjwvY29udHJpYnV0b3JzPjxhdXRoLWFk
ZHJlc3M+V2lzZXIgSGVhbHRoY2FyZSwgU3lkbmV5IFNjaG9vbCBvZiBQdWJsaWMgSGVhbHRoLCBG
YWN1bHR5IG9mIE1lZGljaW5lIGFuZCBIZWFsdGgsIFRoZSBVbml2ZXJzaXR5IG9mIFN5ZG5leSwg
U3lkbmV5LCBOU1csIEF1c3RyYWxpYS4mI3hEO1N5ZG5leSBIZWFsdGggTGl0ZXJhY3kgTGFiLCBT
eWRuZXkgU2Nob29sIG9mIFB1YmxpYyBIZWFsdGgsIEZhY3VsdHkgb2YgTWVkaWNpbmUgYW5kIEhl
YWx0aCwgVGhlIFVuaXZlcnNpdHkgb2YgU3lkbmV5LCBTeWRuZXksIE5TVywgQXVzdHJhbGlhLiYj
eEQ7VGhlIERhZmZvZGlsIENlbnRyZSwgVGhlIFVuaXZlcnNpdHkgb2YgU3lkbmV5LCBhIGpvaW50
IHZlbnR1cmUgd2l0aCBDYW5jZXIgQ291bmNpbCBOU1csIFN5ZG5leSwgTlNXLCBBdXN0cmFsaWEu
JiN4RDtHZW5lcmFsIFByYWN0aWNlIENsaW5pY2FsIFVuaXQsIFRoZSBVbml2ZXJzaXR5IG9mIFF1
ZWVuc2xhbmQsIEJyaXNiYW5lLCBRTEQsIEF1c3RyYWxpYS4mI3hEO0NlbnRyZSBmb3IgRWR1Y2F0
aW9uIGFuZCBSZXNlYXJjaCBvbiBBZ2VpbmcsIERlcGFydG1lbnQgb2YgR2VyaWF0cmljIE1lZGlj
aW5lLCBDb25jb3JkIFJlcGF0cmlhdGlvbiBIb3NwaXRhbCwgQ29uY29yZCwgTlNXLCBBdXN0cmFs
aWEuJiN4RDtDb25jb3JkIENsaW5pY2FsIFNjaG9vbCwgRmFjdWx0eSBvZiBNZWRpY2luZSBhbmQg
SGVhbHRoLCBUaGUgVW5pdmVyc2l0eSBvZiBTeWRuZXksIFN5ZG5leSwgTlNXLCBBdXN0cmFsaWEu
JiN4RDtTY2hvb2wgZm9yIFB1YmxpYyBIZWFsdGggYW5kIFByaW1hcnkgQ2FyZSwgRmFjdWx0eSBv
ZiBIZWFsdGgsIE1lZGljaW5lIGFuZCBMaWZlIFNjaWVuY2VzLCBNYWFzdHJpY2h0IFVuaXZlcnNp
dHksIE1hYXN0cmljaHQsIFRoZSBOZXRoZXJsYW5kcy48L2F1dGgtYWRkcmVzcz48dGl0bGVzPjx0
aXRsZT5HZW5lcmFsIHByYWN0aXRpb25lcnMmYXBvczsgdmlld3MgYW5kIGV4cGVyaWVuY2VzIG9m
IGNvbW11bmljYXRpbmcgd2l0aCBvbGRlciBwZW9wbGUgYWJvdXQgY2FuY2VyIHNjcmVlbmluZzog
YSBxdWFsaXRhdGl2ZSBzdHVkeTwvdGl0bGU+PHNlY29uZGFyeS10aXRsZT5GYW1pbHkgcHJhY3Rp
Y2U8L3NlY29uZGFyeS10aXRsZT48YWx0LXRpdGxlPkZhbSBQcmFjdDwvYWx0LXRpdGxlPjwvdGl0
bGVzPjxwZXJpb2RpY2FsPjxmdWxsLXRpdGxlPkZhbWlseSBQcmFjdGljZTwvZnVsbC10aXRsZT48
YWJici0xPkZhbS4gUHJhY3QuPC9hYmJyLTE+PGFiYnItMj5GYW0gUHJhY3Q8L2FiYnItMj48L3Bl
cmlvZGljYWw+PGFsdC1wZXJpb2RpY2FsPjxmdWxsLXRpdGxlPkZhbWlseSBQcmFjdGljZTwvZnVs
bC10aXRsZT48YWJici0xPkZhbS4gUHJhY3QuPC9hYmJyLTE+PGFiYnItMj5GYW0gUHJhY3Q8L2Fi
YnItMj48L2FsdC1wZXJpb2RpY2FsPjxlZGl0aW9uPjIwMjIvMTEvMDY8L2VkaXRpb24+PGtleXdv
cmRzPjxrZXl3b3JkPmFnaW5nPC9rZXl3b3JkPjxrZXl3b3JkPmNhbmNlcjwva2V5d29yZD48a2V5
d29yZD5kb2N0b3LigJNwYXRpZW50IHJlbGF0aW9uc2hpcDwva2V5d29yZD48a2V5d29yZD5wcmlt
YXJ5IGNhcmU8L2tleXdvcmQ+PGtleXdvcmQ+c2NyZWVuaW5nPC9rZXl3b3JkPjwva2V5d29yZHM+
PGRhdGVzPjx5ZWFyPjIwMjI8L3llYXI+PHB1Yi1kYXRlcz48ZGF0ZT5Ob3YgNTwvZGF0ZT48L3B1
Yi1kYXRlcz48L2RhdGVzPjxpc2JuPjAyNjMtMjEzNjwvaXNibj48YWNjZXNzaW9uLW51bT4zNjMz
NDAxMTwvYWNjZXNzaW9uLW51bT48dXJscz48cmVsYXRlZC11cmxzPjx1cmw+aHR0cHM6Ly93YXRl
cm1hcmsuc2lsdmVyY2hhaXIuY29tL2NtYWMxMjYucGRmP3Rva2VuPUFRRUNBSGkyMDhCRTQ5T29h
bjlra2hXX0VyY3k3RG0zWkxfOUNmM3FmS0FjNDg1eXNnQUFBdTR3Z2dMcUJna3Foa2lHOXcwQkJ3
YWdnZ0xiTUlJQzF3SUJBRENDQXRBR0NTcUdTSWIzRFFFSEFUQWVCZ2xnaGtnQlpRTUVBUzR3RVFR
TWFCVmxLNnhRQURSQlVlREdBZ0VRZ0lJQ29hanlFam51a2IxT2tjZDhGeWFRVXNmbTd3QlVyUkJ3
dGtSY1pIZ1F0WVlrazZOZ0t6VHR1aGkxSjlDRm9NSmNITGpfNlBEckFqQU1qMGd3bWthX2VVU1lO
bTJ6SFVlNU9zbndSa0h2QmlvaWpKd3VqaUtNUUlNb3NDNmtzQm50dnZmaXk5X3RfenlyWGlyOUdH
c1E3S0d3b2ozNXF5THNFTUZrVzRBbWJ6ZlpoZl8ybndvSEh1OUpiSTNMYTUySC1iN0lGTnVjZzRt
OFZIRU13TkMxRnBnYl95VjBEbUs5RlA5aDlXMjVQV3piRENab2gyVnFVR2NkQWZweVA2a25oTXhx
RVJqRFdpczIwdFVkU2p1OVZ5OUdTUjlKbGRtaUhBOWhwOW9MQ3k2U3lScE44X1ZualRPTm96NTEx
Sk1mSkpqa3NfdkRER3l2b2xhLTNLWDZUQXd3NEFPVk5nVnI1SGUxWFpDMjgtY2trdWpURGc0WWUx
clRjODVlRG1DQ2dIMm9ON0xsVEJBRldvUk9idDRTWExzTmhCZzcyLXpYUi1MSWcxRFgxTUVkbjl5
UER2bU5iMzBXRGhDY0NvZ2p6NGY1QlM2d2NkYU91RkpKeF9iMEYwNXVLQUZUNDdLVFZ4QUo1dGFO
d21OSk12aWx4cGo3Y0xMXzZOeGlyN1M0d2t0WjVKUUtsa0l2aVJ1RnpBMXFXcEZxSE1BMFZuNDZi
Z3Z4dmh5U3RJV0thWC1UR0k4azZUVmFUbVA1NHdZTHRyckl2MXZOQU5CMUI3Ri1Zd3M5dUM0S3Rq
cWVicDJnZzlDQ1J2U1J0eEo2MlJaeGlQUDhkSU1NaFZ2amxlczMyWUk4OElROW5GTmdvaHYydU9p
S24wQlFaNVpRU1FmRHZrVVQwTVl3cTlRWnBRZTNBSTJGRTI2M1JfZU9ZTXFTOWR5YU54MElaMEI5
MlBfdWJUZDl5ZW1mVlM3UUZ0blNuV0pGRXpwUFZValAteEduaG1LZmxhQXBEMlNHYzR3bml0YnRm
V25WLU5kRzNWbndFSW5aNzVvd2d5dUF1VEpCY2l4UG9KNU50cUNPZWxSTXFBczdiNlAyYnJnc0Mz
QzlJbFlnY1Z2dkRTVEVOa2FfaTd3b1I1Y19BZi1QYnRPMmF2eUwxQkhKSUxKSTh1NkxSVzJDSHNN
LTQ1djkzbmFSRndNPC91cmw+PC9yZWxhdGVkLXVybHM+PC91cmxzPjxlbGVjdHJvbmljLXJlc291
cmNlLW51bT4xMC4xMDkzL2ZhbXByYS9jbWFjMTI2PC9lbGVjdHJvbmljLXJlc291cmNlLW51bT48
cmVtb3RlLWRhdGFiYXNlLXByb3ZpZGVyPk5MTTwvcmVtb3RlLWRhdGFiYXNlLXByb3ZpZGVyPjxs
YW5ndWFnZT5lbmc8L2xhbmd1YWdlPjwvcmVjb3JkPjwvQ2l0ZT48L0VuZE5vdGU+AG==
</w:fldData>
              </w:fldChar>
            </w:r>
            <w:r w:rsidR="008362E9">
              <w:instrText xml:space="preserve"> ADDIN EN.CITE </w:instrText>
            </w:r>
            <w:r w:rsidR="008362E9">
              <w:fldChar w:fldCharType="begin">
                <w:fldData xml:space="preserve">PEVuZE5vdGU+PENpdGU+PEF1dGhvcj5TbWl0aDwvQXV0aG9yPjxZZWFyPjIwMjI8L1llYXI+PFJl
Y051bT4yOTM2MTwvUmVjTnVtPjxEaXNwbGF5VGV4dD5bNF08L0Rpc3BsYXlUZXh0PjxyZWNvcmQ+
PHJlYy1udW1iZXI+MjkzNjE8L3JlYy1udW1iZXI+PGZvcmVpZ24ta2V5cz48a2V5IGFwcD0iRU4i
IGRiLWlkPSJ0ZXg5cjJ6cHB6cjV4b2Vlc3Y2NTl0enE5ejl6dGZmZnoyOXAiIHRpbWVzdGFtcD0i
MTY5NzgxMDI2NiI+MjkzNjE8L2tleT48L2ZvcmVpZ24ta2V5cz48cmVmLXR5cGUgbmFtZT0iSm91
cm5hbCBBcnRpY2xlIj4xNzwvcmVmLXR5cGU+PGNvbnRyaWJ1dG9ycz48YXV0aG9ycz48YXV0aG9y
PlNtaXRoLCBKLjwvYXV0aG9yPjxhdXRob3I+RG9kZCwgUi4gSC48L2F1dGhvcj48YXV0aG9yPldh
bGxpcywgSy4gQS48L2F1dGhvcj48YXV0aG9yPk5hZ2FuYXRoYW4sIFYuPC9hdXRob3I+PGF1dGhv
cj5DdmVqaWMsIEUuPC9hdXRob3I+PGF1dGhvcj5KYW5zZW4sIEouPC9hdXRob3I+PGF1dGhvcj5N
Y0NhZmZlcnksIEsuIEouPC9hdXRob3I+PC9hdXRob3JzPjwvY29udHJpYnV0b3JzPjxhdXRoLWFk
ZHJlc3M+V2lzZXIgSGVhbHRoY2FyZSwgU3lkbmV5IFNjaG9vbCBvZiBQdWJsaWMgSGVhbHRoLCBG
YWN1bHR5IG9mIE1lZGljaW5lIGFuZCBIZWFsdGgsIFRoZSBVbml2ZXJzaXR5IG9mIFN5ZG5leSwg
U3lkbmV5LCBOU1csIEF1c3RyYWxpYS4mI3hEO1N5ZG5leSBIZWFsdGggTGl0ZXJhY3kgTGFiLCBT
eWRuZXkgU2Nob29sIG9mIFB1YmxpYyBIZWFsdGgsIEZhY3VsdHkgb2YgTWVkaWNpbmUgYW5kIEhl
YWx0aCwgVGhlIFVuaXZlcnNpdHkgb2YgU3lkbmV5LCBTeWRuZXksIE5TVywgQXVzdHJhbGlhLiYj
eEQ7VGhlIERhZmZvZGlsIENlbnRyZSwgVGhlIFVuaXZlcnNpdHkgb2YgU3lkbmV5LCBhIGpvaW50
IHZlbnR1cmUgd2l0aCBDYW5jZXIgQ291bmNpbCBOU1csIFN5ZG5leSwgTlNXLCBBdXN0cmFsaWEu
JiN4RDtHZW5lcmFsIFByYWN0aWNlIENsaW5pY2FsIFVuaXQsIFRoZSBVbml2ZXJzaXR5IG9mIFF1
ZWVuc2xhbmQsIEJyaXNiYW5lLCBRTEQsIEF1c3RyYWxpYS4mI3hEO0NlbnRyZSBmb3IgRWR1Y2F0
aW9uIGFuZCBSZXNlYXJjaCBvbiBBZ2VpbmcsIERlcGFydG1lbnQgb2YgR2VyaWF0cmljIE1lZGlj
aW5lLCBDb25jb3JkIFJlcGF0cmlhdGlvbiBIb3NwaXRhbCwgQ29uY29yZCwgTlNXLCBBdXN0cmFs
aWEuJiN4RDtDb25jb3JkIENsaW5pY2FsIFNjaG9vbCwgRmFjdWx0eSBvZiBNZWRpY2luZSBhbmQg
SGVhbHRoLCBUaGUgVW5pdmVyc2l0eSBvZiBTeWRuZXksIFN5ZG5leSwgTlNXLCBBdXN0cmFsaWEu
JiN4RDtTY2hvb2wgZm9yIFB1YmxpYyBIZWFsdGggYW5kIFByaW1hcnkgQ2FyZSwgRmFjdWx0eSBv
ZiBIZWFsdGgsIE1lZGljaW5lIGFuZCBMaWZlIFNjaWVuY2VzLCBNYWFzdHJpY2h0IFVuaXZlcnNp
dHksIE1hYXN0cmljaHQsIFRoZSBOZXRoZXJsYW5kcy48L2F1dGgtYWRkcmVzcz48dGl0bGVzPjx0
aXRsZT5HZW5lcmFsIHByYWN0aXRpb25lcnMmYXBvczsgdmlld3MgYW5kIGV4cGVyaWVuY2VzIG9m
IGNvbW11bmljYXRpbmcgd2l0aCBvbGRlciBwZW9wbGUgYWJvdXQgY2FuY2VyIHNjcmVlbmluZzog
YSBxdWFsaXRhdGl2ZSBzdHVkeTwvdGl0bGU+PHNlY29uZGFyeS10aXRsZT5GYW1pbHkgcHJhY3Rp
Y2U8L3NlY29uZGFyeS10aXRsZT48YWx0LXRpdGxlPkZhbSBQcmFjdDwvYWx0LXRpdGxlPjwvdGl0
bGVzPjxwZXJpb2RpY2FsPjxmdWxsLXRpdGxlPkZhbWlseSBQcmFjdGljZTwvZnVsbC10aXRsZT48
YWJici0xPkZhbS4gUHJhY3QuPC9hYmJyLTE+PGFiYnItMj5GYW0gUHJhY3Q8L2FiYnItMj48L3Bl
cmlvZGljYWw+PGFsdC1wZXJpb2RpY2FsPjxmdWxsLXRpdGxlPkZhbWlseSBQcmFjdGljZTwvZnVs
bC10aXRsZT48YWJici0xPkZhbS4gUHJhY3QuPC9hYmJyLTE+PGFiYnItMj5GYW0gUHJhY3Q8L2Fi
YnItMj48L2FsdC1wZXJpb2RpY2FsPjxlZGl0aW9uPjIwMjIvMTEvMDY8L2VkaXRpb24+PGtleXdv
cmRzPjxrZXl3b3JkPmFnaW5nPC9rZXl3b3JkPjxrZXl3b3JkPmNhbmNlcjwva2V5d29yZD48a2V5
d29yZD5kb2N0b3LigJNwYXRpZW50IHJlbGF0aW9uc2hpcDwva2V5d29yZD48a2V5d29yZD5wcmlt
YXJ5IGNhcmU8L2tleXdvcmQ+PGtleXdvcmQ+c2NyZWVuaW5nPC9rZXl3b3JkPjwva2V5d29yZHM+
PGRhdGVzPjx5ZWFyPjIwMjI8L3llYXI+PHB1Yi1kYXRlcz48ZGF0ZT5Ob3YgNTwvZGF0ZT48L3B1
Yi1kYXRlcz48L2RhdGVzPjxpc2JuPjAyNjMtMjEzNjwvaXNibj48YWNjZXNzaW9uLW51bT4zNjMz
NDAxMTwvYWNjZXNzaW9uLW51bT48dXJscz48cmVsYXRlZC11cmxzPjx1cmw+aHR0cHM6Ly93YXRl
cm1hcmsuc2lsdmVyY2hhaXIuY29tL2NtYWMxMjYucGRmP3Rva2VuPUFRRUNBSGkyMDhCRTQ5T29h
bjlra2hXX0VyY3k3RG0zWkxfOUNmM3FmS0FjNDg1eXNnQUFBdTR3Z2dMcUJna3Foa2lHOXcwQkJ3
YWdnZ0xiTUlJQzF3SUJBRENDQXRBR0NTcUdTSWIzRFFFSEFUQWVCZ2xnaGtnQlpRTUVBUzR3RVFR
TWFCVmxLNnhRQURSQlVlREdBZ0VRZ0lJQ29hanlFam51a2IxT2tjZDhGeWFRVXNmbTd3QlVyUkJ3
dGtSY1pIZ1F0WVlrazZOZ0t6VHR1aGkxSjlDRm9NSmNITGpfNlBEckFqQU1qMGd3bWthX2VVU1lO
bTJ6SFVlNU9zbndSa0h2QmlvaWpKd3VqaUtNUUlNb3NDNmtzQm50dnZmaXk5X3RfenlyWGlyOUdH
c1E3S0d3b2ozNXF5THNFTUZrVzRBbWJ6ZlpoZl8ybndvSEh1OUpiSTNMYTUySC1iN0lGTnVjZzRt
OFZIRU13TkMxRnBnYl95VjBEbUs5RlA5aDlXMjVQV3piRENab2gyVnFVR2NkQWZweVA2a25oTXhx
RVJqRFdpczIwdFVkU2p1OVZ5OUdTUjlKbGRtaUhBOWhwOW9MQ3k2U3lScE44X1ZualRPTm96NTEx
Sk1mSkpqa3NfdkRER3l2b2xhLTNLWDZUQXd3NEFPVk5nVnI1SGUxWFpDMjgtY2trdWpURGc0WWUx
clRjODVlRG1DQ2dIMm9ON0xsVEJBRldvUk9idDRTWExzTmhCZzcyLXpYUi1MSWcxRFgxTUVkbjl5
UER2bU5iMzBXRGhDY0NvZ2p6NGY1QlM2d2NkYU91RkpKeF9iMEYwNXVLQUZUNDdLVFZ4QUo1dGFO
d21OSk12aWx4cGo3Y0xMXzZOeGlyN1M0d2t0WjVKUUtsa0l2aVJ1RnpBMXFXcEZxSE1BMFZuNDZi
Z3Z4dmh5U3RJV0thWC1UR0k4azZUVmFUbVA1NHdZTHRyckl2MXZOQU5CMUI3Ri1Zd3M5dUM0S3Rq
cWVicDJnZzlDQ1J2U1J0eEo2MlJaeGlQUDhkSU1NaFZ2amxlczMyWUk4OElROW5GTmdvaHYydU9p
S24wQlFaNVpRU1FmRHZrVVQwTVl3cTlRWnBRZTNBSTJGRTI2M1JfZU9ZTXFTOWR5YU54MElaMEI5
MlBfdWJUZDl5ZW1mVlM3UUZ0blNuV0pGRXpwUFZValAteEduaG1LZmxhQXBEMlNHYzR3bml0YnRm
V25WLU5kRzNWbndFSW5aNzVvd2d5dUF1VEpCY2l4UG9KNU50cUNPZWxSTXFBczdiNlAyYnJnc0Mz
QzlJbFlnY1Z2dkRTVEVOa2FfaTd3b1I1Y19BZi1QYnRPMmF2eUwxQkhKSUxKSTh1NkxSVzJDSHNN
LTQ1djkzbmFSRndNPC91cmw+PC9yZWxhdGVkLXVybHM+PC91cmxzPjxlbGVjdHJvbmljLXJlc291
cmNlLW51bT4xMC4xMDkzL2ZhbXByYS9jbWFjMTI2PC9lbGVjdHJvbmljLXJlc291cmNlLW51bT48
cmVtb3RlLWRhdGFiYXNlLXByb3ZpZGVyPk5MTTwvcmVtb3RlLWRhdGFiYXNlLXByb3ZpZGVyPjxs
YW5ndWFnZT5lbmc8L2xhbmd1YWdlPjwvcmVjb3JkPjwvQ2l0ZT48L0VuZE5vdGU+AG==
</w:fldData>
              </w:fldChar>
            </w:r>
            <w:r w:rsidR="008362E9">
              <w:instrText xml:space="preserve"> ADDIN EN.CITE.DATA </w:instrText>
            </w:r>
            <w:r w:rsidR="008362E9">
              <w:fldChar w:fldCharType="end"/>
            </w:r>
            <w:r w:rsidR="008362E9">
              <w:fldChar w:fldCharType="separate"/>
            </w:r>
            <w:r w:rsidR="008362E9">
              <w:t>[4]</w:t>
            </w:r>
            <w:r w:rsidR="008362E9">
              <w:fldChar w:fldCharType="end"/>
            </w:r>
            <w:r>
              <w:t>)</w:t>
            </w:r>
          </w:p>
          <w:p w14:paraId="3132A5F6" w14:textId="488B37FE" w:rsidR="0024344A" w:rsidRPr="00C31EFF" w:rsidRDefault="008C12D8">
            <w:r w:rsidRPr="00B9475A">
              <w:t>Toledo-Chávarri</w:t>
            </w:r>
            <w:r w:rsidRPr="00B9475A">
              <w:fldChar w:fldCharType="begin"/>
            </w:r>
            <w:r w:rsidR="008362E9" w:rsidRPr="00B9475A">
              <w:instrText xml:space="preserve"> ADDIN EN.CITE &lt;EndNote&gt;&lt;Cite&gt;&lt;Author&gt;Toledo-Chávarri&lt;/Author&gt;&lt;Year&gt;2017&lt;/Year&gt;&lt;RecNum&gt;9387&lt;/RecNum&gt;&lt;DisplayText&gt;[8]&lt;/DisplayText&gt;&lt;record&gt;&lt;rec-number&gt;9387&lt;/rec-number&gt;&lt;foreign-keys&gt;&lt;key app="EN" db-id="tex9r2zppzr5xoeesv659tzq9z9ztfffz29p" timestamp="1624441586"&gt;9387&lt;/key&gt;&lt;/foreign-keys&gt;&lt;ref-type name="Journal Article"&gt;17&lt;/ref-type&gt;&lt;contributors&gt;&lt;authors&gt;&lt;author&gt;Toledo-Chávarri, A.&lt;/author&gt;&lt;author&gt;Rué, M.&lt;/author&gt;&lt;author&gt;Codern-Bové, N.&lt;/author&gt;&lt;author&gt;Carles-Lavila, M.&lt;/author&gt;&lt;author&gt;Perestelo-Pérez, L.&lt;/author&gt;&lt;author&gt;Pérez-Lacasta, M. J.&lt;/author&gt;&lt;author&gt;Feijoo-Cid, M.&lt;/author&gt;&lt;author&gt;Cardona, À&lt;/author&gt;&lt;author&gt;García, M.&lt;/author&gt;&lt;author&gt;Vidal, C.&lt;/author&gt;&lt;author&gt;Buil, S.&lt;/author&gt;&lt;author&gt;Martínez-Alonso, M.&lt;/author&gt;&lt;author&gt;Ortega, M.&lt;/author&gt;&lt;author&gt;Pla, S.&lt;/author&gt;&lt;author&gt;Pons, A.&lt;/author&gt;&lt;author&gt;Soler, J.&lt;/author&gt;&lt;author&gt;Vinyals, C.&lt;/author&gt;&lt;author&gt;Vinyals, L.&lt;/author&gt;&lt;author&gt;Carles, M.&lt;/author&gt;&lt;author&gt;Pla, R.&lt;/author&gt;&lt;author&gt;Burón, A.&lt;/author&gt;&lt;author&gt;Castells, X.&lt;/author&gt;&lt;author&gt;Romero, A.&lt;/author&gt;&lt;author&gt;Sala, M.&lt;/author&gt;&lt;/authors&gt;&lt;/contributors&gt;&lt;titles&gt;&lt;title&gt;A qualitative study on a decision aid for breast cancer screening: Views from women and health professionals&lt;/title&gt;&lt;secondary-title&gt;European Journal of Cancer Care&lt;/secondary-title&gt;&lt;/titles&gt;&lt;periodical&gt;&lt;full-title&gt;European Journal of Cancer Care&lt;/full-title&gt;&lt;/periodical&gt;&lt;volume&gt;26&lt;/volume&gt;&lt;number&gt;3&lt;/number&gt;&lt;dates&gt;&lt;year&gt;2017&lt;/year&gt;&lt;/dates&gt;&lt;work-type&gt;Article&lt;/work-type&gt;&lt;urls&gt;&lt;related-urls&gt;&lt;url&gt;https://www.scopus.com/inward/record.uri?eid=2-s2.0-85011340508&amp;amp;doi=10.1111%2fecc.12660&amp;amp;partnerID=40&amp;amp;md5=e9e4e51fe3cf50c8e59a371c34bdc59b&lt;/url&gt;&lt;url&gt;https://onlinelibrary.wiley.com/doi/pdfdirect/10.1111/ecc.12660?download=true&lt;/url&gt;&lt;/related-urls&gt;&lt;/urls&gt;&lt;custom7&gt;e12660&lt;/custom7&gt;&lt;electronic-resource-num&gt;10.1111/ecc.12660&lt;/electronic-resource-num&gt;&lt;remote-database-name&gt;Scopus&lt;/remote-database-name&gt;&lt;/record&gt;&lt;/Cite&gt;&lt;/EndNote&gt;</w:instrText>
            </w:r>
            <w:r w:rsidRPr="00B9475A">
              <w:fldChar w:fldCharType="separate"/>
            </w:r>
            <w:r w:rsidR="008362E9" w:rsidRPr="00B9475A">
              <w:t>[8]</w:t>
            </w:r>
            <w:r w:rsidRPr="00B9475A">
              <w:fldChar w:fldCharType="end"/>
            </w:r>
          </w:p>
        </w:tc>
        <w:tc>
          <w:tcPr>
            <w:tcW w:w="5585" w:type="dxa"/>
          </w:tcPr>
          <w:p w14:paraId="6CBC1FB9" w14:textId="71C40741" w:rsidR="00681959" w:rsidRDefault="00681959" w:rsidP="0024344A">
            <w:pPr>
              <w:rPr>
                <w:sz w:val="16"/>
                <w:szCs w:val="16"/>
              </w:rPr>
            </w:pPr>
            <w:r w:rsidRPr="00C31EFF">
              <w:rPr>
                <w:sz w:val="16"/>
                <w:szCs w:val="16"/>
              </w:rPr>
              <w:t>[Text] Participants pointed out that, as controversial as the term may be, it is important to also explain the possibility of overdiagnosis that can be generated by mammography.</w:t>
            </w:r>
            <w:r>
              <w:rPr>
                <w:sz w:val="16"/>
                <w:szCs w:val="16"/>
              </w:rPr>
              <w:t>[Dois]</w:t>
            </w:r>
          </w:p>
          <w:p w14:paraId="76F0867A" w14:textId="77777777" w:rsidR="003A5851" w:rsidRDefault="003A5851" w:rsidP="003A5851">
            <w:pPr>
              <w:rPr>
                <w:sz w:val="16"/>
                <w:szCs w:val="16"/>
              </w:rPr>
            </w:pPr>
            <w:r w:rsidRPr="00C31EFF">
              <w:rPr>
                <w:sz w:val="16"/>
                <w:szCs w:val="16"/>
              </w:rPr>
              <w:t>Quote: "But I think it [overdiagnosis] should be included, this issue is everywhere, let's say overdiagnosed, although you [the rest of the group] don't like the word" [Dois]</w:t>
            </w:r>
          </w:p>
          <w:p w14:paraId="1C07EBDF" w14:textId="77777777" w:rsidR="003A5851" w:rsidRDefault="003A5851" w:rsidP="0024344A">
            <w:pPr>
              <w:rPr>
                <w:sz w:val="16"/>
                <w:szCs w:val="16"/>
              </w:rPr>
            </w:pPr>
          </w:p>
          <w:p w14:paraId="64DBBD95" w14:textId="77777777" w:rsidR="00681959" w:rsidRDefault="00681959" w:rsidP="0024344A">
            <w:pPr>
              <w:rPr>
                <w:sz w:val="16"/>
                <w:szCs w:val="16"/>
              </w:rPr>
            </w:pPr>
          </w:p>
          <w:p w14:paraId="0AD546DE" w14:textId="0819E7BC" w:rsidR="00383B90" w:rsidRPr="00C31EFF" w:rsidRDefault="00383B90" w:rsidP="0024344A">
            <w:pPr>
              <w:rPr>
                <w:sz w:val="16"/>
                <w:szCs w:val="16"/>
              </w:rPr>
            </w:pPr>
            <w:r w:rsidRPr="00C31EFF">
              <w:rPr>
                <w:sz w:val="16"/>
                <w:szCs w:val="16"/>
              </w:rPr>
              <w:t>[Text] Some GPs wanted to avoid a paternalistic attitude. They preferred to provide full information, including on risks without fear of reducing screening participation [Gimenez]</w:t>
            </w:r>
          </w:p>
          <w:p w14:paraId="7CD95540" w14:textId="77777777" w:rsidR="00383B90" w:rsidRPr="00C31EFF" w:rsidRDefault="00383B90" w:rsidP="0024344A">
            <w:pPr>
              <w:rPr>
                <w:sz w:val="16"/>
                <w:szCs w:val="16"/>
              </w:rPr>
            </w:pPr>
          </w:p>
          <w:p w14:paraId="2D658C3C" w14:textId="330C605B" w:rsidR="0024344A" w:rsidRPr="00C31EFF" w:rsidRDefault="0024344A" w:rsidP="0024344A">
            <w:pPr>
              <w:rPr>
                <w:sz w:val="16"/>
                <w:szCs w:val="16"/>
              </w:rPr>
            </w:pPr>
            <w:r w:rsidRPr="00C31EFF">
              <w:rPr>
                <w:sz w:val="16"/>
                <w:szCs w:val="16"/>
              </w:rPr>
              <w:t>[Text] Full information: Experts who preferred providing full information</w:t>
            </w:r>
            <w:r w:rsidRPr="00C31EFF">
              <w:rPr>
                <w:sz w:val="16"/>
                <w:szCs w:val="16"/>
              </w:rPr>
              <w:cr/>
              <w:t>to women advocated for the following content in consumer communications:</w:t>
            </w:r>
            <w:r w:rsidRPr="00C31EFF">
              <w:rPr>
                <w:sz w:val="16"/>
                <w:szCs w:val="16"/>
              </w:rPr>
              <w:cr/>
              <w:t>• Detailed information about mortality benefit, false positives &amp;</w:t>
            </w:r>
            <w:r w:rsidRPr="00C31EFF">
              <w:rPr>
                <w:sz w:val="16"/>
                <w:szCs w:val="16"/>
              </w:rPr>
              <w:cr/>
              <w:t>overdiagnosis associated with breast screening</w:t>
            </w:r>
          </w:p>
          <w:p w14:paraId="2BC198E3" w14:textId="77777777" w:rsidR="0024344A" w:rsidRPr="00C31EFF" w:rsidRDefault="0024344A" w:rsidP="0024344A">
            <w:pPr>
              <w:rPr>
                <w:sz w:val="16"/>
                <w:szCs w:val="16"/>
              </w:rPr>
            </w:pPr>
            <w:r w:rsidRPr="00C31EFF">
              <w:rPr>
                <w:sz w:val="16"/>
                <w:szCs w:val="16"/>
              </w:rPr>
              <w:t xml:space="preserve">   • Numerical / pictorial comparison of chances of deriving benefit &amp; being</w:t>
            </w:r>
          </w:p>
          <w:p w14:paraId="29B70A7A" w14:textId="64B3D570" w:rsidR="0024344A" w:rsidRPr="00C31EFF" w:rsidRDefault="0024344A" w:rsidP="00507027">
            <w:pPr>
              <w:rPr>
                <w:sz w:val="16"/>
                <w:szCs w:val="16"/>
              </w:rPr>
            </w:pPr>
            <w:r w:rsidRPr="00C31EFF">
              <w:rPr>
                <w:sz w:val="16"/>
                <w:szCs w:val="16"/>
              </w:rPr>
              <w:t>overdiagnosed [Parker_comm]</w:t>
            </w:r>
          </w:p>
          <w:p w14:paraId="1D808B67" w14:textId="77777777" w:rsidR="00507027" w:rsidRPr="00C31EFF" w:rsidRDefault="00507027" w:rsidP="00507027">
            <w:pPr>
              <w:rPr>
                <w:sz w:val="16"/>
                <w:szCs w:val="16"/>
              </w:rPr>
            </w:pPr>
          </w:p>
          <w:p w14:paraId="69907837" w14:textId="42DEBCD2" w:rsidR="0024344A" w:rsidRPr="00C31EFF" w:rsidRDefault="0024344A" w:rsidP="0024344A">
            <w:pPr>
              <w:rPr>
                <w:sz w:val="16"/>
                <w:szCs w:val="16"/>
              </w:rPr>
            </w:pPr>
            <w:r w:rsidRPr="00C31EFF">
              <w:rPr>
                <w:sz w:val="16"/>
                <w:szCs w:val="16"/>
              </w:rPr>
              <w:t>[Text] Contrary to this position, a smaller group of experts advocated full information about both benefits and harms of breast screening. They particularly wanted consumers to be provided with understandable data about overdiagnosis, including readily comparable information on chances of mortality benefit versus overdiagnosis. [Parker_comm]</w:t>
            </w:r>
          </w:p>
          <w:p w14:paraId="1567A94C" w14:textId="77777777" w:rsidR="000B605A" w:rsidRPr="00C31EFF" w:rsidRDefault="000B605A" w:rsidP="0024344A">
            <w:pPr>
              <w:rPr>
                <w:sz w:val="16"/>
                <w:szCs w:val="16"/>
              </w:rPr>
            </w:pPr>
          </w:p>
          <w:p w14:paraId="736EA925" w14:textId="06EAC11C" w:rsidR="000B605A" w:rsidRPr="00C31EFF" w:rsidRDefault="000B605A" w:rsidP="0024344A">
            <w:pPr>
              <w:rPr>
                <w:sz w:val="16"/>
                <w:szCs w:val="16"/>
              </w:rPr>
            </w:pPr>
            <w:r w:rsidRPr="00C31EFF">
              <w:rPr>
                <w:sz w:val="16"/>
                <w:szCs w:val="16"/>
              </w:rPr>
              <w:t># They suggested that independent consumer decision making was particularly important in breast screening because of the close balance between benefits and harms, and what experts saw as the individual nature of the benefits. [Parker_comm]</w:t>
            </w:r>
          </w:p>
          <w:p w14:paraId="08927075" w14:textId="77777777" w:rsidR="00507027" w:rsidRPr="00C31EFF" w:rsidRDefault="00507027" w:rsidP="0024344A">
            <w:pPr>
              <w:rPr>
                <w:sz w:val="16"/>
                <w:szCs w:val="16"/>
              </w:rPr>
            </w:pPr>
          </w:p>
          <w:p w14:paraId="7EDE7C96" w14:textId="77777777" w:rsidR="00507027" w:rsidRPr="00C31EFF" w:rsidRDefault="00507027" w:rsidP="00507027">
            <w:pPr>
              <w:rPr>
                <w:sz w:val="16"/>
                <w:szCs w:val="16"/>
              </w:rPr>
            </w:pPr>
            <w:r w:rsidRPr="00C31EFF">
              <w:rPr>
                <w:sz w:val="16"/>
                <w:szCs w:val="16"/>
              </w:rPr>
              <w:t>[Quote “This is not straightforwardly a good thing.  There are some downsides and while we don’t necessarily think the downsides are such that you shouldn’t be doing it, at the very least, we should be telling women about this so that they can make an informed decision.” (Expert #20, epidemiologist) [Parker_comm]</w:t>
            </w:r>
          </w:p>
          <w:p w14:paraId="576FC783" w14:textId="77777777" w:rsidR="001F17F2" w:rsidRPr="00C31EFF" w:rsidRDefault="001F17F2" w:rsidP="00507027">
            <w:pPr>
              <w:rPr>
                <w:sz w:val="16"/>
                <w:szCs w:val="16"/>
              </w:rPr>
            </w:pPr>
          </w:p>
          <w:p w14:paraId="6F2D6C5F" w14:textId="67DFAB6A" w:rsidR="001F17F2" w:rsidRPr="00C31EFF" w:rsidRDefault="001F17F2" w:rsidP="00507027">
            <w:pPr>
              <w:rPr>
                <w:sz w:val="16"/>
                <w:szCs w:val="16"/>
              </w:rPr>
            </w:pPr>
            <w:r w:rsidRPr="00C31EFF">
              <w:rPr>
                <w:sz w:val="16"/>
                <w:szCs w:val="16"/>
              </w:rPr>
              <w:t># [Quote: “They need to be provided with adequate information to know what they are signing up for.  If they are coming to screening they need to know.” (Expert #33, clinician &amp; provider) [Parker_comm]</w:t>
            </w:r>
          </w:p>
          <w:p w14:paraId="12F59465" w14:textId="77777777" w:rsidR="0024344A" w:rsidRPr="00C31EFF" w:rsidRDefault="0024344A" w:rsidP="0024344A">
            <w:pPr>
              <w:rPr>
                <w:sz w:val="16"/>
                <w:szCs w:val="16"/>
              </w:rPr>
            </w:pPr>
          </w:p>
          <w:p w14:paraId="55DC42AB" w14:textId="4F5F60F0" w:rsidR="0024344A" w:rsidRPr="00C31EFF" w:rsidRDefault="0024344A" w:rsidP="0024344A">
            <w:pPr>
              <w:spacing w:after="160" w:line="259" w:lineRule="auto"/>
              <w:rPr>
                <w:sz w:val="16"/>
                <w:szCs w:val="16"/>
              </w:rPr>
            </w:pPr>
            <w:r w:rsidRPr="00C31EFF">
              <w:rPr>
                <w:sz w:val="16"/>
                <w:szCs w:val="16"/>
              </w:rPr>
              <w:t>[Text] Overall more experts preferred guiding women to be screened, and overall more experts preferred that full information be provided. [Parker_comm]</w:t>
            </w:r>
          </w:p>
          <w:p w14:paraId="4609AB03" w14:textId="4A12B1D8" w:rsidR="00801CA6" w:rsidRPr="00C31EFF" w:rsidRDefault="00801CA6" w:rsidP="00383B90">
            <w:pPr>
              <w:rPr>
                <w:sz w:val="16"/>
                <w:szCs w:val="16"/>
              </w:rPr>
            </w:pPr>
            <w:r w:rsidRPr="00C31EFF">
              <w:rPr>
                <w:sz w:val="16"/>
                <w:szCs w:val="16"/>
              </w:rPr>
              <w:t># [Quote: “[We should let] women know in an intelligent way about this complex topic so that they can be fully informed and make an informed choice … you don’t want to just say, trust me I’m a doctor” (Expert #22, clinician &amp; provider) [Parker_comm]]</w:t>
            </w:r>
          </w:p>
          <w:p w14:paraId="14555F1A" w14:textId="77777777" w:rsidR="00B04CEA" w:rsidRPr="00C31EFF" w:rsidRDefault="00B04CEA" w:rsidP="00383B90">
            <w:pPr>
              <w:rPr>
                <w:sz w:val="16"/>
                <w:szCs w:val="16"/>
              </w:rPr>
            </w:pPr>
          </w:p>
          <w:p w14:paraId="40419F09" w14:textId="77777777" w:rsidR="00B04CEA" w:rsidRPr="00C31EFF" w:rsidRDefault="00B04CEA" w:rsidP="00B04CEA">
            <w:pPr>
              <w:rPr>
                <w:sz w:val="16"/>
                <w:szCs w:val="16"/>
              </w:rPr>
            </w:pPr>
            <w:r w:rsidRPr="00C31EFF">
              <w:rPr>
                <w:sz w:val="16"/>
                <w:szCs w:val="16"/>
              </w:rPr>
              <w:t>Experts who advocated against guidance were worried about overdiagnosis harms and were enthusiastic about enabling individual consumers to make their own decisions about health. [Parker_comm]</w:t>
            </w:r>
          </w:p>
          <w:p w14:paraId="307EEDB8" w14:textId="77777777" w:rsidR="00B04CEA" w:rsidRPr="00C31EFF" w:rsidRDefault="00B04CEA" w:rsidP="00B04CEA">
            <w:pPr>
              <w:rPr>
                <w:sz w:val="16"/>
                <w:szCs w:val="16"/>
              </w:rPr>
            </w:pPr>
          </w:p>
          <w:p w14:paraId="4731100D" w14:textId="253F25F1" w:rsidR="00B04CEA" w:rsidRPr="00C31EFF" w:rsidRDefault="00B04CEA" w:rsidP="00383B90">
            <w:pPr>
              <w:rPr>
                <w:sz w:val="16"/>
                <w:szCs w:val="16"/>
              </w:rPr>
            </w:pPr>
            <w:r w:rsidRPr="00C31EFF">
              <w:rPr>
                <w:sz w:val="16"/>
                <w:szCs w:val="16"/>
              </w:rPr>
              <w:t xml:space="preserve">[Text] Experts who preferred full information argued that consumers should be informed about what they were being asked to do. In particular these experts claimed that full information on overdiagnosis was important for its instrumental role in informed consumer decision making. [Parker_comm] </w:t>
            </w:r>
          </w:p>
          <w:p w14:paraId="451E4774" w14:textId="77777777" w:rsidR="00D72D0D" w:rsidRPr="00C31EFF" w:rsidRDefault="00D72D0D" w:rsidP="00383B90">
            <w:pPr>
              <w:rPr>
                <w:sz w:val="16"/>
                <w:szCs w:val="16"/>
              </w:rPr>
            </w:pPr>
          </w:p>
          <w:p w14:paraId="0E7B6CC6" w14:textId="13B69380" w:rsidR="00D72D0D" w:rsidRPr="00C31EFF" w:rsidRDefault="00D72D0D" w:rsidP="00D72D0D">
            <w:pPr>
              <w:rPr>
                <w:sz w:val="16"/>
                <w:szCs w:val="16"/>
              </w:rPr>
            </w:pPr>
            <w:r w:rsidRPr="00C31EFF">
              <w:rPr>
                <w:sz w:val="16"/>
                <w:szCs w:val="16"/>
              </w:rPr>
              <w:t>[Text] They suggested that independent consumer decision making was particularly important in breast screening because of the close balance between benefits and harms, and what experts saw as the individual nature of the benefits. [Parker_comm]</w:t>
            </w:r>
          </w:p>
          <w:p w14:paraId="30089CE8" w14:textId="77777777" w:rsidR="00D72D0D" w:rsidRPr="00C31EFF" w:rsidRDefault="00D72D0D" w:rsidP="00D72D0D">
            <w:pPr>
              <w:rPr>
                <w:sz w:val="16"/>
                <w:szCs w:val="16"/>
              </w:rPr>
            </w:pPr>
          </w:p>
          <w:p w14:paraId="7F6A9F57" w14:textId="67566439" w:rsidR="00D72D0D" w:rsidRPr="00C31EFF" w:rsidRDefault="00D72D0D" w:rsidP="00D72D0D">
            <w:pPr>
              <w:rPr>
                <w:sz w:val="16"/>
                <w:szCs w:val="16"/>
              </w:rPr>
            </w:pPr>
            <w:r w:rsidRPr="00C31EFF">
              <w:rPr>
                <w:sz w:val="16"/>
                <w:szCs w:val="16"/>
              </w:rPr>
              <w:t xml:space="preserve"> - Quote “There’s actually a lot of evidence of harm here.  If I look at it carefully, then you think oh, the benefits and the harms are much</w:t>
            </w:r>
            <w:r w:rsidRPr="00C31EFF">
              <w:rPr>
                <w:sz w:val="16"/>
                <w:szCs w:val="16"/>
              </w:rPr>
              <w:cr/>
              <w:t>more finely balanced than I had actually appreciated, then a persuasion campaign is just indefensible.” (Expert #27, epidemiologist)</w:t>
            </w:r>
            <w:r w:rsidR="00306029" w:rsidRPr="00C31EFF">
              <w:rPr>
                <w:sz w:val="16"/>
                <w:szCs w:val="16"/>
              </w:rPr>
              <w:t xml:space="preserve"> </w:t>
            </w:r>
            <w:r w:rsidRPr="00C31EFF">
              <w:rPr>
                <w:sz w:val="16"/>
                <w:szCs w:val="16"/>
              </w:rPr>
              <w:t>[Parker_comm]</w:t>
            </w:r>
          </w:p>
          <w:p w14:paraId="0996A311" w14:textId="77777777" w:rsidR="00D72D0D" w:rsidRPr="00C31EFF" w:rsidRDefault="00D72D0D" w:rsidP="00383B90">
            <w:pPr>
              <w:rPr>
                <w:sz w:val="16"/>
                <w:szCs w:val="16"/>
              </w:rPr>
            </w:pPr>
          </w:p>
          <w:p w14:paraId="35A01454" w14:textId="77777777" w:rsidR="00383B90" w:rsidRPr="00C31EFF" w:rsidRDefault="00383B90" w:rsidP="00383B90">
            <w:pPr>
              <w:rPr>
                <w:sz w:val="16"/>
                <w:szCs w:val="16"/>
              </w:rPr>
            </w:pPr>
          </w:p>
          <w:p w14:paraId="7DF68710" w14:textId="07B2E0B9" w:rsidR="0024344A" w:rsidRPr="00C31EFF" w:rsidRDefault="0024344A" w:rsidP="0024344A">
            <w:pPr>
              <w:rPr>
                <w:sz w:val="16"/>
                <w:szCs w:val="16"/>
              </w:rPr>
            </w:pPr>
            <w:r w:rsidRPr="00C31EFF">
              <w:rPr>
                <w:sz w:val="16"/>
                <w:szCs w:val="16"/>
              </w:rPr>
              <w:t>[Text] This frame centres on the lack of communication about overdiagnosis from screening providers to women. Experts acknowledged that while some women prefer a simple advisory message about breast screening, others want an informed decision making process, with the readily available and easily-understood information [Parker_ODx]</w:t>
            </w:r>
          </w:p>
          <w:p w14:paraId="2758565D" w14:textId="77777777" w:rsidR="009D5C03" w:rsidRPr="00C31EFF" w:rsidRDefault="009D5C03" w:rsidP="0024344A">
            <w:pPr>
              <w:rPr>
                <w:sz w:val="16"/>
                <w:szCs w:val="16"/>
              </w:rPr>
            </w:pPr>
          </w:p>
          <w:p w14:paraId="1C30107E" w14:textId="7250822F" w:rsidR="009D5C03" w:rsidRPr="00C31EFF" w:rsidRDefault="009D5C03" w:rsidP="0024344A">
            <w:pPr>
              <w:rPr>
                <w:sz w:val="16"/>
                <w:szCs w:val="16"/>
              </w:rPr>
            </w:pPr>
            <w:r w:rsidRPr="00C31EFF">
              <w:rPr>
                <w:sz w:val="16"/>
                <w:szCs w:val="16"/>
              </w:rPr>
              <w:t>[Text] Frame 3: don’t hide the overdiagnosis problem from women “We should absolutely tell people, ‘These are the benefits, these are the harms’; and some people say that public health benefits should be what we are aiming for, but for me I think you absolutely cannot compromise on telling people. It’s just not something I’m prepared to do.” (Expert #23, researcher NOS) [Parker_ODx]</w:t>
            </w:r>
          </w:p>
          <w:p w14:paraId="71B3F87A" w14:textId="77777777" w:rsidR="00C57B11" w:rsidRPr="00C31EFF" w:rsidRDefault="00C57B11" w:rsidP="0024344A">
            <w:pPr>
              <w:rPr>
                <w:sz w:val="16"/>
                <w:szCs w:val="16"/>
              </w:rPr>
            </w:pPr>
          </w:p>
          <w:p w14:paraId="46CA640B" w14:textId="741AF969" w:rsidR="00C57B11" w:rsidRPr="00C31EFF" w:rsidRDefault="00C57B11" w:rsidP="0024344A">
            <w:pPr>
              <w:rPr>
                <w:sz w:val="16"/>
                <w:szCs w:val="16"/>
              </w:rPr>
            </w:pPr>
            <w:r w:rsidRPr="00C31EFF">
              <w:rPr>
                <w:sz w:val="16"/>
                <w:szCs w:val="16"/>
              </w:rPr>
              <w:t>[Text] The solution was to make information about overdiagnosis available to women, despite the inherent complexities in the topic and the tension with trying to encourage participation: “I agree with you that the experts can’t agree and how do you talk to women about it, and it is a very complex area and hard to talk about, but clearly an important issue in the context ofscreening… I think you have to share with women your uncertainty.” (Expert #25, epidemiologist) [Parker_ODx]</w:t>
            </w:r>
          </w:p>
          <w:p w14:paraId="13AA0208" w14:textId="77777777" w:rsidR="0059067C" w:rsidRPr="00C31EFF" w:rsidRDefault="0059067C" w:rsidP="0024344A">
            <w:pPr>
              <w:rPr>
                <w:sz w:val="16"/>
                <w:szCs w:val="16"/>
              </w:rPr>
            </w:pPr>
          </w:p>
          <w:p w14:paraId="32680C1B" w14:textId="01A90102" w:rsidR="0059067C" w:rsidRPr="00C31EFF" w:rsidRDefault="0059067C" w:rsidP="0059067C">
            <w:pPr>
              <w:rPr>
                <w:sz w:val="16"/>
                <w:szCs w:val="16"/>
              </w:rPr>
            </w:pPr>
            <w:r w:rsidRPr="00C31EFF">
              <w:rPr>
                <w:sz w:val="16"/>
                <w:szCs w:val="16"/>
              </w:rPr>
              <w:t>[Text] The current lack of communication about overdiagnosis was presented as a deliberate strategy by screening providers to avoid risking a decline in participation. In this frame, informed choice was an absolute right for individual women, taking priority over the delivery of population health benefits. [Parker_ODx]</w:t>
            </w:r>
          </w:p>
          <w:p w14:paraId="71DFD129" w14:textId="77777777" w:rsidR="0059067C" w:rsidRPr="00C31EFF" w:rsidRDefault="0059067C" w:rsidP="0024344A">
            <w:pPr>
              <w:rPr>
                <w:sz w:val="16"/>
                <w:szCs w:val="16"/>
              </w:rPr>
            </w:pPr>
          </w:p>
          <w:p w14:paraId="31919ECB" w14:textId="21BA3783" w:rsidR="00295999" w:rsidRPr="00C31EFF" w:rsidRDefault="004B1A15" w:rsidP="00295999">
            <w:pPr>
              <w:rPr>
                <w:sz w:val="16"/>
                <w:szCs w:val="16"/>
              </w:rPr>
            </w:pPr>
            <w:r w:rsidRPr="00C31EFF">
              <w:rPr>
                <w:sz w:val="16"/>
                <w:szCs w:val="16"/>
              </w:rPr>
              <w:t>[Text] This frame accommodated a variety of solutions ranging from detailed publicising of overdiagnosis information in every screening pamphlet and advertisement, to making detail of possible harms from screening available upon request. In this frame provision of information could coexist alongside government promotion of screening. [Parker_ODx]</w:t>
            </w:r>
          </w:p>
          <w:p w14:paraId="3A85AC7D" w14:textId="77777777" w:rsidR="00295999" w:rsidRPr="00C31EFF" w:rsidRDefault="00295999" w:rsidP="00295999">
            <w:pPr>
              <w:rPr>
                <w:sz w:val="16"/>
                <w:szCs w:val="16"/>
              </w:rPr>
            </w:pPr>
          </w:p>
          <w:p w14:paraId="3536F800" w14:textId="3DB371FE" w:rsidR="00295999" w:rsidRPr="00C31EFF" w:rsidRDefault="00295999" w:rsidP="00295999">
            <w:pPr>
              <w:rPr>
                <w:sz w:val="16"/>
                <w:szCs w:val="16"/>
              </w:rPr>
            </w:pPr>
            <w:r w:rsidRPr="00C31EFF">
              <w:rPr>
                <w:sz w:val="16"/>
                <w:szCs w:val="16"/>
              </w:rPr>
              <w:t>and some people say that public health benefits should be what we are aiming for, but for me I think you absolutely cannot compromise on telling people. It’s just not something I’m prepared to do.” (Expert #23, researcher NOS) [Parker_ODx]</w:t>
            </w:r>
          </w:p>
          <w:p w14:paraId="18D4E182" w14:textId="77777777" w:rsidR="00295999" w:rsidRPr="00C31EFF" w:rsidRDefault="00295999" w:rsidP="00295999">
            <w:pPr>
              <w:rPr>
                <w:sz w:val="16"/>
                <w:szCs w:val="16"/>
              </w:rPr>
            </w:pPr>
          </w:p>
          <w:p w14:paraId="39DBF2F9" w14:textId="77777777" w:rsidR="00295999" w:rsidRPr="00C31EFF" w:rsidRDefault="00295999" w:rsidP="00295999">
            <w:pPr>
              <w:rPr>
                <w:sz w:val="16"/>
                <w:szCs w:val="16"/>
              </w:rPr>
            </w:pPr>
            <w:r w:rsidRPr="00C31EFF">
              <w:rPr>
                <w:sz w:val="16"/>
                <w:szCs w:val="16"/>
              </w:rPr>
              <w:t>The solution was to make information about overdiag-nosis available to women, despite the inherent complexities in the topic and the tension with trying to encourage participation: [Parker_ODx]</w:t>
            </w:r>
          </w:p>
          <w:p w14:paraId="4604FD85" w14:textId="77777777" w:rsidR="00295999" w:rsidRPr="00C31EFF" w:rsidRDefault="00295999" w:rsidP="00295999">
            <w:pPr>
              <w:rPr>
                <w:sz w:val="16"/>
                <w:szCs w:val="16"/>
              </w:rPr>
            </w:pPr>
          </w:p>
          <w:p w14:paraId="38CFA31D" w14:textId="7F8FA531" w:rsidR="00295999" w:rsidRPr="00C31EFF" w:rsidRDefault="00295999" w:rsidP="004B1A15">
            <w:pPr>
              <w:rPr>
                <w:sz w:val="16"/>
                <w:szCs w:val="16"/>
              </w:rPr>
            </w:pPr>
            <w:r w:rsidRPr="00C31EFF">
              <w:rPr>
                <w:sz w:val="16"/>
                <w:szCs w:val="16"/>
              </w:rPr>
              <w:t>“I agree with you that the experts can’t agree and how do you talk to women about it, and it is a very complex area and hard to talk about, but clearly an important issue in the context ofscreening… I think you have to share with women your uncertainty.” (Expert #25, epidemiologist) [Parker_ODx]</w:t>
            </w:r>
          </w:p>
          <w:p w14:paraId="005E0279" w14:textId="77777777" w:rsidR="00295999" w:rsidRPr="00C31EFF" w:rsidRDefault="00295999" w:rsidP="004B1A15">
            <w:pPr>
              <w:rPr>
                <w:sz w:val="16"/>
                <w:szCs w:val="16"/>
              </w:rPr>
            </w:pPr>
          </w:p>
          <w:p w14:paraId="1B81011B" w14:textId="77777777" w:rsidR="00713816" w:rsidRPr="00C31EFF" w:rsidRDefault="00713816" w:rsidP="00713816">
            <w:pPr>
              <w:rPr>
                <w:sz w:val="16"/>
                <w:szCs w:val="16"/>
              </w:rPr>
            </w:pPr>
            <w:r w:rsidRPr="00C31EFF">
              <w:rPr>
                <w:sz w:val="16"/>
                <w:szCs w:val="16"/>
              </w:rPr>
              <w:t>[Text] Experts expressed differing versions of what respecting autonomy means in breast screening. The dominant view was that respecting autonomy is about providing comprehensive information to women who are offered breast screening. [Parker_values]</w:t>
            </w:r>
          </w:p>
          <w:p w14:paraId="3F1434B6" w14:textId="77777777" w:rsidR="00713816" w:rsidRPr="00C31EFF" w:rsidRDefault="00713816" w:rsidP="00713816">
            <w:pPr>
              <w:rPr>
                <w:sz w:val="16"/>
                <w:szCs w:val="16"/>
              </w:rPr>
            </w:pPr>
          </w:p>
          <w:p w14:paraId="3035D033" w14:textId="26C73B67" w:rsidR="00713816" w:rsidRPr="00C31EFF" w:rsidRDefault="00713816" w:rsidP="004B1A15">
            <w:pPr>
              <w:rPr>
                <w:sz w:val="16"/>
                <w:szCs w:val="16"/>
              </w:rPr>
            </w:pPr>
            <w:r w:rsidRPr="00C31EFF">
              <w:rPr>
                <w:sz w:val="16"/>
                <w:szCs w:val="16"/>
              </w:rPr>
              <w:t>[Text] Those who prioritised autonomy were in favour of providing more comprehensive information and encouraging informed choice. [Parker_values]</w:t>
            </w:r>
          </w:p>
          <w:p w14:paraId="53C5D3F6" w14:textId="77777777" w:rsidR="004B1A15" w:rsidRPr="00C31EFF" w:rsidRDefault="004B1A15" w:rsidP="004B1A15">
            <w:pPr>
              <w:rPr>
                <w:sz w:val="16"/>
                <w:szCs w:val="16"/>
              </w:rPr>
            </w:pPr>
          </w:p>
          <w:p w14:paraId="35B6B208" w14:textId="0ACE837F" w:rsidR="004B1A15" w:rsidRPr="00C31EFF" w:rsidRDefault="004B1A15" w:rsidP="004B1A15">
            <w:pPr>
              <w:rPr>
                <w:sz w:val="16"/>
                <w:szCs w:val="16"/>
              </w:rPr>
            </w:pPr>
            <w:r w:rsidRPr="00C31EFF">
              <w:rPr>
                <w:sz w:val="16"/>
                <w:szCs w:val="16"/>
              </w:rPr>
              <w:t>[Text]  The potential for overdiagnosis was not mentioned explicitly, but a few GPs described the possibility of being diagnosed with and treated for a cancer that will not cause problems. [Smith]</w:t>
            </w:r>
          </w:p>
          <w:p w14:paraId="27C08E79" w14:textId="77777777" w:rsidR="00CE5623" w:rsidRPr="00C31EFF" w:rsidRDefault="00CE5623" w:rsidP="004B1A15">
            <w:pPr>
              <w:rPr>
                <w:sz w:val="16"/>
                <w:szCs w:val="16"/>
              </w:rPr>
            </w:pPr>
          </w:p>
          <w:p w14:paraId="2495432E" w14:textId="77777777" w:rsidR="00CE5623" w:rsidRPr="00C31EFF" w:rsidRDefault="00CE5623" w:rsidP="004B1A15">
            <w:pPr>
              <w:rPr>
                <w:sz w:val="16"/>
                <w:szCs w:val="16"/>
              </w:rPr>
            </w:pPr>
            <w:r w:rsidRPr="00C31EFF">
              <w:rPr>
                <w:sz w:val="16"/>
                <w:szCs w:val="16"/>
              </w:rPr>
              <w:t xml:space="preserve">Quote: </w:t>
            </w:r>
          </w:p>
          <w:p w14:paraId="5F803F39" w14:textId="0D3F13E8" w:rsidR="004B1A15" w:rsidRPr="00C31EFF" w:rsidRDefault="00CE5623" w:rsidP="004B1A15">
            <w:pPr>
              <w:rPr>
                <w:sz w:val="16"/>
                <w:szCs w:val="16"/>
              </w:rPr>
            </w:pPr>
            <w:r w:rsidRPr="00C31EFF">
              <w:rPr>
                <w:sz w:val="16"/>
                <w:szCs w:val="16"/>
              </w:rPr>
              <w:t>-</w:t>
            </w:r>
            <w:r w:rsidR="004B1A15" w:rsidRPr="00C31EFF">
              <w:rPr>
                <w:sz w:val="16"/>
                <w:szCs w:val="16"/>
              </w:rPr>
              <w:t>I just have to warn them… if a small cancer was found that small cancer may never</w:t>
            </w:r>
            <w:r w:rsidRPr="00C31EFF">
              <w:rPr>
                <w:sz w:val="16"/>
                <w:szCs w:val="16"/>
              </w:rPr>
              <w:t xml:space="preserve"> </w:t>
            </w:r>
            <w:r w:rsidR="004B1A15" w:rsidRPr="00C31EFF">
              <w:rPr>
                <w:sz w:val="16"/>
                <w:szCs w:val="16"/>
              </w:rPr>
              <w:t>have become symptomatic but once we’ve found it, in general, people are going to</w:t>
            </w:r>
            <w:r w:rsidRPr="00C31EFF">
              <w:rPr>
                <w:sz w:val="16"/>
                <w:szCs w:val="16"/>
              </w:rPr>
              <w:t xml:space="preserve"> </w:t>
            </w:r>
            <w:r w:rsidR="004B1A15" w:rsidRPr="00C31EFF">
              <w:rPr>
                <w:sz w:val="16"/>
                <w:szCs w:val="16"/>
              </w:rPr>
              <w:t>want to try to treat it and that could lead on to adverse effects. (M, &gt;20 years’</w:t>
            </w:r>
            <w:r w:rsidRPr="00C31EFF">
              <w:rPr>
                <w:sz w:val="16"/>
                <w:szCs w:val="16"/>
              </w:rPr>
              <w:t xml:space="preserve"> </w:t>
            </w:r>
            <w:r w:rsidR="004B1A15" w:rsidRPr="00C31EFF">
              <w:rPr>
                <w:sz w:val="16"/>
                <w:szCs w:val="16"/>
              </w:rPr>
              <w:t>experience, urban) [Smith]</w:t>
            </w:r>
          </w:p>
          <w:p w14:paraId="6B3957E7" w14:textId="177C948A" w:rsidR="004B1A15" w:rsidRPr="00C31EFF" w:rsidRDefault="004B1A15" w:rsidP="004B1A15">
            <w:pPr>
              <w:rPr>
                <w:sz w:val="16"/>
                <w:szCs w:val="16"/>
              </w:rPr>
            </w:pPr>
            <w:r w:rsidRPr="00C31EFF">
              <w:rPr>
                <w:sz w:val="16"/>
                <w:szCs w:val="16"/>
              </w:rPr>
              <w:t xml:space="preserve"> - “So just explain the potential advantages and disadvantages… screening can pick things</w:t>
            </w:r>
            <w:r w:rsidR="00CE5623" w:rsidRPr="00C31EFF">
              <w:rPr>
                <w:sz w:val="16"/>
                <w:szCs w:val="16"/>
              </w:rPr>
              <w:t xml:space="preserve"> </w:t>
            </w:r>
            <w:r w:rsidRPr="00C31EFF">
              <w:rPr>
                <w:sz w:val="16"/>
                <w:szCs w:val="16"/>
              </w:rPr>
              <w:t>up, though it isn’t necessarily something you’d need to know, ‘cause you might live with</w:t>
            </w:r>
            <w:r w:rsidR="00CE5623" w:rsidRPr="00C31EFF">
              <w:rPr>
                <w:sz w:val="16"/>
                <w:szCs w:val="16"/>
              </w:rPr>
              <w:t xml:space="preserve"> </w:t>
            </w:r>
            <w:r w:rsidRPr="00C31EFF">
              <w:rPr>
                <w:sz w:val="16"/>
                <w:szCs w:val="16"/>
              </w:rPr>
              <w:t>it. And it never be a problem…” (P21) [Smith]</w:t>
            </w:r>
          </w:p>
          <w:p w14:paraId="57106CE7" w14:textId="1D0A41FD" w:rsidR="008E2CDB" w:rsidRPr="00C31EFF" w:rsidRDefault="004B1A15" w:rsidP="008E2CDB">
            <w:pPr>
              <w:rPr>
                <w:sz w:val="16"/>
                <w:szCs w:val="16"/>
              </w:rPr>
            </w:pPr>
            <w:r w:rsidRPr="00C31EFF">
              <w:rPr>
                <w:sz w:val="16"/>
                <w:szCs w:val="16"/>
              </w:rPr>
              <w:t xml:space="preserve"> - “Though just because there’s little spots of cancer in the prostate doesn’t mean it’s ever</w:t>
            </w:r>
            <w:r w:rsidR="005D75A7" w:rsidRPr="00C31EFF">
              <w:rPr>
                <w:sz w:val="16"/>
                <w:szCs w:val="16"/>
              </w:rPr>
              <w:t xml:space="preserve"> </w:t>
            </w:r>
            <w:r w:rsidRPr="00C31EFF">
              <w:rPr>
                <w:sz w:val="16"/>
                <w:szCs w:val="16"/>
              </w:rPr>
              <w:t>going to be a problem, and doesn’t mean that necessarily needs any treatment. So we’ve</w:t>
            </w:r>
            <w:r w:rsidR="005D75A7" w:rsidRPr="00C31EFF">
              <w:rPr>
                <w:sz w:val="16"/>
                <w:szCs w:val="16"/>
              </w:rPr>
              <w:t xml:space="preserve"> </w:t>
            </w:r>
            <w:r w:rsidRPr="00C31EFF">
              <w:rPr>
                <w:sz w:val="16"/>
                <w:szCs w:val="16"/>
              </w:rPr>
              <w:t>known that about prostate cancer. But that really applies to the others to some extent.” P1</w:t>
            </w:r>
            <w:r w:rsidR="005D75A7" w:rsidRPr="00C31EFF">
              <w:rPr>
                <w:sz w:val="16"/>
                <w:szCs w:val="16"/>
              </w:rPr>
              <w:t xml:space="preserve"> </w:t>
            </w:r>
            <w:r w:rsidRPr="00C31EFF">
              <w:rPr>
                <w:sz w:val="16"/>
                <w:szCs w:val="16"/>
              </w:rPr>
              <w:t>[Smith]</w:t>
            </w:r>
          </w:p>
          <w:p w14:paraId="2C2EAEE4" w14:textId="77777777" w:rsidR="008E2CDB" w:rsidRPr="00C31EFF" w:rsidRDefault="008E2CDB" w:rsidP="008E2CDB">
            <w:pPr>
              <w:rPr>
                <w:sz w:val="16"/>
                <w:szCs w:val="16"/>
              </w:rPr>
            </w:pPr>
          </w:p>
          <w:p w14:paraId="15F81F06" w14:textId="555FE4E2" w:rsidR="008E2CDB" w:rsidRPr="00C31EFF" w:rsidRDefault="008E2CDB" w:rsidP="008E2CDB">
            <w:pPr>
              <w:rPr>
                <w:sz w:val="16"/>
                <w:szCs w:val="16"/>
              </w:rPr>
            </w:pPr>
            <w:r w:rsidRPr="00C31EFF">
              <w:rPr>
                <w:sz w:val="16"/>
                <w:szCs w:val="16"/>
              </w:rPr>
              <w:t xml:space="preserve">[Text] The personal burden experienced by these GPs was minimal as in most consultations the burden of </w:t>
            </w:r>
            <w:r w:rsidR="00373918" w:rsidRPr="00C31EFF">
              <w:rPr>
                <w:sz w:val="16"/>
                <w:szCs w:val="16"/>
              </w:rPr>
              <w:t>decision-making</w:t>
            </w:r>
            <w:r w:rsidRPr="00C31EFF">
              <w:rPr>
                <w:sz w:val="16"/>
                <w:szCs w:val="16"/>
              </w:rPr>
              <w:t xml:space="preserve"> was shared with their patients. GPs sought to reach a mutual understanding of PSA testing if they thought the patient was able to understand the information required, and shared the responsibility of decisions and outcomes of the consultation with the individual man.[Pickles]</w:t>
            </w:r>
          </w:p>
          <w:p w14:paraId="4FCD5E1E" w14:textId="77777777" w:rsidR="008E2CDB" w:rsidRPr="00C31EFF" w:rsidRDefault="008E2CDB" w:rsidP="008E2CDB">
            <w:pPr>
              <w:rPr>
                <w:sz w:val="16"/>
                <w:szCs w:val="16"/>
              </w:rPr>
            </w:pPr>
          </w:p>
          <w:p w14:paraId="14A09226" w14:textId="15C29107" w:rsidR="008E2CDB" w:rsidRPr="00C31EFF" w:rsidRDefault="008E2CDB" w:rsidP="008E2CDB">
            <w:pPr>
              <w:rPr>
                <w:sz w:val="16"/>
                <w:szCs w:val="16"/>
              </w:rPr>
            </w:pPr>
            <w:r w:rsidRPr="00C31EFF">
              <w:rPr>
                <w:sz w:val="16"/>
                <w:szCs w:val="16"/>
              </w:rPr>
              <w:t>[Text] No fear of medicolegal Q. Perceived themselves to be covered by the guidelines of their medical college. They engaged patients in detailed discussions about potential harms and resisted medicolegal fears. “If I did that…I think I would be a more paternalistic doctor who ordered a lot more tests. And I don’t see that would be good medicine. I think it would do more harm to more people for practicing defensively like that” (GP30) [Pickles]</w:t>
            </w:r>
          </w:p>
          <w:p w14:paraId="33022EE0" w14:textId="77777777" w:rsidR="008E2CDB" w:rsidRPr="00C31EFF" w:rsidRDefault="008E2CDB" w:rsidP="004B1A15">
            <w:pPr>
              <w:rPr>
                <w:sz w:val="16"/>
                <w:szCs w:val="16"/>
              </w:rPr>
            </w:pPr>
          </w:p>
          <w:p w14:paraId="6C5AF766" w14:textId="16F2C75A" w:rsidR="002C03BE" w:rsidRPr="00C31EFF" w:rsidRDefault="005B26CA" w:rsidP="00264A43">
            <w:pPr>
              <w:spacing w:after="160" w:line="259" w:lineRule="auto"/>
              <w:rPr>
                <w:sz w:val="16"/>
                <w:szCs w:val="16"/>
              </w:rPr>
            </w:pPr>
            <w:r w:rsidRPr="00C31EFF">
              <w:rPr>
                <w:sz w:val="16"/>
                <w:szCs w:val="16"/>
              </w:rPr>
              <w:t>Quote: "Let’s see, I really think that (…) we all have worked on these issues, no matter how much - or how little, but we have worked on them and we are sliding in: It is no necessary shared decision- making in that issue. Don’t do it. That is what I am perceiving (from the discussion into this group). As we know breast cancer screening is right women don’t have to decide (…). We do not want a shared decision; that is what I understand (…). In addition not giving information because if we give it, considering that there are dubious studies, participation will go down. That’s the conclusion I don’t agree (primary care doctor)". [Toledo-Chávarri]</w:t>
            </w:r>
          </w:p>
          <w:p w14:paraId="50446EC9" w14:textId="26036D50" w:rsidR="002C03BE" w:rsidRPr="00C31EFF" w:rsidRDefault="002C03BE" w:rsidP="002C03BE">
            <w:pPr>
              <w:rPr>
                <w:sz w:val="16"/>
                <w:szCs w:val="16"/>
              </w:rPr>
            </w:pPr>
            <w:r w:rsidRPr="00C31EFF">
              <w:rPr>
                <w:sz w:val="16"/>
                <w:szCs w:val="16"/>
              </w:rPr>
              <w:t>Quote: "We come from a perception that the intervention was very beneficial, once we have had more data and information, we have seen that the benefit</w:t>
            </w:r>
            <w:r w:rsidR="00585775" w:rsidRPr="00C31EFF">
              <w:rPr>
                <w:sz w:val="16"/>
                <w:szCs w:val="16"/>
              </w:rPr>
              <w:t xml:space="preserve"> </w:t>
            </w:r>
            <w:r w:rsidRPr="00C31EFF">
              <w:rPr>
                <w:sz w:val="16"/>
                <w:szCs w:val="16"/>
              </w:rPr>
              <w:t>harm balance is much narrower than it was thought, therefore it is necessary to give more information so women can decide (epidemiologist)." [Toledo-Chávarri]</w:t>
            </w:r>
          </w:p>
          <w:p w14:paraId="53908034" w14:textId="77777777" w:rsidR="00585775" w:rsidRPr="00C31EFF" w:rsidRDefault="00585775" w:rsidP="002C03BE">
            <w:pPr>
              <w:rPr>
                <w:sz w:val="16"/>
                <w:szCs w:val="16"/>
              </w:rPr>
            </w:pPr>
          </w:p>
          <w:p w14:paraId="5059048C" w14:textId="581DB573" w:rsidR="00585775" w:rsidRPr="00C31EFF" w:rsidRDefault="00585775" w:rsidP="002C03BE">
            <w:pPr>
              <w:rPr>
                <w:sz w:val="16"/>
                <w:szCs w:val="16"/>
              </w:rPr>
            </w:pPr>
            <w:r w:rsidRPr="00C31EFF">
              <w:rPr>
                <w:sz w:val="16"/>
                <w:szCs w:val="16"/>
              </w:rPr>
              <w:t>[Text] On an ethical level, they posited that it is imperative to inform people about the available evidence because these data change the balance between the benefits and harms. [Toledo-Chávarri]</w:t>
            </w:r>
          </w:p>
          <w:p w14:paraId="429C67E9" w14:textId="77777777" w:rsidR="00264A43" w:rsidRPr="00C31EFF" w:rsidRDefault="00264A43" w:rsidP="002C03BE">
            <w:pPr>
              <w:rPr>
                <w:sz w:val="16"/>
                <w:szCs w:val="16"/>
              </w:rPr>
            </w:pPr>
          </w:p>
          <w:p w14:paraId="32E4BD24" w14:textId="634A9E95" w:rsidR="00264A43" w:rsidRPr="00C31EFF" w:rsidRDefault="00264A43" w:rsidP="002C03BE">
            <w:pPr>
              <w:rPr>
                <w:sz w:val="16"/>
                <w:szCs w:val="16"/>
              </w:rPr>
            </w:pPr>
            <w:r w:rsidRPr="00C31EFF">
              <w:rPr>
                <w:sz w:val="16"/>
                <w:szCs w:val="16"/>
              </w:rPr>
              <w:t>[Text] Those who think that the decision should be shared between professionals and women. In this case, it is necessary to establish a dialogue between women and health professionals to discuss risks and benefits of screening. The majority of professionals favoured providing information to women[Toledo-Chávarri]</w:t>
            </w:r>
          </w:p>
          <w:p w14:paraId="7F15A0C9" w14:textId="77777777" w:rsidR="000564EC" w:rsidRPr="00C31EFF" w:rsidRDefault="000564EC">
            <w:pPr>
              <w:rPr>
                <w:sz w:val="16"/>
                <w:szCs w:val="16"/>
              </w:rPr>
            </w:pPr>
          </w:p>
        </w:tc>
      </w:tr>
    </w:tbl>
    <w:p w14:paraId="5FF88A3B" w14:textId="77777777" w:rsidR="004F770C" w:rsidRPr="00C31EFF" w:rsidRDefault="004F770C"/>
    <w:p w14:paraId="1C9B965A" w14:textId="17E3B478" w:rsidR="00495F5A" w:rsidRPr="00C31EFF" w:rsidRDefault="00495F5A" w:rsidP="00495F5A">
      <w:pPr>
        <w:pStyle w:val="Heading2"/>
      </w:pPr>
      <w:r w:rsidRPr="00C31EFF">
        <w:t>Provide limited and reassuring information about overdiagnosis to avoid confusing people</w:t>
      </w:r>
    </w:p>
    <w:tbl>
      <w:tblPr>
        <w:tblStyle w:val="TableGrid"/>
        <w:tblW w:w="0" w:type="auto"/>
        <w:tblLook w:val="04A0" w:firstRow="1" w:lastRow="0" w:firstColumn="1" w:lastColumn="0" w:noHBand="0" w:noVBand="1"/>
      </w:tblPr>
      <w:tblGrid>
        <w:gridCol w:w="4224"/>
        <w:gridCol w:w="4185"/>
        <w:gridCol w:w="5585"/>
      </w:tblGrid>
      <w:tr w:rsidR="00F14CF1" w:rsidRPr="00C31EFF" w14:paraId="36093666" w14:textId="77777777" w:rsidTr="00DD73C4">
        <w:tc>
          <w:tcPr>
            <w:tcW w:w="4224" w:type="dxa"/>
          </w:tcPr>
          <w:p w14:paraId="0AC44FE7" w14:textId="045672A2" w:rsidR="00F14CF1" w:rsidRPr="00C31EFF" w:rsidRDefault="00F14CF1">
            <w:r w:rsidRPr="00C31EFF">
              <w:t>Provide limited and reassuring information about overdiagnosis to avoid confusing people</w:t>
            </w:r>
          </w:p>
        </w:tc>
        <w:tc>
          <w:tcPr>
            <w:tcW w:w="4185" w:type="dxa"/>
          </w:tcPr>
          <w:p w14:paraId="0A0AE789" w14:textId="77777777" w:rsidR="008362E9" w:rsidRPr="00C31EFF" w:rsidRDefault="008362E9" w:rsidP="008362E9">
            <w:r w:rsidRPr="00C31EFF">
              <w:t>Pickles</w: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DATA </w:instrText>
            </w:r>
            <w:r>
              <w:fldChar w:fldCharType="end"/>
            </w:r>
            <w:r>
              <w:fldChar w:fldCharType="separate"/>
            </w:r>
            <w:r>
              <w:t>[7]</w:t>
            </w:r>
            <w:r>
              <w:fldChar w:fldCharType="end"/>
            </w:r>
          </w:p>
          <w:p w14:paraId="283A090B" w14:textId="553A5BCF" w:rsidR="002C55B1" w:rsidRPr="00C31EFF" w:rsidRDefault="008C12D8">
            <w:r w:rsidRPr="00B9475A">
              <w:t>Toledo-Chávarri</w:t>
            </w:r>
            <w:r w:rsidRPr="00B9475A">
              <w:fldChar w:fldCharType="begin"/>
            </w:r>
            <w:r w:rsidR="008362E9" w:rsidRPr="00B9475A">
              <w:instrText xml:space="preserve"> ADDIN EN.CITE &lt;EndNote&gt;&lt;Cite&gt;&lt;Author&gt;Toledo-Chávarri&lt;/Author&gt;&lt;Year&gt;2017&lt;/Year&gt;&lt;RecNum&gt;9387&lt;/RecNum&gt;&lt;DisplayText&gt;[8]&lt;/DisplayText&gt;&lt;record&gt;&lt;rec-number&gt;9387&lt;/rec-number&gt;&lt;foreign-keys&gt;&lt;key app="EN" db-id="tex9r2zppzr5xoeesv659tzq9z9ztfffz29p" timestamp="1624441586"&gt;9387&lt;/key&gt;&lt;/foreign-keys&gt;&lt;ref-type name="Journal Article"&gt;17&lt;/ref-type&gt;&lt;contributors&gt;&lt;authors&gt;&lt;author&gt;Toledo-Chávarri, A.&lt;/author&gt;&lt;author&gt;Rué, M.&lt;/author&gt;&lt;author&gt;Codern-Bové, N.&lt;/author&gt;&lt;author&gt;Carles-Lavila, M.&lt;/author&gt;&lt;author&gt;Perestelo-Pérez, L.&lt;/author&gt;&lt;author&gt;Pérez-Lacasta, M. J.&lt;/author&gt;&lt;author&gt;Feijoo-Cid, M.&lt;/author&gt;&lt;author&gt;Cardona, À&lt;/author&gt;&lt;author&gt;García, M.&lt;/author&gt;&lt;author&gt;Vidal, C.&lt;/author&gt;&lt;author&gt;Buil, S.&lt;/author&gt;&lt;author&gt;Martínez-Alonso, M.&lt;/author&gt;&lt;author&gt;Ortega, M.&lt;/author&gt;&lt;author&gt;Pla, S.&lt;/author&gt;&lt;author&gt;Pons, A.&lt;/author&gt;&lt;author&gt;Soler, J.&lt;/author&gt;&lt;author&gt;Vinyals, C.&lt;/author&gt;&lt;author&gt;Vinyals, L.&lt;/author&gt;&lt;author&gt;Carles, M.&lt;/author&gt;&lt;author&gt;Pla, R.&lt;/author&gt;&lt;author&gt;Burón, A.&lt;/author&gt;&lt;author&gt;Castells, X.&lt;/author&gt;&lt;author&gt;Romero, A.&lt;/author&gt;&lt;author&gt;Sala, M.&lt;/author&gt;&lt;/authors&gt;&lt;/contributors&gt;&lt;titles&gt;&lt;title&gt;A qualitative study on a decision aid for breast cancer screening: Views from women and health professionals&lt;/title&gt;&lt;secondary-title&gt;European Journal of Cancer Care&lt;/secondary-title&gt;&lt;/titles&gt;&lt;periodical&gt;&lt;full-title&gt;European Journal of Cancer Care&lt;/full-title&gt;&lt;/periodical&gt;&lt;volume&gt;26&lt;/volume&gt;&lt;number&gt;3&lt;/number&gt;&lt;dates&gt;&lt;year&gt;2017&lt;/year&gt;&lt;/dates&gt;&lt;work-type&gt;Article&lt;/work-type&gt;&lt;urls&gt;&lt;related-urls&gt;&lt;url&gt;https://www.scopus.com/inward/record.uri?eid=2-s2.0-85011340508&amp;amp;doi=10.1111%2fecc.12660&amp;amp;partnerID=40&amp;amp;md5=e9e4e51fe3cf50c8e59a371c34bdc59b&lt;/url&gt;&lt;url&gt;https://onlinelibrary.wiley.com/doi/pdfdirect/10.1111/ecc.12660?download=true&lt;/url&gt;&lt;/related-urls&gt;&lt;/urls&gt;&lt;custom7&gt;e12660&lt;/custom7&gt;&lt;electronic-resource-num&gt;10.1111/ecc.12660&lt;/electronic-resource-num&gt;&lt;remote-database-name&gt;Scopus&lt;/remote-database-name&gt;&lt;/record&gt;&lt;/Cite&gt;&lt;/EndNote&gt;</w:instrText>
            </w:r>
            <w:r w:rsidRPr="00B9475A">
              <w:fldChar w:fldCharType="separate"/>
            </w:r>
            <w:r w:rsidR="008362E9" w:rsidRPr="00B9475A">
              <w:t>[8]</w:t>
            </w:r>
            <w:r w:rsidRPr="00B9475A">
              <w:fldChar w:fldCharType="end"/>
            </w:r>
          </w:p>
        </w:tc>
        <w:tc>
          <w:tcPr>
            <w:tcW w:w="5585" w:type="dxa"/>
          </w:tcPr>
          <w:p w14:paraId="5B9214FF" w14:textId="28B4833B" w:rsidR="002A035F" w:rsidRPr="009131F8" w:rsidRDefault="002A035F" w:rsidP="00832339">
            <w:pPr>
              <w:rPr>
                <w:sz w:val="16"/>
                <w:szCs w:val="16"/>
              </w:rPr>
            </w:pPr>
            <w:r w:rsidRPr="009131F8">
              <w:rPr>
                <w:sz w:val="16"/>
                <w:szCs w:val="16"/>
              </w:rPr>
              <w:t>They suggested overdiagnosis information should be presented briefly along the lines of, “some of the things</w:t>
            </w:r>
            <w:r w:rsidR="00832339" w:rsidRPr="009131F8">
              <w:rPr>
                <w:sz w:val="16"/>
                <w:szCs w:val="16"/>
              </w:rPr>
              <w:t xml:space="preserve"> </w:t>
            </w:r>
            <w:r w:rsidRPr="009131F8">
              <w:rPr>
                <w:sz w:val="16"/>
                <w:szCs w:val="16"/>
              </w:rPr>
              <w:t>that we are going to be treating you for may not progress.” (Expert #33, clinician and provider) These experts</w:t>
            </w:r>
          </w:p>
          <w:p w14:paraId="0E3C6138" w14:textId="2A9B9462" w:rsidR="002A035F" w:rsidRPr="009131F8" w:rsidRDefault="002A035F" w:rsidP="00832339">
            <w:pPr>
              <w:tabs>
                <w:tab w:val="left" w:pos="8376"/>
              </w:tabs>
              <w:rPr>
                <w:sz w:val="16"/>
                <w:szCs w:val="16"/>
              </w:rPr>
            </w:pPr>
            <w:r w:rsidRPr="009131F8">
              <w:rPr>
                <w:sz w:val="16"/>
                <w:szCs w:val="16"/>
              </w:rPr>
              <w:t xml:space="preserve">proposed that further information could be made available for those who wanted it. </w:t>
            </w:r>
            <w:r w:rsidR="00832339" w:rsidRPr="009131F8">
              <w:rPr>
                <w:sz w:val="16"/>
                <w:szCs w:val="16"/>
              </w:rPr>
              <w:t>[P</w:t>
            </w:r>
            <w:r w:rsidR="00EF70A7" w:rsidRPr="009131F8">
              <w:rPr>
                <w:sz w:val="16"/>
                <w:szCs w:val="16"/>
              </w:rPr>
              <w:t>arker_ODx</w:t>
            </w:r>
            <w:r w:rsidR="00832339" w:rsidRPr="009131F8">
              <w:rPr>
                <w:sz w:val="16"/>
                <w:szCs w:val="16"/>
              </w:rPr>
              <w:t>]</w:t>
            </w:r>
          </w:p>
          <w:p w14:paraId="0FAF9130" w14:textId="77777777" w:rsidR="009131F8" w:rsidRDefault="009131F8" w:rsidP="009131F8">
            <w:pPr>
              <w:rPr>
                <w:sz w:val="16"/>
                <w:szCs w:val="16"/>
              </w:rPr>
            </w:pPr>
          </w:p>
          <w:p w14:paraId="7B087CFB" w14:textId="06DB9107" w:rsidR="009131F8" w:rsidRDefault="009131F8" w:rsidP="00F256A4">
            <w:pPr>
              <w:rPr>
                <w:sz w:val="16"/>
                <w:szCs w:val="16"/>
              </w:rPr>
            </w:pPr>
            <w:r w:rsidRPr="00C31EFF">
              <w:rPr>
                <w:sz w:val="16"/>
                <w:szCs w:val="16"/>
              </w:rPr>
              <w:t>Quote: "and informing women about overdiagnosis only when attendance is secured (such as at the point of mammogram or after diagnosis)". [Parker_ODx]</w:t>
            </w:r>
          </w:p>
          <w:p w14:paraId="25809A9E" w14:textId="77777777" w:rsidR="002A035F" w:rsidRDefault="002A035F" w:rsidP="00F256A4">
            <w:pPr>
              <w:rPr>
                <w:sz w:val="16"/>
                <w:szCs w:val="16"/>
              </w:rPr>
            </w:pPr>
          </w:p>
          <w:p w14:paraId="4DD55412" w14:textId="6F081E55" w:rsidR="00F256A4" w:rsidRPr="00C31EFF" w:rsidRDefault="00F256A4" w:rsidP="00F256A4">
            <w:pPr>
              <w:rPr>
                <w:sz w:val="16"/>
                <w:szCs w:val="16"/>
              </w:rPr>
            </w:pPr>
            <w:r w:rsidRPr="00C31EFF">
              <w:rPr>
                <w:sz w:val="16"/>
                <w:szCs w:val="16"/>
              </w:rPr>
              <w:t>These GPs approached communication in several different ways. Some made their own decision about the ‘right’ approach for each particular patient, and advised that patient accordingly. This could include not discussing overdiagnosis at all, on the grounds that it was irresponsible to expect patients to understand complex information; “if you start going down that road and— and to what end?” (GP7). [Pickles]</w:t>
            </w:r>
          </w:p>
          <w:p w14:paraId="67672C40" w14:textId="77777777" w:rsidR="002C55B1" w:rsidRPr="00C31EFF" w:rsidRDefault="002C55B1" w:rsidP="00F256A4">
            <w:pPr>
              <w:rPr>
                <w:sz w:val="16"/>
                <w:szCs w:val="16"/>
              </w:rPr>
            </w:pPr>
          </w:p>
          <w:p w14:paraId="7746F3D8" w14:textId="0ED93BED" w:rsidR="002C55B1" w:rsidRDefault="002C55B1" w:rsidP="002C55B1">
            <w:pPr>
              <w:rPr>
                <w:sz w:val="16"/>
                <w:szCs w:val="16"/>
              </w:rPr>
            </w:pPr>
            <w:r w:rsidRPr="00C31EFF">
              <w:rPr>
                <w:sz w:val="16"/>
                <w:szCs w:val="16"/>
              </w:rPr>
              <w:t>[Text] They were in favour of informed participation and SDM, although some specified that their support was limited to situations that did not generate fear or confusion. [Toledo-Chávarri]</w:t>
            </w:r>
          </w:p>
          <w:p w14:paraId="36A162C0" w14:textId="77777777" w:rsidR="00F256A4" w:rsidRPr="00C31EFF" w:rsidRDefault="00F256A4" w:rsidP="00CD60BB">
            <w:pPr>
              <w:rPr>
                <w:sz w:val="16"/>
                <w:szCs w:val="16"/>
              </w:rPr>
            </w:pPr>
          </w:p>
          <w:p w14:paraId="5579A058" w14:textId="77777777" w:rsidR="00F14CF1" w:rsidRPr="00C31EFF" w:rsidRDefault="00F14CF1">
            <w:pPr>
              <w:rPr>
                <w:sz w:val="16"/>
                <w:szCs w:val="16"/>
              </w:rPr>
            </w:pPr>
          </w:p>
        </w:tc>
      </w:tr>
    </w:tbl>
    <w:p w14:paraId="392F2B49" w14:textId="77777777" w:rsidR="0026723E" w:rsidRPr="00C31EFF" w:rsidRDefault="0026723E"/>
    <w:p w14:paraId="47B98925" w14:textId="68EF72FA" w:rsidR="0026723E" w:rsidRPr="00C31EFF" w:rsidRDefault="0026723E" w:rsidP="0026723E">
      <w:pPr>
        <w:pStyle w:val="Heading2"/>
      </w:pPr>
      <w:r w:rsidRPr="00C31EFF">
        <w:t>Provide limited to no information about overdiagnosis to avoid reducing participation and save lives</w:t>
      </w:r>
    </w:p>
    <w:tbl>
      <w:tblPr>
        <w:tblStyle w:val="TableGrid"/>
        <w:tblW w:w="0" w:type="auto"/>
        <w:tblLook w:val="04A0" w:firstRow="1" w:lastRow="0" w:firstColumn="1" w:lastColumn="0" w:noHBand="0" w:noVBand="1"/>
      </w:tblPr>
      <w:tblGrid>
        <w:gridCol w:w="4224"/>
        <w:gridCol w:w="4185"/>
        <w:gridCol w:w="5585"/>
      </w:tblGrid>
      <w:tr w:rsidR="00F14CF1" w:rsidRPr="00C31EFF" w14:paraId="3855328B" w14:textId="77777777" w:rsidTr="00DD73C4">
        <w:tc>
          <w:tcPr>
            <w:tcW w:w="4224" w:type="dxa"/>
          </w:tcPr>
          <w:p w14:paraId="1CA163EA" w14:textId="19180D50" w:rsidR="00F14CF1" w:rsidRPr="00C31EFF" w:rsidRDefault="00F14CF1">
            <w:r w:rsidRPr="00C31EFF">
              <w:t xml:space="preserve">Provide </w:t>
            </w:r>
            <w:r w:rsidR="00E06C2B" w:rsidRPr="00C31EFF">
              <w:t xml:space="preserve">limited to no information about overdiagnosis to avoid </w:t>
            </w:r>
            <w:r w:rsidR="00B63F85" w:rsidRPr="00C31EFF">
              <w:t>reducing participation</w:t>
            </w:r>
            <w:r w:rsidR="004D6875" w:rsidRPr="00C31EFF">
              <w:t xml:space="preserve"> and save lives</w:t>
            </w:r>
          </w:p>
        </w:tc>
        <w:tc>
          <w:tcPr>
            <w:tcW w:w="4185" w:type="dxa"/>
          </w:tcPr>
          <w:p w14:paraId="75D867E3" w14:textId="77777777" w:rsidR="008C12D8" w:rsidRDefault="008C12D8">
            <w:r w:rsidRPr="00C31EFF">
              <w:t>Gimenez</w:t>
            </w:r>
            <w:r>
              <w:fldChar w:fldCharType="begin"/>
            </w:r>
            <w:r>
              <w:instrText xml:space="preserve"> ADDIN EN.CITE &lt;EndNote&gt;&lt;Cite&gt;&lt;Author&gt;Gimenez&lt;/Author&gt;&lt;Year&gt;2018&lt;/Year&gt;&lt;RecNum&gt;22420&lt;/RecNum&gt;&lt;DisplayText&gt;[1]&lt;/DisplayText&gt;&lt;record&gt;&lt;rec-number&gt;22420&lt;/rec-number&gt;&lt;foreign-keys&gt;&lt;key app="EN" db-id="tex9r2zppzr5xoeesv659tzq9z9ztfffz29p" timestamp="1632471256"&gt;22420&lt;/key&gt;&lt;/foreign-keys&gt;&lt;ref-type name="Journal Article"&gt;17&lt;/ref-type&gt;&lt;contributors&gt;&lt;authors&gt;&lt;author&gt;Gimenez, L.&lt;/author&gt;&lt;author&gt;Janczewski, A.&lt;/author&gt;&lt;/authors&gt;&lt;/contributors&gt;&lt;titles&gt;&lt;title&gt;Representation of overdiagnosis in breast cancer screening among general practitioners: a qualitative study by focus groups&lt;/title&gt;&lt;secondary-title&gt;Exercer-La Revue Francophone De Medecine Generale&lt;/secondary-title&gt;&lt;/titles&gt;&lt;periodical&gt;&lt;full-title&gt;Exercer-La Revue Francophone De Medecine Generale&lt;/full-title&gt;&lt;/periodical&gt;&lt;pages&gt;18-19&lt;/pages&gt;&lt;number&gt;139&lt;/number&gt;&lt;dates&gt;&lt;year&gt;2018&lt;/year&gt;&lt;pub-dates&gt;&lt;date&gt;Jan&lt;/date&gt;&lt;/pub-dates&gt;&lt;/dates&gt;&lt;isbn&gt;0998-3953&lt;/isbn&gt;&lt;accession-num&gt;WOS:000432656700004&lt;/accession-num&gt;&lt;urls&gt;&lt;related-urls&gt;&lt;url&gt;&amp;lt;Go to ISI&amp;gt;://WOS:000432656700004&lt;/url&gt;&lt;/related-urls&gt;&lt;/urls&gt;&lt;/record&gt;&lt;/Cite&gt;&lt;/EndNote&gt;</w:instrText>
            </w:r>
            <w:r>
              <w:fldChar w:fldCharType="separate"/>
            </w:r>
            <w:r>
              <w:t>[1]</w:t>
            </w:r>
            <w:r>
              <w:fldChar w:fldCharType="end"/>
            </w:r>
          </w:p>
          <w:p w14:paraId="79BCE1F0" w14:textId="14EA1E05" w:rsidR="00813D8D" w:rsidRPr="00C31EFF" w:rsidRDefault="008362E9">
            <w:r w:rsidRPr="00C31EFF">
              <w:t>Parker</w:t>
            </w:r>
            <w:r>
              <w:t>_ODx</w:t>
            </w:r>
            <w:r>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instrText xml:space="preserve"> ADDIN EN.CITE </w:instrText>
            </w:r>
            <w:r>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instrText xml:space="preserve"> ADDIN EN.CITE.DATA </w:instrText>
            </w:r>
            <w:r>
              <w:fldChar w:fldCharType="end"/>
            </w:r>
            <w:r>
              <w:fldChar w:fldCharType="separate"/>
            </w:r>
            <w:r>
              <w:t>[6]</w:t>
            </w:r>
            <w:r>
              <w:fldChar w:fldCharType="end"/>
            </w:r>
          </w:p>
          <w:p w14:paraId="756155F1" w14:textId="77777777" w:rsidR="00B9475A" w:rsidRPr="00C31EFF" w:rsidRDefault="00B9475A" w:rsidP="00B9475A">
            <w:r w:rsidRPr="00C31EFF">
              <w:t>Parker_values</w:t>
            </w:r>
            <w:r>
              <w:fldChar w:fldCharType="begin">
                <w:fldData xml:space="preserve">PEVuZE5vdGU+PENpdGU+PEF1dGhvcj5QYXJrZXI8L0F1dGhvcj48WWVhcj4yMDE1PC9ZZWFyPjxS
ZWNOdW0+MjA2ODQ8L1JlY051bT48RGlzcGxheVRleHQ+WzEwXTwvRGlzcGxheVRleHQ+PHJlY29y
ZD48cmVjLW51bWJlcj4yMDY4NDwvcmVjLW51bWJlcj48Zm9yZWlnbi1rZXlzPjxrZXkgYXBwPSJF
TiIgZGItaWQ9InRleDlyMnpwcHpyNXhvZWVzdjY1OXR6cTl6OXp0ZmZmejI5cCIgdGltZXN0YW1w
PSIxNjMyNDcxMjUyIj4yMDY4NDwva2V5PjwvZm9yZWlnbi1rZXlzPjxyZWYtdHlwZSBuYW1lPSJK
b3VybmFsIEFydGljbGUiPjE3PC9yZWYtdHlwZT48Y29udHJpYnV0b3JzPjxhdXRob3JzPjxhdXRo
b3I+UGFya2VyLCBMLjwvYXV0aG9yPjxhdXRob3I+UnljaGV0bmlrLCBMLjwvYXV0aG9yPjxhdXRo
b3I+Q2FydGVyLCBTLjwvYXV0aG9yPjwvYXV0aG9ycz48L2NvbnRyaWJ1dG9ycz48YXV0aC1hZGRy
ZXNzPkNlbnRyZSBmb3IgVmFsdWVzLCBFdGhpY3MgYW5kIHRoZSBMYXcgaW4gTWVkaWNpbmUgKFZF
TGlNKSwgU3lkbmV5IFNjaG9vbCBvZiBQdWJsaWMgSGVhbHRoLCBUaGUgVW5pdmVyc2l0eSBvZiBT
eWRuZXksIFN5ZG5leSwgTmV3IFNvdXRoIFdhbGVzLCBBdXN0cmFsaWEuJiN4RDtBdWJ1cm4gQ2xp
bmljYWwgU2Nob29sLCBTY2hvb2wgb2YgTWVkaWNpbmUgU3lkbmV5LCBUaGUgVW5pdmVyc2l0eSBv
ZiBOb3RyZSBEYW1lIChBdXN0cmFsaWEpLCBBdWJ1cm4sIE5ldyBTb3V0aCBXYWxlcywgQXVzdHJh
bGlhLjwvYXV0aC1hZGRyZXNzPjx0aXRsZXM+PHRpdGxlPlZhbHVlcyBpbiBicmVhc3QgY2FuY2Vy
IHNjcmVlbmluZzogYW4gZW1waXJpY2FsIHN0dWR5IHdpdGggQXVzdHJhbGlhbiBleHBlcnRzPC90
aXRsZT48c2Vjb25kYXJ5LXRpdGxlPkJNSiBvcGVuPC9zZWNvbmRhcnktdGl0bGU+PGFsdC10aXRs
ZT5CTUogT3BlbjwvYWx0LXRpdGxlPjwvdGl0bGVzPjxwZXJpb2RpY2FsPjxmdWxsLXRpdGxlPkJN
SiBPcGVuPC9mdWxsLXRpdGxlPjwvcGVyaW9kaWNhbD48YWx0LXBlcmlvZGljYWw+PGZ1bGwtdGl0
bGU+Qk1KIE9wZW48L2Z1bGwtdGl0bGU+PC9hbHQtcGVyaW9kaWNhbD48cGFnZXM+ZTAwNjMzMzwv
cGFnZXM+PHZvbHVtZT41PC92b2x1bWU+PG51bWJlcj41PC9udW1iZXI+PGVkaXRpb24+MjAxNS8w
NS8yMzwvZWRpdGlvbj48a2V5d29yZHM+PGtleXdvcmQ+QWRtaW5pc3RyYXRpdmUgUGVyc29ubmVs
PC9rZXl3b3JkPjxrZXl3b3JkPipBdHRpdHVkZSB0byBIZWFsdGg8L2tleXdvcmQ+PGtleXdvcmQ+
QXVzdHJhbGlhPC9rZXl3b3JkPjxrZXl3b3JkPkJyZWFzdCBOZW9wbGFzbXMvKmRpYWdub3Npczwv
a2V5d29yZD48a2V5d29yZD5Db25zdW1lciBBZHZvY2FjeTwva2V5d29yZD48a2V5d29yZD5Db3N0
LUJlbmVmaXQgQW5hbHlzaXM8L2tleXdvcmQ+PGtleXdvcmQ+KkVhcmx5IERldGVjdGlvbiBvZiBD
YW5jZXI8L2tleXdvcmQ+PGtleXdvcmQ+RXRoaWNzPC9rZXl3b3JkPjxrZXl3b3JkPkV2aWRlbmNl
LUJhc2VkIE1lZGljaW5lPC9rZXl3b3JkPjxrZXl3b3JkPkZlbWFsZTwva2V5d29yZD48a2V5d29y
ZD5IdW1hbnM8L2tleXdvcmQ+PGtleXdvcmQ+Kk1hbW1vZ3JhcGh5PC9rZXl3b3JkPjxrZXl3b3Jk
PipNYXNzIFNjcmVlbmluZy9ldGhpY3MvbWV0aG9kczwva2V5d29yZD48a2V5d29yZD5QdWJsaWMg
aGVhbHRoPC9rZXl3b3JkPjxrZXl3b3JkPlF1YWxpdGF0aXZlIHJlc2VhcmNoPC9rZXl3b3JkPjwv
a2V5d29yZHM+PGRhdGVzPjx5ZWFyPjIwMTU8L3llYXI+PHB1Yi1kYXRlcz48ZGF0ZT5NYXkgMjA8
L2RhdGU+PC9wdWItZGF0ZXM+PC9kYXRlcz48aXNibj4yMDQ0LTYwNTU8L2lzYm4+PGFjY2Vzc2lv
bi1udW0+MjU5OTUyMzU8L2FjY2Vzc2lvbi1udW0+PHVybHM+PHJlbGF0ZWQtdXJscz48dXJsPmh0
dHBzOi8vd3d3Lm5jYmkubmxtLm5paC5nb3YvcG1jL2FydGljbGVzL1BNQzQ0NDIyMTEvcGRmL2Jt
am9wZW4tMjAxNC0wMDYzMzMucGRmPC91cmw+PC9yZWxhdGVkLXVybHM+PC91cmxzPjxjdXN0b20y
PlBNQzQ0NDIyMTE8L2N1c3RvbTI+PGVsZWN0cm9uaWMtcmVzb3VyY2UtbnVtPjEwLjExMzYvYm1q
b3Blbi0yMDE0LTAwNjMzMzwvZWxlY3Ryb25pYy1yZXNvdXJjZS1udW0+PHJlbW90ZS1kYXRhYmFz
ZS1wcm92aWRlcj5OTE08L3JlbW90ZS1kYXRhYmFzZS1wcm92aWRlcj48bGFuZ3VhZ2U+ZW5nPC9s
YW5ndWFnZT48L3JlY29yZD48L0NpdGU+PC9FbmROb3RlPn==
</w:fldData>
              </w:fldChar>
            </w:r>
            <w:r>
              <w:instrText xml:space="preserve"> ADDIN EN.CITE </w:instrText>
            </w:r>
            <w:r>
              <w:fldChar w:fldCharType="begin">
                <w:fldData xml:space="preserve">PEVuZE5vdGU+PENpdGU+PEF1dGhvcj5QYXJrZXI8L0F1dGhvcj48WWVhcj4yMDE1PC9ZZWFyPjxS
ZWNOdW0+MjA2ODQ8L1JlY051bT48RGlzcGxheVRleHQ+WzEwXTwvRGlzcGxheVRleHQ+PHJlY29y
ZD48cmVjLW51bWJlcj4yMDY4NDwvcmVjLW51bWJlcj48Zm9yZWlnbi1rZXlzPjxrZXkgYXBwPSJF
TiIgZGItaWQ9InRleDlyMnpwcHpyNXhvZWVzdjY1OXR6cTl6OXp0ZmZmejI5cCIgdGltZXN0YW1w
PSIxNjMyNDcxMjUyIj4yMDY4NDwva2V5PjwvZm9yZWlnbi1rZXlzPjxyZWYtdHlwZSBuYW1lPSJK
b3VybmFsIEFydGljbGUiPjE3PC9yZWYtdHlwZT48Y29udHJpYnV0b3JzPjxhdXRob3JzPjxhdXRo
b3I+UGFya2VyLCBMLjwvYXV0aG9yPjxhdXRob3I+UnljaGV0bmlrLCBMLjwvYXV0aG9yPjxhdXRo
b3I+Q2FydGVyLCBTLjwvYXV0aG9yPjwvYXV0aG9ycz48L2NvbnRyaWJ1dG9ycz48YXV0aC1hZGRy
ZXNzPkNlbnRyZSBmb3IgVmFsdWVzLCBFdGhpY3MgYW5kIHRoZSBMYXcgaW4gTWVkaWNpbmUgKFZF
TGlNKSwgU3lkbmV5IFNjaG9vbCBvZiBQdWJsaWMgSGVhbHRoLCBUaGUgVW5pdmVyc2l0eSBvZiBT
eWRuZXksIFN5ZG5leSwgTmV3IFNvdXRoIFdhbGVzLCBBdXN0cmFsaWEuJiN4RDtBdWJ1cm4gQ2xp
bmljYWwgU2Nob29sLCBTY2hvb2wgb2YgTWVkaWNpbmUgU3lkbmV5LCBUaGUgVW5pdmVyc2l0eSBv
ZiBOb3RyZSBEYW1lIChBdXN0cmFsaWEpLCBBdWJ1cm4sIE5ldyBTb3V0aCBXYWxlcywgQXVzdHJh
bGlhLjwvYXV0aC1hZGRyZXNzPjx0aXRsZXM+PHRpdGxlPlZhbHVlcyBpbiBicmVhc3QgY2FuY2Vy
IHNjcmVlbmluZzogYW4gZW1waXJpY2FsIHN0dWR5IHdpdGggQXVzdHJhbGlhbiBleHBlcnRzPC90
aXRsZT48c2Vjb25kYXJ5LXRpdGxlPkJNSiBvcGVuPC9zZWNvbmRhcnktdGl0bGU+PGFsdC10aXRs
ZT5CTUogT3BlbjwvYWx0LXRpdGxlPjwvdGl0bGVzPjxwZXJpb2RpY2FsPjxmdWxsLXRpdGxlPkJN
SiBPcGVuPC9mdWxsLXRpdGxlPjwvcGVyaW9kaWNhbD48YWx0LXBlcmlvZGljYWw+PGZ1bGwtdGl0
bGU+Qk1KIE9wZW48L2Z1bGwtdGl0bGU+PC9hbHQtcGVyaW9kaWNhbD48cGFnZXM+ZTAwNjMzMzwv
cGFnZXM+PHZvbHVtZT41PC92b2x1bWU+PG51bWJlcj41PC9udW1iZXI+PGVkaXRpb24+MjAxNS8w
NS8yMzwvZWRpdGlvbj48a2V5d29yZHM+PGtleXdvcmQ+QWRtaW5pc3RyYXRpdmUgUGVyc29ubmVs
PC9rZXl3b3JkPjxrZXl3b3JkPipBdHRpdHVkZSB0byBIZWFsdGg8L2tleXdvcmQ+PGtleXdvcmQ+
QXVzdHJhbGlhPC9rZXl3b3JkPjxrZXl3b3JkPkJyZWFzdCBOZW9wbGFzbXMvKmRpYWdub3Npczwv
a2V5d29yZD48a2V5d29yZD5Db25zdW1lciBBZHZvY2FjeTwva2V5d29yZD48a2V5d29yZD5Db3N0
LUJlbmVmaXQgQW5hbHlzaXM8L2tleXdvcmQ+PGtleXdvcmQ+KkVhcmx5IERldGVjdGlvbiBvZiBD
YW5jZXI8L2tleXdvcmQ+PGtleXdvcmQ+RXRoaWNzPC9rZXl3b3JkPjxrZXl3b3JkPkV2aWRlbmNl
LUJhc2VkIE1lZGljaW5lPC9rZXl3b3JkPjxrZXl3b3JkPkZlbWFsZTwva2V5d29yZD48a2V5d29y
ZD5IdW1hbnM8L2tleXdvcmQ+PGtleXdvcmQ+Kk1hbW1vZ3JhcGh5PC9rZXl3b3JkPjxrZXl3b3Jk
PipNYXNzIFNjcmVlbmluZy9ldGhpY3MvbWV0aG9kczwva2V5d29yZD48a2V5d29yZD5QdWJsaWMg
aGVhbHRoPC9rZXl3b3JkPjxrZXl3b3JkPlF1YWxpdGF0aXZlIHJlc2VhcmNoPC9rZXl3b3JkPjwv
a2V5d29yZHM+PGRhdGVzPjx5ZWFyPjIwMTU8L3llYXI+PHB1Yi1kYXRlcz48ZGF0ZT5NYXkgMjA8
L2RhdGU+PC9wdWItZGF0ZXM+PC9kYXRlcz48aXNibj4yMDQ0LTYwNTU8L2lzYm4+PGFjY2Vzc2lv
bi1udW0+MjU5OTUyMzU8L2FjY2Vzc2lvbi1udW0+PHVybHM+PHJlbGF0ZWQtdXJscz48dXJsPmh0
dHBzOi8vd3d3Lm5jYmkubmxtLm5paC5nb3YvcG1jL2FydGljbGVzL1BNQzQ0NDIyMTEvcGRmL2Jt
am9wZW4tMjAxNC0wMDYzMzMucGRmPC91cmw+PC9yZWxhdGVkLXVybHM+PC91cmxzPjxjdXN0b20y
PlBNQzQ0NDIyMTE8L2N1c3RvbTI+PGVsZWN0cm9uaWMtcmVzb3VyY2UtbnVtPjEwLjExMzYvYm1q
b3Blbi0yMDE0LTAwNjMzMzwvZWxlY3Ryb25pYy1yZXNvdXJjZS1udW0+PHJlbW90ZS1kYXRhYmFz
ZS1wcm92aWRlcj5OTE08L3JlbW90ZS1kYXRhYmFzZS1wcm92aWRlcj48bGFuZ3VhZ2U+ZW5nPC9s
YW5ndWFnZT48L3JlY29yZD48L0NpdGU+PC9FbmROb3RlPn==
</w:fldData>
              </w:fldChar>
            </w:r>
            <w:r>
              <w:instrText xml:space="preserve"> ADDIN EN.CITE.DATA </w:instrText>
            </w:r>
            <w:r>
              <w:fldChar w:fldCharType="end"/>
            </w:r>
            <w:r>
              <w:fldChar w:fldCharType="separate"/>
            </w:r>
            <w:r>
              <w:t>[10]</w:t>
            </w:r>
            <w:r>
              <w:fldChar w:fldCharType="end"/>
            </w:r>
          </w:p>
          <w:p w14:paraId="5F613262" w14:textId="77777777" w:rsidR="008362E9" w:rsidRPr="00C31EFF" w:rsidRDefault="008362E9" w:rsidP="008362E9">
            <w:r w:rsidRPr="00C31EFF">
              <w:t>Pickles</w: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DATA </w:instrText>
            </w:r>
            <w:r>
              <w:fldChar w:fldCharType="end"/>
            </w:r>
            <w:r>
              <w:fldChar w:fldCharType="separate"/>
            </w:r>
            <w:r>
              <w:t>[7]</w:t>
            </w:r>
            <w:r>
              <w:fldChar w:fldCharType="end"/>
            </w:r>
          </w:p>
          <w:p w14:paraId="7682BC01" w14:textId="70090E7F" w:rsidR="00813D8D" w:rsidRPr="00C31EFF" w:rsidRDefault="008C12D8">
            <w:r w:rsidRPr="00B9475A">
              <w:t>Toledo-Chávarri</w:t>
            </w:r>
            <w:r w:rsidRPr="00B9475A">
              <w:fldChar w:fldCharType="begin"/>
            </w:r>
            <w:r w:rsidR="008362E9" w:rsidRPr="00B9475A">
              <w:instrText xml:space="preserve"> ADDIN EN.CITE &lt;EndNote&gt;&lt;Cite&gt;&lt;Author&gt;Toledo-Chávarri&lt;/Author&gt;&lt;Year&gt;2017&lt;/Year&gt;&lt;RecNum&gt;9387&lt;/RecNum&gt;&lt;DisplayText&gt;[8]&lt;/DisplayText&gt;&lt;record&gt;&lt;rec-number&gt;9387&lt;/rec-number&gt;&lt;foreign-keys&gt;&lt;key app="EN" db-id="tex9r2zppzr5xoeesv659tzq9z9ztfffz29p" timestamp="1624441586"&gt;9387&lt;/key&gt;&lt;/foreign-keys&gt;&lt;ref-type name="Journal Article"&gt;17&lt;/ref-type&gt;&lt;contributors&gt;&lt;authors&gt;&lt;author&gt;Toledo-Chávarri, A.&lt;/author&gt;&lt;author&gt;Rué, M.&lt;/author&gt;&lt;author&gt;Codern-Bové, N.&lt;/author&gt;&lt;author&gt;Carles-Lavila, M.&lt;/author&gt;&lt;author&gt;Perestelo-Pérez, L.&lt;/author&gt;&lt;author&gt;Pérez-Lacasta, M. J.&lt;/author&gt;&lt;author&gt;Feijoo-Cid, M.&lt;/author&gt;&lt;author&gt;Cardona, À&lt;/author&gt;&lt;author&gt;García, M.&lt;/author&gt;&lt;author&gt;Vidal, C.&lt;/author&gt;&lt;author&gt;Buil, S.&lt;/author&gt;&lt;author&gt;Martínez-Alonso, M.&lt;/author&gt;&lt;author&gt;Ortega, M.&lt;/author&gt;&lt;author&gt;Pla, S.&lt;/author&gt;&lt;author&gt;Pons, A.&lt;/author&gt;&lt;author&gt;Soler, J.&lt;/author&gt;&lt;author&gt;Vinyals, C.&lt;/author&gt;&lt;author&gt;Vinyals, L.&lt;/author&gt;&lt;author&gt;Carles, M.&lt;/author&gt;&lt;author&gt;Pla, R.&lt;/author&gt;&lt;author&gt;Burón, A.&lt;/author&gt;&lt;author&gt;Castells, X.&lt;/author&gt;&lt;author&gt;Romero, A.&lt;/author&gt;&lt;author&gt;Sala, M.&lt;/author&gt;&lt;/authors&gt;&lt;/contributors&gt;&lt;titles&gt;&lt;title&gt;A qualitative study on a decision aid for breast cancer screening: Views from women and health professionals&lt;/title&gt;&lt;secondary-title&gt;European Journal of Cancer Care&lt;/secondary-title&gt;&lt;/titles&gt;&lt;periodical&gt;&lt;full-title&gt;European Journal of Cancer Care&lt;/full-title&gt;&lt;/periodical&gt;&lt;volume&gt;26&lt;/volume&gt;&lt;number&gt;3&lt;/number&gt;&lt;dates&gt;&lt;year&gt;2017&lt;/year&gt;&lt;/dates&gt;&lt;work-type&gt;Article&lt;/work-type&gt;&lt;urls&gt;&lt;related-urls&gt;&lt;url&gt;https://www.scopus.com/inward/record.uri?eid=2-s2.0-85011340508&amp;amp;doi=10.1111%2fecc.12660&amp;amp;partnerID=40&amp;amp;md5=e9e4e51fe3cf50c8e59a371c34bdc59b&lt;/url&gt;&lt;url&gt;https://onlinelibrary.wiley.com/doi/pdfdirect/10.1111/ecc.12660?download=true&lt;/url&gt;&lt;/related-urls&gt;&lt;/urls&gt;&lt;custom7&gt;e12660&lt;/custom7&gt;&lt;electronic-resource-num&gt;10.1111/ecc.12660&lt;/electronic-resource-num&gt;&lt;remote-database-name&gt;Scopus&lt;/remote-database-name&gt;&lt;/record&gt;&lt;/Cite&gt;&lt;/EndNote&gt;</w:instrText>
            </w:r>
            <w:r w:rsidRPr="00B9475A">
              <w:fldChar w:fldCharType="separate"/>
            </w:r>
            <w:r w:rsidR="008362E9" w:rsidRPr="00B9475A">
              <w:t>[8]</w:t>
            </w:r>
            <w:r w:rsidRPr="00B9475A">
              <w:fldChar w:fldCharType="end"/>
            </w:r>
          </w:p>
        </w:tc>
        <w:tc>
          <w:tcPr>
            <w:tcW w:w="5585" w:type="dxa"/>
          </w:tcPr>
          <w:p w14:paraId="07A8D32E" w14:textId="77777777" w:rsidR="008E1891" w:rsidRDefault="008E1891" w:rsidP="008E1891">
            <w:pPr>
              <w:rPr>
                <w:sz w:val="16"/>
                <w:szCs w:val="16"/>
              </w:rPr>
            </w:pPr>
            <w:r w:rsidRPr="00C31EFF">
              <w:rPr>
                <w:sz w:val="16"/>
                <w:szCs w:val="16"/>
              </w:rPr>
              <w:t>À l'inverse, d'autres MG estimaient qu'évoquer le surdiagnostic diminuerait la participation au dépistage ou sera it source de confusion pour les patientes.[Gimenez]</w:t>
            </w:r>
          </w:p>
          <w:p w14:paraId="40B414BB" w14:textId="77777777" w:rsidR="00FE686F" w:rsidRPr="00C31EFF" w:rsidRDefault="00FE686F" w:rsidP="008E1891">
            <w:pPr>
              <w:rPr>
                <w:sz w:val="16"/>
                <w:szCs w:val="16"/>
              </w:rPr>
            </w:pPr>
          </w:p>
          <w:p w14:paraId="2975CAB8" w14:textId="77777777" w:rsidR="006275CE" w:rsidRPr="00C31EFF" w:rsidRDefault="006275CE" w:rsidP="006275CE">
            <w:pPr>
              <w:rPr>
                <w:sz w:val="16"/>
                <w:szCs w:val="16"/>
              </w:rPr>
            </w:pPr>
            <w:r w:rsidRPr="00C31EFF">
              <w:rPr>
                <w:sz w:val="16"/>
                <w:szCs w:val="16"/>
              </w:rPr>
              <w:t>Quote: "and informing women about overdiagnosis only when attendance is secured (such as at the point of mammogram or after diagnosis)". [Parker_ODx]</w:t>
            </w:r>
          </w:p>
          <w:p w14:paraId="1B3AF1CD" w14:textId="77777777" w:rsidR="00B1157F" w:rsidRPr="00C31EFF" w:rsidRDefault="00B1157F" w:rsidP="006275CE">
            <w:pPr>
              <w:rPr>
                <w:sz w:val="16"/>
                <w:szCs w:val="16"/>
              </w:rPr>
            </w:pPr>
          </w:p>
          <w:p w14:paraId="1058C683" w14:textId="77777777" w:rsidR="00B1157F" w:rsidRPr="00C31EFF" w:rsidRDefault="00B1157F" w:rsidP="00B1157F">
            <w:pPr>
              <w:spacing w:after="160" w:line="259" w:lineRule="auto"/>
              <w:rPr>
                <w:sz w:val="16"/>
                <w:szCs w:val="16"/>
              </w:rPr>
            </w:pPr>
            <w:r w:rsidRPr="00C31EFF">
              <w:rPr>
                <w:sz w:val="16"/>
                <w:szCs w:val="16"/>
              </w:rPr>
              <w:t>[Text] There was also moral condemnation of the particular impact that negative publicity has upon disadvantaged women. This group was presented as being particularly likely to be confused by public debates, and vulnerable to screening disengagement: “There’s probably people in the [suburbs of lower socioeconomic status] who stop going to screening. Because they’re not as sophisticated … and they come from non-English speaking backgrounds. The message they get is that screening is not needed… It’s okay if you’re in the [suburbs of higher socioeconomic status] because you’ll keep coming anyway.” (Expert #29, clinician) [Parker_ODx]</w:t>
            </w:r>
          </w:p>
          <w:p w14:paraId="372EDADF" w14:textId="23588ECB" w:rsidR="000901E5" w:rsidRPr="00C31EFF" w:rsidRDefault="000901E5" w:rsidP="00B1157F">
            <w:pPr>
              <w:spacing w:after="160" w:line="259" w:lineRule="auto"/>
              <w:rPr>
                <w:sz w:val="16"/>
                <w:szCs w:val="16"/>
              </w:rPr>
            </w:pPr>
            <w:r w:rsidRPr="00C31EFF">
              <w:rPr>
                <w:sz w:val="16"/>
                <w:szCs w:val="16"/>
              </w:rPr>
              <w:t>Those who prioritised delivering beneﬁts, for example, preferred to limit breast-screening information in order to avoid frightening women away. [Parker_values]</w:t>
            </w:r>
          </w:p>
          <w:p w14:paraId="32C69DE2" w14:textId="2D280302" w:rsidR="006275CE" w:rsidRPr="00C31EFF" w:rsidRDefault="006275CE" w:rsidP="006275CE">
            <w:pPr>
              <w:rPr>
                <w:sz w:val="16"/>
                <w:szCs w:val="16"/>
              </w:rPr>
            </w:pPr>
            <w:r w:rsidRPr="00C31EFF">
              <w:rPr>
                <w:sz w:val="16"/>
                <w:szCs w:val="16"/>
              </w:rPr>
              <w:t>GPs with this practice orientation advised men to have a PSA, emphasising beneﬁts of early detection, and did not discuss overdiagnosis. [Pickles]</w:t>
            </w:r>
          </w:p>
          <w:p w14:paraId="08A3C870" w14:textId="77777777" w:rsidR="006275CE" w:rsidRPr="00C31EFF" w:rsidRDefault="006275CE" w:rsidP="006275CE">
            <w:pPr>
              <w:rPr>
                <w:sz w:val="16"/>
                <w:szCs w:val="16"/>
              </w:rPr>
            </w:pPr>
          </w:p>
          <w:p w14:paraId="0E4D224B" w14:textId="77777777" w:rsidR="006275CE" w:rsidRPr="00C31EFF" w:rsidRDefault="006275CE" w:rsidP="006275CE">
            <w:pPr>
              <w:rPr>
                <w:sz w:val="16"/>
                <w:szCs w:val="16"/>
              </w:rPr>
            </w:pPr>
            <w:r w:rsidRPr="00C31EFF">
              <w:rPr>
                <w:sz w:val="16"/>
                <w:szCs w:val="16"/>
              </w:rPr>
              <w:t>GPs inclined not to talk about overdiagnosis. The information they provide is “next to none” (GP9). Communication style characterised by advising men to have a PSA with emphasis on benefits of early detection [Pickles]</w:t>
            </w:r>
          </w:p>
          <w:p w14:paraId="04B3FACA" w14:textId="77777777" w:rsidR="008E1891" w:rsidRPr="00C31EFF" w:rsidRDefault="008E1891" w:rsidP="005A122E">
            <w:pPr>
              <w:rPr>
                <w:sz w:val="16"/>
                <w:szCs w:val="16"/>
              </w:rPr>
            </w:pPr>
          </w:p>
          <w:p w14:paraId="317D0F96" w14:textId="07207EFA" w:rsidR="005A122E" w:rsidRPr="00C31EFF" w:rsidRDefault="005A122E" w:rsidP="005A122E">
            <w:pPr>
              <w:rPr>
                <w:sz w:val="16"/>
                <w:szCs w:val="16"/>
              </w:rPr>
            </w:pPr>
            <w:r w:rsidRPr="00C31EFF">
              <w:rPr>
                <w:sz w:val="16"/>
                <w:szCs w:val="16"/>
              </w:rPr>
              <w:t>Quote: "Let’s see, I really think that (…) we all have worked on these issues, no matter how much - or how little, but we have worked on them and we are sliding in: It is no necessary shared decision- making in that issue. Don’t do it. That is what I am perceiving (from the discussion into this group). As we know breast cancer screening is right women don’t have to decide (…). We do not want a shared decision; that is what I understand (…). In addition not giving information because if we give it, considering that there are dubious studies, participation will go down. That’s the conclusion I don’t agree (primary care doctor)". [Toledo-Chávarri]</w:t>
            </w:r>
          </w:p>
          <w:p w14:paraId="1620B440" w14:textId="77777777" w:rsidR="005A122E" w:rsidRPr="00C31EFF" w:rsidRDefault="005A122E" w:rsidP="005A122E">
            <w:pPr>
              <w:rPr>
                <w:sz w:val="16"/>
                <w:szCs w:val="16"/>
              </w:rPr>
            </w:pPr>
          </w:p>
          <w:p w14:paraId="152A6094" w14:textId="61B71FE7" w:rsidR="005A122E" w:rsidRPr="00C31EFF" w:rsidRDefault="005A122E" w:rsidP="005A122E">
            <w:pPr>
              <w:rPr>
                <w:sz w:val="16"/>
                <w:szCs w:val="16"/>
              </w:rPr>
            </w:pPr>
            <w:r w:rsidRPr="00C31EFF">
              <w:rPr>
                <w:sz w:val="16"/>
                <w:szCs w:val="16"/>
              </w:rPr>
              <w:t>[Text] Some professionals, both clinicians and screening programme workers, positioned themselves against providing information about the screening harms. They argued that there exists enough evidence on the benefits of the programme and therefore, screening is not ethically questionable. This evidence guides the screening programmes’ design and does not allow for any decision- making process among women. [Toledo-Chávarri]</w:t>
            </w:r>
          </w:p>
          <w:p w14:paraId="697B59E7" w14:textId="77777777" w:rsidR="00F4160A" w:rsidRPr="00C31EFF" w:rsidRDefault="00F4160A" w:rsidP="005A122E">
            <w:pPr>
              <w:rPr>
                <w:sz w:val="16"/>
                <w:szCs w:val="16"/>
              </w:rPr>
            </w:pPr>
          </w:p>
          <w:p w14:paraId="07AC6483" w14:textId="52DE5789" w:rsidR="00B43099" w:rsidRPr="00C31EFF" w:rsidRDefault="00620067" w:rsidP="00B43099">
            <w:pPr>
              <w:rPr>
                <w:sz w:val="16"/>
                <w:szCs w:val="16"/>
              </w:rPr>
            </w:pPr>
            <w:r w:rsidRPr="00C31EFF">
              <w:rPr>
                <w:sz w:val="16"/>
                <w:szCs w:val="16"/>
              </w:rPr>
              <w:t xml:space="preserve">Quote: </w:t>
            </w:r>
            <w:r w:rsidR="00B43099" w:rsidRPr="00C31EFF">
              <w:rPr>
                <w:sz w:val="16"/>
                <w:szCs w:val="16"/>
              </w:rPr>
              <w:t xml:space="preserve">There is enough evidence about benefits of the programme and, therefore, they can’t be debated nor ethically questioned. Its role is to guide screening programmes planning and not women’s decisions. Those are things that can’t be debated, as there are some standards that have already been established by scientific evidence and are not debatable (screening programme professional). [Toledo-Chávarri] </w:t>
            </w:r>
          </w:p>
          <w:p w14:paraId="5E70BFC5" w14:textId="77777777" w:rsidR="005A122E" w:rsidRPr="00C31EFF" w:rsidRDefault="005A122E" w:rsidP="005A122E">
            <w:pPr>
              <w:rPr>
                <w:sz w:val="16"/>
                <w:szCs w:val="16"/>
              </w:rPr>
            </w:pPr>
          </w:p>
          <w:p w14:paraId="2679C46E" w14:textId="0E3719AE" w:rsidR="005A122E" w:rsidRPr="00C31EFF" w:rsidRDefault="005A122E" w:rsidP="005A122E">
            <w:pPr>
              <w:rPr>
                <w:sz w:val="16"/>
                <w:szCs w:val="16"/>
              </w:rPr>
            </w:pPr>
            <w:r w:rsidRPr="00C31EFF">
              <w:rPr>
                <w:sz w:val="16"/>
                <w:szCs w:val="16"/>
              </w:rPr>
              <w:t>[Text] Those who consider that screening is beneficial for women’s health, and therefore it is not necessary that women participate in the decision-making process because it is clear that they should participate in screening. [Toledo-Chávarri]</w:t>
            </w:r>
          </w:p>
          <w:p w14:paraId="2B33BD1C" w14:textId="77777777" w:rsidR="005A122E" w:rsidRPr="00C31EFF" w:rsidRDefault="005A122E" w:rsidP="005A122E">
            <w:pPr>
              <w:rPr>
                <w:sz w:val="16"/>
                <w:szCs w:val="16"/>
              </w:rPr>
            </w:pPr>
          </w:p>
          <w:p w14:paraId="7AEA9490" w14:textId="147C9B91" w:rsidR="005A122E" w:rsidRPr="00C31EFF" w:rsidRDefault="005A122E" w:rsidP="005A122E">
            <w:pPr>
              <w:rPr>
                <w:sz w:val="16"/>
                <w:szCs w:val="16"/>
              </w:rPr>
            </w:pPr>
            <w:r w:rsidRPr="00C31EFF">
              <w:rPr>
                <w:sz w:val="16"/>
                <w:szCs w:val="16"/>
              </w:rPr>
              <w:t>[Text] Those who believe that SDM is not possible because the rationale for the screening programmes is the evidence of benefit. [Toledo-Chávarri]</w:t>
            </w:r>
          </w:p>
          <w:p w14:paraId="14525DC3" w14:textId="77777777" w:rsidR="005A122E" w:rsidRPr="00C31EFF" w:rsidRDefault="005A122E" w:rsidP="005A122E">
            <w:pPr>
              <w:rPr>
                <w:sz w:val="16"/>
                <w:szCs w:val="16"/>
              </w:rPr>
            </w:pPr>
          </w:p>
          <w:p w14:paraId="107374D1" w14:textId="25F3D1B3" w:rsidR="00F14CF1" w:rsidRPr="00C31EFF" w:rsidRDefault="005A122E" w:rsidP="00E3584F">
            <w:pPr>
              <w:rPr>
                <w:sz w:val="16"/>
                <w:szCs w:val="16"/>
              </w:rPr>
            </w:pPr>
            <w:r w:rsidRPr="00C31EFF">
              <w:rPr>
                <w:sz w:val="16"/>
                <w:szCs w:val="16"/>
              </w:rPr>
              <w:t>[Text] The decision is “Yes, participate” as it is recommended by the programme because there is no margin for SDM within the current health system. [Toledo-Chávarri]</w:t>
            </w:r>
          </w:p>
        </w:tc>
      </w:tr>
    </w:tbl>
    <w:p w14:paraId="21834F86" w14:textId="77777777" w:rsidR="00BC653F" w:rsidRPr="00C31EFF" w:rsidRDefault="00BC653F"/>
    <w:p w14:paraId="10ACA653" w14:textId="4A758290" w:rsidR="00BC653F" w:rsidRPr="00C31EFF" w:rsidRDefault="00BC653F" w:rsidP="00BC653F">
      <w:pPr>
        <w:pStyle w:val="Heading2"/>
      </w:pPr>
      <w:r w:rsidRPr="00C31EFF">
        <w:t>Informing about overdiagnosis is very difficult, and complex, perhaps impossible</w:t>
      </w:r>
    </w:p>
    <w:tbl>
      <w:tblPr>
        <w:tblStyle w:val="TableGrid"/>
        <w:tblW w:w="0" w:type="auto"/>
        <w:tblLook w:val="04A0" w:firstRow="1" w:lastRow="0" w:firstColumn="1" w:lastColumn="0" w:noHBand="0" w:noVBand="1"/>
      </w:tblPr>
      <w:tblGrid>
        <w:gridCol w:w="4224"/>
        <w:gridCol w:w="4185"/>
        <w:gridCol w:w="5585"/>
      </w:tblGrid>
      <w:tr w:rsidR="00061F51" w:rsidRPr="00C31EFF" w14:paraId="0AB94D56" w14:textId="77777777" w:rsidTr="00DD73C4">
        <w:tc>
          <w:tcPr>
            <w:tcW w:w="4224" w:type="dxa"/>
          </w:tcPr>
          <w:p w14:paraId="3AB8E314" w14:textId="5E8DC7FC" w:rsidR="00061F51" w:rsidRPr="00C31EFF" w:rsidRDefault="00061F51">
            <w:r w:rsidRPr="00C31EFF">
              <w:t xml:space="preserve">Informing about overdiagnosis is very difficult, </w:t>
            </w:r>
            <w:r w:rsidR="002F44F6" w:rsidRPr="00C31EFF">
              <w:t>and complex, perhaps impossible</w:t>
            </w:r>
          </w:p>
        </w:tc>
        <w:tc>
          <w:tcPr>
            <w:tcW w:w="4185" w:type="dxa"/>
          </w:tcPr>
          <w:p w14:paraId="7DB49AD0" w14:textId="14AB272E" w:rsidR="00061F51" w:rsidRPr="00C31EFF" w:rsidRDefault="008362E9">
            <w:r w:rsidRPr="00C31EFF">
              <w:t>Parker</w:t>
            </w:r>
            <w:r>
              <w:t>_ODx</w:t>
            </w:r>
            <w:r>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instrText xml:space="preserve"> ADDIN EN.CITE </w:instrText>
            </w:r>
            <w:r>
              <w:fldChar w:fldCharType="begin">
                <w:fldData xml:space="preserve">PEVuZE5vdGU+PENpdGU+PEF1dGhvcj5QYXJrZXI8L0F1dGhvcj48WWVhcj4yMDE1PC9ZZWFyPjxS
ZWNOdW0+MjQyODI8L1JlY051bT48RGlzcGxheVRleHQ+WzZdPC9EaXNwbGF5VGV4dD48cmVjb3Jk
PjxyZWMtbnVtYmVyPjI0MjgyPC9yZWMtbnVtYmVyPjxmb3JlaWduLWtleXM+PGtleSBhcHA9IkVO
IiBkYi1pZD0idGV4OXIyenBwenI1eG9lZXN2NjU5dHpxOXo5enRmZmZ6MjlwIiB0aW1lc3RhbXA9
IjE2MzI0NzEyNTgiPjI0MjgyPC9rZXk+PC9mb3JlaWduLWtleXM+PHJlZi10eXBlIG5hbWU9Ikpv
dXJuYWwgQXJ0aWNsZSI+MTc8L3JlZi10eXBlPjxjb250cmlidXRvcnM+PGF1dGhvcnM+PGF1dGhv
cj5QYXJrZXIsIEwuIE0uPC9hdXRob3I+PGF1dGhvcj5SeWNoZXRuaWssIEwuPC9hdXRob3I+PGF1
dGhvcj5DYXJ0ZXIsIFMuPC9hdXRob3I+PC9hdXRob3JzPjwvY29udHJpYnV0b3JzPjxhdXRoLWFk
ZHJlc3M+Q2VudHJlIGZvciBWYWx1ZXMsIEV0aGljcyBhbmQgdGhlIExhdyBpbiBNZWRpY2luZSAo
VkVMaU0pLCBTeWRuZXkgU2Nob29sIG9mIFB1YmxpYyBIZWFsdGgsIFRoZSBVbml2ZXJzaXR5IG9m
IFN5ZG5leSwgTWVkaWNhbCBGb3VuZGF0aW9uIEJ1aWxkaW5nLCBLIDI1ICg5Mi05NCBQYXJyYW1h
dHRhIFJvYWQpLCBTeWRuZXksIE5TVywgMjAwNiwgQXVzdHJhbGlhLiBsaXNhLnBhcmtlckBzeWRu
ZXkuZWR1LmF1LiYjeEQ7U2Nob29sIG9mIE1lZGljaW5lIFN5ZG5leSwgVGhlIFVuaXZlcnNpdHkg
b2YgTm90cmUgRGFtZSwgMTYwIE94Zm9yZCBTdCwgRGFybGluZ2h1cnN0LCBOU1csIDIwMTAsIEF1
c3RyYWxpYS4gbHVjaWUucnljaGV0bmlrQG5kLmVkdS5hdS4mI3hEO0NlbnRyZSBmb3IgVmFsdWVz
LCBFdGhpY3MgYW5kIHRoZSBMYXcgaW4gTWVkaWNpbmUgKFZFTGlNKSwgU3lkbmV5IFNjaG9vbCBv
ZiBQdWJsaWMgSGVhbHRoLCBUaGUgVW5pdmVyc2l0eSBvZiBTeWRuZXksIE1lZGljYWwgRm91bmRh
dGlvbiBCdWlsZGluZywgSyAyNSAoOTItOTQgUGFycmFtYXR0YSBSb2FkKSwgU3lkbmV5LCBOU1cs
IDIwMDYsIEF1c3RyYWxpYS4gc3RhY3kuY2FydGVyQHN5ZG5leS5lZHUuYXUuPC9hdXRoLWFkZHJl
c3M+PHRpdGxlcz48dGl0bGU+RnJhbWluZyBvdmVyZGlhZ25vc2lzIGluIGJyZWFzdCBzY3JlZW5p
bmc6IGEgcXVhbGl0YXRpdmUgc3R1ZHkgd2l0aCBBdXN0cmFsaWFuIGV4cGVydHM8L3RpdGxlPjxz
ZWNvbmRhcnktdGl0bGU+Qk1DIGNhbmNlcjwvc2Vjb25kYXJ5LXRpdGxlPjxhbHQtdGl0bGU+Qk1D
IENhbmNlcjwvYWx0LXRpdGxlPjwvdGl0bGVzPjxwZXJpb2RpY2FsPjxmdWxsLXRpdGxlPkJNQyBD
YW5jZXI8L2Z1bGwtdGl0bGU+PGFiYnItMT5CTUMgQ2FuY2VyPC9hYmJyLTE+PGFiYnItMj5CTUMg
Q2FuY2VyPC9hYmJyLTI+PC9wZXJpb2RpY2FsPjxhbHQtcGVyaW9kaWNhbD48ZnVsbC10aXRsZT5C
TUMgQ2FuY2VyPC9mdWxsLXRpdGxlPjxhYmJyLTE+Qk1DIENhbmNlcjwvYWJici0xPjxhYmJyLTI+
Qk1DIENhbmNlcjwvYWJici0yPjwvYWx0LXBlcmlvZGljYWw+PHBhZ2VzPjYwNjwvcGFnZXM+PHZv
bHVtZT4xNTwvdm9sdW1lPjxlZGl0aW9uPjIwMTUvMDkvMDE8L2VkaXRpb24+PGtleXdvcmRzPjxr
ZXl3b3JkPipBdHRpdHVkZSBvZiBIZWFsdGggUGVyc29ubmVsPC9rZXl3b3JkPjxrZXl3b3JkPkF1
c3RyYWxpYTwva2V5d29yZD48a2V5d29yZD5CcmVhc3QgTmVvcGxhc21zLypkaWFnbm9zaXMvcHJl
dmVudGlvbiAmYW1wOyBjb250cm9sPC9rZXl3b3JkPjxrZXl3b3JkPkVhcmx5IERldGVjdGlvbiBv
ZiBDYW5jZXIvbWV0aG9kcy8qc3RhdGlzdGljcyAmYW1wOyBudW1lcmljYWwgZGF0YTwva2V5d29y
ZD48a2V5d29yZD5FdmlkZW5jZS1CYXNlZCBNZWRpY2luZS9tZXRob2RzPC9rZXl3b3JkPjxrZXl3
b3JkPkZlbWFsZTwva2V5d29yZD48a2V5d29yZD5IdW1hbnM8L2tleXdvcmQ+PGtleXdvcmQ+SW50
ZXJ2aWV3cyBhcyBUb3BpYzwva2V5d29yZD48a2V5d29yZD5NYXNzIFNjcmVlbmluZy9tZXRob2Rz
PC9rZXl3b3JkPjxrZXl3b3JkPipNZWRpY2FsIE92ZXJ1c2U8L2tleXdvcmQ+PGtleXdvcmQ+UXVh
bGl0YXRpdmUgUmVzZWFyY2g8L2tleXdvcmQ+PC9rZXl3b3Jkcz48ZGF0ZXM+PHllYXI+MjAxNTwv
eWVhcj48cHViLWRhdGVzPjxkYXRlPkF1ZyAyODwvZGF0ZT48L3B1Yi1kYXRlcz48L2RhdGVzPjxp
c2JuPjE0NzEtMjQwNzwvaXNibj48YWNjZXNzaW9uLW51bT4yNjMxNDc0ODwvYWNjZXNzaW9uLW51
bT48dXJscz48cmVsYXRlZC11cmxzPjx1cmw+aHR0cHM6Ly93d3cubmNiaS5ubG0ubmloLmdvdi9w
bWMvYXJ0aWNsZXMvUE1DNDU1MjQyNi9wZGYvMTI4ODVfMjAxNV9BcnRpY2xlXzE2MDMucGRmPC91
cmw+PC9yZWxhdGVkLXVybHM+PC91cmxzPjxjdXN0b20yPlBNQzQ1NTI0MjY8L2N1c3RvbTI+PGVs
ZWN0cm9uaWMtcmVzb3VyY2UtbnVtPjEwLjExODYvczEyODg1LTAxNS0xNjAzLTQ8L2VsZWN0cm9u
aWMtcmVzb3VyY2UtbnVtPjxyZW1vdGUtZGF0YWJhc2UtcHJvdmlkZXI+TkxNPC9yZW1vdGUtZGF0
YWJhc2UtcHJvdmlkZXI+PGxhbmd1YWdlPmVuZzwvbGFuZ3VhZ2U+PC9yZWNvcmQ+PC9DaXRlPjwv
RW5kTm90ZT4A
</w:fldData>
              </w:fldChar>
            </w:r>
            <w:r>
              <w:instrText xml:space="preserve"> ADDIN EN.CITE.DATA </w:instrText>
            </w:r>
            <w:r>
              <w:fldChar w:fldCharType="end"/>
            </w:r>
            <w:r>
              <w:fldChar w:fldCharType="separate"/>
            </w:r>
            <w:r>
              <w:rPr>
                <w:noProof/>
              </w:rPr>
              <w:t>[6]</w:t>
            </w:r>
            <w:r>
              <w:fldChar w:fldCharType="end"/>
            </w:r>
          </w:p>
          <w:p w14:paraId="7EE8199F" w14:textId="77777777" w:rsidR="008362E9" w:rsidRPr="00C31EFF" w:rsidRDefault="008362E9" w:rsidP="008362E9">
            <w:r w:rsidRPr="00C31EFF">
              <w:t>Pickles</w: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DATA </w:instrText>
            </w:r>
            <w:r>
              <w:fldChar w:fldCharType="end"/>
            </w:r>
            <w:r>
              <w:fldChar w:fldCharType="separate"/>
            </w:r>
            <w:r>
              <w:rPr>
                <w:noProof/>
              </w:rPr>
              <w:t>[7]</w:t>
            </w:r>
            <w:r>
              <w:fldChar w:fldCharType="end"/>
            </w:r>
          </w:p>
          <w:p w14:paraId="61EC4397" w14:textId="2ED6BB9C" w:rsidR="00AA692C" w:rsidRPr="00C31EFF" w:rsidRDefault="00AA692C"/>
        </w:tc>
        <w:tc>
          <w:tcPr>
            <w:tcW w:w="5585" w:type="dxa"/>
          </w:tcPr>
          <w:p w14:paraId="2318E09E" w14:textId="6226EB19" w:rsidR="0088733C" w:rsidRPr="00C31EFF" w:rsidRDefault="0088733C" w:rsidP="0088733C">
            <w:pPr>
              <w:rPr>
                <w:sz w:val="16"/>
                <w:szCs w:val="16"/>
              </w:rPr>
            </w:pPr>
            <w:r w:rsidRPr="00C31EFF">
              <w:rPr>
                <w:sz w:val="16"/>
                <w:szCs w:val="16"/>
              </w:rPr>
              <w:t>[Text] Some experts used this frame with the view that in- formed choice was an unattainable goal, because overdiagnosis in breast screening is just so complex: [Parker_ODx]</w:t>
            </w:r>
          </w:p>
          <w:p w14:paraId="0C6DD2EF" w14:textId="77777777" w:rsidR="0088733C" w:rsidRPr="00C31EFF" w:rsidRDefault="0088733C" w:rsidP="0088733C">
            <w:pPr>
              <w:rPr>
                <w:sz w:val="16"/>
                <w:szCs w:val="16"/>
              </w:rPr>
            </w:pPr>
          </w:p>
          <w:p w14:paraId="667880FD" w14:textId="50913DA6" w:rsidR="0088733C" w:rsidRPr="00C31EFF" w:rsidRDefault="0088733C" w:rsidP="0088733C">
            <w:pPr>
              <w:rPr>
                <w:sz w:val="16"/>
                <w:szCs w:val="16"/>
              </w:rPr>
            </w:pPr>
            <w:r w:rsidRPr="00C31EFF">
              <w:rPr>
                <w:sz w:val="16"/>
                <w:szCs w:val="16"/>
              </w:rPr>
              <w:t>[Text] The solution was to make information about overdiag- nosis available to women, despite the inherent complexities in the topic and the tension with trying to encourage participation: “I agree with you that the experts can’t agree and how do you talk to women about it, and it is a very complex area and hard to talk about, but clearly an important issue in the context ofscreening… I think you have to share with women your uncertainty.” (Expert #25, epidemiologist) [Parker_ODx]</w:t>
            </w:r>
          </w:p>
          <w:p w14:paraId="765FEBB7" w14:textId="77777777" w:rsidR="00061F51" w:rsidRPr="00C31EFF" w:rsidRDefault="00061F51">
            <w:pPr>
              <w:rPr>
                <w:sz w:val="16"/>
                <w:szCs w:val="16"/>
              </w:rPr>
            </w:pPr>
          </w:p>
          <w:p w14:paraId="1A749DE0" w14:textId="2BEEB56E" w:rsidR="00FB6994" w:rsidRPr="00C31EFF" w:rsidRDefault="006C53BE" w:rsidP="00FB6994">
            <w:pPr>
              <w:rPr>
                <w:sz w:val="16"/>
                <w:szCs w:val="16"/>
              </w:rPr>
            </w:pPr>
            <w:r w:rsidRPr="00C31EFF">
              <w:rPr>
                <w:sz w:val="16"/>
                <w:szCs w:val="16"/>
              </w:rPr>
              <w:t>Other GPs tailored their discussion about overdiagnosis to the needs of the individual patient, their perceived level of understanding and time pressures: “it gets more complicated depending on how interested the person is” (GP4). Thus, the GP’s communication depended entirely on the individual patient in front of them. [Pickles]</w:t>
            </w:r>
          </w:p>
          <w:p w14:paraId="6599F4BF" w14:textId="77777777" w:rsidR="005D724D" w:rsidRPr="00C31EFF" w:rsidRDefault="005D724D" w:rsidP="00FB6994">
            <w:pPr>
              <w:rPr>
                <w:sz w:val="16"/>
                <w:szCs w:val="16"/>
              </w:rPr>
            </w:pPr>
          </w:p>
          <w:p w14:paraId="093A4B8D" w14:textId="6EF965B7" w:rsidR="00495663" w:rsidRPr="00C31EFF" w:rsidRDefault="00FB6994">
            <w:pPr>
              <w:rPr>
                <w:sz w:val="16"/>
                <w:szCs w:val="16"/>
              </w:rPr>
            </w:pPr>
            <w:r w:rsidRPr="00C31EFF">
              <w:rPr>
                <w:sz w:val="16"/>
                <w:szCs w:val="16"/>
              </w:rPr>
              <w:t>GPs who approached PSA testing case by case gener- ally agreed that overdiagnosis statistics do not, or cannot, apply to individuals; “those like statistical issues don’t apply to the individual…because…they make their decisions on a set of complex, but perhaps irrational basis, you know, anxiety and…” (GP7) Accordingly, they tailored their testing and patient communication but expressed some difﬁculties in translating population based information to individuals [Pickles]</w:t>
            </w:r>
          </w:p>
          <w:p w14:paraId="3FE9E314" w14:textId="462325D3" w:rsidR="00495663" w:rsidRPr="00C31EFF" w:rsidRDefault="00495663">
            <w:pPr>
              <w:rPr>
                <w:sz w:val="16"/>
                <w:szCs w:val="16"/>
              </w:rPr>
            </w:pPr>
          </w:p>
        </w:tc>
      </w:tr>
    </w:tbl>
    <w:p w14:paraId="669D6F50" w14:textId="77777777" w:rsidR="00BC653F" w:rsidRPr="00C31EFF" w:rsidRDefault="00BC653F"/>
    <w:p w14:paraId="42A1DC68" w14:textId="1D33C74B" w:rsidR="00BC653F" w:rsidRPr="00C31EFF" w:rsidRDefault="00BC653F" w:rsidP="00BC653F">
      <w:pPr>
        <w:pStyle w:val="Heading2"/>
      </w:pPr>
      <w:r w:rsidRPr="00C31EFF">
        <w:t>Talking about overdiagnosis is only relevant after a disease would have been diagnosed</w:t>
      </w:r>
    </w:p>
    <w:tbl>
      <w:tblPr>
        <w:tblStyle w:val="TableGrid"/>
        <w:tblW w:w="0" w:type="auto"/>
        <w:tblLook w:val="04A0" w:firstRow="1" w:lastRow="0" w:firstColumn="1" w:lastColumn="0" w:noHBand="0" w:noVBand="1"/>
      </w:tblPr>
      <w:tblGrid>
        <w:gridCol w:w="4224"/>
        <w:gridCol w:w="4185"/>
        <w:gridCol w:w="5585"/>
      </w:tblGrid>
      <w:tr w:rsidR="00B63F85" w:rsidRPr="00C31EFF" w14:paraId="2BAF8530" w14:textId="77777777" w:rsidTr="00DD73C4">
        <w:tc>
          <w:tcPr>
            <w:tcW w:w="4224" w:type="dxa"/>
          </w:tcPr>
          <w:p w14:paraId="2B2C0BDE" w14:textId="3FB25970" w:rsidR="00B63F85" w:rsidRPr="00C31EFF" w:rsidRDefault="00423B6E">
            <w:r w:rsidRPr="00C31EFF">
              <w:t xml:space="preserve">Talking about overdiagnosis is only relevant after </w:t>
            </w:r>
            <w:r w:rsidR="002D45C0" w:rsidRPr="00C31EFF">
              <w:t>a disease would have been diagnosed</w:t>
            </w:r>
          </w:p>
        </w:tc>
        <w:tc>
          <w:tcPr>
            <w:tcW w:w="4185" w:type="dxa"/>
          </w:tcPr>
          <w:p w14:paraId="0354A30E" w14:textId="77777777" w:rsidR="008362E9" w:rsidRPr="00C31EFF" w:rsidRDefault="008362E9" w:rsidP="008362E9">
            <w:r w:rsidRPr="00C31EFF">
              <w:t>Clements</w:t>
            </w:r>
            <w:r>
              <w:fldChar w:fldCharType="begin">
                <w:fldData xml:space="preserve">PEVuZE5vdGU+PENpdGU+PEF1dGhvcj5DbGVtZW50czwvQXV0aG9yPjxZZWFyPjIwMDc8L1llYXI+
PFJlY051bT4xMDk4OTwvUmVjTnVtPjxEaXNwbGF5VGV4dD5bNV08L0Rpc3BsYXlUZXh0PjxyZWNv
cmQ+PHJlYy1udW1iZXI+MTA5ODk8L3JlYy1udW1iZXI+PGZvcmVpZ24ta2V5cz48a2V5IGFwcD0i
RU4iIGRiLWlkPSJ0ZXg5cjJ6cHB6cjV4b2Vlc3Y2NTl0enE5ejl6dGZmZnoyOXAiIHRpbWVzdGFt
cD0iMTYyNDQ0MjczMyI+MTA5ODk8L2tleT48L2ZvcmVpZ24ta2V5cz48cmVmLXR5cGUgbmFtZT0i
Sm91cm5hbCBBcnRpY2xlIj4xNzwvcmVmLXR5cGU+PGNvbnRyaWJ1dG9ycz48YXV0aG9ycz48YXV0
aG9yPkNsZW1lbnRzLCBBLjwvYXV0aG9yPjxhdXRob3I+V2F0c29uLCBFLjwvYXV0aG9yPjxhdXRo
b3I+UmFpLCBULjwvYXV0aG9yPjxhdXRob3I+QnVrYWNoLCBDLjwvYXV0aG9yPjxhdXRob3I+U2hp
bmUsIEIuPC9hdXRob3I+PGF1dGhvcj5BdXN0b2tlciwgSi48L2F1dGhvcj48L2F1dGhvcnM+PC9j
b250cmlidXRvcnM+PGF1dGgtYWRkcmVzcz5DYW5jZXIgUmVzZWFyY2ggVUsgUHJpbWFyeSBDYXJl
IEVkdWNhdGlvbiBSZXNlYXJjaCBHcm91cCwgRGVwYXJ0bWVudCBvZiBQcmltYXJ5IEhlYWx0aCBD
YXJlLCBVbml2ZXJzaXR5IG9mIE94Zm9yZDwvYXV0aC1hZGRyZXNzPjx0aXRsZXM+PHRpdGxlPlRo
ZSBQU0EgdGVzdGluZyBkaWxlbW1hOiBHUHMmYXBvczsgcmVwb3J0cyBvZiBjb25zdWx0YXRpb25z
IHdpdGggYXN5bXB0b21hdGljIG1lbjogYSBxdWFsaXRhdGl2ZSBzdHVkeTwvdGl0bGU+PHNlY29u
ZGFyeS10aXRsZT5CTUMgRmFtaWx5IFByYWN0aWNlPC9zZWNvbmRhcnktdGl0bGU+PC90aXRsZXM+
PHBlcmlvZGljYWw+PGZ1bGwtdGl0bGU+Qk1DIEZhbWlseSBQcmFjdGljZTwvZnVsbC10aXRsZT48
YWJici0xPkJNQyBGYW0uIFByYWN0LjwvYWJici0xPjxhYmJyLTI+Qk1DIEZhbSBQcmFjdDwvYWJi
ci0yPjwvcGVyaW9kaWNhbD48cGFnZXM+MS03PC9wYWdlcz48dm9sdW1lPjg8L3ZvbHVtZT48a2V5
d29yZHM+PGtleXdvcmQ+Q2FuY2VyIFNjcmVlbmluZyAtLSBNZXRob2RzPC9rZXl3b3JkPjxrZXl3
b3JkPkZhbWlseSBQcmFjdGljZTwva2V5d29yZD48a2V5d29yZD5Qcm9zdGF0ZS1TcGVjaWZpYyBB
bnRpZ2VuIC0tIEJsb29kPC9rZXl3b3JkPjxrZXl3b3JkPlByb3N0YXRpYyBOZW9wbGFzbXMgLS0g
UHJldmVudGlvbiBhbmQgQ29udHJvbDwva2V5d29yZD48a2V5d29yZD5CaW9wc3kgLS0gQWR2ZXJz
ZSBFZmZlY3RzPC9rZXl3b3JkPjxrZXl3b3JkPkNvbW11bmljYXRpb248L2tleXdvcmQ+PGtleXdv
cmQ+Q291bnNlbGluZzwva2V5d29yZD48a2V5d29yZD5EYXRhIEFuYWx5c2lzIFNvZnR3YXJlPC9r
ZXl3b3JkPjxrZXl3b3JkPkRlY2lzaW9uIE1ha2luZywgUGF0aWVudDwva2V5d29yZD48a2V5d29y
ZD5FbmdsYW5kPC9rZXl3b3JkPjxrZXl3b3JkPkZhbHNlIE5lZ2F0aXZlIFJlc3VsdHM8L2tleXdv
cmQ+PGtleXdvcmQ+RmFsc2UgUG9zaXRpdmUgUmVzdWx0czwva2V5d29yZD48a2V5d29yZD5GdW5k
aW5nIFNvdXJjZTwva2V5d29yZD48a2V5d29yZD5QYXRpZW50IEF0dGl0dWRlczwva2V5d29yZD48
a2V5d29yZD5QYXRpZW50IEVkdWNhdGlvbjwva2V5d29yZD48a2V5d29yZD5Qcm9zdGF0aWMgTmVv
cGxhc21zIC0tIFN5bXB0b21zPC9rZXl3b3JkPjxrZXl3b3JkPlByb3N0YXRpYyBOZW9wbGFzbXMg
LS0gVGhlcmFweTwva2V5d29yZD48a2V5d29yZD5QdXJwb3NpdmUgU2FtcGxlPC9rZXl3b3JkPjxr
ZXl3b3JkPlF1YWxpdGF0aXZlIFN0dWRpZXM8L2tleXdvcmQ+PGtleXdvcmQ+UXVlc3Rpb25uYWly
ZXM8L2tleXdvcmQ+PGtleXdvcmQ+U2VtaS1TdHJ1Y3R1cmVkIEludGVydmlldzwva2V5d29yZD48
a2V5d29yZD5XYWxlczwva2V5d29yZD48a2V5d29yZD5IdW1hbjwva2V5d29yZD48L2tleXdvcmRz
PjxkYXRlcz48eWVhcj4yMDA3PC95ZWFyPjwvZGF0ZXM+PHB1Ymxpc2hlcj5CaW9NZWQgQ2VudHJh
bDwvcHVibGlzaGVyPjxpc2JuPjE0NzEtMjI5NjwvaXNibj48YWNjZXNzaW9uLW51bT4xMDU3MzE5
OTkuIExhbmd1YWdlOiBFbmdsaXNoLiBFbnRyeSBEYXRlOiAyMDA4MDYwNi4gUmV2aXNpb24gRGF0
ZTogMjAxNTA3MTEuIFB1YmxpY2F0aW9uIFR5cGU6IEpvdXJuYWwgQXJ0aWNsZTwvYWNjZXNzaW9u
LW51bT48dXJscz48cmVsYXRlZC11cmxzPjx1cmw+aHR0cHM6Ly9ibWNmYW1wcmFjdC5iaW9tZWRj
ZW50cmFsLmNvbS9hcnRpY2xlcy8xMC4xMTg2LzE0NzEtMjI5Ni04LTM1PC91cmw+PC9yZWxhdGVk
LXVybHM+PC91cmxzPjxyZW1vdGUtZGF0YWJhc2UtbmFtZT5jaW4yMDwvcmVtb3RlLWRhdGFiYXNl
LW5hbWU+PHJlbW90ZS1kYXRhYmFzZS1wcm92aWRlcj5FQlNDT2hvc3Q8L3JlbW90ZS1kYXRhYmFz
ZS1wcm92aWRlcj48L3JlY29yZD48L0NpdGU+PC9FbmROb3RlPgB=
</w:fldData>
              </w:fldChar>
            </w:r>
            <w:r>
              <w:instrText xml:space="preserve"> ADDIN EN.CITE </w:instrText>
            </w:r>
            <w:r>
              <w:fldChar w:fldCharType="begin">
                <w:fldData xml:space="preserve">PEVuZE5vdGU+PENpdGU+PEF1dGhvcj5DbGVtZW50czwvQXV0aG9yPjxZZWFyPjIwMDc8L1llYXI+
PFJlY051bT4xMDk4OTwvUmVjTnVtPjxEaXNwbGF5VGV4dD5bNV08L0Rpc3BsYXlUZXh0PjxyZWNv
cmQ+PHJlYy1udW1iZXI+MTA5ODk8L3JlYy1udW1iZXI+PGZvcmVpZ24ta2V5cz48a2V5IGFwcD0i
RU4iIGRiLWlkPSJ0ZXg5cjJ6cHB6cjV4b2Vlc3Y2NTl0enE5ejl6dGZmZnoyOXAiIHRpbWVzdGFt
cD0iMTYyNDQ0MjczMyI+MTA5ODk8L2tleT48L2ZvcmVpZ24ta2V5cz48cmVmLXR5cGUgbmFtZT0i
Sm91cm5hbCBBcnRpY2xlIj4xNzwvcmVmLXR5cGU+PGNvbnRyaWJ1dG9ycz48YXV0aG9ycz48YXV0
aG9yPkNsZW1lbnRzLCBBLjwvYXV0aG9yPjxhdXRob3I+V2F0c29uLCBFLjwvYXV0aG9yPjxhdXRo
b3I+UmFpLCBULjwvYXV0aG9yPjxhdXRob3I+QnVrYWNoLCBDLjwvYXV0aG9yPjxhdXRob3I+U2hp
bmUsIEIuPC9hdXRob3I+PGF1dGhvcj5BdXN0b2tlciwgSi48L2F1dGhvcj48L2F1dGhvcnM+PC9j
b250cmlidXRvcnM+PGF1dGgtYWRkcmVzcz5DYW5jZXIgUmVzZWFyY2ggVUsgUHJpbWFyeSBDYXJl
IEVkdWNhdGlvbiBSZXNlYXJjaCBHcm91cCwgRGVwYXJ0bWVudCBvZiBQcmltYXJ5IEhlYWx0aCBD
YXJlLCBVbml2ZXJzaXR5IG9mIE94Zm9yZDwvYXV0aC1hZGRyZXNzPjx0aXRsZXM+PHRpdGxlPlRo
ZSBQU0EgdGVzdGluZyBkaWxlbW1hOiBHUHMmYXBvczsgcmVwb3J0cyBvZiBjb25zdWx0YXRpb25z
IHdpdGggYXN5bXB0b21hdGljIG1lbjogYSBxdWFsaXRhdGl2ZSBzdHVkeTwvdGl0bGU+PHNlY29u
ZGFyeS10aXRsZT5CTUMgRmFtaWx5IFByYWN0aWNlPC9zZWNvbmRhcnktdGl0bGU+PC90aXRsZXM+
PHBlcmlvZGljYWw+PGZ1bGwtdGl0bGU+Qk1DIEZhbWlseSBQcmFjdGljZTwvZnVsbC10aXRsZT48
YWJici0xPkJNQyBGYW0uIFByYWN0LjwvYWJici0xPjxhYmJyLTI+Qk1DIEZhbSBQcmFjdDwvYWJi
ci0yPjwvcGVyaW9kaWNhbD48cGFnZXM+MS03PC9wYWdlcz48dm9sdW1lPjg8L3ZvbHVtZT48a2V5
d29yZHM+PGtleXdvcmQ+Q2FuY2VyIFNjcmVlbmluZyAtLSBNZXRob2RzPC9rZXl3b3JkPjxrZXl3
b3JkPkZhbWlseSBQcmFjdGljZTwva2V5d29yZD48a2V5d29yZD5Qcm9zdGF0ZS1TcGVjaWZpYyBB
bnRpZ2VuIC0tIEJsb29kPC9rZXl3b3JkPjxrZXl3b3JkPlByb3N0YXRpYyBOZW9wbGFzbXMgLS0g
UHJldmVudGlvbiBhbmQgQ29udHJvbDwva2V5d29yZD48a2V5d29yZD5CaW9wc3kgLS0gQWR2ZXJz
ZSBFZmZlY3RzPC9rZXl3b3JkPjxrZXl3b3JkPkNvbW11bmljYXRpb248L2tleXdvcmQ+PGtleXdv
cmQ+Q291bnNlbGluZzwva2V5d29yZD48a2V5d29yZD5EYXRhIEFuYWx5c2lzIFNvZnR3YXJlPC9r
ZXl3b3JkPjxrZXl3b3JkPkRlY2lzaW9uIE1ha2luZywgUGF0aWVudDwva2V5d29yZD48a2V5d29y
ZD5FbmdsYW5kPC9rZXl3b3JkPjxrZXl3b3JkPkZhbHNlIE5lZ2F0aXZlIFJlc3VsdHM8L2tleXdv
cmQ+PGtleXdvcmQ+RmFsc2UgUG9zaXRpdmUgUmVzdWx0czwva2V5d29yZD48a2V5d29yZD5GdW5k
aW5nIFNvdXJjZTwva2V5d29yZD48a2V5d29yZD5QYXRpZW50IEF0dGl0dWRlczwva2V5d29yZD48
a2V5d29yZD5QYXRpZW50IEVkdWNhdGlvbjwva2V5d29yZD48a2V5d29yZD5Qcm9zdGF0aWMgTmVv
cGxhc21zIC0tIFN5bXB0b21zPC9rZXl3b3JkPjxrZXl3b3JkPlByb3N0YXRpYyBOZW9wbGFzbXMg
LS0gVGhlcmFweTwva2V5d29yZD48a2V5d29yZD5QdXJwb3NpdmUgU2FtcGxlPC9rZXl3b3JkPjxr
ZXl3b3JkPlF1YWxpdGF0aXZlIFN0dWRpZXM8L2tleXdvcmQ+PGtleXdvcmQ+UXVlc3Rpb25uYWly
ZXM8L2tleXdvcmQ+PGtleXdvcmQ+U2VtaS1TdHJ1Y3R1cmVkIEludGVydmlldzwva2V5d29yZD48
a2V5d29yZD5XYWxlczwva2V5d29yZD48a2V5d29yZD5IdW1hbjwva2V5d29yZD48L2tleXdvcmRz
PjxkYXRlcz48eWVhcj4yMDA3PC95ZWFyPjwvZGF0ZXM+PHB1Ymxpc2hlcj5CaW9NZWQgQ2VudHJh
bDwvcHVibGlzaGVyPjxpc2JuPjE0NzEtMjI5NjwvaXNibj48YWNjZXNzaW9uLW51bT4xMDU3MzE5
OTkuIExhbmd1YWdlOiBFbmdsaXNoLiBFbnRyeSBEYXRlOiAyMDA4MDYwNi4gUmV2aXNpb24gRGF0
ZTogMjAxNTA3MTEuIFB1YmxpY2F0aW9uIFR5cGU6IEpvdXJuYWwgQXJ0aWNsZTwvYWNjZXNzaW9u
LW51bT48dXJscz48cmVsYXRlZC11cmxzPjx1cmw+aHR0cHM6Ly9ibWNmYW1wcmFjdC5iaW9tZWRj
ZW50cmFsLmNvbS9hcnRpY2xlcy8xMC4xMTg2LzE0NzEtMjI5Ni04LTM1PC91cmw+PC9yZWxhdGVk
LXVybHM+PC91cmxzPjxyZW1vdGUtZGF0YWJhc2UtbmFtZT5jaW4yMDwvcmVtb3RlLWRhdGFiYXNl
LW5hbWU+PHJlbW90ZS1kYXRhYmFzZS1wcm92aWRlcj5FQlNDT2hvc3Q8L3JlbW90ZS1kYXRhYmFz
ZS1wcm92aWRlcj48L3JlY29yZD48L0NpdGU+PC9FbmROb3RlPgB=
</w:fldData>
              </w:fldChar>
            </w:r>
            <w:r>
              <w:instrText xml:space="preserve"> ADDIN EN.CITE.DATA </w:instrText>
            </w:r>
            <w:r>
              <w:fldChar w:fldCharType="end"/>
            </w:r>
            <w:r>
              <w:fldChar w:fldCharType="separate"/>
            </w:r>
            <w:r>
              <w:rPr>
                <w:noProof/>
              </w:rPr>
              <w:t>[5]</w:t>
            </w:r>
            <w:r>
              <w:fldChar w:fldCharType="end"/>
            </w:r>
          </w:p>
          <w:p w14:paraId="16302B10" w14:textId="77777777" w:rsidR="008362E9" w:rsidRPr="00C31EFF" w:rsidRDefault="008362E9" w:rsidP="008362E9">
            <w:r w:rsidRPr="00C31EFF">
              <w:t>Pickles</w: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DATA </w:instrText>
            </w:r>
            <w:r>
              <w:fldChar w:fldCharType="end"/>
            </w:r>
            <w:r>
              <w:fldChar w:fldCharType="separate"/>
            </w:r>
            <w:r>
              <w:rPr>
                <w:noProof/>
              </w:rPr>
              <w:t>[7]</w:t>
            </w:r>
            <w:r>
              <w:fldChar w:fldCharType="end"/>
            </w:r>
          </w:p>
          <w:p w14:paraId="53D01685" w14:textId="292BF3AE" w:rsidR="00014D11" w:rsidRPr="00C31EFF" w:rsidRDefault="00014D11"/>
        </w:tc>
        <w:tc>
          <w:tcPr>
            <w:tcW w:w="5585" w:type="dxa"/>
          </w:tcPr>
          <w:p w14:paraId="40270A07" w14:textId="2357C639" w:rsidR="00A51C13" w:rsidRPr="00C31EFF" w:rsidRDefault="00A51C13" w:rsidP="00A51C13">
            <w:pPr>
              <w:rPr>
                <w:sz w:val="16"/>
                <w:szCs w:val="16"/>
              </w:rPr>
            </w:pPr>
            <w:r w:rsidRPr="00C31EFF">
              <w:rPr>
                <w:sz w:val="16"/>
                <w:szCs w:val="16"/>
              </w:rPr>
              <w:t>[Text] Some of these GPs felt explaining overdiagnosis was the responsibility of urologists, [Pickles]</w:t>
            </w:r>
          </w:p>
          <w:p w14:paraId="34B895F2" w14:textId="77777777" w:rsidR="00A51C13" w:rsidRPr="00C31EFF" w:rsidRDefault="00A51C13" w:rsidP="00A51C13">
            <w:pPr>
              <w:rPr>
                <w:sz w:val="16"/>
                <w:szCs w:val="16"/>
              </w:rPr>
            </w:pPr>
          </w:p>
          <w:p w14:paraId="5E0F2A37" w14:textId="21DABFCC" w:rsidR="00A51C13" w:rsidRPr="00C31EFF" w:rsidRDefault="00A51C13" w:rsidP="00A51C13">
            <w:pPr>
              <w:rPr>
                <w:sz w:val="16"/>
                <w:szCs w:val="16"/>
              </w:rPr>
            </w:pPr>
            <w:r w:rsidRPr="00C31EFF">
              <w:rPr>
                <w:sz w:val="16"/>
                <w:szCs w:val="16"/>
              </w:rPr>
              <w:t>Quote "I feel I'm in second line for that (discussion of range of prostate cancers) because if they go ahead and have the biopsy, say they have the PSA test and it's positive then you have to, you are obliged to refer ... the urologists are obliged then to investigate further.....so it's very much their stance isn't it?" [Clements]</w:t>
            </w:r>
          </w:p>
          <w:p w14:paraId="70FCC21B" w14:textId="77777777" w:rsidR="00B63F85" w:rsidRPr="00C31EFF" w:rsidRDefault="00B63F85">
            <w:pPr>
              <w:rPr>
                <w:sz w:val="16"/>
                <w:szCs w:val="16"/>
              </w:rPr>
            </w:pPr>
          </w:p>
        </w:tc>
      </w:tr>
    </w:tbl>
    <w:p w14:paraId="263456B8" w14:textId="77777777" w:rsidR="00014D11" w:rsidRPr="00C31EFF" w:rsidRDefault="00014D11"/>
    <w:p w14:paraId="04C2474A" w14:textId="2C3590B7" w:rsidR="00014D11" w:rsidRPr="00C31EFF" w:rsidRDefault="00014D11" w:rsidP="00014D11">
      <w:pPr>
        <w:pStyle w:val="Heading2"/>
      </w:pPr>
      <w:r w:rsidRPr="00C31EFF">
        <w:t>Do not think and talk about overdiagnosis</w:t>
      </w:r>
    </w:p>
    <w:tbl>
      <w:tblPr>
        <w:tblStyle w:val="TableGrid"/>
        <w:tblW w:w="0" w:type="auto"/>
        <w:tblLook w:val="04A0" w:firstRow="1" w:lastRow="0" w:firstColumn="1" w:lastColumn="0" w:noHBand="0" w:noVBand="1"/>
      </w:tblPr>
      <w:tblGrid>
        <w:gridCol w:w="4224"/>
        <w:gridCol w:w="4185"/>
        <w:gridCol w:w="5585"/>
      </w:tblGrid>
      <w:tr w:rsidR="002D45C0" w:rsidRPr="00C31EFF" w14:paraId="7797B5AE" w14:textId="77777777" w:rsidTr="00DD73C4">
        <w:tc>
          <w:tcPr>
            <w:tcW w:w="4224" w:type="dxa"/>
          </w:tcPr>
          <w:p w14:paraId="0E8DE997" w14:textId="1F5F356C" w:rsidR="002D45C0" w:rsidRPr="00C31EFF" w:rsidRDefault="002D45C0">
            <w:r w:rsidRPr="00C31EFF">
              <w:t>Do not th</w:t>
            </w:r>
            <w:r w:rsidR="00061F51" w:rsidRPr="00C31EFF">
              <w:t xml:space="preserve">ink and talk </w:t>
            </w:r>
            <w:r w:rsidRPr="00C31EFF">
              <w:t>about overdiagnosis</w:t>
            </w:r>
          </w:p>
        </w:tc>
        <w:tc>
          <w:tcPr>
            <w:tcW w:w="4185" w:type="dxa"/>
          </w:tcPr>
          <w:p w14:paraId="5FA8701F" w14:textId="2F1744C0" w:rsidR="00722052" w:rsidRPr="00C31EFF" w:rsidRDefault="008362E9" w:rsidP="00722052">
            <w:r w:rsidRPr="00C31EFF">
              <w:t>Clements</w:t>
            </w:r>
            <w:r>
              <w:fldChar w:fldCharType="begin">
                <w:fldData xml:space="preserve">PEVuZE5vdGU+PENpdGU+PEF1dGhvcj5DbGVtZW50czwvQXV0aG9yPjxZZWFyPjIwMDc8L1llYXI+
PFJlY051bT4xMDk4OTwvUmVjTnVtPjxEaXNwbGF5VGV4dD5bNV08L0Rpc3BsYXlUZXh0PjxyZWNv
cmQ+PHJlYy1udW1iZXI+MTA5ODk8L3JlYy1udW1iZXI+PGZvcmVpZ24ta2V5cz48a2V5IGFwcD0i
RU4iIGRiLWlkPSJ0ZXg5cjJ6cHB6cjV4b2Vlc3Y2NTl0enE5ejl6dGZmZnoyOXAiIHRpbWVzdGFt
cD0iMTYyNDQ0MjczMyI+MTA5ODk8L2tleT48L2ZvcmVpZ24ta2V5cz48cmVmLXR5cGUgbmFtZT0i
Sm91cm5hbCBBcnRpY2xlIj4xNzwvcmVmLXR5cGU+PGNvbnRyaWJ1dG9ycz48YXV0aG9ycz48YXV0
aG9yPkNsZW1lbnRzLCBBLjwvYXV0aG9yPjxhdXRob3I+V2F0c29uLCBFLjwvYXV0aG9yPjxhdXRo
b3I+UmFpLCBULjwvYXV0aG9yPjxhdXRob3I+QnVrYWNoLCBDLjwvYXV0aG9yPjxhdXRob3I+U2hp
bmUsIEIuPC9hdXRob3I+PGF1dGhvcj5BdXN0b2tlciwgSi48L2F1dGhvcj48L2F1dGhvcnM+PC9j
b250cmlidXRvcnM+PGF1dGgtYWRkcmVzcz5DYW5jZXIgUmVzZWFyY2ggVUsgUHJpbWFyeSBDYXJl
IEVkdWNhdGlvbiBSZXNlYXJjaCBHcm91cCwgRGVwYXJ0bWVudCBvZiBQcmltYXJ5IEhlYWx0aCBD
YXJlLCBVbml2ZXJzaXR5IG9mIE94Zm9yZDwvYXV0aC1hZGRyZXNzPjx0aXRsZXM+PHRpdGxlPlRo
ZSBQU0EgdGVzdGluZyBkaWxlbW1hOiBHUHMmYXBvczsgcmVwb3J0cyBvZiBjb25zdWx0YXRpb25z
IHdpdGggYXN5bXB0b21hdGljIG1lbjogYSBxdWFsaXRhdGl2ZSBzdHVkeTwvdGl0bGU+PHNlY29u
ZGFyeS10aXRsZT5CTUMgRmFtaWx5IFByYWN0aWNlPC9zZWNvbmRhcnktdGl0bGU+PC90aXRsZXM+
PHBlcmlvZGljYWw+PGZ1bGwtdGl0bGU+Qk1DIEZhbWlseSBQcmFjdGljZTwvZnVsbC10aXRsZT48
YWJici0xPkJNQyBGYW0uIFByYWN0LjwvYWJici0xPjxhYmJyLTI+Qk1DIEZhbSBQcmFjdDwvYWJi
ci0yPjwvcGVyaW9kaWNhbD48cGFnZXM+MS03PC9wYWdlcz48dm9sdW1lPjg8L3ZvbHVtZT48a2V5
d29yZHM+PGtleXdvcmQ+Q2FuY2VyIFNjcmVlbmluZyAtLSBNZXRob2RzPC9rZXl3b3JkPjxrZXl3
b3JkPkZhbWlseSBQcmFjdGljZTwva2V5d29yZD48a2V5d29yZD5Qcm9zdGF0ZS1TcGVjaWZpYyBB
bnRpZ2VuIC0tIEJsb29kPC9rZXl3b3JkPjxrZXl3b3JkPlByb3N0YXRpYyBOZW9wbGFzbXMgLS0g
UHJldmVudGlvbiBhbmQgQ29udHJvbDwva2V5d29yZD48a2V5d29yZD5CaW9wc3kgLS0gQWR2ZXJz
ZSBFZmZlY3RzPC9rZXl3b3JkPjxrZXl3b3JkPkNvbW11bmljYXRpb248L2tleXdvcmQ+PGtleXdv
cmQ+Q291bnNlbGluZzwva2V5d29yZD48a2V5d29yZD5EYXRhIEFuYWx5c2lzIFNvZnR3YXJlPC9r
ZXl3b3JkPjxrZXl3b3JkPkRlY2lzaW9uIE1ha2luZywgUGF0aWVudDwva2V5d29yZD48a2V5d29y
ZD5FbmdsYW5kPC9rZXl3b3JkPjxrZXl3b3JkPkZhbHNlIE5lZ2F0aXZlIFJlc3VsdHM8L2tleXdv
cmQ+PGtleXdvcmQ+RmFsc2UgUG9zaXRpdmUgUmVzdWx0czwva2V5d29yZD48a2V5d29yZD5GdW5k
aW5nIFNvdXJjZTwva2V5d29yZD48a2V5d29yZD5QYXRpZW50IEF0dGl0dWRlczwva2V5d29yZD48
a2V5d29yZD5QYXRpZW50IEVkdWNhdGlvbjwva2V5d29yZD48a2V5d29yZD5Qcm9zdGF0aWMgTmVv
cGxhc21zIC0tIFN5bXB0b21zPC9rZXl3b3JkPjxrZXl3b3JkPlByb3N0YXRpYyBOZW9wbGFzbXMg
LS0gVGhlcmFweTwva2V5d29yZD48a2V5d29yZD5QdXJwb3NpdmUgU2FtcGxlPC9rZXl3b3JkPjxr
ZXl3b3JkPlF1YWxpdGF0aXZlIFN0dWRpZXM8L2tleXdvcmQ+PGtleXdvcmQ+UXVlc3Rpb25uYWly
ZXM8L2tleXdvcmQ+PGtleXdvcmQ+U2VtaS1TdHJ1Y3R1cmVkIEludGVydmlldzwva2V5d29yZD48
a2V5d29yZD5XYWxlczwva2V5d29yZD48a2V5d29yZD5IdW1hbjwva2V5d29yZD48L2tleXdvcmRz
PjxkYXRlcz48eWVhcj4yMDA3PC95ZWFyPjwvZGF0ZXM+PHB1Ymxpc2hlcj5CaW9NZWQgQ2VudHJh
bDwvcHVibGlzaGVyPjxpc2JuPjE0NzEtMjI5NjwvaXNibj48YWNjZXNzaW9uLW51bT4xMDU3MzE5
OTkuIExhbmd1YWdlOiBFbmdsaXNoLiBFbnRyeSBEYXRlOiAyMDA4MDYwNi4gUmV2aXNpb24gRGF0
ZTogMjAxNTA3MTEuIFB1YmxpY2F0aW9uIFR5cGU6IEpvdXJuYWwgQXJ0aWNsZTwvYWNjZXNzaW9u
LW51bT48dXJscz48cmVsYXRlZC11cmxzPjx1cmw+aHR0cHM6Ly9ibWNmYW1wcmFjdC5iaW9tZWRj
ZW50cmFsLmNvbS9hcnRpY2xlcy8xMC4xMTg2LzE0NzEtMjI5Ni04LTM1PC91cmw+PC9yZWxhdGVk
LXVybHM+PC91cmxzPjxyZW1vdGUtZGF0YWJhc2UtbmFtZT5jaW4yMDwvcmVtb3RlLWRhdGFiYXNl
LW5hbWU+PHJlbW90ZS1kYXRhYmFzZS1wcm92aWRlcj5FQlNDT2hvc3Q8L3JlbW90ZS1kYXRhYmFz
ZS1wcm92aWRlcj48L3JlY29yZD48L0NpdGU+PC9FbmROb3RlPgB=
</w:fldData>
              </w:fldChar>
            </w:r>
            <w:r>
              <w:instrText xml:space="preserve"> ADDIN EN.CITE </w:instrText>
            </w:r>
            <w:r>
              <w:fldChar w:fldCharType="begin">
                <w:fldData xml:space="preserve">PEVuZE5vdGU+PENpdGU+PEF1dGhvcj5DbGVtZW50czwvQXV0aG9yPjxZZWFyPjIwMDc8L1llYXI+
PFJlY051bT4xMDk4OTwvUmVjTnVtPjxEaXNwbGF5VGV4dD5bNV08L0Rpc3BsYXlUZXh0PjxyZWNv
cmQ+PHJlYy1udW1iZXI+MTA5ODk8L3JlYy1udW1iZXI+PGZvcmVpZ24ta2V5cz48a2V5IGFwcD0i
RU4iIGRiLWlkPSJ0ZXg5cjJ6cHB6cjV4b2Vlc3Y2NTl0enE5ejl6dGZmZnoyOXAiIHRpbWVzdGFt
cD0iMTYyNDQ0MjczMyI+MTA5ODk8L2tleT48L2ZvcmVpZ24ta2V5cz48cmVmLXR5cGUgbmFtZT0i
Sm91cm5hbCBBcnRpY2xlIj4xNzwvcmVmLXR5cGU+PGNvbnRyaWJ1dG9ycz48YXV0aG9ycz48YXV0
aG9yPkNsZW1lbnRzLCBBLjwvYXV0aG9yPjxhdXRob3I+V2F0c29uLCBFLjwvYXV0aG9yPjxhdXRo
b3I+UmFpLCBULjwvYXV0aG9yPjxhdXRob3I+QnVrYWNoLCBDLjwvYXV0aG9yPjxhdXRob3I+U2hp
bmUsIEIuPC9hdXRob3I+PGF1dGhvcj5BdXN0b2tlciwgSi48L2F1dGhvcj48L2F1dGhvcnM+PC9j
b250cmlidXRvcnM+PGF1dGgtYWRkcmVzcz5DYW5jZXIgUmVzZWFyY2ggVUsgUHJpbWFyeSBDYXJl
IEVkdWNhdGlvbiBSZXNlYXJjaCBHcm91cCwgRGVwYXJ0bWVudCBvZiBQcmltYXJ5IEhlYWx0aCBD
YXJlLCBVbml2ZXJzaXR5IG9mIE94Zm9yZDwvYXV0aC1hZGRyZXNzPjx0aXRsZXM+PHRpdGxlPlRo
ZSBQU0EgdGVzdGluZyBkaWxlbW1hOiBHUHMmYXBvczsgcmVwb3J0cyBvZiBjb25zdWx0YXRpb25z
IHdpdGggYXN5bXB0b21hdGljIG1lbjogYSBxdWFsaXRhdGl2ZSBzdHVkeTwvdGl0bGU+PHNlY29u
ZGFyeS10aXRsZT5CTUMgRmFtaWx5IFByYWN0aWNlPC9zZWNvbmRhcnktdGl0bGU+PC90aXRsZXM+
PHBlcmlvZGljYWw+PGZ1bGwtdGl0bGU+Qk1DIEZhbWlseSBQcmFjdGljZTwvZnVsbC10aXRsZT48
YWJici0xPkJNQyBGYW0uIFByYWN0LjwvYWJici0xPjxhYmJyLTI+Qk1DIEZhbSBQcmFjdDwvYWJi
ci0yPjwvcGVyaW9kaWNhbD48cGFnZXM+MS03PC9wYWdlcz48dm9sdW1lPjg8L3ZvbHVtZT48a2V5
d29yZHM+PGtleXdvcmQ+Q2FuY2VyIFNjcmVlbmluZyAtLSBNZXRob2RzPC9rZXl3b3JkPjxrZXl3
b3JkPkZhbWlseSBQcmFjdGljZTwva2V5d29yZD48a2V5d29yZD5Qcm9zdGF0ZS1TcGVjaWZpYyBB
bnRpZ2VuIC0tIEJsb29kPC9rZXl3b3JkPjxrZXl3b3JkPlByb3N0YXRpYyBOZW9wbGFzbXMgLS0g
UHJldmVudGlvbiBhbmQgQ29udHJvbDwva2V5d29yZD48a2V5d29yZD5CaW9wc3kgLS0gQWR2ZXJz
ZSBFZmZlY3RzPC9rZXl3b3JkPjxrZXl3b3JkPkNvbW11bmljYXRpb248L2tleXdvcmQ+PGtleXdv
cmQ+Q291bnNlbGluZzwva2V5d29yZD48a2V5d29yZD5EYXRhIEFuYWx5c2lzIFNvZnR3YXJlPC9r
ZXl3b3JkPjxrZXl3b3JkPkRlY2lzaW9uIE1ha2luZywgUGF0aWVudDwva2V5d29yZD48a2V5d29y
ZD5FbmdsYW5kPC9rZXl3b3JkPjxrZXl3b3JkPkZhbHNlIE5lZ2F0aXZlIFJlc3VsdHM8L2tleXdv
cmQ+PGtleXdvcmQ+RmFsc2UgUG9zaXRpdmUgUmVzdWx0czwva2V5d29yZD48a2V5d29yZD5GdW5k
aW5nIFNvdXJjZTwva2V5d29yZD48a2V5d29yZD5QYXRpZW50IEF0dGl0dWRlczwva2V5d29yZD48
a2V5d29yZD5QYXRpZW50IEVkdWNhdGlvbjwva2V5d29yZD48a2V5d29yZD5Qcm9zdGF0aWMgTmVv
cGxhc21zIC0tIFN5bXB0b21zPC9rZXl3b3JkPjxrZXl3b3JkPlByb3N0YXRpYyBOZW9wbGFzbXMg
LS0gVGhlcmFweTwva2V5d29yZD48a2V5d29yZD5QdXJwb3NpdmUgU2FtcGxlPC9rZXl3b3JkPjxr
ZXl3b3JkPlF1YWxpdGF0aXZlIFN0dWRpZXM8L2tleXdvcmQ+PGtleXdvcmQ+UXVlc3Rpb25uYWly
ZXM8L2tleXdvcmQ+PGtleXdvcmQ+U2VtaS1TdHJ1Y3R1cmVkIEludGVydmlldzwva2V5d29yZD48
a2V5d29yZD5XYWxlczwva2V5d29yZD48a2V5d29yZD5IdW1hbjwva2V5d29yZD48L2tleXdvcmRz
PjxkYXRlcz48eWVhcj4yMDA3PC95ZWFyPjwvZGF0ZXM+PHB1Ymxpc2hlcj5CaW9NZWQgQ2VudHJh
bDwvcHVibGlzaGVyPjxpc2JuPjE0NzEtMjI5NjwvaXNibj48YWNjZXNzaW9uLW51bT4xMDU3MzE5
OTkuIExhbmd1YWdlOiBFbmdsaXNoLiBFbnRyeSBEYXRlOiAyMDA4MDYwNi4gUmV2aXNpb24gRGF0
ZTogMjAxNTA3MTEuIFB1YmxpY2F0aW9uIFR5cGU6IEpvdXJuYWwgQXJ0aWNsZTwvYWNjZXNzaW9u
LW51bT48dXJscz48cmVsYXRlZC11cmxzPjx1cmw+aHR0cHM6Ly9ibWNmYW1wcmFjdC5iaW9tZWRj
ZW50cmFsLmNvbS9hcnRpY2xlcy8xMC4xMTg2LzE0NzEtMjI5Ni04LTM1PC91cmw+PC9yZWxhdGVk
LXVybHM+PC91cmxzPjxyZW1vdGUtZGF0YWJhc2UtbmFtZT5jaW4yMDwvcmVtb3RlLWRhdGFiYXNl
LW5hbWU+PHJlbW90ZS1kYXRhYmFzZS1wcm92aWRlcj5FQlNDT2hvc3Q8L3JlbW90ZS1kYXRhYmFz
ZS1wcm92aWRlcj48L3JlY29yZD48L0NpdGU+PC9FbmROb3RlPgB=
</w:fldData>
              </w:fldChar>
            </w:r>
            <w:r>
              <w:instrText xml:space="preserve"> ADDIN EN.CITE.DATA </w:instrText>
            </w:r>
            <w:r>
              <w:fldChar w:fldCharType="end"/>
            </w:r>
            <w:r>
              <w:fldChar w:fldCharType="separate"/>
            </w:r>
            <w:r>
              <w:rPr>
                <w:noProof/>
              </w:rPr>
              <w:t>[5]</w:t>
            </w:r>
            <w:r>
              <w:fldChar w:fldCharType="end"/>
            </w:r>
          </w:p>
          <w:p w14:paraId="1EC1D75B" w14:textId="77777777" w:rsidR="008C12D8" w:rsidRPr="00C31EFF" w:rsidRDefault="008C12D8" w:rsidP="008C12D8">
            <w:r w:rsidRPr="00C31EFF">
              <w:t>Dois</w:t>
            </w:r>
            <w:r>
              <w:fldChar w:fldCharType="begin">
                <w:fldData xml:space="preserve">PEVuZE5vdGU+PENpdGU+PEF1dGhvcj5Eb2lzPC9BdXRob3I+PFllYXI+MjAyMTwvWWVhcj48UmVj
TnVtPjI2MDA4PC9SZWNOdW0+PERpc3BsYXlUZXh0PlszXTwvRGlzcGxheVRleHQ+PHJlY29yZD48
cmVjLW51bWJlcj4yNjAwODwvcmVjLW51bWJlcj48Zm9yZWlnbi1rZXlzPjxrZXkgYXBwPSJFTiIg
ZGItaWQ9InRleDlyMnpwcHpyNXhvZWVzdjY1OXR6cTl6OXp0ZmZmejI5cCIgdGltZXN0YW1wPSIx
NjQ2MTI5MDY5Ij4yNjAwODwva2V5PjwvZm9yZWlnbi1rZXlzPjxyZWYtdHlwZSBuYW1lPSJKb3Vy
bmFsIEFydGljbGUiPjE3PC9yZWYtdHlwZT48Y29udHJpYnV0b3JzPjxhdXRob3JzPjxhdXRob3I+
RG9pcywgQS48L2F1dGhvcj48YXV0aG9yPkJyYXZvLCBQLjwvYXV0aG9yPjxhdXRob3I+RmVybsOh
bmRlei1Hb256w6FsZXosIEwuPC9hdXRob3I+PGF1dGhvcj5VcmliZSwgQy48L2F1dGhvcj48L2F1
dGhvcnM+PC9jb250cmlidXRvcnM+PGF1dGgtYWRkcmVzcz5EZXBhcnRhbWVudG8gZGUgU2FsdWQg
ZGVsIEFkdWx0byB5IFNlbmVzY2VudGUsIEVzY3VlbGEgZGUgRW5mZXJtZXLDrWEsIFBvbnRpZmlj
aWEgVW5pdmVyc2lkYWQgQ2F0w7NsaWNhIGRlIENoaWxlLCBTYW50aWFnbywgQ2hpbGUuJiN4RDtE
ZXBhcnRhbWVudG8gZGUgU2FsdWQgZGUgbGEgTXVqZXIsIEVzY3VlbGEgZGUgRW5mZXJtZXLDrWEs
IFBvbnRpZmljaWEgVW5pdmVyc2lkYWQgQ2F0w7NsaWNhIGRlIENoaWxlLCBTYW50aWFnbywgQ2hp
bGUuJiN4RDtEYWxsYSBMYW5hIFNjaG9vbCBvZiBQdWJsaWMgSGVhbHRoLCBVbml2ZXJzaXR5IG9m
IFRvcm9udG8sIFRvcm9udG8sIE9OLCBDYW5hZMOhLjwvYXV0aC1hZGRyZXNzPjx0aXRsZXM+PHRp
dGxlPltFeHBlcnRzJmFwb3M7IHZpZXdzIG9uIHRoZSBjb21tdW5pY2F0aW9uIG9mIHJpc2tzIGFu
ZCBiZW5lZml0cyBvZiBtYW1tb2dyYXBoeSB0byBkZXRlY3QgYnJlYXN0IGNhbmNlcl08L3RpdGxl
PjxzZWNvbmRhcnktdGl0bGU+UmV2aXN0YSBtZWRpY2EgZGUgQ2hpbGU8L3NlY29uZGFyeS10aXRs
ZT48YWx0LXRpdGxlPlJldiBNZWQgQ2hpbDwvYWx0LXRpdGxlPjwvdGl0bGVzPjxwZXJpb2RpY2Fs
PjxmdWxsLXRpdGxlPlJldmlzdGEgTWVkaWNhIGRlIENoaWxlPC9mdWxsLXRpdGxlPjxhYmJyLTE+
UmV2LiBNZWQuIENoaWwuPC9hYmJyLTE+PGFiYnItMj5SZXYgTWVkIENoaWw8L2FiYnItMj48L3Bl
cmlvZGljYWw+PGFsdC1wZXJpb2RpY2FsPjxmdWxsLXRpdGxlPlJldmlzdGEgTWVkaWNhIGRlIENo
aWxlPC9mdWxsLXRpdGxlPjxhYmJyLTE+UmV2LiBNZWQuIENoaWwuPC9hYmJyLTE+PGFiYnItMj5S
ZXYgTWVkIENoaWw8L2FiYnItMj48L2FsdC1wZXJpb2RpY2FsPjxwYWdlcz4xOTYtMjAyPC9wYWdl
cz48dm9sdW1lPjE0OTwvdm9sdW1lPjxudW1iZXI+MjwvbnVtYmVyPjxlZGl0aW9uPjIwMjEvMDkv
MDQ8L2VkaXRpb24+PGtleXdvcmRzPjxrZXl3b3JkPipCcmVhc3QgTmVvcGxhc21zL2RpYWdub3N0
aWMgaW1hZ2luZzwva2V5d29yZD48a2V5d29yZD5Db21tdW5pY2F0aW9uPC9rZXl3b3JkPjxrZXl3
b3JkPkRlY2lzaW9uIE1ha2luZzwva2V5d29yZD48a2V5d29yZD5FYXJseSBEZXRlY3Rpb24gb2Yg
Q2FuY2VyPC9rZXl3b3JkPjxrZXl3b3JkPkZlbWFsZTwva2V5d29yZD48a2V5d29yZD5IdW1hbnM8
L2tleXdvcmQ+PGtleXdvcmQ+TWFtbW9ncmFwaHk8L2tleXdvcmQ+PGtleXdvcmQ+TWFzcyBTY3Jl
ZW5pbmc8L2tleXdvcmQ+PGtleXdvcmQ+UmlzayBBc3Nlc3NtZW50PC9rZXl3b3JkPjwva2V5d29y
ZHM+PGRhdGVzPjx5ZWFyPjIwMjE8L3llYXI+PHB1Yi1kYXRlcz48ZGF0ZT5GZWI8L2RhdGU+PC9w
dWItZGF0ZXM+PC9kYXRlcz48b3JpZy1wdWI+Q29uc2lkZXJhY2lvbmVzIHBhcmEgY29tdW5pY2Fy
IHJpZXNnb3MgeSBiZW5lZmljaW9zIGRlIGxhIG1hbW9ncmFmw61hIGEgbXVqZXJlcyBkZXNkZSBs
YSBwZXJzcGVjdGl2YSBkZSBsb3MgZXhwZXJ0b3MuPC9vcmlnLXB1Yj48aXNibj4wMDM0LTk4ODc8
L2lzYm4+PGFjY2Vzc2lvbi1udW0+MzQ0NzkyNjM8L2FjY2Vzc2lvbi1udW0+PHVybHM+PHJlbGF0
ZWQtdXJscz48dXJsPmh0dHBzOi8vd3d3LnNjaWVsby5jbC9zY2llbG8ucGhwP3NjcmlwdD1zY2lf
YXJ0dGV4dCZhbXA7cGlkPVMwMDM0LTk4ODcyMDIxMDAwMjAwMTk2JmFtcDtsbmc9ZW4mYW1wO25y
bT1pc28mYW1wO3Rsbmc9ZW48L3VybD48L3JlbGF0ZWQtdXJscz48L3VybHM+PGVsZWN0cm9uaWMt
cmVzb3VyY2UtbnVtPjEwLjQwNjcvczAwMzQtOTg4NzIwMjEwMDAyMDAxOTY8L2VsZWN0cm9uaWMt
cmVzb3VyY2UtbnVtPjxyZW1vdGUtZGF0YWJhc2UtcHJvdmlkZXI+TkxNPC9yZW1vdGUtZGF0YWJh
c2UtcHJvdmlkZXI+PGxhbmd1YWdlPnNwYTwvbGFuZ3VhZ2U+PC9yZWNvcmQ+PC9DaXRlPjwvRW5k
Tm90ZT4A
</w:fldData>
              </w:fldChar>
            </w:r>
            <w:r>
              <w:instrText xml:space="preserve"> ADDIN EN.CITE </w:instrText>
            </w:r>
            <w:r>
              <w:fldChar w:fldCharType="begin">
                <w:fldData xml:space="preserve">PEVuZE5vdGU+PENpdGU+PEF1dGhvcj5Eb2lzPC9BdXRob3I+PFllYXI+MjAyMTwvWWVhcj48UmVj
TnVtPjI2MDA4PC9SZWNOdW0+PERpc3BsYXlUZXh0PlszXTwvRGlzcGxheVRleHQ+PHJlY29yZD48
cmVjLW51bWJlcj4yNjAwODwvcmVjLW51bWJlcj48Zm9yZWlnbi1rZXlzPjxrZXkgYXBwPSJFTiIg
ZGItaWQ9InRleDlyMnpwcHpyNXhvZWVzdjY1OXR6cTl6OXp0ZmZmejI5cCIgdGltZXN0YW1wPSIx
NjQ2MTI5MDY5Ij4yNjAwODwva2V5PjwvZm9yZWlnbi1rZXlzPjxyZWYtdHlwZSBuYW1lPSJKb3Vy
bmFsIEFydGljbGUiPjE3PC9yZWYtdHlwZT48Y29udHJpYnV0b3JzPjxhdXRob3JzPjxhdXRob3I+
RG9pcywgQS48L2F1dGhvcj48YXV0aG9yPkJyYXZvLCBQLjwvYXV0aG9yPjxhdXRob3I+RmVybsOh
bmRlei1Hb256w6FsZXosIEwuPC9hdXRob3I+PGF1dGhvcj5VcmliZSwgQy48L2F1dGhvcj48L2F1
dGhvcnM+PC9jb250cmlidXRvcnM+PGF1dGgtYWRkcmVzcz5EZXBhcnRhbWVudG8gZGUgU2FsdWQg
ZGVsIEFkdWx0byB5IFNlbmVzY2VudGUsIEVzY3VlbGEgZGUgRW5mZXJtZXLDrWEsIFBvbnRpZmlj
aWEgVW5pdmVyc2lkYWQgQ2F0w7NsaWNhIGRlIENoaWxlLCBTYW50aWFnbywgQ2hpbGUuJiN4RDtE
ZXBhcnRhbWVudG8gZGUgU2FsdWQgZGUgbGEgTXVqZXIsIEVzY3VlbGEgZGUgRW5mZXJtZXLDrWEs
IFBvbnRpZmljaWEgVW5pdmVyc2lkYWQgQ2F0w7NsaWNhIGRlIENoaWxlLCBTYW50aWFnbywgQ2hp
bGUuJiN4RDtEYWxsYSBMYW5hIFNjaG9vbCBvZiBQdWJsaWMgSGVhbHRoLCBVbml2ZXJzaXR5IG9m
IFRvcm9udG8sIFRvcm9udG8sIE9OLCBDYW5hZMOhLjwvYXV0aC1hZGRyZXNzPjx0aXRsZXM+PHRp
dGxlPltFeHBlcnRzJmFwb3M7IHZpZXdzIG9uIHRoZSBjb21tdW5pY2F0aW9uIG9mIHJpc2tzIGFu
ZCBiZW5lZml0cyBvZiBtYW1tb2dyYXBoeSB0byBkZXRlY3QgYnJlYXN0IGNhbmNlcl08L3RpdGxl
PjxzZWNvbmRhcnktdGl0bGU+UmV2aXN0YSBtZWRpY2EgZGUgQ2hpbGU8L3NlY29uZGFyeS10aXRs
ZT48YWx0LXRpdGxlPlJldiBNZWQgQ2hpbDwvYWx0LXRpdGxlPjwvdGl0bGVzPjxwZXJpb2RpY2Fs
PjxmdWxsLXRpdGxlPlJldmlzdGEgTWVkaWNhIGRlIENoaWxlPC9mdWxsLXRpdGxlPjxhYmJyLTE+
UmV2LiBNZWQuIENoaWwuPC9hYmJyLTE+PGFiYnItMj5SZXYgTWVkIENoaWw8L2FiYnItMj48L3Bl
cmlvZGljYWw+PGFsdC1wZXJpb2RpY2FsPjxmdWxsLXRpdGxlPlJldmlzdGEgTWVkaWNhIGRlIENo
aWxlPC9mdWxsLXRpdGxlPjxhYmJyLTE+UmV2LiBNZWQuIENoaWwuPC9hYmJyLTE+PGFiYnItMj5S
ZXYgTWVkIENoaWw8L2FiYnItMj48L2FsdC1wZXJpb2RpY2FsPjxwYWdlcz4xOTYtMjAyPC9wYWdl
cz48dm9sdW1lPjE0OTwvdm9sdW1lPjxudW1iZXI+MjwvbnVtYmVyPjxlZGl0aW9uPjIwMjEvMDkv
MDQ8L2VkaXRpb24+PGtleXdvcmRzPjxrZXl3b3JkPipCcmVhc3QgTmVvcGxhc21zL2RpYWdub3N0
aWMgaW1hZ2luZzwva2V5d29yZD48a2V5d29yZD5Db21tdW5pY2F0aW9uPC9rZXl3b3JkPjxrZXl3
b3JkPkRlY2lzaW9uIE1ha2luZzwva2V5d29yZD48a2V5d29yZD5FYXJseSBEZXRlY3Rpb24gb2Yg
Q2FuY2VyPC9rZXl3b3JkPjxrZXl3b3JkPkZlbWFsZTwva2V5d29yZD48a2V5d29yZD5IdW1hbnM8
L2tleXdvcmQ+PGtleXdvcmQ+TWFtbW9ncmFwaHk8L2tleXdvcmQ+PGtleXdvcmQ+TWFzcyBTY3Jl
ZW5pbmc8L2tleXdvcmQ+PGtleXdvcmQ+UmlzayBBc3Nlc3NtZW50PC9rZXl3b3JkPjwva2V5d29y
ZHM+PGRhdGVzPjx5ZWFyPjIwMjE8L3llYXI+PHB1Yi1kYXRlcz48ZGF0ZT5GZWI8L2RhdGU+PC9w
dWItZGF0ZXM+PC9kYXRlcz48b3JpZy1wdWI+Q29uc2lkZXJhY2lvbmVzIHBhcmEgY29tdW5pY2Fy
IHJpZXNnb3MgeSBiZW5lZmljaW9zIGRlIGxhIG1hbW9ncmFmw61hIGEgbXVqZXJlcyBkZXNkZSBs
YSBwZXJzcGVjdGl2YSBkZSBsb3MgZXhwZXJ0b3MuPC9vcmlnLXB1Yj48aXNibj4wMDM0LTk4ODc8
L2lzYm4+PGFjY2Vzc2lvbi1udW0+MzQ0NzkyNjM8L2FjY2Vzc2lvbi1udW0+PHVybHM+PHJlbGF0
ZWQtdXJscz48dXJsPmh0dHBzOi8vd3d3LnNjaWVsby5jbC9zY2llbG8ucGhwP3NjcmlwdD1zY2lf
YXJ0dGV4dCZhbXA7cGlkPVMwMDM0LTk4ODcyMDIxMDAwMjAwMTk2JmFtcDtsbmc9ZW4mYW1wO25y
bT1pc28mYW1wO3Rsbmc9ZW48L3VybD48L3JlbGF0ZWQtdXJscz48L3VybHM+PGVsZWN0cm9uaWMt
cmVzb3VyY2UtbnVtPjEwLjQwNjcvczAwMzQtOTg4NzIwMjEwMDAyMDAxOTY8L2VsZWN0cm9uaWMt
cmVzb3VyY2UtbnVtPjxyZW1vdGUtZGF0YWJhc2UtcHJvdmlkZXI+TkxNPC9yZW1vdGUtZGF0YWJh
c2UtcHJvdmlkZXI+PGxhbmd1YWdlPnNwYTwvbGFuZ3VhZ2U+PC9yZWNvcmQ+PC9DaXRlPjwvRW5k
Tm90ZT4A
</w:fldData>
              </w:fldChar>
            </w:r>
            <w:r>
              <w:instrText xml:space="preserve"> ADDIN EN.CITE.DATA </w:instrText>
            </w:r>
            <w:r>
              <w:fldChar w:fldCharType="end"/>
            </w:r>
            <w:r>
              <w:fldChar w:fldCharType="separate"/>
            </w:r>
            <w:r>
              <w:rPr>
                <w:noProof/>
              </w:rPr>
              <w:t>[3]</w:t>
            </w:r>
            <w:r>
              <w:fldChar w:fldCharType="end"/>
            </w:r>
          </w:p>
          <w:p w14:paraId="302A25E7" w14:textId="77777777" w:rsidR="008C12D8" w:rsidRPr="00C31EFF" w:rsidRDefault="008C12D8" w:rsidP="008C12D8">
            <w:r w:rsidRPr="00C31EFF">
              <w:t>Malli</w:t>
            </w:r>
            <w:r>
              <w:fldChar w:fldCharType="begin">
                <w:fldData xml:space="preserve">PEVuZE5vdGU+PENpdGU+PEF1dGhvcj5NYWxsaTwvQXV0aG9yPjxZZWFyPjIwMTM8L1llYXI+PFJl
Y051bT40NzM8L1JlY051bT48RGlzcGxheVRleHQ+WzJdPC9EaXNwbGF5VGV4dD48cmVjb3JkPjxy
ZWMtbnVtYmVyPjQ3MzwvcmVjLW51bWJlcj48Zm9yZWlnbi1rZXlzPjxrZXkgYXBwPSJFTiIgZGIt
aWQ9InRleDlyMnpwcHpyNXhvZWVzdjY1OXR6cTl6OXp0ZmZmejI5cCIgdGltZXN0YW1wPSIxNjI0
MzUzMjE0Ij40NzM8L2tleT48L2ZvcmVpZ24ta2V5cz48cmVmLXR5cGUgbmFtZT0iSm91cm5hbCBB
cnRpY2xlIj4xNzwvcmVmLXR5cGU+PGNvbnRyaWJ1dG9ycz48YXV0aG9ycz48YXV0aG9yPk1hbGxp
LCBHLjwvYXV0aG9yPjwvYXV0aG9ycz48L2NvbnRyaWJ1dG9ycz48YXV0aC1hZGRyZXNzPkluc3Rp
dHV0IGbDvHIgR2VzdW5kaGVpdHNmw7ZyZGVydW5nIHVuZCBQcsOkdmVudGlvbiwgR3Jheiwgw5Zz
dGVycmVpY2guIGdlcmxpbmRlLm1hbGxpQHVuaS1ncmF6LmF0PC9hdXRoLWFkZHJlc3M+PHRpdGxl
cz48dGl0bGU+W0Vhcmx5IGRldGVjdGlvbiBvZiBwcm9zdGF0ZSBjYW5jZXIgYnkgUFNBIHRlc3Rp
bmc6IHRoZSByZXN1bHRzIG9mIGEgcXVhbGl0YXRpdmUgc3R1ZHkgb24gYmFycmllcnMgY2F1c2Vk
IGJ5IHBoeXNpY2lhbnMgaW4gQXVzdHJpYSBpbXBsZW1lbnRpbmcgaW5mb3JtZWQgZGVjaXNpb24g
bWFraW5nXTwvdGl0bGU+PHNlY29uZGFyeS10aXRsZT5HZXN1bmRoZWl0c3dlc2VuIChCdW5kZXN2
ZXJiYW5kIGRlciBBcnp0ZSBkZXMgT2ZmZW50bGljaGVuIEdlc3VuZGhlaXRzZGllbnN0ZXMgKEdl
cm1hbnkpKTwvc2Vjb25kYXJ5LXRpdGxlPjxhbHQtdGl0bGU+R2VzdW5kaGVpdHN3ZXNlbjwvYWx0
LXRpdGxlPjwvdGl0bGVzPjxwZXJpb2RpY2FsPjxmdWxsLXRpdGxlPkdlc3VuZGhlaXRzd2VzZW4g
KEJ1bmRlc3ZlcmJhbmQgZGVyIMOEcnp0ZSBkZXMgw5ZmZmVudGxpY2hlbiBHZXN1bmRoZWl0c2Rp
ZW5zdGVzIChHZXJtYW55KSk8L2Z1bGwtdGl0bGU+PC9wZXJpb2RpY2FsPjxhbHQtcGVyaW9kaWNh
bD48ZnVsbC10aXRsZT5HZXN1bmRoZWl0c3dlc2VuPC9mdWxsLXRpdGxlPjxhYmJyLTE+R2VzdW5k
aGVpdHN3ZXNlbjwvYWJici0xPjxhYmJyLTI+R2VzdW5kaGVpdHN3ZXNlbjwvYWJici0yPjwvYWx0
LXBlcmlvZGljYWw+PHBhZ2VzPjIyLTg8L3BhZ2VzPjx2b2x1bWU+NzU8L3ZvbHVtZT48bnVtYmVy
PjE8L251bWJlcj48ZWRpdGlvbj4yMDEyLzA3LzI4PC9lZGl0aW9uPjxrZXl3b3Jkcz48a2V5d29y
ZD5BZ2VkPC9rZXl3b3JkPjxrZXl3b3JkPkFnZWQsIDgwIGFuZCBvdmVyPC9rZXl3b3JkPjxrZXl3
b3JkPipBdHRpdHVkZSBvZiBIZWFsdGggUGVyc29ubmVsPC9rZXl3b3JkPjxrZXl3b3JkPkF1c3Ry
aWEvZXBpZGVtaW9sb2d5PC9rZXl3b3JkPjxrZXl3b3JkPkJpb21hcmtlcnMsIFR1bW9yLypibG9v
ZDwva2V5d29yZD48a2V5d29yZD5EZWNpc2lvbiBNYWtpbmc8L2tleXdvcmQ+PGtleXdvcmQ+RWFy
bHkgRGV0ZWN0aW9uIG9mIENhbmNlcjwva2V5d29yZD48a2V5d29yZD5IdW1hbnM8L2tleXdvcmQ+
PGtleXdvcmQ+TWFsZTwva2V5d29yZD48a2V5d29yZD5NaWRkbGUgQWdlZDwva2V5d29yZD48a2V5
d29yZD5QaHlzaWNpYW5zLypzdGF0aXN0aWNzICZhbXA7IG51bWVyaWNhbCBkYXRhPC9rZXl3b3Jk
PjxrZXl3b3JkPlBpbG90IFByb2plY3RzPC9rZXl3b3JkPjxrZXl3b3JkPlByYWN0aWNlIFBhdHRl
cm5zLCBQaHlzaWNpYW5zJmFwb3M7LypzdGF0aXN0aWNzICZhbXA7IG51bWVyaWNhbCBkYXRhPC9r
ZXl3b3JkPjxrZXl3b3JkPlByZXZhbGVuY2U8L2tleXdvcmQ+PGtleXdvcmQ+UHJvc3RhdGUtU3Bl
Y2lmaWMgQW50aWdlbi8qYmxvb2Q8L2tleXdvcmQ+PGtleXdvcmQ+UHJvc3RhdGljIE5lb3BsYXNt
cy8qYmxvb2QvKmRpYWdub3Npcy9lcGlkZW1pb2xvZ3k8L2tleXdvcmQ+PGtleXdvcmQ+UmVwcm9k
dWNpYmlsaXR5IG9mIFJlc3VsdHM8L2tleXdvcmQ+PGtleXdvcmQ+UmlzayBGYWN0b3JzPC9rZXl3
b3JkPjxrZXl3b3JkPlNlbnNpdGl2aXR5IGFuZCBTcGVjaWZpY2l0eTwva2V5d29yZD48L2tleXdv
cmRzPjxkYXRlcz48eWVhcj4yMDEzPC95ZWFyPjxwdWItZGF0ZXM+PGRhdGU+SmFuPC9kYXRlPjwv
cHViLWRhdGVzPjwvZGF0ZXM+PG9yaWctcHViPkZyw7xoZXJrZW5udW5nIHZvbiBQcm9zdGF0YWty
ZWJzIG1pdHRlbHMgUFNBLVRlc3Q6IEVyZ2Vibmlzc2UgYXVzIGVpbmVyIHF1YWxpdGF0aXZlbiBT
dHVkaWUgenUgYXJ6dHNlaXRpZ2VuIEJhcnJpZXJlbiBiZWkgZGVyIFVtc2V0enVuZyBkZXIgaW5m
b3JtaWVydGVuIEVudHNjaGVpZHVuZ3NmaW5kdW5nIGluIMOWc3RlcnJlaWNoLjwvb3JpZy1wdWI+
PGlzYm4+MDk0MS0zNzkwPC9pc2JuPjxhY2Nlc3Npb24tbnVtPjIyODM2OTM2PC9hY2Nlc3Npb24t
bnVtPjx1cmxzPjxyZWxhdGVkLXVybHM+PHVybD5odHRwczovL3d3dy50aGllbWUtY29ubmVjdC5j
b20vcHJvZHVjdHMvZWpvdXJuYWxzL2Fic3RyYWN0LzEwLjEwNTUvcy0wMDMyLTEzMDkwMTc8L3Vy
bD48L3JlbGF0ZWQtdXJscz48L3VybHM+PGVsZWN0cm9uaWMtcmVzb3VyY2UtbnVtPjEwLjEwNTUv
cy0wMDMyLTEzMDkwMTc8L2VsZWN0cm9uaWMtcmVzb3VyY2UtbnVtPjxyZW1vdGUtZGF0YWJhc2Ut
cHJvdmlkZXI+TkxNPC9yZW1vdGUtZGF0YWJhc2UtcHJvdmlkZXI+PGxhbmd1YWdlPmdlcjwvbGFu
Z3VhZ2U+PC9yZWNvcmQ+PC9DaXRlPjwvRW5kTm90ZT4A
</w:fldData>
              </w:fldChar>
            </w:r>
            <w:r>
              <w:instrText xml:space="preserve"> ADDIN EN.CITE </w:instrText>
            </w:r>
            <w:r>
              <w:fldChar w:fldCharType="begin">
                <w:fldData xml:space="preserve">PEVuZE5vdGU+PENpdGU+PEF1dGhvcj5NYWxsaTwvQXV0aG9yPjxZZWFyPjIwMTM8L1llYXI+PFJl
Y051bT40NzM8L1JlY051bT48RGlzcGxheVRleHQ+WzJdPC9EaXNwbGF5VGV4dD48cmVjb3JkPjxy
ZWMtbnVtYmVyPjQ3MzwvcmVjLW51bWJlcj48Zm9yZWlnbi1rZXlzPjxrZXkgYXBwPSJFTiIgZGIt
aWQ9InRleDlyMnpwcHpyNXhvZWVzdjY1OXR6cTl6OXp0ZmZmejI5cCIgdGltZXN0YW1wPSIxNjI0
MzUzMjE0Ij40NzM8L2tleT48L2ZvcmVpZ24ta2V5cz48cmVmLXR5cGUgbmFtZT0iSm91cm5hbCBB
cnRpY2xlIj4xNzwvcmVmLXR5cGU+PGNvbnRyaWJ1dG9ycz48YXV0aG9ycz48YXV0aG9yPk1hbGxp
LCBHLjwvYXV0aG9yPjwvYXV0aG9ycz48L2NvbnRyaWJ1dG9ycz48YXV0aC1hZGRyZXNzPkluc3Rp
dHV0IGbDvHIgR2VzdW5kaGVpdHNmw7ZyZGVydW5nIHVuZCBQcsOkdmVudGlvbiwgR3Jheiwgw5Zz
dGVycmVpY2guIGdlcmxpbmRlLm1hbGxpQHVuaS1ncmF6LmF0PC9hdXRoLWFkZHJlc3M+PHRpdGxl
cz48dGl0bGU+W0Vhcmx5IGRldGVjdGlvbiBvZiBwcm9zdGF0ZSBjYW5jZXIgYnkgUFNBIHRlc3Rp
bmc6IHRoZSByZXN1bHRzIG9mIGEgcXVhbGl0YXRpdmUgc3R1ZHkgb24gYmFycmllcnMgY2F1c2Vk
IGJ5IHBoeXNpY2lhbnMgaW4gQXVzdHJpYSBpbXBsZW1lbnRpbmcgaW5mb3JtZWQgZGVjaXNpb24g
bWFraW5nXTwvdGl0bGU+PHNlY29uZGFyeS10aXRsZT5HZXN1bmRoZWl0c3dlc2VuIChCdW5kZXN2
ZXJiYW5kIGRlciBBcnp0ZSBkZXMgT2ZmZW50bGljaGVuIEdlc3VuZGhlaXRzZGllbnN0ZXMgKEdl
cm1hbnkpKTwvc2Vjb25kYXJ5LXRpdGxlPjxhbHQtdGl0bGU+R2VzdW5kaGVpdHN3ZXNlbjwvYWx0
LXRpdGxlPjwvdGl0bGVzPjxwZXJpb2RpY2FsPjxmdWxsLXRpdGxlPkdlc3VuZGhlaXRzd2VzZW4g
KEJ1bmRlc3ZlcmJhbmQgZGVyIMOEcnp0ZSBkZXMgw5ZmZmVudGxpY2hlbiBHZXN1bmRoZWl0c2Rp
ZW5zdGVzIChHZXJtYW55KSk8L2Z1bGwtdGl0bGU+PC9wZXJpb2RpY2FsPjxhbHQtcGVyaW9kaWNh
bD48ZnVsbC10aXRsZT5HZXN1bmRoZWl0c3dlc2VuPC9mdWxsLXRpdGxlPjxhYmJyLTE+R2VzdW5k
aGVpdHN3ZXNlbjwvYWJici0xPjxhYmJyLTI+R2VzdW5kaGVpdHN3ZXNlbjwvYWJici0yPjwvYWx0
LXBlcmlvZGljYWw+PHBhZ2VzPjIyLTg8L3BhZ2VzPjx2b2x1bWU+NzU8L3ZvbHVtZT48bnVtYmVy
PjE8L251bWJlcj48ZWRpdGlvbj4yMDEyLzA3LzI4PC9lZGl0aW9uPjxrZXl3b3Jkcz48a2V5d29y
ZD5BZ2VkPC9rZXl3b3JkPjxrZXl3b3JkPkFnZWQsIDgwIGFuZCBvdmVyPC9rZXl3b3JkPjxrZXl3
b3JkPipBdHRpdHVkZSBvZiBIZWFsdGggUGVyc29ubmVsPC9rZXl3b3JkPjxrZXl3b3JkPkF1c3Ry
aWEvZXBpZGVtaW9sb2d5PC9rZXl3b3JkPjxrZXl3b3JkPkJpb21hcmtlcnMsIFR1bW9yLypibG9v
ZDwva2V5d29yZD48a2V5d29yZD5EZWNpc2lvbiBNYWtpbmc8L2tleXdvcmQ+PGtleXdvcmQ+RWFy
bHkgRGV0ZWN0aW9uIG9mIENhbmNlcjwva2V5d29yZD48a2V5d29yZD5IdW1hbnM8L2tleXdvcmQ+
PGtleXdvcmQ+TWFsZTwva2V5d29yZD48a2V5d29yZD5NaWRkbGUgQWdlZDwva2V5d29yZD48a2V5
d29yZD5QaHlzaWNpYW5zLypzdGF0aXN0aWNzICZhbXA7IG51bWVyaWNhbCBkYXRhPC9rZXl3b3Jk
PjxrZXl3b3JkPlBpbG90IFByb2plY3RzPC9rZXl3b3JkPjxrZXl3b3JkPlByYWN0aWNlIFBhdHRl
cm5zLCBQaHlzaWNpYW5zJmFwb3M7LypzdGF0aXN0aWNzICZhbXA7IG51bWVyaWNhbCBkYXRhPC9r
ZXl3b3JkPjxrZXl3b3JkPlByZXZhbGVuY2U8L2tleXdvcmQ+PGtleXdvcmQ+UHJvc3RhdGUtU3Bl
Y2lmaWMgQW50aWdlbi8qYmxvb2Q8L2tleXdvcmQ+PGtleXdvcmQ+UHJvc3RhdGljIE5lb3BsYXNt
cy8qYmxvb2QvKmRpYWdub3Npcy9lcGlkZW1pb2xvZ3k8L2tleXdvcmQ+PGtleXdvcmQ+UmVwcm9k
dWNpYmlsaXR5IG9mIFJlc3VsdHM8L2tleXdvcmQ+PGtleXdvcmQ+UmlzayBGYWN0b3JzPC9rZXl3
b3JkPjxrZXl3b3JkPlNlbnNpdGl2aXR5IGFuZCBTcGVjaWZpY2l0eTwva2V5d29yZD48L2tleXdv
cmRzPjxkYXRlcz48eWVhcj4yMDEzPC95ZWFyPjxwdWItZGF0ZXM+PGRhdGU+SmFuPC9kYXRlPjwv
cHViLWRhdGVzPjwvZGF0ZXM+PG9yaWctcHViPkZyw7xoZXJrZW5udW5nIHZvbiBQcm9zdGF0YWty
ZWJzIG1pdHRlbHMgUFNBLVRlc3Q6IEVyZ2Vibmlzc2UgYXVzIGVpbmVyIHF1YWxpdGF0aXZlbiBT
dHVkaWUgenUgYXJ6dHNlaXRpZ2VuIEJhcnJpZXJlbiBiZWkgZGVyIFVtc2V0enVuZyBkZXIgaW5m
b3JtaWVydGVuIEVudHNjaGVpZHVuZ3NmaW5kdW5nIGluIMOWc3RlcnJlaWNoLjwvb3JpZy1wdWI+
PGlzYm4+MDk0MS0zNzkwPC9pc2JuPjxhY2Nlc3Npb24tbnVtPjIyODM2OTM2PC9hY2Nlc3Npb24t
bnVtPjx1cmxzPjxyZWxhdGVkLXVybHM+PHVybD5odHRwczovL3d3dy50aGllbWUtY29ubmVjdC5j
b20vcHJvZHVjdHMvZWpvdXJuYWxzL2Fic3RyYWN0LzEwLjEwNTUvcy0wMDMyLTEzMDkwMTc8L3Vy
bD48L3JlbGF0ZWQtdXJscz48L3VybHM+PGVsZWN0cm9uaWMtcmVzb3VyY2UtbnVtPjEwLjEwNTUv
cy0wMDMyLTEzMDkwMTc8L2VsZWN0cm9uaWMtcmVzb3VyY2UtbnVtPjxyZW1vdGUtZGF0YWJhc2Ut
cHJvdmlkZXI+TkxNPC9yZW1vdGUtZGF0YWJhc2UtcHJvdmlkZXI+PGxhbmd1YWdlPmdlcjwvbGFu
Z3VhZ2U+PC9yZWNvcmQ+PC9DaXRlPjwvRW5kTm90ZT4A
</w:fldData>
              </w:fldChar>
            </w:r>
            <w:r>
              <w:instrText xml:space="preserve"> ADDIN EN.CITE.DATA </w:instrText>
            </w:r>
            <w:r>
              <w:fldChar w:fldCharType="end"/>
            </w:r>
            <w:r>
              <w:fldChar w:fldCharType="separate"/>
            </w:r>
            <w:r>
              <w:rPr>
                <w:noProof/>
              </w:rPr>
              <w:t>[2]</w:t>
            </w:r>
            <w:r>
              <w:fldChar w:fldCharType="end"/>
            </w:r>
          </w:p>
          <w:p w14:paraId="0C1C5445" w14:textId="77777777" w:rsidR="00B9475A" w:rsidRPr="00C31EFF" w:rsidRDefault="00B9475A" w:rsidP="00B9475A">
            <w:r w:rsidRPr="00C31EFF">
              <w:t>Pickles</w: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PEF1dGhvcj5QaWNrbGVzPC9BdXRob3I+PFllYXI+MjAxNTwvWWVhcj48
UmVjTnVtPjEyPC9SZWNOdW0+PERpc3BsYXlUZXh0Pls3XTwvRGlzcGxheVRleHQ+PHJlY29yZD48
cmVjLW51bWJlcj4xMjwvcmVjLW51bWJlcj48Zm9yZWlnbi1rZXlzPjxrZXkgYXBwPSJFTiIgZGIt
aWQ9InRleDlyMnpwcHpyNXhvZWVzdjY1OXR6cTl6OXp0ZmZmejI5cCIgdGltZXN0YW1wPSIxNjEx
OTEyMzA5Ij4xMjwva2V5PjwvZm9yZWlnbi1rZXlzPjxyZWYtdHlwZSBuYW1lPSJKb3VybmFsIEFy
dGljbGUiPjE3PC9yZWYtdHlwZT48Y29udHJpYnV0b3JzPjxhdXRob3JzPjxhdXRob3I+UGlja2xl
cywgSy48L2F1dGhvcj48YXV0aG9yPkNhcnRlciwgUy4gTS48L2F1dGhvcj48YXV0aG9yPlJ5Y2hl
dG5paywgTC48L2F1dGhvcj48L2F1dGhvcnM+PC9jb250cmlidXRvcnM+PGF1dGgtYWRkcmVzcz5D
ZW50cmUgZm9yIFZhbHVlcywgRXRoaWNzIGFuZCB0aGUgTGF3IGluIE1lZGljaW5lLCBTeWRuZXkg
U2Nob29sIG9mIFB1YmxpYyBIZWFsdGgsIFVuaXZlcnNpdHkgb2YgU3lkbmV5LCBTeWRuZXksIE5l
dyBTb3V0aCBXYWxlcywgQXVzdHJhbGlhLiYjeEQ7Q2VudHJlIGZvciBWYWx1ZXMsIEV0aGljcyBh
bmQgdGhlIExhdyBpbiBNZWRpY2luZSwgU3lkbmV5IFNjaG9vbCBvZiBQdWJsaWMgSGVhbHRoLCBV
bml2ZXJzaXR5IG9mIFN5ZG5leSwgU3lkbmV5LCBOZXcgU291dGggV2FsZXMsIEF1c3RyYWxpYSBT
Y2hvb2wgb2YgTWVkaWNpbmUsIFVuaXZlcnNpdHkgb2YgTm90cmUgRGFtZSwgU3lkbmV5LCBOZXcg
U291dGggV2FsZXMsIEF1c3RyYWxpYS48L2F1dGgtYWRkcmVzcz48dGl0bGVzPjx0aXRsZT5Eb2N0
b3JzJmFwb3M7IGFwcHJvYWNoZXMgdG8gUFNBIHRlc3RpbmcgYW5kIG92ZXJkaWFnbm9zaXMgaW4g
cHJpbWFyeSBoZWFsdGhjYXJlOiBhIHF1YWxpdGF0aXZlIHN0dWR5PC90aXRsZT48c2Vjb25kYXJ5
LXRpdGxlPkJNSiBvcGVuPC9zZWNvbmRhcnktdGl0bGU+PGFsdC10aXRsZT5CTUogT3BlbjwvYWx0
LXRpdGxlPjwvdGl0bGVzPjxwZXJpb2RpY2FsPjxmdWxsLXRpdGxlPkJNSiBPcGVuPC9mdWxsLXRp
dGxlPjwvcGVyaW9kaWNhbD48YWx0LXBlcmlvZGljYWw+PGZ1bGwtdGl0bGU+Qk1KIE9wZW48L2Z1
bGwtdGl0bGU+PC9hbHQtcGVyaW9kaWNhbD48cGFnZXM+ZTAwNjM2NzwvcGFnZXM+PHZvbHVtZT41
PC92b2x1bWU+PG51bWJlcj4zPC9udW1iZXI+PGVkaXRpb24+MjAxNS8wMy8xOTwvZWRpdGlvbj48
a2V5d29yZHM+PGtleXdvcmQ+QWR1bHQ8L2tleXdvcmQ+PGtleXdvcmQ+QXR0aXR1ZGUgb2YgSGVh
bHRoIFBlcnNvbm5lbDwva2V5d29yZD48a2V5d29yZD5BdXN0cmFsaWEvZXBpZGVtaW9sb2d5PC9r
ZXl3b3JkPjxrZXl3b3JkPkVhcmx5IERldGVjdGlvbiBvZiBDYW5jZXIvKm1ldGhvZHMvc3RhdGlz
dGljcyAmYW1wOyBudW1lcmljYWwgZGF0YTwva2V5d29yZD48a2V5d29yZD5IdW1hbnM8L2tleXdv
cmQ+PGtleXdvcmQ+TWFsZTwva2V5d29yZD48a2V5d29yZD5NaWRkbGUgQWdlZDwva2V5d29yZD48
a2V5d29yZD5QaHlzaWNpYW5zLypzdGF0aXN0aWNzICZhbXA7IG51bWVyaWNhbCBkYXRhPC9rZXl3
b3JkPjxrZXl3b3JkPlByYWN0aWNlIFBhdHRlcm5zLCBQaHlzaWNpYW5zJmFwb3M7LypzdGF0aXN0
aWNzICZhbXA7IG51bWVyaWNhbCBkYXRhPC9rZXl3b3JkPjxrZXl3b3JkPlByaW1hcnkgSGVhbHRo
IENhcmUvKm1ldGhvZHM8L2tleXdvcmQ+PGtleXdvcmQ+UHJvc3RhdGUtU3BlY2lmaWMgQW50aWdl
bi8qYmxvb2Q8L2tleXdvcmQ+PGtleXdvcmQ+UHJvc3RhdGljIE5lb3BsYXNtcy8qZGlhZ25vc2lz
L2VwaWRlbWlvbG9neTwva2V5d29yZD48a2V5d29yZD5RdWFsaXRhdGl2ZSBSZXNlYXJjaDwva2V5
d29yZD48a2V5d29yZD5SZWZlcnJhbCBhbmQgQ29uc3VsdGF0aW9uPC9rZXl3b3JkPjxrZXl3b3Jk
PkludGVybmFsIG1lZGljaW5lPC9rZXl3b3JkPjxrZXl3b3JkPlB1YmxpYyBoZWFsdGg8L2tleXdv
cmQ+PC9rZXl3b3Jkcz48ZGF0ZXM+PHllYXI+MjAxNTwveWVhcj48cHViLWRhdGVzPjxkYXRlPk1h
ciAxNzwvZGF0ZT48L3B1Yi1kYXRlcz48L2RhdGVzPjxpc2JuPjIwNDQtNjA1NTwvaXNibj48YWNj
ZXNzaW9uLW51bT4yNTc4MzQyMDwvYWNjZXNzaW9uLW51bT48dXJscz48cmVsYXRlZC11cmxzPjx1
cmw+aHR0cHM6Ly93d3cubmNiaS5ubG0ubmloLmdvdi9wbWMvYXJ0aWNsZXMvUE1DNDM2ODk5OS9w
ZGYvYm1qb3Blbi0yMDE0LTAwNjM2Ny5wZGY8L3VybD48L3JlbGF0ZWQtdXJscz48L3VybHM+PGN1
c3RvbTI+UE1DNDM2ODk5OTwvY3VzdG9tMj48ZWxlY3Ryb25pYy1yZXNvdXJjZS1udW0+MTAuMTEz
Ni9ibWpvcGVuLTIwMTQtMDA2MzY3PC9lbGVjdHJvbmljLXJlc291cmNlLW51bT48cmVtb3RlLWRh
dGFiYXNlLXByb3ZpZGVyPk5MTTwvcmVtb3RlLWRhdGFiYXNlLXByb3ZpZGVyPjxsYW5ndWFnZT5l
bmc8L2xhbmd1YWdlPjwvcmVjb3JkPjwvQ2l0ZT48L0VuZE5vdGU+
</w:fldData>
              </w:fldChar>
            </w:r>
            <w:r>
              <w:instrText xml:space="preserve"> ADDIN EN.CITE.DATA </w:instrText>
            </w:r>
            <w:r>
              <w:fldChar w:fldCharType="end"/>
            </w:r>
            <w:r>
              <w:fldChar w:fldCharType="separate"/>
            </w:r>
            <w:r>
              <w:rPr>
                <w:noProof/>
              </w:rPr>
              <w:t>[7]</w:t>
            </w:r>
            <w:r>
              <w:fldChar w:fldCharType="end"/>
            </w:r>
          </w:p>
          <w:p w14:paraId="754710A2" w14:textId="7E076126" w:rsidR="00B96E65" w:rsidRPr="00C31EFF" w:rsidRDefault="008362E9">
            <w:r w:rsidRPr="00C31EFF">
              <w:t>Smith</w:t>
            </w:r>
            <w:r>
              <w:fldChar w:fldCharType="begin">
                <w:fldData xml:space="preserve">PEVuZE5vdGU+PENpdGU+PEF1dGhvcj5TbWl0aDwvQXV0aG9yPjxZZWFyPjIwMjI8L1llYXI+PFJl
Y051bT4yOTM2MTwvUmVjTnVtPjxEaXNwbGF5VGV4dD5bNF08L0Rpc3BsYXlUZXh0PjxyZWNvcmQ+
PHJlYy1udW1iZXI+MjkzNjE8L3JlYy1udW1iZXI+PGZvcmVpZ24ta2V5cz48a2V5IGFwcD0iRU4i
IGRiLWlkPSJ0ZXg5cjJ6cHB6cjV4b2Vlc3Y2NTl0enE5ejl6dGZmZnoyOXAiIHRpbWVzdGFtcD0i
MTY5NzgxMDI2NiI+MjkzNjE8L2tleT48L2ZvcmVpZ24ta2V5cz48cmVmLXR5cGUgbmFtZT0iSm91
cm5hbCBBcnRpY2xlIj4xNzwvcmVmLXR5cGU+PGNvbnRyaWJ1dG9ycz48YXV0aG9ycz48YXV0aG9y
PlNtaXRoLCBKLjwvYXV0aG9yPjxhdXRob3I+RG9kZCwgUi4gSC48L2F1dGhvcj48YXV0aG9yPldh
bGxpcywgSy4gQS48L2F1dGhvcj48YXV0aG9yPk5hZ2FuYXRoYW4sIFYuPC9hdXRob3I+PGF1dGhv
cj5DdmVqaWMsIEUuPC9hdXRob3I+PGF1dGhvcj5KYW5zZW4sIEouPC9hdXRob3I+PGF1dGhvcj5N
Y0NhZmZlcnksIEsuIEouPC9hdXRob3I+PC9hdXRob3JzPjwvY29udHJpYnV0b3JzPjxhdXRoLWFk
ZHJlc3M+V2lzZXIgSGVhbHRoY2FyZSwgU3lkbmV5IFNjaG9vbCBvZiBQdWJsaWMgSGVhbHRoLCBG
YWN1bHR5IG9mIE1lZGljaW5lIGFuZCBIZWFsdGgsIFRoZSBVbml2ZXJzaXR5IG9mIFN5ZG5leSwg
U3lkbmV5LCBOU1csIEF1c3RyYWxpYS4mI3hEO1N5ZG5leSBIZWFsdGggTGl0ZXJhY3kgTGFiLCBT
eWRuZXkgU2Nob29sIG9mIFB1YmxpYyBIZWFsdGgsIEZhY3VsdHkgb2YgTWVkaWNpbmUgYW5kIEhl
YWx0aCwgVGhlIFVuaXZlcnNpdHkgb2YgU3lkbmV5LCBTeWRuZXksIE5TVywgQXVzdHJhbGlhLiYj
eEQ7VGhlIERhZmZvZGlsIENlbnRyZSwgVGhlIFVuaXZlcnNpdHkgb2YgU3lkbmV5LCBhIGpvaW50
IHZlbnR1cmUgd2l0aCBDYW5jZXIgQ291bmNpbCBOU1csIFN5ZG5leSwgTlNXLCBBdXN0cmFsaWEu
JiN4RDtHZW5lcmFsIFByYWN0aWNlIENsaW5pY2FsIFVuaXQsIFRoZSBVbml2ZXJzaXR5IG9mIFF1
ZWVuc2xhbmQsIEJyaXNiYW5lLCBRTEQsIEF1c3RyYWxpYS4mI3hEO0NlbnRyZSBmb3IgRWR1Y2F0
aW9uIGFuZCBSZXNlYXJjaCBvbiBBZ2VpbmcsIERlcGFydG1lbnQgb2YgR2VyaWF0cmljIE1lZGlj
aW5lLCBDb25jb3JkIFJlcGF0cmlhdGlvbiBIb3NwaXRhbCwgQ29uY29yZCwgTlNXLCBBdXN0cmFs
aWEuJiN4RDtDb25jb3JkIENsaW5pY2FsIFNjaG9vbCwgRmFjdWx0eSBvZiBNZWRpY2luZSBhbmQg
SGVhbHRoLCBUaGUgVW5pdmVyc2l0eSBvZiBTeWRuZXksIFN5ZG5leSwgTlNXLCBBdXN0cmFsaWEu
JiN4RDtTY2hvb2wgZm9yIFB1YmxpYyBIZWFsdGggYW5kIFByaW1hcnkgQ2FyZSwgRmFjdWx0eSBv
ZiBIZWFsdGgsIE1lZGljaW5lIGFuZCBMaWZlIFNjaWVuY2VzLCBNYWFzdHJpY2h0IFVuaXZlcnNp
dHksIE1hYXN0cmljaHQsIFRoZSBOZXRoZXJsYW5kcy48L2F1dGgtYWRkcmVzcz48dGl0bGVzPjx0
aXRsZT5HZW5lcmFsIHByYWN0aXRpb25lcnMmYXBvczsgdmlld3MgYW5kIGV4cGVyaWVuY2VzIG9m
IGNvbW11bmljYXRpbmcgd2l0aCBvbGRlciBwZW9wbGUgYWJvdXQgY2FuY2VyIHNjcmVlbmluZzog
YSBxdWFsaXRhdGl2ZSBzdHVkeTwvdGl0bGU+PHNlY29uZGFyeS10aXRsZT5GYW1pbHkgcHJhY3Rp
Y2U8L3NlY29uZGFyeS10aXRsZT48YWx0LXRpdGxlPkZhbSBQcmFjdDwvYWx0LXRpdGxlPjwvdGl0
bGVzPjxwZXJpb2RpY2FsPjxmdWxsLXRpdGxlPkZhbWlseSBQcmFjdGljZTwvZnVsbC10aXRsZT48
YWJici0xPkZhbS4gUHJhY3QuPC9hYmJyLTE+PGFiYnItMj5GYW0gUHJhY3Q8L2FiYnItMj48L3Bl
cmlvZGljYWw+PGFsdC1wZXJpb2RpY2FsPjxmdWxsLXRpdGxlPkZhbWlseSBQcmFjdGljZTwvZnVs
bC10aXRsZT48YWJici0xPkZhbS4gUHJhY3QuPC9hYmJyLTE+PGFiYnItMj5GYW0gUHJhY3Q8L2Fi
YnItMj48L2FsdC1wZXJpb2RpY2FsPjxlZGl0aW9uPjIwMjIvMTEvMDY8L2VkaXRpb24+PGtleXdv
cmRzPjxrZXl3b3JkPmFnaW5nPC9rZXl3b3JkPjxrZXl3b3JkPmNhbmNlcjwva2V5d29yZD48a2V5
d29yZD5kb2N0b3LigJNwYXRpZW50IHJlbGF0aW9uc2hpcDwva2V5d29yZD48a2V5d29yZD5wcmlt
YXJ5IGNhcmU8L2tleXdvcmQ+PGtleXdvcmQ+c2NyZWVuaW5nPC9rZXl3b3JkPjwva2V5d29yZHM+
PGRhdGVzPjx5ZWFyPjIwMjI8L3llYXI+PHB1Yi1kYXRlcz48ZGF0ZT5Ob3YgNTwvZGF0ZT48L3B1
Yi1kYXRlcz48L2RhdGVzPjxpc2JuPjAyNjMtMjEzNjwvaXNibj48YWNjZXNzaW9uLW51bT4zNjMz
NDAxMTwvYWNjZXNzaW9uLW51bT48dXJscz48cmVsYXRlZC11cmxzPjx1cmw+aHR0cHM6Ly93YXRl
cm1hcmsuc2lsdmVyY2hhaXIuY29tL2NtYWMxMjYucGRmP3Rva2VuPUFRRUNBSGkyMDhCRTQ5T29h
bjlra2hXX0VyY3k3RG0zWkxfOUNmM3FmS0FjNDg1eXNnQUFBdTR3Z2dMcUJna3Foa2lHOXcwQkJ3
YWdnZ0xiTUlJQzF3SUJBRENDQXRBR0NTcUdTSWIzRFFFSEFUQWVCZ2xnaGtnQlpRTUVBUzR3RVFR
TWFCVmxLNnhRQURSQlVlREdBZ0VRZ0lJQ29hanlFam51a2IxT2tjZDhGeWFRVXNmbTd3QlVyUkJ3
dGtSY1pIZ1F0WVlrazZOZ0t6VHR1aGkxSjlDRm9NSmNITGpfNlBEckFqQU1qMGd3bWthX2VVU1lO
bTJ6SFVlNU9zbndSa0h2QmlvaWpKd3VqaUtNUUlNb3NDNmtzQm50dnZmaXk5X3RfenlyWGlyOUdH
c1E3S0d3b2ozNXF5THNFTUZrVzRBbWJ6ZlpoZl8ybndvSEh1OUpiSTNMYTUySC1iN0lGTnVjZzRt
OFZIRU13TkMxRnBnYl95VjBEbUs5RlA5aDlXMjVQV3piRENab2gyVnFVR2NkQWZweVA2a25oTXhx
RVJqRFdpczIwdFVkU2p1OVZ5OUdTUjlKbGRtaUhBOWhwOW9MQ3k2U3lScE44X1ZualRPTm96NTEx
Sk1mSkpqa3NfdkRER3l2b2xhLTNLWDZUQXd3NEFPVk5nVnI1SGUxWFpDMjgtY2trdWpURGc0WWUx
clRjODVlRG1DQ2dIMm9ON0xsVEJBRldvUk9idDRTWExzTmhCZzcyLXpYUi1MSWcxRFgxTUVkbjl5
UER2bU5iMzBXRGhDY0NvZ2p6NGY1QlM2d2NkYU91RkpKeF9iMEYwNXVLQUZUNDdLVFZ4QUo1dGFO
d21OSk12aWx4cGo3Y0xMXzZOeGlyN1M0d2t0WjVKUUtsa0l2aVJ1RnpBMXFXcEZxSE1BMFZuNDZi
Z3Z4dmh5U3RJV0thWC1UR0k4azZUVmFUbVA1NHdZTHRyckl2MXZOQU5CMUI3Ri1Zd3M5dUM0S3Rq
cWVicDJnZzlDQ1J2U1J0eEo2MlJaeGlQUDhkSU1NaFZ2amxlczMyWUk4OElROW5GTmdvaHYydU9p
S24wQlFaNVpRU1FmRHZrVVQwTVl3cTlRWnBRZTNBSTJGRTI2M1JfZU9ZTXFTOWR5YU54MElaMEI5
MlBfdWJUZDl5ZW1mVlM3UUZ0blNuV0pGRXpwUFZValAteEduaG1LZmxhQXBEMlNHYzR3bml0YnRm
V25WLU5kRzNWbndFSW5aNzVvd2d5dUF1VEpCY2l4UG9KNU50cUNPZWxSTXFBczdiNlAyYnJnc0Mz
QzlJbFlnY1Z2dkRTVEVOa2FfaTd3b1I1Y19BZi1QYnRPMmF2eUwxQkhKSUxKSTh1NkxSVzJDSHNN
LTQ1djkzbmFSRndNPC91cmw+PC9yZWxhdGVkLXVybHM+PC91cmxzPjxlbGVjdHJvbmljLXJlc291
cmNlLW51bT4xMC4xMDkzL2ZhbXByYS9jbWFjMTI2PC9lbGVjdHJvbmljLXJlc291cmNlLW51bT48
cmVtb3RlLWRhdGFiYXNlLXByb3ZpZGVyPk5MTTwvcmVtb3RlLWRhdGFiYXNlLXByb3ZpZGVyPjxs
YW5ndWFnZT5lbmc8L2xhbmd1YWdlPjwvcmVjb3JkPjwvQ2l0ZT48L0VuZE5vdGU+AG==
</w:fldData>
              </w:fldChar>
            </w:r>
            <w:r>
              <w:instrText xml:space="preserve"> ADDIN EN.CITE </w:instrText>
            </w:r>
            <w:r>
              <w:fldChar w:fldCharType="begin">
                <w:fldData xml:space="preserve">PEVuZE5vdGU+PENpdGU+PEF1dGhvcj5TbWl0aDwvQXV0aG9yPjxZZWFyPjIwMjI8L1llYXI+PFJl
Y051bT4yOTM2MTwvUmVjTnVtPjxEaXNwbGF5VGV4dD5bNF08L0Rpc3BsYXlUZXh0PjxyZWNvcmQ+
PHJlYy1udW1iZXI+MjkzNjE8L3JlYy1udW1iZXI+PGZvcmVpZ24ta2V5cz48a2V5IGFwcD0iRU4i
IGRiLWlkPSJ0ZXg5cjJ6cHB6cjV4b2Vlc3Y2NTl0enE5ejl6dGZmZnoyOXAiIHRpbWVzdGFtcD0i
MTY5NzgxMDI2NiI+MjkzNjE8L2tleT48L2ZvcmVpZ24ta2V5cz48cmVmLXR5cGUgbmFtZT0iSm91
cm5hbCBBcnRpY2xlIj4xNzwvcmVmLXR5cGU+PGNvbnRyaWJ1dG9ycz48YXV0aG9ycz48YXV0aG9y
PlNtaXRoLCBKLjwvYXV0aG9yPjxhdXRob3I+RG9kZCwgUi4gSC48L2F1dGhvcj48YXV0aG9yPldh
bGxpcywgSy4gQS48L2F1dGhvcj48YXV0aG9yPk5hZ2FuYXRoYW4sIFYuPC9hdXRob3I+PGF1dGhv
cj5DdmVqaWMsIEUuPC9hdXRob3I+PGF1dGhvcj5KYW5zZW4sIEouPC9hdXRob3I+PGF1dGhvcj5N
Y0NhZmZlcnksIEsuIEouPC9hdXRob3I+PC9hdXRob3JzPjwvY29udHJpYnV0b3JzPjxhdXRoLWFk
ZHJlc3M+V2lzZXIgSGVhbHRoY2FyZSwgU3lkbmV5IFNjaG9vbCBvZiBQdWJsaWMgSGVhbHRoLCBG
YWN1bHR5IG9mIE1lZGljaW5lIGFuZCBIZWFsdGgsIFRoZSBVbml2ZXJzaXR5IG9mIFN5ZG5leSwg
U3lkbmV5LCBOU1csIEF1c3RyYWxpYS4mI3hEO1N5ZG5leSBIZWFsdGggTGl0ZXJhY3kgTGFiLCBT
eWRuZXkgU2Nob29sIG9mIFB1YmxpYyBIZWFsdGgsIEZhY3VsdHkgb2YgTWVkaWNpbmUgYW5kIEhl
YWx0aCwgVGhlIFVuaXZlcnNpdHkgb2YgU3lkbmV5LCBTeWRuZXksIE5TVywgQXVzdHJhbGlhLiYj
eEQ7VGhlIERhZmZvZGlsIENlbnRyZSwgVGhlIFVuaXZlcnNpdHkgb2YgU3lkbmV5LCBhIGpvaW50
IHZlbnR1cmUgd2l0aCBDYW5jZXIgQ291bmNpbCBOU1csIFN5ZG5leSwgTlNXLCBBdXN0cmFsaWEu
JiN4RDtHZW5lcmFsIFByYWN0aWNlIENsaW5pY2FsIFVuaXQsIFRoZSBVbml2ZXJzaXR5IG9mIFF1
ZWVuc2xhbmQsIEJyaXNiYW5lLCBRTEQsIEF1c3RyYWxpYS4mI3hEO0NlbnRyZSBmb3IgRWR1Y2F0
aW9uIGFuZCBSZXNlYXJjaCBvbiBBZ2VpbmcsIERlcGFydG1lbnQgb2YgR2VyaWF0cmljIE1lZGlj
aW5lLCBDb25jb3JkIFJlcGF0cmlhdGlvbiBIb3NwaXRhbCwgQ29uY29yZCwgTlNXLCBBdXN0cmFs
aWEuJiN4RDtDb25jb3JkIENsaW5pY2FsIFNjaG9vbCwgRmFjdWx0eSBvZiBNZWRpY2luZSBhbmQg
SGVhbHRoLCBUaGUgVW5pdmVyc2l0eSBvZiBTeWRuZXksIFN5ZG5leSwgTlNXLCBBdXN0cmFsaWEu
JiN4RDtTY2hvb2wgZm9yIFB1YmxpYyBIZWFsdGggYW5kIFByaW1hcnkgQ2FyZSwgRmFjdWx0eSBv
ZiBIZWFsdGgsIE1lZGljaW5lIGFuZCBMaWZlIFNjaWVuY2VzLCBNYWFzdHJpY2h0IFVuaXZlcnNp
dHksIE1hYXN0cmljaHQsIFRoZSBOZXRoZXJsYW5kcy48L2F1dGgtYWRkcmVzcz48dGl0bGVzPjx0
aXRsZT5HZW5lcmFsIHByYWN0aXRpb25lcnMmYXBvczsgdmlld3MgYW5kIGV4cGVyaWVuY2VzIG9m
IGNvbW11bmljYXRpbmcgd2l0aCBvbGRlciBwZW9wbGUgYWJvdXQgY2FuY2VyIHNjcmVlbmluZzog
YSBxdWFsaXRhdGl2ZSBzdHVkeTwvdGl0bGU+PHNlY29uZGFyeS10aXRsZT5GYW1pbHkgcHJhY3Rp
Y2U8L3NlY29uZGFyeS10aXRsZT48YWx0LXRpdGxlPkZhbSBQcmFjdDwvYWx0LXRpdGxlPjwvdGl0
bGVzPjxwZXJpb2RpY2FsPjxmdWxsLXRpdGxlPkZhbWlseSBQcmFjdGljZTwvZnVsbC10aXRsZT48
YWJici0xPkZhbS4gUHJhY3QuPC9hYmJyLTE+PGFiYnItMj5GYW0gUHJhY3Q8L2FiYnItMj48L3Bl
cmlvZGljYWw+PGFsdC1wZXJpb2RpY2FsPjxmdWxsLXRpdGxlPkZhbWlseSBQcmFjdGljZTwvZnVs
bC10aXRsZT48YWJici0xPkZhbS4gUHJhY3QuPC9hYmJyLTE+PGFiYnItMj5GYW0gUHJhY3Q8L2Fi
YnItMj48L2FsdC1wZXJpb2RpY2FsPjxlZGl0aW9uPjIwMjIvMTEvMDY8L2VkaXRpb24+PGtleXdv
cmRzPjxrZXl3b3JkPmFnaW5nPC9rZXl3b3JkPjxrZXl3b3JkPmNhbmNlcjwva2V5d29yZD48a2V5
d29yZD5kb2N0b3LigJNwYXRpZW50IHJlbGF0aW9uc2hpcDwva2V5d29yZD48a2V5d29yZD5wcmlt
YXJ5IGNhcmU8L2tleXdvcmQ+PGtleXdvcmQ+c2NyZWVuaW5nPC9rZXl3b3JkPjwva2V5d29yZHM+
PGRhdGVzPjx5ZWFyPjIwMjI8L3llYXI+PHB1Yi1kYXRlcz48ZGF0ZT5Ob3YgNTwvZGF0ZT48L3B1
Yi1kYXRlcz48L2RhdGVzPjxpc2JuPjAyNjMtMjEzNjwvaXNibj48YWNjZXNzaW9uLW51bT4zNjMz
NDAxMTwvYWNjZXNzaW9uLW51bT48dXJscz48cmVsYXRlZC11cmxzPjx1cmw+aHR0cHM6Ly93YXRl
cm1hcmsuc2lsdmVyY2hhaXIuY29tL2NtYWMxMjYucGRmP3Rva2VuPUFRRUNBSGkyMDhCRTQ5T29h
bjlra2hXX0VyY3k3RG0zWkxfOUNmM3FmS0FjNDg1eXNnQUFBdTR3Z2dMcUJna3Foa2lHOXcwQkJ3
YWdnZ0xiTUlJQzF3SUJBRENDQXRBR0NTcUdTSWIzRFFFSEFUQWVCZ2xnaGtnQlpRTUVBUzR3RVFR
TWFCVmxLNnhRQURSQlVlREdBZ0VRZ0lJQ29hanlFam51a2IxT2tjZDhGeWFRVXNmbTd3QlVyUkJ3
dGtSY1pIZ1F0WVlrazZOZ0t6VHR1aGkxSjlDRm9NSmNITGpfNlBEckFqQU1qMGd3bWthX2VVU1lO
bTJ6SFVlNU9zbndSa0h2QmlvaWpKd3VqaUtNUUlNb3NDNmtzQm50dnZmaXk5X3RfenlyWGlyOUdH
c1E3S0d3b2ozNXF5THNFTUZrVzRBbWJ6ZlpoZl8ybndvSEh1OUpiSTNMYTUySC1iN0lGTnVjZzRt
OFZIRU13TkMxRnBnYl95VjBEbUs5RlA5aDlXMjVQV3piRENab2gyVnFVR2NkQWZweVA2a25oTXhx
RVJqRFdpczIwdFVkU2p1OVZ5OUdTUjlKbGRtaUhBOWhwOW9MQ3k2U3lScE44X1ZualRPTm96NTEx
Sk1mSkpqa3NfdkRER3l2b2xhLTNLWDZUQXd3NEFPVk5nVnI1SGUxWFpDMjgtY2trdWpURGc0WWUx
clRjODVlRG1DQ2dIMm9ON0xsVEJBRldvUk9idDRTWExzTmhCZzcyLXpYUi1MSWcxRFgxTUVkbjl5
UER2bU5iMzBXRGhDY0NvZ2p6NGY1QlM2d2NkYU91RkpKeF9iMEYwNXVLQUZUNDdLVFZ4QUo1dGFO
d21OSk12aWx4cGo3Y0xMXzZOeGlyN1M0d2t0WjVKUUtsa0l2aVJ1RnpBMXFXcEZxSE1BMFZuNDZi
Z3Z4dmh5U3RJV0thWC1UR0k4azZUVmFUbVA1NHdZTHRyckl2MXZOQU5CMUI3Ri1Zd3M5dUM0S3Rq
cWVicDJnZzlDQ1J2U1J0eEo2MlJaeGlQUDhkSU1NaFZ2amxlczMyWUk4OElROW5GTmdvaHYydU9p
S24wQlFaNVpRU1FmRHZrVVQwTVl3cTlRWnBRZTNBSTJGRTI2M1JfZU9ZTXFTOWR5YU54MElaMEI5
MlBfdWJUZDl5ZW1mVlM3UUZ0blNuV0pGRXpwUFZValAteEduaG1LZmxhQXBEMlNHYzR3bml0YnRm
V25WLU5kRzNWbndFSW5aNzVvd2d5dUF1VEpCY2l4UG9KNU50cUNPZWxSTXFBczdiNlAyYnJnc0Mz
QzlJbFlnY1Z2dkRTVEVOa2FfaTd3b1I1Y19BZi1QYnRPMmF2eUwxQkhKSUxKSTh1NkxSVzJDSHNN
LTQ1djkzbmFSRndNPC91cmw+PC9yZWxhdGVkLXVybHM+PC91cmxzPjxlbGVjdHJvbmljLXJlc291
cmNlLW51bT4xMC4xMDkzL2ZhbXByYS9jbWFjMTI2PC9lbGVjdHJvbmljLXJlc291cmNlLW51bT48
cmVtb3RlLWRhdGFiYXNlLXByb3ZpZGVyPk5MTTwvcmVtb3RlLWRhdGFiYXNlLXByb3ZpZGVyPjxs
YW5ndWFnZT5lbmc8L2xhbmd1YWdlPjwvcmVjb3JkPjwvQ2l0ZT48L0VuZE5vdGU+AG==
</w:fldData>
              </w:fldChar>
            </w:r>
            <w:r>
              <w:instrText xml:space="preserve"> ADDIN EN.CITE.DATA </w:instrText>
            </w:r>
            <w:r>
              <w:fldChar w:fldCharType="end"/>
            </w:r>
            <w:r>
              <w:fldChar w:fldCharType="separate"/>
            </w:r>
            <w:r>
              <w:rPr>
                <w:noProof/>
              </w:rPr>
              <w:t>[4]</w:t>
            </w:r>
            <w:r>
              <w:fldChar w:fldCharType="end"/>
            </w:r>
          </w:p>
        </w:tc>
        <w:tc>
          <w:tcPr>
            <w:tcW w:w="5585" w:type="dxa"/>
          </w:tcPr>
          <w:p w14:paraId="25E72AE3" w14:textId="54B8F13D" w:rsidR="002C2AA5" w:rsidRPr="00C31EFF" w:rsidRDefault="002C2AA5" w:rsidP="002C2AA5">
            <w:pPr>
              <w:rPr>
                <w:sz w:val="16"/>
                <w:szCs w:val="16"/>
              </w:rPr>
            </w:pPr>
            <w:r w:rsidRPr="00C31EFF">
              <w:rPr>
                <w:sz w:val="16"/>
                <w:szCs w:val="16"/>
              </w:rPr>
              <w:t>[Text] Some GPs did not think about underdiagnosis or overdiagnosis at all. [Pickles]</w:t>
            </w:r>
          </w:p>
          <w:p w14:paraId="6FA835BA" w14:textId="77777777" w:rsidR="002C2AA5" w:rsidRPr="00C31EFF" w:rsidRDefault="002C2AA5" w:rsidP="002C2AA5">
            <w:pPr>
              <w:rPr>
                <w:sz w:val="16"/>
                <w:szCs w:val="16"/>
              </w:rPr>
            </w:pPr>
          </w:p>
          <w:p w14:paraId="23220760" w14:textId="40DDF4D2" w:rsidR="002C2AA5" w:rsidRPr="00C31EFF" w:rsidRDefault="002C2AA5" w:rsidP="002C2AA5">
            <w:pPr>
              <w:rPr>
                <w:sz w:val="16"/>
                <w:szCs w:val="16"/>
              </w:rPr>
            </w:pPr>
            <w:r w:rsidRPr="00C31EFF">
              <w:rPr>
                <w:sz w:val="16"/>
                <w:szCs w:val="16"/>
              </w:rPr>
              <w:t>[Text] Heuristic 4: GP preference to avoid thinking about underdiagnosis or overdiagnosis GPs not thinking about underdiagnosis or overdiagnosis did not have a preference or priority for avoiding one harm over another. For these GPs, the PSA test was considered just another form of routine screening and underdiagnosis or overdiagnosis was not an issue of concern. [Pickles]</w:t>
            </w:r>
            <w:r w:rsidR="00143002" w:rsidRPr="00C31EFF">
              <w:rPr>
                <w:sz w:val="16"/>
                <w:szCs w:val="16"/>
              </w:rPr>
              <w:t xml:space="preserve"> </w:t>
            </w:r>
          </w:p>
          <w:p w14:paraId="16B80E16" w14:textId="77777777" w:rsidR="00AF48CC" w:rsidRPr="00C31EFF" w:rsidRDefault="00AF48CC" w:rsidP="002C2AA5">
            <w:pPr>
              <w:rPr>
                <w:sz w:val="16"/>
                <w:szCs w:val="16"/>
              </w:rPr>
            </w:pPr>
          </w:p>
          <w:p w14:paraId="4F180BFF" w14:textId="13CC959F" w:rsidR="00AF48CC" w:rsidRDefault="00AF48CC" w:rsidP="00AF48CC">
            <w:pPr>
              <w:rPr>
                <w:sz w:val="16"/>
                <w:szCs w:val="16"/>
              </w:rPr>
            </w:pPr>
            <w:r w:rsidRPr="00C31EFF">
              <w:rPr>
                <w:sz w:val="16"/>
                <w:szCs w:val="16"/>
              </w:rPr>
              <w:t>[Text] For some, it was easiest to just do the PSA test with no explanation at all [Pickles]</w:t>
            </w:r>
          </w:p>
          <w:p w14:paraId="625C9ADF" w14:textId="77777777" w:rsidR="00266153" w:rsidRPr="00C31EFF" w:rsidRDefault="00266153" w:rsidP="00AF48CC">
            <w:pPr>
              <w:rPr>
                <w:sz w:val="16"/>
                <w:szCs w:val="16"/>
              </w:rPr>
            </w:pPr>
          </w:p>
          <w:p w14:paraId="31688527" w14:textId="34355442" w:rsidR="00C0043C" w:rsidRDefault="00C0043C" w:rsidP="00C0043C">
            <w:pPr>
              <w:rPr>
                <w:sz w:val="16"/>
                <w:szCs w:val="16"/>
              </w:rPr>
            </w:pPr>
            <w:r w:rsidRPr="00C31EFF">
              <w:rPr>
                <w:sz w:val="16"/>
                <w:szCs w:val="16"/>
              </w:rPr>
              <w:t>[Text] Other aspects that have been identified in the literature as necessary for the effective implementation of the IDM in the context of PSA counselling, such as possible anxiety during the waiting period for test results, the possibility of overdiagnosis uncertainties about the benefits or side effects of treatment are not addressed in the focus groups [Malli]</w:t>
            </w:r>
          </w:p>
          <w:p w14:paraId="319346D1" w14:textId="77777777" w:rsidR="00266153" w:rsidRPr="00C31EFF" w:rsidRDefault="00266153" w:rsidP="00C0043C">
            <w:pPr>
              <w:rPr>
                <w:sz w:val="16"/>
                <w:szCs w:val="16"/>
              </w:rPr>
            </w:pPr>
          </w:p>
          <w:p w14:paraId="342EB472" w14:textId="2B333093" w:rsidR="007A24AE" w:rsidRPr="00C31EFF" w:rsidRDefault="00D10A23" w:rsidP="007A24AE">
            <w:pPr>
              <w:autoSpaceDE w:val="0"/>
              <w:autoSpaceDN w:val="0"/>
              <w:adjustRightInd w:val="0"/>
              <w:rPr>
                <w:sz w:val="16"/>
                <w:szCs w:val="16"/>
              </w:rPr>
            </w:pPr>
            <w:r w:rsidRPr="00C31EFF">
              <w:rPr>
                <w:sz w:val="16"/>
                <w:szCs w:val="16"/>
              </w:rPr>
              <w:t xml:space="preserve">[Text] </w:t>
            </w:r>
            <w:r w:rsidR="007A24AE" w:rsidRPr="00C31EFF">
              <w:rPr>
                <w:sz w:val="16"/>
                <w:szCs w:val="16"/>
              </w:rPr>
              <w:t>While less frequently discussed than the previous key</w:t>
            </w:r>
          </w:p>
          <w:p w14:paraId="7ECD44DD" w14:textId="77777777" w:rsidR="007A24AE" w:rsidRPr="00C31EFF" w:rsidRDefault="007A24AE" w:rsidP="007A24AE">
            <w:pPr>
              <w:autoSpaceDE w:val="0"/>
              <w:autoSpaceDN w:val="0"/>
              <w:adjustRightInd w:val="0"/>
              <w:rPr>
                <w:sz w:val="16"/>
                <w:szCs w:val="16"/>
              </w:rPr>
            </w:pPr>
            <w:r w:rsidRPr="00C31EFF">
              <w:rPr>
                <w:sz w:val="16"/>
                <w:szCs w:val="16"/>
              </w:rPr>
              <w:t>points, a number of GPs said they would discuss the variable</w:t>
            </w:r>
          </w:p>
          <w:p w14:paraId="23D7CF1E" w14:textId="77777777" w:rsidR="007A24AE" w:rsidRPr="00C31EFF" w:rsidRDefault="007A24AE" w:rsidP="007A24AE">
            <w:pPr>
              <w:autoSpaceDE w:val="0"/>
              <w:autoSpaceDN w:val="0"/>
              <w:adjustRightInd w:val="0"/>
              <w:rPr>
                <w:sz w:val="16"/>
                <w:szCs w:val="16"/>
              </w:rPr>
            </w:pPr>
            <w:r w:rsidRPr="00C31EFF">
              <w:rPr>
                <w:sz w:val="16"/>
                <w:szCs w:val="16"/>
              </w:rPr>
              <w:t>nature of prostate cancer, with an emphasis on the</w:t>
            </w:r>
          </w:p>
          <w:p w14:paraId="29317D0E" w14:textId="77777777" w:rsidR="007A24AE" w:rsidRPr="00C31EFF" w:rsidRDefault="007A24AE" w:rsidP="007A24AE">
            <w:pPr>
              <w:autoSpaceDE w:val="0"/>
              <w:autoSpaceDN w:val="0"/>
              <w:adjustRightInd w:val="0"/>
              <w:rPr>
                <w:sz w:val="16"/>
                <w:szCs w:val="16"/>
              </w:rPr>
            </w:pPr>
            <w:r w:rsidRPr="00C31EFF">
              <w:rPr>
                <w:sz w:val="16"/>
                <w:szCs w:val="16"/>
              </w:rPr>
              <w:t>possibility of identifying indolent cancers which may</w:t>
            </w:r>
          </w:p>
          <w:p w14:paraId="7D98FB88" w14:textId="392A0B82" w:rsidR="00AF48CC" w:rsidRPr="00C31EFF" w:rsidRDefault="007A24AE" w:rsidP="007A24AE">
            <w:pPr>
              <w:rPr>
                <w:sz w:val="16"/>
                <w:szCs w:val="16"/>
              </w:rPr>
            </w:pPr>
            <w:r w:rsidRPr="00C31EFF">
              <w:rPr>
                <w:sz w:val="16"/>
                <w:szCs w:val="16"/>
              </w:rPr>
              <w:t>never cause a problem</w:t>
            </w:r>
            <w:r w:rsidR="00D10A23" w:rsidRPr="00C31EFF">
              <w:rPr>
                <w:sz w:val="16"/>
                <w:szCs w:val="16"/>
              </w:rPr>
              <w:t xml:space="preserve"> [Clements]</w:t>
            </w:r>
          </w:p>
          <w:p w14:paraId="4255FB55" w14:textId="77777777" w:rsidR="002D45C0" w:rsidRPr="00C31EFF" w:rsidRDefault="002D45C0">
            <w:pPr>
              <w:rPr>
                <w:sz w:val="16"/>
                <w:szCs w:val="16"/>
              </w:rPr>
            </w:pPr>
          </w:p>
        </w:tc>
      </w:tr>
    </w:tbl>
    <w:p w14:paraId="4DDD87C0" w14:textId="77777777" w:rsidR="006D73B2" w:rsidRPr="00C31EFF" w:rsidRDefault="006D73B2"/>
    <w:p w14:paraId="4C02786D" w14:textId="77777777" w:rsidR="005071AB" w:rsidRPr="00C31EFF" w:rsidRDefault="005071AB"/>
    <w:p w14:paraId="46ADC138" w14:textId="77777777" w:rsidR="00CC0613" w:rsidRPr="00C31EFF" w:rsidRDefault="00CC0613"/>
    <w:p w14:paraId="4C4581F3" w14:textId="77777777" w:rsidR="002F0819" w:rsidRPr="00C31EFF" w:rsidRDefault="002F0819"/>
    <w:p w14:paraId="3CD2F999" w14:textId="77777777" w:rsidR="002F0819" w:rsidRPr="00C31EFF" w:rsidRDefault="002F0819"/>
    <w:p w14:paraId="52670C5E" w14:textId="77777777" w:rsidR="008C12D8" w:rsidRDefault="008C12D8">
      <w:pPr>
        <w:rPr>
          <w:lang w:val="en-US"/>
        </w:rPr>
      </w:pPr>
    </w:p>
    <w:p w14:paraId="2DAA410D" w14:textId="77777777" w:rsidR="008C12D8" w:rsidRDefault="008C12D8">
      <w:pPr>
        <w:rPr>
          <w:lang w:val="en-US"/>
        </w:rPr>
      </w:pPr>
    </w:p>
    <w:p w14:paraId="4ECA68E9" w14:textId="77777777" w:rsidR="00B9475A" w:rsidRPr="00B9475A" w:rsidRDefault="008C12D8" w:rsidP="00B9475A">
      <w:pPr>
        <w:pStyle w:val="EndNoteBibliography"/>
        <w:spacing w:after="0"/>
      </w:pPr>
      <w:r>
        <w:fldChar w:fldCharType="begin"/>
      </w:r>
      <w:r>
        <w:instrText xml:space="preserve"> ADDIN EN.REFLIST </w:instrText>
      </w:r>
      <w:r>
        <w:fldChar w:fldCharType="separate"/>
      </w:r>
      <w:r w:rsidR="00B9475A" w:rsidRPr="00B9475A">
        <w:t>1.</w:t>
      </w:r>
      <w:r w:rsidR="00B9475A" w:rsidRPr="00B9475A">
        <w:tab/>
        <w:t>Gimenez L, Janczewski A. Representation of overdiagnosis in breast cancer screening among general practitioners: a qualitative study by focus groups. Exercer-La Revue Francophone De Medecine Generale. 2018(139):18-9.</w:t>
      </w:r>
    </w:p>
    <w:p w14:paraId="5CF09BD9" w14:textId="77777777" w:rsidR="00B9475A" w:rsidRPr="00B9475A" w:rsidRDefault="00B9475A" w:rsidP="00B9475A">
      <w:pPr>
        <w:pStyle w:val="EndNoteBibliography"/>
        <w:spacing w:after="0"/>
      </w:pPr>
      <w:r w:rsidRPr="00B9475A">
        <w:t>2.</w:t>
      </w:r>
      <w:r w:rsidRPr="00B9475A">
        <w:tab/>
        <w:t>Malli G. [Early detection of prostate cancer by PSA testing: the results of a qualitative study on barriers caused by physicians in Austria implementing informed decision making]. Gesundheitswesen (Bundesverband der Arzte des Offentlichen Gesundheitsdienstes (Germany)). 2013;75(1):22-8.</w:t>
      </w:r>
    </w:p>
    <w:p w14:paraId="79D6EFA8" w14:textId="77777777" w:rsidR="00B9475A" w:rsidRPr="00B9475A" w:rsidRDefault="00B9475A" w:rsidP="00B9475A">
      <w:pPr>
        <w:pStyle w:val="EndNoteBibliography"/>
        <w:spacing w:after="0"/>
      </w:pPr>
      <w:r w:rsidRPr="00B9475A">
        <w:t>3.</w:t>
      </w:r>
      <w:r w:rsidRPr="00B9475A">
        <w:tab/>
        <w:t>Dois A, Bravo P, Fernández-González L, Uribe C. [Experts' views on the communication of risks and benefits of mammography to detect breast cancer]. Rev Med Chil. 2021;149(2):196-202.</w:t>
      </w:r>
    </w:p>
    <w:p w14:paraId="284330B1" w14:textId="77777777" w:rsidR="00B9475A" w:rsidRPr="00B9475A" w:rsidRDefault="00B9475A" w:rsidP="00B9475A">
      <w:pPr>
        <w:pStyle w:val="EndNoteBibliography"/>
        <w:spacing w:after="0"/>
      </w:pPr>
      <w:r w:rsidRPr="00B9475A">
        <w:t>4.</w:t>
      </w:r>
      <w:r w:rsidRPr="00B9475A">
        <w:tab/>
        <w:t>Smith J, Dodd RH, Wallis KA, Naganathan V, Cvejic E, Jansen J, et al. General practitioners' views and experiences of communicating with older people about cancer screening: a qualitative study. Fam Pract. 2022.</w:t>
      </w:r>
    </w:p>
    <w:p w14:paraId="40D57399" w14:textId="77777777" w:rsidR="00B9475A" w:rsidRPr="00B9475A" w:rsidRDefault="00B9475A" w:rsidP="00B9475A">
      <w:pPr>
        <w:pStyle w:val="EndNoteBibliography"/>
        <w:spacing w:after="0"/>
      </w:pPr>
      <w:r w:rsidRPr="00B9475A">
        <w:t>5.</w:t>
      </w:r>
      <w:r w:rsidRPr="00B9475A">
        <w:tab/>
        <w:t>Clements A, Watson E, Rai T, Bukach C, Shine B, Austoker J. The PSA testing dilemma: GPs' reports of consultations with asymptomatic men: a qualitative study. BMC Fam Pract. 2007;8:1-7.</w:t>
      </w:r>
    </w:p>
    <w:p w14:paraId="131020CB" w14:textId="77777777" w:rsidR="00B9475A" w:rsidRPr="00B9475A" w:rsidRDefault="00B9475A" w:rsidP="00B9475A">
      <w:pPr>
        <w:pStyle w:val="EndNoteBibliography"/>
        <w:spacing w:after="0"/>
      </w:pPr>
      <w:r w:rsidRPr="00B9475A">
        <w:t>6.</w:t>
      </w:r>
      <w:r w:rsidRPr="00B9475A">
        <w:tab/>
        <w:t>Parker LM, Rychetnik L, Carter S. Framing overdiagnosis in breast screening: a qualitative study with Australian experts. BMC Cancer. 2015;15:606.</w:t>
      </w:r>
    </w:p>
    <w:p w14:paraId="4EC5E50B" w14:textId="77777777" w:rsidR="00B9475A" w:rsidRPr="00B9475A" w:rsidRDefault="00B9475A" w:rsidP="00B9475A">
      <w:pPr>
        <w:pStyle w:val="EndNoteBibliography"/>
        <w:spacing w:after="0"/>
      </w:pPr>
      <w:r w:rsidRPr="00B9475A">
        <w:t>7.</w:t>
      </w:r>
      <w:r w:rsidRPr="00B9475A">
        <w:tab/>
        <w:t>Pickles K, Carter SM, Rychetnik L. Doctors' approaches to PSA testing and overdiagnosis in primary healthcare: a qualitative study. BMJ open. 2015;5(3):e006367.</w:t>
      </w:r>
    </w:p>
    <w:p w14:paraId="21740252" w14:textId="77777777" w:rsidR="00B9475A" w:rsidRPr="00B9475A" w:rsidRDefault="00B9475A" w:rsidP="00B9475A">
      <w:pPr>
        <w:pStyle w:val="EndNoteBibliography"/>
        <w:spacing w:after="0"/>
      </w:pPr>
      <w:r w:rsidRPr="00B9475A">
        <w:t>8.</w:t>
      </w:r>
      <w:r w:rsidRPr="00B9475A">
        <w:tab/>
        <w:t>Toledo-Chávarri A, Rué M, Codern-Bové N, Carles-Lavila M, Perestelo-Pérez L, Pérez-Lacasta MJ, et al. A qualitative study on a decision aid for breast cancer screening: Views from women and health professionals. European Journal of Cancer Care. 2017;26(3).</w:t>
      </w:r>
    </w:p>
    <w:p w14:paraId="104F6D7E" w14:textId="77777777" w:rsidR="00B9475A" w:rsidRPr="00B9475A" w:rsidRDefault="00B9475A" w:rsidP="00B9475A">
      <w:pPr>
        <w:pStyle w:val="EndNoteBibliography"/>
        <w:spacing w:after="0"/>
      </w:pPr>
      <w:r w:rsidRPr="00B9475A">
        <w:t>9.</w:t>
      </w:r>
      <w:r w:rsidRPr="00B9475A">
        <w:tab/>
        <w:t>Walters SJ, Winslow M, Collins K, Robinson T, Green T, Madan J, et al. Health care professionals' preferences for extending mammographic breast screening to the over 70s. J Geriatr Oncol. 2011;2(1):1-10.</w:t>
      </w:r>
    </w:p>
    <w:p w14:paraId="6A01C4BD" w14:textId="77777777" w:rsidR="00B9475A" w:rsidRPr="00B9475A" w:rsidRDefault="00B9475A" w:rsidP="00B9475A">
      <w:pPr>
        <w:pStyle w:val="EndNoteBibliography"/>
        <w:spacing w:after="0"/>
      </w:pPr>
      <w:r w:rsidRPr="00B9475A">
        <w:t>10.</w:t>
      </w:r>
      <w:r w:rsidRPr="00B9475A">
        <w:tab/>
        <w:t>Parker L, Rychetnik L, Carter S. Values in breast cancer screening: an empirical study with Australian experts. BMJ open. 2015;5(5):e006333.</w:t>
      </w:r>
    </w:p>
    <w:p w14:paraId="1B77F558" w14:textId="77777777" w:rsidR="00B9475A" w:rsidRPr="00B9475A" w:rsidRDefault="00B9475A" w:rsidP="00B9475A">
      <w:pPr>
        <w:pStyle w:val="EndNoteBibliography"/>
      </w:pPr>
      <w:r w:rsidRPr="00B9475A">
        <w:t>11.</w:t>
      </w:r>
      <w:r w:rsidRPr="00B9475A">
        <w:tab/>
        <w:t>Parker LM, Rychetnik L, Carter SM. The role of communication in breast cancer screening: a qualitative study with Australian experts. BMC Cancer. 2015;15:741.</w:t>
      </w:r>
    </w:p>
    <w:p w14:paraId="12DA4D79" w14:textId="5F6E09B9" w:rsidR="00CC0613" w:rsidRPr="00CC0613" w:rsidRDefault="008C12D8">
      <w:pPr>
        <w:rPr>
          <w:lang w:val="en-US"/>
        </w:rPr>
      </w:pPr>
      <w:r>
        <w:rPr>
          <w:lang w:val="en-US"/>
        </w:rPr>
        <w:fldChar w:fldCharType="end"/>
      </w:r>
    </w:p>
    <w:sectPr w:rsidR="00CC0613" w:rsidRPr="00CC0613" w:rsidSect="000D2D3A">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F34526" w14:textId="77777777" w:rsidR="00FA668F" w:rsidRPr="00C31EFF" w:rsidRDefault="00FA668F" w:rsidP="00F77D3D">
      <w:pPr>
        <w:spacing w:after="0" w:line="240" w:lineRule="auto"/>
      </w:pPr>
      <w:r w:rsidRPr="00C31EFF">
        <w:separator/>
      </w:r>
    </w:p>
  </w:endnote>
  <w:endnote w:type="continuationSeparator" w:id="0">
    <w:p w14:paraId="0A33C3B9" w14:textId="77777777" w:rsidR="00FA668F" w:rsidRPr="00C31EFF" w:rsidRDefault="00FA668F" w:rsidP="00F77D3D">
      <w:pPr>
        <w:spacing w:after="0" w:line="240" w:lineRule="auto"/>
      </w:pPr>
      <w:r w:rsidRPr="00C31EF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6CC2EE" w14:textId="77777777" w:rsidR="00FA668F" w:rsidRPr="00C31EFF" w:rsidRDefault="00FA668F" w:rsidP="00F77D3D">
      <w:pPr>
        <w:spacing w:after="0" w:line="240" w:lineRule="auto"/>
      </w:pPr>
      <w:r w:rsidRPr="00C31EFF">
        <w:separator/>
      </w:r>
    </w:p>
  </w:footnote>
  <w:footnote w:type="continuationSeparator" w:id="0">
    <w:p w14:paraId="700EEE42" w14:textId="77777777" w:rsidR="00FA668F" w:rsidRPr="00C31EFF" w:rsidRDefault="00FA668F" w:rsidP="00F77D3D">
      <w:pPr>
        <w:spacing w:after="0" w:line="240" w:lineRule="auto"/>
      </w:pPr>
      <w:r w:rsidRPr="00C31EFF">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0NjSwNDU1MTQ3MjVR0lEKTi0uzszPAykwqgUAOJbDMSwAAAA="/>
    <w:docVar w:name="EN.InstantFormat" w:val="&lt;ENInstantFormat&gt;&lt;Enabled&gt;1&lt;/Enabled&gt;&lt;ScanUnformatted&gt;1&lt;/ScanUnformatted&gt;&lt;ScanChanges&gt;0&lt;/ScanChanges&gt;&lt;Suspended&gt;0&lt;/Suspended&gt;&lt;/ENInstantFormat&gt;"/>
    <w:docVar w:name="EN.Layout" w:val="&lt;ENLayout&gt;&lt;Style&gt;Vancouver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x9r2zppzr5xoeesv659tzq9z9ztfffz29p&quot;&gt;Overdiagnosis&lt;record-ids&gt;&lt;item&gt;12&lt;/item&gt;&lt;item&gt;473&lt;/item&gt;&lt;item&gt;9387&lt;/item&gt;&lt;item&gt;10989&lt;/item&gt;&lt;item&gt;20684&lt;/item&gt;&lt;item&gt;20685&lt;/item&gt;&lt;item&gt;20722&lt;/item&gt;&lt;item&gt;22420&lt;/item&gt;&lt;item&gt;24282&lt;/item&gt;&lt;item&gt;26008&lt;/item&gt;&lt;item&gt;29361&lt;/item&gt;&lt;/record-ids&gt;&lt;/item&gt;&lt;/Libraries&gt;"/>
  </w:docVars>
  <w:rsids>
    <w:rsidRoot w:val="00B22553"/>
    <w:rsid w:val="000049B4"/>
    <w:rsid w:val="000122BB"/>
    <w:rsid w:val="00013A59"/>
    <w:rsid w:val="00014D11"/>
    <w:rsid w:val="00020A06"/>
    <w:rsid w:val="00021BF1"/>
    <w:rsid w:val="0002227C"/>
    <w:rsid w:val="000229DD"/>
    <w:rsid w:val="00027598"/>
    <w:rsid w:val="0002790A"/>
    <w:rsid w:val="000357D0"/>
    <w:rsid w:val="00035F8A"/>
    <w:rsid w:val="00053AF5"/>
    <w:rsid w:val="000564EC"/>
    <w:rsid w:val="000614AF"/>
    <w:rsid w:val="00061747"/>
    <w:rsid w:val="00061F51"/>
    <w:rsid w:val="00076204"/>
    <w:rsid w:val="0008554D"/>
    <w:rsid w:val="000901E5"/>
    <w:rsid w:val="00093CA1"/>
    <w:rsid w:val="000B2CA0"/>
    <w:rsid w:val="000B3802"/>
    <w:rsid w:val="000B605A"/>
    <w:rsid w:val="000C059D"/>
    <w:rsid w:val="000C0BD4"/>
    <w:rsid w:val="000C2444"/>
    <w:rsid w:val="000C7B2A"/>
    <w:rsid w:val="000D2D3A"/>
    <w:rsid w:val="000D38D6"/>
    <w:rsid w:val="000D39E9"/>
    <w:rsid w:val="000D3E74"/>
    <w:rsid w:val="000D45A3"/>
    <w:rsid w:val="000E7E7F"/>
    <w:rsid w:val="000F289A"/>
    <w:rsid w:val="000F49DD"/>
    <w:rsid w:val="000F5D62"/>
    <w:rsid w:val="000F79AF"/>
    <w:rsid w:val="00101A49"/>
    <w:rsid w:val="001059C0"/>
    <w:rsid w:val="00111C40"/>
    <w:rsid w:val="00123B63"/>
    <w:rsid w:val="0012430D"/>
    <w:rsid w:val="00124DB0"/>
    <w:rsid w:val="0013099D"/>
    <w:rsid w:val="0013602A"/>
    <w:rsid w:val="001410C9"/>
    <w:rsid w:val="00142141"/>
    <w:rsid w:val="00143002"/>
    <w:rsid w:val="00147C2A"/>
    <w:rsid w:val="001534AA"/>
    <w:rsid w:val="0015469E"/>
    <w:rsid w:val="0015474D"/>
    <w:rsid w:val="00164B7F"/>
    <w:rsid w:val="00164B98"/>
    <w:rsid w:val="00170F35"/>
    <w:rsid w:val="00171397"/>
    <w:rsid w:val="00172B55"/>
    <w:rsid w:val="001757B7"/>
    <w:rsid w:val="00175A3C"/>
    <w:rsid w:val="00182341"/>
    <w:rsid w:val="00184184"/>
    <w:rsid w:val="0019191F"/>
    <w:rsid w:val="001940B4"/>
    <w:rsid w:val="0019457E"/>
    <w:rsid w:val="00194B32"/>
    <w:rsid w:val="00197FF0"/>
    <w:rsid w:val="001A0229"/>
    <w:rsid w:val="001A0D3C"/>
    <w:rsid w:val="001A3EB5"/>
    <w:rsid w:val="001A40F5"/>
    <w:rsid w:val="001A6044"/>
    <w:rsid w:val="001B5E43"/>
    <w:rsid w:val="001C440E"/>
    <w:rsid w:val="001C7E80"/>
    <w:rsid w:val="001D2850"/>
    <w:rsid w:val="001D696B"/>
    <w:rsid w:val="001D6EA5"/>
    <w:rsid w:val="001E52B3"/>
    <w:rsid w:val="001E6528"/>
    <w:rsid w:val="001F06DE"/>
    <w:rsid w:val="001F17F2"/>
    <w:rsid w:val="001F1ACE"/>
    <w:rsid w:val="001F1E48"/>
    <w:rsid w:val="00201C5C"/>
    <w:rsid w:val="00203205"/>
    <w:rsid w:val="00205086"/>
    <w:rsid w:val="00212510"/>
    <w:rsid w:val="00213CA6"/>
    <w:rsid w:val="00215505"/>
    <w:rsid w:val="002219B7"/>
    <w:rsid w:val="0024344A"/>
    <w:rsid w:val="0024569B"/>
    <w:rsid w:val="0024627E"/>
    <w:rsid w:val="002466E5"/>
    <w:rsid w:val="00246CBA"/>
    <w:rsid w:val="00262215"/>
    <w:rsid w:val="00263BCB"/>
    <w:rsid w:val="00264A43"/>
    <w:rsid w:val="00266153"/>
    <w:rsid w:val="00266DFF"/>
    <w:rsid w:val="0026723E"/>
    <w:rsid w:val="00271FC7"/>
    <w:rsid w:val="002772BE"/>
    <w:rsid w:val="00280C9C"/>
    <w:rsid w:val="00292CBE"/>
    <w:rsid w:val="00292CD9"/>
    <w:rsid w:val="00295999"/>
    <w:rsid w:val="002A035F"/>
    <w:rsid w:val="002A334A"/>
    <w:rsid w:val="002A52C4"/>
    <w:rsid w:val="002B3158"/>
    <w:rsid w:val="002C03BE"/>
    <w:rsid w:val="002C2AA5"/>
    <w:rsid w:val="002C4B29"/>
    <w:rsid w:val="002C53A9"/>
    <w:rsid w:val="002C55B1"/>
    <w:rsid w:val="002D197C"/>
    <w:rsid w:val="002D19B2"/>
    <w:rsid w:val="002D45C0"/>
    <w:rsid w:val="002D693B"/>
    <w:rsid w:val="002E2A82"/>
    <w:rsid w:val="002F0819"/>
    <w:rsid w:val="002F2F0C"/>
    <w:rsid w:val="002F44F6"/>
    <w:rsid w:val="00303364"/>
    <w:rsid w:val="0030541A"/>
    <w:rsid w:val="00306029"/>
    <w:rsid w:val="00306291"/>
    <w:rsid w:val="00310DE8"/>
    <w:rsid w:val="00312B5E"/>
    <w:rsid w:val="00316980"/>
    <w:rsid w:val="0032502B"/>
    <w:rsid w:val="00326BBC"/>
    <w:rsid w:val="0033303B"/>
    <w:rsid w:val="003331CC"/>
    <w:rsid w:val="00333C2D"/>
    <w:rsid w:val="003363D1"/>
    <w:rsid w:val="00337D13"/>
    <w:rsid w:val="003437E0"/>
    <w:rsid w:val="00345D82"/>
    <w:rsid w:val="003503D3"/>
    <w:rsid w:val="00350E85"/>
    <w:rsid w:val="0035241B"/>
    <w:rsid w:val="003525FB"/>
    <w:rsid w:val="00355B70"/>
    <w:rsid w:val="00357C27"/>
    <w:rsid w:val="00371416"/>
    <w:rsid w:val="00373918"/>
    <w:rsid w:val="00374397"/>
    <w:rsid w:val="00374E06"/>
    <w:rsid w:val="00383B90"/>
    <w:rsid w:val="0039092F"/>
    <w:rsid w:val="0039366E"/>
    <w:rsid w:val="0039762B"/>
    <w:rsid w:val="003A4F9A"/>
    <w:rsid w:val="003A5851"/>
    <w:rsid w:val="003A6E6F"/>
    <w:rsid w:val="003B0999"/>
    <w:rsid w:val="003C3585"/>
    <w:rsid w:val="003C4E85"/>
    <w:rsid w:val="003D2A9F"/>
    <w:rsid w:val="003D2D3A"/>
    <w:rsid w:val="003D4DAE"/>
    <w:rsid w:val="003D6975"/>
    <w:rsid w:val="003F072E"/>
    <w:rsid w:val="003F19E3"/>
    <w:rsid w:val="003F4483"/>
    <w:rsid w:val="003F78BF"/>
    <w:rsid w:val="00403C77"/>
    <w:rsid w:val="00403CA9"/>
    <w:rsid w:val="00407195"/>
    <w:rsid w:val="00415910"/>
    <w:rsid w:val="00415EAC"/>
    <w:rsid w:val="004200AA"/>
    <w:rsid w:val="00423B6E"/>
    <w:rsid w:val="0042527A"/>
    <w:rsid w:val="00425317"/>
    <w:rsid w:val="00434C53"/>
    <w:rsid w:val="00436038"/>
    <w:rsid w:val="004364A4"/>
    <w:rsid w:val="004555A6"/>
    <w:rsid w:val="00460E2D"/>
    <w:rsid w:val="00467CAC"/>
    <w:rsid w:val="004704C2"/>
    <w:rsid w:val="00484D56"/>
    <w:rsid w:val="004920E7"/>
    <w:rsid w:val="00493ACC"/>
    <w:rsid w:val="00495663"/>
    <w:rsid w:val="00495F5A"/>
    <w:rsid w:val="004A01B7"/>
    <w:rsid w:val="004A0514"/>
    <w:rsid w:val="004A5F6C"/>
    <w:rsid w:val="004A70E0"/>
    <w:rsid w:val="004A79BD"/>
    <w:rsid w:val="004A7FDF"/>
    <w:rsid w:val="004B05BC"/>
    <w:rsid w:val="004B1A15"/>
    <w:rsid w:val="004B3B98"/>
    <w:rsid w:val="004C5316"/>
    <w:rsid w:val="004D1777"/>
    <w:rsid w:val="004D2489"/>
    <w:rsid w:val="004D5622"/>
    <w:rsid w:val="004D6875"/>
    <w:rsid w:val="004D6BDD"/>
    <w:rsid w:val="004E17A6"/>
    <w:rsid w:val="004E3106"/>
    <w:rsid w:val="004E69FA"/>
    <w:rsid w:val="004E77DE"/>
    <w:rsid w:val="004E788F"/>
    <w:rsid w:val="004F21B8"/>
    <w:rsid w:val="004F580E"/>
    <w:rsid w:val="004F6CAF"/>
    <w:rsid w:val="004F7274"/>
    <w:rsid w:val="004F770C"/>
    <w:rsid w:val="00503F52"/>
    <w:rsid w:val="005067CA"/>
    <w:rsid w:val="00507027"/>
    <w:rsid w:val="005071AB"/>
    <w:rsid w:val="00526CB3"/>
    <w:rsid w:val="00531F48"/>
    <w:rsid w:val="00533D28"/>
    <w:rsid w:val="0054177A"/>
    <w:rsid w:val="005447CA"/>
    <w:rsid w:val="00545195"/>
    <w:rsid w:val="005458EB"/>
    <w:rsid w:val="005463C2"/>
    <w:rsid w:val="0054650B"/>
    <w:rsid w:val="0055220A"/>
    <w:rsid w:val="00553667"/>
    <w:rsid w:val="00554484"/>
    <w:rsid w:val="005555C1"/>
    <w:rsid w:val="005569E1"/>
    <w:rsid w:val="00557FF5"/>
    <w:rsid w:val="005655E7"/>
    <w:rsid w:val="005673D0"/>
    <w:rsid w:val="00573D20"/>
    <w:rsid w:val="005807DB"/>
    <w:rsid w:val="00584DC6"/>
    <w:rsid w:val="00585775"/>
    <w:rsid w:val="0059067C"/>
    <w:rsid w:val="00593FDD"/>
    <w:rsid w:val="00596D92"/>
    <w:rsid w:val="005A1097"/>
    <w:rsid w:val="005A122E"/>
    <w:rsid w:val="005A4C75"/>
    <w:rsid w:val="005A60C6"/>
    <w:rsid w:val="005B26CA"/>
    <w:rsid w:val="005B2F1A"/>
    <w:rsid w:val="005C4B82"/>
    <w:rsid w:val="005C5650"/>
    <w:rsid w:val="005C668B"/>
    <w:rsid w:val="005D5894"/>
    <w:rsid w:val="005D6E09"/>
    <w:rsid w:val="005D724D"/>
    <w:rsid w:val="005D75A7"/>
    <w:rsid w:val="005E2EE4"/>
    <w:rsid w:val="005E5AFB"/>
    <w:rsid w:val="005E7B0B"/>
    <w:rsid w:val="005F2F79"/>
    <w:rsid w:val="00614B54"/>
    <w:rsid w:val="00615CF0"/>
    <w:rsid w:val="00620067"/>
    <w:rsid w:val="00620FAD"/>
    <w:rsid w:val="006274D8"/>
    <w:rsid w:val="006275CE"/>
    <w:rsid w:val="0063118A"/>
    <w:rsid w:val="00632126"/>
    <w:rsid w:val="006339DB"/>
    <w:rsid w:val="006435C5"/>
    <w:rsid w:val="00645EEC"/>
    <w:rsid w:val="0064652F"/>
    <w:rsid w:val="0064663C"/>
    <w:rsid w:val="0065459E"/>
    <w:rsid w:val="00656D82"/>
    <w:rsid w:val="006655C2"/>
    <w:rsid w:val="006729B2"/>
    <w:rsid w:val="006754A3"/>
    <w:rsid w:val="00681959"/>
    <w:rsid w:val="00685E30"/>
    <w:rsid w:val="00686EE3"/>
    <w:rsid w:val="006908DB"/>
    <w:rsid w:val="00694F8D"/>
    <w:rsid w:val="00697200"/>
    <w:rsid w:val="006A325E"/>
    <w:rsid w:val="006B709C"/>
    <w:rsid w:val="006C529E"/>
    <w:rsid w:val="006C53BE"/>
    <w:rsid w:val="006D0592"/>
    <w:rsid w:val="006D2EED"/>
    <w:rsid w:val="006D4BE0"/>
    <w:rsid w:val="006D72A6"/>
    <w:rsid w:val="006D73B2"/>
    <w:rsid w:val="006E77A1"/>
    <w:rsid w:val="006E7D93"/>
    <w:rsid w:val="006F3295"/>
    <w:rsid w:val="00700243"/>
    <w:rsid w:val="00702B36"/>
    <w:rsid w:val="00712D30"/>
    <w:rsid w:val="00713593"/>
    <w:rsid w:val="00713816"/>
    <w:rsid w:val="007140BA"/>
    <w:rsid w:val="00715D7B"/>
    <w:rsid w:val="00722052"/>
    <w:rsid w:val="00723A45"/>
    <w:rsid w:val="00727D13"/>
    <w:rsid w:val="00730122"/>
    <w:rsid w:val="0073555A"/>
    <w:rsid w:val="00741452"/>
    <w:rsid w:val="00747635"/>
    <w:rsid w:val="007521F3"/>
    <w:rsid w:val="007565E8"/>
    <w:rsid w:val="00764C0C"/>
    <w:rsid w:val="007654FC"/>
    <w:rsid w:val="00770318"/>
    <w:rsid w:val="0077417B"/>
    <w:rsid w:val="007814DC"/>
    <w:rsid w:val="00783CC4"/>
    <w:rsid w:val="00786E24"/>
    <w:rsid w:val="00786FE8"/>
    <w:rsid w:val="00791401"/>
    <w:rsid w:val="007A24AE"/>
    <w:rsid w:val="007A3E6D"/>
    <w:rsid w:val="007B0764"/>
    <w:rsid w:val="007C25AE"/>
    <w:rsid w:val="007C61E3"/>
    <w:rsid w:val="007D0CAE"/>
    <w:rsid w:val="007D247B"/>
    <w:rsid w:val="007D6C41"/>
    <w:rsid w:val="007E074A"/>
    <w:rsid w:val="007E39EA"/>
    <w:rsid w:val="007E7966"/>
    <w:rsid w:val="007F0807"/>
    <w:rsid w:val="00801CA6"/>
    <w:rsid w:val="008025D7"/>
    <w:rsid w:val="00805E58"/>
    <w:rsid w:val="0081089F"/>
    <w:rsid w:val="00813D8D"/>
    <w:rsid w:val="00814CC3"/>
    <w:rsid w:val="008300F6"/>
    <w:rsid w:val="00832339"/>
    <w:rsid w:val="00832B67"/>
    <w:rsid w:val="008343A5"/>
    <w:rsid w:val="008362E9"/>
    <w:rsid w:val="00837939"/>
    <w:rsid w:val="00837F45"/>
    <w:rsid w:val="00840C22"/>
    <w:rsid w:val="00842D88"/>
    <w:rsid w:val="00850D91"/>
    <w:rsid w:val="00853782"/>
    <w:rsid w:val="00860659"/>
    <w:rsid w:val="00861AC2"/>
    <w:rsid w:val="00862070"/>
    <w:rsid w:val="0086593B"/>
    <w:rsid w:val="00885586"/>
    <w:rsid w:val="0088733C"/>
    <w:rsid w:val="00890EC1"/>
    <w:rsid w:val="008A51B8"/>
    <w:rsid w:val="008A797A"/>
    <w:rsid w:val="008A7E9E"/>
    <w:rsid w:val="008B0E85"/>
    <w:rsid w:val="008B256E"/>
    <w:rsid w:val="008B799F"/>
    <w:rsid w:val="008C0DE4"/>
    <w:rsid w:val="008C12D8"/>
    <w:rsid w:val="008C5906"/>
    <w:rsid w:val="008D29D4"/>
    <w:rsid w:val="008D3C4E"/>
    <w:rsid w:val="008D4BD7"/>
    <w:rsid w:val="008D657E"/>
    <w:rsid w:val="008D6E5D"/>
    <w:rsid w:val="008D774E"/>
    <w:rsid w:val="008E1891"/>
    <w:rsid w:val="008E2CDB"/>
    <w:rsid w:val="008E2EA2"/>
    <w:rsid w:val="008E5B67"/>
    <w:rsid w:val="008E615F"/>
    <w:rsid w:val="008E78F7"/>
    <w:rsid w:val="008F0011"/>
    <w:rsid w:val="008F36BA"/>
    <w:rsid w:val="008F5209"/>
    <w:rsid w:val="008F643A"/>
    <w:rsid w:val="008F7BCF"/>
    <w:rsid w:val="00903206"/>
    <w:rsid w:val="00904B13"/>
    <w:rsid w:val="009131F8"/>
    <w:rsid w:val="00924051"/>
    <w:rsid w:val="00925D96"/>
    <w:rsid w:val="00931B16"/>
    <w:rsid w:val="0093387D"/>
    <w:rsid w:val="009433D0"/>
    <w:rsid w:val="009439D6"/>
    <w:rsid w:val="009439EB"/>
    <w:rsid w:val="00944FBA"/>
    <w:rsid w:val="00945260"/>
    <w:rsid w:val="00945D7B"/>
    <w:rsid w:val="009522D4"/>
    <w:rsid w:val="00953890"/>
    <w:rsid w:val="00953B44"/>
    <w:rsid w:val="009559DE"/>
    <w:rsid w:val="00960B0C"/>
    <w:rsid w:val="0097590C"/>
    <w:rsid w:val="0098204C"/>
    <w:rsid w:val="00982111"/>
    <w:rsid w:val="00994E91"/>
    <w:rsid w:val="009979AF"/>
    <w:rsid w:val="009A4622"/>
    <w:rsid w:val="009A5F8C"/>
    <w:rsid w:val="009C0965"/>
    <w:rsid w:val="009C11C5"/>
    <w:rsid w:val="009C12AD"/>
    <w:rsid w:val="009C3B90"/>
    <w:rsid w:val="009C5A38"/>
    <w:rsid w:val="009C73FA"/>
    <w:rsid w:val="009C77D5"/>
    <w:rsid w:val="009D49E5"/>
    <w:rsid w:val="009D56FB"/>
    <w:rsid w:val="009D5C03"/>
    <w:rsid w:val="009E23F9"/>
    <w:rsid w:val="009F4E1F"/>
    <w:rsid w:val="009F6775"/>
    <w:rsid w:val="00A02801"/>
    <w:rsid w:val="00A15EB1"/>
    <w:rsid w:val="00A17C87"/>
    <w:rsid w:val="00A3752B"/>
    <w:rsid w:val="00A37E25"/>
    <w:rsid w:val="00A41CAC"/>
    <w:rsid w:val="00A4435B"/>
    <w:rsid w:val="00A44B56"/>
    <w:rsid w:val="00A51C13"/>
    <w:rsid w:val="00A5234B"/>
    <w:rsid w:val="00A55F5A"/>
    <w:rsid w:val="00A62582"/>
    <w:rsid w:val="00A62687"/>
    <w:rsid w:val="00A64D91"/>
    <w:rsid w:val="00A652F7"/>
    <w:rsid w:val="00A70002"/>
    <w:rsid w:val="00A77C89"/>
    <w:rsid w:val="00A860E0"/>
    <w:rsid w:val="00A86E3A"/>
    <w:rsid w:val="00A86F94"/>
    <w:rsid w:val="00AA06EB"/>
    <w:rsid w:val="00AA692C"/>
    <w:rsid w:val="00AB198D"/>
    <w:rsid w:val="00AB261C"/>
    <w:rsid w:val="00AB3E4D"/>
    <w:rsid w:val="00AC2DA7"/>
    <w:rsid w:val="00AC5F5A"/>
    <w:rsid w:val="00AD3440"/>
    <w:rsid w:val="00AE4A08"/>
    <w:rsid w:val="00AF2183"/>
    <w:rsid w:val="00AF2E7E"/>
    <w:rsid w:val="00AF48CC"/>
    <w:rsid w:val="00AF4B6D"/>
    <w:rsid w:val="00B016CC"/>
    <w:rsid w:val="00B01B86"/>
    <w:rsid w:val="00B04CEA"/>
    <w:rsid w:val="00B1039A"/>
    <w:rsid w:val="00B1157F"/>
    <w:rsid w:val="00B11A83"/>
    <w:rsid w:val="00B12FF9"/>
    <w:rsid w:val="00B16866"/>
    <w:rsid w:val="00B22553"/>
    <w:rsid w:val="00B248F2"/>
    <w:rsid w:val="00B26F48"/>
    <w:rsid w:val="00B319C9"/>
    <w:rsid w:val="00B350D0"/>
    <w:rsid w:val="00B35811"/>
    <w:rsid w:val="00B36302"/>
    <w:rsid w:val="00B43099"/>
    <w:rsid w:val="00B4324B"/>
    <w:rsid w:val="00B445D0"/>
    <w:rsid w:val="00B50CBB"/>
    <w:rsid w:val="00B629C6"/>
    <w:rsid w:val="00B63F85"/>
    <w:rsid w:val="00B66500"/>
    <w:rsid w:val="00B67F45"/>
    <w:rsid w:val="00B701E5"/>
    <w:rsid w:val="00B72D3D"/>
    <w:rsid w:val="00B81221"/>
    <w:rsid w:val="00B8397F"/>
    <w:rsid w:val="00B85641"/>
    <w:rsid w:val="00B9475A"/>
    <w:rsid w:val="00B95EA0"/>
    <w:rsid w:val="00B96E65"/>
    <w:rsid w:val="00BA0054"/>
    <w:rsid w:val="00BA3448"/>
    <w:rsid w:val="00BB45E8"/>
    <w:rsid w:val="00BC3D72"/>
    <w:rsid w:val="00BC3EF8"/>
    <w:rsid w:val="00BC653F"/>
    <w:rsid w:val="00BF4115"/>
    <w:rsid w:val="00BF7BA0"/>
    <w:rsid w:val="00C0043C"/>
    <w:rsid w:val="00C06E84"/>
    <w:rsid w:val="00C0702D"/>
    <w:rsid w:val="00C21773"/>
    <w:rsid w:val="00C31EFF"/>
    <w:rsid w:val="00C34A2A"/>
    <w:rsid w:val="00C35A14"/>
    <w:rsid w:val="00C36DDB"/>
    <w:rsid w:val="00C449D3"/>
    <w:rsid w:val="00C46918"/>
    <w:rsid w:val="00C5097E"/>
    <w:rsid w:val="00C55544"/>
    <w:rsid w:val="00C56631"/>
    <w:rsid w:val="00C56882"/>
    <w:rsid w:val="00C57211"/>
    <w:rsid w:val="00C57B11"/>
    <w:rsid w:val="00C61652"/>
    <w:rsid w:val="00C647DA"/>
    <w:rsid w:val="00C66F09"/>
    <w:rsid w:val="00C76C42"/>
    <w:rsid w:val="00C8243A"/>
    <w:rsid w:val="00C8419E"/>
    <w:rsid w:val="00C85FCE"/>
    <w:rsid w:val="00C86523"/>
    <w:rsid w:val="00C869A7"/>
    <w:rsid w:val="00CA49C6"/>
    <w:rsid w:val="00CA4E0A"/>
    <w:rsid w:val="00CA677B"/>
    <w:rsid w:val="00CB4E9F"/>
    <w:rsid w:val="00CB5397"/>
    <w:rsid w:val="00CB7E26"/>
    <w:rsid w:val="00CC0613"/>
    <w:rsid w:val="00CC0E37"/>
    <w:rsid w:val="00CC6641"/>
    <w:rsid w:val="00CC6ACD"/>
    <w:rsid w:val="00CC6AE1"/>
    <w:rsid w:val="00CD39D4"/>
    <w:rsid w:val="00CD5C3A"/>
    <w:rsid w:val="00CD60BB"/>
    <w:rsid w:val="00CE5623"/>
    <w:rsid w:val="00D031EE"/>
    <w:rsid w:val="00D061C2"/>
    <w:rsid w:val="00D0706C"/>
    <w:rsid w:val="00D104B7"/>
    <w:rsid w:val="00D10A23"/>
    <w:rsid w:val="00D1109B"/>
    <w:rsid w:val="00D114C4"/>
    <w:rsid w:val="00D12269"/>
    <w:rsid w:val="00D12AD0"/>
    <w:rsid w:val="00D131DB"/>
    <w:rsid w:val="00D17A09"/>
    <w:rsid w:val="00D32BAF"/>
    <w:rsid w:val="00D44A14"/>
    <w:rsid w:val="00D53B87"/>
    <w:rsid w:val="00D61C7F"/>
    <w:rsid w:val="00D658D6"/>
    <w:rsid w:val="00D72D0D"/>
    <w:rsid w:val="00D82324"/>
    <w:rsid w:val="00D83348"/>
    <w:rsid w:val="00D84535"/>
    <w:rsid w:val="00D86B5C"/>
    <w:rsid w:val="00D8769D"/>
    <w:rsid w:val="00D97786"/>
    <w:rsid w:val="00D97D85"/>
    <w:rsid w:val="00DA22E9"/>
    <w:rsid w:val="00DA7752"/>
    <w:rsid w:val="00DB1DC2"/>
    <w:rsid w:val="00DB2EA8"/>
    <w:rsid w:val="00DB395C"/>
    <w:rsid w:val="00DB5206"/>
    <w:rsid w:val="00DB78DF"/>
    <w:rsid w:val="00DB7BDB"/>
    <w:rsid w:val="00DC7713"/>
    <w:rsid w:val="00DD1B56"/>
    <w:rsid w:val="00DD73C4"/>
    <w:rsid w:val="00DE6876"/>
    <w:rsid w:val="00DE72EC"/>
    <w:rsid w:val="00DF3895"/>
    <w:rsid w:val="00DF7466"/>
    <w:rsid w:val="00E06C2B"/>
    <w:rsid w:val="00E10BF4"/>
    <w:rsid w:val="00E137D1"/>
    <w:rsid w:val="00E14A88"/>
    <w:rsid w:val="00E17C71"/>
    <w:rsid w:val="00E2105B"/>
    <w:rsid w:val="00E222A3"/>
    <w:rsid w:val="00E22D8B"/>
    <w:rsid w:val="00E30639"/>
    <w:rsid w:val="00E35305"/>
    <w:rsid w:val="00E3584F"/>
    <w:rsid w:val="00E36613"/>
    <w:rsid w:val="00E45F5B"/>
    <w:rsid w:val="00E52627"/>
    <w:rsid w:val="00E53F04"/>
    <w:rsid w:val="00E55D65"/>
    <w:rsid w:val="00E652D4"/>
    <w:rsid w:val="00E714C7"/>
    <w:rsid w:val="00E71820"/>
    <w:rsid w:val="00E726D8"/>
    <w:rsid w:val="00E7792B"/>
    <w:rsid w:val="00E83802"/>
    <w:rsid w:val="00E87103"/>
    <w:rsid w:val="00E92094"/>
    <w:rsid w:val="00E922C9"/>
    <w:rsid w:val="00E96248"/>
    <w:rsid w:val="00EA0672"/>
    <w:rsid w:val="00EA1896"/>
    <w:rsid w:val="00EB01E5"/>
    <w:rsid w:val="00EB05E5"/>
    <w:rsid w:val="00EB196D"/>
    <w:rsid w:val="00EB67F6"/>
    <w:rsid w:val="00EB7E5F"/>
    <w:rsid w:val="00EC700A"/>
    <w:rsid w:val="00ED1139"/>
    <w:rsid w:val="00ED2C3F"/>
    <w:rsid w:val="00EE2C1C"/>
    <w:rsid w:val="00EE2C5F"/>
    <w:rsid w:val="00EF70A7"/>
    <w:rsid w:val="00F03485"/>
    <w:rsid w:val="00F03857"/>
    <w:rsid w:val="00F14CF1"/>
    <w:rsid w:val="00F1701D"/>
    <w:rsid w:val="00F256A4"/>
    <w:rsid w:val="00F26878"/>
    <w:rsid w:val="00F31A32"/>
    <w:rsid w:val="00F32916"/>
    <w:rsid w:val="00F37F97"/>
    <w:rsid w:val="00F4160A"/>
    <w:rsid w:val="00F675A7"/>
    <w:rsid w:val="00F77D0E"/>
    <w:rsid w:val="00F77D3D"/>
    <w:rsid w:val="00F8059E"/>
    <w:rsid w:val="00F85294"/>
    <w:rsid w:val="00F86621"/>
    <w:rsid w:val="00FA40BB"/>
    <w:rsid w:val="00FA668F"/>
    <w:rsid w:val="00FB3D80"/>
    <w:rsid w:val="00FB4BCA"/>
    <w:rsid w:val="00FB6994"/>
    <w:rsid w:val="00FD0187"/>
    <w:rsid w:val="00FD0921"/>
    <w:rsid w:val="00FD3E8A"/>
    <w:rsid w:val="00FD494A"/>
    <w:rsid w:val="00FE686F"/>
    <w:rsid w:val="00FF2FC6"/>
    <w:rsid w:val="00FF36F2"/>
    <w:rsid w:val="00FF698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1E2C89C6"/>
  <w15:chartTrackingRefBased/>
  <w15:docId w15:val="{EE0F15A2-A9A6-43A1-AE3E-D5B948A61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D113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D113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A677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06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77D3D"/>
    <w:pPr>
      <w:tabs>
        <w:tab w:val="center" w:pos="4536"/>
        <w:tab w:val="right" w:pos="9072"/>
      </w:tabs>
      <w:spacing w:after="0" w:line="240" w:lineRule="auto"/>
    </w:pPr>
  </w:style>
  <w:style w:type="character" w:customStyle="1" w:styleId="HeaderChar">
    <w:name w:val="Header Char"/>
    <w:basedOn w:val="DefaultParagraphFont"/>
    <w:link w:val="Header"/>
    <w:uiPriority w:val="99"/>
    <w:rsid w:val="00F77D3D"/>
  </w:style>
  <w:style w:type="paragraph" w:styleId="Footer">
    <w:name w:val="footer"/>
    <w:basedOn w:val="Normal"/>
    <w:link w:val="FooterChar"/>
    <w:uiPriority w:val="99"/>
    <w:unhideWhenUsed/>
    <w:rsid w:val="00F77D3D"/>
    <w:pPr>
      <w:tabs>
        <w:tab w:val="center" w:pos="4536"/>
        <w:tab w:val="right" w:pos="9072"/>
      </w:tabs>
      <w:spacing w:after="0" w:line="240" w:lineRule="auto"/>
    </w:pPr>
  </w:style>
  <w:style w:type="character" w:customStyle="1" w:styleId="FooterChar">
    <w:name w:val="Footer Char"/>
    <w:basedOn w:val="DefaultParagraphFont"/>
    <w:link w:val="Footer"/>
    <w:uiPriority w:val="99"/>
    <w:rsid w:val="00F77D3D"/>
  </w:style>
  <w:style w:type="character" w:styleId="Hyperlink">
    <w:name w:val="Hyperlink"/>
    <w:basedOn w:val="DefaultParagraphFont"/>
    <w:uiPriority w:val="99"/>
    <w:unhideWhenUsed/>
    <w:rsid w:val="0054177A"/>
    <w:rPr>
      <w:color w:val="0563C1" w:themeColor="hyperlink"/>
      <w:u w:val="single"/>
    </w:rPr>
  </w:style>
  <w:style w:type="character" w:styleId="UnresolvedMention">
    <w:name w:val="Unresolved Mention"/>
    <w:basedOn w:val="DefaultParagraphFont"/>
    <w:uiPriority w:val="99"/>
    <w:semiHidden/>
    <w:unhideWhenUsed/>
    <w:rsid w:val="0054177A"/>
    <w:rPr>
      <w:color w:val="605E5C"/>
      <w:shd w:val="clear" w:color="auto" w:fill="E1DFDD"/>
    </w:rPr>
  </w:style>
  <w:style w:type="character" w:customStyle="1" w:styleId="Heading1Char">
    <w:name w:val="Heading 1 Char"/>
    <w:basedOn w:val="DefaultParagraphFont"/>
    <w:link w:val="Heading1"/>
    <w:uiPriority w:val="9"/>
    <w:rsid w:val="00ED113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D113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A677B"/>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link w:val="ListParagraphChar"/>
    <w:uiPriority w:val="34"/>
    <w:qFormat/>
    <w:rsid w:val="002A035F"/>
    <w:pPr>
      <w:ind w:left="720"/>
      <w:contextualSpacing/>
    </w:pPr>
    <w:rPr>
      <w:rFonts w:eastAsia="Times New Roman" w:cs="Times New Roman"/>
    </w:rPr>
  </w:style>
  <w:style w:type="character" w:customStyle="1" w:styleId="ListParagraphChar">
    <w:name w:val="List Paragraph Char"/>
    <w:basedOn w:val="DefaultParagraphFont"/>
    <w:link w:val="ListParagraph"/>
    <w:uiPriority w:val="34"/>
    <w:locked/>
    <w:rsid w:val="002A035F"/>
    <w:rPr>
      <w:rFonts w:eastAsia="Times New Roman" w:cs="Times New Roman"/>
      <w:lang w:val="en-GB"/>
    </w:rPr>
  </w:style>
  <w:style w:type="paragraph" w:customStyle="1" w:styleId="EndNoteBibliographyTitle">
    <w:name w:val="EndNote Bibliography Title"/>
    <w:basedOn w:val="Normal"/>
    <w:link w:val="EndNoteBibliographyTitleChar"/>
    <w:rsid w:val="008C12D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C12D8"/>
    <w:rPr>
      <w:rFonts w:ascii="Calibri" w:hAnsi="Calibri" w:cs="Calibri"/>
      <w:noProof/>
      <w:lang w:val="en-US"/>
    </w:rPr>
  </w:style>
  <w:style w:type="paragraph" w:customStyle="1" w:styleId="EndNoteBibliography">
    <w:name w:val="EndNote Bibliography"/>
    <w:basedOn w:val="Normal"/>
    <w:link w:val="EndNoteBibliographyChar"/>
    <w:rsid w:val="008C12D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C12D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9611841">
      <w:bodyDiv w:val="1"/>
      <w:marLeft w:val="0"/>
      <w:marRight w:val="0"/>
      <w:marTop w:val="0"/>
      <w:marBottom w:val="0"/>
      <w:divBdr>
        <w:top w:val="none" w:sz="0" w:space="0" w:color="auto"/>
        <w:left w:val="none" w:sz="0" w:space="0" w:color="auto"/>
        <w:bottom w:val="none" w:sz="0" w:space="0" w:color="auto"/>
        <w:right w:val="none" w:sz="0" w:space="0" w:color="auto"/>
      </w:divBdr>
    </w:div>
    <w:div w:id="1561136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8921</Words>
  <Characters>78085</Characters>
  <Application>Microsoft Office Word</Application>
  <DocSecurity>0</DocSecurity>
  <Lines>650</Lines>
  <Paragraphs>17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6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erle Piessens</dc:creator>
  <cp:keywords/>
  <dc:description/>
  <cp:lastModifiedBy>Veerle Piessens</cp:lastModifiedBy>
  <cp:revision>5</cp:revision>
  <dcterms:created xsi:type="dcterms:W3CDTF">2024-11-27T14:52:00Z</dcterms:created>
  <dcterms:modified xsi:type="dcterms:W3CDTF">2024-11-27T15:36:00Z</dcterms:modified>
</cp:coreProperties>
</file>